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1E4F9B" w14:textId="591E5237" w:rsidR="00765653" w:rsidRDefault="00633F77" w:rsidP="00633F77">
      <w:pPr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633F77">
        <w:rPr>
          <w:rFonts w:ascii="Times New Roman" w:eastAsia="宋体" w:hAnsi="Times New Roman" w:cs="Times New Roman"/>
          <w:b/>
          <w:kern w:val="0"/>
          <w:sz w:val="28"/>
          <w:szCs w:val="28"/>
        </w:rPr>
        <w:t>Modulating hierarchical learning by high-definition transcranial alternating current stimulation at theta frequency</w:t>
      </w:r>
    </w:p>
    <w:p w14:paraId="7B44F79F" w14:textId="77777777" w:rsidR="00633F77" w:rsidRDefault="00633F77" w:rsidP="00633F77">
      <w:pPr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Cs w:val="21"/>
        </w:rPr>
      </w:pPr>
    </w:p>
    <w:p w14:paraId="7F6560F2" w14:textId="4638DBE9" w:rsidR="00AA5A4D" w:rsidRPr="009A022F" w:rsidRDefault="00AA5A4D" w:rsidP="00765653">
      <w:pPr>
        <w:spacing w:line="480" w:lineRule="auto"/>
        <w:jc w:val="center"/>
        <w:rPr>
          <w:rFonts w:ascii="Times New Roman" w:eastAsia="宋体" w:hAnsi="Times New Roman" w:cs="Times New Roman"/>
          <w:bCs/>
          <w:i/>
          <w:iCs/>
          <w:kern w:val="0"/>
          <w:szCs w:val="21"/>
        </w:rPr>
      </w:pPr>
      <w:r w:rsidRPr="009A022F">
        <w:rPr>
          <w:rFonts w:ascii="Times New Roman" w:eastAsia="宋体" w:hAnsi="Times New Roman" w:cs="Times New Roman" w:hint="eastAsia"/>
          <w:bCs/>
          <w:i/>
          <w:iCs/>
          <w:kern w:val="0"/>
          <w:szCs w:val="21"/>
        </w:rPr>
        <w:t xml:space="preserve">Supplementary </w:t>
      </w:r>
      <w:r w:rsidR="002A512C" w:rsidRPr="009A022F">
        <w:rPr>
          <w:rFonts w:ascii="Times New Roman" w:eastAsia="宋体" w:hAnsi="Times New Roman" w:cs="Times New Roman"/>
          <w:bCs/>
          <w:i/>
          <w:iCs/>
          <w:kern w:val="0"/>
          <w:szCs w:val="21"/>
        </w:rPr>
        <w:t>Material</w:t>
      </w:r>
    </w:p>
    <w:p w14:paraId="05F71A47" w14:textId="77777777" w:rsidR="00765653" w:rsidRDefault="00765653" w:rsidP="00FD4C24">
      <w:pPr>
        <w:spacing w:line="480" w:lineRule="auto"/>
        <w:jc w:val="left"/>
        <w:rPr>
          <w:rFonts w:ascii="Times New Roman" w:eastAsia="宋体" w:hAnsi="Times New Roman" w:cs="Times New Roman"/>
          <w:b/>
          <w:kern w:val="0"/>
          <w:szCs w:val="21"/>
        </w:rPr>
      </w:pPr>
    </w:p>
    <w:p w14:paraId="447917D7" w14:textId="4B9E077A" w:rsidR="00F31763" w:rsidRPr="009A022F" w:rsidRDefault="00F31763" w:rsidP="00FD4C24">
      <w:pPr>
        <w:spacing w:line="480" w:lineRule="auto"/>
        <w:jc w:val="left"/>
        <w:rPr>
          <w:rFonts w:ascii="Times New Roman" w:eastAsia="宋体" w:hAnsi="Times New Roman" w:cs="Times New Roman"/>
          <w:b/>
          <w:kern w:val="0"/>
          <w:szCs w:val="21"/>
        </w:rPr>
      </w:pPr>
      <w:r w:rsidRPr="009A022F">
        <w:rPr>
          <w:rFonts w:ascii="Times New Roman" w:eastAsia="宋体" w:hAnsi="Times New Roman" w:cs="Times New Roman"/>
          <w:b/>
          <w:kern w:val="0"/>
          <w:szCs w:val="21"/>
        </w:rPr>
        <w:t>Supplementary Results</w:t>
      </w:r>
    </w:p>
    <w:p w14:paraId="6C084DF3" w14:textId="12F7D2D7" w:rsidR="00765653" w:rsidRPr="00765653" w:rsidRDefault="00633F77" w:rsidP="00765653">
      <w:pPr>
        <w:spacing w:line="480" w:lineRule="auto"/>
        <w:jc w:val="left"/>
        <w:rPr>
          <w:rFonts w:ascii="Times New Roman" w:hAnsi="Times New Roman" w:cs="Times New Roman"/>
          <w:bCs/>
          <w:i/>
          <w:iCs/>
          <w:szCs w:val="21"/>
        </w:rPr>
      </w:pPr>
      <w:r w:rsidRPr="00633F77">
        <w:rPr>
          <w:rFonts w:ascii="Times New Roman" w:hAnsi="Times New Roman" w:cs="Times New Roman"/>
          <w:bCs/>
          <w:i/>
          <w:iCs/>
          <w:szCs w:val="21"/>
        </w:rPr>
        <w:t xml:space="preserve">Neuromodulation </w:t>
      </w:r>
      <w:r>
        <w:rPr>
          <w:rFonts w:ascii="Times New Roman" w:hAnsi="Times New Roman" w:cs="Times New Roman"/>
          <w:bCs/>
          <w:i/>
          <w:iCs/>
          <w:szCs w:val="21"/>
        </w:rPr>
        <w:t>E</w:t>
      </w:r>
      <w:r w:rsidRPr="00633F77">
        <w:rPr>
          <w:rFonts w:ascii="Times New Roman" w:hAnsi="Times New Roman" w:cs="Times New Roman"/>
          <w:bCs/>
          <w:i/>
          <w:iCs/>
          <w:szCs w:val="21"/>
        </w:rPr>
        <w:t xml:space="preserve">ffects on </w:t>
      </w:r>
      <w:r>
        <w:rPr>
          <w:rFonts w:ascii="Times New Roman" w:hAnsi="Times New Roman" w:cs="Times New Roman"/>
          <w:bCs/>
          <w:i/>
          <w:iCs/>
          <w:szCs w:val="21"/>
        </w:rPr>
        <w:t>H</w:t>
      </w:r>
      <w:r w:rsidRPr="00633F77">
        <w:rPr>
          <w:rFonts w:ascii="Times New Roman" w:hAnsi="Times New Roman" w:cs="Times New Roman"/>
          <w:bCs/>
          <w:i/>
          <w:iCs/>
          <w:szCs w:val="21"/>
        </w:rPr>
        <w:t xml:space="preserve">ierarchical </w:t>
      </w:r>
      <w:r>
        <w:rPr>
          <w:rFonts w:ascii="Times New Roman" w:hAnsi="Times New Roman" w:cs="Times New Roman"/>
          <w:bCs/>
          <w:i/>
          <w:iCs/>
          <w:szCs w:val="21"/>
        </w:rPr>
        <w:t>C</w:t>
      </w:r>
      <w:r w:rsidRPr="00633F77">
        <w:rPr>
          <w:rFonts w:ascii="Times New Roman" w:hAnsi="Times New Roman" w:cs="Times New Roman"/>
          <w:bCs/>
          <w:i/>
          <w:iCs/>
          <w:szCs w:val="21"/>
        </w:rPr>
        <w:t xml:space="preserve">omputational </w:t>
      </w:r>
      <w:r>
        <w:rPr>
          <w:rFonts w:ascii="Times New Roman" w:hAnsi="Times New Roman" w:cs="Times New Roman"/>
          <w:bCs/>
          <w:i/>
          <w:iCs/>
          <w:szCs w:val="21"/>
        </w:rPr>
        <w:t>Learning P</w:t>
      </w:r>
      <w:r w:rsidRPr="00633F77">
        <w:rPr>
          <w:rFonts w:ascii="Times New Roman" w:hAnsi="Times New Roman" w:cs="Times New Roman"/>
          <w:bCs/>
          <w:i/>
          <w:iCs/>
          <w:szCs w:val="21"/>
        </w:rPr>
        <w:t>arameters</w:t>
      </w:r>
      <w:r w:rsidR="00765653" w:rsidRPr="00765653">
        <w:rPr>
          <w:rFonts w:ascii="Times New Roman" w:hAnsi="Times New Roman" w:cs="Times New Roman"/>
          <w:bCs/>
          <w:i/>
          <w:iCs/>
          <w:szCs w:val="21"/>
        </w:rPr>
        <w:t xml:space="preserve"> </w:t>
      </w:r>
    </w:p>
    <w:p w14:paraId="3C79EC31" w14:textId="2ED01AD5" w:rsidR="00633F77" w:rsidRDefault="00633F77" w:rsidP="001B2F59">
      <w:pPr>
        <w:spacing w:line="480" w:lineRule="auto"/>
        <w:ind w:firstLineChars="200" w:firstLine="420"/>
        <w:jc w:val="left"/>
        <w:rPr>
          <w:rFonts w:ascii="Times New Roman" w:hAnsi="Times New Roman" w:cs="Times New Roman"/>
          <w:bCs/>
          <w:iCs/>
          <w:szCs w:val="21"/>
        </w:rPr>
      </w:pPr>
      <w:r w:rsidRPr="00633F77">
        <w:rPr>
          <w:rFonts w:ascii="Times New Roman" w:hAnsi="Times New Roman" w:cs="Times New Roman"/>
          <w:bCs/>
          <w:iCs/>
          <w:szCs w:val="21"/>
        </w:rPr>
        <w:t xml:space="preserve">We ran the analyses with </w:t>
      </w:r>
      <w:r>
        <w:rPr>
          <w:rFonts w:ascii="Times New Roman" w:hAnsi="Times New Roman" w:cs="Times New Roman"/>
          <w:bCs/>
          <w:iCs/>
          <w:szCs w:val="21"/>
        </w:rPr>
        <w:t xml:space="preserve">the outlier (participant 5) </w:t>
      </w:r>
      <w:r w:rsidRPr="00633F77">
        <w:rPr>
          <w:rFonts w:ascii="Times New Roman" w:hAnsi="Times New Roman" w:cs="Times New Roman"/>
          <w:bCs/>
          <w:iCs/>
          <w:szCs w:val="21"/>
        </w:rPr>
        <w:t>excluded and found that this exclusion did not affect the results:</w:t>
      </w:r>
      <w:r>
        <w:rPr>
          <w:rFonts w:ascii="Times New Roman" w:hAnsi="Times New Roman" w:cs="Times New Roman"/>
          <w:bCs/>
          <w:iCs/>
          <w:szCs w:val="21"/>
        </w:rPr>
        <w:t xml:space="preserve"> </w:t>
      </w:r>
    </w:p>
    <w:p w14:paraId="49185568" w14:textId="3ADF475C" w:rsidR="00633F77" w:rsidRDefault="00633F77" w:rsidP="00633F77">
      <w:pPr>
        <w:spacing w:line="480" w:lineRule="auto"/>
        <w:ind w:firstLineChars="200" w:firstLine="420"/>
        <w:jc w:val="left"/>
        <w:rPr>
          <w:rFonts w:ascii="Times New Roman" w:hAnsi="Times New Roman" w:cs="Times New Roman"/>
          <w:bCs/>
          <w:iCs/>
          <w:szCs w:val="21"/>
        </w:rPr>
      </w:pPr>
      <w:r w:rsidRPr="00633F77">
        <w:rPr>
          <w:rFonts w:ascii="Times New Roman" w:hAnsi="Times New Roman" w:cs="Times New Roman"/>
          <w:bCs/>
          <w:iCs/>
          <w:szCs w:val="21"/>
        </w:rPr>
        <w:t>The probability learning rate (ψ2) in theta HD-</w:t>
      </w:r>
      <w:proofErr w:type="spellStart"/>
      <w:r w:rsidRPr="00633F77">
        <w:rPr>
          <w:rFonts w:ascii="Times New Roman" w:hAnsi="Times New Roman" w:cs="Times New Roman"/>
          <w:bCs/>
          <w:iCs/>
          <w:szCs w:val="21"/>
        </w:rPr>
        <w:t>tACS</w:t>
      </w:r>
      <w:proofErr w:type="spellEnd"/>
      <w:r w:rsidRPr="00633F77">
        <w:rPr>
          <w:rFonts w:ascii="Times New Roman" w:hAnsi="Times New Roman" w:cs="Times New Roman"/>
          <w:bCs/>
          <w:iCs/>
          <w:szCs w:val="21"/>
        </w:rPr>
        <w:t xml:space="preserve"> condition (</w:t>
      </w:r>
      <w:r w:rsidRPr="006472AD">
        <w:rPr>
          <w:rFonts w:ascii="Times New Roman" w:hAnsi="Times New Roman" w:cs="Times New Roman"/>
          <w:bCs/>
          <w:i/>
          <w:iCs/>
          <w:szCs w:val="21"/>
        </w:rPr>
        <w:t>M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 = 1.0</w:t>
      </w:r>
      <w:r w:rsidR="000A36AA">
        <w:rPr>
          <w:rFonts w:ascii="Times New Roman" w:hAnsi="Times New Roman" w:cs="Times New Roman"/>
          <w:bCs/>
          <w:iCs/>
          <w:szCs w:val="21"/>
        </w:rPr>
        <w:t>29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 ± 0.048) was significantly higher than in the sham condition (</w:t>
      </w:r>
      <w:r w:rsidRPr="006472AD">
        <w:rPr>
          <w:rFonts w:ascii="Times New Roman" w:hAnsi="Times New Roman" w:cs="Times New Roman"/>
          <w:bCs/>
          <w:i/>
          <w:iCs/>
          <w:szCs w:val="21"/>
        </w:rPr>
        <w:t>M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 = 0.</w:t>
      </w:r>
      <w:r w:rsidR="000A36AA">
        <w:rPr>
          <w:rFonts w:ascii="Times New Roman" w:hAnsi="Times New Roman" w:cs="Times New Roman"/>
          <w:bCs/>
          <w:iCs/>
          <w:szCs w:val="21"/>
        </w:rPr>
        <w:t>801</w:t>
      </w:r>
      <w:r>
        <w:rPr>
          <w:rFonts w:ascii="Times New Roman" w:hAnsi="Times New Roman" w:cs="Times New Roman"/>
          <w:bCs/>
          <w:iCs/>
          <w:szCs w:val="21"/>
        </w:rPr>
        <w:t xml:space="preserve"> ± 0.03</w:t>
      </w:r>
      <w:r w:rsidR="000A36AA">
        <w:rPr>
          <w:rFonts w:ascii="Times New Roman" w:hAnsi="Times New Roman" w:cs="Times New Roman"/>
          <w:bCs/>
          <w:iCs/>
          <w:szCs w:val="21"/>
        </w:rPr>
        <w:t>7</w:t>
      </w:r>
      <w:r>
        <w:rPr>
          <w:rFonts w:ascii="Times New Roman" w:hAnsi="Times New Roman" w:cs="Times New Roman"/>
          <w:bCs/>
          <w:iCs/>
          <w:szCs w:val="21"/>
        </w:rPr>
        <w:t xml:space="preserve">), </w:t>
      </w:r>
      <w:r w:rsidRPr="006472AD">
        <w:rPr>
          <w:rFonts w:ascii="Times New Roman" w:hAnsi="Times New Roman" w:cs="Times New Roman"/>
          <w:bCs/>
          <w:i/>
          <w:iCs/>
          <w:szCs w:val="21"/>
        </w:rPr>
        <w:t>p</w:t>
      </w:r>
      <w:r>
        <w:rPr>
          <w:rFonts w:ascii="Times New Roman" w:hAnsi="Times New Roman" w:cs="Times New Roman"/>
          <w:bCs/>
          <w:iCs/>
          <w:szCs w:val="21"/>
        </w:rPr>
        <w:t xml:space="preserve"> &lt; 0.001, </w:t>
      </w:r>
      <w:r w:rsidRPr="006472AD">
        <w:rPr>
          <w:rFonts w:ascii="Times New Roman" w:hAnsi="Times New Roman" w:cs="Times New Roman"/>
          <w:bCs/>
          <w:i/>
          <w:iCs/>
          <w:szCs w:val="21"/>
        </w:rPr>
        <w:t>d</w:t>
      </w:r>
      <w:r>
        <w:rPr>
          <w:rFonts w:ascii="Times New Roman" w:hAnsi="Times New Roman" w:cs="Times New Roman"/>
          <w:bCs/>
          <w:iCs/>
          <w:szCs w:val="21"/>
        </w:rPr>
        <w:t xml:space="preserve"> = 0.8</w:t>
      </w:r>
      <w:r w:rsidR="000A36AA">
        <w:rPr>
          <w:rFonts w:ascii="Times New Roman" w:hAnsi="Times New Roman" w:cs="Times New Roman"/>
          <w:bCs/>
          <w:iCs/>
          <w:szCs w:val="21"/>
        </w:rPr>
        <w:t>75</w:t>
      </w:r>
      <w:r w:rsidRPr="00633F77">
        <w:rPr>
          <w:rFonts w:ascii="Times New Roman" w:hAnsi="Times New Roman" w:cs="Times New Roman"/>
          <w:bCs/>
          <w:iCs/>
          <w:szCs w:val="21"/>
        </w:rPr>
        <w:t>.</w:t>
      </w:r>
      <w:r>
        <w:rPr>
          <w:rFonts w:ascii="Times New Roman" w:hAnsi="Times New Roman" w:cs="Times New Roman"/>
          <w:bCs/>
          <w:iCs/>
          <w:szCs w:val="21"/>
        </w:rPr>
        <w:t xml:space="preserve"> </w:t>
      </w:r>
      <w:r w:rsidRPr="00633F77">
        <w:rPr>
          <w:rFonts w:ascii="Times New Roman" w:hAnsi="Times New Roman" w:cs="Times New Roman"/>
          <w:bCs/>
          <w:iCs/>
          <w:szCs w:val="21"/>
        </w:rPr>
        <w:t>The uncertainty of probability estimation (σ2) in the theta HD-</w:t>
      </w:r>
      <w:proofErr w:type="spellStart"/>
      <w:r w:rsidRPr="00633F77">
        <w:rPr>
          <w:rFonts w:ascii="Times New Roman" w:hAnsi="Times New Roman" w:cs="Times New Roman"/>
          <w:bCs/>
          <w:iCs/>
          <w:szCs w:val="21"/>
        </w:rPr>
        <w:t>tACS</w:t>
      </w:r>
      <w:proofErr w:type="spellEnd"/>
      <w:r w:rsidRPr="00633F77">
        <w:rPr>
          <w:rFonts w:ascii="Times New Roman" w:hAnsi="Times New Roman" w:cs="Times New Roman"/>
          <w:bCs/>
          <w:iCs/>
          <w:szCs w:val="21"/>
        </w:rPr>
        <w:t xml:space="preserve"> condition (</w:t>
      </w:r>
      <w:r w:rsidRPr="006472AD">
        <w:rPr>
          <w:rFonts w:ascii="Times New Roman" w:hAnsi="Times New Roman" w:cs="Times New Roman"/>
          <w:bCs/>
          <w:i/>
          <w:iCs/>
          <w:szCs w:val="21"/>
        </w:rPr>
        <w:t>M</w:t>
      </w:r>
      <w:r w:rsidR="000A36AA">
        <w:rPr>
          <w:rFonts w:ascii="Times New Roman" w:hAnsi="Times New Roman" w:cs="Times New Roman"/>
          <w:bCs/>
          <w:iCs/>
          <w:szCs w:val="21"/>
        </w:rPr>
        <w:t xml:space="preserve"> = 1.319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 ± 0.077) was significantly higher than</w:t>
      </w:r>
      <w:r w:rsidR="000A36AA">
        <w:rPr>
          <w:rFonts w:ascii="Times New Roman" w:hAnsi="Times New Roman" w:cs="Times New Roman"/>
          <w:bCs/>
          <w:iCs/>
          <w:szCs w:val="21"/>
        </w:rPr>
        <w:t xml:space="preserve"> in the sham condition (</w:t>
      </w:r>
      <w:r w:rsidR="000A36AA" w:rsidRPr="006472AD">
        <w:rPr>
          <w:rFonts w:ascii="Times New Roman" w:hAnsi="Times New Roman" w:cs="Times New Roman"/>
          <w:bCs/>
          <w:i/>
          <w:iCs/>
          <w:szCs w:val="21"/>
        </w:rPr>
        <w:t>M</w:t>
      </w:r>
      <w:r w:rsidR="000A36AA">
        <w:rPr>
          <w:rFonts w:ascii="Times New Roman" w:hAnsi="Times New Roman" w:cs="Times New Roman"/>
          <w:bCs/>
          <w:iCs/>
          <w:szCs w:val="21"/>
        </w:rPr>
        <w:t xml:space="preserve"> = 0.971 ± 0.053), </w:t>
      </w:r>
      <w:r w:rsidR="000A36AA" w:rsidRPr="006472AD">
        <w:rPr>
          <w:rFonts w:ascii="Times New Roman" w:hAnsi="Times New Roman" w:cs="Times New Roman"/>
          <w:bCs/>
          <w:i/>
          <w:iCs/>
          <w:szCs w:val="21"/>
        </w:rPr>
        <w:t>p</w:t>
      </w:r>
      <w:r w:rsidR="000A36AA">
        <w:rPr>
          <w:rFonts w:ascii="Times New Roman" w:hAnsi="Times New Roman" w:cs="Times New Roman"/>
          <w:bCs/>
          <w:iCs/>
          <w:szCs w:val="21"/>
        </w:rPr>
        <w:t xml:space="preserve"> &lt; 0.001, </w:t>
      </w:r>
      <w:r w:rsidR="000A36AA" w:rsidRPr="006472AD">
        <w:rPr>
          <w:rFonts w:ascii="Times New Roman" w:hAnsi="Times New Roman" w:cs="Times New Roman"/>
          <w:bCs/>
          <w:i/>
          <w:iCs/>
          <w:szCs w:val="21"/>
        </w:rPr>
        <w:t>d</w:t>
      </w:r>
      <w:r w:rsidR="000A36AA">
        <w:rPr>
          <w:rFonts w:ascii="Times New Roman" w:hAnsi="Times New Roman" w:cs="Times New Roman"/>
          <w:bCs/>
          <w:iCs/>
          <w:szCs w:val="21"/>
        </w:rPr>
        <w:t xml:space="preserve"> = 0.852</w:t>
      </w:r>
      <w:r>
        <w:rPr>
          <w:rFonts w:ascii="Times New Roman" w:hAnsi="Times New Roman" w:cs="Times New Roman"/>
          <w:bCs/>
          <w:iCs/>
          <w:szCs w:val="21"/>
        </w:rPr>
        <w:t xml:space="preserve">. 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The absolute probability </w:t>
      </w:r>
      <w:proofErr w:type="spellStart"/>
      <w:r w:rsidRPr="00633F77">
        <w:rPr>
          <w:rFonts w:ascii="Times New Roman" w:hAnsi="Times New Roman" w:cs="Times New Roman"/>
          <w:bCs/>
          <w:iCs/>
          <w:szCs w:val="21"/>
        </w:rPr>
        <w:t>pwPE</w:t>
      </w:r>
      <w:proofErr w:type="spellEnd"/>
      <w:r w:rsidRPr="00633F77">
        <w:rPr>
          <w:rFonts w:ascii="Times New Roman" w:hAnsi="Times New Roman" w:cs="Times New Roman"/>
          <w:bCs/>
          <w:iCs/>
          <w:szCs w:val="21"/>
        </w:rPr>
        <w:t xml:space="preserve"> (|ε2|) in the theta HD-</w:t>
      </w:r>
      <w:proofErr w:type="spellStart"/>
      <w:r w:rsidRPr="00633F77">
        <w:rPr>
          <w:rFonts w:ascii="Times New Roman" w:hAnsi="Times New Roman" w:cs="Times New Roman"/>
          <w:bCs/>
          <w:iCs/>
          <w:szCs w:val="21"/>
        </w:rPr>
        <w:t>tACS</w:t>
      </w:r>
      <w:proofErr w:type="spellEnd"/>
      <w:r w:rsidRPr="00633F77">
        <w:rPr>
          <w:rFonts w:ascii="Times New Roman" w:hAnsi="Times New Roman" w:cs="Times New Roman"/>
          <w:bCs/>
          <w:iCs/>
          <w:szCs w:val="21"/>
        </w:rPr>
        <w:t xml:space="preserve"> condition (</w:t>
      </w:r>
      <w:r w:rsidRPr="006472AD">
        <w:rPr>
          <w:rFonts w:ascii="Times New Roman" w:hAnsi="Times New Roman" w:cs="Times New Roman"/>
          <w:bCs/>
          <w:i/>
          <w:iCs/>
          <w:szCs w:val="21"/>
        </w:rPr>
        <w:t>M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 = 0.45</w:t>
      </w:r>
      <w:r w:rsidR="006472AD">
        <w:rPr>
          <w:rFonts w:ascii="Times New Roman" w:hAnsi="Times New Roman" w:cs="Times New Roman"/>
          <w:bCs/>
          <w:iCs/>
          <w:szCs w:val="21"/>
        </w:rPr>
        <w:t>7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 ± 0.022) was significantly higher than</w:t>
      </w:r>
      <w:r w:rsidR="006472AD">
        <w:rPr>
          <w:rFonts w:ascii="Times New Roman" w:hAnsi="Times New Roman" w:cs="Times New Roman"/>
          <w:bCs/>
          <w:iCs/>
          <w:szCs w:val="21"/>
        </w:rPr>
        <w:t xml:space="preserve"> in the sham condition (</w:t>
      </w:r>
      <w:r w:rsidR="006472AD" w:rsidRPr="006472AD">
        <w:rPr>
          <w:rFonts w:ascii="Times New Roman" w:hAnsi="Times New Roman" w:cs="Times New Roman"/>
          <w:bCs/>
          <w:i/>
          <w:iCs/>
          <w:szCs w:val="21"/>
        </w:rPr>
        <w:t>M</w:t>
      </w:r>
      <w:r w:rsidR="006472AD">
        <w:rPr>
          <w:rFonts w:ascii="Times New Roman" w:hAnsi="Times New Roman" w:cs="Times New Roman"/>
          <w:bCs/>
          <w:iCs/>
          <w:szCs w:val="21"/>
        </w:rPr>
        <w:t xml:space="preserve"> = 0.353 ± 0.016), </w:t>
      </w:r>
      <w:r w:rsidR="006472AD" w:rsidRPr="006472AD">
        <w:rPr>
          <w:rFonts w:ascii="Times New Roman" w:hAnsi="Times New Roman" w:cs="Times New Roman"/>
          <w:bCs/>
          <w:i/>
          <w:iCs/>
          <w:szCs w:val="21"/>
        </w:rPr>
        <w:t>p</w:t>
      </w:r>
      <w:r w:rsidR="006472AD">
        <w:rPr>
          <w:rFonts w:ascii="Times New Roman" w:hAnsi="Times New Roman" w:cs="Times New Roman"/>
          <w:bCs/>
          <w:iCs/>
          <w:szCs w:val="21"/>
        </w:rPr>
        <w:t xml:space="preserve"> &lt; 0.001, </w:t>
      </w:r>
      <w:r w:rsidR="006472AD" w:rsidRPr="006472AD">
        <w:rPr>
          <w:rFonts w:ascii="Times New Roman" w:hAnsi="Times New Roman" w:cs="Times New Roman"/>
          <w:bCs/>
          <w:i/>
          <w:iCs/>
          <w:szCs w:val="21"/>
        </w:rPr>
        <w:t>d</w:t>
      </w:r>
      <w:r w:rsidR="006472AD">
        <w:rPr>
          <w:rFonts w:ascii="Times New Roman" w:hAnsi="Times New Roman" w:cs="Times New Roman"/>
          <w:bCs/>
          <w:iCs/>
          <w:szCs w:val="21"/>
        </w:rPr>
        <w:t xml:space="preserve"> = 0.868</w:t>
      </w:r>
      <w:r>
        <w:rPr>
          <w:rFonts w:ascii="Times New Roman" w:hAnsi="Times New Roman" w:cs="Times New Roman"/>
          <w:bCs/>
          <w:iCs/>
          <w:szCs w:val="21"/>
        </w:rPr>
        <w:t>.</w:t>
      </w:r>
    </w:p>
    <w:p w14:paraId="1724547B" w14:textId="75F1FB24" w:rsidR="008F26F7" w:rsidRDefault="00633F77" w:rsidP="00633F77">
      <w:pPr>
        <w:spacing w:line="480" w:lineRule="auto"/>
        <w:ind w:firstLineChars="200" w:firstLine="420"/>
        <w:jc w:val="left"/>
        <w:rPr>
          <w:rFonts w:ascii="Times New Roman" w:hAnsi="Times New Roman" w:cs="Times New Roman"/>
          <w:bCs/>
          <w:iCs/>
          <w:szCs w:val="21"/>
        </w:rPr>
      </w:pPr>
      <w:r w:rsidRPr="00633F77">
        <w:rPr>
          <w:rFonts w:ascii="Times New Roman" w:hAnsi="Times New Roman" w:cs="Times New Roman"/>
          <w:bCs/>
          <w:iCs/>
          <w:szCs w:val="21"/>
        </w:rPr>
        <w:t>The volatility learning rate (ψ3) in theta HD-</w:t>
      </w:r>
      <w:proofErr w:type="spellStart"/>
      <w:r w:rsidRPr="00633F77">
        <w:rPr>
          <w:rFonts w:ascii="Times New Roman" w:hAnsi="Times New Roman" w:cs="Times New Roman"/>
          <w:bCs/>
          <w:iCs/>
          <w:szCs w:val="21"/>
        </w:rPr>
        <w:t>tACS</w:t>
      </w:r>
      <w:proofErr w:type="spellEnd"/>
      <w:r w:rsidRPr="00633F77">
        <w:rPr>
          <w:rFonts w:ascii="Times New Roman" w:hAnsi="Times New Roman" w:cs="Times New Roman"/>
          <w:bCs/>
          <w:iCs/>
          <w:szCs w:val="21"/>
        </w:rPr>
        <w:t xml:space="preserve"> condition (</w:t>
      </w:r>
      <w:r w:rsidRPr="006472AD">
        <w:rPr>
          <w:rFonts w:ascii="Times New Roman" w:hAnsi="Times New Roman" w:cs="Times New Roman"/>
          <w:bCs/>
          <w:i/>
          <w:iCs/>
          <w:szCs w:val="21"/>
        </w:rPr>
        <w:t>M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 = 0.18</w:t>
      </w:r>
      <w:r>
        <w:rPr>
          <w:rFonts w:ascii="Times New Roman" w:hAnsi="Times New Roman" w:cs="Times New Roman"/>
          <w:bCs/>
          <w:iCs/>
          <w:szCs w:val="21"/>
        </w:rPr>
        <w:t>1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 ± 0.01</w:t>
      </w:r>
      <w:r w:rsidR="000A36AA">
        <w:rPr>
          <w:rFonts w:ascii="Times New Roman" w:hAnsi="Times New Roman" w:cs="Times New Roman"/>
          <w:bCs/>
          <w:iCs/>
          <w:szCs w:val="21"/>
        </w:rPr>
        <w:t>3</w:t>
      </w:r>
      <w:r w:rsidRPr="00633F77">
        <w:rPr>
          <w:rFonts w:ascii="Times New Roman" w:hAnsi="Times New Roman" w:cs="Times New Roman"/>
          <w:bCs/>
          <w:iCs/>
          <w:szCs w:val="21"/>
        </w:rPr>
        <w:t>) was significantly lower than in the sham condition (</w:t>
      </w:r>
      <w:r w:rsidRPr="006472AD">
        <w:rPr>
          <w:rFonts w:ascii="Times New Roman" w:hAnsi="Times New Roman" w:cs="Times New Roman"/>
          <w:bCs/>
          <w:i/>
          <w:iCs/>
          <w:szCs w:val="21"/>
        </w:rPr>
        <w:t>M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 = 0.2</w:t>
      </w:r>
      <w:r w:rsidR="000A36AA">
        <w:rPr>
          <w:rFonts w:ascii="Times New Roman" w:hAnsi="Times New Roman" w:cs="Times New Roman"/>
          <w:bCs/>
          <w:iCs/>
          <w:szCs w:val="21"/>
        </w:rPr>
        <w:t>57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 ± 0.0</w:t>
      </w:r>
      <w:r w:rsidR="000A36AA">
        <w:rPr>
          <w:rFonts w:ascii="Times New Roman" w:hAnsi="Times New Roman" w:cs="Times New Roman"/>
          <w:bCs/>
          <w:iCs/>
          <w:szCs w:val="21"/>
        </w:rPr>
        <w:t>16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), </w:t>
      </w:r>
      <w:r w:rsidRPr="006472AD">
        <w:rPr>
          <w:rFonts w:ascii="Times New Roman" w:hAnsi="Times New Roman" w:cs="Times New Roman"/>
          <w:bCs/>
          <w:i/>
          <w:iCs/>
          <w:szCs w:val="21"/>
        </w:rPr>
        <w:t>p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 &lt; 0.001, </w:t>
      </w:r>
      <w:r w:rsidRPr="006472AD">
        <w:rPr>
          <w:rFonts w:ascii="Times New Roman" w:hAnsi="Times New Roman" w:cs="Times New Roman"/>
          <w:bCs/>
          <w:i/>
          <w:iCs/>
          <w:szCs w:val="21"/>
        </w:rPr>
        <w:t>d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 = -0.7</w:t>
      </w:r>
      <w:r w:rsidR="000A36AA">
        <w:rPr>
          <w:rFonts w:ascii="Times New Roman" w:hAnsi="Times New Roman" w:cs="Times New Roman"/>
          <w:bCs/>
          <w:iCs/>
          <w:szCs w:val="21"/>
        </w:rPr>
        <w:t>91</w:t>
      </w:r>
      <w:r>
        <w:rPr>
          <w:rFonts w:ascii="Times New Roman" w:hAnsi="Times New Roman" w:cs="Times New Roman"/>
          <w:bCs/>
          <w:iCs/>
          <w:szCs w:val="21"/>
        </w:rPr>
        <w:t xml:space="preserve">. </w:t>
      </w:r>
      <w:r w:rsidRPr="00633F77">
        <w:rPr>
          <w:rFonts w:ascii="Times New Roman" w:hAnsi="Times New Roman" w:cs="Times New Roman"/>
          <w:bCs/>
          <w:iCs/>
          <w:szCs w:val="21"/>
        </w:rPr>
        <w:t>The uncertainty of volatility estimation (σ3) in the theta HD-</w:t>
      </w:r>
      <w:proofErr w:type="spellStart"/>
      <w:r w:rsidRPr="00633F77">
        <w:rPr>
          <w:rFonts w:ascii="Times New Roman" w:hAnsi="Times New Roman" w:cs="Times New Roman"/>
          <w:bCs/>
          <w:iCs/>
          <w:szCs w:val="21"/>
        </w:rPr>
        <w:t>tACS</w:t>
      </w:r>
      <w:proofErr w:type="spellEnd"/>
      <w:r w:rsidRPr="00633F77">
        <w:rPr>
          <w:rFonts w:ascii="Times New Roman" w:hAnsi="Times New Roman" w:cs="Times New Roman"/>
          <w:bCs/>
          <w:iCs/>
          <w:szCs w:val="21"/>
        </w:rPr>
        <w:t xml:space="preserve"> condition (</w:t>
      </w:r>
      <w:r w:rsidRPr="006472AD">
        <w:rPr>
          <w:rFonts w:ascii="Times New Roman" w:hAnsi="Times New Roman" w:cs="Times New Roman"/>
          <w:bCs/>
          <w:i/>
          <w:iCs/>
          <w:szCs w:val="21"/>
        </w:rPr>
        <w:t>M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 = 0.20</w:t>
      </w:r>
      <w:r w:rsidR="000A36AA">
        <w:rPr>
          <w:rFonts w:ascii="Times New Roman" w:hAnsi="Times New Roman" w:cs="Times New Roman"/>
          <w:bCs/>
          <w:iCs/>
          <w:szCs w:val="21"/>
        </w:rPr>
        <w:t>6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 ± 0.003) was significantly lower than in the sham condition (</w:t>
      </w:r>
      <w:r w:rsidRPr="006472AD">
        <w:rPr>
          <w:rFonts w:ascii="Times New Roman" w:hAnsi="Times New Roman" w:cs="Times New Roman"/>
          <w:bCs/>
          <w:i/>
          <w:iCs/>
          <w:szCs w:val="21"/>
        </w:rPr>
        <w:t>M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 = 0.2</w:t>
      </w:r>
      <w:r w:rsidR="000A36AA">
        <w:rPr>
          <w:rFonts w:ascii="Times New Roman" w:hAnsi="Times New Roman" w:cs="Times New Roman"/>
          <w:bCs/>
          <w:iCs/>
          <w:szCs w:val="21"/>
        </w:rPr>
        <w:t>19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 ± 0.002), </w:t>
      </w:r>
      <w:r w:rsidRPr="006472AD">
        <w:rPr>
          <w:rFonts w:ascii="Times New Roman" w:hAnsi="Times New Roman" w:cs="Times New Roman"/>
          <w:bCs/>
          <w:i/>
          <w:iCs/>
          <w:szCs w:val="21"/>
        </w:rPr>
        <w:t>p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 &lt; 0.001, </w:t>
      </w:r>
      <w:r w:rsidRPr="006472AD">
        <w:rPr>
          <w:rFonts w:ascii="Times New Roman" w:hAnsi="Times New Roman" w:cs="Times New Roman"/>
          <w:bCs/>
          <w:i/>
          <w:iCs/>
          <w:szCs w:val="21"/>
        </w:rPr>
        <w:t>d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 = -0.8</w:t>
      </w:r>
      <w:r w:rsidR="000A36AA">
        <w:rPr>
          <w:rFonts w:ascii="Times New Roman" w:hAnsi="Times New Roman" w:cs="Times New Roman"/>
          <w:bCs/>
          <w:iCs/>
          <w:szCs w:val="21"/>
        </w:rPr>
        <w:t>85</w:t>
      </w:r>
      <w:r>
        <w:rPr>
          <w:rFonts w:ascii="Times New Roman" w:hAnsi="Times New Roman" w:cs="Times New Roman"/>
          <w:bCs/>
          <w:iCs/>
          <w:szCs w:val="21"/>
        </w:rPr>
        <w:t xml:space="preserve">. </w:t>
      </w:r>
      <w:r w:rsidRPr="00633F77">
        <w:rPr>
          <w:rFonts w:ascii="Times New Roman" w:hAnsi="Times New Roman" w:cs="Times New Roman"/>
          <w:bCs/>
          <w:iCs/>
          <w:szCs w:val="21"/>
        </w:rPr>
        <w:t>The theta HD-</w:t>
      </w:r>
      <w:proofErr w:type="spellStart"/>
      <w:r w:rsidRPr="00633F77">
        <w:rPr>
          <w:rFonts w:ascii="Times New Roman" w:hAnsi="Times New Roman" w:cs="Times New Roman"/>
          <w:bCs/>
          <w:iCs/>
          <w:szCs w:val="21"/>
        </w:rPr>
        <w:t>tACS</w:t>
      </w:r>
      <w:proofErr w:type="spellEnd"/>
      <w:r w:rsidRPr="00633F77">
        <w:rPr>
          <w:rFonts w:ascii="Times New Roman" w:hAnsi="Times New Roman" w:cs="Times New Roman"/>
          <w:bCs/>
          <w:iCs/>
          <w:szCs w:val="21"/>
        </w:rPr>
        <w:t xml:space="preserve"> condition showed a significant increase in volatility </w:t>
      </w:r>
      <w:proofErr w:type="spellStart"/>
      <w:r w:rsidRPr="00633F77">
        <w:rPr>
          <w:rFonts w:ascii="Times New Roman" w:hAnsi="Times New Roman" w:cs="Times New Roman"/>
          <w:bCs/>
          <w:iCs/>
          <w:szCs w:val="21"/>
        </w:rPr>
        <w:t>pwPE</w:t>
      </w:r>
      <w:proofErr w:type="spellEnd"/>
      <w:r w:rsidRPr="00633F77">
        <w:rPr>
          <w:rFonts w:ascii="Times New Roman" w:hAnsi="Times New Roman" w:cs="Times New Roman"/>
          <w:bCs/>
          <w:iCs/>
          <w:szCs w:val="21"/>
        </w:rPr>
        <w:t xml:space="preserve"> (ε3) relative to the sham condition (</w:t>
      </w:r>
      <w:r w:rsidRPr="006472AD">
        <w:rPr>
          <w:rFonts w:ascii="Times New Roman" w:hAnsi="Times New Roman" w:cs="Times New Roman"/>
          <w:bCs/>
          <w:i/>
          <w:iCs/>
          <w:szCs w:val="21"/>
        </w:rPr>
        <w:t>M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 = 0.0000 ± 0.00001 vs. </w:t>
      </w:r>
      <w:r w:rsidRPr="006472AD">
        <w:rPr>
          <w:rFonts w:ascii="Times New Roman" w:hAnsi="Times New Roman" w:cs="Times New Roman"/>
          <w:bCs/>
          <w:i/>
          <w:iCs/>
          <w:szCs w:val="21"/>
        </w:rPr>
        <w:t>M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 = -0.0004 ± 0.0001), </w:t>
      </w:r>
      <w:r w:rsidRPr="006472AD">
        <w:rPr>
          <w:rFonts w:ascii="Times New Roman" w:hAnsi="Times New Roman" w:cs="Times New Roman"/>
          <w:bCs/>
          <w:i/>
          <w:iCs/>
          <w:szCs w:val="21"/>
        </w:rPr>
        <w:t>p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 &lt; 0.001, </w:t>
      </w:r>
      <w:r w:rsidRPr="006472AD">
        <w:rPr>
          <w:rFonts w:ascii="Times New Roman" w:hAnsi="Times New Roman" w:cs="Times New Roman"/>
          <w:bCs/>
          <w:i/>
          <w:iCs/>
          <w:szCs w:val="21"/>
        </w:rPr>
        <w:t>d</w:t>
      </w:r>
      <w:r w:rsidRPr="00633F77">
        <w:rPr>
          <w:rFonts w:ascii="Times New Roman" w:hAnsi="Times New Roman" w:cs="Times New Roman"/>
          <w:bCs/>
          <w:iCs/>
          <w:szCs w:val="21"/>
        </w:rPr>
        <w:t xml:space="preserve"> = 0.</w:t>
      </w:r>
      <w:r w:rsidR="000A36AA">
        <w:rPr>
          <w:rFonts w:ascii="Times New Roman" w:hAnsi="Times New Roman" w:cs="Times New Roman"/>
          <w:bCs/>
          <w:iCs/>
          <w:szCs w:val="21"/>
        </w:rPr>
        <w:t>796</w:t>
      </w:r>
      <w:r>
        <w:rPr>
          <w:rFonts w:ascii="Times New Roman" w:hAnsi="Times New Roman" w:cs="Times New Roman"/>
          <w:bCs/>
          <w:iCs/>
          <w:szCs w:val="21"/>
        </w:rPr>
        <w:t xml:space="preserve">. </w:t>
      </w:r>
    </w:p>
    <w:p w14:paraId="71A71F05" w14:textId="77777777" w:rsidR="00C8705C" w:rsidRDefault="00C8705C" w:rsidP="00633F77">
      <w:pPr>
        <w:spacing w:line="480" w:lineRule="auto"/>
        <w:ind w:firstLineChars="200" w:firstLine="420"/>
        <w:jc w:val="left"/>
        <w:rPr>
          <w:rFonts w:ascii="Times New Roman" w:hAnsi="Times New Roman" w:cs="Times New Roman"/>
          <w:bCs/>
          <w:iCs/>
          <w:szCs w:val="21"/>
        </w:rPr>
      </w:pPr>
    </w:p>
    <w:p w14:paraId="269FB5F6" w14:textId="33885D5A" w:rsidR="00C8705C" w:rsidRPr="00C8705C" w:rsidRDefault="00C8705C" w:rsidP="00C8705C">
      <w:pPr>
        <w:rPr>
          <w:rFonts w:ascii="Times New Roman" w:hAnsi="Times New Roman" w:cs="Times New Roman"/>
          <w:i/>
          <w:szCs w:val="21"/>
        </w:rPr>
      </w:pPr>
      <w:r w:rsidRPr="00C8705C">
        <w:rPr>
          <w:rFonts w:ascii="Times New Roman" w:hAnsi="Times New Roman" w:cs="Times New Roman"/>
          <w:b/>
          <w:szCs w:val="21"/>
        </w:rPr>
        <w:lastRenderedPageBreak/>
        <w:t>Table S</w:t>
      </w:r>
      <w:r w:rsidRPr="00C8705C">
        <w:rPr>
          <w:rFonts w:ascii="Times New Roman" w:hAnsi="Times New Roman" w:cs="Times New Roman"/>
          <w:b/>
          <w:szCs w:val="21"/>
        </w:rPr>
        <w:t>1</w:t>
      </w:r>
      <w:r w:rsidRPr="00C8705C">
        <w:rPr>
          <w:rFonts w:ascii="Times New Roman" w:hAnsi="Times New Roman" w:cs="Times New Roman"/>
          <w:b/>
          <w:szCs w:val="21"/>
        </w:rPr>
        <w:t>.</w:t>
      </w:r>
      <w:r w:rsidRPr="00C8705C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C8705C">
        <w:rPr>
          <w:rFonts w:ascii="Times New Roman" w:hAnsi="Times New Roman" w:cs="Times New Roman"/>
          <w:i/>
          <w:szCs w:val="21"/>
        </w:rPr>
        <w:t>Relations between Change on probability learning rate, Environment, and Change on accuracy.</w:t>
      </w:r>
      <w:proofErr w:type="gramEnd"/>
    </w:p>
    <w:tbl>
      <w:tblPr>
        <w:tblW w:w="807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6"/>
        <w:gridCol w:w="1714"/>
        <w:gridCol w:w="1263"/>
        <w:gridCol w:w="1134"/>
        <w:gridCol w:w="1156"/>
      </w:tblGrid>
      <w:tr w:rsidR="00C8705C" w:rsidRPr="00C8705C" w14:paraId="5986262F" w14:textId="77777777" w:rsidTr="00C8705C">
        <w:trPr>
          <w:trHeight w:val="299"/>
        </w:trPr>
        <w:tc>
          <w:tcPr>
            <w:tcW w:w="2806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14725C" w14:textId="77777777" w:rsidR="00C8705C" w:rsidRPr="00C8705C" w:rsidRDefault="00C8705C" w:rsidP="00CA78A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705C">
              <w:rPr>
                <w:rFonts w:ascii="Times New Roman" w:hAnsi="Times New Roman" w:cs="Times New Roman"/>
                <w:b/>
                <w:bCs/>
                <w:szCs w:val="21"/>
              </w:rPr>
              <w:t> </w:t>
            </w:r>
          </w:p>
        </w:tc>
        <w:tc>
          <w:tcPr>
            <w:tcW w:w="5267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742504" w14:textId="53B81AB0" w:rsidR="00C8705C" w:rsidRPr="00C8705C" w:rsidRDefault="00C8705C" w:rsidP="00CA78A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705C">
              <w:rPr>
                <w:rFonts w:ascii="Times New Roman" w:hAnsi="Times New Roman" w:cs="Times New Roman"/>
                <w:b/>
                <w:bCs/>
                <w:szCs w:val="21"/>
              </w:rPr>
              <w:t>Change on accuracy</w:t>
            </w:r>
          </w:p>
        </w:tc>
      </w:tr>
      <w:tr w:rsidR="00C8705C" w:rsidRPr="00C8705C" w14:paraId="64A9821A" w14:textId="77777777" w:rsidTr="00C8705C">
        <w:trPr>
          <w:trHeight w:val="333"/>
        </w:trPr>
        <w:tc>
          <w:tcPr>
            <w:tcW w:w="2806" w:type="dxa"/>
            <w:tcBorders>
              <w:bottom w:val="single" w:sz="6" w:space="0" w:color="auto"/>
            </w:tcBorders>
            <w:vAlign w:val="center"/>
            <w:hideMark/>
          </w:tcPr>
          <w:p w14:paraId="0A73C75F" w14:textId="77777777" w:rsidR="00C8705C" w:rsidRPr="00C8705C" w:rsidRDefault="00C8705C" w:rsidP="00C8705C">
            <w:pPr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  <w:r w:rsidRPr="00C8705C">
              <w:rPr>
                <w:rFonts w:ascii="Times New Roman" w:hAnsi="Times New Roman" w:cs="Times New Roman"/>
                <w:b/>
                <w:i/>
                <w:iCs/>
                <w:szCs w:val="21"/>
              </w:rPr>
              <w:t>Predictors</w:t>
            </w:r>
          </w:p>
        </w:tc>
        <w:tc>
          <w:tcPr>
            <w:tcW w:w="1714" w:type="dxa"/>
            <w:tcBorders>
              <w:bottom w:val="single" w:sz="6" w:space="0" w:color="auto"/>
            </w:tcBorders>
            <w:vAlign w:val="center"/>
            <w:hideMark/>
          </w:tcPr>
          <w:p w14:paraId="16B44960" w14:textId="77777777" w:rsidR="00C8705C" w:rsidRPr="00C8705C" w:rsidRDefault="00C8705C" w:rsidP="00C8705C">
            <w:pPr>
              <w:jc w:val="center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  <w:r w:rsidRPr="00C8705C">
              <w:rPr>
                <w:rFonts w:ascii="Times New Roman" w:hAnsi="Times New Roman" w:cs="Times New Roman"/>
                <w:b/>
                <w:i/>
                <w:iCs/>
                <w:szCs w:val="21"/>
              </w:rPr>
              <w:t>Estimates</w:t>
            </w:r>
          </w:p>
        </w:tc>
        <w:tc>
          <w:tcPr>
            <w:tcW w:w="1263" w:type="dxa"/>
            <w:tcBorders>
              <w:bottom w:val="single" w:sz="6" w:space="0" w:color="auto"/>
            </w:tcBorders>
            <w:vAlign w:val="center"/>
            <w:hideMark/>
          </w:tcPr>
          <w:p w14:paraId="1D6FB4C1" w14:textId="77777777" w:rsidR="00C8705C" w:rsidRPr="00C8705C" w:rsidRDefault="00C8705C" w:rsidP="00C8705C">
            <w:pPr>
              <w:jc w:val="center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  <w:r w:rsidRPr="00C8705C">
              <w:rPr>
                <w:rFonts w:ascii="Times New Roman" w:hAnsi="Times New Roman" w:cs="Times New Roman"/>
                <w:b/>
                <w:i/>
                <w:iCs/>
                <w:szCs w:val="21"/>
              </w:rPr>
              <w:t>SE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  <w:hideMark/>
          </w:tcPr>
          <w:p w14:paraId="61761186" w14:textId="6BA9177B" w:rsidR="00C8705C" w:rsidRPr="00C8705C" w:rsidRDefault="00C8705C" w:rsidP="00C8705C">
            <w:pPr>
              <w:jc w:val="center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  <w:r w:rsidRPr="00C8705C">
              <w:rPr>
                <w:rFonts w:ascii="Times New Roman" w:hAnsi="Times New Roman" w:cs="Times New Roman"/>
                <w:b/>
                <w:i/>
                <w:iCs/>
                <w:szCs w:val="21"/>
              </w:rPr>
              <w:t>t</w:t>
            </w:r>
          </w:p>
        </w:tc>
        <w:tc>
          <w:tcPr>
            <w:tcW w:w="1156" w:type="dxa"/>
            <w:tcBorders>
              <w:bottom w:val="single" w:sz="6" w:space="0" w:color="auto"/>
            </w:tcBorders>
            <w:vAlign w:val="center"/>
            <w:hideMark/>
          </w:tcPr>
          <w:p w14:paraId="098B317A" w14:textId="22C67F18" w:rsidR="00C8705C" w:rsidRPr="00C8705C" w:rsidRDefault="00C8705C" w:rsidP="00C8705C">
            <w:pPr>
              <w:jc w:val="center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  <w:r w:rsidRPr="00C8705C">
              <w:rPr>
                <w:rFonts w:ascii="Times New Roman" w:hAnsi="Times New Roman" w:cs="Times New Roman"/>
                <w:b/>
                <w:i/>
                <w:iCs/>
                <w:szCs w:val="21"/>
              </w:rPr>
              <w:t>p</w:t>
            </w:r>
          </w:p>
        </w:tc>
      </w:tr>
      <w:tr w:rsidR="00C8705C" w:rsidRPr="00C8705C" w14:paraId="7B7783DA" w14:textId="77777777" w:rsidTr="00C8705C">
        <w:trPr>
          <w:trHeight w:val="950"/>
        </w:trPr>
        <w:tc>
          <w:tcPr>
            <w:tcW w:w="2806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5F11276" w14:textId="77777777" w:rsidR="00C8705C" w:rsidRPr="00C8705C" w:rsidRDefault="00C8705C" w:rsidP="00C8705C">
            <w:pPr>
              <w:rPr>
                <w:rFonts w:ascii="Times New Roman" w:hAnsi="Times New Roman" w:cs="Times New Roman"/>
                <w:szCs w:val="21"/>
              </w:rPr>
            </w:pPr>
            <w:r w:rsidRPr="00C8705C">
              <w:rPr>
                <w:rFonts w:ascii="Times New Roman" w:hAnsi="Times New Roman" w:cs="Times New Roman"/>
                <w:szCs w:val="21"/>
              </w:rPr>
              <w:t>(Intercept)</w:t>
            </w:r>
          </w:p>
        </w:tc>
        <w:tc>
          <w:tcPr>
            <w:tcW w:w="1714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C5E0BBE" w14:textId="166AEA94" w:rsidR="00C8705C" w:rsidRPr="00760F0A" w:rsidRDefault="007B663A" w:rsidP="00760F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F0A">
              <w:rPr>
                <w:rFonts w:ascii="Times New Roman" w:hAnsi="Times New Roman" w:cs="Times New Roman"/>
                <w:szCs w:val="21"/>
              </w:rPr>
              <w:t>-0.048</w:t>
            </w:r>
          </w:p>
        </w:tc>
        <w:tc>
          <w:tcPr>
            <w:tcW w:w="1263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EF52774" w14:textId="4C9191B1" w:rsidR="00C8705C" w:rsidRPr="00760F0A" w:rsidRDefault="007B663A" w:rsidP="00760F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F0A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1134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35A2A39" w14:textId="6C6A7EDB" w:rsidR="00C8705C" w:rsidRPr="00760F0A" w:rsidRDefault="007B663A" w:rsidP="00760F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F0A">
              <w:rPr>
                <w:rFonts w:ascii="Times New Roman" w:hAnsi="Times New Roman" w:cs="Times New Roman"/>
                <w:szCs w:val="21"/>
              </w:rPr>
              <w:t>-1.510</w:t>
            </w:r>
          </w:p>
        </w:tc>
        <w:tc>
          <w:tcPr>
            <w:tcW w:w="1156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512C425" w14:textId="370F98ED" w:rsidR="00C8705C" w:rsidRPr="00760F0A" w:rsidRDefault="007B663A" w:rsidP="00760F0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60F0A">
              <w:rPr>
                <w:rStyle w:val="af"/>
                <w:rFonts w:ascii="Times New Roman" w:hAnsi="Times New Roman" w:cs="Times New Roman"/>
                <w:b w:val="0"/>
              </w:rPr>
              <w:t>0.138</w:t>
            </w:r>
          </w:p>
        </w:tc>
      </w:tr>
      <w:tr w:rsidR="00C8705C" w:rsidRPr="00C8705C" w14:paraId="6CCECF6C" w14:textId="77777777" w:rsidTr="00C8705C">
        <w:trPr>
          <w:trHeight w:val="1250"/>
        </w:trPr>
        <w:tc>
          <w:tcPr>
            <w:tcW w:w="2806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30A4BFD" w14:textId="6FED38CA" w:rsidR="00C8705C" w:rsidRPr="00C8705C" w:rsidRDefault="00C8705C" w:rsidP="00C870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8705C">
              <w:rPr>
                <w:rFonts w:ascii="Times New Roman" w:hAnsi="Times New Roman" w:cs="Times New Roman"/>
                <w:szCs w:val="21"/>
              </w:rPr>
              <w:t>Change on probability learning rate</w:t>
            </w:r>
          </w:p>
        </w:tc>
        <w:tc>
          <w:tcPr>
            <w:tcW w:w="1714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D120440" w14:textId="15EACA2B" w:rsidR="00C8705C" w:rsidRPr="00760F0A" w:rsidRDefault="007B663A" w:rsidP="00760F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F0A">
              <w:rPr>
                <w:rFonts w:ascii="Times New Roman" w:hAnsi="Times New Roman" w:cs="Times New Roman"/>
                <w:szCs w:val="21"/>
              </w:rPr>
              <w:t>-0.235</w:t>
            </w:r>
          </w:p>
        </w:tc>
        <w:tc>
          <w:tcPr>
            <w:tcW w:w="1263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739CED6" w14:textId="47127136" w:rsidR="00C8705C" w:rsidRPr="00760F0A" w:rsidRDefault="007B663A" w:rsidP="00760F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F0A"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134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7B4A0D3" w14:textId="2E332207" w:rsidR="00C8705C" w:rsidRPr="00760F0A" w:rsidRDefault="007B663A" w:rsidP="00760F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F0A">
              <w:rPr>
                <w:rFonts w:ascii="Times New Roman" w:hAnsi="Times New Roman" w:cs="Times New Roman"/>
                <w:szCs w:val="21"/>
              </w:rPr>
              <w:t>-2.422</w:t>
            </w:r>
          </w:p>
        </w:tc>
        <w:tc>
          <w:tcPr>
            <w:tcW w:w="1156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78ABAE3" w14:textId="13ECDEC1" w:rsidR="00C8705C" w:rsidRPr="00760F0A" w:rsidRDefault="007B663A" w:rsidP="00760F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F0A">
              <w:rPr>
                <w:rStyle w:val="af"/>
                <w:rFonts w:ascii="Times New Roman" w:hAnsi="Times New Roman" w:cs="Times New Roman"/>
              </w:rPr>
              <w:t>0.019*</w:t>
            </w:r>
          </w:p>
        </w:tc>
        <w:bookmarkStart w:id="0" w:name="_GoBack"/>
        <w:bookmarkEnd w:id="0"/>
      </w:tr>
      <w:tr w:rsidR="00C8705C" w:rsidRPr="00C8705C" w14:paraId="22C49642" w14:textId="77777777" w:rsidTr="00C8705C">
        <w:trPr>
          <w:trHeight w:val="950"/>
        </w:trPr>
        <w:tc>
          <w:tcPr>
            <w:tcW w:w="2806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4F841FE" w14:textId="324D8E42" w:rsidR="00C8705C" w:rsidRPr="00C8705C" w:rsidRDefault="00C8705C" w:rsidP="00C8705C">
            <w:pPr>
              <w:rPr>
                <w:rFonts w:ascii="Times New Roman" w:hAnsi="Times New Roman" w:cs="Times New Roman"/>
                <w:szCs w:val="21"/>
              </w:rPr>
            </w:pPr>
            <w:r w:rsidRPr="00C8705C">
              <w:rPr>
                <w:rFonts w:ascii="Times New Roman" w:hAnsi="Times New Roman" w:cs="Times New Roman"/>
                <w:szCs w:val="21"/>
              </w:rPr>
              <w:t>Environment</w:t>
            </w:r>
          </w:p>
        </w:tc>
        <w:tc>
          <w:tcPr>
            <w:tcW w:w="1714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3088C82" w14:textId="0B87958D" w:rsidR="00C8705C" w:rsidRPr="00760F0A" w:rsidRDefault="007B663A" w:rsidP="00760F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F0A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1263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A032BE6" w14:textId="49394B3A" w:rsidR="00C8705C" w:rsidRPr="00760F0A" w:rsidRDefault="007B663A" w:rsidP="00760F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F0A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1134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003DAF1" w14:textId="5F41B2AD" w:rsidR="00C8705C" w:rsidRPr="00760F0A" w:rsidRDefault="007B663A" w:rsidP="00760F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F0A">
              <w:rPr>
                <w:rFonts w:ascii="Times New Roman" w:hAnsi="Times New Roman" w:cs="Times New Roman"/>
                <w:szCs w:val="21"/>
              </w:rPr>
              <w:t>0.948</w:t>
            </w:r>
          </w:p>
        </w:tc>
        <w:tc>
          <w:tcPr>
            <w:tcW w:w="1156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EF3281F" w14:textId="46D5256A" w:rsidR="00C8705C" w:rsidRPr="00760F0A" w:rsidRDefault="007B663A" w:rsidP="00760F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F0A">
              <w:rPr>
                <w:rFonts w:ascii="Times New Roman" w:hAnsi="Times New Roman" w:cs="Times New Roman"/>
                <w:szCs w:val="21"/>
              </w:rPr>
              <w:t>0.344</w:t>
            </w:r>
          </w:p>
        </w:tc>
      </w:tr>
      <w:tr w:rsidR="00C8705C" w:rsidRPr="00C8705C" w14:paraId="0F7DB247" w14:textId="77777777" w:rsidTr="00C8705C">
        <w:trPr>
          <w:trHeight w:val="934"/>
        </w:trPr>
        <w:tc>
          <w:tcPr>
            <w:tcW w:w="2806" w:type="dxa"/>
            <w:tcBorders>
              <w:bottom w:val="single" w:sz="4" w:space="0" w:color="auto"/>
              <w:right w:val="single" w:sz="4" w:space="0" w:color="FFFFFF" w:themeColor="background1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AC519DF" w14:textId="292E4D09" w:rsidR="00C8705C" w:rsidRPr="00C8705C" w:rsidRDefault="00C8705C" w:rsidP="00C870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8705C">
              <w:rPr>
                <w:rFonts w:ascii="Times New Roman" w:hAnsi="Times New Roman" w:cs="Times New Roman"/>
                <w:szCs w:val="21"/>
              </w:rPr>
              <w:t>Change on probability learning rate</w:t>
            </w:r>
            <w:r w:rsidRPr="00C8705C">
              <w:rPr>
                <w:rFonts w:ascii="Times New Roman" w:hAnsi="Times New Roman" w:cs="Times New Roman"/>
                <w:szCs w:val="21"/>
              </w:rPr>
              <w:t>:</w:t>
            </w:r>
            <w:r w:rsidRPr="00C8705C">
              <w:rPr>
                <w:rFonts w:ascii="Times New Roman" w:hAnsi="Times New Roman" w:cs="Times New Roman"/>
                <w:szCs w:val="21"/>
              </w:rPr>
              <w:t xml:space="preserve"> Environment</w:t>
            </w:r>
          </w:p>
        </w:tc>
        <w:tc>
          <w:tcPr>
            <w:tcW w:w="1714" w:type="dxa"/>
            <w:tcBorders>
              <w:left w:val="single" w:sz="4" w:space="0" w:color="FFFFFF" w:themeColor="background1"/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67E6D2F" w14:textId="4C6D3090" w:rsidR="00C8705C" w:rsidRPr="00760F0A" w:rsidRDefault="007B663A" w:rsidP="00760F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F0A">
              <w:rPr>
                <w:rFonts w:ascii="Times New Roman" w:hAnsi="Times New Roman" w:cs="Times New Roman"/>
                <w:szCs w:val="21"/>
              </w:rPr>
              <w:t>0.144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B2F7093" w14:textId="61785CBB" w:rsidR="00C8705C" w:rsidRPr="00760F0A" w:rsidRDefault="007B663A" w:rsidP="00760F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F0A">
              <w:rPr>
                <w:rFonts w:ascii="Times New Roman" w:hAnsi="Times New Roman" w:cs="Times New Roman"/>
                <w:szCs w:val="21"/>
              </w:rPr>
              <w:t>0.0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D47BD14" w14:textId="52C2600E" w:rsidR="00C8705C" w:rsidRPr="00760F0A" w:rsidRDefault="007B663A" w:rsidP="00760F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F0A">
              <w:rPr>
                <w:rFonts w:ascii="Times New Roman" w:hAnsi="Times New Roman" w:cs="Times New Roman"/>
                <w:szCs w:val="21"/>
              </w:rPr>
              <w:t>2.459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42D810F" w14:textId="012A4ECF" w:rsidR="00C8705C" w:rsidRPr="00760F0A" w:rsidRDefault="007B663A" w:rsidP="00760F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F0A">
              <w:rPr>
                <w:rStyle w:val="af"/>
                <w:rFonts w:ascii="Times New Roman" w:hAnsi="Times New Roman" w:cs="Times New Roman"/>
                <w:szCs w:val="21"/>
              </w:rPr>
              <w:t>0.018*</w:t>
            </w:r>
          </w:p>
        </w:tc>
      </w:tr>
    </w:tbl>
    <w:p w14:paraId="7567F47E" w14:textId="5CDC0DCE" w:rsidR="00C8705C" w:rsidRPr="00C8705C" w:rsidRDefault="00C8705C" w:rsidP="00C8705C">
      <w:pPr>
        <w:rPr>
          <w:rFonts w:ascii="Times New Roman" w:hAnsi="Times New Roman" w:cs="Times New Roman"/>
          <w:szCs w:val="21"/>
        </w:rPr>
      </w:pPr>
      <w:r w:rsidRPr="00C8705C">
        <w:rPr>
          <w:rFonts w:ascii="Times New Roman" w:hAnsi="Times New Roman" w:cs="Times New Roman"/>
          <w:szCs w:val="21"/>
        </w:rPr>
        <w:t xml:space="preserve">Formula: </w:t>
      </w:r>
      <w:r>
        <w:rPr>
          <w:rFonts w:ascii="Times New Roman" w:hAnsi="Times New Roman" w:cs="Times New Roman"/>
          <w:szCs w:val="21"/>
        </w:rPr>
        <w:t xml:space="preserve">Change on accuracy </w:t>
      </w:r>
      <w:r w:rsidRPr="00C8705C">
        <w:rPr>
          <w:rFonts w:ascii="Times New Roman" w:hAnsi="Times New Roman" w:cs="Times New Roman"/>
          <w:szCs w:val="21"/>
        </w:rPr>
        <w:t xml:space="preserve">~ </w:t>
      </w:r>
      <w:r w:rsidRPr="00C8705C">
        <w:rPr>
          <w:rFonts w:ascii="Times New Roman" w:hAnsi="Times New Roman" w:cs="Times New Roman"/>
          <w:szCs w:val="21"/>
        </w:rPr>
        <w:t xml:space="preserve">Change on probability learning rate </w:t>
      </w:r>
      <w:r w:rsidRPr="00C8705C">
        <w:rPr>
          <w:rFonts w:ascii="Times New Roman" w:hAnsi="Times New Roman" w:cs="Times New Roman"/>
          <w:szCs w:val="21"/>
        </w:rPr>
        <w:t xml:space="preserve">* </w:t>
      </w:r>
      <w:r w:rsidRPr="00C8705C">
        <w:rPr>
          <w:rFonts w:ascii="Times New Roman" w:hAnsi="Times New Roman" w:cs="Times New Roman"/>
          <w:szCs w:val="21"/>
        </w:rPr>
        <w:t>Environment</w:t>
      </w:r>
      <w:r w:rsidRPr="00C8705C">
        <w:rPr>
          <w:rFonts w:ascii="Times New Roman" w:hAnsi="Times New Roman" w:cs="Times New Roman"/>
          <w:szCs w:val="21"/>
        </w:rPr>
        <w:t xml:space="preserve"> + (</w:t>
      </w:r>
      <w:r>
        <w:rPr>
          <w:rFonts w:ascii="Times New Roman" w:hAnsi="Times New Roman" w:cs="Times New Roman"/>
          <w:szCs w:val="21"/>
        </w:rPr>
        <w:t>1</w:t>
      </w:r>
      <w:r w:rsidRPr="00C8705C">
        <w:rPr>
          <w:rFonts w:ascii="Times New Roman" w:hAnsi="Times New Roman" w:cs="Times New Roman"/>
          <w:szCs w:val="21"/>
        </w:rPr>
        <w:t xml:space="preserve"> |participant); Note: “:” indicates interactions</w:t>
      </w:r>
      <w:r>
        <w:rPr>
          <w:rFonts w:ascii="Times New Roman" w:hAnsi="Times New Roman" w:cs="Times New Roman"/>
          <w:szCs w:val="21"/>
        </w:rPr>
        <w:t>.</w:t>
      </w:r>
    </w:p>
    <w:p w14:paraId="335DFAA1" w14:textId="77777777" w:rsidR="00C8705C" w:rsidRPr="00C8705C" w:rsidRDefault="00C8705C" w:rsidP="00633F77">
      <w:pPr>
        <w:spacing w:line="480" w:lineRule="auto"/>
        <w:ind w:firstLineChars="200" w:firstLine="420"/>
        <w:jc w:val="left"/>
        <w:rPr>
          <w:rFonts w:ascii="Times New Roman" w:hAnsi="Times New Roman" w:cs="Times New Roman"/>
          <w:bCs/>
          <w:iCs/>
          <w:szCs w:val="21"/>
        </w:rPr>
      </w:pPr>
    </w:p>
    <w:sectPr w:rsidR="00C8705C" w:rsidRPr="00C8705C" w:rsidSect="00260E41">
      <w:footerReference w:type="default" r:id="rId9"/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18FE06" w14:textId="77777777" w:rsidR="00146BF1" w:rsidRDefault="00146BF1" w:rsidP="0064574F">
      <w:r>
        <w:separator/>
      </w:r>
    </w:p>
  </w:endnote>
  <w:endnote w:type="continuationSeparator" w:id="0">
    <w:p w14:paraId="52A81AF7" w14:textId="77777777" w:rsidR="00146BF1" w:rsidRDefault="00146BF1" w:rsidP="00645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19391676"/>
      <w:docPartObj>
        <w:docPartGallery w:val="Page Numbers (Bottom of Page)"/>
        <w:docPartUnique/>
      </w:docPartObj>
    </w:sdtPr>
    <w:sdtEndPr/>
    <w:sdtContent>
      <w:p w14:paraId="00249E83" w14:textId="48E3B795" w:rsidR="00DB1787" w:rsidRDefault="00DB1787" w:rsidP="0085107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0F0A" w:rsidRPr="00760F0A">
          <w:rPr>
            <w:noProof/>
            <w:lang w:val="zh-CN"/>
          </w:rPr>
          <w:t>1</w:t>
        </w:r>
        <w:r>
          <w:fldChar w:fldCharType="end"/>
        </w:r>
      </w:p>
    </w:sdtContent>
  </w:sdt>
  <w:p w14:paraId="113EE78A" w14:textId="77777777" w:rsidR="00DB1787" w:rsidRDefault="00DB1787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94548B" w14:textId="77777777" w:rsidR="00146BF1" w:rsidRDefault="00146BF1" w:rsidP="0064574F">
      <w:r>
        <w:separator/>
      </w:r>
    </w:p>
  </w:footnote>
  <w:footnote w:type="continuationSeparator" w:id="0">
    <w:p w14:paraId="7C1FA4DC" w14:textId="77777777" w:rsidR="00146BF1" w:rsidRDefault="00146BF1" w:rsidP="006457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71FF720"/>
    <w:multiLevelType w:val="singleLevel"/>
    <w:tmpl w:val="971FF720"/>
    <w:lvl w:ilvl="0">
      <w:start w:val="3"/>
      <w:numFmt w:val="decimal"/>
      <w:suff w:val="space"/>
      <w:lvlText w:val="%1)"/>
      <w:lvlJc w:val="left"/>
    </w:lvl>
  </w:abstractNum>
  <w:abstractNum w:abstractNumId="1" w15:restartNumberingAfterBreak="0">
    <w:nsid w:val="018879AD"/>
    <w:multiLevelType w:val="hybridMultilevel"/>
    <w:tmpl w:val="DB2CB3D8"/>
    <w:lvl w:ilvl="0" w:tplc="028AD07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BC23B6D"/>
    <w:multiLevelType w:val="hybridMultilevel"/>
    <w:tmpl w:val="11A41402"/>
    <w:lvl w:ilvl="0" w:tplc="ABE614D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1167F8E"/>
    <w:multiLevelType w:val="multilevel"/>
    <w:tmpl w:val="21167F8E"/>
    <w:lvl w:ilvl="0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B9D68AD"/>
    <w:multiLevelType w:val="hybridMultilevel"/>
    <w:tmpl w:val="52C0E6DC"/>
    <w:lvl w:ilvl="0" w:tplc="039E3C5E">
      <w:numFmt w:val="bullet"/>
      <w:lvlText w:val="*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FF13266"/>
    <w:multiLevelType w:val="hybridMultilevel"/>
    <w:tmpl w:val="3B1CEA20"/>
    <w:lvl w:ilvl="0" w:tplc="2112109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i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1337763"/>
    <w:multiLevelType w:val="hybridMultilevel"/>
    <w:tmpl w:val="B0EE345A"/>
    <w:lvl w:ilvl="0" w:tplc="1FBA88E8">
      <w:numFmt w:val="bullet"/>
      <w:lvlText w:val="*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E956616"/>
    <w:multiLevelType w:val="hybridMultilevel"/>
    <w:tmpl w:val="0E484568"/>
    <w:lvl w:ilvl="0" w:tplc="5574C054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ECC2ED6"/>
    <w:multiLevelType w:val="hybridMultilevel"/>
    <w:tmpl w:val="804EB5A4"/>
    <w:lvl w:ilvl="0" w:tplc="687CBC68">
      <w:numFmt w:val="bullet"/>
      <w:lvlText w:val="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78A06C3"/>
    <w:multiLevelType w:val="hybridMultilevel"/>
    <w:tmpl w:val="A544D170"/>
    <w:lvl w:ilvl="0" w:tplc="43045D9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i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E6454D0"/>
    <w:multiLevelType w:val="multilevel"/>
    <w:tmpl w:val="6E6454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4355429"/>
    <w:multiLevelType w:val="singleLevel"/>
    <w:tmpl w:val="74355429"/>
    <w:lvl w:ilvl="0">
      <w:start w:val="3"/>
      <w:numFmt w:val="decimal"/>
      <w:suff w:val="nothing"/>
      <w:lvlText w:val="（%1）"/>
      <w:lvlJc w:val="left"/>
    </w:lvl>
  </w:abstractNum>
  <w:abstractNum w:abstractNumId="12" w15:restartNumberingAfterBreak="0">
    <w:nsid w:val="76327A27"/>
    <w:multiLevelType w:val="singleLevel"/>
    <w:tmpl w:val="76327A27"/>
    <w:lvl w:ilvl="0">
      <w:start w:val="1"/>
      <w:numFmt w:val="decimal"/>
      <w:suff w:val="space"/>
      <w:lvlText w:val="%1)"/>
      <w:lvlJc w:val="left"/>
    </w:lvl>
  </w:abstractNum>
  <w:num w:numId="1">
    <w:abstractNumId w:val="10"/>
  </w:num>
  <w:num w:numId="2">
    <w:abstractNumId w:val="11"/>
  </w:num>
  <w:num w:numId="3">
    <w:abstractNumId w:val="3"/>
  </w:num>
  <w:num w:numId="4">
    <w:abstractNumId w:val="0"/>
  </w:num>
  <w:num w:numId="5">
    <w:abstractNumId w:val="12"/>
  </w:num>
  <w:num w:numId="6">
    <w:abstractNumId w:val="8"/>
  </w:num>
  <w:num w:numId="7">
    <w:abstractNumId w:val="7"/>
  </w:num>
  <w:num w:numId="8">
    <w:abstractNumId w:val="2"/>
  </w:num>
  <w:num w:numId="9">
    <w:abstractNumId w:val="4"/>
  </w:num>
  <w:num w:numId="10">
    <w:abstractNumId w:val="1"/>
  </w:num>
  <w:num w:numId="11">
    <w:abstractNumId w:val="6"/>
  </w:num>
  <w:num w:numId="12">
    <w:abstractNumId w:val="5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0vsa2rsa0fp9se5rza5f5tvdxzwdvrt0ezx&quot;&gt;My EndNote Library&lt;record-ids&gt;&lt;item&gt;10&lt;/item&gt;&lt;item&gt;30&lt;/item&gt;&lt;item&gt;37&lt;/item&gt;&lt;item&gt;40&lt;/item&gt;&lt;item&gt;41&lt;/item&gt;&lt;item&gt;42&lt;/item&gt;&lt;item&gt;43&lt;/item&gt;&lt;item&gt;45&lt;/item&gt;&lt;item&gt;46&lt;/item&gt;&lt;item&gt;48&lt;/item&gt;&lt;item&gt;49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7&lt;/item&gt;&lt;item&gt;108&lt;/item&gt;&lt;item&gt;109&lt;/item&gt;&lt;item&gt;110&lt;/item&gt;&lt;item&gt;111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/record-ids&gt;&lt;/item&gt;&lt;/Libraries&gt;"/>
  </w:docVars>
  <w:rsids>
    <w:rsidRoot w:val="4C41178E"/>
    <w:rsid w:val="0000035B"/>
    <w:rsid w:val="0000036D"/>
    <w:rsid w:val="00000375"/>
    <w:rsid w:val="00000414"/>
    <w:rsid w:val="00000495"/>
    <w:rsid w:val="0000089D"/>
    <w:rsid w:val="00000AB7"/>
    <w:rsid w:val="00000B45"/>
    <w:rsid w:val="00000C57"/>
    <w:rsid w:val="00000D6C"/>
    <w:rsid w:val="00000E1B"/>
    <w:rsid w:val="00000E45"/>
    <w:rsid w:val="00000F1D"/>
    <w:rsid w:val="00000F7E"/>
    <w:rsid w:val="00000F86"/>
    <w:rsid w:val="00000FB2"/>
    <w:rsid w:val="00000FC3"/>
    <w:rsid w:val="0000108C"/>
    <w:rsid w:val="00001619"/>
    <w:rsid w:val="00001669"/>
    <w:rsid w:val="000017FC"/>
    <w:rsid w:val="00001866"/>
    <w:rsid w:val="0000188D"/>
    <w:rsid w:val="000018EE"/>
    <w:rsid w:val="00001B5D"/>
    <w:rsid w:val="00001D3D"/>
    <w:rsid w:val="00001E20"/>
    <w:rsid w:val="00001E3A"/>
    <w:rsid w:val="00001E3B"/>
    <w:rsid w:val="00001ED8"/>
    <w:rsid w:val="00001F1A"/>
    <w:rsid w:val="00001FEC"/>
    <w:rsid w:val="000021F2"/>
    <w:rsid w:val="0000224D"/>
    <w:rsid w:val="00002570"/>
    <w:rsid w:val="00002803"/>
    <w:rsid w:val="000029DB"/>
    <w:rsid w:val="00002A98"/>
    <w:rsid w:val="00002E64"/>
    <w:rsid w:val="00002FEC"/>
    <w:rsid w:val="00003306"/>
    <w:rsid w:val="0000338F"/>
    <w:rsid w:val="00003A9A"/>
    <w:rsid w:val="00003D06"/>
    <w:rsid w:val="00004028"/>
    <w:rsid w:val="00004490"/>
    <w:rsid w:val="000045FD"/>
    <w:rsid w:val="0000476A"/>
    <w:rsid w:val="00004872"/>
    <w:rsid w:val="0000493A"/>
    <w:rsid w:val="00004BD5"/>
    <w:rsid w:val="00004C4B"/>
    <w:rsid w:val="00004D06"/>
    <w:rsid w:val="00004D89"/>
    <w:rsid w:val="0000508A"/>
    <w:rsid w:val="000050DA"/>
    <w:rsid w:val="000052D9"/>
    <w:rsid w:val="0000541D"/>
    <w:rsid w:val="000054D8"/>
    <w:rsid w:val="00005A6F"/>
    <w:rsid w:val="00005B0E"/>
    <w:rsid w:val="00005B60"/>
    <w:rsid w:val="00005B67"/>
    <w:rsid w:val="0000607C"/>
    <w:rsid w:val="000061CA"/>
    <w:rsid w:val="000065ED"/>
    <w:rsid w:val="0000663F"/>
    <w:rsid w:val="000068BF"/>
    <w:rsid w:val="000068F0"/>
    <w:rsid w:val="00006DA0"/>
    <w:rsid w:val="00006EDB"/>
    <w:rsid w:val="00006FBB"/>
    <w:rsid w:val="0000727B"/>
    <w:rsid w:val="0000731B"/>
    <w:rsid w:val="00007376"/>
    <w:rsid w:val="00007703"/>
    <w:rsid w:val="000078B4"/>
    <w:rsid w:val="00007BEA"/>
    <w:rsid w:val="00007DA6"/>
    <w:rsid w:val="00007EA0"/>
    <w:rsid w:val="00007FE1"/>
    <w:rsid w:val="00010112"/>
    <w:rsid w:val="00010355"/>
    <w:rsid w:val="00010432"/>
    <w:rsid w:val="00010692"/>
    <w:rsid w:val="00010906"/>
    <w:rsid w:val="00010C50"/>
    <w:rsid w:val="00010E75"/>
    <w:rsid w:val="0001117C"/>
    <w:rsid w:val="0001154D"/>
    <w:rsid w:val="000117CD"/>
    <w:rsid w:val="000117FF"/>
    <w:rsid w:val="00011804"/>
    <w:rsid w:val="00011948"/>
    <w:rsid w:val="00011A04"/>
    <w:rsid w:val="00011A17"/>
    <w:rsid w:val="00011B59"/>
    <w:rsid w:val="00011CF1"/>
    <w:rsid w:val="0001202B"/>
    <w:rsid w:val="00012203"/>
    <w:rsid w:val="00012349"/>
    <w:rsid w:val="00012430"/>
    <w:rsid w:val="000127D8"/>
    <w:rsid w:val="000128FD"/>
    <w:rsid w:val="00012990"/>
    <w:rsid w:val="00012EC0"/>
    <w:rsid w:val="0001325C"/>
    <w:rsid w:val="000133FA"/>
    <w:rsid w:val="000134A9"/>
    <w:rsid w:val="000136FB"/>
    <w:rsid w:val="00013843"/>
    <w:rsid w:val="00013902"/>
    <w:rsid w:val="000139ED"/>
    <w:rsid w:val="00013D65"/>
    <w:rsid w:val="00014271"/>
    <w:rsid w:val="000142DA"/>
    <w:rsid w:val="000143DF"/>
    <w:rsid w:val="000144B8"/>
    <w:rsid w:val="00014515"/>
    <w:rsid w:val="00014EFF"/>
    <w:rsid w:val="00014F87"/>
    <w:rsid w:val="00015013"/>
    <w:rsid w:val="00015263"/>
    <w:rsid w:val="000159C5"/>
    <w:rsid w:val="00015A1A"/>
    <w:rsid w:val="00016101"/>
    <w:rsid w:val="00016223"/>
    <w:rsid w:val="0001622F"/>
    <w:rsid w:val="000162CD"/>
    <w:rsid w:val="000162DD"/>
    <w:rsid w:val="00016323"/>
    <w:rsid w:val="00016526"/>
    <w:rsid w:val="000165DF"/>
    <w:rsid w:val="0001674C"/>
    <w:rsid w:val="00016817"/>
    <w:rsid w:val="00016830"/>
    <w:rsid w:val="00016A3D"/>
    <w:rsid w:val="00016E5B"/>
    <w:rsid w:val="00016EC4"/>
    <w:rsid w:val="00016F7D"/>
    <w:rsid w:val="000170BA"/>
    <w:rsid w:val="0001737A"/>
    <w:rsid w:val="000177D2"/>
    <w:rsid w:val="00017A02"/>
    <w:rsid w:val="00017AAC"/>
    <w:rsid w:val="00017C4B"/>
    <w:rsid w:val="000200FC"/>
    <w:rsid w:val="00020199"/>
    <w:rsid w:val="00020328"/>
    <w:rsid w:val="000203C2"/>
    <w:rsid w:val="00020403"/>
    <w:rsid w:val="00020407"/>
    <w:rsid w:val="00020573"/>
    <w:rsid w:val="000206E6"/>
    <w:rsid w:val="000207D6"/>
    <w:rsid w:val="00020897"/>
    <w:rsid w:val="000208A7"/>
    <w:rsid w:val="000208F4"/>
    <w:rsid w:val="00020AA8"/>
    <w:rsid w:val="00020CBA"/>
    <w:rsid w:val="000210E9"/>
    <w:rsid w:val="00021489"/>
    <w:rsid w:val="0002157C"/>
    <w:rsid w:val="00021A1C"/>
    <w:rsid w:val="00021B02"/>
    <w:rsid w:val="00021BDB"/>
    <w:rsid w:val="00021CC2"/>
    <w:rsid w:val="00022347"/>
    <w:rsid w:val="0002242C"/>
    <w:rsid w:val="00022756"/>
    <w:rsid w:val="0002280C"/>
    <w:rsid w:val="000228DF"/>
    <w:rsid w:val="00022B51"/>
    <w:rsid w:val="00022F71"/>
    <w:rsid w:val="000230EE"/>
    <w:rsid w:val="0002328E"/>
    <w:rsid w:val="00023B2F"/>
    <w:rsid w:val="00023F25"/>
    <w:rsid w:val="0002423C"/>
    <w:rsid w:val="00024291"/>
    <w:rsid w:val="000243A7"/>
    <w:rsid w:val="0002450B"/>
    <w:rsid w:val="000246C6"/>
    <w:rsid w:val="00024B96"/>
    <w:rsid w:val="00024C2F"/>
    <w:rsid w:val="00024D69"/>
    <w:rsid w:val="00024D9D"/>
    <w:rsid w:val="00025099"/>
    <w:rsid w:val="00025542"/>
    <w:rsid w:val="00025767"/>
    <w:rsid w:val="000258CD"/>
    <w:rsid w:val="00025AE9"/>
    <w:rsid w:val="00025B15"/>
    <w:rsid w:val="00025DF3"/>
    <w:rsid w:val="00025E72"/>
    <w:rsid w:val="00025EF4"/>
    <w:rsid w:val="00026482"/>
    <w:rsid w:val="000267DB"/>
    <w:rsid w:val="000267E7"/>
    <w:rsid w:val="000268C1"/>
    <w:rsid w:val="00026996"/>
    <w:rsid w:val="00027010"/>
    <w:rsid w:val="00027163"/>
    <w:rsid w:val="000272C7"/>
    <w:rsid w:val="000273EC"/>
    <w:rsid w:val="00027476"/>
    <w:rsid w:val="00027546"/>
    <w:rsid w:val="000275A6"/>
    <w:rsid w:val="0002772B"/>
    <w:rsid w:val="00027A2C"/>
    <w:rsid w:val="00027C6F"/>
    <w:rsid w:val="00027D0E"/>
    <w:rsid w:val="00027E8E"/>
    <w:rsid w:val="00027F1A"/>
    <w:rsid w:val="0003000B"/>
    <w:rsid w:val="0003008D"/>
    <w:rsid w:val="00030296"/>
    <w:rsid w:val="000302A1"/>
    <w:rsid w:val="000302F4"/>
    <w:rsid w:val="000303BD"/>
    <w:rsid w:val="000304D8"/>
    <w:rsid w:val="0003086F"/>
    <w:rsid w:val="00030F2C"/>
    <w:rsid w:val="00031433"/>
    <w:rsid w:val="000314D2"/>
    <w:rsid w:val="0003160E"/>
    <w:rsid w:val="00031630"/>
    <w:rsid w:val="00031670"/>
    <w:rsid w:val="000317A3"/>
    <w:rsid w:val="00031A8D"/>
    <w:rsid w:val="00031B03"/>
    <w:rsid w:val="00031B6E"/>
    <w:rsid w:val="00031E94"/>
    <w:rsid w:val="00031EFF"/>
    <w:rsid w:val="00032058"/>
    <w:rsid w:val="0003208B"/>
    <w:rsid w:val="00032418"/>
    <w:rsid w:val="00032553"/>
    <w:rsid w:val="00032857"/>
    <w:rsid w:val="00032DA6"/>
    <w:rsid w:val="00032FD1"/>
    <w:rsid w:val="00033110"/>
    <w:rsid w:val="000336F9"/>
    <w:rsid w:val="000337AC"/>
    <w:rsid w:val="00033DB2"/>
    <w:rsid w:val="00033E22"/>
    <w:rsid w:val="00033EB5"/>
    <w:rsid w:val="00033EF9"/>
    <w:rsid w:val="0003431A"/>
    <w:rsid w:val="0003433D"/>
    <w:rsid w:val="00034771"/>
    <w:rsid w:val="00034AB2"/>
    <w:rsid w:val="00034AD0"/>
    <w:rsid w:val="00034B40"/>
    <w:rsid w:val="00034F54"/>
    <w:rsid w:val="00035103"/>
    <w:rsid w:val="000353D0"/>
    <w:rsid w:val="0003548C"/>
    <w:rsid w:val="00035503"/>
    <w:rsid w:val="00035504"/>
    <w:rsid w:val="0003553C"/>
    <w:rsid w:val="0003554D"/>
    <w:rsid w:val="00035BB9"/>
    <w:rsid w:val="00035F36"/>
    <w:rsid w:val="00035FA2"/>
    <w:rsid w:val="0003642D"/>
    <w:rsid w:val="0003648A"/>
    <w:rsid w:val="0003650D"/>
    <w:rsid w:val="00036540"/>
    <w:rsid w:val="00036981"/>
    <w:rsid w:val="00036AC6"/>
    <w:rsid w:val="00036B87"/>
    <w:rsid w:val="00036C1C"/>
    <w:rsid w:val="00036C28"/>
    <w:rsid w:val="00036D27"/>
    <w:rsid w:val="00036E0E"/>
    <w:rsid w:val="00036E55"/>
    <w:rsid w:val="0003709D"/>
    <w:rsid w:val="0003730B"/>
    <w:rsid w:val="000378A3"/>
    <w:rsid w:val="00037B44"/>
    <w:rsid w:val="00037C4D"/>
    <w:rsid w:val="00037C69"/>
    <w:rsid w:val="00040243"/>
    <w:rsid w:val="0004030D"/>
    <w:rsid w:val="00040353"/>
    <w:rsid w:val="000404DD"/>
    <w:rsid w:val="00040697"/>
    <w:rsid w:val="00040A8E"/>
    <w:rsid w:val="00040DE6"/>
    <w:rsid w:val="00040E1F"/>
    <w:rsid w:val="00040F84"/>
    <w:rsid w:val="00041354"/>
    <w:rsid w:val="000417B7"/>
    <w:rsid w:val="00041841"/>
    <w:rsid w:val="000418AA"/>
    <w:rsid w:val="00041A8C"/>
    <w:rsid w:val="00041BE0"/>
    <w:rsid w:val="000420E0"/>
    <w:rsid w:val="0004219A"/>
    <w:rsid w:val="00042DC3"/>
    <w:rsid w:val="00042DF6"/>
    <w:rsid w:val="00042E21"/>
    <w:rsid w:val="00042E73"/>
    <w:rsid w:val="00043402"/>
    <w:rsid w:val="0004347B"/>
    <w:rsid w:val="000436AD"/>
    <w:rsid w:val="00043895"/>
    <w:rsid w:val="00043A96"/>
    <w:rsid w:val="00043C39"/>
    <w:rsid w:val="00043E55"/>
    <w:rsid w:val="000440CE"/>
    <w:rsid w:val="000440E5"/>
    <w:rsid w:val="000443E2"/>
    <w:rsid w:val="000446E2"/>
    <w:rsid w:val="000447A4"/>
    <w:rsid w:val="00044978"/>
    <w:rsid w:val="0004497C"/>
    <w:rsid w:val="00044C41"/>
    <w:rsid w:val="00044DA7"/>
    <w:rsid w:val="00044ECC"/>
    <w:rsid w:val="00045753"/>
    <w:rsid w:val="00045CF6"/>
    <w:rsid w:val="00045F34"/>
    <w:rsid w:val="000461AE"/>
    <w:rsid w:val="00046229"/>
    <w:rsid w:val="00046285"/>
    <w:rsid w:val="00046293"/>
    <w:rsid w:val="000462DF"/>
    <w:rsid w:val="00046353"/>
    <w:rsid w:val="000463E7"/>
    <w:rsid w:val="000465CE"/>
    <w:rsid w:val="000466F9"/>
    <w:rsid w:val="00046998"/>
    <w:rsid w:val="00046CC0"/>
    <w:rsid w:val="00046D54"/>
    <w:rsid w:val="00046DEC"/>
    <w:rsid w:val="00046E12"/>
    <w:rsid w:val="00046FE6"/>
    <w:rsid w:val="00047344"/>
    <w:rsid w:val="00047D4C"/>
    <w:rsid w:val="00047F16"/>
    <w:rsid w:val="00047F29"/>
    <w:rsid w:val="00047FBB"/>
    <w:rsid w:val="0005015E"/>
    <w:rsid w:val="000501A6"/>
    <w:rsid w:val="000505EA"/>
    <w:rsid w:val="0005086E"/>
    <w:rsid w:val="000508D6"/>
    <w:rsid w:val="00050A30"/>
    <w:rsid w:val="00050D1A"/>
    <w:rsid w:val="00050D4D"/>
    <w:rsid w:val="00050E2E"/>
    <w:rsid w:val="00050F25"/>
    <w:rsid w:val="00051091"/>
    <w:rsid w:val="00051250"/>
    <w:rsid w:val="00051415"/>
    <w:rsid w:val="000514CB"/>
    <w:rsid w:val="0005172A"/>
    <w:rsid w:val="00051789"/>
    <w:rsid w:val="000517B3"/>
    <w:rsid w:val="0005189E"/>
    <w:rsid w:val="00051C01"/>
    <w:rsid w:val="00051CA6"/>
    <w:rsid w:val="00051CAB"/>
    <w:rsid w:val="00051F0A"/>
    <w:rsid w:val="0005205E"/>
    <w:rsid w:val="00052151"/>
    <w:rsid w:val="00052240"/>
    <w:rsid w:val="00052383"/>
    <w:rsid w:val="00052437"/>
    <w:rsid w:val="00052537"/>
    <w:rsid w:val="00052573"/>
    <w:rsid w:val="00052995"/>
    <w:rsid w:val="00052B2F"/>
    <w:rsid w:val="00052BF6"/>
    <w:rsid w:val="00052EE4"/>
    <w:rsid w:val="00053294"/>
    <w:rsid w:val="00053410"/>
    <w:rsid w:val="00053474"/>
    <w:rsid w:val="000536A9"/>
    <w:rsid w:val="000536C7"/>
    <w:rsid w:val="00053773"/>
    <w:rsid w:val="000539B4"/>
    <w:rsid w:val="00053A6D"/>
    <w:rsid w:val="00053BD6"/>
    <w:rsid w:val="000543F1"/>
    <w:rsid w:val="00054AD4"/>
    <w:rsid w:val="00054B01"/>
    <w:rsid w:val="00054C97"/>
    <w:rsid w:val="00054E04"/>
    <w:rsid w:val="00054F1C"/>
    <w:rsid w:val="000550A1"/>
    <w:rsid w:val="00055128"/>
    <w:rsid w:val="0005543C"/>
    <w:rsid w:val="0005562C"/>
    <w:rsid w:val="00055760"/>
    <w:rsid w:val="0005583C"/>
    <w:rsid w:val="00055AA1"/>
    <w:rsid w:val="00055ABD"/>
    <w:rsid w:val="00055C85"/>
    <w:rsid w:val="00055C90"/>
    <w:rsid w:val="00055FE5"/>
    <w:rsid w:val="00055FEA"/>
    <w:rsid w:val="000561C2"/>
    <w:rsid w:val="0005626A"/>
    <w:rsid w:val="000563C8"/>
    <w:rsid w:val="00056722"/>
    <w:rsid w:val="0005717D"/>
    <w:rsid w:val="00057240"/>
    <w:rsid w:val="00057E27"/>
    <w:rsid w:val="00057F02"/>
    <w:rsid w:val="00060055"/>
    <w:rsid w:val="00060261"/>
    <w:rsid w:val="000605BA"/>
    <w:rsid w:val="000605BD"/>
    <w:rsid w:val="000606BD"/>
    <w:rsid w:val="00060902"/>
    <w:rsid w:val="00060949"/>
    <w:rsid w:val="00060BAA"/>
    <w:rsid w:val="00060D4E"/>
    <w:rsid w:val="00061527"/>
    <w:rsid w:val="0006179A"/>
    <w:rsid w:val="0006182F"/>
    <w:rsid w:val="00061A80"/>
    <w:rsid w:val="00061BC1"/>
    <w:rsid w:val="00061F7A"/>
    <w:rsid w:val="00062039"/>
    <w:rsid w:val="000620BB"/>
    <w:rsid w:val="000620CC"/>
    <w:rsid w:val="00062269"/>
    <w:rsid w:val="000622EF"/>
    <w:rsid w:val="0006241B"/>
    <w:rsid w:val="00062601"/>
    <w:rsid w:val="000629DB"/>
    <w:rsid w:val="00062BC5"/>
    <w:rsid w:val="00062D49"/>
    <w:rsid w:val="00062F6D"/>
    <w:rsid w:val="000630FF"/>
    <w:rsid w:val="00063254"/>
    <w:rsid w:val="000634AA"/>
    <w:rsid w:val="000635BB"/>
    <w:rsid w:val="000636E5"/>
    <w:rsid w:val="0006389F"/>
    <w:rsid w:val="00063A38"/>
    <w:rsid w:val="00063B26"/>
    <w:rsid w:val="00063C7F"/>
    <w:rsid w:val="00063DB9"/>
    <w:rsid w:val="00063E4B"/>
    <w:rsid w:val="00064008"/>
    <w:rsid w:val="000641FE"/>
    <w:rsid w:val="00064213"/>
    <w:rsid w:val="000642C4"/>
    <w:rsid w:val="00064314"/>
    <w:rsid w:val="000644C9"/>
    <w:rsid w:val="0006499F"/>
    <w:rsid w:val="000649EC"/>
    <w:rsid w:val="00064A43"/>
    <w:rsid w:val="00064AE5"/>
    <w:rsid w:val="00064B92"/>
    <w:rsid w:val="00064C75"/>
    <w:rsid w:val="00064E40"/>
    <w:rsid w:val="00064EB9"/>
    <w:rsid w:val="0006515D"/>
    <w:rsid w:val="00065389"/>
    <w:rsid w:val="000658B3"/>
    <w:rsid w:val="00065940"/>
    <w:rsid w:val="00065959"/>
    <w:rsid w:val="00065A05"/>
    <w:rsid w:val="00065C81"/>
    <w:rsid w:val="00065CB5"/>
    <w:rsid w:val="00065D5B"/>
    <w:rsid w:val="00065DFA"/>
    <w:rsid w:val="0006634C"/>
    <w:rsid w:val="000665E0"/>
    <w:rsid w:val="00066720"/>
    <w:rsid w:val="0006675F"/>
    <w:rsid w:val="00066AE4"/>
    <w:rsid w:val="00066B01"/>
    <w:rsid w:val="00066B9A"/>
    <w:rsid w:val="00066ECB"/>
    <w:rsid w:val="000670CB"/>
    <w:rsid w:val="00067220"/>
    <w:rsid w:val="000672A6"/>
    <w:rsid w:val="00067787"/>
    <w:rsid w:val="000677F7"/>
    <w:rsid w:val="000679C4"/>
    <w:rsid w:val="00067A34"/>
    <w:rsid w:val="00067CD9"/>
    <w:rsid w:val="00067D9E"/>
    <w:rsid w:val="00067EDD"/>
    <w:rsid w:val="00070006"/>
    <w:rsid w:val="00070093"/>
    <w:rsid w:val="0007043E"/>
    <w:rsid w:val="00070463"/>
    <w:rsid w:val="0007058B"/>
    <w:rsid w:val="000705A4"/>
    <w:rsid w:val="00070632"/>
    <w:rsid w:val="000707AC"/>
    <w:rsid w:val="00070B98"/>
    <w:rsid w:val="000710B0"/>
    <w:rsid w:val="0007111D"/>
    <w:rsid w:val="00071229"/>
    <w:rsid w:val="000714B5"/>
    <w:rsid w:val="000715E9"/>
    <w:rsid w:val="00071678"/>
    <w:rsid w:val="00071698"/>
    <w:rsid w:val="00071783"/>
    <w:rsid w:val="0007179A"/>
    <w:rsid w:val="00071822"/>
    <w:rsid w:val="00071845"/>
    <w:rsid w:val="0007198F"/>
    <w:rsid w:val="00071BF0"/>
    <w:rsid w:val="00071C7B"/>
    <w:rsid w:val="00071D02"/>
    <w:rsid w:val="00071E1A"/>
    <w:rsid w:val="0007249C"/>
    <w:rsid w:val="000725B2"/>
    <w:rsid w:val="000728BE"/>
    <w:rsid w:val="00072B14"/>
    <w:rsid w:val="00072F20"/>
    <w:rsid w:val="00072FD4"/>
    <w:rsid w:val="000730E3"/>
    <w:rsid w:val="00073130"/>
    <w:rsid w:val="00073235"/>
    <w:rsid w:val="00073281"/>
    <w:rsid w:val="00073340"/>
    <w:rsid w:val="0007342A"/>
    <w:rsid w:val="000735C2"/>
    <w:rsid w:val="00073779"/>
    <w:rsid w:val="00073946"/>
    <w:rsid w:val="00073972"/>
    <w:rsid w:val="00073C4C"/>
    <w:rsid w:val="00073D91"/>
    <w:rsid w:val="00073E11"/>
    <w:rsid w:val="00073E18"/>
    <w:rsid w:val="00073FCE"/>
    <w:rsid w:val="000742C0"/>
    <w:rsid w:val="00074361"/>
    <w:rsid w:val="00074431"/>
    <w:rsid w:val="00074753"/>
    <w:rsid w:val="0007477F"/>
    <w:rsid w:val="00074A55"/>
    <w:rsid w:val="000750A2"/>
    <w:rsid w:val="0007521B"/>
    <w:rsid w:val="00075349"/>
    <w:rsid w:val="0007548A"/>
    <w:rsid w:val="000759D8"/>
    <w:rsid w:val="000759F8"/>
    <w:rsid w:val="00075A0E"/>
    <w:rsid w:val="00075A93"/>
    <w:rsid w:val="00075AA1"/>
    <w:rsid w:val="00075D3B"/>
    <w:rsid w:val="00075DA2"/>
    <w:rsid w:val="00075F9A"/>
    <w:rsid w:val="000763C4"/>
    <w:rsid w:val="0007640D"/>
    <w:rsid w:val="00076687"/>
    <w:rsid w:val="00076B3E"/>
    <w:rsid w:val="00076DF5"/>
    <w:rsid w:val="00076F01"/>
    <w:rsid w:val="00077871"/>
    <w:rsid w:val="000778AE"/>
    <w:rsid w:val="0008011B"/>
    <w:rsid w:val="0008017F"/>
    <w:rsid w:val="00080285"/>
    <w:rsid w:val="00080426"/>
    <w:rsid w:val="00080671"/>
    <w:rsid w:val="00080881"/>
    <w:rsid w:val="00080B2C"/>
    <w:rsid w:val="00080B51"/>
    <w:rsid w:val="00080D66"/>
    <w:rsid w:val="00080D68"/>
    <w:rsid w:val="00080D8B"/>
    <w:rsid w:val="00080E34"/>
    <w:rsid w:val="00080E79"/>
    <w:rsid w:val="00080F47"/>
    <w:rsid w:val="000812F6"/>
    <w:rsid w:val="000813C4"/>
    <w:rsid w:val="0008154E"/>
    <w:rsid w:val="000815FD"/>
    <w:rsid w:val="0008194F"/>
    <w:rsid w:val="000819DF"/>
    <w:rsid w:val="00081B38"/>
    <w:rsid w:val="00081F40"/>
    <w:rsid w:val="00081FD5"/>
    <w:rsid w:val="000821B1"/>
    <w:rsid w:val="000823B2"/>
    <w:rsid w:val="00082652"/>
    <w:rsid w:val="00082BA2"/>
    <w:rsid w:val="00083178"/>
    <w:rsid w:val="00083225"/>
    <w:rsid w:val="0008373F"/>
    <w:rsid w:val="00083F17"/>
    <w:rsid w:val="00083FBB"/>
    <w:rsid w:val="00083FD8"/>
    <w:rsid w:val="00083FED"/>
    <w:rsid w:val="0008405F"/>
    <w:rsid w:val="00084126"/>
    <w:rsid w:val="00084263"/>
    <w:rsid w:val="00084355"/>
    <w:rsid w:val="0008442D"/>
    <w:rsid w:val="000849CA"/>
    <w:rsid w:val="00084AF5"/>
    <w:rsid w:val="00084D35"/>
    <w:rsid w:val="00084E63"/>
    <w:rsid w:val="0008540E"/>
    <w:rsid w:val="00085410"/>
    <w:rsid w:val="00085553"/>
    <w:rsid w:val="000855F9"/>
    <w:rsid w:val="0008566B"/>
    <w:rsid w:val="000856B7"/>
    <w:rsid w:val="000857A7"/>
    <w:rsid w:val="000859B5"/>
    <w:rsid w:val="00085FB1"/>
    <w:rsid w:val="0008613D"/>
    <w:rsid w:val="000861A0"/>
    <w:rsid w:val="0008623C"/>
    <w:rsid w:val="000863BA"/>
    <w:rsid w:val="00086587"/>
    <w:rsid w:val="0008660C"/>
    <w:rsid w:val="00086ADD"/>
    <w:rsid w:val="00086F81"/>
    <w:rsid w:val="00086FB2"/>
    <w:rsid w:val="000872B9"/>
    <w:rsid w:val="0008741F"/>
    <w:rsid w:val="00087484"/>
    <w:rsid w:val="000878FE"/>
    <w:rsid w:val="00087934"/>
    <w:rsid w:val="00087FB5"/>
    <w:rsid w:val="0009000B"/>
    <w:rsid w:val="00090050"/>
    <w:rsid w:val="00090275"/>
    <w:rsid w:val="000906A1"/>
    <w:rsid w:val="000908B3"/>
    <w:rsid w:val="00090CDE"/>
    <w:rsid w:val="00090DA7"/>
    <w:rsid w:val="00090E01"/>
    <w:rsid w:val="00090FF9"/>
    <w:rsid w:val="0009110B"/>
    <w:rsid w:val="00091258"/>
    <w:rsid w:val="000914DA"/>
    <w:rsid w:val="000915B4"/>
    <w:rsid w:val="00091645"/>
    <w:rsid w:val="0009182B"/>
    <w:rsid w:val="00091966"/>
    <w:rsid w:val="00091995"/>
    <w:rsid w:val="00091BB6"/>
    <w:rsid w:val="00091BBC"/>
    <w:rsid w:val="00091C15"/>
    <w:rsid w:val="00091C41"/>
    <w:rsid w:val="00091C46"/>
    <w:rsid w:val="00091DD2"/>
    <w:rsid w:val="00092253"/>
    <w:rsid w:val="00092521"/>
    <w:rsid w:val="00092671"/>
    <w:rsid w:val="0009275A"/>
    <w:rsid w:val="00092A7C"/>
    <w:rsid w:val="00092EE1"/>
    <w:rsid w:val="00092F57"/>
    <w:rsid w:val="00093062"/>
    <w:rsid w:val="000930B2"/>
    <w:rsid w:val="000933CA"/>
    <w:rsid w:val="00093478"/>
    <w:rsid w:val="0009350A"/>
    <w:rsid w:val="00093672"/>
    <w:rsid w:val="00093673"/>
    <w:rsid w:val="000936C8"/>
    <w:rsid w:val="00093AAC"/>
    <w:rsid w:val="00093B57"/>
    <w:rsid w:val="00093BA2"/>
    <w:rsid w:val="00093BDC"/>
    <w:rsid w:val="00093C86"/>
    <w:rsid w:val="00093DA3"/>
    <w:rsid w:val="000940C1"/>
    <w:rsid w:val="0009451F"/>
    <w:rsid w:val="0009456D"/>
    <w:rsid w:val="00094665"/>
    <w:rsid w:val="000947F4"/>
    <w:rsid w:val="00094979"/>
    <w:rsid w:val="00094C07"/>
    <w:rsid w:val="00094E64"/>
    <w:rsid w:val="00094EFA"/>
    <w:rsid w:val="000951A0"/>
    <w:rsid w:val="00095464"/>
    <w:rsid w:val="000954D2"/>
    <w:rsid w:val="000955C3"/>
    <w:rsid w:val="000956AA"/>
    <w:rsid w:val="00095722"/>
    <w:rsid w:val="00095730"/>
    <w:rsid w:val="0009583C"/>
    <w:rsid w:val="00095BB8"/>
    <w:rsid w:val="00095D41"/>
    <w:rsid w:val="00095E3D"/>
    <w:rsid w:val="000960E5"/>
    <w:rsid w:val="00096362"/>
    <w:rsid w:val="00096607"/>
    <w:rsid w:val="000968BA"/>
    <w:rsid w:val="00096A52"/>
    <w:rsid w:val="00096C97"/>
    <w:rsid w:val="00096D4B"/>
    <w:rsid w:val="00096E4C"/>
    <w:rsid w:val="00096F22"/>
    <w:rsid w:val="00097008"/>
    <w:rsid w:val="000975A5"/>
    <w:rsid w:val="00097672"/>
    <w:rsid w:val="00097916"/>
    <w:rsid w:val="000979D4"/>
    <w:rsid w:val="00097DBE"/>
    <w:rsid w:val="00097DCF"/>
    <w:rsid w:val="00097E1F"/>
    <w:rsid w:val="00097F4E"/>
    <w:rsid w:val="000A01CA"/>
    <w:rsid w:val="000A0407"/>
    <w:rsid w:val="000A057B"/>
    <w:rsid w:val="000A096C"/>
    <w:rsid w:val="000A09FC"/>
    <w:rsid w:val="000A0A75"/>
    <w:rsid w:val="000A0EC1"/>
    <w:rsid w:val="000A10C1"/>
    <w:rsid w:val="000A1609"/>
    <w:rsid w:val="000A1832"/>
    <w:rsid w:val="000A1B0A"/>
    <w:rsid w:val="000A233E"/>
    <w:rsid w:val="000A2394"/>
    <w:rsid w:val="000A2445"/>
    <w:rsid w:val="000A245A"/>
    <w:rsid w:val="000A2844"/>
    <w:rsid w:val="000A2B8A"/>
    <w:rsid w:val="000A2BDC"/>
    <w:rsid w:val="000A2C9B"/>
    <w:rsid w:val="000A2F2D"/>
    <w:rsid w:val="000A2FC9"/>
    <w:rsid w:val="000A31BB"/>
    <w:rsid w:val="000A32F0"/>
    <w:rsid w:val="000A36AA"/>
    <w:rsid w:val="000A398E"/>
    <w:rsid w:val="000A3AAC"/>
    <w:rsid w:val="000A3C33"/>
    <w:rsid w:val="000A3C53"/>
    <w:rsid w:val="000A4237"/>
    <w:rsid w:val="000A4273"/>
    <w:rsid w:val="000A4497"/>
    <w:rsid w:val="000A450C"/>
    <w:rsid w:val="000A451C"/>
    <w:rsid w:val="000A4754"/>
    <w:rsid w:val="000A4790"/>
    <w:rsid w:val="000A49E0"/>
    <w:rsid w:val="000A4A77"/>
    <w:rsid w:val="000A4AA4"/>
    <w:rsid w:val="000A4BD3"/>
    <w:rsid w:val="000A4DBA"/>
    <w:rsid w:val="000A4F68"/>
    <w:rsid w:val="000A5302"/>
    <w:rsid w:val="000A573A"/>
    <w:rsid w:val="000A5A39"/>
    <w:rsid w:val="000A5BD7"/>
    <w:rsid w:val="000A5C01"/>
    <w:rsid w:val="000A5F43"/>
    <w:rsid w:val="000A6081"/>
    <w:rsid w:val="000A6089"/>
    <w:rsid w:val="000A680B"/>
    <w:rsid w:val="000A6956"/>
    <w:rsid w:val="000A6AFF"/>
    <w:rsid w:val="000A6CB1"/>
    <w:rsid w:val="000A6D34"/>
    <w:rsid w:val="000A70CC"/>
    <w:rsid w:val="000A72DB"/>
    <w:rsid w:val="000A759B"/>
    <w:rsid w:val="000A7713"/>
    <w:rsid w:val="000A7A29"/>
    <w:rsid w:val="000A7A33"/>
    <w:rsid w:val="000A7BDE"/>
    <w:rsid w:val="000A7CA9"/>
    <w:rsid w:val="000A7CFE"/>
    <w:rsid w:val="000A7D80"/>
    <w:rsid w:val="000B030A"/>
    <w:rsid w:val="000B0398"/>
    <w:rsid w:val="000B03F2"/>
    <w:rsid w:val="000B0654"/>
    <w:rsid w:val="000B06E9"/>
    <w:rsid w:val="000B0A7F"/>
    <w:rsid w:val="000B0C4B"/>
    <w:rsid w:val="000B101B"/>
    <w:rsid w:val="000B1225"/>
    <w:rsid w:val="000B1700"/>
    <w:rsid w:val="000B1880"/>
    <w:rsid w:val="000B18AE"/>
    <w:rsid w:val="000B1AC6"/>
    <w:rsid w:val="000B1B84"/>
    <w:rsid w:val="000B1BC1"/>
    <w:rsid w:val="000B1C1F"/>
    <w:rsid w:val="000B1D3F"/>
    <w:rsid w:val="000B1F82"/>
    <w:rsid w:val="000B20DB"/>
    <w:rsid w:val="000B219F"/>
    <w:rsid w:val="000B2D95"/>
    <w:rsid w:val="000B3048"/>
    <w:rsid w:val="000B3414"/>
    <w:rsid w:val="000B353C"/>
    <w:rsid w:val="000B3783"/>
    <w:rsid w:val="000B3E2B"/>
    <w:rsid w:val="000B3EA8"/>
    <w:rsid w:val="000B3ED4"/>
    <w:rsid w:val="000B3FE1"/>
    <w:rsid w:val="000B4029"/>
    <w:rsid w:val="000B408D"/>
    <w:rsid w:val="000B424E"/>
    <w:rsid w:val="000B44A1"/>
    <w:rsid w:val="000B4646"/>
    <w:rsid w:val="000B4976"/>
    <w:rsid w:val="000B4BF4"/>
    <w:rsid w:val="000B4D74"/>
    <w:rsid w:val="000B50D8"/>
    <w:rsid w:val="000B5477"/>
    <w:rsid w:val="000B54AA"/>
    <w:rsid w:val="000B5770"/>
    <w:rsid w:val="000B5B14"/>
    <w:rsid w:val="000B5C36"/>
    <w:rsid w:val="000B5F0F"/>
    <w:rsid w:val="000B5F1A"/>
    <w:rsid w:val="000B5F9E"/>
    <w:rsid w:val="000B61C9"/>
    <w:rsid w:val="000B62F8"/>
    <w:rsid w:val="000B6314"/>
    <w:rsid w:val="000B6431"/>
    <w:rsid w:val="000B6493"/>
    <w:rsid w:val="000B67C4"/>
    <w:rsid w:val="000B6862"/>
    <w:rsid w:val="000B71FF"/>
    <w:rsid w:val="000B7354"/>
    <w:rsid w:val="000B74FA"/>
    <w:rsid w:val="000B7581"/>
    <w:rsid w:val="000B781B"/>
    <w:rsid w:val="000B78E4"/>
    <w:rsid w:val="000B79B4"/>
    <w:rsid w:val="000B7A80"/>
    <w:rsid w:val="000B7A8E"/>
    <w:rsid w:val="000B7AE4"/>
    <w:rsid w:val="000B7E02"/>
    <w:rsid w:val="000B7EB3"/>
    <w:rsid w:val="000C0187"/>
    <w:rsid w:val="000C05F0"/>
    <w:rsid w:val="000C067A"/>
    <w:rsid w:val="000C0704"/>
    <w:rsid w:val="000C0733"/>
    <w:rsid w:val="000C0A04"/>
    <w:rsid w:val="000C0E9C"/>
    <w:rsid w:val="000C0F64"/>
    <w:rsid w:val="000C1231"/>
    <w:rsid w:val="000C1361"/>
    <w:rsid w:val="000C13BD"/>
    <w:rsid w:val="000C166F"/>
    <w:rsid w:val="000C1684"/>
    <w:rsid w:val="000C195D"/>
    <w:rsid w:val="000C1B69"/>
    <w:rsid w:val="000C1B80"/>
    <w:rsid w:val="000C1B8F"/>
    <w:rsid w:val="000C1CFA"/>
    <w:rsid w:val="000C20C4"/>
    <w:rsid w:val="000C21A3"/>
    <w:rsid w:val="000C22FE"/>
    <w:rsid w:val="000C26A6"/>
    <w:rsid w:val="000C29DD"/>
    <w:rsid w:val="000C2A8F"/>
    <w:rsid w:val="000C2BE4"/>
    <w:rsid w:val="000C2D03"/>
    <w:rsid w:val="000C2E39"/>
    <w:rsid w:val="000C3196"/>
    <w:rsid w:val="000C328F"/>
    <w:rsid w:val="000C37AA"/>
    <w:rsid w:val="000C37D8"/>
    <w:rsid w:val="000C393C"/>
    <w:rsid w:val="000C3E81"/>
    <w:rsid w:val="000C3ED0"/>
    <w:rsid w:val="000C3F04"/>
    <w:rsid w:val="000C41D1"/>
    <w:rsid w:val="000C4290"/>
    <w:rsid w:val="000C45F8"/>
    <w:rsid w:val="000C472A"/>
    <w:rsid w:val="000C4802"/>
    <w:rsid w:val="000C48DA"/>
    <w:rsid w:val="000C4AE5"/>
    <w:rsid w:val="000C4BAF"/>
    <w:rsid w:val="000C4C1F"/>
    <w:rsid w:val="000C4C8A"/>
    <w:rsid w:val="000C4CBC"/>
    <w:rsid w:val="000C5283"/>
    <w:rsid w:val="000C5351"/>
    <w:rsid w:val="000C56C1"/>
    <w:rsid w:val="000C5700"/>
    <w:rsid w:val="000C57FC"/>
    <w:rsid w:val="000C5C48"/>
    <w:rsid w:val="000C5DC7"/>
    <w:rsid w:val="000C5F12"/>
    <w:rsid w:val="000C619C"/>
    <w:rsid w:val="000C632D"/>
    <w:rsid w:val="000C6486"/>
    <w:rsid w:val="000C6542"/>
    <w:rsid w:val="000C6823"/>
    <w:rsid w:val="000C6A38"/>
    <w:rsid w:val="000C6E28"/>
    <w:rsid w:val="000C721F"/>
    <w:rsid w:val="000C75C8"/>
    <w:rsid w:val="000C7659"/>
    <w:rsid w:val="000D029F"/>
    <w:rsid w:val="000D06DD"/>
    <w:rsid w:val="000D0771"/>
    <w:rsid w:val="000D0785"/>
    <w:rsid w:val="000D0C46"/>
    <w:rsid w:val="000D1069"/>
    <w:rsid w:val="000D13B0"/>
    <w:rsid w:val="000D1544"/>
    <w:rsid w:val="000D194E"/>
    <w:rsid w:val="000D1B05"/>
    <w:rsid w:val="000D1C14"/>
    <w:rsid w:val="000D231E"/>
    <w:rsid w:val="000D23D2"/>
    <w:rsid w:val="000D27A7"/>
    <w:rsid w:val="000D285D"/>
    <w:rsid w:val="000D2B1E"/>
    <w:rsid w:val="000D2D92"/>
    <w:rsid w:val="000D2E10"/>
    <w:rsid w:val="000D34FB"/>
    <w:rsid w:val="000D39A9"/>
    <w:rsid w:val="000D39D2"/>
    <w:rsid w:val="000D3A82"/>
    <w:rsid w:val="000D3D62"/>
    <w:rsid w:val="000D3D96"/>
    <w:rsid w:val="000D3F6E"/>
    <w:rsid w:val="000D40A8"/>
    <w:rsid w:val="000D40D8"/>
    <w:rsid w:val="000D4318"/>
    <w:rsid w:val="000D4493"/>
    <w:rsid w:val="000D44E1"/>
    <w:rsid w:val="000D46F0"/>
    <w:rsid w:val="000D4855"/>
    <w:rsid w:val="000D486F"/>
    <w:rsid w:val="000D49A3"/>
    <w:rsid w:val="000D4C6F"/>
    <w:rsid w:val="000D4F3C"/>
    <w:rsid w:val="000D5457"/>
    <w:rsid w:val="000D5631"/>
    <w:rsid w:val="000D565A"/>
    <w:rsid w:val="000D5888"/>
    <w:rsid w:val="000D5B86"/>
    <w:rsid w:val="000D5E26"/>
    <w:rsid w:val="000D5E9E"/>
    <w:rsid w:val="000D5EBA"/>
    <w:rsid w:val="000D6011"/>
    <w:rsid w:val="000D62E5"/>
    <w:rsid w:val="000D64DB"/>
    <w:rsid w:val="000D6A96"/>
    <w:rsid w:val="000D6C16"/>
    <w:rsid w:val="000D6CA5"/>
    <w:rsid w:val="000D6E3D"/>
    <w:rsid w:val="000D7078"/>
    <w:rsid w:val="000D71CB"/>
    <w:rsid w:val="000D766E"/>
    <w:rsid w:val="000D7679"/>
    <w:rsid w:val="000D771C"/>
    <w:rsid w:val="000D7734"/>
    <w:rsid w:val="000D77CD"/>
    <w:rsid w:val="000D7826"/>
    <w:rsid w:val="000D7840"/>
    <w:rsid w:val="000D7A22"/>
    <w:rsid w:val="000E0078"/>
    <w:rsid w:val="000E01C4"/>
    <w:rsid w:val="000E02DE"/>
    <w:rsid w:val="000E032C"/>
    <w:rsid w:val="000E035B"/>
    <w:rsid w:val="000E06DA"/>
    <w:rsid w:val="000E08D1"/>
    <w:rsid w:val="000E08DE"/>
    <w:rsid w:val="000E08EC"/>
    <w:rsid w:val="000E0988"/>
    <w:rsid w:val="000E09B8"/>
    <w:rsid w:val="000E0D42"/>
    <w:rsid w:val="000E0F63"/>
    <w:rsid w:val="000E1051"/>
    <w:rsid w:val="000E11B4"/>
    <w:rsid w:val="000E11EC"/>
    <w:rsid w:val="000E1279"/>
    <w:rsid w:val="000E12A0"/>
    <w:rsid w:val="000E1533"/>
    <w:rsid w:val="000E15DE"/>
    <w:rsid w:val="000E15F6"/>
    <w:rsid w:val="000E1CBB"/>
    <w:rsid w:val="000E228C"/>
    <w:rsid w:val="000E2749"/>
    <w:rsid w:val="000E2988"/>
    <w:rsid w:val="000E2AEC"/>
    <w:rsid w:val="000E2AF6"/>
    <w:rsid w:val="000E2F1E"/>
    <w:rsid w:val="000E2F74"/>
    <w:rsid w:val="000E32F0"/>
    <w:rsid w:val="000E3355"/>
    <w:rsid w:val="000E3777"/>
    <w:rsid w:val="000E38FB"/>
    <w:rsid w:val="000E3939"/>
    <w:rsid w:val="000E39BF"/>
    <w:rsid w:val="000E3B41"/>
    <w:rsid w:val="000E3B62"/>
    <w:rsid w:val="000E3C24"/>
    <w:rsid w:val="000E3C63"/>
    <w:rsid w:val="000E3D24"/>
    <w:rsid w:val="000E3E29"/>
    <w:rsid w:val="000E3F73"/>
    <w:rsid w:val="000E4038"/>
    <w:rsid w:val="000E4193"/>
    <w:rsid w:val="000E4304"/>
    <w:rsid w:val="000E4440"/>
    <w:rsid w:val="000E44A0"/>
    <w:rsid w:val="000E44CA"/>
    <w:rsid w:val="000E460E"/>
    <w:rsid w:val="000E463F"/>
    <w:rsid w:val="000E47C6"/>
    <w:rsid w:val="000E485A"/>
    <w:rsid w:val="000E509F"/>
    <w:rsid w:val="000E5335"/>
    <w:rsid w:val="000E55D2"/>
    <w:rsid w:val="000E589E"/>
    <w:rsid w:val="000E5ABA"/>
    <w:rsid w:val="000E694E"/>
    <w:rsid w:val="000E698A"/>
    <w:rsid w:val="000E6B54"/>
    <w:rsid w:val="000E6C46"/>
    <w:rsid w:val="000E6D4A"/>
    <w:rsid w:val="000E6E58"/>
    <w:rsid w:val="000E7142"/>
    <w:rsid w:val="000E716C"/>
    <w:rsid w:val="000E727A"/>
    <w:rsid w:val="000E79AC"/>
    <w:rsid w:val="000E7AA5"/>
    <w:rsid w:val="000E7B77"/>
    <w:rsid w:val="000E7BD0"/>
    <w:rsid w:val="000E7C24"/>
    <w:rsid w:val="000E7DEE"/>
    <w:rsid w:val="000F02E3"/>
    <w:rsid w:val="000F04CE"/>
    <w:rsid w:val="000F0828"/>
    <w:rsid w:val="000F0BF7"/>
    <w:rsid w:val="000F0DEC"/>
    <w:rsid w:val="000F1534"/>
    <w:rsid w:val="000F1592"/>
    <w:rsid w:val="000F1726"/>
    <w:rsid w:val="000F178F"/>
    <w:rsid w:val="000F1C0F"/>
    <w:rsid w:val="000F1E1E"/>
    <w:rsid w:val="000F1F6E"/>
    <w:rsid w:val="000F1F94"/>
    <w:rsid w:val="000F1FE8"/>
    <w:rsid w:val="000F22F3"/>
    <w:rsid w:val="000F2443"/>
    <w:rsid w:val="000F24AD"/>
    <w:rsid w:val="000F24CD"/>
    <w:rsid w:val="000F2815"/>
    <w:rsid w:val="000F2848"/>
    <w:rsid w:val="000F2C5F"/>
    <w:rsid w:val="000F3128"/>
    <w:rsid w:val="000F371A"/>
    <w:rsid w:val="000F37EF"/>
    <w:rsid w:val="000F3DDF"/>
    <w:rsid w:val="000F4A6E"/>
    <w:rsid w:val="000F4BFF"/>
    <w:rsid w:val="000F52D8"/>
    <w:rsid w:val="000F533B"/>
    <w:rsid w:val="000F593C"/>
    <w:rsid w:val="000F5C56"/>
    <w:rsid w:val="000F5F21"/>
    <w:rsid w:val="000F6226"/>
    <w:rsid w:val="000F6299"/>
    <w:rsid w:val="000F6300"/>
    <w:rsid w:val="000F63F5"/>
    <w:rsid w:val="000F64F0"/>
    <w:rsid w:val="000F6657"/>
    <w:rsid w:val="000F6AC5"/>
    <w:rsid w:val="000F6BC4"/>
    <w:rsid w:val="000F6E85"/>
    <w:rsid w:val="000F7365"/>
    <w:rsid w:val="000F743D"/>
    <w:rsid w:val="000F7584"/>
    <w:rsid w:val="000F7981"/>
    <w:rsid w:val="000F7A6B"/>
    <w:rsid w:val="000F7AF2"/>
    <w:rsid w:val="000F7C3B"/>
    <w:rsid w:val="000F7E1D"/>
    <w:rsid w:val="001001FB"/>
    <w:rsid w:val="001002D1"/>
    <w:rsid w:val="0010042E"/>
    <w:rsid w:val="00100556"/>
    <w:rsid w:val="00100828"/>
    <w:rsid w:val="00100AC1"/>
    <w:rsid w:val="00100C00"/>
    <w:rsid w:val="00100C67"/>
    <w:rsid w:val="00100E90"/>
    <w:rsid w:val="00100FB7"/>
    <w:rsid w:val="00100FB9"/>
    <w:rsid w:val="00101195"/>
    <w:rsid w:val="00101489"/>
    <w:rsid w:val="00101712"/>
    <w:rsid w:val="001020AA"/>
    <w:rsid w:val="00102433"/>
    <w:rsid w:val="00102635"/>
    <w:rsid w:val="00102D3B"/>
    <w:rsid w:val="00102E2A"/>
    <w:rsid w:val="00102E4F"/>
    <w:rsid w:val="00102FC4"/>
    <w:rsid w:val="001032F3"/>
    <w:rsid w:val="00103352"/>
    <w:rsid w:val="001034F3"/>
    <w:rsid w:val="001036E0"/>
    <w:rsid w:val="001037AD"/>
    <w:rsid w:val="00103A91"/>
    <w:rsid w:val="00103DED"/>
    <w:rsid w:val="0010409D"/>
    <w:rsid w:val="00104262"/>
    <w:rsid w:val="0010435E"/>
    <w:rsid w:val="001045C6"/>
    <w:rsid w:val="00104896"/>
    <w:rsid w:val="00104961"/>
    <w:rsid w:val="00104A1E"/>
    <w:rsid w:val="00104AAA"/>
    <w:rsid w:val="00104B84"/>
    <w:rsid w:val="00104CFF"/>
    <w:rsid w:val="00104D56"/>
    <w:rsid w:val="00104E42"/>
    <w:rsid w:val="00105064"/>
    <w:rsid w:val="00105076"/>
    <w:rsid w:val="0010508D"/>
    <w:rsid w:val="00105131"/>
    <w:rsid w:val="001053B0"/>
    <w:rsid w:val="00105497"/>
    <w:rsid w:val="00105580"/>
    <w:rsid w:val="00105644"/>
    <w:rsid w:val="001056B8"/>
    <w:rsid w:val="001058C3"/>
    <w:rsid w:val="00105969"/>
    <w:rsid w:val="00105CEB"/>
    <w:rsid w:val="00105DEE"/>
    <w:rsid w:val="00105E99"/>
    <w:rsid w:val="00105FCD"/>
    <w:rsid w:val="00106084"/>
    <w:rsid w:val="001060CF"/>
    <w:rsid w:val="0010620D"/>
    <w:rsid w:val="001065A5"/>
    <w:rsid w:val="001065F9"/>
    <w:rsid w:val="00106836"/>
    <w:rsid w:val="00106985"/>
    <w:rsid w:val="00106A4A"/>
    <w:rsid w:val="00106C3F"/>
    <w:rsid w:val="00106D23"/>
    <w:rsid w:val="00106E5F"/>
    <w:rsid w:val="00106FB5"/>
    <w:rsid w:val="0010721F"/>
    <w:rsid w:val="001072D9"/>
    <w:rsid w:val="001074E0"/>
    <w:rsid w:val="00107670"/>
    <w:rsid w:val="001076C7"/>
    <w:rsid w:val="00107A01"/>
    <w:rsid w:val="00107A10"/>
    <w:rsid w:val="00107A4A"/>
    <w:rsid w:val="00107AA5"/>
    <w:rsid w:val="00107C7A"/>
    <w:rsid w:val="00107EC1"/>
    <w:rsid w:val="00107FF0"/>
    <w:rsid w:val="00110603"/>
    <w:rsid w:val="0011099E"/>
    <w:rsid w:val="001109DE"/>
    <w:rsid w:val="00110C86"/>
    <w:rsid w:val="0011143F"/>
    <w:rsid w:val="00111465"/>
    <w:rsid w:val="001114EF"/>
    <w:rsid w:val="00111603"/>
    <w:rsid w:val="0011174B"/>
    <w:rsid w:val="001117E6"/>
    <w:rsid w:val="00111A10"/>
    <w:rsid w:val="00111AC7"/>
    <w:rsid w:val="00111B26"/>
    <w:rsid w:val="00111CBD"/>
    <w:rsid w:val="0011204E"/>
    <w:rsid w:val="00112312"/>
    <w:rsid w:val="00112339"/>
    <w:rsid w:val="0011242C"/>
    <w:rsid w:val="001126AB"/>
    <w:rsid w:val="001127C8"/>
    <w:rsid w:val="00112A57"/>
    <w:rsid w:val="00112A60"/>
    <w:rsid w:val="00112B62"/>
    <w:rsid w:val="00112CC2"/>
    <w:rsid w:val="00113223"/>
    <w:rsid w:val="00113386"/>
    <w:rsid w:val="00113416"/>
    <w:rsid w:val="0011351E"/>
    <w:rsid w:val="001138AC"/>
    <w:rsid w:val="00113B9E"/>
    <w:rsid w:val="00113D51"/>
    <w:rsid w:val="00113E0E"/>
    <w:rsid w:val="0011408D"/>
    <w:rsid w:val="00114247"/>
    <w:rsid w:val="00114951"/>
    <w:rsid w:val="00114A30"/>
    <w:rsid w:val="00114B5F"/>
    <w:rsid w:val="00114E3E"/>
    <w:rsid w:val="00114EEC"/>
    <w:rsid w:val="00115047"/>
    <w:rsid w:val="001152C8"/>
    <w:rsid w:val="00115452"/>
    <w:rsid w:val="001154D4"/>
    <w:rsid w:val="00115796"/>
    <w:rsid w:val="001158AD"/>
    <w:rsid w:val="001158F5"/>
    <w:rsid w:val="001159D2"/>
    <w:rsid w:val="00115A96"/>
    <w:rsid w:val="00115AB1"/>
    <w:rsid w:val="00115C16"/>
    <w:rsid w:val="00115F7E"/>
    <w:rsid w:val="00115FC6"/>
    <w:rsid w:val="00116317"/>
    <w:rsid w:val="00116609"/>
    <w:rsid w:val="00116665"/>
    <w:rsid w:val="001166B2"/>
    <w:rsid w:val="001169C6"/>
    <w:rsid w:val="00116CB0"/>
    <w:rsid w:val="001176AB"/>
    <w:rsid w:val="0011784F"/>
    <w:rsid w:val="00117922"/>
    <w:rsid w:val="00117BD0"/>
    <w:rsid w:val="001208A5"/>
    <w:rsid w:val="00120CC1"/>
    <w:rsid w:val="00120D72"/>
    <w:rsid w:val="00120F4A"/>
    <w:rsid w:val="0012116D"/>
    <w:rsid w:val="001211A5"/>
    <w:rsid w:val="001215FA"/>
    <w:rsid w:val="00121657"/>
    <w:rsid w:val="0012173E"/>
    <w:rsid w:val="00121B9A"/>
    <w:rsid w:val="00121DBA"/>
    <w:rsid w:val="00121DC8"/>
    <w:rsid w:val="00121DCB"/>
    <w:rsid w:val="00121E2D"/>
    <w:rsid w:val="001221AC"/>
    <w:rsid w:val="00122854"/>
    <w:rsid w:val="0012298C"/>
    <w:rsid w:val="00122A88"/>
    <w:rsid w:val="00122B3B"/>
    <w:rsid w:val="00122C30"/>
    <w:rsid w:val="0012303D"/>
    <w:rsid w:val="0012316F"/>
    <w:rsid w:val="0012327A"/>
    <w:rsid w:val="00123788"/>
    <w:rsid w:val="0012378A"/>
    <w:rsid w:val="001238FF"/>
    <w:rsid w:val="00123A78"/>
    <w:rsid w:val="00123D18"/>
    <w:rsid w:val="00123DB0"/>
    <w:rsid w:val="0012469C"/>
    <w:rsid w:val="0012481D"/>
    <w:rsid w:val="00124A13"/>
    <w:rsid w:val="00124B2D"/>
    <w:rsid w:val="00124C63"/>
    <w:rsid w:val="00124C9E"/>
    <w:rsid w:val="00124FB5"/>
    <w:rsid w:val="00124FDA"/>
    <w:rsid w:val="00125172"/>
    <w:rsid w:val="001252DF"/>
    <w:rsid w:val="0012540A"/>
    <w:rsid w:val="00125435"/>
    <w:rsid w:val="00125585"/>
    <w:rsid w:val="00125714"/>
    <w:rsid w:val="001257AE"/>
    <w:rsid w:val="00125C45"/>
    <w:rsid w:val="00125CB5"/>
    <w:rsid w:val="00125EEF"/>
    <w:rsid w:val="0012606E"/>
    <w:rsid w:val="0012614F"/>
    <w:rsid w:val="001265A0"/>
    <w:rsid w:val="001267EA"/>
    <w:rsid w:val="00126949"/>
    <w:rsid w:val="00126BBE"/>
    <w:rsid w:val="00126C5A"/>
    <w:rsid w:val="00126D12"/>
    <w:rsid w:val="00126DB7"/>
    <w:rsid w:val="00126F99"/>
    <w:rsid w:val="001270EF"/>
    <w:rsid w:val="00127250"/>
    <w:rsid w:val="00127603"/>
    <w:rsid w:val="0012785E"/>
    <w:rsid w:val="00127B3E"/>
    <w:rsid w:val="00127B99"/>
    <w:rsid w:val="00127BE3"/>
    <w:rsid w:val="00127E9C"/>
    <w:rsid w:val="00130154"/>
    <w:rsid w:val="001301C6"/>
    <w:rsid w:val="001306C6"/>
    <w:rsid w:val="001307EE"/>
    <w:rsid w:val="00130D7A"/>
    <w:rsid w:val="0013136D"/>
    <w:rsid w:val="001314BF"/>
    <w:rsid w:val="00131704"/>
    <w:rsid w:val="0013196A"/>
    <w:rsid w:val="00131BCC"/>
    <w:rsid w:val="00131C3B"/>
    <w:rsid w:val="00131C7C"/>
    <w:rsid w:val="00131F57"/>
    <w:rsid w:val="001320F4"/>
    <w:rsid w:val="001322C6"/>
    <w:rsid w:val="00132783"/>
    <w:rsid w:val="00132AEE"/>
    <w:rsid w:val="00132C51"/>
    <w:rsid w:val="00132D1E"/>
    <w:rsid w:val="00133102"/>
    <w:rsid w:val="0013324A"/>
    <w:rsid w:val="00133262"/>
    <w:rsid w:val="00133299"/>
    <w:rsid w:val="00133431"/>
    <w:rsid w:val="0013347D"/>
    <w:rsid w:val="001337AE"/>
    <w:rsid w:val="0013388A"/>
    <w:rsid w:val="0013390A"/>
    <w:rsid w:val="00133917"/>
    <w:rsid w:val="00133993"/>
    <w:rsid w:val="00133A56"/>
    <w:rsid w:val="00133D25"/>
    <w:rsid w:val="0013425B"/>
    <w:rsid w:val="00134279"/>
    <w:rsid w:val="00134A0B"/>
    <w:rsid w:val="00134ACA"/>
    <w:rsid w:val="00135079"/>
    <w:rsid w:val="0013512D"/>
    <w:rsid w:val="00135223"/>
    <w:rsid w:val="0013528A"/>
    <w:rsid w:val="001355CC"/>
    <w:rsid w:val="001356D3"/>
    <w:rsid w:val="00135784"/>
    <w:rsid w:val="00135933"/>
    <w:rsid w:val="0013593A"/>
    <w:rsid w:val="00135A86"/>
    <w:rsid w:val="00135AF1"/>
    <w:rsid w:val="00135D30"/>
    <w:rsid w:val="00136016"/>
    <w:rsid w:val="0013614F"/>
    <w:rsid w:val="001361B1"/>
    <w:rsid w:val="0013623E"/>
    <w:rsid w:val="0013632C"/>
    <w:rsid w:val="001363BF"/>
    <w:rsid w:val="00136426"/>
    <w:rsid w:val="00136899"/>
    <w:rsid w:val="001369A6"/>
    <w:rsid w:val="00136D9E"/>
    <w:rsid w:val="00136DDA"/>
    <w:rsid w:val="00136EC6"/>
    <w:rsid w:val="001371EB"/>
    <w:rsid w:val="001371FA"/>
    <w:rsid w:val="00137257"/>
    <w:rsid w:val="0013763A"/>
    <w:rsid w:val="0013779E"/>
    <w:rsid w:val="001377C4"/>
    <w:rsid w:val="0013788C"/>
    <w:rsid w:val="0013794E"/>
    <w:rsid w:val="00137A4F"/>
    <w:rsid w:val="00137B39"/>
    <w:rsid w:val="00137B64"/>
    <w:rsid w:val="00137DBB"/>
    <w:rsid w:val="00137DFE"/>
    <w:rsid w:val="00137E3E"/>
    <w:rsid w:val="001400C3"/>
    <w:rsid w:val="00140150"/>
    <w:rsid w:val="00140267"/>
    <w:rsid w:val="001405D2"/>
    <w:rsid w:val="0014060D"/>
    <w:rsid w:val="0014068A"/>
    <w:rsid w:val="00140920"/>
    <w:rsid w:val="00140E15"/>
    <w:rsid w:val="00140F0F"/>
    <w:rsid w:val="00140F31"/>
    <w:rsid w:val="00141076"/>
    <w:rsid w:val="001411A9"/>
    <w:rsid w:val="00141340"/>
    <w:rsid w:val="0014167D"/>
    <w:rsid w:val="0014179E"/>
    <w:rsid w:val="00141867"/>
    <w:rsid w:val="001418D1"/>
    <w:rsid w:val="001420A8"/>
    <w:rsid w:val="00142503"/>
    <w:rsid w:val="0014261E"/>
    <w:rsid w:val="001427EB"/>
    <w:rsid w:val="00142A75"/>
    <w:rsid w:val="00142D05"/>
    <w:rsid w:val="00142DF1"/>
    <w:rsid w:val="00143049"/>
    <w:rsid w:val="00143055"/>
    <w:rsid w:val="0014367B"/>
    <w:rsid w:val="00143794"/>
    <w:rsid w:val="00143A02"/>
    <w:rsid w:val="00143DC8"/>
    <w:rsid w:val="0014406C"/>
    <w:rsid w:val="001442C7"/>
    <w:rsid w:val="0014440C"/>
    <w:rsid w:val="001445BB"/>
    <w:rsid w:val="001446C3"/>
    <w:rsid w:val="001446D1"/>
    <w:rsid w:val="0014483C"/>
    <w:rsid w:val="00144E7C"/>
    <w:rsid w:val="00145071"/>
    <w:rsid w:val="0014523C"/>
    <w:rsid w:val="0014531F"/>
    <w:rsid w:val="001453EC"/>
    <w:rsid w:val="00145485"/>
    <w:rsid w:val="0014557D"/>
    <w:rsid w:val="001458AA"/>
    <w:rsid w:val="001458CF"/>
    <w:rsid w:val="00145AB2"/>
    <w:rsid w:val="00145F0D"/>
    <w:rsid w:val="00146049"/>
    <w:rsid w:val="001462A4"/>
    <w:rsid w:val="0014636A"/>
    <w:rsid w:val="001467E1"/>
    <w:rsid w:val="001469C0"/>
    <w:rsid w:val="00146A18"/>
    <w:rsid w:val="00146BF1"/>
    <w:rsid w:val="00146C29"/>
    <w:rsid w:val="00146D06"/>
    <w:rsid w:val="00146DA7"/>
    <w:rsid w:val="00147083"/>
    <w:rsid w:val="00147148"/>
    <w:rsid w:val="00147306"/>
    <w:rsid w:val="00147496"/>
    <w:rsid w:val="0014750C"/>
    <w:rsid w:val="00147843"/>
    <w:rsid w:val="00147941"/>
    <w:rsid w:val="0014795C"/>
    <w:rsid w:val="00147B13"/>
    <w:rsid w:val="00147DDF"/>
    <w:rsid w:val="00147FA3"/>
    <w:rsid w:val="001500CA"/>
    <w:rsid w:val="0015015D"/>
    <w:rsid w:val="00150227"/>
    <w:rsid w:val="00150237"/>
    <w:rsid w:val="001502AF"/>
    <w:rsid w:val="00150568"/>
    <w:rsid w:val="00150580"/>
    <w:rsid w:val="001507CE"/>
    <w:rsid w:val="00150921"/>
    <w:rsid w:val="0015092A"/>
    <w:rsid w:val="00150A1C"/>
    <w:rsid w:val="00150CF8"/>
    <w:rsid w:val="00150DFA"/>
    <w:rsid w:val="00150E3C"/>
    <w:rsid w:val="00150F08"/>
    <w:rsid w:val="00150FC6"/>
    <w:rsid w:val="00151290"/>
    <w:rsid w:val="001512E1"/>
    <w:rsid w:val="001516BA"/>
    <w:rsid w:val="00151AF3"/>
    <w:rsid w:val="00151D96"/>
    <w:rsid w:val="00151FF2"/>
    <w:rsid w:val="00152083"/>
    <w:rsid w:val="001520F5"/>
    <w:rsid w:val="001521A2"/>
    <w:rsid w:val="001521EA"/>
    <w:rsid w:val="00152226"/>
    <w:rsid w:val="001522E6"/>
    <w:rsid w:val="0015232E"/>
    <w:rsid w:val="00152363"/>
    <w:rsid w:val="001527C9"/>
    <w:rsid w:val="001528D3"/>
    <w:rsid w:val="00152986"/>
    <w:rsid w:val="00152B96"/>
    <w:rsid w:val="00152BD3"/>
    <w:rsid w:val="001530F5"/>
    <w:rsid w:val="0015317C"/>
    <w:rsid w:val="00153242"/>
    <w:rsid w:val="001536DF"/>
    <w:rsid w:val="00153771"/>
    <w:rsid w:val="001539EC"/>
    <w:rsid w:val="00153ABF"/>
    <w:rsid w:val="00153B1F"/>
    <w:rsid w:val="00153B5B"/>
    <w:rsid w:val="00153C96"/>
    <w:rsid w:val="00154061"/>
    <w:rsid w:val="001540D3"/>
    <w:rsid w:val="0015426C"/>
    <w:rsid w:val="00154323"/>
    <w:rsid w:val="0015434A"/>
    <w:rsid w:val="00154630"/>
    <w:rsid w:val="00154990"/>
    <w:rsid w:val="00154DB8"/>
    <w:rsid w:val="00155139"/>
    <w:rsid w:val="00155158"/>
    <w:rsid w:val="0015530D"/>
    <w:rsid w:val="00155497"/>
    <w:rsid w:val="001554D3"/>
    <w:rsid w:val="00155811"/>
    <w:rsid w:val="0015588B"/>
    <w:rsid w:val="001558D2"/>
    <w:rsid w:val="0015590D"/>
    <w:rsid w:val="00155CBA"/>
    <w:rsid w:val="00155DF5"/>
    <w:rsid w:val="00156090"/>
    <w:rsid w:val="001560B3"/>
    <w:rsid w:val="00156313"/>
    <w:rsid w:val="001566F3"/>
    <w:rsid w:val="001567D7"/>
    <w:rsid w:val="001569D2"/>
    <w:rsid w:val="00156DB7"/>
    <w:rsid w:val="00156FDF"/>
    <w:rsid w:val="0015705C"/>
    <w:rsid w:val="0015708C"/>
    <w:rsid w:val="00157136"/>
    <w:rsid w:val="00157306"/>
    <w:rsid w:val="00157336"/>
    <w:rsid w:val="001574EB"/>
    <w:rsid w:val="0015760D"/>
    <w:rsid w:val="001578B2"/>
    <w:rsid w:val="00157AFC"/>
    <w:rsid w:val="00157FE5"/>
    <w:rsid w:val="00160503"/>
    <w:rsid w:val="001605F7"/>
    <w:rsid w:val="00160981"/>
    <w:rsid w:val="00160989"/>
    <w:rsid w:val="00160C37"/>
    <w:rsid w:val="00160D1D"/>
    <w:rsid w:val="001610EA"/>
    <w:rsid w:val="0016129F"/>
    <w:rsid w:val="0016152D"/>
    <w:rsid w:val="00161702"/>
    <w:rsid w:val="001618B3"/>
    <w:rsid w:val="00161A46"/>
    <w:rsid w:val="00161C6C"/>
    <w:rsid w:val="00161F1F"/>
    <w:rsid w:val="00161FEA"/>
    <w:rsid w:val="001621F7"/>
    <w:rsid w:val="00162246"/>
    <w:rsid w:val="00162392"/>
    <w:rsid w:val="001623ED"/>
    <w:rsid w:val="001625DF"/>
    <w:rsid w:val="00162752"/>
    <w:rsid w:val="00162757"/>
    <w:rsid w:val="00162AAC"/>
    <w:rsid w:val="00162B44"/>
    <w:rsid w:val="00162C2F"/>
    <w:rsid w:val="00162C75"/>
    <w:rsid w:val="00162CBC"/>
    <w:rsid w:val="00162D21"/>
    <w:rsid w:val="00162FFA"/>
    <w:rsid w:val="0016305C"/>
    <w:rsid w:val="0016350A"/>
    <w:rsid w:val="0016360A"/>
    <w:rsid w:val="00163864"/>
    <w:rsid w:val="0016395C"/>
    <w:rsid w:val="00163B61"/>
    <w:rsid w:val="00163CDD"/>
    <w:rsid w:val="00163DB1"/>
    <w:rsid w:val="00163DE3"/>
    <w:rsid w:val="00163F3A"/>
    <w:rsid w:val="00163F71"/>
    <w:rsid w:val="00164041"/>
    <w:rsid w:val="001640F8"/>
    <w:rsid w:val="001641A4"/>
    <w:rsid w:val="001644DA"/>
    <w:rsid w:val="001645D0"/>
    <w:rsid w:val="00164C0E"/>
    <w:rsid w:val="00164C73"/>
    <w:rsid w:val="00164D01"/>
    <w:rsid w:val="0016523E"/>
    <w:rsid w:val="001659E1"/>
    <w:rsid w:val="00165A88"/>
    <w:rsid w:val="00165B21"/>
    <w:rsid w:val="00165B65"/>
    <w:rsid w:val="00165D46"/>
    <w:rsid w:val="00166382"/>
    <w:rsid w:val="00166715"/>
    <w:rsid w:val="00166768"/>
    <w:rsid w:val="0016686B"/>
    <w:rsid w:val="00166B7D"/>
    <w:rsid w:val="00166CAF"/>
    <w:rsid w:val="00166F34"/>
    <w:rsid w:val="0016736A"/>
    <w:rsid w:val="0016756C"/>
    <w:rsid w:val="001676AE"/>
    <w:rsid w:val="00167957"/>
    <w:rsid w:val="001679ED"/>
    <w:rsid w:val="00167C44"/>
    <w:rsid w:val="00167F62"/>
    <w:rsid w:val="001701E2"/>
    <w:rsid w:val="0017029C"/>
    <w:rsid w:val="00170381"/>
    <w:rsid w:val="0017046A"/>
    <w:rsid w:val="00170531"/>
    <w:rsid w:val="001705CE"/>
    <w:rsid w:val="001707C6"/>
    <w:rsid w:val="00170B13"/>
    <w:rsid w:val="00170DE6"/>
    <w:rsid w:val="00170F03"/>
    <w:rsid w:val="00171059"/>
    <w:rsid w:val="00171238"/>
    <w:rsid w:val="0017126F"/>
    <w:rsid w:val="00171335"/>
    <w:rsid w:val="001714BD"/>
    <w:rsid w:val="00171777"/>
    <w:rsid w:val="00171C0A"/>
    <w:rsid w:val="00171DF4"/>
    <w:rsid w:val="00172009"/>
    <w:rsid w:val="00172069"/>
    <w:rsid w:val="00172263"/>
    <w:rsid w:val="001722E7"/>
    <w:rsid w:val="0017230D"/>
    <w:rsid w:val="0017242C"/>
    <w:rsid w:val="001724E6"/>
    <w:rsid w:val="00172884"/>
    <w:rsid w:val="00172BD7"/>
    <w:rsid w:val="00172C3C"/>
    <w:rsid w:val="00173308"/>
    <w:rsid w:val="00173363"/>
    <w:rsid w:val="00173841"/>
    <w:rsid w:val="00173D7F"/>
    <w:rsid w:val="00173E68"/>
    <w:rsid w:val="001740C1"/>
    <w:rsid w:val="00174140"/>
    <w:rsid w:val="0017418F"/>
    <w:rsid w:val="0017447D"/>
    <w:rsid w:val="00174574"/>
    <w:rsid w:val="001745C8"/>
    <w:rsid w:val="0017470A"/>
    <w:rsid w:val="001747FD"/>
    <w:rsid w:val="00174E80"/>
    <w:rsid w:val="0017503E"/>
    <w:rsid w:val="00175219"/>
    <w:rsid w:val="00175447"/>
    <w:rsid w:val="0017546B"/>
    <w:rsid w:val="001754E5"/>
    <w:rsid w:val="00175507"/>
    <w:rsid w:val="00175711"/>
    <w:rsid w:val="00175CE2"/>
    <w:rsid w:val="00175DB8"/>
    <w:rsid w:val="00175E2B"/>
    <w:rsid w:val="00175EF4"/>
    <w:rsid w:val="00175F21"/>
    <w:rsid w:val="0017691C"/>
    <w:rsid w:val="00176955"/>
    <w:rsid w:val="00176AD5"/>
    <w:rsid w:val="00176B9F"/>
    <w:rsid w:val="00176C55"/>
    <w:rsid w:val="00176D59"/>
    <w:rsid w:val="00177280"/>
    <w:rsid w:val="001772A8"/>
    <w:rsid w:val="0017740C"/>
    <w:rsid w:val="001775AE"/>
    <w:rsid w:val="0017789B"/>
    <w:rsid w:val="0017796A"/>
    <w:rsid w:val="001779CB"/>
    <w:rsid w:val="00177F3B"/>
    <w:rsid w:val="00180052"/>
    <w:rsid w:val="0018021F"/>
    <w:rsid w:val="001804B9"/>
    <w:rsid w:val="0018069F"/>
    <w:rsid w:val="00180878"/>
    <w:rsid w:val="00180A37"/>
    <w:rsid w:val="00180AB6"/>
    <w:rsid w:val="00180BCB"/>
    <w:rsid w:val="0018118C"/>
    <w:rsid w:val="0018122E"/>
    <w:rsid w:val="001812C6"/>
    <w:rsid w:val="00181457"/>
    <w:rsid w:val="00181468"/>
    <w:rsid w:val="001814E8"/>
    <w:rsid w:val="001815E5"/>
    <w:rsid w:val="001816D2"/>
    <w:rsid w:val="00181A53"/>
    <w:rsid w:val="00181A59"/>
    <w:rsid w:val="00181AE6"/>
    <w:rsid w:val="00181BF4"/>
    <w:rsid w:val="00181C18"/>
    <w:rsid w:val="00181D02"/>
    <w:rsid w:val="00181DEA"/>
    <w:rsid w:val="00181FBF"/>
    <w:rsid w:val="001821E5"/>
    <w:rsid w:val="00182827"/>
    <w:rsid w:val="00182AD7"/>
    <w:rsid w:val="00182C84"/>
    <w:rsid w:val="00182CCD"/>
    <w:rsid w:val="00182D69"/>
    <w:rsid w:val="00183281"/>
    <w:rsid w:val="001835AA"/>
    <w:rsid w:val="0018388C"/>
    <w:rsid w:val="00183B91"/>
    <w:rsid w:val="00183BCA"/>
    <w:rsid w:val="00183D0B"/>
    <w:rsid w:val="00184085"/>
    <w:rsid w:val="001842B0"/>
    <w:rsid w:val="00184619"/>
    <w:rsid w:val="0018469B"/>
    <w:rsid w:val="00184FE4"/>
    <w:rsid w:val="0018525A"/>
    <w:rsid w:val="001852E0"/>
    <w:rsid w:val="001854CD"/>
    <w:rsid w:val="0018574C"/>
    <w:rsid w:val="0018581F"/>
    <w:rsid w:val="00185919"/>
    <w:rsid w:val="00185D1D"/>
    <w:rsid w:val="00185E31"/>
    <w:rsid w:val="00186162"/>
    <w:rsid w:val="001862D1"/>
    <w:rsid w:val="001862E4"/>
    <w:rsid w:val="00186553"/>
    <w:rsid w:val="001866F8"/>
    <w:rsid w:val="00186C39"/>
    <w:rsid w:val="00186EBF"/>
    <w:rsid w:val="00186F69"/>
    <w:rsid w:val="001873A8"/>
    <w:rsid w:val="001875F7"/>
    <w:rsid w:val="001877DA"/>
    <w:rsid w:val="00187C18"/>
    <w:rsid w:val="00187C8F"/>
    <w:rsid w:val="00187D2F"/>
    <w:rsid w:val="00187D47"/>
    <w:rsid w:val="00187DDF"/>
    <w:rsid w:val="00187F07"/>
    <w:rsid w:val="001900D4"/>
    <w:rsid w:val="001901B5"/>
    <w:rsid w:val="00190202"/>
    <w:rsid w:val="0019022E"/>
    <w:rsid w:val="00190613"/>
    <w:rsid w:val="00190654"/>
    <w:rsid w:val="001906DA"/>
    <w:rsid w:val="00190735"/>
    <w:rsid w:val="0019076A"/>
    <w:rsid w:val="00190842"/>
    <w:rsid w:val="00190B4B"/>
    <w:rsid w:val="00190EF4"/>
    <w:rsid w:val="00190F6D"/>
    <w:rsid w:val="0019114A"/>
    <w:rsid w:val="00191408"/>
    <w:rsid w:val="00191448"/>
    <w:rsid w:val="00191499"/>
    <w:rsid w:val="00191859"/>
    <w:rsid w:val="00191A56"/>
    <w:rsid w:val="00191C3A"/>
    <w:rsid w:val="00191C9F"/>
    <w:rsid w:val="00191D3F"/>
    <w:rsid w:val="00191FBA"/>
    <w:rsid w:val="001923E4"/>
    <w:rsid w:val="001926C5"/>
    <w:rsid w:val="001928D5"/>
    <w:rsid w:val="00192A69"/>
    <w:rsid w:val="00192BA8"/>
    <w:rsid w:val="00192CF6"/>
    <w:rsid w:val="00192D3C"/>
    <w:rsid w:val="00192DCF"/>
    <w:rsid w:val="00192DDB"/>
    <w:rsid w:val="00192EE1"/>
    <w:rsid w:val="00193139"/>
    <w:rsid w:val="001931F8"/>
    <w:rsid w:val="001932A0"/>
    <w:rsid w:val="00193AE6"/>
    <w:rsid w:val="00193AEE"/>
    <w:rsid w:val="00193D29"/>
    <w:rsid w:val="00193D44"/>
    <w:rsid w:val="00193DB6"/>
    <w:rsid w:val="00194017"/>
    <w:rsid w:val="00194489"/>
    <w:rsid w:val="001944B7"/>
    <w:rsid w:val="00194674"/>
    <w:rsid w:val="00194CDD"/>
    <w:rsid w:val="00194D20"/>
    <w:rsid w:val="001950D4"/>
    <w:rsid w:val="0019536C"/>
    <w:rsid w:val="00195372"/>
    <w:rsid w:val="001954B8"/>
    <w:rsid w:val="001955DE"/>
    <w:rsid w:val="00195723"/>
    <w:rsid w:val="0019589C"/>
    <w:rsid w:val="00195D7D"/>
    <w:rsid w:val="0019628D"/>
    <w:rsid w:val="00196820"/>
    <w:rsid w:val="00196831"/>
    <w:rsid w:val="00196A69"/>
    <w:rsid w:val="00196AD1"/>
    <w:rsid w:val="00196C9B"/>
    <w:rsid w:val="00197301"/>
    <w:rsid w:val="001975D2"/>
    <w:rsid w:val="001979A9"/>
    <w:rsid w:val="001979C1"/>
    <w:rsid w:val="00197A69"/>
    <w:rsid w:val="00197BA2"/>
    <w:rsid w:val="00197D4E"/>
    <w:rsid w:val="00197EC6"/>
    <w:rsid w:val="00197FA3"/>
    <w:rsid w:val="001A00CE"/>
    <w:rsid w:val="001A02C8"/>
    <w:rsid w:val="001A02E7"/>
    <w:rsid w:val="001A0950"/>
    <w:rsid w:val="001A09C7"/>
    <w:rsid w:val="001A0C39"/>
    <w:rsid w:val="001A0D20"/>
    <w:rsid w:val="001A0D7E"/>
    <w:rsid w:val="001A0DC4"/>
    <w:rsid w:val="001A1054"/>
    <w:rsid w:val="001A11B6"/>
    <w:rsid w:val="001A1595"/>
    <w:rsid w:val="001A183E"/>
    <w:rsid w:val="001A1988"/>
    <w:rsid w:val="001A19D9"/>
    <w:rsid w:val="001A1C44"/>
    <w:rsid w:val="001A1E9F"/>
    <w:rsid w:val="001A231C"/>
    <w:rsid w:val="001A231E"/>
    <w:rsid w:val="001A2594"/>
    <w:rsid w:val="001A25AA"/>
    <w:rsid w:val="001A27A0"/>
    <w:rsid w:val="001A2B15"/>
    <w:rsid w:val="001A2CD9"/>
    <w:rsid w:val="001A2ED7"/>
    <w:rsid w:val="001A2EE9"/>
    <w:rsid w:val="001A2F82"/>
    <w:rsid w:val="001A3077"/>
    <w:rsid w:val="001A359C"/>
    <w:rsid w:val="001A37A6"/>
    <w:rsid w:val="001A391F"/>
    <w:rsid w:val="001A3B9C"/>
    <w:rsid w:val="001A3CD2"/>
    <w:rsid w:val="001A3D9F"/>
    <w:rsid w:val="001A3DA2"/>
    <w:rsid w:val="001A3F33"/>
    <w:rsid w:val="001A403F"/>
    <w:rsid w:val="001A42BD"/>
    <w:rsid w:val="001A468D"/>
    <w:rsid w:val="001A46FB"/>
    <w:rsid w:val="001A4A81"/>
    <w:rsid w:val="001A505D"/>
    <w:rsid w:val="001A50BF"/>
    <w:rsid w:val="001A514C"/>
    <w:rsid w:val="001A5228"/>
    <w:rsid w:val="001A5264"/>
    <w:rsid w:val="001A57AC"/>
    <w:rsid w:val="001A58BD"/>
    <w:rsid w:val="001A5B25"/>
    <w:rsid w:val="001A5F80"/>
    <w:rsid w:val="001A621A"/>
    <w:rsid w:val="001A6293"/>
    <w:rsid w:val="001A668C"/>
    <w:rsid w:val="001A6C95"/>
    <w:rsid w:val="001A6DEA"/>
    <w:rsid w:val="001A6E11"/>
    <w:rsid w:val="001A6E5A"/>
    <w:rsid w:val="001A6FCA"/>
    <w:rsid w:val="001A7156"/>
    <w:rsid w:val="001A7539"/>
    <w:rsid w:val="001A7680"/>
    <w:rsid w:val="001A7695"/>
    <w:rsid w:val="001A7790"/>
    <w:rsid w:val="001A78CB"/>
    <w:rsid w:val="001A7BEA"/>
    <w:rsid w:val="001A7C08"/>
    <w:rsid w:val="001A7C3B"/>
    <w:rsid w:val="001A7C6C"/>
    <w:rsid w:val="001B01BC"/>
    <w:rsid w:val="001B0497"/>
    <w:rsid w:val="001B078E"/>
    <w:rsid w:val="001B0917"/>
    <w:rsid w:val="001B0BF9"/>
    <w:rsid w:val="001B0C7C"/>
    <w:rsid w:val="001B0C9F"/>
    <w:rsid w:val="001B0DAE"/>
    <w:rsid w:val="001B0E49"/>
    <w:rsid w:val="001B18AD"/>
    <w:rsid w:val="001B1AB0"/>
    <w:rsid w:val="001B1ED6"/>
    <w:rsid w:val="001B2381"/>
    <w:rsid w:val="001B2461"/>
    <w:rsid w:val="001B263C"/>
    <w:rsid w:val="001B2680"/>
    <w:rsid w:val="001B26CE"/>
    <w:rsid w:val="001B2759"/>
    <w:rsid w:val="001B2C64"/>
    <w:rsid w:val="001B2EE9"/>
    <w:rsid w:val="001B2F59"/>
    <w:rsid w:val="001B3090"/>
    <w:rsid w:val="001B36DE"/>
    <w:rsid w:val="001B3758"/>
    <w:rsid w:val="001B3933"/>
    <w:rsid w:val="001B3B9E"/>
    <w:rsid w:val="001B3C2B"/>
    <w:rsid w:val="001B3DE9"/>
    <w:rsid w:val="001B46C6"/>
    <w:rsid w:val="001B4712"/>
    <w:rsid w:val="001B47AA"/>
    <w:rsid w:val="001B47EF"/>
    <w:rsid w:val="001B485D"/>
    <w:rsid w:val="001B4907"/>
    <w:rsid w:val="001B4929"/>
    <w:rsid w:val="001B496D"/>
    <w:rsid w:val="001B4E2D"/>
    <w:rsid w:val="001B4E89"/>
    <w:rsid w:val="001B516E"/>
    <w:rsid w:val="001B52C5"/>
    <w:rsid w:val="001B5706"/>
    <w:rsid w:val="001B595B"/>
    <w:rsid w:val="001B5964"/>
    <w:rsid w:val="001B5CD5"/>
    <w:rsid w:val="001B5D5C"/>
    <w:rsid w:val="001B5E94"/>
    <w:rsid w:val="001B600F"/>
    <w:rsid w:val="001B604E"/>
    <w:rsid w:val="001B60CB"/>
    <w:rsid w:val="001B61C5"/>
    <w:rsid w:val="001B61DC"/>
    <w:rsid w:val="001B6425"/>
    <w:rsid w:val="001B664F"/>
    <w:rsid w:val="001B6772"/>
    <w:rsid w:val="001B6B51"/>
    <w:rsid w:val="001B6D33"/>
    <w:rsid w:val="001B6D56"/>
    <w:rsid w:val="001B6F03"/>
    <w:rsid w:val="001B6FB5"/>
    <w:rsid w:val="001B7108"/>
    <w:rsid w:val="001B74A0"/>
    <w:rsid w:val="001B767B"/>
    <w:rsid w:val="001B7782"/>
    <w:rsid w:val="001B788B"/>
    <w:rsid w:val="001B7960"/>
    <w:rsid w:val="001B7A83"/>
    <w:rsid w:val="001C0117"/>
    <w:rsid w:val="001C020D"/>
    <w:rsid w:val="001C033F"/>
    <w:rsid w:val="001C038D"/>
    <w:rsid w:val="001C0856"/>
    <w:rsid w:val="001C0901"/>
    <w:rsid w:val="001C0927"/>
    <w:rsid w:val="001C0965"/>
    <w:rsid w:val="001C0A82"/>
    <w:rsid w:val="001C0B3C"/>
    <w:rsid w:val="001C0DDA"/>
    <w:rsid w:val="001C0E30"/>
    <w:rsid w:val="001C1203"/>
    <w:rsid w:val="001C1373"/>
    <w:rsid w:val="001C1598"/>
    <w:rsid w:val="001C164C"/>
    <w:rsid w:val="001C1720"/>
    <w:rsid w:val="001C1828"/>
    <w:rsid w:val="001C1939"/>
    <w:rsid w:val="001C1B31"/>
    <w:rsid w:val="001C1CFD"/>
    <w:rsid w:val="001C1E49"/>
    <w:rsid w:val="001C201E"/>
    <w:rsid w:val="001C20E6"/>
    <w:rsid w:val="001C20EA"/>
    <w:rsid w:val="001C25AC"/>
    <w:rsid w:val="001C29F2"/>
    <w:rsid w:val="001C2A67"/>
    <w:rsid w:val="001C30C3"/>
    <w:rsid w:val="001C339E"/>
    <w:rsid w:val="001C3501"/>
    <w:rsid w:val="001C35D4"/>
    <w:rsid w:val="001C38CC"/>
    <w:rsid w:val="001C3ADB"/>
    <w:rsid w:val="001C3C3C"/>
    <w:rsid w:val="001C3F39"/>
    <w:rsid w:val="001C3F5F"/>
    <w:rsid w:val="001C41AE"/>
    <w:rsid w:val="001C450E"/>
    <w:rsid w:val="001C4546"/>
    <w:rsid w:val="001C4626"/>
    <w:rsid w:val="001C4E5E"/>
    <w:rsid w:val="001C4ED4"/>
    <w:rsid w:val="001C4F19"/>
    <w:rsid w:val="001C50AB"/>
    <w:rsid w:val="001C517B"/>
    <w:rsid w:val="001C521C"/>
    <w:rsid w:val="001C5262"/>
    <w:rsid w:val="001C5435"/>
    <w:rsid w:val="001C5478"/>
    <w:rsid w:val="001C573D"/>
    <w:rsid w:val="001C5780"/>
    <w:rsid w:val="001C58CC"/>
    <w:rsid w:val="001C5901"/>
    <w:rsid w:val="001C59FF"/>
    <w:rsid w:val="001C5E38"/>
    <w:rsid w:val="001C6020"/>
    <w:rsid w:val="001C6044"/>
    <w:rsid w:val="001C6132"/>
    <w:rsid w:val="001C6458"/>
    <w:rsid w:val="001C6971"/>
    <w:rsid w:val="001C6CDC"/>
    <w:rsid w:val="001C6DDD"/>
    <w:rsid w:val="001C7187"/>
    <w:rsid w:val="001C7482"/>
    <w:rsid w:val="001C7597"/>
    <w:rsid w:val="001C75CE"/>
    <w:rsid w:val="001C7679"/>
    <w:rsid w:val="001C76A5"/>
    <w:rsid w:val="001C7C3D"/>
    <w:rsid w:val="001D028B"/>
    <w:rsid w:val="001D040B"/>
    <w:rsid w:val="001D04F6"/>
    <w:rsid w:val="001D052A"/>
    <w:rsid w:val="001D0570"/>
    <w:rsid w:val="001D06EB"/>
    <w:rsid w:val="001D0784"/>
    <w:rsid w:val="001D08C1"/>
    <w:rsid w:val="001D1039"/>
    <w:rsid w:val="001D1065"/>
    <w:rsid w:val="001D1080"/>
    <w:rsid w:val="001D117F"/>
    <w:rsid w:val="001D1217"/>
    <w:rsid w:val="001D1371"/>
    <w:rsid w:val="001D137B"/>
    <w:rsid w:val="001D13FD"/>
    <w:rsid w:val="001D1408"/>
    <w:rsid w:val="001D140D"/>
    <w:rsid w:val="001D14C2"/>
    <w:rsid w:val="001D160A"/>
    <w:rsid w:val="001D1610"/>
    <w:rsid w:val="001D1778"/>
    <w:rsid w:val="001D177F"/>
    <w:rsid w:val="001D18EE"/>
    <w:rsid w:val="001D196D"/>
    <w:rsid w:val="001D1D82"/>
    <w:rsid w:val="001D1EBC"/>
    <w:rsid w:val="001D211A"/>
    <w:rsid w:val="001D22FD"/>
    <w:rsid w:val="001D2379"/>
    <w:rsid w:val="001D2380"/>
    <w:rsid w:val="001D2524"/>
    <w:rsid w:val="001D272B"/>
    <w:rsid w:val="001D2943"/>
    <w:rsid w:val="001D2A34"/>
    <w:rsid w:val="001D2BC7"/>
    <w:rsid w:val="001D2FBF"/>
    <w:rsid w:val="001D2FDE"/>
    <w:rsid w:val="001D3515"/>
    <w:rsid w:val="001D3589"/>
    <w:rsid w:val="001D35A0"/>
    <w:rsid w:val="001D35FB"/>
    <w:rsid w:val="001D386F"/>
    <w:rsid w:val="001D392D"/>
    <w:rsid w:val="001D3A94"/>
    <w:rsid w:val="001D3D7F"/>
    <w:rsid w:val="001D3DFC"/>
    <w:rsid w:val="001D454F"/>
    <w:rsid w:val="001D45BB"/>
    <w:rsid w:val="001D4A43"/>
    <w:rsid w:val="001D4BB1"/>
    <w:rsid w:val="001D4BC1"/>
    <w:rsid w:val="001D540B"/>
    <w:rsid w:val="001D594E"/>
    <w:rsid w:val="001D5AD1"/>
    <w:rsid w:val="001D5EEB"/>
    <w:rsid w:val="001D6647"/>
    <w:rsid w:val="001D66F4"/>
    <w:rsid w:val="001D6870"/>
    <w:rsid w:val="001D68CD"/>
    <w:rsid w:val="001D6A4C"/>
    <w:rsid w:val="001D6B2D"/>
    <w:rsid w:val="001D6B7B"/>
    <w:rsid w:val="001D6C4C"/>
    <w:rsid w:val="001D6CEE"/>
    <w:rsid w:val="001D6DAE"/>
    <w:rsid w:val="001D6E21"/>
    <w:rsid w:val="001D6E7F"/>
    <w:rsid w:val="001D702F"/>
    <w:rsid w:val="001D76DA"/>
    <w:rsid w:val="001D794D"/>
    <w:rsid w:val="001D7E33"/>
    <w:rsid w:val="001E008A"/>
    <w:rsid w:val="001E00AD"/>
    <w:rsid w:val="001E00B8"/>
    <w:rsid w:val="001E0457"/>
    <w:rsid w:val="001E06D8"/>
    <w:rsid w:val="001E0734"/>
    <w:rsid w:val="001E0822"/>
    <w:rsid w:val="001E0AEE"/>
    <w:rsid w:val="001E0C0F"/>
    <w:rsid w:val="001E0F42"/>
    <w:rsid w:val="001E0F9D"/>
    <w:rsid w:val="001E106F"/>
    <w:rsid w:val="001E124D"/>
    <w:rsid w:val="001E13A6"/>
    <w:rsid w:val="001E13B0"/>
    <w:rsid w:val="001E1665"/>
    <w:rsid w:val="001E1749"/>
    <w:rsid w:val="001E182F"/>
    <w:rsid w:val="001E1962"/>
    <w:rsid w:val="001E1A3C"/>
    <w:rsid w:val="001E1BA4"/>
    <w:rsid w:val="001E1E73"/>
    <w:rsid w:val="001E1F5D"/>
    <w:rsid w:val="001E21B2"/>
    <w:rsid w:val="001E2358"/>
    <w:rsid w:val="001E23B1"/>
    <w:rsid w:val="001E2539"/>
    <w:rsid w:val="001E271D"/>
    <w:rsid w:val="001E289F"/>
    <w:rsid w:val="001E2954"/>
    <w:rsid w:val="001E2AF4"/>
    <w:rsid w:val="001E2C61"/>
    <w:rsid w:val="001E2FAA"/>
    <w:rsid w:val="001E30D8"/>
    <w:rsid w:val="001E32CF"/>
    <w:rsid w:val="001E385A"/>
    <w:rsid w:val="001E39DA"/>
    <w:rsid w:val="001E3D70"/>
    <w:rsid w:val="001E409C"/>
    <w:rsid w:val="001E41CE"/>
    <w:rsid w:val="001E4201"/>
    <w:rsid w:val="001E433F"/>
    <w:rsid w:val="001E44B7"/>
    <w:rsid w:val="001E44D5"/>
    <w:rsid w:val="001E4506"/>
    <w:rsid w:val="001E4665"/>
    <w:rsid w:val="001E46C0"/>
    <w:rsid w:val="001E49D7"/>
    <w:rsid w:val="001E4E0A"/>
    <w:rsid w:val="001E4FA5"/>
    <w:rsid w:val="001E4FAC"/>
    <w:rsid w:val="001E503E"/>
    <w:rsid w:val="001E5349"/>
    <w:rsid w:val="001E55BF"/>
    <w:rsid w:val="001E5615"/>
    <w:rsid w:val="001E5655"/>
    <w:rsid w:val="001E57CE"/>
    <w:rsid w:val="001E5853"/>
    <w:rsid w:val="001E591F"/>
    <w:rsid w:val="001E5B5B"/>
    <w:rsid w:val="001E613A"/>
    <w:rsid w:val="001E65D8"/>
    <w:rsid w:val="001E6A86"/>
    <w:rsid w:val="001E6D59"/>
    <w:rsid w:val="001E6E70"/>
    <w:rsid w:val="001E6EE6"/>
    <w:rsid w:val="001E71E6"/>
    <w:rsid w:val="001E76B8"/>
    <w:rsid w:val="001E7A5F"/>
    <w:rsid w:val="001E7E30"/>
    <w:rsid w:val="001F000F"/>
    <w:rsid w:val="001F0339"/>
    <w:rsid w:val="001F04AB"/>
    <w:rsid w:val="001F063C"/>
    <w:rsid w:val="001F0A37"/>
    <w:rsid w:val="001F0D4F"/>
    <w:rsid w:val="001F0FEC"/>
    <w:rsid w:val="001F10F4"/>
    <w:rsid w:val="001F11CB"/>
    <w:rsid w:val="001F13B9"/>
    <w:rsid w:val="001F1A2F"/>
    <w:rsid w:val="001F1A80"/>
    <w:rsid w:val="001F1E21"/>
    <w:rsid w:val="001F1E23"/>
    <w:rsid w:val="001F1F0E"/>
    <w:rsid w:val="001F209D"/>
    <w:rsid w:val="001F211A"/>
    <w:rsid w:val="001F2310"/>
    <w:rsid w:val="001F2403"/>
    <w:rsid w:val="001F2610"/>
    <w:rsid w:val="001F26D7"/>
    <w:rsid w:val="001F2B6E"/>
    <w:rsid w:val="001F2BCA"/>
    <w:rsid w:val="001F2F0C"/>
    <w:rsid w:val="001F3A1B"/>
    <w:rsid w:val="001F3C96"/>
    <w:rsid w:val="001F3F30"/>
    <w:rsid w:val="001F3FBA"/>
    <w:rsid w:val="001F42E9"/>
    <w:rsid w:val="001F4404"/>
    <w:rsid w:val="001F45C1"/>
    <w:rsid w:val="001F4854"/>
    <w:rsid w:val="001F4BE0"/>
    <w:rsid w:val="001F4C4B"/>
    <w:rsid w:val="001F4EFF"/>
    <w:rsid w:val="001F4F3C"/>
    <w:rsid w:val="001F4F8F"/>
    <w:rsid w:val="001F530A"/>
    <w:rsid w:val="001F5360"/>
    <w:rsid w:val="001F536C"/>
    <w:rsid w:val="001F5564"/>
    <w:rsid w:val="001F55F5"/>
    <w:rsid w:val="001F56F5"/>
    <w:rsid w:val="001F58CC"/>
    <w:rsid w:val="001F5915"/>
    <w:rsid w:val="001F5A73"/>
    <w:rsid w:val="001F5AAB"/>
    <w:rsid w:val="001F5DD8"/>
    <w:rsid w:val="001F5F68"/>
    <w:rsid w:val="001F5FE6"/>
    <w:rsid w:val="001F611D"/>
    <w:rsid w:val="001F6701"/>
    <w:rsid w:val="001F6714"/>
    <w:rsid w:val="001F6B56"/>
    <w:rsid w:val="001F6C30"/>
    <w:rsid w:val="001F6FA6"/>
    <w:rsid w:val="001F7417"/>
    <w:rsid w:val="001F741A"/>
    <w:rsid w:val="001F7862"/>
    <w:rsid w:val="001F7967"/>
    <w:rsid w:val="00200186"/>
    <w:rsid w:val="002003C4"/>
    <w:rsid w:val="00200713"/>
    <w:rsid w:val="00200C40"/>
    <w:rsid w:val="00200CEA"/>
    <w:rsid w:val="00200CF3"/>
    <w:rsid w:val="00200FA4"/>
    <w:rsid w:val="0020100B"/>
    <w:rsid w:val="0020108D"/>
    <w:rsid w:val="00201435"/>
    <w:rsid w:val="00201B1F"/>
    <w:rsid w:val="00201FE3"/>
    <w:rsid w:val="002021EE"/>
    <w:rsid w:val="0020250D"/>
    <w:rsid w:val="00202725"/>
    <w:rsid w:val="0020275F"/>
    <w:rsid w:val="00202B50"/>
    <w:rsid w:val="00202B58"/>
    <w:rsid w:val="00202D0F"/>
    <w:rsid w:val="00203176"/>
    <w:rsid w:val="00203394"/>
    <w:rsid w:val="00203635"/>
    <w:rsid w:val="002039E2"/>
    <w:rsid w:val="00203A09"/>
    <w:rsid w:val="00203E00"/>
    <w:rsid w:val="00203E79"/>
    <w:rsid w:val="002042BB"/>
    <w:rsid w:val="002042CC"/>
    <w:rsid w:val="002042D2"/>
    <w:rsid w:val="0020430F"/>
    <w:rsid w:val="00204608"/>
    <w:rsid w:val="002046D2"/>
    <w:rsid w:val="00204E53"/>
    <w:rsid w:val="00204EA2"/>
    <w:rsid w:val="00204F09"/>
    <w:rsid w:val="002051E7"/>
    <w:rsid w:val="002054E7"/>
    <w:rsid w:val="00205540"/>
    <w:rsid w:val="00205644"/>
    <w:rsid w:val="002056AF"/>
    <w:rsid w:val="00205765"/>
    <w:rsid w:val="002057FE"/>
    <w:rsid w:val="00205C21"/>
    <w:rsid w:val="00205FAA"/>
    <w:rsid w:val="002065A6"/>
    <w:rsid w:val="00206630"/>
    <w:rsid w:val="002066F6"/>
    <w:rsid w:val="002067AB"/>
    <w:rsid w:val="00206882"/>
    <w:rsid w:val="0020690C"/>
    <w:rsid w:val="00206B9F"/>
    <w:rsid w:val="00206D52"/>
    <w:rsid w:val="00206D9B"/>
    <w:rsid w:val="00206EF6"/>
    <w:rsid w:val="002070CD"/>
    <w:rsid w:val="00207423"/>
    <w:rsid w:val="002074D9"/>
    <w:rsid w:val="002076FD"/>
    <w:rsid w:val="002078F4"/>
    <w:rsid w:val="00207BE0"/>
    <w:rsid w:val="00207CFA"/>
    <w:rsid w:val="00207FE8"/>
    <w:rsid w:val="002101FE"/>
    <w:rsid w:val="00210210"/>
    <w:rsid w:val="00210298"/>
    <w:rsid w:val="00210389"/>
    <w:rsid w:val="0021065C"/>
    <w:rsid w:val="00210AAE"/>
    <w:rsid w:val="00210DA7"/>
    <w:rsid w:val="002112A7"/>
    <w:rsid w:val="002114B6"/>
    <w:rsid w:val="00211529"/>
    <w:rsid w:val="0021182F"/>
    <w:rsid w:val="00211B2A"/>
    <w:rsid w:val="00211C6A"/>
    <w:rsid w:val="00211CC5"/>
    <w:rsid w:val="00211E28"/>
    <w:rsid w:val="0021214C"/>
    <w:rsid w:val="002126F2"/>
    <w:rsid w:val="002127DA"/>
    <w:rsid w:val="002127F0"/>
    <w:rsid w:val="0021298F"/>
    <w:rsid w:val="00212A6D"/>
    <w:rsid w:val="00212B37"/>
    <w:rsid w:val="002130F2"/>
    <w:rsid w:val="00213454"/>
    <w:rsid w:val="002135AA"/>
    <w:rsid w:val="00213831"/>
    <w:rsid w:val="00213D53"/>
    <w:rsid w:val="00213ED6"/>
    <w:rsid w:val="00213FC6"/>
    <w:rsid w:val="002140AC"/>
    <w:rsid w:val="002144A9"/>
    <w:rsid w:val="002145B3"/>
    <w:rsid w:val="0021490E"/>
    <w:rsid w:val="00214A14"/>
    <w:rsid w:val="00214A37"/>
    <w:rsid w:val="00214C41"/>
    <w:rsid w:val="002150F9"/>
    <w:rsid w:val="00215395"/>
    <w:rsid w:val="00215537"/>
    <w:rsid w:val="002156B6"/>
    <w:rsid w:val="00215738"/>
    <w:rsid w:val="00215821"/>
    <w:rsid w:val="00215844"/>
    <w:rsid w:val="002158C9"/>
    <w:rsid w:val="002158F2"/>
    <w:rsid w:val="00215966"/>
    <w:rsid w:val="00215AE5"/>
    <w:rsid w:val="00215BC8"/>
    <w:rsid w:val="00215CD8"/>
    <w:rsid w:val="00215E26"/>
    <w:rsid w:val="00215E92"/>
    <w:rsid w:val="00215E97"/>
    <w:rsid w:val="00215F1A"/>
    <w:rsid w:val="0021632B"/>
    <w:rsid w:val="0021639A"/>
    <w:rsid w:val="002163BC"/>
    <w:rsid w:val="002164B9"/>
    <w:rsid w:val="00216CEC"/>
    <w:rsid w:val="00216EF1"/>
    <w:rsid w:val="00216F9C"/>
    <w:rsid w:val="002170FA"/>
    <w:rsid w:val="002173D7"/>
    <w:rsid w:val="00217428"/>
    <w:rsid w:val="0021744E"/>
    <w:rsid w:val="002174A8"/>
    <w:rsid w:val="002174C1"/>
    <w:rsid w:val="00217882"/>
    <w:rsid w:val="00217A69"/>
    <w:rsid w:val="00217FF9"/>
    <w:rsid w:val="002200B7"/>
    <w:rsid w:val="00220107"/>
    <w:rsid w:val="0022025A"/>
    <w:rsid w:val="00220298"/>
    <w:rsid w:val="00220CBA"/>
    <w:rsid w:val="0022136A"/>
    <w:rsid w:val="002214F7"/>
    <w:rsid w:val="00221507"/>
    <w:rsid w:val="00221568"/>
    <w:rsid w:val="002215CF"/>
    <w:rsid w:val="0022187E"/>
    <w:rsid w:val="00221D66"/>
    <w:rsid w:val="00221D72"/>
    <w:rsid w:val="00221D93"/>
    <w:rsid w:val="00221E55"/>
    <w:rsid w:val="00221F71"/>
    <w:rsid w:val="00222007"/>
    <w:rsid w:val="00222030"/>
    <w:rsid w:val="002220D1"/>
    <w:rsid w:val="00222131"/>
    <w:rsid w:val="00222209"/>
    <w:rsid w:val="00222213"/>
    <w:rsid w:val="00222265"/>
    <w:rsid w:val="00222AE2"/>
    <w:rsid w:val="00222B0E"/>
    <w:rsid w:val="00222B22"/>
    <w:rsid w:val="00222B59"/>
    <w:rsid w:val="00222C7E"/>
    <w:rsid w:val="00222E1D"/>
    <w:rsid w:val="00222EC0"/>
    <w:rsid w:val="00223220"/>
    <w:rsid w:val="002236BD"/>
    <w:rsid w:val="00223740"/>
    <w:rsid w:val="0022386C"/>
    <w:rsid w:val="002238B5"/>
    <w:rsid w:val="00223D5A"/>
    <w:rsid w:val="00223FFC"/>
    <w:rsid w:val="002245E6"/>
    <w:rsid w:val="0022466A"/>
    <w:rsid w:val="0022471D"/>
    <w:rsid w:val="0022499F"/>
    <w:rsid w:val="00224D39"/>
    <w:rsid w:val="00224DA9"/>
    <w:rsid w:val="00225084"/>
    <w:rsid w:val="00225138"/>
    <w:rsid w:val="002254E5"/>
    <w:rsid w:val="002255CB"/>
    <w:rsid w:val="00225AC6"/>
    <w:rsid w:val="00225C19"/>
    <w:rsid w:val="00225D79"/>
    <w:rsid w:val="00225DED"/>
    <w:rsid w:val="0022604F"/>
    <w:rsid w:val="002264B3"/>
    <w:rsid w:val="00226586"/>
    <w:rsid w:val="00226620"/>
    <w:rsid w:val="00226CC3"/>
    <w:rsid w:val="00226D07"/>
    <w:rsid w:val="00226E23"/>
    <w:rsid w:val="00226EB4"/>
    <w:rsid w:val="0022707A"/>
    <w:rsid w:val="002270A0"/>
    <w:rsid w:val="00227195"/>
    <w:rsid w:val="00227286"/>
    <w:rsid w:val="00227509"/>
    <w:rsid w:val="00227870"/>
    <w:rsid w:val="00227C0B"/>
    <w:rsid w:val="002302B6"/>
    <w:rsid w:val="00230773"/>
    <w:rsid w:val="00230928"/>
    <w:rsid w:val="0023098B"/>
    <w:rsid w:val="002309FF"/>
    <w:rsid w:val="00230A8E"/>
    <w:rsid w:val="00230E3A"/>
    <w:rsid w:val="002314F5"/>
    <w:rsid w:val="00231561"/>
    <w:rsid w:val="00231721"/>
    <w:rsid w:val="002317BC"/>
    <w:rsid w:val="002318FB"/>
    <w:rsid w:val="0023191A"/>
    <w:rsid w:val="00231AB1"/>
    <w:rsid w:val="00231AD8"/>
    <w:rsid w:val="00231BA7"/>
    <w:rsid w:val="00231EC8"/>
    <w:rsid w:val="00231F52"/>
    <w:rsid w:val="002320B2"/>
    <w:rsid w:val="002320DC"/>
    <w:rsid w:val="002321C1"/>
    <w:rsid w:val="00232436"/>
    <w:rsid w:val="0023266D"/>
    <w:rsid w:val="00232887"/>
    <w:rsid w:val="002328FB"/>
    <w:rsid w:val="00232976"/>
    <w:rsid w:val="00232A3D"/>
    <w:rsid w:val="00232A6C"/>
    <w:rsid w:val="00232B50"/>
    <w:rsid w:val="00232BF6"/>
    <w:rsid w:val="00233364"/>
    <w:rsid w:val="0023343E"/>
    <w:rsid w:val="00233649"/>
    <w:rsid w:val="00233940"/>
    <w:rsid w:val="00233EBF"/>
    <w:rsid w:val="002340F0"/>
    <w:rsid w:val="002341E1"/>
    <w:rsid w:val="002343AE"/>
    <w:rsid w:val="002343B5"/>
    <w:rsid w:val="0023464D"/>
    <w:rsid w:val="00234757"/>
    <w:rsid w:val="00234834"/>
    <w:rsid w:val="00234DCE"/>
    <w:rsid w:val="00234F86"/>
    <w:rsid w:val="0023503A"/>
    <w:rsid w:val="002350EC"/>
    <w:rsid w:val="002353F2"/>
    <w:rsid w:val="00235AC9"/>
    <w:rsid w:val="00235D71"/>
    <w:rsid w:val="00235FD0"/>
    <w:rsid w:val="00236014"/>
    <w:rsid w:val="002361D4"/>
    <w:rsid w:val="002361DB"/>
    <w:rsid w:val="0023631D"/>
    <w:rsid w:val="00236405"/>
    <w:rsid w:val="00236B8A"/>
    <w:rsid w:val="00236F98"/>
    <w:rsid w:val="0023721B"/>
    <w:rsid w:val="00237477"/>
    <w:rsid w:val="0023777B"/>
    <w:rsid w:val="002377F7"/>
    <w:rsid w:val="0023788D"/>
    <w:rsid w:val="00237DCC"/>
    <w:rsid w:val="00237F6B"/>
    <w:rsid w:val="00240248"/>
    <w:rsid w:val="00240497"/>
    <w:rsid w:val="00240607"/>
    <w:rsid w:val="00240612"/>
    <w:rsid w:val="0024066B"/>
    <w:rsid w:val="00240682"/>
    <w:rsid w:val="002406BC"/>
    <w:rsid w:val="002408CE"/>
    <w:rsid w:val="00240C9E"/>
    <w:rsid w:val="0024120B"/>
    <w:rsid w:val="00241653"/>
    <w:rsid w:val="00241855"/>
    <w:rsid w:val="00241886"/>
    <w:rsid w:val="00241ED1"/>
    <w:rsid w:val="0024226D"/>
    <w:rsid w:val="002423D2"/>
    <w:rsid w:val="002424D6"/>
    <w:rsid w:val="0024260E"/>
    <w:rsid w:val="0024264E"/>
    <w:rsid w:val="00242815"/>
    <w:rsid w:val="00242CBF"/>
    <w:rsid w:val="00242EED"/>
    <w:rsid w:val="00243599"/>
    <w:rsid w:val="00243776"/>
    <w:rsid w:val="00243DCC"/>
    <w:rsid w:val="00243F35"/>
    <w:rsid w:val="0024407E"/>
    <w:rsid w:val="002440C5"/>
    <w:rsid w:val="00244172"/>
    <w:rsid w:val="00244185"/>
    <w:rsid w:val="002442C1"/>
    <w:rsid w:val="002444D6"/>
    <w:rsid w:val="00244587"/>
    <w:rsid w:val="002446C3"/>
    <w:rsid w:val="002447EF"/>
    <w:rsid w:val="0024488F"/>
    <w:rsid w:val="00244CC3"/>
    <w:rsid w:val="0024500D"/>
    <w:rsid w:val="002453D4"/>
    <w:rsid w:val="00245B1A"/>
    <w:rsid w:val="00245BC8"/>
    <w:rsid w:val="00245C8A"/>
    <w:rsid w:val="00245DC9"/>
    <w:rsid w:val="00245F57"/>
    <w:rsid w:val="00246011"/>
    <w:rsid w:val="00246056"/>
    <w:rsid w:val="0024620D"/>
    <w:rsid w:val="0024632C"/>
    <w:rsid w:val="00246514"/>
    <w:rsid w:val="002465B1"/>
    <w:rsid w:val="00246771"/>
    <w:rsid w:val="002467CD"/>
    <w:rsid w:val="002467EF"/>
    <w:rsid w:val="00246985"/>
    <w:rsid w:val="00246DA4"/>
    <w:rsid w:val="0024704D"/>
    <w:rsid w:val="0024711E"/>
    <w:rsid w:val="0024719D"/>
    <w:rsid w:val="002473AA"/>
    <w:rsid w:val="00247413"/>
    <w:rsid w:val="002474A3"/>
    <w:rsid w:val="00247580"/>
    <w:rsid w:val="002476A8"/>
    <w:rsid w:val="0024789C"/>
    <w:rsid w:val="00247975"/>
    <w:rsid w:val="00247E1C"/>
    <w:rsid w:val="00247F92"/>
    <w:rsid w:val="00250063"/>
    <w:rsid w:val="00250237"/>
    <w:rsid w:val="002502F8"/>
    <w:rsid w:val="00250445"/>
    <w:rsid w:val="002506C2"/>
    <w:rsid w:val="0025081E"/>
    <w:rsid w:val="00250873"/>
    <w:rsid w:val="00250AF8"/>
    <w:rsid w:val="00250C6B"/>
    <w:rsid w:val="00251105"/>
    <w:rsid w:val="00251150"/>
    <w:rsid w:val="00251290"/>
    <w:rsid w:val="002513AA"/>
    <w:rsid w:val="0025140F"/>
    <w:rsid w:val="0025151B"/>
    <w:rsid w:val="00251526"/>
    <w:rsid w:val="0025165E"/>
    <w:rsid w:val="00251697"/>
    <w:rsid w:val="002518AF"/>
    <w:rsid w:val="00251AE6"/>
    <w:rsid w:val="00251B6C"/>
    <w:rsid w:val="00251BF5"/>
    <w:rsid w:val="00251C32"/>
    <w:rsid w:val="00251C6E"/>
    <w:rsid w:val="00251E03"/>
    <w:rsid w:val="00252276"/>
    <w:rsid w:val="002523B2"/>
    <w:rsid w:val="00252683"/>
    <w:rsid w:val="002526E1"/>
    <w:rsid w:val="0025293C"/>
    <w:rsid w:val="00252B7B"/>
    <w:rsid w:val="0025325B"/>
    <w:rsid w:val="0025374C"/>
    <w:rsid w:val="00253765"/>
    <w:rsid w:val="0025380A"/>
    <w:rsid w:val="00253922"/>
    <w:rsid w:val="0025396A"/>
    <w:rsid w:val="00253DA4"/>
    <w:rsid w:val="0025410D"/>
    <w:rsid w:val="00254190"/>
    <w:rsid w:val="002542C5"/>
    <w:rsid w:val="0025449F"/>
    <w:rsid w:val="0025470E"/>
    <w:rsid w:val="002547A9"/>
    <w:rsid w:val="00254BC6"/>
    <w:rsid w:val="00254BEA"/>
    <w:rsid w:val="00254FC9"/>
    <w:rsid w:val="00255142"/>
    <w:rsid w:val="00255168"/>
    <w:rsid w:val="0025537C"/>
    <w:rsid w:val="002554D4"/>
    <w:rsid w:val="002555DD"/>
    <w:rsid w:val="00255BC9"/>
    <w:rsid w:val="00255DA2"/>
    <w:rsid w:val="00255F87"/>
    <w:rsid w:val="00256056"/>
    <w:rsid w:val="00256116"/>
    <w:rsid w:val="0025615C"/>
    <w:rsid w:val="00256491"/>
    <w:rsid w:val="00256510"/>
    <w:rsid w:val="00256532"/>
    <w:rsid w:val="00256556"/>
    <w:rsid w:val="00256808"/>
    <w:rsid w:val="00256B79"/>
    <w:rsid w:val="00256C1E"/>
    <w:rsid w:val="00256CA1"/>
    <w:rsid w:val="00256CA2"/>
    <w:rsid w:val="00256D2A"/>
    <w:rsid w:val="00256E0C"/>
    <w:rsid w:val="00256EA7"/>
    <w:rsid w:val="00256EEF"/>
    <w:rsid w:val="00256F81"/>
    <w:rsid w:val="0025714C"/>
    <w:rsid w:val="0025733D"/>
    <w:rsid w:val="00257398"/>
    <w:rsid w:val="00257447"/>
    <w:rsid w:val="00257486"/>
    <w:rsid w:val="002574B6"/>
    <w:rsid w:val="0025763F"/>
    <w:rsid w:val="002576AD"/>
    <w:rsid w:val="0025773B"/>
    <w:rsid w:val="0025787D"/>
    <w:rsid w:val="002578CE"/>
    <w:rsid w:val="00257A21"/>
    <w:rsid w:val="00257AFC"/>
    <w:rsid w:val="00257C79"/>
    <w:rsid w:val="00257D85"/>
    <w:rsid w:val="002602F3"/>
    <w:rsid w:val="00260365"/>
    <w:rsid w:val="002607ED"/>
    <w:rsid w:val="00260A3A"/>
    <w:rsid w:val="00260AA9"/>
    <w:rsid w:val="00260B59"/>
    <w:rsid w:val="00260E41"/>
    <w:rsid w:val="002612FC"/>
    <w:rsid w:val="0026140E"/>
    <w:rsid w:val="002614EA"/>
    <w:rsid w:val="0026170A"/>
    <w:rsid w:val="002617E3"/>
    <w:rsid w:val="00261A10"/>
    <w:rsid w:val="00261B77"/>
    <w:rsid w:val="00261CD2"/>
    <w:rsid w:val="00261E54"/>
    <w:rsid w:val="00261E6D"/>
    <w:rsid w:val="00261F82"/>
    <w:rsid w:val="00262371"/>
    <w:rsid w:val="002626AF"/>
    <w:rsid w:val="002626BC"/>
    <w:rsid w:val="002628CF"/>
    <w:rsid w:val="0026297D"/>
    <w:rsid w:val="00262C65"/>
    <w:rsid w:val="0026349C"/>
    <w:rsid w:val="002634AB"/>
    <w:rsid w:val="00263696"/>
    <w:rsid w:val="0026372A"/>
    <w:rsid w:val="002638FF"/>
    <w:rsid w:val="0026409C"/>
    <w:rsid w:val="002640A4"/>
    <w:rsid w:val="00264206"/>
    <w:rsid w:val="002643D6"/>
    <w:rsid w:val="00264560"/>
    <w:rsid w:val="0026463F"/>
    <w:rsid w:val="00264A98"/>
    <w:rsid w:val="00264E9F"/>
    <w:rsid w:val="002650BB"/>
    <w:rsid w:val="0026556D"/>
    <w:rsid w:val="00265937"/>
    <w:rsid w:val="00265AF1"/>
    <w:rsid w:val="00265BE6"/>
    <w:rsid w:val="00265CA6"/>
    <w:rsid w:val="00265D7A"/>
    <w:rsid w:val="002663F4"/>
    <w:rsid w:val="00266460"/>
    <w:rsid w:val="0026679B"/>
    <w:rsid w:val="0026682F"/>
    <w:rsid w:val="00266CB9"/>
    <w:rsid w:val="00267336"/>
    <w:rsid w:val="00267388"/>
    <w:rsid w:val="002673DA"/>
    <w:rsid w:val="002674D1"/>
    <w:rsid w:val="0026771F"/>
    <w:rsid w:val="00267B67"/>
    <w:rsid w:val="00267C99"/>
    <w:rsid w:val="00267EAF"/>
    <w:rsid w:val="00267F1E"/>
    <w:rsid w:val="00270138"/>
    <w:rsid w:val="002701EF"/>
    <w:rsid w:val="00270261"/>
    <w:rsid w:val="00270336"/>
    <w:rsid w:val="002703C9"/>
    <w:rsid w:val="00270518"/>
    <w:rsid w:val="00270D89"/>
    <w:rsid w:val="00270FBC"/>
    <w:rsid w:val="0027106F"/>
    <w:rsid w:val="0027119E"/>
    <w:rsid w:val="0027127A"/>
    <w:rsid w:val="00271533"/>
    <w:rsid w:val="002719EC"/>
    <w:rsid w:val="00271A3B"/>
    <w:rsid w:val="00271B43"/>
    <w:rsid w:val="00271B81"/>
    <w:rsid w:val="0027224A"/>
    <w:rsid w:val="0027227B"/>
    <w:rsid w:val="00272328"/>
    <w:rsid w:val="00272375"/>
    <w:rsid w:val="002725F5"/>
    <w:rsid w:val="00272739"/>
    <w:rsid w:val="00272889"/>
    <w:rsid w:val="00272917"/>
    <w:rsid w:val="0027292A"/>
    <w:rsid w:val="00272B34"/>
    <w:rsid w:val="00272BBD"/>
    <w:rsid w:val="00273A4E"/>
    <w:rsid w:val="00273BF0"/>
    <w:rsid w:val="00273C7E"/>
    <w:rsid w:val="00273E49"/>
    <w:rsid w:val="00273E5D"/>
    <w:rsid w:val="00273EC3"/>
    <w:rsid w:val="00273EEA"/>
    <w:rsid w:val="00273F19"/>
    <w:rsid w:val="00273FFF"/>
    <w:rsid w:val="00274060"/>
    <w:rsid w:val="00274457"/>
    <w:rsid w:val="002745C4"/>
    <w:rsid w:val="00274719"/>
    <w:rsid w:val="00274AAC"/>
    <w:rsid w:val="0027534B"/>
    <w:rsid w:val="00275518"/>
    <w:rsid w:val="00275794"/>
    <w:rsid w:val="00275899"/>
    <w:rsid w:val="002758A5"/>
    <w:rsid w:val="00275935"/>
    <w:rsid w:val="00275E63"/>
    <w:rsid w:val="002765DD"/>
    <w:rsid w:val="0027678D"/>
    <w:rsid w:val="00276816"/>
    <w:rsid w:val="002769D4"/>
    <w:rsid w:val="00276AE4"/>
    <w:rsid w:val="00276E9D"/>
    <w:rsid w:val="00276FEA"/>
    <w:rsid w:val="002777DB"/>
    <w:rsid w:val="0027784E"/>
    <w:rsid w:val="002778E4"/>
    <w:rsid w:val="002779CB"/>
    <w:rsid w:val="00277D3C"/>
    <w:rsid w:val="002800C9"/>
    <w:rsid w:val="002802BD"/>
    <w:rsid w:val="00280310"/>
    <w:rsid w:val="00280352"/>
    <w:rsid w:val="002803F8"/>
    <w:rsid w:val="002809CE"/>
    <w:rsid w:val="00280A29"/>
    <w:rsid w:val="00280ADC"/>
    <w:rsid w:val="00280BCC"/>
    <w:rsid w:val="00280C47"/>
    <w:rsid w:val="00280CC8"/>
    <w:rsid w:val="00280E89"/>
    <w:rsid w:val="00280F45"/>
    <w:rsid w:val="0028116A"/>
    <w:rsid w:val="002811FE"/>
    <w:rsid w:val="00281257"/>
    <w:rsid w:val="002812E0"/>
    <w:rsid w:val="002815FC"/>
    <w:rsid w:val="002816B8"/>
    <w:rsid w:val="00281B5D"/>
    <w:rsid w:val="00281B8D"/>
    <w:rsid w:val="00281D41"/>
    <w:rsid w:val="00282060"/>
    <w:rsid w:val="0028238A"/>
    <w:rsid w:val="00282527"/>
    <w:rsid w:val="0028263B"/>
    <w:rsid w:val="0028280F"/>
    <w:rsid w:val="00282F6D"/>
    <w:rsid w:val="002830A5"/>
    <w:rsid w:val="002830EB"/>
    <w:rsid w:val="0028320B"/>
    <w:rsid w:val="00283380"/>
    <w:rsid w:val="0028342B"/>
    <w:rsid w:val="002835EA"/>
    <w:rsid w:val="0028368D"/>
    <w:rsid w:val="00283845"/>
    <w:rsid w:val="002838C6"/>
    <w:rsid w:val="002838FF"/>
    <w:rsid w:val="002839EC"/>
    <w:rsid w:val="00283BF4"/>
    <w:rsid w:val="00283D68"/>
    <w:rsid w:val="00283DC3"/>
    <w:rsid w:val="00283E66"/>
    <w:rsid w:val="0028413B"/>
    <w:rsid w:val="002842C2"/>
    <w:rsid w:val="002842F1"/>
    <w:rsid w:val="002845D5"/>
    <w:rsid w:val="002847BE"/>
    <w:rsid w:val="00284824"/>
    <w:rsid w:val="0028486A"/>
    <w:rsid w:val="00284A10"/>
    <w:rsid w:val="00284A33"/>
    <w:rsid w:val="00284EE3"/>
    <w:rsid w:val="002851E2"/>
    <w:rsid w:val="00285202"/>
    <w:rsid w:val="0028520F"/>
    <w:rsid w:val="00285878"/>
    <w:rsid w:val="00285F15"/>
    <w:rsid w:val="00286016"/>
    <w:rsid w:val="00286249"/>
    <w:rsid w:val="0028643A"/>
    <w:rsid w:val="0028655A"/>
    <w:rsid w:val="00286641"/>
    <w:rsid w:val="002866A1"/>
    <w:rsid w:val="0028696F"/>
    <w:rsid w:val="002869DF"/>
    <w:rsid w:val="00286B34"/>
    <w:rsid w:val="00286C73"/>
    <w:rsid w:val="0028784E"/>
    <w:rsid w:val="00287CB1"/>
    <w:rsid w:val="0029049D"/>
    <w:rsid w:val="00290788"/>
    <w:rsid w:val="002908AA"/>
    <w:rsid w:val="00290ABE"/>
    <w:rsid w:val="00290C3C"/>
    <w:rsid w:val="00290E65"/>
    <w:rsid w:val="0029123D"/>
    <w:rsid w:val="00291539"/>
    <w:rsid w:val="002916BE"/>
    <w:rsid w:val="0029176B"/>
    <w:rsid w:val="002917CC"/>
    <w:rsid w:val="00291804"/>
    <w:rsid w:val="00291B2F"/>
    <w:rsid w:val="00291BDD"/>
    <w:rsid w:val="00291F00"/>
    <w:rsid w:val="00291FB9"/>
    <w:rsid w:val="00292008"/>
    <w:rsid w:val="002921BB"/>
    <w:rsid w:val="0029221D"/>
    <w:rsid w:val="0029244F"/>
    <w:rsid w:val="0029277A"/>
    <w:rsid w:val="002927BF"/>
    <w:rsid w:val="002927EC"/>
    <w:rsid w:val="002929DC"/>
    <w:rsid w:val="00292B21"/>
    <w:rsid w:val="00292C5B"/>
    <w:rsid w:val="00292D98"/>
    <w:rsid w:val="00292EBA"/>
    <w:rsid w:val="00292F95"/>
    <w:rsid w:val="00293088"/>
    <w:rsid w:val="0029327E"/>
    <w:rsid w:val="00293AD9"/>
    <w:rsid w:val="00293DD7"/>
    <w:rsid w:val="00293DEC"/>
    <w:rsid w:val="00293E31"/>
    <w:rsid w:val="0029418A"/>
    <w:rsid w:val="0029431B"/>
    <w:rsid w:val="0029446F"/>
    <w:rsid w:val="002945F0"/>
    <w:rsid w:val="00294631"/>
    <w:rsid w:val="00294775"/>
    <w:rsid w:val="00294814"/>
    <w:rsid w:val="002949E2"/>
    <w:rsid w:val="00294B59"/>
    <w:rsid w:val="00294DA4"/>
    <w:rsid w:val="00294F07"/>
    <w:rsid w:val="00294FDB"/>
    <w:rsid w:val="00295964"/>
    <w:rsid w:val="00295A97"/>
    <w:rsid w:val="00295B89"/>
    <w:rsid w:val="00295BC5"/>
    <w:rsid w:val="00296622"/>
    <w:rsid w:val="002968A9"/>
    <w:rsid w:val="002969C5"/>
    <w:rsid w:val="00296BA4"/>
    <w:rsid w:val="00296CD5"/>
    <w:rsid w:val="00296E3F"/>
    <w:rsid w:val="00296F88"/>
    <w:rsid w:val="00296FDE"/>
    <w:rsid w:val="00297002"/>
    <w:rsid w:val="0029711D"/>
    <w:rsid w:val="0029720C"/>
    <w:rsid w:val="0029786A"/>
    <w:rsid w:val="002979B6"/>
    <w:rsid w:val="002A00F4"/>
    <w:rsid w:val="002A05A8"/>
    <w:rsid w:val="002A078B"/>
    <w:rsid w:val="002A0A37"/>
    <w:rsid w:val="002A0EB3"/>
    <w:rsid w:val="002A0ECE"/>
    <w:rsid w:val="002A0F4A"/>
    <w:rsid w:val="002A1388"/>
    <w:rsid w:val="002A13C0"/>
    <w:rsid w:val="002A13DA"/>
    <w:rsid w:val="002A1403"/>
    <w:rsid w:val="002A156D"/>
    <w:rsid w:val="002A16EF"/>
    <w:rsid w:val="002A17EE"/>
    <w:rsid w:val="002A1E0D"/>
    <w:rsid w:val="002A1E0F"/>
    <w:rsid w:val="002A1FDF"/>
    <w:rsid w:val="002A1FFB"/>
    <w:rsid w:val="002A20D4"/>
    <w:rsid w:val="002A212C"/>
    <w:rsid w:val="002A232B"/>
    <w:rsid w:val="002A2387"/>
    <w:rsid w:val="002A23C4"/>
    <w:rsid w:val="002A26D7"/>
    <w:rsid w:val="002A27F9"/>
    <w:rsid w:val="002A2908"/>
    <w:rsid w:val="002A2C53"/>
    <w:rsid w:val="002A2DAC"/>
    <w:rsid w:val="002A2DC0"/>
    <w:rsid w:val="002A2EB5"/>
    <w:rsid w:val="002A3A18"/>
    <w:rsid w:val="002A3A75"/>
    <w:rsid w:val="002A3CD4"/>
    <w:rsid w:val="002A3D68"/>
    <w:rsid w:val="002A4230"/>
    <w:rsid w:val="002A441E"/>
    <w:rsid w:val="002A4541"/>
    <w:rsid w:val="002A463A"/>
    <w:rsid w:val="002A46BB"/>
    <w:rsid w:val="002A4707"/>
    <w:rsid w:val="002A49D8"/>
    <w:rsid w:val="002A4A31"/>
    <w:rsid w:val="002A4B86"/>
    <w:rsid w:val="002A4BFF"/>
    <w:rsid w:val="002A4CCC"/>
    <w:rsid w:val="002A4D6D"/>
    <w:rsid w:val="002A5012"/>
    <w:rsid w:val="002A50DE"/>
    <w:rsid w:val="002A512C"/>
    <w:rsid w:val="002A5275"/>
    <w:rsid w:val="002A5285"/>
    <w:rsid w:val="002A53A7"/>
    <w:rsid w:val="002A54B2"/>
    <w:rsid w:val="002A5CA5"/>
    <w:rsid w:val="002A5D97"/>
    <w:rsid w:val="002A5E2C"/>
    <w:rsid w:val="002A5FE1"/>
    <w:rsid w:val="002A6039"/>
    <w:rsid w:val="002A6811"/>
    <w:rsid w:val="002A6AE9"/>
    <w:rsid w:val="002A6E14"/>
    <w:rsid w:val="002A70DC"/>
    <w:rsid w:val="002A71CC"/>
    <w:rsid w:val="002A71FA"/>
    <w:rsid w:val="002A731A"/>
    <w:rsid w:val="002A73CF"/>
    <w:rsid w:val="002A778E"/>
    <w:rsid w:val="002A7C28"/>
    <w:rsid w:val="002A7CD4"/>
    <w:rsid w:val="002A7FE0"/>
    <w:rsid w:val="002B0050"/>
    <w:rsid w:val="002B032F"/>
    <w:rsid w:val="002B089F"/>
    <w:rsid w:val="002B08D5"/>
    <w:rsid w:val="002B0965"/>
    <w:rsid w:val="002B0B1C"/>
    <w:rsid w:val="002B0B40"/>
    <w:rsid w:val="002B0BA0"/>
    <w:rsid w:val="002B0F93"/>
    <w:rsid w:val="002B1059"/>
    <w:rsid w:val="002B14E6"/>
    <w:rsid w:val="002B1514"/>
    <w:rsid w:val="002B1543"/>
    <w:rsid w:val="002B1635"/>
    <w:rsid w:val="002B16AA"/>
    <w:rsid w:val="002B17E9"/>
    <w:rsid w:val="002B18C6"/>
    <w:rsid w:val="002B1AA1"/>
    <w:rsid w:val="002B1F6D"/>
    <w:rsid w:val="002B200A"/>
    <w:rsid w:val="002B20B3"/>
    <w:rsid w:val="002B2336"/>
    <w:rsid w:val="002B2407"/>
    <w:rsid w:val="002B31D0"/>
    <w:rsid w:val="002B3731"/>
    <w:rsid w:val="002B37D6"/>
    <w:rsid w:val="002B38DB"/>
    <w:rsid w:val="002B3C8F"/>
    <w:rsid w:val="002B3D9A"/>
    <w:rsid w:val="002B3E44"/>
    <w:rsid w:val="002B40FD"/>
    <w:rsid w:val="002B41B8"/>
    <w:rsid w:val="002B4895"/>
    <w:rsid w:val="002B48D2"/>
    <w:rsid w:val="002B48D3"/>
    <w:rsid w:val="002B4C46"/>
    <w:rsid w:val="002B4D1D"/>
    <w:rsid w:val="002B51D0"/>
    <w:rsid w:val="002B5211"/>
    <w:rsid w:val="002B571C"/>
    <w:rsid w:val="002B57E3"/>
    <w:rsid w:val="002B5941"/>
    <w:rsid w:val="002B5B87"/>
    <w:rsid w:val="002B5BC4"/>
    <w:rsid w:val="002B5DC7"/>
    <w:rsid w:val="002B5DE3"/>
    <w:rsid w:val="002B6351"/>
    <w:rsid w:val="002B640D"/>
    <w:rsid w:val="002B64B7"/>
    <w:rsid w:val="002B668B"/>
    <w:rsid w:val="002B681F"/>
    <w:rsid w:val="002B6904"/>
    <w:rsid w:val="002B6B9E"/>
    <w:rsid w:val="002B72A9"/>
    <w:rsid w:val="002B7310"/>
    <w:rsid w:val="002B7364"/>
    <w:rsid w:val="002B73D1"/>
    <w:rsid w:val="002B7658"/>
    <w:rsid w:val="002B79DF"/>
    <w:rsid w:val="002B7B73"/>
    <w:rsid w:val="002B7FE0"/>
    <w:rsid w:val="002C012A"/>
    <w:rsid w:val="002C0133"/>
    <w:rsid w:val="002C01FF"/>
    <w:rsid w:val="002C0416"/>
    <w:rsid w:val="002C068D"/>
    <w:rsid w:val="002C08FD"/>
    <w:rsid w:val="002C09B7"/>
    <w:rsid w:val="002C0A8C"/>
    <w:rsid w:val="002C0C9F"/>
    <w:rsid w:val="002C1419"/>
    <w:rsid w:val="002C1C61"/>
    <w:rsid w:val="002C1D90"/>
    <w:rsid w:val="002C24B8"/>
    <w:rsid w:val="002C296E"/>
    <w:rsid w:val="002C29B4"/>
    <w:rsid w:val="002C2B78"/>
    <w:rsid w:val="002C2CB8"/>
    <w:rsid w:val="002C2D82"/>
    <w:rsid w:val="002C2E4F"/>
    <w:rsid w:val="002C30E2"/>
    <w:rsid w:val="002C34D7"/>
    <w:rsid w:val="002C36F6"/>
    <w:rsid w:val="002C3A7E"/>
    <w:rsid w:val="002C3F4C"/>
    <w:rsid w:val="002C418C"/>
    <w:rsid w:val="002C438C"/>
    <w:rsid w:val="002C45E8"/>
    <w:rsid w:val="002C468F"/>
    <w:rsid w:val="002C4841"/>
    <w:rsid w:val="002C48D2"/>
    <w:rsid w:val="002C4A75"/>
    <w:rsid w:val="002C4AA7"/>
    <w:rsid w:val="002C4B74"/>
    <w:rsid w:val="002C4D0C"/>
    <w:rsid w:val="002C4D32"/>
    <w:rsid w:val="002C4D43"/>
    <w:rsid w:val="002C4D68"/>
    <w:rsid w:val="002C4E98"/>
    <w:rsid w:val="002C50D5"/>
    <w:rsid w:val="002C5132"/>
    <w:rsid w:val="002C51D4"/>
    <w:rsid w:val="002C5319"/>
    <w:rsid w:val="002C5640"/>
    <w:rsid w:val="002C5C69"/>
    <w:rsid w:val="002C5CDA"/>
    <w:rsid w:val="002C5D81"/>
    <w:rsid w:val="002C5F61"/>
    <w:rsid w:val="002C5F6C"/>
    <w:rsid w:val="002C64FE"/>
    <w:rsid w:val="002C6700"/>
    <w:rsid w:val="002C6BD5"/>
    <w:rsid w:val="002C6EA0"/>
    <w:rsid w:val="002C6F88"/>
    <w:rsid w:val="002C75A9"/>
    <w:rsid w:val="002C760B"/>
    <w:rsid w:val="002C78FF"/>
    <w:rsid w:val="002D0239"/>
    <w:rsid w:val="002D0256"/>
    <w:rsid w:val="002D0308"/>
    <w:rsid w:val="002D05CD"/>
    <w:rsid w:val="002D0790"/>
    <w:rsid w:val="002D07AB"/>
    <w:rsid w:val="002D07C1"/>
    <w:rsid w:val="002D082F"/>
    <w:rsid w:val="002D0833"/>
    <w:rsid w:val="002D0872"/>
    <w:rsid w:val="002D091C"/>
    <w:rsid w:val="002D0988"/>
    <w:rsid w:val="002D09E8"/>
    <w:rsid w:val="002D0A0A"/>
    <w:rsid w:val="002D0AB5"/>
    <w:rsid w:val="002D0C4F"/>
    <w:rsid w:val="002D0D78"/>
    <w:rsid w:val="002D0D9D"/>
    <w:rsid w:val="002D0DE5"/>
    <w:rsid w:val="002D0FC0"/>
    <w:rsid w:val="002D0FE5"/>
    <w:rsid w:val="002D1076"/>
    <w:rsid w:val="002D1078"/>
    <w:rsid w:val="002D1111"/>
    <w:rsid w:val="002D1535"/>
    <w:rsid w:val="002D1861"/>
    <w:rsid w:val="002D284B"/>
    <w:rsid w:val="002D2B2C"/>
    <w:rsid w:val="002D2BD5"/>
    <w:rsid w:val="002D2F05"/>
    <w:rsid w:val="002D2FB7"/>
    <w:rsid w:val="002D3361"/>
    <w:rsid w:val="002D33DA"/>
    <w:rsid w:val="002D3475"/>
    <w:rsid w:val="002D3562"/>
    <w:rsid w:val="002D370C"/>
    <w:rsid w:val="002D3767"/>
    <w:rsid w:val="002D3903"/>
    <w:rsid w:val="002D3A16"/>
    <w:rsid w:val="002D3BF3"/>
    <w:rsid w:val="002D3F6E"/>
    <w:rsid w:val="002D43DB"/>
    <w:rsid w:val="002D44BA"/>
    <w:rsid w:val="002D4848"/>
    <w:rsid w:val="002D4A83"/>
    <w:rsid w:val="002D4C8C"/>
    <w:rsid w:val="002D4CD8"/>
    <w:rsid w:val="002D5180"/>
    <w:rsid w:val="002D5424"/>
    <w:rsid w:val="002D54FF"/>
    <w:rsid w:val="002D5750"/>
    <w:rsid w:val="002D57B3"/>
    <w:rsid w:val="002D5837"/>
    <w:rsid w:val="002D5C83"/>
    <w:rsid w:val="002D6089"/>
    <w:rsid w:val="002D6756"/>
    <w:rsid w:val="002D6A88"/>
    <w:rsid w:val="002D6AC9"/>
    <w:rsid w:val="002D6CA4"/>
    <w:rsid w:val="002D6D5F"/>
    <w:rsid w:val="002D6DDC"/>
    <w:rsid w:val="002D6FD3"/>
    <w:rsid w:val="002D72D6"/>
    <w:rsid w:val="002D7D1E"/>
    <w:rsid w:val="002D7D57"/>
    <w:rsid w:val="002D7D8A"/>
    <w:rsid w:val="002E039F"/>
    <w:rsid w:val="002E041B"/>
    <w:rsid w:val="002E06E5"/>
    <w:rsid w:val="002E0754"/>
    <w:rsid w:val="002E0862"/>
    <w:rsid w:val="002E09B8"/>
    <w:rsid w:val="002E0BBE"/>
    <w:rsid w:val="002E0E2A"/>
    <w:rsid w:val="002E1071"/>
    <w:rsid w:val="002E1268"/>
    <w:rsid w:val="002E1421"/>
    <w:rsid w:val="002E16A7"/>
    <w:rsid w:val="002E1865"/>
    <w:rsid w:val="002E1877"/>
    <w:rsid w:val="002E18AC"/>
    <w:rsid w:val="002E18DD"/>
    <w:rsid w:val="002E1D12"/>
    <w:rsid w:val="002E1DCB"/>
    <w:rsid w:val="002E20E1"/>
    <w:rsid w:val="002E22AC"/>
    <w:rsid w:val="002E239E"/>
    <w:rsid w:val="002E2AFE"/>
    <w:rsid w:val="002E2B2B"/>
    <w:rsid w:val="002E2BA7"/>
    <w:rsid w:val="002E2C94"/>
    <w:rsid w:val="002E31A3"/>
    <w:rsid w:val="002E3893"/>
    <w:rsid w:val="002E3D06"/>
    <w:rsid w:val="002E3D46"/>
    <w:rsid w:val="002E411B"/>
    <w:rsid w:val="002E44A4"/>
    <w:rsid w:val="002E45A1"/>
    <w:rsid w:val="002E46A4"/>
    <w:rsid w:val="002E4702"/>
    <w:rsid w:val="002E4871"/>
    <w:rsid w:val="002E4D4F"/>
    <w:rsid w:val="002E4DF0"/>
    <w:rsid w:val="002E5019"/>
    <w:rsid w:val="002E521A"/>
    <w:rsid w:val="002E52AA"/>
    <w:rsid w:val="002E5373"/>
    <w:rsid w:val="002E53B7"/>
    <w:rsid w:val="002E5539"/>
    <w:rsid w:val="002E559F"/>
    <w:rsid w:val="002E55A6"/>
    <w:rsid w:val="002E587F"/>
    <w:rsid w:val="002E5BD9"/>
    <w:rsid w:val="002E5CDC"/>
    <w:rsid w:val="002E5D3C"/>
    <w:rsid w:val="002E5D3F"/>
    <w:rsid w:val="002E5DB3"/>
    <w:rsid w:val="002E5E93"/>
    <w:rsid w:val="002E5F9D"/>
    <w:rsid w:val="002E60B0"/>
    <w:rsid w:val="002E618E"/>
    <w:rsid w:val="002E6279"/>
    <w:rsid w:val="002E62CC"/>
    <w:rsid w:val="002E6380"/>
    <w:rsid w:val="002E6384"/>
    <w:rsid w:val="002E6397"/>
    <w:rsid w:val="002E63EF"/>
    <w:rsid w:val="002E662A"/>
    <w:rsid w:val="002E675C"/>
    <w:rsid w:val="002E6954"/>
    <w:rsid w:val="002E7046"/>
    <w:rsid w:val="002E724B"/>
    <w:rsid w:val="002E72E0"/>
    <w:rsid w:val="002E7337"/>
    <w:rsid w:val="002E7457"/>
    <w:rsid w:val="002E7D41"/>
    <w:rsid w:val="002E7D92"/>
    <w:rsid w:val="002E7F13"/>
    <w:rsid w:val="002E7FE0"/>
    <w:rsid w:val="002F001F"/>
    <w:rsid w:val="002F003D"/>
    <w:rsid w:val="002F01A3"/>
    <w:rsid w:val="002F02D3"/>
    <w:rsid w:val="002F0413"/>
    <w:rsid w:val="002F0438"/>
    <w:rsid w:val="002F05E8"/>
    <w:rsid w:val="002F085F"/>
    <w:rsid w:val="002F0CBE"/>
    <w:rsid w:val="002F0D07"/>
    <w:rsid w:val="002F0E10"/>
    <w:rsid w:val="002F1287"/>
    <w:rsid w:val="002F15AF"/>
    <w:rsid w:val="002F169A"/>
    <w:rsid w:val="002F18F0"/>
    <w:rsid w:val="002F1C87"/>
    <w:rsid w:val="002F1E13"/>
    <w:rsid w:val="002F1ED9"/>
    <w:rsid w:val="002F28DB"/>
    <w:rsid w:val="002F2A53"/>
    <w:rsid w:val="002F2D50"/>
    <w:rsid w:val="002F2EB8"/>
    <w:rsid w:val="002F31D9"/>
    <w:rsid w:val="002F3281"/>
    <w:rsid w:val="002F34F0"/>
    <w:rsid w:val="002F3648"/>
    <w:rsid w:val="002F36DA"/>
    <w:rsid w:val="002F3708"/>
    <w:rsid w:val="002F371B"/>
    <w:rsid w:val="002F372F"/>
    <w:rsid w:val="002F37F7"/>
    <w:rsid w:val="002F381F"/>
    <w:rsid w:val="002F3897"/>
    <w:rsid w:val="002F3A5E"/>
    <w:rsid w:val="002F3BF5"/>
    <w:rsid w:val="002F3F9B"/>
    <w:rsid w:val="002F42E0"/>
    <w:rsid w:val="002F4461"/>
    <w:rsid w:val="002F4571"/>
    <w:rsid w:val="002F46BE"/>
    <w:rsid w:val="002F4AB8"/>
    <w:rsid w:val="002F4CFB"/>
    <w:rsid w:val="002F4F3A"/>
    <w:rsid w:val="002F4FA5"/>
    <w:rsid w:val="002F50DC"/>
    <w:rsid w:val="002F51FD"/>
    <w:rsid w:val="002F5225"/>
    <w:rsid w:val="002F52E2"/>
    <w:rsid w:val="002F5573"/>
    <w:rsid w:val="002F5633"/>
    <w:rsid w:val="002F5940"/>
    <w:rsid w:val="002F5942"/>
    <w:rsid w:val="002F5ADF"/>
    <w:rsid w:val="002F5AE0"/>
    <w:rsid w:val="002F5B24"/>
    <w:rsid w:val="002F5C51"/>
    <w:rsid w:val="002F5C5A"/>
    <w:rsid w:val="002F5CA0"/>
    <w:rsid w:val="002F5D9A"/>
    <w:rsid w:val="002F5E3E"/>
    <w:rsid w:val="002F6000"/>
    <w:rsid w:val="002F6156"/>
    <w:rsid w:val="002F6304"/>
    <w:rsid w:val="002F638A"/>
    <w:rsid w:val="002F668B"/>
    <w:rsid w:val="002F6828"/>
    <w:rsid w:val="002F68C9"/>
    <w:rsid w:val="002F6D34"/>
    <w:rsid w:val="002F6E23"/>
    <w:rsid w:val="002F6F32"/>
    <w:rsid w:val="002F72B6"/>
    <w:rsid w:val="002F76D1"/>
    <w:rsid w:val="002F79DE"/>
    <w:rsid w:val="0030005A"/>
    <w:rsid w:val="0030021B"/>
    <w:rsid w:val="0030039C"/>
    <w:rsid w:val="003003C7"/>
    <w:rsid w:val="00300580"/>
    <w:rsid w:val="003005B2"/>
    <w:rsid w:val="00300797"/>
    <w:rsid w:val="00300CDB"/>
    <w:rsid w:val="00300EE1"/>
    <w:rsid w:val="00300F9D"/>
    <w:rsid w:val="00301041"/>
    <w:rsid w:val="0030105D"/>
    <w:rsid w:val="0030138E"/>
    <w:rsid w:val="003013EE"/>
    <w:rsid w:val="00301614"/>
    <w:rsid w:val="003017E4"/>
    <w:rsid w:val="00301CD0"/>
    <w:rsid w:val="00301D49"/>
    <w:rsid w:val="00301D77"/>
    <w:rsid w:val="00301DDB"/>
    <w:rsid w:val="00301E23"/>
    <w:rsid w:val="00301ED6"/>
    <w:rsid w:val="0030248A"/>
    <w:rsid w:val="003024BC"/>
    <w:rsid w:val="003028C4"/>
    <w:rsid w:val="00302C1C"/>
    <w:rsid w:val="00302CBD"/>
    <w:rsid w:val="00302D27"/>
    <w:rsid w:val="00303123"/>
    <w:rsid w:val="00303304"/>
    <w:rsid w:val="003034C8"/>
    <w:rsid w:val="0030360C"/>
    <w:rsid w:val="00303612"/>
    <w:rsid w:val="00303904"/>
    <w:rsid w:val="00303A24"/>
    <w:rsid w:val="00303BF2"/>
    <w:rsid w:val="0030430A"/>
    <w:rsid w:val="0030441F"/>
    <w:rsid w:val="00304516"/>
    <w:rsid w:val="00304556"/>
    <w:rsid w:val="00304682"/>
    <w:rsid w:val="003047AE"/>
    <w:rsid w:val="003049AD"/>
    <w:rsid w:val="00304A65"/>
    <w:rsid w:val="00304B4D"/>
    <w:rsid w:val="00304BEF"/>
    <w:rsid w:val="00304CE7"/>
    <w:rsid w:val="00304F7A"/>
    <w:rsid w:val="003052F3"/>
    <w:rsid w:val="00305539"/>
    <w:rsid w:val="00305700"/>
    <w:rsid w:val="0030580F"/>
    <w:rsid w:val="00305A5B"/>
    <w:rsid w:val="00305BC5"/>
    <w:rsid w:val="00305D88"/>
    <w:rsid w:val="00305E08"/>
    <w:rsid w:val="00305E3A"/>
    <w:rsid w:val="00305E40"/>
    <w:rsid w:val="00305E65"/>
    <w:rsid w:val="0030624D"/>
    <w:rsid w:val="00306387"/>
    <w:rsid w:val="0030638D"/>
    <w:rsid w:val="00306477"/>
    <w:rsid w:val="00306478"/>
    <w:rsid w:val="00306545"/>
    <w:rsid w:val="00306851"/>
    <w:rsid w:val="0030689B"/>
    <w:rsid w:val="00306A15"/>
    <w:rsid w:val="00306AF2"/>
    <w:rsid w:val="00306B1B"/>
    <w:rsid w:val="00306D43"/>
    <w:rsid w:val="00307076"/>
    <w:rsid w:val="00307110"/>
    <w:rsid w:val="0030729F"/>
    <w:rsid w:val="003079C9"/>
    <w:rsid w:val="00307CF5"/>
    <w:rsid w:val="00307DE7"/>
    <w:rsid w:val="00307FB2"/>
    <w:rsid w:val="00307FEC"/>
    <w:rsid w:val="00310566"/>
    <w:rsid w:val="0031086D"/>
    <w:rsid w:val="00310A85"/>
    <w:rsid w:val="00310CC1"/>
    <w:rsid w:val="00310CD2"/>
    <w:rsid w:val="00310E54"/>
    <w:rsid w:val="0031125C"/>
    <w:rsid w:val="003112BE"/>
    <w:rsid w:val="00311547"/>
    <w:rsid w:val="00311B22"/>
    <w:rsid w:val="00311B98"/>
    <w:rsid w:val="00311D23"/>
    <w:rsid w:val="00311D67"/>
    <w:rsid w:val="00311E54"/>
    <w:rsid w:val="00312021"/>
    <w:rsid w:val="00312023"/>
    <w:rsid w:val="0031205D"/>
    <w:rsid w:val="003122CD"/>
    <w:rsid w:val="00312304"/>
    <w:rsid w:val="003124A5"/>
    <w:rsid w:val="003124E8"/>
    <w:rsid w:val="003129FF"/>
    <w:rsid w:val="00312D6D"/>
    <w:rsid w:val="00312D91"/>
    <w:rsid w:val="00312DE3"/>
    <w:rsid w:val="00312E2B"/>
    <w:rsid w:val="003130A5"/>
    <w:rsid w:val="003131DE"/>
    <w:rsid w:val="0031320B"/>
    <w:rsid w:val="00313356"/>
    <w:rsid w:val="0031359B"/>
    <w:rsid w:val="0031381F"/>
    <w:rsid w:val="00313BB0"/>
    <w:rsid w:val="00313FC2"/>
    <w:rsid w:val="003149D9"/>
    <w:rsid w:val="00314B8F"/>
    <w:rsid w:val="00314DBE"/>
    <w:rsid w:val="003150BD"/>
    <w:rsid w:val="0031518B"/>
    <w:rsid w:val="00315545"/>
    <w:rsid w:val="00315693"/>
    <w:rsid w:val="00315BE1"/>
    <w:rsid w:val="00315C6C"/>
    <w:rsid w:val="00316099"/>
    <w:rsid w:val="003160F8"/>
    <w:rsid w:val="0031630B"/>
    <w:rsid w:val="0031630D"/>
    <w:rsid w:val="00316314"/>
    <w:rsid w:val="00316453"/>
    <w:rsid w:val="00316BE0"/>
    <w:rsid w:val="00316D85"/>
    <w:rsid w:val="00316E62"/>
    <w:rsid w:val="0031710E"/>
    <w:rsid w:val="0031722F"/>
    <w:rsid w:val="003172AC"/>
    <w:rsid w:val="00317413"/>
    <w:rsid w:val="00317A30"/>
    <w:rsid w:val="00317C87"/>
    <w:rsid w:val="00317D08"/>
    <w:rsid w:val="00317E93"/>
    <w:rsid w:val="00317F69"/>
    <w:rsid w:val="00317F75"/>
    <w:rsid w:val="003200BE"/>
    <w:rsid w:val="00320389"/>
    <w:rsid w:val="003203BD"/>
    <w:rsid w:val="00320454"/>
    <w:rsid w:val="00320472"/>
    <w:rsid w:val="003204AC"/>
    <w:rsid w:val="003204D2"/>
    <w:rsid w:val="0032053D"/>
    <w:rsid w:val="003205CE"/>
    <w:rsid w:val="003207EA"/>
    <w:rsid w:val="003208EF"/>
    <w:rsid w:val="00320DE1"/>
    <w:rsid w:val="003218CD"/>
    <w:rsid w:val="00321981"/>
    <w:rsid w:val="003219B7"/>
    <w:rsid w:val="00321E75"/>
    <w:rsid w:val="00321F16"/>
    <w:rsid w:val="003225BF"/>
    <w:rsid w:val="0032266A"/>
    <w:rsid w:val="003227E9"/>
    <w:rsid w:val="00322997"/>
    <w:rsid w:val="003229E3"/>
    <w:rsid w:val="00322E45"/>
    <w:rsid w:val="00322F7A"/>
    <w:rsid w:val="00323399"/>
    <w:rsid w:val="003235FC"/>
    <w:rsid w:val="003236BB"/>
    <w:rsid w:val="0032384D"/>
    <w:rsid w:val="003238BF"/>
    <w:rsid w:val="003238C2"/>
    <w:rsid w:val="00323D33"/>
    <w:rsid w:val="00323E67"/>
    <w:rsid w:val="00323EC7"/>
    <w:rsid w:val="003240D4"/>
    <w:rsid w:val="003240F5"/>
    <w:rsid w:val="003243C2"/>
    <w:rsid w:val="00324567"/>
    <w:rsid w:val="00324676"/>
    <w:rsid w:val="0032469E"/>
    <w:rsid w:val="00324A2B"/>
    <w:rsid w:val="00324C9D"/>
    <w:rsid w:val="00324CEE"/>
    <w:rsid w:val="00324D69"/>
    <w:rsid w:val="00324E37"/>
    <w:rsid w:val="00325292"/>
    <w:rsid w:val="0032537E"/>
    <w:rsid w:val="00325499"/>
    <w:rsid w:val="00325A80"/>
    <w:rsid w:val="00325CA2"/>
    <w:rsid w:val="00325DED"/>
    <w:rsid w:val="0032632F"/>
    <w:rsid w:val="00326581"/>
    <w:rsid w:val="00326717"/>
    <w:rsid w:val="00326BB8"/>
    <w:rsid w:val="00326F5E"/>
    <w:rsid w:val="00326FD9"/>
    <w:rsid w:val="00327050"/>
    <w:rsid w:val="0032710D"/>
    <w:rsid w:val="003275BC"/>
    <w:rsid w:val="003278A6"/>
    <w:rsid w:val="00327F3B"/>
    <w:rsid w:val="00330022"/>
    <w:rsid w:val="00330426"/>
    <w:rsid w:val="003305EA"/>
    <w:rsid w:val="0033083E"/>
    <w:rsid w:val="00330870"/>
    <w:rsid w:val="00330AD8"/>
    <w:rsid w:val="00330B8B"/>
    <w:rsid w:val="00330D3E"/>
    <w:rsid w:val="00330EF3"/>
    <w:rsid w:val="00330F0C"/>
    <w:rsid w:val="003310DE"/>
    <w:rsid w:val="003312FB"/>
    <w:rsid w:val="00331332"/>
    <w:rsid w:val="003317AD"/>
    <w:rsid w:val="003317F3"/>
    <w:rsid w:val="00331860"/>
    <w:rsid w:val="00331BB7"/>
    <w:rsid w:val="00331E52"/>
    <w:rsid w:val="0033221C"/>
    <w:rsid w:val="00332817"/>
    <w:rsid w:val="003328D9"/>
    <w:rsid w:val="00332942"/>
    <w:rsid w:val="0033296D"/>
    <w:rsid w:val="00332B8A"/>
    <w:rsid w:val="00332EA0"/>
    <w:rsid w:val="00332EA4"/>
    <w:rsid w:val="00332ECE"/>
    <w:rsid w:val="00332EE6"/>
    <w:rsid w:val="00333712"/>
    <w:rsid w:val="00333CDE"/>
    <w:rsid w:val="00333D14"/>
    <w:rsid w:val="00333ED7"/>
    <w:rsid w:val="00333FCE"/>
    <w:rsid w:val="0033414A"/>
    <w:rsid w:val="00334930"/>
    <w:rsid w:val="00334AFA"/>
    <w:rsid w:val="00334F4C"/>
    <w:rsid w:val="00335234"/>
    <w:rsid w:val="00335504"/>
    <w:rsid w:val="00335672"/>
    <w:rsid w:val="00335680"/>
    <w:rsid w:val="00335684"/>
    <w:rsid w:val="003357EF"/>
    <w:rsid w:val="00335AA6"/>
    <w:rsid w:val="00335C7F"/>
    <w:rsid w:val="0033634B"/>
    <w:rsid w:val="00336387"/>
    <w:rsid w:val="00336434"/>
    <w:rsid w:val="00336837"/>
    <w:rsid w:val="00336908"/>
    <w:rsid w:val="00336A0F"/>
    <w:rsid w:val="00336EBA"/>
    <w:rsid w:val="00336F0E"/>
    <w:rsid w:val="003370FC"/>
    <w:rsid w:val="003372CA"/>
    <w:rsid w:val="00337738"/>
    <w:rsid w:val="00337927"/>
    <w:rsid w:val="00337E37"/>
    <w:rsid w:val="003401B9"/>
    <w:rsid w:val="00340422"/>
    <w:rsid w:val="003404DE"/>
    <w:rsid w:val="00340500"/>
    <w:rsid w:val="003405E4"/>
    <w:rsid w:val="0034083E"/>
    <w:rsid w:val="00340B00"/>
    <w:rsid w:val="00341008"/>
    <w:rsid w:val="00341189"/>
    <w:rsid w:val="0034190F"/>
    <w:rsid w:val="00341B30"/>
    <w:rsid w:val="00341C84"/>
    <w:rsid w:val="00341F7E"/>
    <w:rsid w:val="003420E0"/>
    <w:rsid w:val="0034220C"/>
    <w:rsid w:val="0034265E"/>
    <w:rsid w:val="003426B3"/>
    <w:rsid w:val="00342903"/>
    <w:rsid w:val="003429D3"/>
    <w:rsid w:val="00342A2F"/>
    <w:rsid w:val="00342ACD"/>
    <w:rsid w:val="00342B17"/>
    <w:rsid w:val="00342BC6"/>
    <w:rsid w:val="00342C24"/>
    <w:rsid w:val="00342D86"/>
    <w:rsid w:val="00342EEF"/>
    <w:rsid w:val="00343144"/>
    <w:rsid w:val="00343603"/>
    <w:rsid w:val="003439B9"/>
    <w:rsid w:val="003439E4"/>
    <w:rsid w:val="00343B49"/>
    <w:rsid w:val="00343B75"/>
    <w:rsid w:val="00343C7F"/>
    <w:rsid w:val="00343E2F"/>
    <w:rsid w:val="00343EE2"/>
    <w:rsid w:val="00343FD0"/>
    <w:rsid w:val="00344005"/>
    <w:rsid w:val="0034401B"/>
    <w:rsid w:val="00344186"/>
    <w:rsid w:val="00344325"/>
    <w:rsid w:val="0034474D"/>
    <w:rsid w:val="003447A5"/>
    <w:rsid w:val="00344848"/>
    <w:rsid w:val="0034494B"/>
    <w:rsid w:val="00344958"/>
    <w:rsid w:val="00344D2F"/>
    <w:rsid w:val="003451F0"/>
    <w:rsid w:val="0034543C"/>
    <w:rsid w:val="003454DB"/>
    <w:rsid w:val="00345539"/>
    <w:rsid w:val="00345589"/>
    <w:rsid w:val="00345936"/>
    <w:rsid w:val="00345A99"/>
    <w:rsid w:val="00345B03"/>
    <w:rsid w:val="00345B60"/>
    <w:rsid w:val="00345C96"/>
    <w:rsid w:val="00345D3D"/>
    <w:rsid w:val="00345D40"/>
    <w:rsid w:val="00345E60"/>
    <w:rsid w:val="00345E98"/>
    <w:rsid w:val="003463F5"/>
    <w:rsid w:val="0034695F"/>
    <w:rsid w:val="00346A92"/>
    <w:rsid w:val="00346E08"/>
    <w:rsid w:val="00346E42"/>
    <w:rsid w:val="00346FCF"/>
    <w:rsid w:val="00347110"/>
    <w:rsid w:val="00347679"/>
    <w:rsid w:val="00347807"/>
    <w:rsid w:val="003479AF"/>
    <w:rsid w:val="0035023D"/>
    <w:rsid w:val="00350421"/>
    <w:rsid w:val="0035047B"/>
    <w:rsid w:val="00350480"/>
    <w:rsid w:val="00350615"/>
    <w:rsid w:val="00350723"/>
    <w:rsid w:val="00350808"/>
    <w:rsid w:val="00350933"/>
    <w:rsid w:val="00350AAB"/>
    <w:rsid w:val="00350C19"/>
    <w:rsid w:val="00351462"/>
    <w:rsid w:val="00351514"/>
    <w:rsid w:val="0035156F"/>
    <w:rsid w:val="003517EF"/>
    <w:rsid w:val="00351881"/>
    <w:rsid w:val="00351B1A"/>
    <w:rsid w:val="00352190"/>
    <w:rsid w:val="00352303"/>
    <w:rsid w:val="00352419"/>
    <w:rsid w:val="003524AB"/>
    <w:rsid w:val="00352BEC"/>
    <w:rsid w:val="00352C1F"/>
    <w:rsid w:val="00352C6E"/>
    <w:rsid w:val="00352CCE"/>
    <w:rsid w:val="003530CE"/>
    <w:rsid w:val="00353623"/>
    <w:rsid w:val="0035380A"/>
    <w:rsid w:val="00353909"/>
    <w:rsid w:val="00353DC2"/>
    <w:rsid w:val="0035404A"/>
    <w:rsid w:val="00354210"/>
    <w:rsid w:val="003542CC"/>
    <w:rsid w:val="00354526"/>
    <w:rsid w:val="00354537"/>
    <w:rsid w:val="003547F5"/>
    <w:rsid w:val="00354ACD"/>
    <w:rsid w:val="00355313"/>
    <w:rsid w:val="003553B2"/>
    <w:rsid w:val="003553CE"/>
    <w:rsid w:val="00355412"/>
    <w:rsid w:val="00355596"/>
    <w:rsid w:val="003557AF"/>
    <w:rsid w:val="00355A58"/>
    <w:rsid w:val="00355A5B"/>
    <w:rsid w:val="00355AE8"/>
    <w:rsid w:val="00355C67"/>
    <w:rsid w:val="00355DBE"/>
    <w:rsid w:val="00355E2E"/>
    <w:rsid w:val="00355EBB"/>
    <w:rsid w:val="0035633D"/>
    <w:rsid w:val="00356555"/>
    <w:rsid w:val="0035665F"/>
    <w:rsid w:val="003569F3"/>
    <w:rsid w:val="00356D3D"/>
    <w:rsid w:val="00356E51"/>
    <w:rsid w:val="00356F77"/>
    <w:rsid w:val="00356F99"/>
    <w:rsid w:val="00357257"/>
    <w:rsid w:val="003573A3"/>
    <w:rsid w:val="003578B0"/>
    <w:rsid w:val="00357939"/>
    <w:rsid w:val="00357F79"/>
    <w:rsid w:val="00357FC7"/>
    <w:rsid w:val="003605A7"/>
    <w:rsid w:val="003609E5"/>
    <w:rsid w:val="00360A47"/>
    <w:rsid w:val="00360D34"/>
    <w:rsid w:val="00360EAA"/>
    <w:rsid w:val="003610B5"/>
    <w:rsid w:val="0036158C"/>
    <w:rsid w:val="00361662"/>
    <w:rsid w:val="00361814"/>
    <w:rsid w:val="00361853"/>
    <w:rsid w:val="00361B1F"/>
    <w:rsid w:val="00361BAE"/>
    <w:rsid w:val="00362046"/>
    <w:rsid w:val="00362097"/>
    <w:rsid w:val="00362365"/>
    <w:rsid w:val="00362807"/>
    <w:rsid w:val="00362862"/>
    <w:rsid w:val="00362A54"/>
    <w:rsid w:val="003635F8"/>
    <w:rsid w:val="00363BB6"/>
    <w:rsid w:val="00363C2C"/>
    <w:rsid w:val="0036446F"/>
    <w:rsid w:val="0036467E"/>
    <w:rsid w:val="00364741"/>
    <w:rsid w:val="003647AF"/>
    <w:rsid w:val="003647C0"/>
    <w:rsid w:val="0036482D"/>
    <w:rsid w:val="003649BF"/>
    <w:rsid w:val="00364A5D"/>
    <w:rsid w:val="00364AD2"/>
    <w:rsid w:val="00364CC4"/>
    <w:rsid w:val="00364EF0"/>
    <w:rsid w:val="00364FED"/>
    <w:rsid w:val="0036500A"/>
    <w:rsid w:val="0036507B"/>
    <w:rsid w:val="00365307"/>
    <w:rsid w:val="003654FC"/>
    <w:rsid w:val="003658E4"/>
    <w:rsid w:val="00365F76"/>
    <w:rsid w:val="00366040"/>
    <w:rsid w:val="0036607B"/>
    <w:rsid w:val="003661CF"/>
    <w:rsid w:val="003664FF"/>
    <w:rsid w:val="00366609"/>
    <w:rsid w:val="00366663"/>
    <w:rsid w:val="00366918"/>
    <w:rsid w:val="00366927"/>
    <w:rsid w:val="0036698F"/>
    <w:rsid w:val="00366BD9"/>
    <w:rsid w:val="00366CF5"/>
    <w:rsid w:val="00366D31"/>
    <w:rsid w:val="003674AA"/>
    <w:rsid w:val="0036784F"/>
    <w:rsid w:val="00367B3A"/>
    <w:rsid w:val="0037015A"/>
    <w:rsid w:val="003702D0"/>
    <w:rsid w:val="0037053D"/>
    <w:rsid w:val="0037054D"/>
    <w:rsid w:val="00370BB0"/>
    <w:rsid w:val="00370BD8"/>
    <w:rsid w:val="00370D9D"/>
    <w:rsid w:val="00371021"/>
    <w:rsid w:val="0037117B"/>
    <w:rsid w:val="0037133C"/>
    <w:rsid w:val="0037152E"/>
    <w:rsid w:val="003715E0"/>
    <w:rsid w:val="00371E3D"/>
    <w:rsid w:val="00371F74"/>
    <w:rsid w:val="00372606"/>
    <w:rsid w:val="00372A3D"/>
    <w:rsid w:val="00372D7F"/>
    <w:rsid w:val="00372F09"/>
    <w:rsid w:val="00372F10"/>
    <w:rsid w:val="00372F32"/>
    <w:rsid w:val="00373020"/>
    <w:rsid w:val="00373C07"/>
    <w:rsid w:val="00373E33"/>
    <w:rsid w:val="00373E41"/>
    <w:rsid w:val="00373F42"/>
    <w:rsid w:val="0037400D"/>
    <w:rsid w:val="00374243"/>
    <w:rsid w:val="0037426C"/>
    <w:rsid w:val="00374386"/>
    <w:rsid w:val="00374544"/>
    <w:rsid w:val="0037455D"/>
    <w:rsid w:val="00374A2B"/>
    <w:rsid w:val="00374E01"/>
    <w:rsid w:val="00374ED2"/>
    <w:rsid w:val="00375226"/>
    <w:rsid w:val="00375511"/>
    <w:rsid w:val="00375583"/>
    <w:rsid w:val="00375666"/>
    <w:rsid w:val="00375C57"/>
    <w:rsid w:val="00376165"/>
    <w:rsid w:val="00376210"/>
    <w:rsid w:val="0037641B"/>
    <w:rsid w:val="0037652D"/>
    <w:rsid w:val="0037658F"/>
    <w:rsid w:val="00376732"/>
    <w:rsid w:val="0037685D"/>
    <w:rsid w:val="0037691B"/>
    <w:rsid w:val="00376979"/>
    <w:rsid w:val="00376B27"/>
    <w:rsid w:val="00376D3B"/>
    <w:rsid w:val="00376F71"/>
    <w:rsid w:val="003771FD"/>
    <w:rsid w:val="00377239"/>
    <w:rsid w:val="00377465"/>
    <w:rsid w:val="00377698"/>
    <w:rsid w:val="00377B2A"/>
    <w:rsid w:val="00377D72"/>
    <w:rsid w:val="00377FFD"/>
    <w:rsid w:val="00380374"/>
    <w:rsid w:val="003804C0"/>
    <w:rsid w:val="00380547"/>
    <w:rsid w:val="003806AA"/>
    <w:rsid w:val="00380729"/>
    <w:rsid w:val="00380E89"/>
    <w:rsid w:val="00380FCD"/>
    <w:rsid w:val="003810A4"/>
    <w:rsid w:val="0038145D"/>
    <w:rsid w:val="00381D8E"/>
    <w:rsid w:val="00381ED1"/>
    <w:rsid w:val="00382077"/>
    <w:rsid w:val="003821C4"/>
    <w:rsid w:val="003824EC"/>
    <w:rsid w:val="00382534"/>
    <w:rsid w:val="003826CC"/>
    <w:rsid w:val="00382D6C"/>
    <w:rsid w:val="00382E72"/>
    <w:rsid w:val="00382F17"/>
    <w:rsid w:val="00382F27"/>
    <w:rsid w:val="00382F53"/>
    <w:rsid w:val="0038326E"/>
    <w:rsid w:val="0038348F"/>
    <w:rsid w:val="003834C9"/>
    <w:rsid w:val="00383771"/>
    <w:rsid w:val="0038382B"/>
    <w:rsid w:val="00383F37"/>
    <w:rsid w:val="00384417"/>
    <w:rsid w:val="00384438"/>
    <w:rsid w:val="00384AA8"/>
    <w:rsid w:val="00384D22"/>
    <w:rsid w:val="003851AF"/>
    <w:rsid w:val="003851E8"/>
    <w:rsid w:val="003852D0"/>
    <w:rsid w:val="003855B4"/>
    <w:rsid w:val="0038570F"/>
    <w:rsid w:val="003857D6"/>
    <w:rsid w:val="00385845"/>
    <w:rsid w:val="00385E94"/>
    <w:rsid w:val="00385FC0"/>
    <w:rsid w:val="00386748"/>
    <w:rsid w:val="00387362"/>
    <w:rsid w:val="003873E9"/>
    <w:rsid w:val="0038740A"/>
    <w:rsid w:val="003874C2"/>
    <w:rsid w:val="00387572"/>
    <w:rsid w:val="00387D32"/>
    <w:rsid w:val="00387D77"/>
    <w:rsid w:val="00387D9E"/>
    <w:rsid w:val="0039018A"/>
    <w:rsid w:val="00390940"/>
    <w:rsid w:val="0039113A"/>
    <w:rsid w:val="00391292"/>
    <w:rsid w:val="00391394"/>
    <w:rsid w:val="003917C6"/>
    <w:rsid w:val="003918B3"/>
    <w:rsid w:val="00392264"/>
    <w:rsid w:val="00392610"/>
    <w:rsid w:val="003927C3"/>
    <w:rsid w:val="003927FF"/>
    <w:rsid w:val="00392CFF"/>
    <w:rsid w:val="00393142"/>
    <w:rsid w:val="00393154"/>
    <w:rsid w:val="00393545"/>
    <w:rsid w:val="003936F4"/>
    <w:rsid w:val="00393A7B"/>
    <w:rsid w:val="00393B88"/>
    <w:rsid w:val="00393C01"/>
    <w:rsid w:val="00394431"/>
    <w:rsid w:val="003945CB"/>
    <w:rsid w:val="00394D06"/>
    <w:rsid w:val="00394EC3"/>
    <w:rsid w:val="00394FD4"/>
    <w:rsid w:val="00395229"/>
    <w:rsid w:val="003952AC"/>
    <w:rsid w:val="003955A2"/>
    <w:rsid w:val="0039575F"/>
    <w:rsid w:val="003957E0"/>
    <w:rsid w:val="0039583E"/>
    <w:rsid w:val="00395A50"/>
    <w:rsid w:val="00395C05"/>
    <w:rsid w:val="00395C16"/>
    <w:rsid w:val="00395CAA"/>
    <w:rsid w:val="00395DAC"/>
    <w:rsid w:val="00395E0B"/>
    <w:rsid w:val="00395EF0"/>
    <w:rsid w:val="00395F0C"/>
    <w:rsid w:val="00395FCD"/>
    <w:rsid w:val="003963E3"/>
    <w:rsid w:val="0039643D"/>
    <w:rsid w:val="003964B8"/>
    <w:rsid w:val="0039668D"/>
    <w:rsid w:val="00396980"/>
    <w:rsid w:val="00396E31"/>
    <w:rsid w:val="00396ED9"/>
    <w:rsid w:val="00397776"/>
    <w:rsid w:val="003977F9"/>
    <w:rsid w:val="00397955"/>
    <w:rsid w:val="00397B01"/>
    <w:rsid w:val="00397C17"/>
    <w:rsid w:val="003A002B"/>
    <w:rsid w:val="003A00C5"/>
    <w:rsid w:val="003A05C7"/>
    <w:rsid w:val="003A063F"/>
    <w:rsid w:val="003A0891"/>
    <w:rsid w:val="003A08A5"/>
    <w:rsid w:val="003A093B"/>
    <w:rsid w:val="003A0945"/>
    <w:rsid w:val="003A0A21"/>
    <w:rsid w:val="003A0BFD"/>
    <w:rsid w:val="003A0E0E"/>
    <w:rsid w:val="003A0F92"/>
    <w:rsid w:val="003A1083"/>
    <w:rsid w:val="003A1144"/>
    <w:rsid w:val="003A1170"/>
    <w:rsid w:val="003A11C4"/>
    <w:rsid w:val="003A1201"/>
    <w:rsid w:val="003A1247"/>
    <w:rsid w:val="003A146C"/>
    <w:rsid w:val="003A1892"/>
    <w:rsid w:val="003A191A"/>
    <w:rsid w:val="003A19FD"/>
    <w:rsid w:val="003A1B40"/>
    <w:rsid w:val="003A1BC7"/>
    <w:rsid w:val="003A1FDD"/>
    <w:rsid w:val="003A223F"/>
    <w:rsid w:val="003A261B"/>
    <w:rsid w:val="003A27D3"/>
    <w:rsid w:val="003A296D"/>
    <w:rsid w:val="003A2A4B"/>
    <w:rsid w:val="003A2D9E"/>
    <w:rsid w:val="003A2DC6"/>
    <w:rsid w:val="003A30D7"/>
    <w:rsid w:val="003A319B"/>
    <w:rsid w:val="003A3321"/>
    <w:rsid w:val="003A34EF"/>
    <w:rsid w:val="003A35F7"/>
    <w:rsid w:val="003A3926"/>
    <w:rsid w:val="003A3B6F"/>
    <w:rsid w:val="003A3BE5"/>
    <w:rsid w:val="003A3C41"/>
    <w:rsid w:val="003A3C87"/>
    <w:rsid w:val="003A3D29"/>
    <w:rsid w:val="003A4011"/>
    <w:rsid w:val="003A4292"/>
    <w:rsid w:val="003A45A6"/>
    <w:rsid w:val="003A45D6"/>
    <w:rsid w:val="003A49F1"/>
    <w:rsid w:val="003A4D32"/>
    <w:rsid w:val="003A4EB3"/>
    <w:rsid w:val="003A5364"/>
    <w:rsid w:val="003A53EE"/>
    <w:rsid w:val="003A54ED"/>
    <w:rsid w:val="003A59C3"/>
    <w:rsid w:val="003A5A10"/>
    <w:rsid w:val="003A5A75"/>
    <w:rsid w:val="003A5AD2"/>
    <w:rsid w:val="003A5AE3"/>
    <w:rsid w:val="003A5C3E"/>
    <w:rsid w:val="003A5D0F"/>
    <w:rsid w:val="003A60DB"/>
    <w:rsid w:val="003A6103"/>
    <w:rsid w:val="003A6163"/>
    <w:rsid w:val="003A6560"/>
    <w:rsid w:val="003A693C"/>
    <w:rsid w:val="003A6A09"/>
    <w:rsid w:val="003A6CE4"/>
    <w:rsid w:val="003A7191"/>
    <w:rsid w:val="003A731D"/>
    <w:rsid w:val="003A7417"/>
    <w:rsid w:val="003A7736"/>
    <w:rsid w:val="003A7814"/>
    <w:rsid w:val="003A7A7C"/>
    <w:rsid w:val="003A7DC3"/>
    <w:rsid w:val="003A7FBE"/>
    <w:rsid w:val="003B0029"/>
    <w:rsid w:val="003B0053"/>
    <w:rsid w:val="003B01BB"/>
    <w:rsid w:val="003B0C18"/>
    <w:rsid w:val="003B0DE7"/>
    <w:rsid w:val="003B13AA"/>
    <w:rsid w:val="003B151E"/>
    <w:rsid w:val="003B156D"/>
    <w:rsid w:val="003B1572"/>
    <w:rsid w:val="003B158F"/>
    <w:rsid w:val="003B1605"/>
    <w:rsid w:val="003B188C"/>
    <w:rsid w:val="003B1897"/>
    <w:rsid w:val="003B1A7E"/>
    <w:rsid w:val="003B1E46"/>
    <w:rsid w:val="003B1EB8"/>
    <w:rsid w:val="003B1EF0"/>
    <w:rsid w:val="003B23E3"/>
    <w:rsid w:val="003B243F"/>
    <w:rsid w:val="003B2522"/>
    <w:rsid w:val="003B2555"/>
    <w:rsid w:val="003B2626"/>
    <w:rsid w:val="003B27B1"/>
    <w:rsid w:val="003B2BB0"/>
    <w:rsid w:val="003B2CEB"/>
    <w:rsid w:val="003B2E2C"/>
    <w:rsid w:val="003B2F11"/>
    <w:rsid w:val="003B361D"/>
    <w:rsid w:val="003B3693"/>
    <w:rsid w:val="003B38A5"/>
    <w:rsid w:val="003B3CA0"/>
    <w:rsid w:val="003B3DB3"/>
    <w:rsid w:val="003B3DF9"/>
    <w:rsid w:val="003B40AE"/>
    <w:rsid w:val="003B4170"/>
    <w:rsid w:val="003B44CA"/>
    <w:rsid w:val="003B459C"/>
    <w:rsid w:val="003B487D"/>
    <w:rsid w:val="003B4E9D"/>
    <w:rsid w:val="003B4EFE"/>
    <w:rsid w:val="003B52CB"/>
    <w:rsid w:val="003B52EA"/>
    <w:rsid w:val="003B535F"/>
    <w:rsid w:val="003B5841"/>
    <w:rsid w:val="003B5B2E"/>
    <w:rsid w:val="003B5B3B"/>
    <w:rsid w:val="003B5BCA"/>
    <w:rsid w:val="003B5BD3"/>
    <w:rsid w:val="003B5E0D"/>
    <w:rsid w:val="003B5E94"/>
    <w:rsid w:val="003B5F56"/>
    <w:rsid w:val="003B5FC3"/>
    <w:rsid w:val="003B5FEF"/>
    <w:rsid w:val="003B6087"/>
    <w:rsid w:val="003B64DB"/>
    <w:rsid w:val="003B6500"/>
    <w:rsid w:val="003B6721"/>
    <w:rsid w:val="003B6A20"/>
    <w:rsid w:val="003B6CB5"/>
    <w:rsid w:val="003B6D01"/>
    <w:rsid w:val="003B6E74"/>
    <w:rsid w:val="003B7136"/>
    <w:rsid w:val="003B713D"/>
    <w:rsid w:val="003B734F"/>
    <w:rsid w:val="003B7431"/>
    <w:rsid w:val="003B74AD"/>
    <w:rsid w:val="003B7597"/>
    <w:rsid w:val="003B7FA3"/>
    <w:rsid w:val="003C00F9"/>
    <w:rsid w:val="003C0138"/>
    <w:rsid w:val="003C032A"/>
    <w:rsid w:val="003C0396"/>
    <w:rsid w:val="003C0514"/>
    <w:rsid w:val="003C07E7"/>
    <w:rsid w:val="003C0B81"/>
    <w:rsid w:val="003C0E9D"/>
    <w:rsid w:val="003C11CA"/>
    <w:rsid w:val="003C12B0"/>
    <w:rsid w:val="003C130A"/>
    <w:rsid w:val="003C1375"/>
    <w:rsid w:val="003C1B25"/>
    <w:rsid w:val="003C1D14"/>
    <w:rsid w:val="003C1D41"/>
    <w:rsid w:val="003C1FF4"/>
    <w:rsid w:val="003C204B"/>
    <w:rsid w:val="003C20F9"/>
    <w:rsid w:val="003C227B"/>
    <w:rsid w:val="003C242F"/>
    <w:rsid w:val="003C2475"/>
    <w:rsid w:val="003C2C34"/>
    <w:rsid w:val="003C2D38"/>
    <w:rsid w:val="003C2FEE"/>
    <w:rsid w:val="003C321D"/>
    <w:rsid w:val="003C32E4"/>
    <w:rsid w:val="003C330F"/>
    <w:rsid w:val="003C370B"/>
    <w:rsid w:val="003C3A0F"/>
    <w:rsid w:val="003C3A48"/>
    <w:rsid w:val="003C3CE7"/>
    <w:rsid w:val="003C3D37"/>
    <w:rsid w:val="003C410C"/>
    <w:rsid w:val="003C4465"/>
    <w:rsid w:val="003C44E7"/>
    <w:rsid w:val="003C450A"/>
    <w:rsid w:val="003C4689"/>
    <w:rsid w:val="003C4827"/>
    <w:rsid w:val="003C48A9"/>
    <w:rsid w:val="003C48FB"/>
    <w:rsid w:val="003C4B8C"/>
    <w:rsid w:val="003C4D0F"/>
    <w:rsid w:val="003C4DD3"/>
    <w:rsid w:val="003C504D"/>
    <w:rsid w:val="003C53CF"/>
    <w:rsid w:val="003C57C7"/>
    <w:rsid w:val="003C57F2"/>
    <w:rsid w:val="003C581C"/>
    <w:rsid w:val="003C5856"/>
    <w:rsid w:val="003C5DCB"/>
    <w:rsid w:val="003C5E6C"/>
    <w:rsid w:val="003C628E"/>
    <w:rsid w:val="003C629C"/>
    <w:rsid w:val="003C6421"/>
    <w:rsid w:val="003C66B0"/>
    <w:rsid w:val="003C68BD"/>
    <w:rsid w:val="003C6B70"/>
    <w:rsid w:val="003C6D33"/>
    <w:rsid w:val="003C6E94"/>
    <w:rsid w:val="003C6F4C"/>
    <w:rsid w:val="003C75AC"/>
    <w:rsid w:val="003C75B1"/>
    <w:rsid w:val="003C75F6"/>
    <w:rsid w:val="003C7737"/>
    <w:rsid w:val="003C77BB"/>
    <w:rsid w:val="003C77CF"/>
    <w:rsid w:val="003C77F6"/>
    <w:rsid w:val="003C798E"/>
    <w:rsid w:val="003C79A1"/>
    <w:rsid w:val="003C7E68"/>
    <w:rsid w:val="003C7FEC"/>
    <w:rsid w:val="003D004F"/>
    <w:rsid w:val="003D0392"/>
    <w:rsid w:val="003D07B8"/>
    <w:rsid w:val="003D1097"/>
    <w:rsid w:val="003D116B"/>
    <w:rsid w:val="003D11D9"/>
    <w:rsid w:val="003D1318"/>
    <w:rsid w:val="003D134F"/>
    <w:rsid w:val="003D1361"/>
    <w:rsid w:val="003D1801"/>
    <w:rsid w:val="003D1943"/>
    <w:rsid w:val="003D1D92"/>
    <w:rsid w:val="003D1DF0"/>
    <w:rsid w:val="003D1F70"/>
    <w:rsid w:val="003D20B9"/>
    <w:rsid w:val="003D230D"/>
    <w:rsid w:val="003D27D9"/>
    <w:rsid w:val="003D2839"/>
    <w:rsid w:val="003D2A9B"/>
    <w:rsid w:val="003D2AB0"/>
    <w:rsid w:val="003D31B4"/>
    <w:rsid w:val="003D3281"/>
    <w:rsid w:val="003D35DA"/>
    <w:rsid w:val="003D368C"/>
    <w:rsid w:val="003D373E"/>
    <w:rsid w:val="003D3999"/>
    <w:rsid w:val="003D39F5"/>
    <w:rsid w:val="003D3A8B"/>
    <w:rsid w:val="003D3B77"/>
    <w:rsid w:val="003D3C17"/>
    <w:rsid w:val="003D3FD7"/>
    <w:rsid w:val="003D426D"/>
    <w:rsid w:val="003D42F9"/>
    <w:rsid w:val="003D4602"/>
    <w:rsid w:val="003D488E"/>
    <w:rsid w:val="003D4A27"/>
    <w:rsid w:val="003D5032"/>
    <w:rsid w:val="003D512A"/>
    <w:rsid w:val="003D52B4"/>
    <w:rsid w:val="003D53E8"/>
    <w:rsid w:val="003D5AD3"/>
    <w:rsid w:val="003D5B88"/>
    <w:rsid w:val="003D5C1D"/>
    <w:rsid w:val="003D5EC5"/>
    <w:rsid w:val="003D6568"/>
    <w:rsid w:val="003D6A24"/>
    <w:rsid w:val="003D6C12"/>
    <w:rsid w:val="003D6F03"/>
    <w:rsid w:val="003D6F58"/>
    <w:rsid w:val="003D79CE"/>
    <w:rsid w:val="003D7A04"/>
    <w:rsid w:val="003D7A2F"/>
    <w:rsid w:val="003D7AE9"/>
    <w:rsid w:val="003D7C85"/>
    <w:rsid w:val="003D7D85"/>
    <w:rsid w:val="003E01F5"/>
    <w:rsid w:val="003E0248"/>
    <w:rsid w:val="003E030F"/>
    <w:rsid w:val="003E061C"/>
    <w:rsid w:val="003E0733"/>
    <w:rsid w:val="003E089A"/>
    <w:rsid w:val="003E0980"/>
    <w:rsid w:val="003E09AD"/>
    <w:rsid w:val="003E0BB9"/>
    <w:rsid w:val="003E0C82"/>
    <w:rsid w:val="003E0ED8"/>
    <w:rsid w:val="003E0FFC"/>
    <w:rsid w:val="003E1059"/>
    <w:rsid w:val="003E10FE"/>
    <w:rsid w:val="003E120C"/>
    <w:rsid w:val="003E1671"/>
    <w:rsid w:val="003E1748"/>
    <w:rsid w:val="003E1E7D"/>
    <w:rsid w:val="003E21C2"/>
    <w:rsid w:val="003E2349"/>
    <w:rsid w:val="003E23DB"/>
    <w:rsid w:val="003E2663"/>
    <w:rsid w:val="003E298C"/>
    <w:rsid w:val="003E2AE9"/>
    <w:rsid w:val="003E2B9D"/>
    <w:rsid w:val="003E2C80"/>
    <w:rsid w:val="003E2C91"/>
    <w:rsid w:val="003E2E39"/>
    <w:rsid w:val="003E3210"/>
    <w:rsid w:val="003E342D"/>
    <w:rsid w:val="003E3AF0"/>
    <w:rsid w:val="003E3B50"/>
    <w:rsid w:val="003E3E36"/>
    <w:rsid w:val="003E3E47"/>
    <w:rsid w:val="003E4307"/>
    <w:rsid w:val="003E4444"/>
    <w:rsid w:val="003E463A"/>
    <w:rsid w:val="003E46AD"/>
    <w:rsid w:val="003E4A5A"/>
    <w:rsid w:val="003E4CA6"/>
    <w:rsid w:val="003E4D79"/>
    <w:rsid w:val="003E4F64"/>
    <w:rsid w:val="003E5044"/>
    <w:rsid w:val="003E504E"/>
    <w:rsid w:val="003E509E"/>
    <w:rsid w:val="003E50A1"/>
    <w:rsid w:val="003E5660"/>
    <w:rsid w:val="003E5719"/>
    <w:rsid w:val="003E59CC"/>
    <w:rsid w:val="003E59FB"/>
    <w:rsid w:val="003E5B95"/>
    <w:rsid w:val="003E5C8C"/>
    <w:rsid w:val="003E5CFC"/>
    <w:rsid w:val="003E5D0A"/>
    <w:rsid w:val="003E611E"/>
    <w:rsid w:val="003E6205"/>
    <w:rsid w:val="003E6426"/>
    <w:rsid w:val="003E6ADD"/>
    <w:rsid w:val="003E6BFF"/>
    <w:rsid w:val="003E6D9A"/>
    <w:rsid w:val="003E704F"/>
    <w:rsid w:val="003E712D"/>
    <w:rsid w:val="003E753B"/>
    <w:rsid w:val="003E7945"/>
    <w:rsid w:val="003E79D3"/>
    <w:rsid w:val="003E7A6F"/>
    <w:rsid w:val="003E7D19"/>
    <w:rsid w:val="003E7F60"/>
    <w:rsid w:val="003F00AC"/>
    <w:rsid w:val="003F00D6"/>
    <w:rsid w:val="003F0200"/>
    <w:rsid w:val="003F0254"/>
    <w:rsid w:val="003F02C3"/>
    <w:rsid w:val="003F02E6"/>
    <w:rsid w:val="003F0332"/>
    <w:rsid w:val="003F03ED"/>
    <w:rsid w:val="003F0575"/>
    <w:rsid w:val="003F0677"/>
    <w:rsid w:val="003F0843"/>
    <w:rsid w:val="003F0EB0"/>
    <w:rsid w:val="003F0F03"/>
    <w:rsid w:val="003F0F09"/>
    <w:rsid w:val="003F1024"/>
    <w:rsid w:val="003F104E"/>
    <w:rsid w:val="003F10C1"/>
    <w:rsid w:val="003F1450"/>
    <w:rsid w:val="003F19CF"/>
    <w:rsid w:val="003F19E8"/>
    <w:rsid w:val="003F19FD"/>
    <w:rsid w:val="003F1A9C"/>
    <w:rsid w:val="003F1D7B"/>
    <w:rsid w:val="003F1DA3"/>
    <w:rsid w:val="003F1ED4"/>
    <w:rsid w:val="003F20C7"/>
    <w:rsid w:val="003F2229"/>
    <w:rsid w:val="003F2291"/>
    <w:rsid w:val="003F2681"/>
    <w:rsid w:val="003F290D"/>
    <w:rsid w:val="003F2BC7"/>
    <w:rsid w:val="003F2D80"/>
    <w:rsid w:val="003F2EB3"/>
    <w:rsid w:val="003F2FA4"/>
    <w:rsid w:val="003F309D"/>
    <w:rsid w:val="003F3417"/>
    <w:rsid w:val="003F38A5"/>
    <w:rsid w:val="003F3973"/>
    <w:rsid w:val="003F3BAE"/>
    <w:rsid w:val="003F3CC0"/>
    <w:rsid w:val="003F3D04"/>
    <w:rsid w:val="003F3D70"/>
    <w:rsid w:val="003F3E2D"/>
    <w:rsid w:val="003F43CA"/>
    <w:rsid w:val="003F4651"/>
    <w:rsid w:val="003F4917"/>
    <w:rsid w:val="003F4B3A"/>
    <w:rsid w:val="003F4C4F"/>
    <w:rsid w:val="003F4CBD"/>
    <w:rsid w:val="003F4F13"/>
    <w:rsid w:val="003F51E1"/>
    <w:rsid w:val="003F5452"/>
    <w:rsid w:val="003F564F"/>
    <w:rsid w:val="003F56A2"/>
    <w:rsid w:val="003F5740"/>
    <w:rsid w:val="003F592F"/>
    <w:rsid w:val="003F5B14"/>
    <w:rsid w:val="003F5D7D"/>
    <w:rsid w:val="003F64F8"/>
    <w:rsid w:val="003F680A"/>
    <w:rsid w:val="003F69C2"/>
    <w:rsid w:val="003F69F6"/>
    <w:rsid w:val="003F6B79"/>
    <w:rsid w:val="003F6BE5"/>
    <w:rsid w:val="003F6F54"/>
    <w:rsid w:val="003F720B"/>
    <w:rsid w:val="003F7221"/>
    <w:rsid w:val="003F73CF"/>
    <w:rsid w:val="003F742F"/>
    <w:rsid w:val="003F7A41"/>
    <w:rsid w:val="003F7B41"/>
    <w:rsid w:val="003F7CBF"/>
    <w:rsid w:val="003F7E3A"/>
    <w:rsid w:val="00400013"/>
    <w:rsid w:val="00400283"/>
    <w:rsid w:val="004003D2"/>
    <w:rsid w:val="00400440"/>
    <w:rsid w:val="0040058A"/>
    <w:rsid w:val="00400827"/>
    <w:rsid w:val="004008B9"/>
    <w:rsid w:val="00400B67"/>
    <w:rsid w:val="00400D0D"/>
    <w:rsid w:val="00400D32"/>
    <w:rsid w:val="00400F3A"/>
    <w:rsid w:val="00400FF2"/>
    <w:rsid w:val="004010CF"/>
    <w:rsid w:val="004010ED"/>
    <w:rsid w:val="004013BE"/>
    <w:rsid w:val="004014AB"/>
    <w:rsid w:val="00401685"/>
    <w:rsid w:val="00401702"/>
    <w:rsid w:val="00401821"/>
    <w:rsid w:val="0040188B"/>
    <w:rsid w:val="004018CC"/>
    <w:rsid w:val="0040195F"/>
    <w:rsid w:val="00401AE4"/>
    <w:rsid w:val="00401B06"/>
    <w:rsid w:val="00401B2B"/>
    <w:rsid w:val="00401BF9"/>
    <w:rsid w:val="00401ED1"/>
    <w:rsid w:val="00401F9A"/>
    <w:rsid w:val="00401FBF"/>
    <w:rsid w:val="0040209C"/>
    <w:rsid w:val="0040217F"/>
    <w:rsid w:val="00402A62"/>
    <w:rsid w:val="00402AF7"/>
    <w:rsid w:val="00402BCE"/>
    <w:rsid w:val="00402EDD"/>
    <w:rsid w:val="00403093"/>
    <w:rsid w:val="004032BA"/>
    <w:rsid w:val="004032FB"/>
    <w:rsid w:val="00403446"/>
    <w:rsid w:val="00403782"/>
    <w:rsid w:val="004037C4"/>
    <w:rsid w:val="00403847"/>
    <w:rsid w:val="00403A05"/>
    <w:rsid w:val="00403B99"/>
    <w:rsid w:val="00403D68"/>
    <w:rsid w:val="00403E83"/>
    <w:rsid w:val="00403F5A"/>
    <w:rsid w:val="00403F5F"/>
    <w:rsid w:val="00404419"/>
    <w:rsid w:val="0040476C"/>
    <w:rsid w:val="004047D8"/>
    <w:rsid w:val="004049CA"/>
    <w:rsid w:val="00404A5D"/>
    <w:rsid w:val="00404BC0"/>
    <w:rsid w:val="00404BFA"/>
    <w:rsid w:val="00405027"/>
    <w:rsid w:val="00405193"/>
    <w:rsid w:val="0040526E"/>
    <w:rsid w:val="00405336"/>
    <w:rsid w:val="004054A1"/>
    <w:rsid w:val="00405C16"/>
    <w:rsid w:val="004062B0"/>
    <w:rsid w:val="0040690C"/>
    <w:rsid w:val="00406CAC"/>
    <w:rsid w:val="00406D34"/>
    <w:rsid w:val="00406D7F"/>
    <w:rsid w:val="00406E8A"/>
    <w:rsid w:val="00406F8B"/>
    <w:rsid w:val="00407189"/>
    <w:rsid w:val="00407212"/>
    <w:rsid w:val="0040742A"/>
    <w:rsid w:val="0040774A"/>
    <w:rsid w:val="00407783"/>
    <w:rsid w:val="0040783C"/>
    <w:rsid w:val="00407A2E"/>
    <w:rsid w:val="00407BAE"/>
    <w:rsid w:val="00407C34"/>
    <w:rsid w:val="00407C4A"/>
    <w:rsid w:val="00407E73"/>
    <w:rsid w:val="00407FE2"/>
    <w:rsid w:val="004100E8"/>
    <w:rsid w:val="00410284"/>
    <w:rsid w:val="00410A92"/>
    <w:rsid w:val="00410AAA"/>
    <w:rsid w:val="00410B90"/>
    <w:rsid w:val="00410BBC"/>
    <w:rsid w:val="00410D1A"/>
    <w:rsid w:val="00410E38"/>
    <w:rsid w:val="00410FDA"/>
    <w:rsid w:val="0041129F"/>
    <w:rsid w:val="004113E9"/>
    <w:rsid w:val="00411A4E"/>
    <w:rsid w:val="00411D1A"/>
    <w:rsid w:val="00411D6E"/>
    <w:rsid w:val="00411EAA"/>
    <w:rsid w:val="00412280"/>
    <w:rsid w:val="00412724"/>
    <w:rsid w:val="00412728"/>
    <w:rsid w:val="00412DFF"/>
    <w:rsid w:val="00413255"/>
    <w:rsid w:val="0041334D"/>
    <w:rsid w:val="00413418"/>
    <w:rsid w:val="00413713"/>
    <w:rsid w:val="0041384B"/>
    <w:rsid w:val="00413D6D"/>
    <w:rsid w:val="00413D99"/>
    <w:rsid w:val="00413FAA"/>
    <w:rsid w:val="004143AA"/>
    <w:rsid w:val="004144E8"/>
    <w:rsid w:val="00414543"/>
    <w:rsid w:val="004145EB"/>
    <w:rsid w:val="004147C0"/>
    <w:rsid w:val="004148E9"/>
    <w:rsid w:val="004149E5"/>
    <w:rsid w:val="00414B79"/>
    <w:rsid w:val="00414DFC"/>
    <w:rsid w:val="00414ECA"/>
    <w:rsid w:val="00415229"/>
    <w:rsid w:val="004154AA"/>
    <w:rsid w:val="004154F5"/>
    <w:rsid w:val="0041558C"/>
    <w:rsid w:val="00415623"/>
    <w:rsid w:val="00415774"/>
    <w:rsid w:val="00415D5D"/>
    <w:rsid w:val="00415EC6"/>
    <w:rsid w:val="00415F64"/>
    <w:rsid w:val="00417095"/>
    <w:rsid w:val="00417275"/>
    <w:rsid w:val="004177D6"/>
    <w:rsid w:val="0041787B"/>
    <w:rsid w:val="004179BE"/>
    <w:rsid w:val="00417AF8"/>
    <w:rsid w:val="00417ECA"/>
    <w:rsid w:val="00420251"/>
    <w:rsid w:val="0042029E"/>
    <w:rsid w:val="0042051C"/>
    <w:rsid w:val="00420B75"/>
    <w:rsid w:val="00420B95"/>
    <w:rsid w:val="00420DF3"/>
    <w:rsid w:val="004210FF"/>
    <w:rsid w:val="0042127E"/>
    <w:rsid w:val="00421393"/>
    <w:rsid w:val="00421548"/>
    <w:rsid w:val="0042159A"/>
    <w:rsid w:val="00421742"/>
    <w:rsid w:val="00421798"/>
    <w:rsid w:val="00421871"/>
    <w:rsid w:val="004218E8"/>
    <w:rsid w:val="00421A38"/>
    <w:rsid w:val="00421AF0"/>
    <w:rsid w:val="00421B38"/>
    <w:rsid w:val="00421B62"/>
    <w:rsid w:val="00421C1E"/>
    <w:rsid w:val="00421C5D"/>
    <w:rsid w:val="00421C77"/>
    <w:rsid w:val="00421FB9"/>
    <w:rsid w:val="0042224E"/>
    <w:rsid w:val="00422363"/>
    <w:rsid w:val="004223B9"/>
    <w:rsid w:val="0042256F"/>
    <w:rsid w:val="00422570"/>
    <w:rsid w:val="00422625"/>
    <w:rsid w:val="00422684"/>
    <w:rsid w:val="004227FA"/>
    <w:rsid w:val="0042294A"/>
    <w:rsid w:val="0042298D"/>
    <w:rsid w:val="00422D24"/>
    <w:rsid w:val="00423004"/>
    <w:rsid w:val="004233DF"/>
    <w:rsid w:val="004233EB"/>
    <w:rsid w:val="0042374D"/>
    <w:rsid w:val="00423A1A"/>
    <w:rsid w:val="00423B8C"/>
    <w:rsid w:val="0042420C"/>
    <w:rsid w:val="004242CF"/>
    <w:rsid w:val="0042452D"/>
    <w:rsid w:val="0042469C"/>
    <w:rsid w:val="0042476D"/>
    <w:rsid w:val="00424ADF"/>
    <w:rsid w:val="00424AED"/>
    <w:rsid w:val="00424B4A"/>
    <w:rsid w:val="00424C07"/>
    <w:rsid w:val="00424E11"/>
    <w:rsid w:val="00425095"/>
    <w:rsid w:val="00425183"/>
    <w:rsid w:val="00425298"/>
    <w:rsid w:val="00425323"/>
    <w:rsid w:val="004255DC"/>
    <w:rsid w:val="0042566D"/>
    <w:rsid w:val="004256E2"/>
    <w:rsid w:val="00425BD1"/>
    <w:rsid w:val="00425F4B"/>
    <w:rsid w:val="00425FEE"/>
    <w:rsid w:val="00426160"/>
    <w:rsid w:val="00426194"/>
    <w:rsid w:val="00426320"/>
    <w:rsid w:val="004264A9"/>
    <w:rsid w:val="004269F0"/>
    <w:rsid w:val="00426A50"/>
    <w:rsid w:val="00426D0F"/>
    <w:rsid w:val="00426D28"/>
    <w:rsid w:val="00427064"/>
    <w:rsid w:val="004271B2"/>
    <w:rsid w:val="004272CD"/>
    <w:rsid w:val="004276DB"/>
    <w:rsid w:val="004276E2"/>
    <w:rsid w:val="00427775"/>
    <w:rsid w:val="0042798B"/>
    <w:rsid w:val="00427DDE"/>
    <w:rsid w:val="00427EE1"/>
    <w:rsid w:val="00430129"/>
    <w:rsid w:val="00430222"/>
    <w:rsid w:val="004303F3"/>
    <w:rsid w:val="004305E3"/>
    <w:rsid w:val="0043096B"/>
    <w:rsid w:val="00430CC6"/>
    <w:rsid w:val="00430EE7"/>
    <w:rsid w:val="00430F06"/>
    <w:rsid w:val="0043115E"/>
    <w:rsid w:val="0043139B"/>
    <w:rsid w:val="004316A9"/>
    <w:rsid w:val="0043170F"/>
    <w:rsid w:val="004318CD"/>
    <w:rsid w:val="00431982"/>
    <w:rsid w:val="00431C43"/>
    <w:rsid w:val="00431DD5"/>
    <w:rsid w:val="00431E27"/>
    <w:rsid w:val="004322A6"/>
    <w:rsid w:val="00432678"/>
    <w:rsid w:val="004327CE"/>
    <w:rsid w:val="00432978"/>
    <w:rsid w:val="00432DF4"/>
    <w:rsid w:val="00433134"/>
    <w:rsid w:val="004331F6"/>
    <w:rsid w:val="00433229"/>
    <w:rsid w:val="00433382"/>
    <w:rsid w:val="00433826"/>
    <w:rsid w:val="00433869"/>
    <w:rsid w:val="00433BD8"/>
    <w:rsid w:val="00433D70"/>
    <w:rsid w:val="004340ED"/>
    <w:rsid w:val="00434119"/>
    <w:rsid w:val="004341AE"/>
    <w:rsid w:val="004344DF"/>
    <w:rsid w:val="004346A9"/>
    <w:rsid w:val="00434894"/>
    <w:rsid w:val="00434C6C"/>
    <w:rsid w:val="004350CE"/>
    <w:rsid w:val="00435170"/>
    <w:rsid w:val="0043518A"/>
    <w:rsid w:val="00435213"/>
    <w:rsid w:val="00435305"/>
    <w:rsid w:val="0043561B"/>
    <w:rsid w:val="0043594C"/>
    <w:rsid w:val="00435AD0"/>
    <w:rsid w:val="00435AE9"/>
    <w:rsid w:val="00436228"/>
    <w:rsid w:val="004364DB"/>
    <w:rsid w:val="0043658D"/>
    <w:rsid w:val="00436A48"/>
    <w:rsid w:val="00436AA6"/>
    <w:rsid w:val="00436E36"/>
    <w:rsid w:val="004371FE"/>
    <w:rsid w:val="00437221"/>
    <w:rsid w:val="00437306"/>
    <w:rsid w:val="0043735C"/>
    <w:rsid w:val="004376EA"/>
    <w:rsid w:val="00437706"/>
    <w:rsid w:val="00437846"/>
    <w:rsid w:val="00437C46"/>
    <w:rsid w:val="00437FEE"/>
    <w:rsid w:val="004403E9"/>
    <w:rsid w:val="004404A9"/>
    <w:rsid w:val="0044064C"/>
    <w:rsid w:val="00440AC6"/>
    <w:rsid w:val="00440AC9"/>
    <w:rsid w:val="00440B20"/>
    <w:rsid w:val="00440B74"/>
    <w:rsid w:val="00440C73"/>
    <w:rsid w:val="00440CC8"/>
    <w:rsid w:val="00440D8C"/>
    <w:rsid w:val="00440E64"/>
    <w:rsid w:val="00440F4F"/>
    <w:rsid w:val="00440F65"/>
    <w:rsid w:val="00440F96"/>
    <w:rsid w:val="00441304"/>
    <w:rsid w:val="00441372"/>
    <w:rsid w:val="00441536"/>
    <w:rsid w:val="00441D7E"/>
    <w:rsid w:val="00441DC1"/>
    <w:rsid w:val="00442113"/>
    <w:rsid w:val="00442296"/>
    <w:rsid w:val="004422CE"/>
    <w:rsid w:val="00442624"/>
    <w:rsid w:val="00442726"/>
    <w:rsid w:val="004427DC"/>
    <w:rsid w:val="004428B4"/>
    <w:rsid w:val="00442928"/>
    <w:rsid w:val="0044294A"/>
    <w:rsid w:val="00442A47"/>
    <w:rsid w:val="00442CB8"/>
    <w:rsid w:val="00442E8D"/>
    <w:rsid w:val="00443030"/>
    <w:rsid w:val="004430DD"/>
    <w:rsid w:val="004432DC"/>
    <w:rsid w:val="004432F7"/>
    <w:rsid w:val="00443895"/>
    <w:rsid w:val="00443C6D"/>
    <w:rsid w:val="00443D8C"/>
    <w:rsid w:val="00443E68"/>
    <w:rsid w:val="00444020"/>
    <w:rsid w:val="004440E8"/>
    <w:rsid w:val="0044461E"/>
    <w:rsid w:val="004448FF"/>
    <w:rsid w:val="00444BDA"/>
    <w:rsid w:val="00444E27"/>
    <w:rsid w:val="00444F65"/>
    <w:rsid w:val="00444FC6"/>
    <w:rsid w:val="0044531C"/>
    <w:rsid w:val="00445728"/>
    <w:rsid w:val="00445A84"/>
    <w:rsid w:val="00445AEA"/>
    <w:rsid w:val="00445DCE"/>
    <w:rsid w:val="00445F94"/>
    <w:rsid w:val="00446291"/>
    <w:rsid w:val="0044635F"/>
    <w:rsid w:val="004465A1"/>
    <w:rsid w:val="004465F6"/>
    <w:rsid w:val="00446721"/>
    <w:rsid w:val="004467BD"/>
    <w:rsid w:val="0044691B"/>
    <w:rsid w:val="00446F6E"/>
    <w:rsid w:val="0044754E"/>
    <w:rsid w:val="00447829"/>
    <w:rsid w:val="0044788F"/>
    <w:rsid w:val="004478C9"/>
    <w:rsid w:val="00447B3D"/>
    <w:rsid w:val="00447BA0"/>
    <w:rsid w:val="00447C98"/>
    <w:rsid w:val="00447F24"/>
    <w:rsid w:val="004502B8"/>
    <w:rsid w:val="004506F4"/>
    <w:rsid w:val="00450730"/>
    <w:rsid w:val="00451760"/>
    <w:rsid w:val="0045181F"/>
    <w:rsid w:val="004519F8"/>
    <w:rsid w:val="00451CA8"/>
    <w:rsid w:val="00451D18"/>
    <w:rsid w:val="00451DDC"/>
    <w:rsid w:val="00451EA4"/>
    <w:rsid w:val="00452117"/>
    <w:rsid w:val="0045215F"/>
    <w:rsid w:val="00452529"/>
    <w:rsid w:val="00452902"/>
    <w:rsid w:val="00452AC0"/>
    <w:rsid w:val="00452AE3"/>
    <w:rsid w:val="00453090"/>
    <w:rsid w:val="00453134"/>
    <w:rsid w:val="00453237"/>
    <w:rsid w:val="00453257"/>
    <w:rsid w:val="00453306"/>
    <w:rsid w:val="00453500"/>
    <w:rsid w:val="00453510"/>
    <w:rsid w:val="004539BE"/>
    <w:rsid w:val="00453EAB"/>
    <w:rsid w:val="00453EE2"/>
    <w:rsid w:val="00454218"/>
    <w:rsid w:val="004549AD"/>
    <w:rsid w:val="00454AE5"/>
    <w:rsid w:val="00454AE6"/>
    <w:rsid w:val="00454D78"/>
    <w:rsid w:val="0045500E"/>
    <w:rsid w:val="004550D2"/>
    <w:rsid w:val="0045539A"/>
    <w:rsid w:val="0045579C"/>
    <w:rsid w:val="0045597B"/>
    <w:rsid w:val="00455A79"/>
    <w:rsid w:val="00455C76"/>
    <w:rsid w:val="00455CA2"/>
    <w:rsid w:val="00455DB6"/>
    <w:rsid w:val="004562AD"/>
    <w:rsid w:val="0045678C"/>
    <w:rsid w:val="00456A25"/>
    <w:rsid w:val="00456B5C"/>
    <w:rsid w:val="00456BA4"/>
    <w:rsid w:val="00456D7C"/>
    <w:rsid w:val="00456E51"/>
    <w:rsid w:val="00456EC1"/>
    <w:rsid w:val="00456EDD"/>
    <w:rsid w:val="00457141"/>
    <w:rsid w:val="004574D4"/>
    <w:rsid w:val="00457503"/>
    <w:rsid w:val="0045763C"/>
    <w:rsid w:val="0045766F"/>
    <w:rsid w:val="0045773E"/>
    <w:rsid w:val="004577AB"/>
    <w:rsid w:val="004578FF"/>
    <w:rsid w:val="004579D1"/>
    <w:rsid w:val="00457AC6"/>
    <w:rsid w:val="00457C7A"/>
    <w:rsid w:val="00457CDB"/>
    <w:rsid w:val="00457D03"/>
    <w:rsid w:val="00457ECF"/>
    <w:rsid w:val="00457F0E"/>
    <w:rsid w:val="00457F2F"/>
    <w:rsid w:val="00457F61"/>
    <w:rsid w:val="00460956"/>
    <w:rsid w:val="00460A0C"/>
    <w:rsid w:val="00460B88"/>
    <w:rsid w:val="00460BA6"/>
    <w:rsid w:val="00460E35"/>
    <w:rsid w:val="00460E85"/>
    <w:rsid w:val="00460ECE"/>
    <w:rsid w:val="00460FAD"/>
    <w:rsid w:val="00461268"/>
    <w:rsid w:val="00461703"/>
    <w:rsid w:val="004618B5"/>
    <w:rsid w:val="00461AFA"/>
    <w:rsid w:val="00461B17"/>
    <w:rsid w:val="00461CF4"/>
    <w:rsid w:val="00461E0B"/>
    <w:rsid w:val="00461E44"/>
    <w:rsid w:val="00461F33"/>
    <w:rsid w:val="004620B9"/>
    <w:rsid w:val="00462120"/>
    <w:rsid w:val="0046238C"/>
    <w:rsid w:val="004623A5"/>
    <w:rsid w:val="00462450"/>
    <w:rsid w:val="0046279E"/>
    <w:rsid w:val="00462AFB"/>
    <w:rsid w:val="00462BF8"/>
    <w:rsid w:val="00462FE9"/>
    <w:rsid w:val="00463565"/>
    <w:rsid w:val="004638C5"/>
    <w:rsid w:val="00463A0B"/>
    <w:rsid w:val="00463F09"/>
    <w:rsid w:val="00464008"/>
    <w:rsid w:val="0046402D"/>
    <w:rsid w:val="00464035"/>
    <w:rsid w:val="0046418C"/>
    <w:rsid w:val="00464398"/>
    <w:rsid w:val="0046442D"/>
    <w:rsid w:val="00464512"/>
    <w:rsid w:val="0046485B"/>
    <w:rsid w:val="0046487E"/>
    <w:rsid w:val="00464DCD"/>
    <w:rsid w:val="00464E67"/>
    <w:rsid w:val="00464F69"/>
    <w:rsid w:val="00464F82"/>
    <w:rsid w:val="0046503E"/>
    <w:rsid w:val="00465206"/>
    <w:rsid w:val="004652ED"/>
    <w:rsid w:val="004654A0"/>
    <w:rsid w:val="004654A2"/>
    <w:rsid w:val="0046550C"/>
    <w:rsid w:val="00465533"/>
    <w:rsid w:val="00465554"/>
    <w:rsid w:val="0046585F"/>
    <w:rsid w:val="00465B01"/>
    <w:rsid w:val="00465C44"/>
    <w:rsid w:val="00465D8D"/>
    <w:rsid w:val="00465DA3"/>
    <w:rsid w:val="00465E07"/>
    <w:rsid w:val="00465F26"/>
    <w:rsid w:val="00465F2A"/>
    <w:rsid w:val="00466247"/>
    <w:rsid w:val="00466307"/>
    <w:rsid w:val="0046643A"/>
    <w:rsid w:val="004664F8"/>
    <w:rsid w:val="0046671B"/>
    <w:rsid w:val="004667C1"/>
    <w:rsid w:val="00466860"/>
    <w:rsid w:val="00466995"/>
    <w:rsid w:val="004669EF"/>
    <w:rsid w:val="00466E4C"/>
    <w:rsid w:val="00466E5F"/>
    <w:rsid w:val="00466FA5"/>
    <w:rsid w:val="00467017"/>
    <w:rsid w:val="004670A3"/>
    <w:rsid w:val="004671DE"/>
    <w:rsid w:val="004672C4"/>
    <w:rsid w:val="0046733B"/>
    <w:rsid w:val="00467437"/>
    <w:rsid w:val="0046746C"/>
    <w:rsid w:val="004674D7"/>
    <w:rsid w:val="00467547"/>
    <w:rsid w:val="0046761F"/>
    <w:rsid w:val="00467799"/>
    <w:rsid w:val="00467DC0"/>
    <w:rsid w:val="004700D6"/>
    <w:rsid w:val="004706FF"/>
    <w:rsid w:val="00470EE8"/>
    <w:rsid w:val="004711F9"/>
    <w:rsid w:val="0047140C"/>
    <w:rsid w:val="004715A8"/>
    <w:rsid w:val="004718F8"/>
    <w:rsid w:val="004719D8"/>
    <w:rsid w:val="00471A48"/>
    <w:rsid w:val="00471BA9"/>
    <w:rsid w:val="00471DAC"/>
    <w:rsid w:val="00471FDA"/>
    <w:rsid w:val="0047211F"/>
    <w:rsid w:val="0047238D"/>
    <w:rsid w:val="004723F1"/>
    <w:rsid w:val="004726AD"/>
    <w:rsid w:val="004727A7"/>
    <w:rsid w:val="00472989"/>
    <w:rsid w:val="00472E6D"/>
    <w:rsid w:val="00472ECB"/>
    <w:rsid w:val="004731F8"/>
    <w:rsid w:val="0047349B"/>
    <w:rsid w:val="0047374F"/>
    <w:rsid w:val="0047375F"/>
    <w:rsid w:val="004738A0"/>
    <w:rsid w:val="004738D8"/>
    <w:rsid w:val="00473A21"/>
    <w:rsid w:val="00473B3E"/>
    <w:rsid w:val="00473CE6"/>
    <w:rsid w:val="00473DF0"/>
    <w:rsid w:val="00473FCF"/>
    <w:rsid w:val="00474101"/>
    <w:rsid w:val="004749DF"/>
    <w:rsid w:val="00474C14"/>
    <w:rsid w:val="00474E16"/>
    <w:rsid w:val="004750E2"/>
    <w:rsid w:val="0047510D"/>
    <w:rsid w:val="00475453"/>
    <w:rsid w:val="004757BE"/>
    <w:rsid w:val="0047582B"/>
    <w:rsid w:val="004758A5"/>
    <w:rsid w:val="00475977"/>
    <w:rsid w:val="004759F1"/>
    <w:rsid w:val="00475E87"/>
    <w:rsid w:val="0047608A"/>
    <w:rsid w:val="0047616D"/>
    <w:rsid w:val="00476291"/>
    <w:rsid w:val="004763A2"/>
    <w:rsid w:val="00476446"/>
    <w:rsid w:val="00476973"/>
    <w:rsid w:val="00476A38"/>
    <w:rsid w:val="00476C65"/>
    <w:rsid w:val="004772CD"/>
    <w:rsid w:val="0047750F"/>
    <w:rsid w:val="00477629"/>
    <w:rsid w:val="004776B5"/>
    <w:rsid w:val="00477D5D"/>
    <w:rsid w:val="00477DFD"/>
    <w:rsid w:val="00477FE3"/>
    <w:rsid w:val="00480379"/>
    <w:rsid w:val="004804C7"/>
    <w:rsid w:val="00480805"/>
    <w:rsid w:val="00480928"/>
    <w:rsid w:val="00480A42"/>
    <w:rsid w:val="00480AF5"/>
    <w:rsid w:val="00480DBC"/>
    <w:rsid w:val="00480DFD"/>
    <w:rsid w:val="00481047"/>
    <w:rsid w:val="00481112"/>
    <w:rsid w:val="0048155E"/>
    <w:rsid w:val="00481677"/>
    <w:rsid w:val="004816B3"/>
    <w:rsid w:val="0048170E"/>
    <w:rsid w:val="0048179F"/>
    <w:rsid w:val="004817E2"/>
    <w:rsid w:val="00481B91"/>
    <w:rsid w:val="00481ECC"/>
    <w:rsid w:val="0048210E"/>
    <w:rsid w:val="00482125"/>
    <w:rsid w:val="00482132"/>
    <w:rsid w:val="00482190"/>
    <w:rsid w:val="004823DF"/>
    <w:rsid w:val="00482722"/>
    <w:rsid w:val="00482C72"/>
    <w:rsid w:val="00482D9C"/>
    <w:rsid w:val="00482E50"/>
    <w:rsid w:val="00482FFF"/>
    <w:rsid w:val="00483218"/>
    <w:rsid w:val="00483350"/>
    <w:rsid w:val="00483351"/>
    <w:rsid w:val="004833C9"/>
    <w:rsid w:val="00483410"/>
    <w:rsid w:val="004835D0"/>
    <w:rsid w:val="0048364F"/>
    <w:rsid w:val="00483B91"/>
    <w:rsid w:val="00483D1F"/>
    <w:rsid w:val="00483D39"/>
    <w:rsid w:val="00483DA1"/>
    <w:rsid w:val="00483EA7"/>
    <w:rsid w:val="00483EF1"/>
    <w:rsid w:val="004843B9"/>
    <w:rsid w:val="00484558"/>
    <w:rsid w:val="00484758"/>
    <w:rsid w:val="0048486E"/>
    <w:rsid w:val="004849E6"/>
    <w:rsid w:val="00484B4F"/>
    <w:rsid w:val="00484C5B"/>
    <w:rsid w:val="00484F3A"/>
    <w:rsid w:val="0048500A"/>
    <w:rsid w:val="00485717"/>
    <w:rsid w:val="004858E0"/>
    <w:rsid w:val="004858EC"/>
    <w:rsid w:val="00485944"/>
    <w:rsid w:val="0048596E"/>
    <w:rsid w:val="00485C44"/>
    <w:rsid w:val="00485E7F"/>
    <w:rsid w:val="00485E8F"/>
    <w:rsid w:val="004863B8"/>
    <w:rsid w:val="00486688"/>
    <w:rsid w:val="004866DC"/>
    <w:rsid w:val="004867A5"/>
    <w:rsid w:val="00486813"/>
    <w:rsid w:val="00486B38"/>
    <w:rsid w:val="00486F8A"/>
    <w:rsid w:val="0048746F"/>
    <w:rsid w:val="00487ADA"/>
    <w:rsid w:val="00487E30"/>
    <w:rsid w:val="00487EA2"/>
    <w:rsid w:val="00490126"/>
    <w:rsid w:val="00490163"/>
    <w:rsid w:val="00490164"/>
    <w:rsid w:val="004904B9"/>
    <w:rsid w:val="004904D4"/>
    <w:rsid w:val="0049099F"/>
    <w:rsid w:val="00490A64"/>
    <w:rsid w:val="00490C90"/>
    <w:rsid w:val="00490EA4"/>
    <w:rsid w:val="0049116D"/>
    <w:rsid w:val="00491A5C"/>
    <w:rsid w:val="00491AC6"/>
    <w:rsid w:val="00491D8B"/>
    <w:rsid w:val="0049233C"/>
    <w:rsid w:val="0049236D"/>
    <w:rsid w:val="00492816"/>
    <w:rsid w:val="00492866"/>
    <w:rsid w:val="004929CC"/>
    <w:rsid w:val="00492C35"/>
    <w:rsid w:val="00492D0B"/>
    <w:rsid w:val="00492F3C"/>
    <w:rsid w:val="00493106"/>
    <w:rsid w:val="00493199"/>
    <w:rsid w:val="0049349B"/>
    <w:rsid w:val="004936D9"/>
    <w:rsid w:val="004936E0"/>
    <w:rsid w:val="0049383B"/>
    <w:rsid w:val="004939C3"/>
    <w:rsid w:val="00493E21"/>
    <w:rsid w:val="00493E55"/>
    <w:rsid w:val="00494014"/>
    <w:rsid w:val="00494022"/>
    <w:rsid w:val="00494082"/>
    <w:rsid w:val="00494174"/>
    <w:rsid w:val="004945BB"/>
    <w:rsid w:val="0049468D"/>
    <w:rsid w:val="00494881"/>
    <w:rsid w:val="00494976"/>
    <w:rsid w:val="00494ECD"/>
    <w:rsid w:val="00495063"/>
    <w:rsid w:val="0049512D"/>
    <w:rsid w:val="0049586A"/>
    <w:rsid w:val="00495ADD"/>
    <w:rsid w:val="00495F0F"/>
    <w:rsid w:val="00496051"/>
    <w:rsid w:val="004960A6"/>
    <w:rsid w:val="004962C9"/>
    <w:rsid w:val="00496327"/>
    <w:rsid w:val="00496715"/>
    <w:rsid w:val="00496786"/>
    <w:rsid w:val="0049683A"/>
    <w:rsid w:val="00496865"/>
    <w:rsid w:val="00496B4B"/>
    <w:rsid w:val="00496B67"/>
    <w:rsid w:val="00496DD0"/>
    <w:rsid w:val="0049715B"/>
    <w:rsid w:val="00497590"/>
    <w:rsid w:val="00497837"/>
    <w:rsid w:val="004978F2"/>
    <w:rsid w:val="00497A87"/>
    <w:rsid w:val="00497AB8"/>
    <w:rsid w:val="00497AF4"/>
    <w:rsid w:val="00497C1E"/>
    <w:rsid w:val="00497E8C"/>
    <w:rsid w:val="00497EC8"/>
    <w:rsid w:val="00497F74"/>
    <w:rsid w:val="004A014C"/>
    <w:rsid w:val="004A01F6"/>
    <w:rsid w:val="004A0562"/>
    <w:rsid w:val="004A0A5E"/>
    <w:rsid w:val="004A0C93"/>
    <w:rsid w:val="004A0CEF"/>
    <w:rsid w:val="004A0D9E"/>
    <w:rsid w:val="004A0DA2"/>
    <w:rsid w:val="004A10AD"/>
    <w:rsid w:val="004A1405"/>
    <w:rsid w:val="004A1713"/>
    <w:rsid w:val="004A1AA3"/>
    <w:rsid w:val="004A1CDC"/>
    <w:rsid w:val="004A1D50"/>
    <w:rsid w:val="004A2033"/>
    <w:rsid w:val="004A20E1"/>
    <w:rsid w:val="004A2174"/>
    <w:rsid w:val="004A2355"/>
    <w:rsid w:val="004A2632"/>
    <w:rsid w:val="004A2BA5"/>
    <w:rsid w:val="004A2E67"/>
    <w:rsid w:val="004A2F43"/>
    <w:rsid w:val="004A2F71"/>
    <w:rsid w:val="004A3358"/>
    <w:rsid w:val="004A33DB"/>
    <w:rsid w:val="004A349B"/>
    <w:rsid w:val="004A34F2"/>
    <w:rsid w:val="004A36F4"/>
    <w:rsid w:val="004A37C4"/>
    <w:rsid w:val="004A3ACD"/>
    <w:rsid w:val="004A3D15"/>
    <w:rsid w:val="004A407F"/>
    <w:rsid w:val="004A421C"/>
    <w:rsid w:val="004A433B"/>
    <w:rsid w:val="004A4354"/>
    <w:rsid w:val="004A444E"/>
    <w:rsid w:val="004A44F4"/>
    <w:rsid w:val="004A4537"/>
    <w:rsid w:val="004A47E4"/>
    <w:rsid w:val="004A4924"/>
    <w:rsid w:val="004A4A7D"/>
    <w:rsid w:val="004A4BC3"/>
    <w:rsid w:val="004A4CE5"/>
    <w:rsid w:val="004A4FFF"/>
    <w:rsid w:val="004A532C"/>
    <w:rsid w:val="004A556A"/>
    <w:rsid w:val="004A57B7"/>
    <w:rsid w:val="004A5CE6"/>
    <w:rsid w:val="004A6020"/>
    <w:rsid w:val="004A6074"/>
    <w:rsid w:val="004A630F"/>
    <w:rsid w:val="004A636C"/>
    <w:rsid w:val="004A63DB"/>
    <w:rsid w:val="004A6481"/>
    <w:rsid w:val="004A649F"/>
    <w:rsid w:val="004A64C0"/>
    <w:rsid w:val="004A6582"/>
    <w:rsid w:val="004A6747"/>
    <w:rsid w:val="004A67E7"/>
    <w:rsid w:val="004A6B3E"/>
    <w:rsid w:val="004A6C0C"/>
    <w:rsid w:val="004A6DA4"/>
    <w:rsid w:val="004A7191"/>
    <w:rsid w:val="004A76E2"/>
    <w:rsid w:val="004A7849"/>
    <w:rsid w:val="004A78BE"/>
    <w:rsid w:val="004A7DA2"/>
    <w:rsid w:val="004B00C8"/>
    <w:rsid w:val="004B00EA"/>
    <w:rsid w:val="004B0114"/>
    <w:rsid w:val="004B016E"/>
    <w:rsid w:val="004B0506"/>
    <w:rsid w:val="004B064F"/>
    <w:rsid w:val="004B07D5"/>
    <w:rsid w:val="004B09C5"/>
    <w:rsid w:val="004B0A87"/>
    <w:rsid w:val="004B0B18"/>
    <w:rsid w:val="004B0BE0"/>
    <w:rsid w:val="004B13A9"/>
    <w:rsid w:val="004B15AA"/>
    <w:rsid w:val="004B165F"/>
    <w:rsid w:val="004B1BF4"/>
    <w:rsid w:val="004B1C69"/>
    <w:rsid w:val="004B1E1D"/>
    <w:rsid w:val="004B2288"/>
    <w:rsid w:val="004B25E0"/>
    <w:rsid w:val="004B2635"/>
    <w:rsid w:val="004B2773"/>
    <w:rsid w:val="004B29AC"/>
    <w:rsid w:val="004B2C30"/>
    <w:rsid w:val="004B2C78"/>
    <w:rsid w:val="004B2E36"/>
    <w:rsid w:val="004B3233"/>
    <w:rsid w:val="004B3521"/>
    <w:rsid w:val="004B3539"/>
    <w:rsid w:val="004B38B0"/>
    <w:rsid w:val="004B3E27"/>
    <w:rsid w:val="004B3ECD"/>
    <w:rsid w:val="004B3F4C"/>
    <w:rsid w:val="004B4090"/>
    <w:rsid w:val="004B44D4"/>
    <w:rsid w:val="004B479E"/>
    <w:rsid w:val="004B4AC4"/>
    <w:rsid w:val="004B4BDC"/>
    <w:rsid w:val="004B4D69"/>
    <w:rsid w:val="004B51ED"/>
    <w:rsid w:val="004B52A9"/>
    <w:rsid w:val="004B53AF"/>
    <w:rsid w:val="004B5599"/>
    <w:rsid w:val="004B5845"/>
    <w:rsid w:val="004B5B05"/>
    <w:rsid w:val="004B6027"/>
    <w:rsid w:val="004B60BB"/>
    <w:rsid w:val="004B62FE"/>
    <w:rsid w:val="004B6BBA"/>
    <w:rsid w:val="004B6C31"/>
    <w:rsid w:val="004B6FD1"/>
    <w:rsid w:val="004B706A"/>
    <w:rsid w:val="004B710F"/>
    <w:rsid w:val="004B738E"/>
    <w:rsid w:val="004B73A5"/>
    <w:rsid w:val="004B7859"/>
    <w:rsid w:val="004B785C"/>
    <w:rsid w:val="004B78E2"/>
    <w:rsid w:val="004B7DBC"/>
    <w:rsid w:val="004B7F5D"/>
    <w:rsid w:val="004C016D"/>
    <w:rsid w:val="004C0203"/>
    <w:rsid w:val="004C0391"/>
    <w:rsid w:val="004C0442"/>
    <w:rsid w:val="004C044F"/>
    <w:rsid w:val="004C0AA3"/>
    <w:rsid w:val="004C0BFC"/>
    <w:rsid w:val="004C0DD2"/>
    <w:rsid w:val="004C0E20"/>
    <w:rsid w:val="004C101B"/>
    <w:rsid w:val="004C12A0"/>
    <w:rsid w:val="004C1378"/>
    <w:rsid w:val="004C159A"/>
    <w:rsid w:val="004C169B"/>
    <w:rsid w:val="004C1792"/>
    <w:rsid w:val="004C181A"/>
    <w:rsid w:val="004C1869"/>
    <w:rsid w:val="004C1F2F"/>
    <w:rsid w:val="004C1F38"/>
    <w:rsid w:val="004C2320"/>
    <w:rsid w:val="004C2479"/>
    <w:rsid w:val="004C24C4"/>
    <w:rsid w:val="004C2557"/>
    <w:rsid w:val="004C25ED"/>
    <w:rsid w:val="004C28D5"/>
    <w:rsid w:val="004C2B19"/>
    <w:rsid w:val="004C2C37"/>
    <w:rsid w:val="004C2E0C"/>
    <w:rsid w:val="004C2F68"/>
    <w:rsid w:val="004C2F72"/>
    <w:rsid w:val="004C308A"/>
    <w:rsid w:val="004C30CE"/>
    <w:rsid w:val="004C33FE"/>
    <w:rsid w:val="004C3463"/>
    <w:rsid w:val="004C3847"/>
    <w:rsid w:val="004C3979"/>
    <w:rsid w:val="004C3ABF"/>
    <w:rsid w:val="004C3EC4"/>
    <w:rsid w:val="004C4302"/>
    <w:rsid w:val="004C441B"/>
    <w:rsid w:val="004C4674"/>
    <w:rsid w:val="004C4791"/>
    <w:rsid w:val="004C48D5"/>
    <w:rsid w:val="004C4B57"/>
    <w:rsid w:val="004C4B8D"/>
    <w:rsid w:val="004C4C9A"/>
    <w:rsid w:val="004C4E08"/>
    <w:rsid w:val="004C4FFC"/>
    <w:rsid w:val="004C50B6"/>
    <w:rsid w:val="004C5143"/>
    <w:rsid w:val="004C5474"/>
    <w:rsid w:val="004C553F"/>
    <w:rsid w:val="004C556B"/>
    <w:rsid w:val="004C5779"/>
    <w:rsid w:val="004C5C7D"/>
    <w:rsid w:val="004C5DE5"/>
    <w:rsid w:val="004C5F5A"/>
    <w:rsid w:val="004C5F69"/>
    <w:rsid w:val="004C5FA9"/>
    <w:rsid w:val="004C607F"/>
    <w:rsid w:val="004C61B2"/>
    <w:rsid w:val="004C630E"/>
    <w:rsid w:val="004C658E"/>
    <w:rsid w:val="004C66C8"/>
    <w:rsid w:val="004C6854"/>
    <w:rsid w:val="004C69F0"/>
    <w:rsid w:val="004C6D98"/>
    <w:rsid w:val="004C7220"/>
    <w:rsid w:val="004C7282"/>
    <w:rsid w:val="004C774B"/>
    <w:rsid w:val="004C7823"/>
    <w:rsid w:val="004C7841"/>
    <w:rsid w:val="004C7975"/>
    <w:rsid w:val="004C7A20"/>
    <w:rsid w:val="004C7C2D"/>
    <w:rsid w:val="004D001F"/>
    <w:rsid w:val="004D013E"/>
    <w:rsid w:val="004D0166"/>
    <w:rsid w:val="004D02B4"/>
    <w:rsid w:val="004D05F0"/>
    <w:rsid w:val="004D0702"/>
    <w:rsid w:val="004D0852"/>
    <w:rsid w:val="004D0914"/>
    <w:rsid w:val="004D0917"/>
    <w:rsid w:val="004D09F8"/>
    <w:rsid w:val="004D0A23"/>
    <w:rsid w:val="004D0A57"/>
    <w:rsid w:val="004D0EB8"/>
    <w:rsid w:val="004D1063"/>
    <w:rsid w:val="004D1286"/>
    <w:rsid w:val="004D15A1"/>
    <w:rsid w:val="004D1638"/>
    <w:rsid w:val="004D16DA"/>
    <w:rsid w:val="004D172A"/>
    <w:rsid w:val="004D1734"/>
    <w:rsid w:val="004D1948"/>
    <w:rsid w:val="004D1A91"/>
    <w:rsid w:val="004D1DDC"/>
    <w:rsid w:val="004D20F3"/>
    <w:rsid w:val="004D225A"/>
    <w:rsid w:val="004D2343"/>
    <w:rsid w:val="004D255B"/>
    <w:rsid w:val="004D2650"/>
    <w:rsid w:val="004D276E"/>
    <w:rsid w:val="004D2A92"/>
    <w:rsid w:val="004D2C05"/>
    <w:rsid w:val="004D2F97"/>
    <w:rsid w:val="004D300B"/>
    <w:rsid w:val="004D3602"/>
    <w:rsid w:val="004D36AA"/>
    <w:rsid w:val="004D37C0"/>
    <w:rsid w:val="004D3C35"/>
    <w:rsid w:val="004D3CB5"/>
    <w:rsid w:val="004D3FF6"/>
    <w:rsid w:val="004D4147"/>
    <w:rsid w:val="004D419D"/>
    <w:rsid w:val="004D4633"/>
    <w:rsid w:val="004D4C3D"/>
    <w:rsid w:val="004D4CAB"/>
    <w:rsid w:val="004D4EB4"/>
    <w:rsid w:val="004D5046"/>
    <w:rsid w:val="004D51A0"/>
    <w:rsid w:val="004D52F3"/>
    <w:rsid w:val="004D53B4"/>
    <w:rsid w:val="004D5413"/>
    <w:rsid w:val="004D5595"/>
    <w:rsid w:val="004D59EA"/>
    <w:rsid w:val="004D5B6D"/>
    <w:rsid w:val="004D5E69"/>
    <w:rsid w:val="004D60A5"/>
    <w:rsid w:val="004D62C8"/>
    <w:rsid w:val="004D63AE"/>
    <w:rsid w:val="004D67C9"/>
    <w:rsid w:val="004D697E"/>
    <w:rsid w:val="004D6B11"/>
    <w:rsid w:val="004D6B42"/>
    <w:rsid w:val="004D6D3C"/>
    <w:rsid w:val="004D6D96"/>
    <w:rsid w:val="004D704B"/>
    <w:rsid w:val="004D7232"/>
    <w:rsid w:val="004D75B5"/>
    <w:rsid w:val="004D7762"/>
    <w:rsid w:val="004D7778"/>
    <w:rsid w:val="004D7D89"/>
    <w:rsid w:val="004E080C"/>
    <w:rsid w:val="004E08A0"/>
    <w:rsid w:val="004E0BD7"/>
    <w:rsid w:val="004E0FC0"/>
    <w:rsid w:val="004E11BE"/>
    <w:rsid w:val="004E132D"/>
    <w:rsid w:val="004E13E3"/>
    <w:rsid w:val="004E147E"/>
    <w:rsid w:val="004E14EE"/>
    <w:rsid w:val="004E15E9"/>
    <w:rsid w:val="004E1808"/>
    <w:rsid w:val="004E180E"/>
    <w:rsid w:val="004E1A92"/>
    <w:rsid w:val="004E1BF6"/>
    <w:rsid w:val="004E1C5D"/>
    <w:rsid w:val="004E1D4C"/>
    <w:rsid w:val="004E1F0C"/>
    <w:rsid w:val="004E1FA3"/>
    <w:rsid w:val="004E218A"/>
    <w:rsid w:val="004E2340"/>
    <w:rsid w:val="004E241F"/>
    <w:rsid w:val="004E2465"/>
    <w:rsid w:val="004E2479"/>
    <w:rsid w:val="004E264D"/>
    <w:rsid w:val="004E26AA"/>
    <w:rsid w:val="004E2E8D"/>
    <w:rsid w:val="004E2FEC"/>
    <w:rsid w:val="004E30EF"/>
    <w:rsid w:val="004E310E"/>
    <w:rsid w:val="004E348A"/>
    <w:rsid w:val="004E3741"/>
    <w:rsid w:val="004E3872"/>
    <w:rsid w:val="004E3BBF"/>
    <w:rsid w:val="004E3C39"/>
    <w:rsid w:val="004E4243"/>
    <w:rsid w:val="004E4304"/>
    <w:rsid w:val="004E43E8"/>
    <w:rsid w:val="004E4452"/>
    <w:rsid w:val="004E4582"/>
    <w:rsid w:val="004E469C"/>
    <w:rsid w:val="004E4940"/>
    <w:rsid w:val="004E4A6F"/>
    <w:rsid w:val="004E4C75"/>
    <w:rsid w:val="004E509A"/>
    <w:rsid w:val="004E53BD"/>
    <w:rsid w:val="004E54E1"/>
    <w:rsid w:val="004E54E4"/>
    <w:rsid w:val="004E5A05"/>
    <w:rsid w:val="004E5B91"/>
    <w:rsid w:val="004E5B9F"/>
    <w:rsid w:val="004E5D66"/>
    <w:rsid w:val="004E5EAB"/>
    <w:rsid w:val="004E5F95"/>
    <w:rsid w:val="004E602A"/>
    <w:rsid w:val="004E6121"/>
    <w:rsid w:val="004E640F"/>
    <w:rsid w:val="004E651C"/>
    <w:rsid w:val="004E66A4"/>
    <w:rsid w:val="004E66C9"/>
    <w:rsid w:val="004E6A11"/>
    <w:rsid w:val="004E6B6F"/>
    <w:rsid w:val="004E7068"/>
    <w:rsid w:val="004E71A4"/>
    <w:rsid w:val="004E7631"/>
    <w:rsid w:val="004E7884"/>
    <w:rsid w:val="004E7930"/>
    <w:rsid w:val="004E79A1"/>
    <w:rsid w:val="004E7A50"/>
    <w:rsid w:val="004E7C2F"/>
    <w:rsid w:val="004E7E68"/>
    <w:rsid w:val="004F00E1"/>
    <w:rsid w:val="004F0121"/>
    <w:rsid w:val="004F03E6"/>
    <w:rsid w:val="004F0565"/>
    <w:rsid w:val="004F0588"/>
    <w:rsid w:val="004F08DF"/>
    <w:rsid w:val="004F0A7F"/>
    <w:rsid w:val="004F0C7C"/>
    <w:rsid w:val="004F0F2A"/>
    <w:rsid w:val="004F111F"/>
    <w:rsid w:val="004F129F"/>
    <w:rsid w:val="004F1563"/>
    <w:rsid w:val="004F16C8"/>
    <w:rsid w:val="004F1BF6"/>
    <w:rsid w:val="004F1C18"/>
    <w:rsid w:val="004F1E45"/>
    <w:rsid w:val="004F1F7C"/>
    <w:rsid w:val="004F2597"/>
    <w:rsid w:val="004F291B"/>
    <w:rsid w:val="004F297A"/>
    <w:rsid w:val="004F2A15"/>
    <w:rsid w:val="004F2BBA"/>
    <w:rsid w:val="004F2DCF"/>
    <w:rsid w:val="004F2FC5"/>
    <w:rsid w:val="004F314E"/>
    <w:rsid w:val="004F35E8"/>
    <w:rsid w:val="004F35F1"/>
    <w:rsid w:val="004F372E"/>
    <w:rsid w:val="004F39C1"/>
    <w:rsid w:val="004F3ECF"/>
    <w:rsid w:val="004F3EE0"/>
    <w:rsid w:val="004F4116"/>
    <w:rsid w:val="004F457E"/>
    <w:rsid w:val="004F45F0"/>
    <w:rsid w:val="004F461C"/>
    <w:rsid w:val="004F47ED"/>
    <w:rsid w:val="004F494D"/>
    <w:rsid w:val="004F49BD"/>
    <w:rsid w:val="004F4A38"/>
    <w:rsid w:val="004F4E02"/>
    <w:rsid w:val="004F517C"/>
    <w:rsid w:val="004F526D"/>
    <w:rsid w:val="004F52F1"/>
    <w:rsid w:val="004F552F"/>
    <w:rsid w:val="004F5A19"/>
    <w:rsid w:val="004F5BAD"/>
    <w:rsid w:val="004F5D49"/>
    <w:rsid w:val="004F5D9F"/>
    <w:rsid w:val="004F6492"/>
    <w:rsid w:val="004F6539"/>
    <w:rsid w:val="004F6851"/>
    <w:rsid w:val="004F6A7C"/>
    <w:rsid w:val="004F6E38"/>
    <w:rsid w:val="004F7622"/>
    <w:rsid w:val="004F7775"/>
    <w:rsid w:val="004F7C4B"/>
    <w:rsid w:val="004F7E25"/>
    <w:rsid w:val="004F7E62"/>
    <w:rsid w:val="00500153"/>
    <w:rsid w:val="005004C9"/>
    <w:rsid w:val="0050083E"/>
    <w:rsid w:val="00500C3F"/>
    <w:rsid w:val="00500D37"/>
    <w:rsid w:val="00500D3A"/>
    <w:rsid w:val="00500EFE"/>
    <w:rsid w:val="0050109D"/>
    <w:rsid w:val="00501185"/>
    <w:rsid w:val="005011CF"/>
    <w:rsid w:val="005012A6"/>
    <w:rsid w:val="005012E5"/>
    <w:rsid w:val="00501456"/>
    <w:rsid w:val="005014BB"/>
    <w:rsid w:val="005014DE"/>
    <w:rsid w:val="00501C70"/>
    <w:rsid w:val="00501CED"/>
    <w:rsid w:val="00501D29"/>
    <w:rsid w:val="005024D2"/>
    <w:rsid w:val="0050257A"/>
    <w:rsid w:val="005025EC"/>
    <w:rsid w:val="00502A7D"/>
    <w:rsid w:val="00502B7C"/>
    <w:rsid w:val="00502D77"/>
    <w:rsid w:val="0050315A"/>
    <w:rsid w:val="005032C8"/>
    <w:rsid w:val="0050366B"/>
    <w:rsid w:val="005036C6"/>
    <w:rsid w:val="00503DAD"/>
    <w:rsid w:val="00503E72"/>
    <w:rsid w:val="00503E7B"/>
    <w:rsid w:val="00504018"/>
    <w:rsid w:val="005043B6"/>
    <w:rsid w:val="005049E6"/>
    <w:rsid w:val="00504F3D"/>
    <w:rsid w:val="005051D8"/>
    <w:rsid w:val="0050528D"/>
    <w:rsid w:val="005054B2"/>
    <w:rsid w:val="00505629"/>
    <w:rsid w:val="005056E2"/>
    <w:rsid w:val="00505CEF"/>
    <w:rsid w:val="00505E84"/>
    <w:rsid w:val="00506156"/>
    <w:rsid w:val="00506201"/>
    <w:rsid w:val="0050645C"/>
    <w:rsid w:val="005065E3"/>
    <w:rsid w:val="00506706"/>
    <w:rsid w:val="0050689D"/>
    <w:rsid w:val="005068FA"/>
    <w:rsid w:val="0050692A"/>
    <w:rsid w:val="00506B97"/>
    <w:rsid w:val="00506B9D"/>
    <w:rsid w:val="0050722C"/>
    <w:rsid w:val="005074FE"/>
    <w:rsid w:val="00507ABF"/>
    <w:rsid w:val="00507BB6"/>
    <w:rsid w:val="00507BCB"/>
    <w:rsid w:val="00507DC5"/>
    <w:rsid w:val="00507E9B"/>
    <w:rsid w:val="00507F01"/>
    <w:rsid w:val="00507FAF"/>
    <w:rsid w:val="0051090C"/>
    <w:rsid w:val="00510D24"/>
    <w:rsid w:val="0051121F"/>
    <w:rsid w:val="00511237"/>
    <w:rsid w:val="0051129A"/>
    <w:rsid w:val="005112B0"/>
    <w:rsid w:val="005115A7"/>
    <w:rsid w:val="00511649"/>
    <w:rsid w:val="005117B1"/>
    <w:rsid w:val="00511873"/>
    <w:rsid w:val="00511959"/>
    <w:rsid w:val="0051196C"/>
    <w:rsid w:val="005119B5"/>
    <w:rsid w:val="0051206E"/>
    <w:rsid w:val="00512675"/>
    <w:rsid w:val="005126C8"/>
    <w:rsid w:val="0051275C"/>
    <w:rsid w:val="00512844"/>
    <w:rsid w:val="00512CAE"/>
    <w:rsid w:val="00512D4B"/>
    <w:rsid w:val="00512D8D"/>
    <w:rsid w:val="00512D9F"/>
    <w:rsid w:val="00512DE0"/>
    <w:rsid w:val="00512E0E"/>
    <w:rsid w:val="00512E53"/>
    <w:rsid w:val="00512EA0"/>
    <w:rsid w:val="00513152"/>
    <w:rsid w:val="005132FC"/>
    <w:rsid w:val="0051347A"/>
    <w:rsid w:val="005136E4"/>
    <w:rsid w:val="00513778"/>
    <w:rsid w:val="005137B6"/>
    <w:rsid w:val="005139AC"/>
    <w:rsid w:val="00513CA5"/>
    <w:rsid w:val="00513D7D"/>
    <w:rsid w:val="00513E26"/>
    <w:rsid w:val="00513F8E"/>
    <w:rsid w:val="005140BA"/>
    <w:rsid w:val="00514116"/>
    <w:rsid w:val="00514384"/>
    <w:rsid w:val="005143F9"/>
    <w:rsid w:val="0051442F"/>
    <w:rsid w:val="00514710"/>
    <w:rsid w:val="00514714"/>
    <w:rsid w:val="005148A4"/>
    <w:rsid w:val="00514B92"/>
    <w:rsid w:val="00514C7D"/>
    <w:rsid w:val="00515058"/>
    <w:rsid w:val="00515088"/>
    <w:rsid w:val="0051516D"/>
    <w:rsid w:val="00515348"/>
    <w:rsid w:val="00515391"/>
    <w:rsid w:val="00515395"/>
    <w:rsid w:val="0051546C"/>
    <w:rsid w:val="00515767"/>
    <w:rsid w:val="00515CA7"/>
    <w:rsid w:val="00515D4D"/>
    <w:rsid w:val="00515D7E"/>
    <w:rsid w:val="00515E31"/>
    <w:rsid w:val="00516324"/>
    <w:rsid w:val="0051689C"/>
    <w:rsid w:val="00516A21"/>
    <w:rsid w:val="00516B8A"/>
    <w:rsid w:val="00516DE0"/>
    <w:rsid w:val="00516F8C"/>
    <w:rsid w:val="005170A4"/>
    <w:rsid w:val="005170C2"/>
    <w:rsid w:val="0051735A"/>
    <w:rsid w:val="00517378"/>
    <w:rsid w:val="00517585"/>
    <w:rsid w:val="005179C3"/>
    <w:rsid w:val="00517E24"/>
    <w:rsid w:val="00517F64"/>
    <w:rsid w:val="0052014F"/>
    <w:rsid w:val="00520616"/>
    <w:rsid w:val="005207FD"/>
    <w:rsid w:val="00520A68"/>
    <w:rsid w:val="00520BF0"/>
    <w:rsid w:val="00520E41"/>
    <w:rsid w:val="00520E97"/>
    <w:rsid w:val="00520F7B"/>
    <w:rsid w:val="00521136"/>
    <w:rsid w:val="005212F2"/>
    <w:rsid w:val="00521306"/>
    <w:rsid w:val="005213E1"/>
    <w:rsid w:val="0052151A"/>
    <w:rsid w:val="00521530"/>
    <w:rsid w:val="00521657"/>
    <w:rsid w:val="005216CF"/>
    <w:rsid w:val="00521978"/>
    <w:rsid w:val="00521A19"/>
    <w:rsid w:val="00521BAD"/>
    <w:rsid w:val="00521E91"/>
    <w:rsid w:val="00522205"/>
    <w:rsid w:val="005226AD"/>
    <w:rsid w:val="005226D9"/>
    <w:rsid w:val="00522A4D"/>
    <w:rsid w:val="00522A54"/>
    <w:rsid w:val="00522D3B"/>
    <w:rsid w:val="00522EC0"/>
    <w:rsid w:val="00523097"/>
    <w:rsid w:val="005231A6"/>
    <w:rsid w:val="005232C2"/>
    <w:rsid w:val="0052338F"/>
    <w:rsid w:val="00523A71"/>
    <w:rsid w:val="00523AC1"/>
    <w:rsid w:val="00523D43"/>
    <w:rsid w:val="00523E2C"/>
    <w:rsid w:val="00523E6E"/>
    <w:rsid w:val="00523F25"/>
    <w:rsid w:val="005243A7"/>
    <w:rsid w:val="005244BC"/>
    <w:rsid w:val="00524764"/>
    <w:rsid w:val="005249E6"/>
    <w:rsid w:val="00524D73"/>
    <w:rsid w:val="00524E86"/>
    <w:rsid w:val="005251BE"/>
    <w:rsid w:val="005255AC"/>
    <w:rsid w:val="005259E5"/>
    <w:rsid w:val="00525AAC"/>
    <w:rsid w:val="00525ABE"/>
    <w:rsid w:val="00525BC7"/>
    <w:rsid w:val="00526182"/>
    <w:rsid w:val="005261CC"/>
    <w:rsid w:val="00526319"/>
    <w:rsid w:val="00526471"/>
    <w:rsid w:val="0052651C"/>
    <w:rsid w:val="005265AD"/>
    <w:rsid w:val="00526801"/>
    <w:rsid w:val="00526A54"/>
    <w:rsid w:val="00526E1D"/>
    <w:rsid w:val="005270F6"/>
    <w:rsid w:val="0052763D"/>
    <w:rsid w:val="00527713"/>
    <w:rsid w:val="00527765"/>
    <w:rsid w:val="00527A5C"/>
    <w:rsid w:val="00527ADB"/>
    <w:rsid w:val="00530192"/>
    <w:rsid w:val="00530497"/>
    <w:rsid w:val="005306E1"/>
    <w:rsid w:val="00530853"/>
    <w:rsid w:val="00531023"/>
    <w:rsid w:val="00531121"/>
    <w:rsid w:val="00531382"/>
    <w:rsid w:val="00531665"/>
    <w:rsid w:val="00531C49"/>
    <w:rsid w:val="00531F21"/>
    <w:rsid w:val="00532000"/>
    <w:rsid w:val="0053203A"/>
    <w:rsid w:val="00532259"/>
    <w:rsid w:val="00532596"/>
    <w:rsid w:val="005326E5"/>
    <w:rsid w:val="0053273C"/>
    <w:rsid w:val="00532878"/>
    <w:rsid w:val="00532CD1"/>
    <w:rsid w:val="00532DDC"/>
    <w:rsid w:val="0053332A"/>
    <w:rsid w:val="005334B7"/>
    <w:rsid w:val="005336DC"/>
    <w:rsid w:val="0053390E"/>
    <w:rsid w:val="00533D43"/>
    <w:rsid w:val="00533D91"/>
    <w:rsid w:val="005341F0"/>
    <w:rsid w:val="005345B2"/>
    <w:rsid w:val="00534834"/>
    <w:rsid w:val="0053498E"/>
    <w:rsid w:val="005349B2"/>
    <w:rsid w:val="00534E09"/>
    <w:rsid w:val="00534F2B"/>
    <w:rsid w:val="00535357"/>
    <w:rsid w:val="005353DF"/>
    <w:rsid w:val="00535682"/>
    <w:rsid w:val="00535A20"/>
    <w:rsid w:val="00535A54"/>
    <w:rsid w:val="00535BA7"/>
    <w:rsid w:val="00535BC4"/>
    <w:rsid w:val="00536164"/>
    <w:rsid w:val="005361D0"/>
    <w:rsid w:val="005362C7"/>
    <w:rsid w:val="005364F4"/>
    <w:rsid w:val="00536C21"/>
    <w:rsid w:val="00536D77"/>
    <w:rsid w:val="00537440"/>
    <w:rsid w:val="00537795"/>
    <w:rsid w:val="00537F0C"/>
    <w:rsid w:val="00540130"/>
    <w:rsid w:val="005401F9"/>
    <w:rsid w:val="005402A4"/>
    <w:rsid w:val="005407F7"/>
    <w:rsid w:val="00540812"/>
    <w:rsid w:val="005409FB"/>
    <w:rsid w:val="00540B15"/>
    <w:rsid w:val="00540B4D"/>
    <w:rsid w:val="00540B66"/>
    <w:rsid w:val="0054109A"/>
    <w:rsid w:val="00541424"/>
    <w:rsid w:val="005414D3"/>
    <w:rsid w:val="005415B1"/>
    <w:rsid w:val="005416B3"/>
    <w:rsid w:val="00541989"/>
    <w:rsid w:val="005419B0"/>
    <w:rsid w:val="00541D6C"/>
    <w:rsid w:val="005420B3"/>
    <w:rsid w:val="005423B6"/>
    <w:rsid w:val="005425E4"/>
    <w:rsid w:val="0054271C"/>
    <w:rsid w:val="005428C6"/>
    <w:rsid w:val="00542B4A"/>
    <w:rsid w:val="00542B6A"/>
    <w:rsid w:val="00542CED"/>
    <w:rsid w:val="00542DB1"/>
    <w:rsid w:val="00542F04"/>
    <w:rsid w:val="00543080"/>
    <w:rsid w:val="0054340C"/>
    <w:rsid w:val="00543551"/>
    <w:rsid w:val="005437C7"/>
    <w:rsid w:val="00543932"/>
    <w:rsid w:val="00543A0A"/>
    <w:rsid w:val="00543C22"/>
    <w:rsid w:val="00543ECB"/>
    <w:rsid w:val="005444DA"/>
    <w:rsid w:val="0054457A"/>
    <w:rsid w:val="00544749"/>
    <w:rsid w:val="00544791"/>
    <w:rsid w:val="0054483A"/>
    <w:rsid w:val="00544A43"/>
    <w:rsid w:val="00544A8F"/>
    <w:rsid w:val="00544E3F"/>
    <w:rsid w:val="00544F17"/>
    <w:rsid w:val="00544F1A"/>
    <w:rsid w:val="00544FCB"/>
    <w:rsid w:val="00545072"/>
    <w:rsid w:val="00545186"/>
    <w:rsid w:val="005452A4"/>
    <w:rsid w:val="00545441"/>
    <w:rsid w:val="0054553A"/>
    <w:rsid w:val="005455D2"/>
    <w:rsid w:val="00545B78"/>
    <w:rsid w:val="00545CA7"/>
    <w:rsid w:val="00546006"/>
    <w:rsid w:val="00546029"/>
    <w:rsid w:val="0054606D"/>
    <w:rsid w:val="005460F7"/>
    <w:rsid w:val="00546466"/>
    <w:rsid w:val="00546633"/>
    <w:rsid w:val="00546973"/>
    <w:rsid w:val="005469A2"/>
    <w:rsid w:val="005470F1"/>
    <w:rsid w:val="00547260"/>
    <w:rsid w:val="00547319"/>
    <w:rsid w:val="00547377"/>
    <w:rsid w:val="00547825"/>
    <w:rsid w:val="00547A3B"/>
    <w:rsid w:val="00547AFD"/>
    <w:rsid w:val="00547F4F"/>
    <w:rsid w:val="005501C1"/>
    <w:rsid w:val="005502FF"/>
    <w:rsid w:val="00550622"/>
    <w:rsid w:val="005507BF"/>
    <w:rsid w:val="005509BA"/>
    <w:rsid w:val="00550C38"/>
    <w:rsid w:val="00550D55"/>
    <w:rsid w:val="00550E91"/>
    <w:rsid w:val="005513F8"/>
    <w:rsid w:val="00551414"/>
    <w:rsid w:val="005514E4"/>
    <w:rsid w:val="005516C5"/>
    <w:rsid w:val="00551B7F"/>
    <w:rsid w:val="00551DB4"/>
    <w:rsid w:val="005528EB"/>
    <w:rsid w:val="00552978"/>
    <w:rsid w:val="00552A6E"/>
    <w:rsid w:val="00552E20"/>
    <w:rsid w:val="00552F46"/>
    <w:rsid w:val="00553065"/>
    <w:rsid w:val="0055314A"/>
    <w:rsid w:val="00553173"/>
    <w:rsid w:val="005532B6"/>
    <w:rsid w:val="005532C3"/>
    <w:rsid w:val="005534BD"/>
    <w:rsid w:val="005534DD"/>
    <w:rsid w:val="00553A2E"/>
    <w:rsid w:val="00553BA6"/>
    <w:rsid w:val="00553CD3"/>
    <w:rsid w:val="00553D2B"/>
    <w:rsid w:val="00553FBA"/>
    <w:rsid w:val="0055403E"/>
    <w:rsid w:val="005540B9"/>
    <w:rsid w:val="005541A6"/>
    <w:rsid w:val="00554204"/>
    <w:rsid w:val="00554259"/>
    <w:rsid w:val="005542EC"/>
    <w:rsid w:val="00554389"/>
    <w:rsid w:val="005544FD"/>
    <w:rsid w:val="00554BA6"/>
    <w:rsid w:val="005550FA"/>
    <w:rsid w:val="005551B1"/>
    <w:rsid w:val="00555256"/>
    <w:rsid w:val="0055528A"/>
    <w:rsid w:val="00555586"/>
    <w:rsid w:val="00555708"/>
    <w:rsid w:val="00555A34"/>
    <w:rsid w:val="00555A71"/>
    <w:rsid w:val="00555BD4"/>
    <w:rsid w:val="00555D71"/>
    <w:rsid w:val="0055601F"/>
    <w:rsid w:val="005561C1"/>
    <w:rsid w:val="005562D9"/>
    <w:rsid w:val="00556418"/>
    <w:rsid w:val="00556560"/>
    <w:rsid w:val="005565CA"/>
    <w:rsid w:val="0055680E"/>
    <w:rsid w:val="00556891"/>
    <w:rsid w:val="00556ADD"/>
    <w:rsid w:val="00556B66"/>
    <w:rsid w:val="00556BF5"/>
    <w:rsid w:val="00556D85"/>
    <w:rsid w:val="00557030"/>
    <w:rsid w:val="005570D1"/>
    <w:rsid w:val="00557244"/>
    <w:rsid w:val="0055729C"/>
    <w:rsid w:val="00557431"/>
    <w:rsid w:val="005575AE"/>
    <w:rsid w:val="005577DB"/>
    <w:rsid w:val="005578BB"/>
    <w:rsid w:val="00557AFE"/>
    <w:rsid w:val="00560012"/>
    <w:rsid w:val="00560593"/>
    <w:rsid w:val="005606A5"/>
    <w:rsid w:val="00560789"/>
    <w:rsid w:val="005607DF"/>
    <w:rsid w:val="00560A94"/>
    <w:rsid w:val="00560C56"/>
    <w:rsid w:val="00560D29"/>
    <w:rsid w:val="00560E68"/>
    <w:rsid w:val="00560EFA"/>
    <w:rsid w:val="00560F28"/>
    <w:rsid w:val="005613D3"/>
    <w:rsid w:val="00561963"/>
    <w:rsid w:val="00561977"/>
    <w:rsid w:val="00561FB3"/>
    <w:rsid w:val="00562035"/>
    <w:rsid w:val="00562270"/>
    <w:rsid w:val="005622BC"/>
    <w:rsid w:val="00562531"/>
    <w:rsid w:val="005625BD"/>
    <w:rsid w:val="005625EB"/>
    <w:rsid w:val="005626F7"/>
    <w:rsid w:val="0056280E"/>
    <w:rsid w:val="0056295D"/>
    <w:rsid w:val="00562C30"/>
    <w:rsid w:val="005631D1"/>
    <w:rsid w:val="005632E8"/>
    <w:rsid w:val="005634C9"/>
    <w:rsid w:val="005636B2"/>
    <w:rsid w:val="0056385C"/>
    <w:rsid w:val="00563A77"/>
    <w:rsid w:val="00563BD1"/>
    <w:rsid w:val="00563C25"/>
    <w:rsid w:val="0056412A"/>
    <w:rsid w:val="00564382"/>
    <w:rsid w:val="00564632"/>
    <w:rsid w:val="005648A6"/>
    <w:rsid w:val="00564932"/>
    <w:rsid w:val="00564B49"/>
    <w:rsid w:val="00564BB6"/>
    <w:rsid w:val="00564BC8"/>
    <w:rsid w:val="00564BF1"/>
    <w:rsid w:val="00564C20"/>
    <w:rsid w:val="00564C54"/>
    <w:rsid w:val="00564DB0"/>
    <w:rsid w:val="00564E00"/>
    <w:rsid w:val="00564FB8"/>
    <w:rsid w:val="00565065"/>
    <w:rsid w:val="00565229"/>
    <w:rsid w:val="005652F5"/>
    <w:rsid w:val="005655D7"/>
    <w:rsid w:val="00565723"/>
    <w:rsid w:val="005657C0"/>
    <w:rsid w:val="00565888"/>
    <w:rsid w:val="00565A99"/>
    <w:rsid w:val="00565D0D"/>
    <w:rsid w:val="00565D68"/>
    <w:rsid w:val="00565E74"/>
    <w:rsid w:val="00566021"/>
    <w:rsid w:val="0056611D"/>
    <w:rsid w:val="00566217"/>
    <w:rsid w:val="0056687B"/>
    <w:rsid w:val="00566929"/>
    <w:rsid w:val="00566A25"/>
    <w:rsid w:val="00566D42"/>
    <w:rsid w:val="00566D8D"/>
    <w:rsid w:val="00566ECA"/>
    <w:rsid w:val="00566EEE"/>
    <w:rsid w:val="0056728B"/>
    <w:rsid w:val="005674F7"/>
    <w:rsid w:val="005677F0"/>
    <w:rsid w:val="0056786E"/>
    <w:rsid w:val="005679A4"/>
    <w:rsid w:val="00567A17"/>
    <w:rsid w:val="00567B36"/>
    <w:rsid w:val="00567BF1"/>
    <w:rsid w:val="00567C73"/>
    <w:rsid w:val="00567F7C"/>
    <w:rsid w:val="0057083D"/>
    <w:rsid w:val="0057088A"/>
    <w:rsid w:val="00570BB8"/>
    <w:rsid w:val="00570E86"/>
    <w:rsid w:val="00570EC4"/>
    <w:rsid w:val="005711A3"/>
    <w:rsid w:val="0057137C"/>
    <w:rsid w:val="005713DC"/>
    <w:rsid w:val="005716E2"/>
    <w:rsid w:val="00571843"/>
    <w:rsid w:val="00571963"/>
    <w:rsid w:val="00571B1F"/>
    <w:rsid w:val="00571C0B"/>
    <w:rsid w:val="00571C14"/>
    <w:rsid w:val="00571E64"/>
    <w:rsid w:val="0057204E"/>
    <w:rsid w:val="00572057"/>
    <w:rsid w:val="00572067"/>
    <w:rsid w:val="0057207D"/>
    <w:rsid w:val="005721E2"/>
    <w:rsid w:val="00572358"/>
    <w:rsid w:val="00572377"/>
    <w:rsid w:val="005724DB"/>
    <w:rsid w:val="0057267F"/>
    <w:rsid w:val="00572871"/>
    <w:rsid w:val="00572A97"/>
    <w:rsid w:val="00572B04"/>
    <w:rsid w:val="00572C7B"/>
    <w:rsid w:val="00572EB9"/>
    <w:rsid w:val="00573006"/>
    <w:rsid w:val="0057322F"/>
    <w:rsid w:val="00573251"/>
    <w:rsid w:val="005732DF"/>
    <w:rsid w:val="0057356A"/>
    <w:rsid w:val="00573617"/>
    <w:rsid w:val="00573942"/>
    <w:rsid w:val="00573A46"/>
    <w:rsid w:val="00573A4B"/>
    <w:rsid w:val="00573B26"/>
    <w:rsid w:val="00573CC8"/>
    <w:rsid w:val="00573D02"/>
    <w:rsid w:val="00573DD7"/>
    <w:rsid w:val="00574201"/>
    <w:rsid w:val="005748E6"/>
    <w:rsid w:val="00574BBB"/>
    <w:rsid w:val="00574E52"/>
    <w:rsid w:val="00574F32"/>
    <w:rsid w:val="005754BE"/>
    <w:rsid w:val="005756F8"/>
    <w:rsid w:val="0057581F"/>
    <w:rsid w:val="00575994"/>
    <w:rsid w:val="00575C5C"/>
    <w:rsid w:val="00575CE5"/>
    <w:rsid w:val="00575D83"/>
    <w:rsid w:val="00575D8D"/>
    <w:rsid w:val="00575D99"/>
    <w:rsid w:val="00575ED1"/>
    <w:rsid w:val="00575F13"/>
    <w:rsid w:val="00575F38"/>
    <w:rsid w:val="00576065"/>
    <w:rsid w:val="0057607B"/>
    <w:rsid w:val="0057649A"/>
    <w:rsid w:val="00576553"/>
    <w:rsid w:val="00576631"/>
    <w:rsid w:val="00576836"/>
    <w:rsid w:val="00576F1F"/>
    <w:rsid w:val="0057752F"/>
    <w:rsid w:val="0057788A"/>
    <w:rsid w:val="00577A34"/>
    <w:rsid w:val="00577BB1"/>
    <w:rsid w:val="00577BB8"/>
    <w:rsid w:val="00577C10"/>
    <w:rsid w:val="005800C9"/>
    <w:rsid w:val="0058047A"/>
    <w:rsid w:val="0058053A"/>
    <w:rsid w:val="005808C8"/>
    <w:rsid w:val="00580D49"/>
    <w:rsid w:val="00580EB4"/>
    <w:rsid w:val="00581243"/>
    <w:rsid w:val="00581304"/>
    <w:rsid w:val="005815B1"/>
    <w:rsid w:val="00581629"/>
    <w:rsid w:val="0058172F"/>
    <w:rsid w:val="005817C2"/>
    <w:rsid w:val="005817F7"/>
    <w:rsid w:val="005819D8"/>
    <w:rsid w:val="00581C6D"/>
    <w:rsid w:val="00581E21"/>
    <w:rsid w:val="0058202C"/>
    <w:rsid w:val="00582204"/>
    <w:rsid w:val="0058220E"/>
    <w:rsid w:val="00582340"/>
    <w:rsid w:val="0058266B"/>
    <w:rsid w:val="00582816"/>
    <w:rsid w:val="00582938"/>
    <w:rsid w:val="00582A39"/>
    <w:rsid w:val="00582AF2"/>
    <w:rsid w:val="00582B82"/>
    <w:rsid w:val="0058304D"/>
    <w:rsid w:val="00583454"/>
    <w:rsid w:val="005835CE"/>
    <w:rsid w:val="0058377F"/>
    <w:rsid w:val="00583818"/>
    <w:rsid w:val="00583839"/>
    <w:rsid w:val="00583960"/>
    <w:rsid w:val="005839A8"/>
    <w:rsid w:val="00583C96"/>
    <w:rsid w:val="00583D82"/>
    <w:rsid w:val="0058408B"/>
    <w:rsid w:val="00584940"/>
    <w:rsid w:val="005853C6"/>
    <w:rsid w:val="005857E5"/>
    <w:rsid w:val="0058587D"/>
    <w:rsid w:val="00585A33"/>
    <w:rsid w:val="00585A5F"/>
    <w:rsid w:val="005860A8"/>
    <w:rsid w:val="005862C0"/>
    <w:rsid w:val="00586408"/>
    <w:rsid w:val="005866E7"/>
    <w:rsid w:val="005868C3"/>
    <w:rsid w:val="005868FD"/>
    <w:rsid w:val="005870D9"/>
    <w:rsid w:val="005871F3"/>
    <w:rsid w:val="00587779"/>
    <w:rsid w:val="00587B06"/>
    <w:rsid w:val="00587B49"/>
    <w:rsid w:val="00587BE4"/>
    <w:rsid w:val="00587C87"/>
    <w:rsid w:val="00587F6F"/>
    <w:rsid w:val="0059016A"/>
    <w:rsid w:val="005901B0"/>
    <w:rsid w:val="0059023F"/>
    <w:rsid w:val="00590369"/>
    <w:rsid w:val="005904D6"/>
    <w:rsid w:val="005904E5"/>
    <w:rsid w:val="0059053D"/>
    <w:rsid w:val="00590990"/>
    <w:rsid w:val="00590A84"/>
    <w:rsid w:val="00590C18"/>
    <w:rsid w:val="00590C44"/>
    <w:rsid w:val="00590E3E"/>
    <w:rsid w:val="00590F20"/>
    <w:rsid w:val="00590F30"/>
    <w:rsid w:val="0059108F"/>
    <w:rsid w:val="0059122B"/>
    <w:rsid w:val="005912EC"/>
    <w:rsid w:val="0059136D"/>
    <w:rsid w:val="00591423"/>
    <w:rsid w:val="00591785"/>
    <w:rsid w:val="00591879"/>
    <w:rsid w:val="005918FA"/>
    <w:rsid w:val="005919E9"/>
    <w:rsid w:val="00591AD5"/>
    <w:rsid w:val="00591E1D"/>
    <w:rsid w:val="00591EB3"/>
    <w:rsid w:val="005920F4"/>
    <w:rsid w:val="00592508"/>
    <w:rsid w:val="00592587"/>
    <w:rsid w:val="005926A3"/>
    <w:rsid w:val="005928DE"/>
    <w:rsid w:val="00592961"/>
    <w:rsid w:val="00592B01"/>
    <w:rsid w:val="0059308B"/>
    <w:rsid w:val="00593358"/>
    <w:rsid w:val="00593663"/>
    <w:rsid w:val="0059376A"/>
    <w:rsid w:val="005939B2"/>
    <w:rsid w:val="005939E8"/>
    <w:rsid w:val="00593BFD"/>
    <w:rsid w:val="00593C50"/>
    <w:rsid w:val="00593DA5"/>
    <w:rsid w:val="00593FB8"/>
    <w:rsid w:val="00594064"/>
    <w:rsid w:val="00594369"/>
    <w:rsid w:val="00594582"/>
    <w:rsid w:val="005945AD"/>
    <w:rsid w:val="00594750"/>
    <w:rsid w:val="00594B99"/>
    <w:rsid w:val="00594C2F"/>
    <w:rsid w:val="005951A3"/>
    <w:rsid w:val="0059532A"/>
    <w:rsid w:val="00595481"/>
    <w:rsid w:val="005955B0"/>
    <w:rsid w:val="005957E2"/>
    <w:rsid w:val="00595952"/>
    <w:rsid w:val="005959E4"/>
    <w:rsid w:val="00595AA1"/>
    <w:rsid w:val="00595D6C"/>
    <w:rsid w:val="0059644E"/>
    <w:rsid w:val="0059654B"/>
    <w:rsid w:val="00596743"/>
    <w:rsid w:val="0059677C"/>
    <w:rsid w:val="005967BF"/>
    <w:rsid w:val="005967D8"/>
    <w:rsid w:val="005968C2"/>
    <w:rsid w:val="00596936"/>
    <w:rsid w:val="00596A3E"/>
    <w:rsid w:val="00596A55"/>
    <w:rsid w:val="00596D05"/>
    <w:rsid w:val="00596ED6"/>
    <w:rsid w:val="00596FD9"/>
    <w:rsid w:val="00597051"/>
    <w:rsid w:val="005973DA"/>
    <w:rsid w:val="00597863"/>
    <w:rsid w:val="00597D0B"/>
    <w:rsid w:val="00597EC6"/>
    <w:rsid w:val="005A0093"/>
    <w:rsid w:val="005A040F"/>
    <w:rsid w:val="005A049A"/>
    <w:rsid w:val="005A0868"/>
    <w:rsid w:val="005A089A"/>
    <w:rsid w:val="005A0B8F"/>
    <w:rsid w:val="005A0C71"/>
    <w:rsid w:val="005A0D62"/>
    <w:rsid w:val="005A0D6A"/>
    <w:rsid w:val="005A0EC0"/>
    <w:rsid w:val="005A12C3"/>
    <w:rsid w:val="005A13B2"/>
    <w:rsid w:val="005A174F"/>
    <w:rsid w:val="005A1871"/>
    <w:rsid w:val="005A1959"/>
    <w:rsid w:val="005A1FBA"/>
    <w:rsid w:val="005A25F6"/>
    <w:rsid w:val="005A264F"/>
    <w:rsid w:val="005A2974"/>
    <w:rsid w:val="005A2ADE"/>
    <w:rsid w:val="005A3017"/>
    <w:rsid w:val="005A32C5"/>
    <w:rsid w:val="005A339F"/>
    <w:rsid w:val="005A3409"/>
    <w:rsid w:val="005A36A3"/>
    <w:rsid w:val="005A3A3A"/>
    <w:rsid w:val="005A3B44"/>
    <w:rsid w:val="005A3B48"/>
    <w:rsid w:val="005A3B92"/>
    <w:rsid w:val="005A3C75"/>
    <w:rsid w:val="005A3D71"/>
    <w:rsid w:val="005A4121"/>
    <w:rsid w:val="005A43AE"/>
    <w:rsid w:val="005A4421"/>
    <w:rsid w:val="005A4929"/>
    <w:rsid w:val="005A4953"/>
    <w:rsid w:val="005A4A4D"/>
    <w:rsid w:val="005A4B40"/>
    <w:rsid w:val="005A4EE6"/>
    <w:rsid w:val="005A4FC8"/>
    <w:rsid w:val="005A5034"/>
    <w:rsid w:val="005A518E"/>
    <w:rsid w:val="005A5319"/>
    <w:rsid w:val="005A564D"/>
    <w:rsid w:val="005A5A3C"/>
    <w:rsid w:val="005A5ABC"/>
    <w:rsid w:val="005A5B55"/>
    <w:rsid w:val="005A5FC5"/>
    <w:rsid w:val="005A62E6"/>
    <w:rsid w:val="005A68FF"/>
    <w:rsid w:val="005A6A7D"/>
    <w:rsid w:val="005A6AA2"/>
    <w:rsid w:val="005A6F0E"/>
    <w:rsid w:val="005A7298"/>
    <w:rsid w:val="005A7547"/>
    <w:rsid w:val="005A770C"/>
    <w:rsid w:val="005A7749"/>
    <w:rsid w:val="005A78A4"/>
    <w:rsid w:val="005A79DE"/>
    <w:rsid w:val="005A7E77"/>
    <w:rsid w:val="005B00B5"/>
    <w:rsid w:val="005B0991"/>
    <w:rsid w:val="005B0AFE"/>
    <w:rsid w:val="005B0C7A"/>
    <w:rsid w:val="005B0EA6"/>
    <w:rsid w:val="005B0EE9"/>
    <w:rsid w:val="005B0F1F"/>
    <w:rsid w:val="005B0F6A"/>
    <w:rsid w:val="005B0FD7"/>
    <w:rsid w:val="005B144A"/>
    <w:rsid w:val="005B16DF"/>
    <w:rsid w:val="005B1881"/>
    <w:rsid w:val="005B1953"/>
    <w:rsid w:val="005B1CB2"/>
    <w:rsid w:val="005B1E57"/>
    <w:rsid w:val="005B2095"/>
    <w:rsid w:val="005B215B"/>
    <w:rsid w:val="005B2160"/>
    <w:rsid w:val="005B2525"/>
    <w:rsid w:val="005B2578"/>
    <w:rsid w:val="005B25E1"/>
    <w:rsid w:val="005B27ED"/>
    <w:rsid w:val="005B2BEE"/>
    <w:rsid w:val="005B2DC4"/>
    <w:rsid w:val="005B3079"/>
    <w:rsid w:val="005B30CC"/>
    <w:rsid w:val="005B34A9"/>
    <w:rsid w:val="005B384A"/>
    <w:rsid w:val="005B3FD8"/>
    <w:rsid w:val="005B405D"/>
    <w:rsid w:val="005B405E"/>
    <w:rsid w:val="005B41FA"/>
    <w:rsid w:val="005B4332"/>
    <w:rsid w:val="005B45E2"/>
    <w:rsid w:val="005B4695"/>
    <w:rsid w:val="005B469B"/>
    <w:rsid w:val="005B4856"/>
    <w:rsid w:val="005B4881"/>
    <w:rsid w:val="005B493F"/>
    <w:rsid w:val="005B49D5"/>
    <w:rsid w:val="005B58C2"/>
    <w:rsid w:val="005B5BD6"/>
    <w:rsid w:val="005B5DB4"/>
    <w:rsid w:val="005B5E25"/>
    <w:rsid w:val="005B5E9C"/>
    <w:rsid w:val="005B5FA1"/>
    <w:rsid w:val="005B5FC7"/>
    <w:rsid w:val="005B63C9"/>
    <w:rsid w:val="005B647D"/>
    <w:rsid w:val="005B6924"/>
    <w:rsid w:val="005B69FB"/>
    <w:rsid w:val="005B6A88"/>
    <w:rsid w:val="005B6D75"/>
    <w:rsid w:val="005B6EF6"/>
    <w:rsid w:val="005B70F8"/>
    <w:rsid w:val="005B710E"/>
    <w:rsid w:val="005B7487"/>
    <w:rsid w:val="005B758A"/>
    <w:rsid w:val="005B7A02"/>
    <w:rsid w:val="005C0215"/>
    <w:rsid w:val="005C061E"/>
    <w:rsid w:val="005C06C3"/>
    <w:rsid w:val="005C08A2"/>
    <w:rsid w:val="005C0BC4"/>
    <w:rsid w:val="005C1032"/>
    <w:rsid w:val="005C121E"/>
    <w:rsid w:val="005C139F"/>
    <w:rsid w:val="005C1A19"/>
    <w:rsid w:val="005C1FA9"/>
    <w:rsid w:val="005C211A"/>
    <w:rsid w:val="005C253C"/>
    <w:rsid w:val="005C293C"/>
    <w:rsid w:val="005C2BA4"/>
    <w:rsid w:val="005C2E81"/>
    <w:rsid w:val="005C3115"/>
    <w:rsid w:val="005C3591"/>
    <w:rsid w:val="005C369D"/>
    <w:rsid w:val="005C3837"/>
    <w:rsid w:val="005C3921"/>
    <w:rsid w:val="005C3D0F"/>
    <w:rsid w:val="005C3DCF"/>
    <w:rsid w:val="005C3E94"/>
    <w:rsid w:val="005C3F83"/>
    <w:rsid w:val="005C467F"/>
    <w:rsid w:val="005C47AC"/>
    <w:rsid w:val="005C4F88"/>
    <w:rsid w:val="005C5038"/>
    <w:rsid w:val="005C50D0"/>
    <w:rsid w:val="005C5164"/>
    <w:rsid w:val="005C51AA"/>
    <w:rsid w:val="005C5278"/>
    <w:rsid w:val="005C55D0"/>
    <w:rsid w:val="005C5C3A"/>
    <w:rsid w:val="005C5D4C"/>
    <w:rsid w:val="005C5E75"/>
    <w:rsid w:val="005C5EB3"/>
    <w:rsid w:val="005C636A"/>
    <w:rsid w:val="005C6489"/>
    <w:rsid w:val="005C679B"/>
    <w:rsid w:val="005C6944"/>
    <w:rsid w:val="005C6BC4"/>
    <w:rsid w:val="005C6C76"/>
    <w:rsid w:val="005C764D"/>
    <w:rsid w:val="005C76E0"/>
    <w:rsid w:val="005C7748"/>
    <w:rsid w:val="005C77A0"/>
    <w:rsid w:val="005C7845"/>
    <w:rsid w:val="005C79F6"/>
    <w:rsid w:val="005C7B1E"/>
    <w:rsid w:val="005C7BB2"/>
    <w:rsid w:val="005C7E61"/>
    <w:rsid w:val="005C7E76"/>
    <w:rsid w:val="005C7FF7"/>
    <w:rsid w:val="005D00A1"/>
    <w:rsid w:val="005D02D3"/>
    <w:rsid w:val="005D03DD"/>
    <w:rsid w:val="005D03DE"/>
    <w:rsid w:val="005D0807"/>
    <w:rsid w:val="005D086F"/>
    <w:rsid w:val="005D08DE"/>
    <w:rsid w:val="005D09C0"/>
    <w:rsid w:val="005D0BF1"/>
    <w:rsid w:val="005D0CE5"/>
    <w:rsid w:val="005D0E97"/>
    <w:rsid w:val="005D103F"/>
    <w:rsid w:val="005D11A3"/>
    <w:rsid w:val="005D138B"/>
    <w:rsid w:val="005D1A53"/>
    <w:rsid w:val="005D1C16"/>
    <w:rsid w:val="005D1D04"/>
    <w:rsid w:val="005D2170"/>
    <w:rsid w:val="005D2356"/>
    <w:rsid w:val="005D2894"/>
    <w:rsid w:val="005D28AF"/>
    <w:rsid w:val="005D296B"/>
    <w:rsid w:val="005D2BB1"/>
    <w:rsid w:val="005D2D1E"/>
    <w:rsid w:val="005D2E84"/>
    <w:rsid w:val="005D2F4A"/>
    <w:rsid w:val="005D2F9C"/>
    <w:rsid w:val="005D30A6"/>
    <w:rsid w:val="005D31A6"/>
    <w:rsid w:val="005D31F2"/>
    <w:rsid w:val="005D3420"/>
    <w:rsid w:val="005D3877"/>
    <w:rsid w:val="005D399D"/>
    <w:rsid w:val="005D3D05"/>
    <w:rsid w:val="005D3DBB"/>
    <w:rsid w:val="005D3DDC"/>
    <w:rsid w:val="005D3E25"/>
    <w:rsid w:val="005D3F0B"/>
    <w:rsid w:val="005D4022"/>
    <w:rsid w:val="005D427F"/>
    <w:rsid w:val="005D43B9"/>
    <w:rsid w:val="005D460B"/>
    <w:rsid w:val="005D46A2"/>
    <w:rsid w:val="005D4A2A"/>
    <w:rsid w:val="005D4C45"/>
    <w:rsid w:val="005D4D4C"/>
    <w:rsid w:val="005D4DC2"/>
    <w:rsid w:val="005D4EB8"/>
    <w:rsid w:val="005D51A1"/>
    <w:rsid w:val="005D5414"/>
    <w:rsid w:val="005D5654"/>
    <w:rsid w:val="005D5728"/>
    <w:rsid w:val="005D5958"/>
    <w:rsid w:val="005D5A2F"/>
    <w:rsid w:val="005D5B13"/>
    <w:rsid w:val="005D609F"/>
    <w:rsid w:val="005D60B9"/>
    <w:rsid w:val="005D622C"/>
    <w:rsid w:val="005D6559"/>
    <w:rsid w:val="005D6832"/>
    <w:rsid w:val="005D6A95"/>
    <w:rsid w:val="005D6BDC"/>
    <w:rsid w:val="005D6D6E"/>
    <w:rsid w:val="005D6EB6"/>
    <w:rsid w:val="005D6ED8"/>
    <w:rsid w:val="005D706D"/>
    <w:rsid w:val="005D721F"/>
    <w:rsid w:val="005D7271"/>
    <w:rsid w:val="005D7367"/>
    <w:rsid w:val="005D7456"/>
    <w:rsid w:val="005D7651"/>
    <w:rsid w:val="005D784F"/>
    <w:rsid w:val="005D78E2"/>
    <w:rsid w:val="005D799D"/>
    <w:rsid w:val="005D79FA"/>
    <w:rsid w:val="005D7D77"/>
    <w:rsid w:val="005D7E83"/>
    <w:rsid w:val="005D7EA9"/>
    <w:rsid w:val="005D7EE7"/>
    <w:rsid w:val="005E0318"/>
    <w:rsid w:val="005E0740"/>
    <w:rsid w:val="005E0874"/>
    <w:rsid w:val="005E09E8"/>
    <w:rsid w:val="005E0A18"/>
    <w:rsid w:val="005E0B91"/>
    <w:rsid w:val="005E0C83"/>
    <w:rsid w:val="005E0D12"/>
    <w:rsid w:val="005E0DA4"/>
    <w:rsid w:val="005E0E13"/>
    <w:rsid w:val="005E10ED"/>
    <w:rsid w:val="005E13CE"/>
    <w:rsid w:val="005E1470"/>
    <w:rsid w:val="005E14A8"/>
    <w:rsid w:val="005E1574"/>
    <w:rsid w:val="005E1850"/>
    <w:rsid w:val="005E1B7D"/>
    <w:rsid w:val="005E1DA2"/>
    <w:rsid w:val="005E227D"/>
    <w:rsid w:val="005E256B"/>
    <w:rsid w:val="005E26F4"/>
    <w:rsid w:val="005E2AFD"/>
    <w:rsid w:val="005E2C91"/>
    <w:rsid w:val="005E2D4E"/>
    <w:rsid w:val="005E2D9C"/>
    <w:rsid w:val="005E2DCD"/>
    <w:rsid w:val="005E2FF5"/>
    <w:rsid w:val="005E3342"/>
    <w:rsid w:val="005E339E"/>
    <w:rsid w:val="005E3798"/>
    <w:rsid w:val="005E38CA"/>
    <w:rsid w:val="005E394B"/>
    <w:rsid w:val="005E3A8C"/>
    <w:rsid w:val="005E3C76"/>
    <w:rsid w:val="005E3C9F"/>
    <w:rsid w:val="005E3D6C"/>
    <w:rsid w:val="005E3FC8"/>
    <w:rsid w:val="005E4202"/>
    <w:rsid w:val="005E4317"/>
    <w:rsid w:val="005E43A5"/>
    <w:rsid w:val="005E4613"/>
    <w:rsid w:val="005E4681"/>
    <w:rsid w:val="005E4F95"/>
    <w:rsid w:val="005E5147"/>
    <w:rsid w:val="005E5322"/>
    <w:rsid w:val="005E55E2"/>
    <w:rsid w:val="005E5628"/>
    <w:rsid w:val="005E565F"/>
    <w:rsid w:val="005E566D"/>
    <w:rsid w:val="005E572C"/>
    <w:rsid w:val="005E5779"/>
    <w:rsid w:val="005E5C0D"/>
    <w:rsid w:val="005E5C8B"/>
    <w:rsid w:val="005E5FAF"/>
    <w:rsid w:val="005E646C"/>
    <w:rsid w:val="005E6917"/>
    <w:rsid w:val="005E69FD"/>
    <w:rsid w:val="005E6A45"/>
    <w:rsid w:val="005E6A9C"/>
    <w:rsid w:val="005E6C64"/>
    <w:rsid w:val="005E6E6D"/>
    <w:rsid w:val="005E7266"/>
    <w:rsid w:val="005E7785"/>
    <w:rsid w:val="005E7A61"/>
    <w:rsid w:val="005E7A86"/>
    <w:rsid w:val="005E7C57"/>
    <w:rsid w:val="005F001B"/>
    <w:rsid w:val="005F0207"/>
    <w:rsid w:val="005F0238"/>
    <w:rsid w:val="005F03E5"/>
    <w:rsid w:val="005F0469"/>
    <w:rsid w:val="005F06F6"/>
    <w:rsid w:val="005F070C"/>
    <w:rsid w:val="005F095E"/>
    <w:rsid w:val="005F0A0A"/>
    <w:rsid w:val="005F0BE2"/>
    <w:rsid w:val="005F0DC8"/>
    <w:rsid w:val="005F1011"/>
    <w:rsid w:val="005F11A3"/>
    <w:rsid w:val="005F1233"/>
    <w:rsid w:val="005F14B2"/>
    <w:rsid w:val="005F1589"/>
    <w:rsid w:val="005F1668"/>
    <w:rsid w:val="005F16A4"/>
    <w:rsid w:val="005F16BD"/>
    <w:rsid w:val="005F1E45"/>
    <w:rsid w:val="005F1FA3"/>
    <w:rsid w:val="005F1FD7"/>
    <w:rsid w:val="005F2125"/>
    <w:rsid w:val="005F214F"/>
    <w:rsid w:val="005F23B0"/>
    <w:rsid w:val="005F23F1"/>
    <w:rsid w:val="005F2580"/>
    <w:rsid w:val="005F2774"/>
    <w:rsid w:val="005F27D4"/>
    <w:rsid w:val="005F2A33"/>
    <w:rsid w:val="005F2A8D"/>
    <w:rsid w:val="005F2BB1"/>
    <w:rsid w:val="005F2D7F"/>
    <w:rsid w:val="005F2DD3"/>
    <w:rsid w:val="005F3414"/>
    <w:rsid w:val="005F3A20"/>
    <w:rsid w:val="005F3CE9"/>
    <w:rsid w:val="005F3CFF"/>
    <w:rsid w:val="005F3E4B"/>
    <w:rsid w:val="005F3EFA"/>
    <w:rsid w:val="005F3F11"/>
    <w:rsid w:val="005F3FC1"/>
    <w:rsid w:val="005F3FCE"/>
    <w:rsid w:val="005F4149"/>
    <w:rsid w:val="005F448B"/>
    <w:rsid w:val="005F4599"/>
    <w:rsid w:val="005F45C9"/>
    <w:rsid w:val="005F4674"/>
    <w:rsid w:val="005F4B0B"/>
    <w:rsid w:val="005F4C2F"/>
    <w:rsid w:val="005F4D85"/>
    <w:rsid w:val="005F50B8"/>
    <w:rsid w:val="005F5630"/>
    <w:rsid w:val="005F5684"/>
    <w:rsid w:val="005F5E9D"/>
    <w:rsid w:val="005F5ECC"/>
    <w:rsid w:val="005F5F8E"/>
    <w:rsid w:val="005F6469"/>
    <w:rsid w:val="005F6487"/>
    <w:rsid w:val="005F6693"/>
    <w:rsid w:val="005F66FF"/>
    <w:rsid w:val="005F6877"/>
    <w:rsid w:val="005F68D0"/>
    <w:rsid w:val="005F6A55"/>
    <w:rsid w:val="005F6B2D"/>
    <w:rsid w:val="005F6EDA"/>
    <w:rsid w:val="005F700A"/>
    <w:rsid w:val="005F7415"/>
    <w:rsid w:val="005F757E"/>
    <w:rsid w:val="005F7604"/>
    <w:rsid w:val="005F765D"/>
    <w:rsid w:val="005F79BE"/>
    <w:rsid w:val="005F79EF"/>
    <w:rsid w:val="005F7B40"/>
    <w:rsid w:val="005F7CBE"/>
    <w:rsid w:val="00600177"/>
    <w:rsid w:val="0060078B"/>
    <w:rsid w:val="006009D9"/>
    <w:rsid w:val="006009E0"/>
    <w:rsid w:val="00600BB6"/>
    <w:rsid w:val="00600F5A"/>
    <w:rsid w:val="0060116A"/>
    <w:rsid w:val="0060131B"/>
    <w:rsid w:val="00601661"/>
    <w:rsid w:val="006017D1"/>
    <w:rsid w:val="00601998"/>
    <w:rsid w:val="00601B51"/>
    <w:rsid w:val="00601D44"/>
    <w:rsid w:val="00602081"/>
    <w:rsid w:val="00602248"/>
    <w:rsid w:val="00602442"/>
    <w:rsid w:val="00602763"/>
    <w:rsid w:val="006027A5"/>
    <w:rsid w:val="00602826"/>
    <w:rsid w:val="00602F0E"/>
    <w:rsid w:val="00602F88"/>
    <w:rsid w:val="00602FCE"/>
    <w:rsid w:val="0060306C"/>
    <w:rsid w:val="0060306D"/>
    <w:rsid w:val="006030B1"/>
    <w:rsid w:val="0060319D"/>
    <w:rsid w:val="006031C9"/>
    <w:rsid w:val="0060324B"/>
    <w:rsid w:val="0060358D"/>
    <w:rsid w:val="006036F9"/>
    <w:rsid w:val="00603724"/>
    <w:rsid w:val="0060377A"/>
    <w:rsid w:val="006038E3"/>
    <w:rsid w:val="00603B75"/>
    <w:rsid w:val="00603D8B"/>
    <w:rsid w:val="00603E99"/>
    <w:rsid w:val="00603ECD"/>
    <w:rsid w:val="0060419A"/>
    <w:rsid w:val="00604280"/>
    <w:rsid w:val="0060435D"/>
    <w:rsid w:val="0060442D"/>
    <w:rsid w:val="006046BA"/>
    <w:rsid w:val="00604A22"/>
    <w:rsid w:val="00604A7C"/>
    <w:rsid w:val="00604AF5"/>
    <w:rsid w:val="00604B79"/>
    <w:rsid w:val="00604B8D"/>
    <w:rsid w:val="00605101"/>
    <w:rsid w:val="0060527F"/>
    <w:rsid w:val="00605377"/>
    <w:rsid w:val="0060555F"/>
    <w:rsid w:val="006055BC"/>
    <w:rsid w:val="006056AD"/>
    <w:rsid w:val="006056C1"/>
    <w:rsid w:val="0060578B"/>
    <w:rsid w:val="0060599A"/>
    <w:rsid w:val="00605AD7"/>
    <w:rsid w:val="00605B16"/>
    <w:rsid w:val="00605C0F"/>
    <w:rsid w:val="00605C29"/>
    <w:rsid w:val="006060F4"/>
    <w:rsid w:val="0060657D"/>
    <w:rsid w:val="00606624"/>
    <w:rsid w:val="00606692"/>
    <w:rsid w:val="00606738"/>
    <w:rsid w:val="006067C7"/>
    <w:rsid w:val="006068DA"/>
    <w:rsid w:val="00606C4F"/>
    <w:rsid w:val="00606ECA"/>
    <w:rsid w:val="006071EC"/>
    <w:rsid w:val="0060720D"/>
    <w:rsid w:val="00607271"/>
    <w:rsid w:val="006072EE"/>
    <w:rsid w:val="00607431"/>
    <w:rsid w:val="00607960"/>
    <w:rsid w:val="006079EE"/>
    <w:rsid w:val="00607C31"/>
    <w:rsid w:val="00607D36"/>
    <w:rsid w:val="006101F2"/>
    <w:rsid w:val="006109EE"/>
    <w:rsid w:val="00610B11"/>
    <w:rsid w:val="00610E21"/>
    <w:rsid w:val="006112B0"/>
    <w:rsid w:val="006114F5"/>
    <w:rsid w:val="00611864"/>
    <w:rsid w:val="00611925"/>
    <w:rsid w:val="006119BC"/>
    <w:rsid w:val="00611B55"/>
    <w:rsid w:val="00611E63"/>
    <w:rsid w:val="00611E6D"/>
    <w:rsid w:val="00611EAD"/>
    <w:rsid w:val="00611EED"/>
    <w:rsid w:val="00611FDB"/>
    <w:rsid w:val="00612077"/>
    <w:rsid w:val="006124A4"/>
    <w:rsid w:val="00612A10"/>
    <w:rsid w:val="00612B16"/>
    <w:rsid w:val="00612D60"/>
    <w:rsid w:val="00612F9A"/>
    <w:rsid w:val="006134EA"/>
    <w:rsid w:val="00613636"/>
    <w:rsid w:val="006136EA"/>
    <w:rsid w:val="006137B1"/>
    <w:rsid w:val="006138C3"/>
    <w:rsid w:val="00613AC7"/>
    <w:rsid w:val="00613CD2"/>
    <w:rsid w:val="00613DB6"/>
    <w:rsid w:val="00613E45"/>
    <w:rsid w:val="00613F19"/>
    <w:rsid w:val="00613FB0"/>
    <w:rsid w:val="00614263"/>
    <w:rsid w:val="006144D8"/>
    <w:rsid w:val="006146D9"/>
    <w:rsid w:val="006147A0"/>
    <w:rsid w:val="006149E7"/>
    <w:rsid w:val="00614C33"/>
    <w:rsid w:val="00614F05"/>
    <w:rsid w:val="00615027"/>
    <w:rsid w:val="006151B8"/>
    <w:rsid w:val="00615598"/>
    <w:rsid w:val="00615EF9"/>
    <w:rsid w:val="00615F28"/>
    <w:rsid w:val="006160D5"/>
    <w:rsid w:val="0061640B"/>
    <w:rsid w:val="0061649F"/>
    <w:rsid w:val="006166A5"/>
    <w:rsid w:val="006167D3"/>
    <w:rsid w:val="006169A1"/>
    <w:rsid w:val="00616A3B"/>
    <w:rsid w:val="00616C67"/>
    <w:rsid w:val="00616D40"/>
    <w:rsid w:val="00616F6A"/>
    <w:rsid w:val="0061780A"/>
    <w:rsid w:val="00617878"/>
    <w:rsid w:val="00617D0A"/>
    <w:rsid w:val="00617D33"/>
    <w:rsid w:val="00617FE0"/>
    <w:rsid w:val="006202E4"/>
    <w:rsid w:val="006203D7"/>
    <w:rsid w:val="006205E1"/>
    <w:rsid w:val="006206DE"/>
    <w:rsid w:val="006206F1"/>
    <w:rsid w:val="00620761"/>
    <w:rsid w:val="0062081E"/>
    <w:rsid w:val="00620A31"/>
    <w:rsid w:val="00620E04"/>
    <w:rsid w:val="00621076"/>
    <w:rsid w:val="0062116A"/>
    <w:rsid w:val="00621222"/>
    <w:rsid w:val="00621231"/>
    <w:rsid w:val="00621262"/>
    <w:rsid w:val="00621348"/>
    <w:rsid w:val="0062164C"/>
    <w:rsid w:val="006216E6"/>
    <w:rsid w:val="006216EB"/>
    <w:rsid w:val="0062178F"/>
    <w:rsid w:val="0062216F"/>
    <w:rsid w:val="00622292"/>
    <w:rsid w:val="006222D7"/>
    <w:rsid w:val="00622506"/>
    <w:rsid w:val="00622546"/>
    <w:rsid w:val="006225A8"/>
    <w:rsid w:val="006227FE"/>
    <w:rsid w:val="00622F49"/>
    <w:rsid w:val="00623104"/>
    <w:rsid w:val="0062329D"/>
    <w:rsid w:val="006232AB"/>
    <w:rsid w:val="0062346F"/>
    <w:rsid w:val="006235D1"/>
    <w:rsid w:val="006236CA"/>
    <w:rsid w:val="00623A18"/>
    <w:rsid w:val="00623B35"/>
    <w:rsid w:val="00623F20"/>
    <w:rsid w:val="0062407B"/>
    <w:rsid w:val="0062417E"/>
    <w:rsid w:val="0062455C"/>
    <w:rsid w:val="00624746"/>
    <w:rsid w:val="006249DB"/>
    <w:rsid w:val="00624A3A"/>
    <w:rsid w:val="00624AD8"/>
    <w:rsid w:val="00624BC9"/>
    <w:rsid w:val="00624C06"/>
    <w:rsid w:val="00624F6D"/>
    <w:rsid w:val="00625093"/>
    <w:rsid w:val="006250EF"/>
    <w:rsid w:val="00625266"/>
    <w:rsid w:val="0062579B"/>
    <w:rsid w:val="00625864"/>
    <w:rsid w:val="006258DB"/>
    <w:rsid w:val="00625A8E"/>
    <w:rsid w:val="00625E94"/>
    <w:rsid w:val="00625F42"/>
    <w:rsid w:val="006260F8"/>
    <w:rsid w:val="0062619F"/>
    <w:rsid w:val="0062620B"/>
    <w:rsid w:val="00626294"/>
    <w:rsid w:val="00626356"/>
    <w:rsid w:val="00626421"/>
    <w:rsid w:val="006265D5"/>
    <w:rsid w:val="0062667F"/>
    <w:rsid w:val="006268F3"/>
    <w:rsid w:val="00626E44"/>
    <w:rsid w:val="00626E59"/>
    <w:rsid w:val="00626FDE"/>
    <w:rsid w:val="00627009"/>
    <w:rsid w:val="006270CE"/>
    <w:rsid w:val="0062769E"/>
    <w:rsid w:val="00627775"/>
    <w:rsid w:val="00627B73"/>
    <w:rsid w:val="00627E44"/>
    <w:rsid w:val="00627ED2"/>
    <w:rsid w:val="00627F62"/>
    <w:rsid w:val="0063034F"/>
    <w:rsid w:val="00630465"/>
    <w:rsid w:val="00630661"/>
    <w:rsid w:val="006306C8"/>
    <w:rsid w:val="0063073E"/>
    <w:rsid w:val="006307C8"/>
    <w:rsid w:val="00630A41"/>
    <w:rsid w:val="00630BE6"/>
    <w:rsid w:val="00630D87"/>
    <w:rsid w:val="00630E0E"/>
    <w:rsid w:val="00631059"/>
    <w:rsid w:val="00631180"/>
    <w:rsid w:val="006312C9"/>
    <w:rsid w:val="00631477"/>
    <w:rsid w:val="006314E6"/>
    <w:rsid w:val="0063173C"/>
    <w:rsid w:val="006318A6"/>
    <w:rsid w:val="006319C7"/>
    <w:rsid w:val="00631A5D"/>
    <w:rsid w:val="00631CCB"/>
    <w:rsid w:val="006321B3"/>
    <w:rsid w:val="006324E8"/>
    <w:rsid w:val="00632C14"/>
    <w:rsid w:val="00632EEF"/>
    <w:rsid w:val="006330F2"/>
    <w:rsid w:val="00633263"/>
    <w:rsid w:val="0063339F"/>
    <w:rsid w:val="006333AB"/>
    <w:rsid w:val="0063376C"/>
    <w:rsid w:val="00633991"/>
    <w:rsid w:val="006339F5"/>
    <w:rsid w:val="00633E33"/>
    <w:rsid w:val="00633F77"/>
    <w:rsid w:val="00634327"/>
    <w:rsid w:val="00634369"/>
    <w:rsid w:val="006345BE"/>
    <w:rsid w:val="00634700"/>
    <w:rsid w:val="00634881"/>
    <w:rsid w:val="006348DC"/>
    <w:rsid w:val="006348EF"/>
    <w:rsid w:val="0063493E"/>
    <w:rsid w:val="006349CC"/>
    <w:rsid w:val="00634AC9"/>
    <w:rsid w:val="00634B10"/>
    <w:rsid w:val="00634B13"/>
    <w:rsid w:val="00634D3E"/>
    <w:rsid w:val="00634D4B"/>
    <w:rsid w:val="0063500C"/>
    <w:rsid w:val="006351C2"/>
    <w:rsid w:val="006351DD"/>
    <w:rsid w:val="006352C1"/>
    <w:rsid w:val="00635476"/>
    <w:rsid w:val="00635750"/>
    <w:rsid w:val="00635756"/>
    <w:rsid w:val="0063580B"/>
    <w:rsid w:val="0063583E"/>
    <w:rsid w:val="0063585E"/>
    <w:rsid w:val="006359FC"/>
    <w:rsid w:val="00635D1D"/>
    <w:rsid w:val="00635ED0"/>
    <w:rsid w:val="006363EB"/>
    <w:rsid w:val="0063648B"/>
    <w:rsid w:val="00636A16"/>
    <w:rsid w:val="00636B8E"/>
    <w:rsid w:val="00636C88"/>
    <w:rsid w:val="00636F38"/>
    <w:rsid w:val="00637012"/>
    <w:rsid w:val="00637016"/>
    <w:rsid w:val="006372D0"/>
    <w:rsid w:val="006372F7"/>
    <w:rsid w:val="0063733F"/>
    <w:rsid w:val="00637495"/>
    <w:rsid w:val="0063763F"/>
    <w:rsid w:val="00637671"/>
    <w:rsid w:val="00637CA7"/>
    <w:rsid w:val="00637D20"/>
    <w:rsid w:val="00637D26"/>
    <w:rsid w:val="00637D7B"/>
    <w:rsid w:val="00640100"/>
    <w:rsid w:val="006403EE"/>
    <w:rsid w:val="006404A5"/>
    <w:rsid w:val="00640675"/>
    <w:rsid w:val="006408E6"/>
    <w:rsid w:val="00640A4B"/>
    <w:rsid w:val="00640B35"/>
    <w:rsid w:val="00640D1C"/>
    <w:rsid w:val="00640D41"/>
    <w:rsid w:val="00640E7C"/>
    <w:rsid w:val="00640F95"/>
    <w:rsid w:val="00641599"/>
    <w:rsid w:val="006416EF"/>
    <w:rsid w:val="006417D3"/>
    <w:rsid w:val="00641982"/>
    <w:rsid w:val="00641A90"/>
    <w:rsid w:val="00641B97"/>
    <w:rsid w:val="00641BD7"/>
    <w:rsid w:val="00641DC9"/>
    <w:rsid w:val="00642380"/>
    <w:rsid w:val="006425EF"/>
    <w:rsid w:val="00642948"/>
    <w:rsid w:val="006429B1"/>
    <w:rsid w:val="00642BE7"/>
    <w:rsid w:val="00642C18"/>
    <w:rsid w:val="00642E42"/>
    <w:rsid w:val="00643179"/>
    <w:rsid w:val="00643232"/>
    <w:rsid w:val="006432BD"/>
    <w:rsid w:val="00643769"/>
    <w:rsid w:val="0064388F"/>
    <w:rsid w:val="00643A3A"/>
    <w:rsid w:val="00643A59"/>
    <w:rsid w:val="00643EC4"/>
    <w:rsid w:val="00643F10"/>
    <w:rsid w:val="00644111"/>
    <w:rsid w:val="006444A6"/>
    <w:rsid w:val="00644572"/>
    <w:rsid w:val="006445F8"/>
    <w:rsid w:val="00644930"/>
    <w:rsid w:val="006449F9"/>
    <w:rsid w:val="00644D6B"/>
    <w:rsid w:val="0064518E"/>
    <w:rsid w:val="0064534F"/>
    <w:rsid w:val="0064543B"/>
    <w:rsid w:val="006454DA"/>
    <w:rsid w:val="0064551D"/>
    <w:rsid w:val="00645521"/>
    <w:rsid w:val="00645568"/>
    <w:rsid w:val="006455CE"/>
    <w:rsid w:val="0064574F"/>
    <w:rsid w:val="0064583E"/>
    <w:rsid w:val="006459DA"/>
    <w:rsid w:val="006459F0"/>
    <w:rsid w:val="00645A04"/>
    <w:rsid w:val="00645ABE"/>
    <w:rsid w:val="00645D68"/>
    <w:rsid w:val="00645DB3"/>
    <w:rsid w:val="00645DDE"/>
    <w:rsid w:val="00645E19"/>
    <w:rsid w:val="00645E6B"/>
    <w:rsid w:val="00646391"/>
    <w:rsid w:val="006464FA"/>
    <w:rsid w:val="00646570"/>
    <w:rsid w:val="00646780"/>
    <w:rsid w:val="0064686E"/>
    <w:rsid w:val="00646AA5"/>
    <w:rsid w:val="00646B04"/>
    <w:rsid w:val="00646B49"/>
    <w:rsid w:val="006470A3"/>
    <w:rsid w:val="006470F6"/>
    <w:rsid w:val="00647190"/>
    <w:rsid w:val="00647224"/>
    <w:rsid w:val="006472AD"/>
    <w:rsid w:val="0064763F"/>
    <w:rsid w:val="00647AAE"/>
    <w:rsid w:val="00647B23"/>
    <w:rsid w:val="00647C13"/>
    <w:rsid w:val="00647C60"/>
    <w:rsid w:val="00647DA3"/>
    <w:rsid w:val="00647E1B"/>
    <w:rsid w:val="0065049C"/>
    <w:rsid w:val="0065072C"/>
    <w:rsid w:val="0065096B"/>
    <w:rsid w:val="00650A78"/>
    <w:rsid w:val="00650B93"/>
    <w:rsid w:val="00650B94"/>
    <w:rsid w:val="00650BEF"/>
    <w:rsid w:val="00650CA4"/>
    <w:rsid w:val="00650CB8"/>
    <w:rsid w:val="00650CF3"/>
    <w:rsid w:val="00650EC2"/>
    <w:rsid w:val="00651163"/>
    <w:rsid w:val="006516EE"/>
    <w:rsid w:val="0065176E"/>
    <w:rsid w:val="006517A3"/>
    <w:rsid w:val="00651B68"/>
    <w:rsid w:val="00651BC3"/>
    <w:rsid w:val="00651DB2"/>
    <w:rsid w:val="00651E2E"/>
    <w:rsid w:val="0065202B"/>
    <w:rsid w:val="006523FC"/>
    <w:rsid w:val="0065245E"/>
    <w:rsid w:val="00652A02"/>
    <w:rsid w:val="00652A04"/>
    <w:rsid w:val="00652AA5"/>
    <w:rsid w:val="00652AD0"/>
    <w:rsid w:val="00652E2D"/>
    <w:rsid w:val="00652FEC"/>
    <w:rsid w:val="00653196"/>
    <w:rsid w:val="00653266"/>
    <w:rsid w:val="00653388"/>
    <w:rsid w:val="006537CC"/>
    <w:rsid w:val="006537EA"/>
    <w:rsid w:val="0065385B"/>
    <w:rsid w:val="00653A09"/>
    <w:rsid w:val="00653E17"/>
    <w:rsid w:val="006540A4"/>
    <w:rsid w:val="0065457C"/>
    <w:rsid w:val="006545AA"/>
    <w:rsid w:val="00654622"/>
    <w:rsid w:val="0065462D"/>
    <w:rsid w:val="00654831"/>
    <w:rsid w:val="00654973"/>
    <w:rsid w:val="006549F3"/>
    <w:rsid w:val="00654D1D"/>
    <w:rsid w:val="00654EA9"/>
    <w:rsid w:val="00654F15"/>
    <w:rsid w:val="006550EE"/>
    <w:rsid w:val="00655296"/>
    <w:rsid w:val="006552C7"/>
    <w:rsid w:val="0065532E"/>
    <w:rsid w:val="0065533C"/>
    <w:rsid w:val="00655515"/>
    <w:rsid w:val="0065559A"/>
    <w:rsid w:val="006557B5"/>
    <w:rsid w:val="00655CFE"/>
    <w:rsid w:val="00655DC5"/>
    <w:rsid w:val="00655FDD"/>
    <w:rsid w:val="00655FFA"/>
    <w:rsid w:val="006560E0"/>
    <w:rsid w:val="00656213"/>
    <w:rsid w:val="006565B7"/>
    <w:rsid w:val="00656690"/>
    <w:rsid w:val="0065682F"/>
    <w:rsid w:val="006568FD"/>
    <w:rsid w:val="00656D65"/>
    <w:rsid w:val="00656F2C"/>
    <w:rsid w:val="00657421"/>
    <w:rsid w:val="00657540"/>
    <w:rsid w:val="00657A42"/>
    <w:rsid w:val="00657AE5"/>
    <w:rsid w:val="00657B70"/>
    <w:rsid w:val="00657D82"/>
    <w:rsid w:val="00657E18"/>
    <w:rsid w:val="006601E7"/>
    <w:rsid w:val="0066031B"/>
    <w:rsid w:val="006606E0"/>
    <w:rsid w:val="00660A9D"/>
    <w:rsid w:val="00660C58"/>
    <w:rsid w:val="006610C9"/>
    <w:rsid w:val="0066140F"/>
    <w:rsid w:val="006615D0"/>
    <w:rsid w:val="006615EF"/>
    <w:rsid w:val="0066164F"/>
    <w:rsid w:val="00661C10"/>
    <w:rsid w:val="00661E8A"/>
    <w:rsid w:val="0066220B"/>
    <w:rsid w:val="006622AB"/>
    <w:rsid w:val="006624AE"/>
    <w:rsid w:val="006626EB"/>
    <w:rsid w:val="00662862"/>
    <w:rsid w:val="00662AEF"/>
    <w:rsid w:val="00662C5F"/>
    <w:rsid w:val="00662C70"/>
    <w:rsid w:val="00662C73"/>
    <w:rsid w:val="00662C7A"/>
    <w:rsid w:val="00662D09"/>
    <w:rsid w:val="00662F62"/>
    <w:rsid w:val="00663190"/>
    <w:rsid w:val="006631A9"/>
    <w:rsid w:val="0066334D"/>
    <w:rsid w:val="00663614"/>
    <w:rsid w:val="00663913"/>
    <w:rsid w:val="006645BE"/>
    <w:rsid w:val="00664628"/>
    <w:rsid w:val="00664902"/>
    <w:rsid w:val="006649A1"/>
    <w:rsid w:val="00664B60"/>
    <w:rsid w:val="00664FA5"/>
    <w:rsid w:val="0066582E"/>
    <w:rsid w:val="00665A54"/>
    <w:rsid w:val="00665A74"/>
    <w:rsid w:val="00665C3E"/>
    <w:rsid w:val="00665DB3"/>
    <w:rsid w:val="006660C3"/>
    <w:rsid w:val="00666132"/>
    <w:rsid w:val="0066619A"/>
    <w:rsid w:val="00666720"/>
    <w:rsid w:val="00666C63"/>
    <w:rsid w:val="00666D55"/>
    <w:rsid w:val="00666FEC"/>
    <w:rsid w:val="00667029"/>
    <w:rsid w:val="00667062"/>
    <w:rsid w:val="0066718C"/>
    <w:rsid w:val="00667583"/>
    <w:rsid w:val="00667636"/>
    <w:rsid w:val="00667787"/>
    <w:rsid w:val="00667C59"/>
    <w:rsid w:val="00667D8C"/>
    <w:rsid w:val="00667F00"/>
    <w:rsid w:val="00667FA3"/>
    <w:rsid w:val="006700E3"/>
    <w:rsid w:val="0067022A"/>
    <w:rsid w:val="006703EA"/>
    <w:rsid w:val="0067048C"/>
    <w:rsid w:val="0067076F"/>
    <w:rsid w:val="00670952"/>
    <w:rsid w:val="00670A85"/>
    <w:rsid w:val="00670C9D"/>
    <w:rsid w:val="00670D17"/>
    <w:rsid w:val="00670DF6"/>
    <w:rsid w:val="006711C3"/>
    <w:rsid w:val="00671246"/>
    <w:rsid w:val="0067127E"/>
    <w:rsid w:val="006712FF"/>
    <w:rsid w:val="00671311"/>
    <w:rsid w:val="00671331"/>
    <w:rsid w:val="006715FA"/>
    <w:rsid w:val="00671B42"/>
    <w:rsid w:val="00671BA8"/>
    <w:rsid w:val="00671C78"/>
    <w:rsid w:val="0067201C"/>
    <w:rsid w:val="00672039"/>
    <w:rsid w:val="0067204B"/>
    <w:rsid w:val="00672293"/>
    <w:rsid w:val="00672297"/>
    <w:rsid w:val="0067229B"/>
    <w:rsid w:val="00672482"/>
    <w:rsid w:val="006726D4"/>
    <w:rsid w:val="00672805"/>
    <w:rsid w:val="006728D5"/>
    <w:rsid w:val="00672D79"/>
    <w:rsid w:val="00672E74"/>
    <w:rsid w:val="00672ED9"/>
    <w:rsid w:val="0067302E"/>
    <w:rsid w:val="0067314C"/>
    <w:rsid w:val="006737D9"/>
    <w:rsid w:val="006738C6"/>
    <w:rsid w:val="006739B2"/>
    <w:rsid w:val="00673C2D"/>
    <w:rsid w:val="00673F0B"/>
    <w:rsid w:val="006743B3"/>
    <w:rsid w:val="006744C5"/>
    <w:rsid w:val="006745F3"/>
    <w:rsid w:val="0067463D"/>
    <w:rsid w:val="0067464B"/>
    <w:rsid w:val="00674689"/>
    <w:rsid w:val="00674784"/>
    <w:rsid w:val="006747AF"/>
    <w:rsid w:val="00674CE7"/>
    <w:rsid w:val="0067505D"/>
    <w:rsid w:val="00675083"/>
    <w:rsid w:val="00675350"/>
    <w:rsid w:val="00675A6B"/>
    <w:rsid w:val="00675A7A"/>
    <w:rsid w:val="00675AE6"/>
    <w:rsid w:val="00675AF8"/>
    <w:rsid w:val="00675EC7"/>
    <w:rsid w:val="00675FA0"/>
    <w:rsid w:val="00675FBF"/>
    <w:rsid w:val="0067603D"/>
    <w:rsid w:val="00676313"/>
    <w:rsid w:val="006766F3"/>
    <w:rsid w:val="00676877"/>
    <w:rsid w:val="0067698C"/>
    <w:rsid w:val="00676AF3"/>
    <w:rsid w:val="00676C53"/>
    <w:rsid w:val="00676D49"/>
    <w:rsid w:val="00676DA4"/>
    <w:rsid w:val="006772DF"/>
    <w:rsid w:val="006772E4"/>
    <w:rsid w:val="006774FC"/>
    <w:rsid w:val="00677558"/>
    <w:rsid w:val="006779AD"/>
    <w:rsid w:val="00677ABF"/>
    <w:rsid w:val="00677CD3"/>
    <w:rsid w:val="00677E65"/>
    <w:rsid w:val="00677FA3"/>
    <w:rsid w:val="0068021B"/>
    <w:rsid w:val="006803F4"/>
    <w:rsid w:val="0068054F"/>
    <w:rsid w:val="0068066C"/>
    <w:rsid w:val="00680AA6"/>
    <w:rsid w:val="00680B24"/>
    <w:rsid w:val="00680EE6"/>
    <w:rsid w:val="00680F3A"/>
    <w:rsid w:val="0068158B"/>
    <w:rsid w:val="00681692"/>
    <w:rsid w:val="00681992"/>
    <w:rsid w:val="00682006"/>
    <w:rsid w:val="0068213F"/>
    <w:rsid w:val="00682593"/>
    <w:rsid w:val="00682761"/>
    <w:rsid w:val="00682958"/>
    <w:rsid w:val="00682F45"/>
    <w:rsid w:val="00683034"/>
    <w:rsid w:val="00683062"/>
    <w:rsid w:val="00683154"/>
    <w:rsid w:val="006832D3"/>
    <w:rsid w:val="006833B6"/>
    <w:rsid w:val="00683504"/>
    <w:rsid w:val="006835AD"/>
    <w:rsid w:val="00683833"/>
    <w:rsid w:val="00683864"/>
    <w:rsid w:val="00683C14"/>
    <w:rsid w:val="00683C49"/>
    <w:rsid w:val="00683CAA"/>
    <w:rsid w:val="00683D69"/>
    <w:rsid w:val="00683F80"/>
    <w:rsid w:val="00684132"/>
    <w:rsid w:val="006845A4"/>
    <w:rsid w:val="006847E8"/>
    <w:rsid w:val="00684853"/>
    <w:rsid w:val="00684990"/>
    <w:rsid w:val="00684BD0"/>
    <w:rsid w:val="00684CD9"/>
    <w:rsid w:val="00684E90"/>
    <w:rsid w:val="006851B8"/>
    <w:rsid w:val="006853D7"/>
    <w:rsid w:val="006854C9"/>
    <w:rsid w:val="0068559F"/>
    <w:rsid w:val="0068569F"/>
    <w:rsid w:val="00685703"/>
    <w:rsid w:val="00685B56"/>
    <w:rsid w:val="00685BE5"/>
    <w:rsid w:val="00685DA0"/>
    <w:rsid w:val="0068629B"/>
    <w:rsid w:val="006862D0"/>
    <w:rsid w:val="006862E1"/>
    <w:rsid w:val="0068647E"/>
    <w:rsid w:val="0068695D"/>
    <w:rsid w:val="006869E7"/>
    <w:rsid w:val="00686C01"/>
    <w:rsid w:val="00686C84"/>
    <w:rsid w:val="00686CA3"/>
    <w:rsid w:val="00686E49"/>
    <w:rsid w:val="00686E78"/>
    <w:rsid w:val="00686F11"/>
    <w:rsid w:val="00686F78"/>
    <w:rsid w:val="00687182"/>
    <w:rsid w:val="0068732C"/>
    <w:rsid w:val="00687594"/>
    <w:rsid w:val="0068768C"/>
    <w:rsid w:val="006877D4"/>
    <w:rsid w:val="00687CC7"/>
    <w:rsid w:val="00687D88"/>
    <w:rsid w:val="00687DDA"/>
    <w:rsid w:val="00687F9F"/>
    <w:rsid w:val="00690071"/>
    <w:rsid w:val="0069048A"/>
    <w:rsid w:val="00690876"/>
    <w:rsid w:val="0069088F"/>
    <w:rsid w:val="00690B7A"/>
    <w:rsid w:val="00690CAD"/>
    <w:rsid w:val="00690D0E"/>
    <w:rsid w:val="00690D60"/>
    <w:rsid w:val="00690ED3"/>
    <w:rsid w:val="00690EFF"/>
    <w:rsid w:val="0069119C"/>
    <w:rsid w:val="00691210"/>
    <w:rsid w:val="0069126E"/>
    <w:rsid w:val="00691570"/>
    <w:rsid w:val="0069169D"/>
    <w:rsid w:val="00691793"/>
    <w:rsid w:val="006919DA"/>
    <w:rsid w:val="00691B15"/>
    <w:rsid w:val="00691C91"/>
    <w:rsid w:val="00691D64"/>
    <w:rsid w:val="00692055"/>
    <w:rsid w:val="00692077"/>
    <w:rsid w:val="006921E9"/>
    <w:rsid w:val="006922F2"/>
    <w:rsid w:val="00692300"/>
    <w:rsid w:val="00692321"/>
    <w:rsid w:val="0069237F"/>
    <w:rsid w:val="006923C8"/>
    <w:rsid w:val="00692C5C"/>
    <w:rsid w:val="00692EDF"/>
    <w:rsid w:val="00692FE0"/>
    <w:rsid w:val="00693077"/>
    <w:rsid w:val="0069372D"/>
    <w:rsid w:val="00693D1D"/>
    <w:rsid w:val="00693E32"/>
    <w:rsid w:val="00693E96"/>
    <w:rsid w:val="00693FEE"/>
    <w:rsid w:val="00694022"/>
    <w:rsid w:val="006942FA"/>
    <w:rsid w:val="00694387"/>
    <w:rsid w:val="0069486D"/>
    <w:rsid w:val="0069491F"/>
    <w:rsid w:val="00694BED"/>
    <w:rsid w:val="00694C7E"/>
    <w:rsid w:val="006950BB"/>
    <w:rsid w:val="0069514B"/>
    <w:rsid w:val="006952BB"/>
    <w:rsid w:val="006957C2"/>
    <w:rsid w:val="006957ED"/>
    <w:rsid w:val="006958E9"/>
    <w:rsid w:val="00695E28"/>
    <w:rsid w:val="00696190"/>
    <w:rsid w:val="00696203"/>
    <w:rsid w:val="00696620"/>
    <w:rsid w:val="0069683D"/>
    <w:rsid w:val="006968AF"/>
    <w:rsid w:val="006969AF"/>
    <w:rsid w:val="006969E3"/>
    <w:rsid w:val="00696A1A"/>
    <w:rsid w:val="00696A78"/>
    <w:rsid w:val="00696A87"/>
    <w:rsid w:val="00696D1D"/>
    <w:rsid w:val="006977AC"/>
    <w:rsid w:val="00697987"/>
    <w:rsid w:val="00697C64"/>
    <w:rsid w:val="00697CBD"/>
    <w:rsid w:val="006A04AC"/>
    <w:rsid w:val="006A05AB"/>
    <w:rsid w:val="006A05DB"/>
    <w:rsid w:val="006A0655"/>
    <w:rsid w:val="006A08AE"/>
    <w:rsid w:val="006A0A31"/>
    <w:rsid w:val="006A0A93"/>
    <w:rsid w:val="006A0B70"/>
    <w:rsid w:val="006A0CAB"/>
    <w:rsid w:val="006A0F11"/>
    <w:rsid w:val="006A0FC6"/>
    <w:rsid w:val="006A14A8"/>
    <w:rsid w:val="006A155B"/>
    <w:rsid w:val="006A1647"/>
    <w:rsid w:val="006A18C6"/>
    <w:rsid w:val="006A195B"/>
    <w:rsid w:val="006A1C3F"/>
    <w:rsid w:val="006A1DA8"/>
    <w:rsid w:val="006A1F36"/>
    <w:rsid w:val="006A20F9"/>
    <w:rsid w:val="006A21A8"/>
    <w:rsid w:val="006A21A9"/>
    <w:rsid w:val="006A221B"/>
    <w:rsid w:val="006A2436"/>
    <w:rsid w:val="006A2579"/>
    <w:rsid w:val="006A2672"/>
    <w:rsid w:val="006A2746"/>
    <w:rsid w:val="006A2761"/>
    <w:rsid w:val="006A2DE0"/>
    <w:rsid w:val="006A2F06"/>
    <w:rsid w:val="006A30AE"/>
    <w:rsid w:val="006A3103"/>
    <w:rsid w:val="006A33ED"/>
    <w:rsid w:val="006A34E3"/>
    <w:rsid w:val="006A38B6"/>
    <w:rsid w:val="006A3903"/>
    <w:rsid w:val="006A39E4"/>
    <w:rsid w:val="006A3A51"/>
    <w:rsid w:val="006A3CDC"/>
    <w:rsid w:val="006A3DF5"/>
    <w:rsid w:val="006A3E01"/>
    <w:rsid w:val="006A3EB0"/>
    <w:rsid w:val="006A4206"/>
    <w:rsid w:val="006A42FF"/>
    <w:rsid w:val="006A44B9"/>
    <w:rsid w:val="006A452A"/>
    <w:rsid w:val="006A4750"/>
    <w:rsid w:val="006A481C"/>
    <w:rsid w:val="006A4866"/>
    <w:rsid w:val="006A4AE6"/>
    <w:rsid w:val="006A4E4E"/>
    <w:rsid w:val="006A4EBB"/>
    <w:rsid w:val="006A4F03"/>
    <w:rsid w:val="006A4F2F"/>
    <w:rsid w:val="006A4F74"/>
    <w:rsid w:val="006A50A8"/>
    <w:rsid w:val="006A51EF"/>
    <w:rsid w:val="006A599E"/>
    <w:rsid w:val="006A59A2"/>
    <w:rsid w:val="006A5BD2"/>
    <w:rsid w:val="006A6224"/>
    <w:rsid w:val="006A6255"/>
    <w:rsid w:val="006A6781"/>
    <w:rsid w:val="006A68D8"/>
    <w:rsid w:val="006A6CB8"/>
    <w:rsid w:val="006A6E1C"/>
    <w:rsid w:val="006A7061"/>
    <w:rsid w:val="006A70D4"/>
    <w:rsid w:val="006A71CB"/>
    <w:rsid w:val="006A731E"/>
    <w:rsid w:val="006A7619"/>
    <w:rsid w:val="006A764F"/>
    <w:rsid w:val="006A7911"/>
    <w:rsid w:val="006A7BEB"/>
    <w:rsid w:val="006A7DF1"/>
    <w:rsid w:val="006B025F"/>
    <w:rsid w:val="006B027D"/>
    <w:rsid w:val="006B0362"/>
    <w:rsid w:val="006B05F9"/>
    <w:rsid w:val="006B07C7"/>
    <w:rsid w:val="006B0803"/>
    <w:rsid w:val="006B09B9"/>
    <w:rsid w:val="006B0A3D"/>
    <w:rsid w:val="006B0D83"/>
    <w:rsid w:val="006B11DF"/>
    <w:rsid w:val="006B121D"/>
    <w:rsid w:val="006B132A"/>
    <w:rsid w:val="006B15B0"/>
    <w:rsid w:val="006B176D"/>
    <w:rsid w:val="006B1866"/>
    <w:rsid w:val="006B1B23"/>
    <w:rsid w:val="006B21B0"/>
    <w:rsid w:val="006B2555"/>
    <w:rsid w:val="006B277E"/>
    <w:rsid w:val="006B2DD7"/>
    <w:rsid w:val="006B2F41"/>
    <w:rsid w:val="006B32FA"/>
    <w:rsid w:val="006B353B"/>
    <w:rsid w:val="006B36DF"/>
    <w:rsid w:val="006B374F"/>
    <w:rsid w:val="006B3810"/>
    <w:rsid w:val="006B3A5B"/>
    <w:rsid w:val="006B3A72"/>
    <w:rsid w:val="006B3A96"/>
    <w:rsid w:val="006B3C90"/>
    <w:rsid w:val="006B3E0E"/>
    <w:rsid w:val="006B3FB4"/>
    <w:rsid w:val="006B4041"/>
    <w:rsid w:val="006B4165"/>
    <w:rsid w:val="006B42D8"/>
    <w:rsid w:val="006B43BF"/>
    <w:rsid w:val="006B46D2"/>
    <w:rsid w:val="006B4818"/>
    <w:rsid w:val="006B48F0"/>
    <w:rsid w:val="006B4917"/>
    <w:rsid w:val="006B4EA9"/>
    <w:rsid w:val="006B4F14"/>
    <w:rsid w:val="006B50F2"/>
    <w:rsid w:val="006B51D4"/>
    <w:rsid w:val="006B55F9"/>
    <w:rsid w:val="006B593D"/>
    <w:rsid w:val="006B5B37"/>
    <w:rsid w:val="006B5C22"/>
    <w:rsid w:val="006B5C84"/>
    <w:rsid w:val="006B5D64"/>
    <w:rsid w:val="006B6008"/>
    <w:rsid w:val="006B6251"/>
    <w:rsid w:val="006B643F"/>
    <w:rsid w:val="006B669B"/>
    <w:rsid w:val="006B6731"/>
    <w:rsid w:val="006B6799"/>
    <w:rsid w:val="006B6A71"/>
    <w:rsid w:val="006B6AC6"/>
    <w:rsid w:val="006B6BD5"/>
    <w:rsid w:val="006B6BFD"/>
    <w:rsid w:val="006B6DD2"/>
    <w:rsid w:val="006B6EBA"/>
    <w:rsid w:val="006B721A"/>
    <w:rsid w:val="006B74A8"/>
    <w:rsid w:val="006B7873"/>
    <w:rsid w:val="006B7B79"/>
    <w:rsid w:val="006B7C19"/>
    <w:rsid w:val="006B7CCD"/>
    <w:rsid w:val="006B7DEC"/>
    <w:rsid w:val="006C00A6"/>
    <w:rsid w:val="006C016F"/>
    <w:rsid w:val="006C0568"/>
    <w:rsid w:val="006C07B1"/>
    <w:rsid w:val="006C0DA0"/>
    <w:rsid w:val="006C0DDA"/>
    <w:rsid w:val="006C0F87"/>
    <w:rsid w:val="006C100F"/>
    <w:rsid w:val="006C10D6"/>
    <w:rsid w:val="006C117D"/>
    <w:rsid w:val="006C13A4"/>
    <w:rsid w:val="006C13BF"/>
    <w:rsid w:val="006C1485"/>
    <w:rsid w:val="006C1765"/>
    <w:rsid w:val="006C1D94"/>
    <w:rsid w:val="006C276C"/>
    <w:rsid w:val="006C27E7"/>
    <w:rsid w:val="006C29D6"/>
    <w:rsid w:val="006C2D2A"/>
    <w:rsid w:val="006C2F6F"/>
    <w:rsid w:val="006C2F8D"/>
    <w:rsid w:val="006C31C4"/>
    <w:rsid w:val="006C34AF"/>
    <w:rsid w:val="006C37E2"/>
    <w:rsid w:val="006C3919"/>
    <w:rsid w:val="006C3B1B"/>
    <w:rsid w:val="006C3E37"/>
    <w:rsid w:val="006C3E41"/>
    <w:rsid w:val="006C3EDD"/>
    <w:rsid w:val="006C4044"/>
    <w:rsid w:val="006C4316"/>
    <w:rsid w:val="006C438C"/>
    <w:rsid w:val="006C44AD"/>
    <w:rsid w:val="006C44B9"/>
    <w:rsid w:val="006C4510"/>
    <w:rsid w:val="006C4741"/>
    <w:rsid w:val="006C4BED"/>
    <w:rsid w:val="006C4C9B"/>
    <w:rsid w:val="006C4DA6"/>
    <w:rsid w:val="006C4DB8"/>
    <w:rsid w:val="006C4DC3"/>
    <w:rsid w:val="006C4F7D"/>
    <w:rsid w:val="006C5053"/>
    <w:rsid w:val="006C51A3"/>
    <w:rsid w:val="006C523F"/>
    <w:rsid w:val="006C52D5"/>
    <w:rsid w:val="006C56B7"/>
    <w:rsid w:val="006C5A23"/>
    <w:rsid w:val="006C60B3"/>
    <w:rsid w:val="006C61C2"/>
    <w:rsid w:val="006C6287"/>
    <w:rsid w:val="006C628C"/>
    <w:rsid w:val="006C6529"/>
    <w:rsid w:val="006C6699"/>
    <w:rsid w:val="006C6FE6"/>
    <w:rsid w:val="006C7168"/>
    <w:rsid w:val="006C729D"/>
    <w:rsid w:val="006C72AD"/>
    <w:rsid w:val="006C7350"/>
    <w:rsid w:val="006C7562"/>
    <w:rsid w:val="006C7610"/>
    <w:rsid w:val="006C7B2E"/>
    <w:rsid w:val="006C7D22"/>
    <w:rsid w:val="006C7DAA"/>
    <w:rsid w:val="006C7E88"/>
    <w:rsid w:val="006C7F4E"/>
    <w:rsid w:val="006D0675"/>
    <w:rsid w:val="006D06CE"/>
    <w:rsid w:val="006D08F4"/>
    <w:rsid w:val="006D09BE"/>
    <w:rsid w:val="006D0D03"/>
    <w:rsid w:val="006D0EB2"/>
    <w:rsid w:val="006D0F1F"/>
    <w:rsid w:val="006D0FA7"/>
    <w:rsid w:val="006D11A7"/>
    <w:rsid w:val="006D1286"/>
    <w:rsid w:val="006D12B3"/>
    <w:rsid w:val="006D16DE"/>
    <w:rsid w:val="006D185B"/>
    <w:rsid w:val="006D1E5A"/>
    <w:rsid w:val="006D1E72"/>
    <w:rsid w:val="006D1ECE"/>
    <w:rsid w:val="006D2058"/>
    <w:rsid w:val="006D2356"/>
    <w:rsid w:val="006D2433"/>
    <w:rsid w:val="006D24B0"/>
    <w:rsid w:val="006D24D1"/>
    <w:rsid w:val="006D254A"/>
    <w:rsid w:val="006D25C9"/>
    <w:rsid w:val="006D2628"/>
    <w:rsid w:val="006D28A6"/>
    <w:rsid w:val="006D292E"/>
    <w:rsid w:val="006D299C"/>
    <w:rsid w:val="006D29E7"/>
    <w:rsid w:val="006D29F3"/>
    <w:rsid w:val="006D2F0B"/>
    <w:rsid w:val="006D2F4E"/>
    <w:rsid w:val="006D3397"/>
    <w:rsid w:val="006D37EF"/>
    <w:rsid w:val="006D3A72"/>
    <w:rsid w:val="006D3B43"/>
    <w:rsid w:val="006D3DEC"/>
    <w:rsid w:val="006D40AC"/>
    <w:rsid w:val="006D443F"/>
    <w:rsid w:val="006D4A48"/>
    <w:rsid w:val="006D4F8A"/>
    <w:rsid w:val="006D4FAB"/>
    <w:rsid w:val="006D4FBE"/>
    <w:rsid w:val="006D5074"/>
    <w:rsid w:val="006D5168"/>
    <w:rsid w:val="006D54FD"/>
    <w:rsid w:val="006D577B"/>
    <w:rsid w:val="006D5883"/>
    <w:rsid w:val="006D5D63"/>
    <w:rsid w:val="006D5D68"/>
    <w:rsid w:val="006D5E62"/>
    <w:rsid w:val="006D5E74"/>
    <w:rsid w:val="006D6191"/>
    <w:rsid w:val="006D63C6"/>
    <w:rsid w:val="006D63D3"/>
    <w:rsid w:val="006D6489"/>
    <w:rsid w:val="006D64CF"/>
    <w:rsid w:val="006D65DA"/>
    <w:rsid w:val="006D673B"/>
    <w:rsid w:val="006D6818"/>
    <w:rsid w:val="006D698D"/>
    <w:rsid w:val="006D6A4D"/>
    <w:rsid w:val="006D6BA6"/>
    <w:rsid w:val="006D6C9C"/>
    <w:rsid w:val="006D6F22"/>
    <w:rsid w:val="006D6F29"/>
    <w:rsid w:val="006D6FB4"/>
    <w:rsid w:val="006D7058"/>
    <w:rsid w:val="006D7154"/>
    <w:rsid w:val="006D72ED"/>
    <w:rsid w:val="006D7376"/>
    <w:rsid w:val="006D7394"/>
    <w:rsid w:val="006D73A2"/>
    <w:rsid w:val="006D73EA"/>
    <w:rsid w:val="006D75FB"/>
    <w:rsid w:val="006D767C"/>
    <w:rsid w:val="006D77D7"/>
    <w:rsid w:val="006D792C"/>
    <w:rsid w:val="006D79D4"/>
    <w:rsid w:val="006D7BFD"/>
    <w:rsid w:val="006E0157"/>
    <w:rsid w:val="006E0227"/>
    <w:rsid w:val="006E04E6"/>
    <w:rsid w:val="006E06EC"/>
    <w:rsid w:val="006E09B3"/>
    <w:rsid w:val="006E0A51"/>
    <w:rsid w:val="006E0AFA"/>
    <w:rsid w:val="006E0C5E"/>
    <w:rsid w:val="006E0E90"/>
    <w:rsid w:val="006E0F50"/>
    <w:rsid w:val="006E0F8E"/>
    <w:rsid w:val="006E10B2"/>
    <w:rsid w:val="006E10D2"/>
    <w:rsid w:val="006E158D"/>
    <w:rsid w:val="006E17D2"/>
    <w:rsid w:val="006E185F"/>
    <w:rsid w:val="006E1B2E"/>
    <w:rsid w:val="006E1BDC"/>
    <w:rsid w:val="006E1CE0"/>
    <w:rsid w:val="006E1DC9"/>
    <w:rsid w:val="006E1E69"/>
    <w:rsid w:val="006E1ECE"/>
    <w:rsid w:val="006E1F14"/>
    <w:rsid w:val="006E2024"/>
    <w:rsid w:val="006E223F"/>
    <w:rsid w:val="006E2360"/>
    <w:rsid w:val="006E23D1"/>
    <w:rsid w:val="006E23EC"/>
    <w:rsid w:val="006E24C3"/>
    <w:rsid w:val="006E25F5"/>
    <w:rsid w:val="006E2AF3"/>
    <w:rsid w:val="006E2B94"/>
    <w:rsid w:val="006E2CE2"/>
    <w:rsid w:val="006E2D65"/>
    <w:rsid w:val="006E2F84"/>
    <w:rsid w:val="006E3380"/>
    <w:rsid w:val="006E3457"/>
    <w:rsid w:val="006E3596"/>
    <w:rsid w:val="006E35C7"/>
    <w:rsid w:val="006E36EE"/>
    <w:rsid w:val="006E3954"/>
    <w:rsid w:val="006E3CA1"/>
    <w:rsid w:val="006E3D81"/>
    <w:rsid w:val="006E3EA3"/>
    <w:rsid w:val="006E4070"/>
    <w:rsid w:val="006E4D28"/>
    <w:rsid w:val="006E5253"/>
    <w:rsid w:val="006E5467"/>
    <w:rsid w:val="006E5772"/>
    <w:rsid w:val="006E5A92"/>
    <w:rsid w:val="006E5F10"/>
    <w:rsid w:val="006E6106"/>
    <w:rsid w:val="006E6306"/>
    <w:rsid w:val="006E6392"/>
    <w:rsid w:val="006E665D"/>
    <w:rsid w:val="006E68A1"/>
    <w:rsid w:val="006E6C44"/>
    <w:rsid w:val="006E6D29"/>
    <w:rsid w:val="006E7027"/>
    <w:rsid w:val="006E71AA"/>
    <w:rsid w:val="006E756C"/>
    <w:rsid w:val="006E7A7F"/>
    <w:rsid w:val="006E7DDA"/>
    <w:rsid w:val="006F0055"/>
    <w:rsid w:val="006F01A1"/>
    <w:rsid w:val="006F02FD"/>
    <w:rsid w:val="006F0370"/>
    <w:rsid w:val="006F055B"/>
    <w:rsid w:val="006F06C4"/>
    <w:rsid w:val="006F0917"/>
    <w:rsid w:val="006F09B6"/>
    <w:rsid w:val="006F0C77"/>
    <w:rsid w:val="006F0D60"/>
    <w:rsid w:val="006F0E1F"/>
    <w:rsid w:val="006F0E34"/>
    <w:rsid w:val="006F107F"/>
    <w:rsid w:val="006F124C"/>
    <w:rsid w:val="006F12B9"/>
    <w:rsid w:val="006F14CF"/>
    <w:rsid w:val="006F159B"/>
    <w:rsid w:val="006F15EB"/>
    <w:rsid w:val="006F1CB3"/>
    <w:rsid w:val="006F1EA6"/>
    <w:rsid w:val="006F2191"/>
    <w:rsid w:val="006F227E"/>
    <w:rsid w:val="006F247D"/>
    <w:rsid w:val="006F265A"/>
    <w:rsid w:val="006F2A98"/>
    <w:rsid w:val="006F3355"/>
    <w:rsid w:val="006F34ED"/>
    <w:rsid w:val="006F3513"/>
    <w:rsid w:val="006F3523"/>
    <w:rsid w:val="006F354B"/>
    <w:rsid w:val="006F3587"/>
    <w:rsid w:val="006F3690"/>
    <w:rsid w:val="006F4355"/>
    <w:rsid w:val="006F4362"/>
    <w:rsid w:val="006F4529"/>
    <w:rsid w:val="006F47EE"/>
    <w:rsid w:val="006F4A52"/>
    <w:rsid w:val="006F4E9F"/>
    <w:rsid w:val="006F4EEC"/>
    <w:rsid w:val="006F4FC2"/>
    <w:rsid w:val="006F531C"/>
    <w:rsid w:val="006F5783"/>
    <w:rsid w:val="006F57A0"/>
    <w:rsid w:val="006F5A3C"/>
    <w:rsid w:val="006F5A7B"/>
    <w:rsid w:val="006F5AFC"/>
    <w:rsid w:val="006F5D18"/>
    <w:rsid w:val="006F60E0"/>
    <w:rsid w:val="006F6259"/>
    <w:rsid w:val="006F6347"/>
    <w:rsid w:val="006F638B"/>
    <w:rsid w:val="006F6589"/>
    <w:rsid w:val="006F65FE"/>
    <w:rsid w:val="006F6EA9"/>
    <w:rsid w:val="006F6F92"/>
    <w:rsid w:val="006F70AD"/>
    <w:rsid w:val="006F747C"/>
    <w:rsid w:val="006F74FE"/>
    <w:rsid w:val="006F7763"/>
    <w:rsid w:val="006F77F8"/>
    <w:rsid w:val="006F7852"/>
    <w:rsid w:val="006F78F2"/>
    <w:rsid w:val="006F7945"/>
    <w:rsid w:val="006F79BF"/>
    <w:rsid w:val="006F79C9"/>
    <w:rsid w:val="006F7A90"/>
    <w:rsid w:val="006F7C26"/>
    <w:rsid w:val="006F7D8C"/>
    <w:rsid w:val="0070010F"/>
    <w:rsid w:val="0070047A"/>
    <w:rsid w:val="00700558"/>
    <w:rsid w:val="0070064E"/>
    <w:rsid w:val="0070068C"/>
    <w:rsid w:val="00700A3B"/>
    <w:rsid w:val="00700F76"/>
    <w:rsid w:val="00700FC8"/>
    <w:rsid w:val="00701299"/>
    <w:rsid w:val="007013E5"/>
    <w:rsid w:val="007013F1"/>
    <w:rsid w:val="00701568"/>
    <w:rsid w:val="007018E9"/>
    <w:rsid w:val="00701B33"/>
    <w:rsid w:val="00701B9F"/>
    <w:rsid w:val="00701CE0"/>
    <w:rsid w:val="0070234F"/>
    <w:rsid w:val="00702465"/>
    <w:rsid w:val="007025AC"/>
    <w:rsid w:val="00702894"/>
    <w:rsid w:val="007028C2"/>
    <w:rsid w:val="00702B61"/>
    <w:rsid w:val="00702D01"/>
    <w:rsid w:val="00702D36"/>
    <w:rsid w:val="00702F53"/>
    <w:rsid w:val="00702F6C"/>
    <w:rsid w:val="0070309C"/>
    <w:rsid w:val="0070324A"/>
    <w:rsid w:val="00703403"/>
    <w:rsid w:val="0070360C"/>
    <w:rsid w:val="0070370E"/>
    <w:rsid w:val="00703752"/>
    <w:rsid w:val="007037F8"/>
    <w:rsid w:val="00703838"/>
    <w:rsid w:val="007039D0"/>
    <w:rsid w:val="00703AA9"/>
    <w:rsid w:val="00703B07"/>
    <w:rsid w:val="00703BF0"/>
    <w:rsid w:val="00703FA3"/>
    <w:rsid w:val="007041AB"/>
    <w:rsid w:val="00704361"/>
    <w:rsid w:val="007043AB"/>
    <w:rsid w:val="007043C0"/>
    <w:rsid w:val="00704451"/>
    <w:rsid w:val="007045EA"/>
    <w:rsid w:val="0070464C"/>
    <w:rsid w:val="007047F9"/>
    <w:rsid w:val="00704DCC"/>
    <w:rsid w:val="00704E3B"/>
    <w:rsid w:val="00704F88"/>
    <w:rsid w:val="00705314"/>
    <w:rsid w:val="007057B7"/>
    <w:rsid w:val="00705A63"/>
    <w:rsid w:val="00705DB2"/>
    <w:rsid w:val="00706421"/>
    <w:rsid w:val="00706604"/>
    <w:rsid w:val="00706664"/>
    <w:rsid w:val="007066C9"/>
    <w:rsid w:val="007066DC"/>
    <w:rsid w:val="00706DEB"/>
    <w:rsid w:val="007070E5"/>
    <w:rsid w:val="00707157"/>
    <w:rsid w:val="00707759"/>
    <w:rsid w:val="007077E3"/>
    <w:rsid w:val="00707BA0"/>
    <w:rsid w:val="00707E65"/>
    <w:rsid w:val="00707E6F"/>
    <w:rsid w:val="007100B1"/>
    <w:rsid w:val="007103AB"/>
    <w:rsid w:val="007105EC"/>
    <w:rsid w:val="007107FF"/>
    <w:rsid w:val="00710A22"/>
    <w:rsid w:val="00710A5C"/>
    <w:rsid w:val="00710B6A"/>
    <w:rsid w:val="00710C69"/>
    <w:rsid w:val="00710CC4"/>
    <w:rsid w:val="00710D31"/>
    <w:rsid w:val="00710F31"/>
    <w:rsid w:val="007112ED"/>
    <w:rsid w:val="00711503"/>
    <w:rsid w:val="0071158C"/>
    <w:rsid w:val="0071163D"/>
    <w:rsid w:val="00711733"/>
    <w:rsid w:val="0071197B"/>
    <w:rsid w:val="007119CA"/>
    <w:rsid w:val="00711AE1"/>
    <w:rsid w:val="00711AE7"/>
    <w:rsid w:val="00711B06"/>
    <w:rsid w:val="00711B2C"/>
    <w:rsid w:val="00711B32"/>
    <w:rsid w:val="007121F3"/>
    <w:rsid w:val="00712295"/>
    <w:rsid w:val="007125C1"/>
    <w:rsid w:val="007126F7"/>
    <w:rsid w:val="007127C2"/>
    <w:rsid w:val="00712B36"/>
    <w:rsid w:val="00712C0F"/>
    <w:rsid w:val="00712D47"/>
    <w:rsid w:val="00712DEE"/>
    <w:rsid w:val="00713045"/>
    <w:rsid w:val="00713158"/>
    <w:rsid w:val="007131BB"/>
    <w:rsid w:val="00713321"/>
    <w:rsid w:val="007135C2"/>
    <w:rsid w:val="00713674"/>
    <w:rsid w:val="007137B1"/>
    <w:rsid w:val="00713C35"/>
    <w:rsid w:val="00713EE5"/>
    <w:rsid w:val="00713F9B"/>
    <w:rsid w:val="0071440D"/>
    <w:rsid w:val="0071446F"/>
    <w:rsid w:val="007146E6"/>
    <w:rsid w:val="00714900"/>
    <w:rsid w:val="00714AC6"/>
    <w:rsid w:val="00714AF1"/>
    <w:rsid w:val="00714B76"/>
    <w:rsid w:val="00714C84"/>
    <w:rsid w:val="00714CCD"/>
    <w:rsid w:val="00714E6D"/>
    <w:rsid w:val="007152C5"/>
    <w:rsid w:val="0071563E"/>
    <w:rsid w:val="00715885"/>
    <w:rsid w:val="007159C2"/>
    <w:rsid w:val="00715DA1"/>
    <w:rsid w:val="0071617A"/>
    <w:rsid w:val="007163EF"/>
    <w:rsid w:val="00716529"/>
    <w:rsid w:val="007165D8"/>
    <w:rsid w:val="007168FF"/>
    <w:rsid w:val="00716A15"/>
    <w:rsid w:val="00716AA5"/>
    <w:rsid w:val="00716FC3"/>
    <w:rsid w:val="007170AA"/>
    <w:rsid w:val="00717109"/>
    <w:rsid w:val="0071741C"/>
    <w:rsid w:val="007177BC"/>
    <w:rsid w:val="007178FB"/>
    <w:rsid w:val="00717E1F"/>
    <w:rsid w:val="00717EDC"/>
    <w:rsid w:val="00717FE6"/>
    <w:rsid w:val="007202E2"/>
    <w:rsid w:val="0072041C"/>
    <w:rsid w:val="00720543"/>
    <w:rsid w:val="007206B5"/>
    <w:rsid w:val="00720810"/>
    <w:rsid w:val="0072081C"/>
    <w:rsid w:val="00720AED"/>
    <w:rsid w:val="00720EFD"/>
    <w:rsid w:val="0072117E"/>
    <w:rsid w:val="00721660"/>
    <w:rsid w:val="00721A11"/>
    <w:rsid w:val="00721B4C"/>
    <w:rsid w:val="00721C44"/>
    <w:rsid w:val="00721DFE"/>
    <w:rsid w:val="00721FF1"/>
    <w:rsid w:val="0072233D"/>
    <w:rsid w:val="0072254E"/>
    <w:rsid w:val="00722744"/>
    <w:rsid w:val="007229E6"/>
    <w:rsid w:val="00722BDF"/>
    <w:rsid w:val="00722E5C"/>
    <w:rsid w:val="00722F96"/>
    <w:rsid w:val="00722FB8"/>
    <w:rsid w:val="0072324D"/>
    <w:rsid w:val="00723256"/>
    <w:rsid w:val="007233D2"/>
    <w:rsid w:val="00723C8E"/>
    <w:rsid w:val="00723CBA"/>
    <w:rsid w:val="00723D2D"/>
    <w:rsid w:val="00723D75"/>
    <w:rsid w:val="00723EFD"/>
    <w:rsid w:val="00724138"/>
    <w:rsid w:val="0072438F"/>
    <w:rsid w:val="007246B0"/>
    <w:rsid w:val="00724756"/>
    <w:rsid w:val="007247C7"/>
    <w:rsid w:val="00724BB2"/>
    <w:rsid w:val="00724D4D"/>
    <w:rsid w:val="0072513A"/>
    <w:rsid w:val="007251AA"/>
    <w:rsid w:val="00725214"/>
    <w:rsid w:val="00725319"/>
    <w:rsid w:val="00725579"/>
    <w:rsid w:val="00725CC3"/>
    <w:rsid w:val="00725DA9"/>
    <w:rsid w:val="00725DEE"/>
    <w:rsid w:val="00725E38"/>
    <w:rsid w:val="00726141"/>
    <w:rsid w:val="007263BC"/>
    <w:rsid w:val="007264F0"/>
    <w:rsid w:val="00726611"/>
    <w:rsid w:val="007269CC"/>
    <w:rsid w:val="00726B02"/>
    <w:rsid w:val="00726D67"/>
    <w:rsid w:val="00726E10"/>
    <w:rsid w:val="00726EDE"/>
    <w:rsid w:val="00726F57"/>
    <w:rsid w:val="0072714D"/>
    <w:rsid w:val="007272CE"/>
    <w:rsid w:val="007272FD"/>
    <w:rsid w:val="007273BF"/>
    <w:rsid w:val="007276A3"/>
    <w:rsid w:val="007277A3"/>
    <w:rsid w:val="00727C2E"/>
    <w:rsid w:val="00727C85"/>
    <w:rsid w:val="00727D43"/>
    <w:rsid w:val="00730004"/>
    <w:rsid w:val="0073019E"/>
    <w:rsid w:val="00730327"/>
    <w:rsid w:val="007303B5"/>
    <w:rsid w:val="00730406"/>
    <w:rsid w:val="00730887"/>
    <w:rsid w:val="007308A2"/>
    <w:rsid w:val="00730908"/>
    <w:rsid w:val="00730999"/>
    <w:rsid w:val="00730E9D"/>
    <w:rsid w:val="00731110"/>
    <w:rsid w:val="00731159"/>
    <w:rsid w:val="00731176"/>
    <w:rsid w:val="007311CF"/>
    <w:rsid w:val="0073132A"/>
    <w:rsid w:val="0073137E"/>
    <w:rsid w:val="0073167F"/>
    <w:rsid w:val="007317B2"/>
    <w:rsid w:val="007318FA"/>
    <w:rsid w:val="00731992"/>
    <w:rsid w:val="00731C3A"/>
    <w:rsid w:val="007322CA"/>
    <w:rsid w:val="007326B5"/>
    <w:rsid w:val="00732795"/>
    <w:rsid w:val="0073280E"/>
    <w:rsid w:val="0073289E"/>
    <w:rsid w:val="00732A47"/>
    <w:rsid w:val="00732C20"/>
    <w:rsid w:val="0073312D"/>
    <w:rsid w:val="007331B2"/>
    <w:rsid w:val="007332DF"/>
    <w:rsid w:val="0073350E"/>
    <w:rsid w:val="007335B4"/>
    <w:rsid w:val="00733624"/>
    <w:rsid w:val="00733707"/>
    <w:rsid w:val="0073394E"/>
    <w:rsid w:val="00733E6A"/>
    <w:rsid w:val="00733EC7"/>
    <w:rsid w:val="00733FB0"/>
    <w:rsid w:val="00734110"/>
    <w:rsid w:val="0073418F"/>
    <w:rsid w:val="0073433B"/>
    <w:rsid w:val="00734570"/>
    <w:rsid w:val="00734DBD"/>
    <w:rsid w:val="00734EAC"/>
    <w:rsid w:val="00734EB7"/>
    <w:rsid w:val="0073517D"/>
    <w:rsid w:val="00735263"/>
    <w:rsid w:val="00735296"/>
    <w:rsid w:val="007357AD"/>
    <w:rsid w:val="0073581C"/>
    <w:rsid w:val="00735973"/>
    <w:rsid w:val="00735AE3"/>
    <w:rsid w:val="00735BFE"/>
    <w:rsid w:val="00735C02"/>
    <w:rsid w:val="00735E02"/>
    <w:rsid w:val="00735EDE"/>
    <w:rsid w:val="007360BC"/>
    <w:rsid w:val="00736401"/>
    <w:rsid w:val="00736428"/>
    <w:rsid w:val="0073663F"/>
    <w:rsid w:val="0073673F"/>
    <w:rsid w:val="007368E3"/>
    <w:rsid w:val="00737180"/>
    <w:rsid w:val="00737194"/>
    <w:rsid w:val="007375B0"/>
    <w:rsid w:val="007376DF"/>
    <w:rsid w:val="007377FC"/>
    <w:rsid w:val="00737868"/>
    <w:rsid w:val="00737DBB"/>
    <w:rsid w:val="00737DD6"/>
    <w:rsid w:val="00737F56"/>
    <w:rsid w:val="00737F8F"/>
    <w:rsid w:val="00737FA9"/>
    <w:rsid w:val="0074010C"/>
    <w:rsid w:val="00740132"/>
    <w:rsid w:val="00740145"/>
    <w:rsid w:val="007408CB"/>
    <w:rsid w:val="00740A1B"/>
    <w:rsid w:val="00740AF5"/>
    <w:rsid w:val="00740B1C"/>
    <w:rsid w:val="00740CDD"/>
    <w:rsid w:val="007410AA"/>
    <w:rsid w:val="007415C1"/>
    <w:rsid w:val="0074191F"/>
    <w:rsid w:val="00741C19"/>
    <w:rsid w:val="00741CCD"/>
    <w:rsid w:val="00741CD7"/>
    <w:rsid w:val="00741F0C"/>
    <w:rsid w:val="00741FCB"/>
    <w:rsid w:val="0074229A"/>
    <w:rsid w:val="007423B7"/>
    <w:rsid w:val="00742430"/>
    <w:rsid w:val="007425C3"/>
    <w:rsid w:val="00742774"/>
    <w:rsid w:val="0074297F"/>
    <w:rsid w:val="00742B43"/>
    <w:rsid w:val="00742C55"/>
    <w:rsid w:val="00742CEA"/>
    <w:rsid w:val="00742EAB"/>
    <w:rsid w:val="00743183"/>
    <w:rsid w:val="007432CC"/>
    <w:rsid w:val="00743421"/>
    <w:rsid w:val="007434E9"/>
    <w:rsid w:val="0074385F"/>
    <w:rsid w:val="00743B67"/>
    <w:rsid w:val="00743D3B"/>
    <w:rsid w:val="00743E1C"/>
    <w:rsid w:val="00743F99"/>
    <w:rsid w:val="00744263"/>
    <w:rsid w:val="00744394"/>
    <w:rsid w:val="00744418"/>
    <w:rsid w:val="007447B3"/>
    <w:rsid w:val="0074480D"/>
    <w:rsid w:val="00744A3C"/>
    <w:rsid w:val="00744E09"/>
    <w:rsid w:val="00744EBA"/>
    <w:rsid w:val="00744EFF"/>
    <w:rsid w:val="00744F8E"/>
    <w:rsid w:val="00744FB6"/>
    <w:rsid w:val="007452FD"/>
    <w:rsid w:val="00745371"/>
    <w:rsid w:val="00745478"/>
    <w:rsid w:val="0074562E"/>
    <w:rsid w:val="0074585E"/>
    <w:rsid w:val="007458FC"/>
    <w:rsid w:val="00745B13"/>
    <w:rsid w:val="00745D02"/>
    <w:rsid w:val="00745EB0"/>
    <w:rsid w:val="007460F9"/>
    <w:rsid w:val="007463C9"/>
    <w:rsid w:val="00746AEE"/>
    <w:rsid w:val="00746C5E"/>
    <w:rsid w:val="007471EC"/>
    <w:rsid w:val="00747477"/>
    <w:rsid w:val="007475FD"/>
    <w:rsid w:val="007476A2"/>
    <w:rsid w:val="007476C3"/>
    <w:rsid w:val="00747DC7"/>
    <w:rsid w:val="00747FCA"/>
    <w:rsid w:val="00750176"/>
    <w:rsid w:val="0075068E"/>
    <w:rsid w:val="00750804"/>
    <w:rsid w:val="007508AD"/>
    <w:rsid w:val="00750E24"/>
    <w:rsid w:val="00751195"/>
    <w:rsid w:val="007512F7"/>
    <w:rsid w:val="0075194E"/>
    <w:rsid w:val="00751A09"/>
    <w:rsid w:val="00751AE6"/>
    <w:rsid w:val="00751B9A"/>
    <w:rsid w:val="00751CD3"/>
    <w:rsid w:val="00751CD6"/>
    <w:rsid w:val="00751CDD"/>
    <w:rsid w:val="00751D44"/>
    <w:rsid w:val="00751FCC"/>
    <w:rsid w:val="007524B2"/>
    <w:rsid w:val="007525E5"/>
    <w:rsid w:val="007527EA"/>
    <w:rsid w:val="0075281E"/>
    <w:rsid w:val="00752D53"/>
    <w:rsid w:val="00752D62"/>
    <w:rsid w:val="00752E4D"/>
    <w:rsid w:val="00752F0A"/>
    <w:rsid w:val="007531FE"/>
    <w:rsid w:val="00753634"/>
    <w:rsid w:val="007538C9"/>
    <w:rsid w:val="00753BA8"/>
    <w:rsid w:val="00753DE8"/>
    <w:rsid w:val="00753EBC"/>
    <w:rsid w:val="00753EE3"/>
    <w:rsid w:val="00754070"/>
    <w:rsid w:val="007540ED"/>
    <w:rsid w:val="00754157"/>
    <w:rsid w:val="0075416A"/>
    <w:rsid w:val="00754261"/>
    <w:rsid w:val="00754438"/>
    <w:rsid w:val="007545A4"/>
    <w:rsid w:val="0075471F"/>
    <w:rsid w:val="0075491A"/>
    <w:rsid w:val="00754C4D"/>
    <w:rsid w:val="00754D4D"/>
    <w:rsid w:val="00754DE6"/>
    <w:rsid w:val="00754F28"/>
    <w:rsid w:val="00754FB6"/>
    <w:rsid w:val="00755001"/>
    <w:rsid w:val="007551A2"/>
    <w:rsid w:val="007552C6"/>
    <w:rsid w:val="007553B0"/>
    <w:rsid w:val="007554D1"/>
    <w:rsid w:val="00755AA6"/>
    <w:rsid w:val="00755CCC"/>
    <w:rsid w:val="00755D6F"/>
    <w:rsid w:val="00755DFD"/>
    <w:rsid w:val="00755E43"/>
    <w:rsid w:val="007562AD"/>
    <w:rsid w:val="00756443"/>
    <w:rsid w:val="00756506"/>
    <w:rsid w:val="007565BF"/>
    <w:rsid w:val="00756686"/>
    <w:rsid w:val="0075674F"/>
    <w:rsid w:val="00756B08"/>
    <w:rsid w:val="00756CDB"/>
    <w:rsid w:val="00756F73"/>
    <w:rsid w:val="00757297"/>
    <w:rsid w:val="007573C7"/>
    <w:rsid w:val="0076001F"/>
    <w:rsid w:val="007602A2"/>
    <w:rsid w:val="007607BB"/>
    <w:rsid w:val="0076083A"/>
    <w:rsid w:val="0076088B"/>
    <w:rsid w:val="00760DCB"/>
    <w:rsid w:val="00760EF7"/>
    <w:rsid w:val="00760F0A"/>
    <w:rsid w:val="00760FEE"/>
    <w:rsid w:val="00761696"/>
    <w:rsid w:val="00761C31"/>
    <w:rsid w:val="00761C51"/>
    <w:rsid w:val="00761C85"/>
    <w:rsid w:val="00761EC3"/>
    <w:rsid w:val="00761F2D"/>
    <w:rsid w:val="007622C7"/>
    <w:rsid w:val="007623D9"/>
    <w:rsid w:val="00762400"/>
    <w:rsid w:val="00762481"/>
    <w:rsid w:val="00762844"/>
    <w:rsid w:val="00762877"/>
    <w:rsid w:val="007629DC"/>
    <w:rsid w:val="00762CEE"/>
    <w:rsid w:val="00762CFC"/>
    <w:rsid w:val="007631CD"/>
    <w:rsid w:val="00763455"/>
    <w:rsid w:val="00763758"/>
    <w:rsid w:val="00763A6C"/>
    <w:rsid w:val="00763ACD"/>
    <w:rsid w:val="00763C4E"/>
    <w:rsid w:val="00763D2F"/>
    <w:rsid w:val="00763D93"/>
    <w:rsid w:val="00763EC7"/>
    <w:rsid w:val="00763EF1"/>
    <w:rsid w:val="00763FE2"/>
    <w:rsid w:val="0076420E"/>
    <w:rsid w:val="00764559"/>
    <w:rsid w:val="00764A12"/>
    <w:rsid w:val="00764AD6"/>
    <w:rsid w:val="00764DF5"/>
    <w:rsid w:val="007651F8"/>
    <w:rsid w:val="007652ED"/>
    <w:rsid w:val="00765424"/>
    <w:rsid w:val="00765503"/>
    <w:rsid w:val="007655EA"/>
    <w:rsid w:val="00765653"/>
    <w:rsid w:val="00765735"/>
    <w:rsid w:val="007659CE"/>
    <w:rsid w:val="00765CD9"/>
    <w:rsid w:val="00765CF6"/>
    <w:rsid w:val="00765F12"/>
    <w:rsid w:val="00765F29"/>
    <w:rsid w:val="007661F1"/>
    <w:rsid w:val="00766396"/>
    <w:rsid w:val="007663AC"/>
    <w:rsid w:val="00766778"/>
    <w:rsid w:val="0076693E"/>
    <w:rsid w:val="00766A2E"/>
    <w:rsid w:val="00766B7E"/>
    <w:rsid w:val="007672FD"/>
    <w:rsid w:val="0076733B"/>
    <w:rsid w:val="0076741F"/>
    <w:rsid w:val="007674D1"/>
    <w:rsid w:val="00767982"/>
    <w:rsid w:val="00767E57"/>
    <w:rsid w:val="007700D2"/>
    <w:rsid w:val="007701F0"/>
    <w:rsid w:val="00770215"/>
    <w:rsid w:val="007702AC"/>
    <w:rsid w:val="007702B6"/>
    <w:rsid w:val="00770315"/>
    <w:rsid w:val="00770441"/>
    <w:rsid w:val="007704BD"/>
    <w:rsid w:val="007707F1"/>
    <w:rsid w:val="00770923"/>
    <w:rsid w:val="00770B1B"/>
    <w:rsid w:val="00770E76"/>
    <w:rsid w:val="0077105C"/>
    <w:rsid w:val="00771126"/>
    <w:rsid w:val="00771343"/>
    <w:rsid w:val="007713BF"/>
    <w:rsid w:val="007713EA"/>
    <w:rsid w:val="00771548"/>
    <w:rsid w:val="00771560"/>
    <w:rsid w:val="0077161A"/>
    <w:rsid w:val="007717AE"/>
    <w:rsid w:val="00771F8C"/>
    <w:rsid w:val="00771FDF"/>
    <w:rsid w:val="0077200E"/>
    <w:rsid w:val="00772379"/>
    <w:rsid w:val="007725EA"/>
    <w:rsid w:val="0077261E"/>
    <w:rsid w:val="00772AB0"/>
    <w:rsid w:val="00772C45"/>
    <w:rsid w:val="00772DB9"/>
    <w:rsid w:val="00773064"/>
    <w:rsid w:val="0077330D"/>
    <w:rsid w:val="007735C5"/>
    <w:rsid w:val="007736BE"/>
    <w:rsid w:val="007736D2"/>
    <w:rsid w:val="007738D9"/>
    <w:rsid w:val="00773A7F"/>
    <w:rsid w:val="00773BBB"/>
    <w:rsid w:val="00773FB8"/>
    <w:rsid w:val="007740DE"/>
    <w:rsid w:val="00774187"/>
    <w:rsid w:val="00774393"/>
    <w:rsid w:val="007744EC"/>
    <w:rsid w:val="007747E9"/>
    <w:rsid w:val="007748CA"/>
    <w:rsid w:val="00774A93"/>
    <w:rsid w:val="00774B5F"/>
    <w:rsid w:val="00774EE9"/>
    <w:rsid w:val="00775238"/>
    <w:rsid w:val="007752B2"/>
    <w:rsid w:val="007753F1"/>
    <w:rsid w:val="007755E2"/>
    <w:rsid w:val="00775631"/>
    <w:rsid w:val="0077566D"/>
    <w:rsid w:val="00775700"/>
    <w:rsid w:val="007759EB"/>
    <w:rsid w:val="00775BFF"/>
    <w:rsid w:val="00775CAC"/>
    <w:rsid w:val="00775D7C"/>
    <w:rsid w:val="00775FC9"/>
    <w:rsid w:val="00776399"/>
    <w:rsid w:val="007763EF"/>
    <w:rsid w:val="007767F0"/>
    <w:rsid w:val="00776A21"/>
    <w:rsid w:val="00776A35"/>
    <w:rsid w:val="00776C9B"/>
    <w:rsid w:val="00777071"/>
    <w:rsid w:val="0077725D"/>
    <w:rsid w:val="0077730C"/>
    <w:rsid w:val="00777406"/>
    <w:rsid w:val="007777C1"/>
    <w:rsid w:val="00777A87"/>
    <w:rsid w:val="00777ADD"/>
    <w:rsid w:val="00777BF3"/>
    <w:rsid w:val="00777DC0"/>
    <w:rsid w:val="00780033"/>
    <w:rsid w:val="00780078"/>
    <w:rsid w:val="007801F5"/>
    <w:rsid w:val="0078031D"/>
    <w:rsid w:val="00780628"/>
    <w:rsid w:val="007806F0"/>
    <w:rsid w:val="007807A9"/>
    <w:rsid w:val="007808B6"/>
    <w:rsid w:val="00780CC9"/>
    <w:rsid w:val="007812F7"/>
    <w:rsid w:val="007812FE"/>
    <w:rsid w:val="007819A2"/>
    <w:rsid w:val="00781E82"/>
    <w:rsid w:val="00781F0B"/>
    <w:rsid w:val="00781F28"/>
    <w:rsid w:val="007823B6"/>
    <w:rsid w:val="00782751"/>
    <w:rsid w:val="007827D4"/>
    <w:rsid w:val="007829FC"/>
    <w:rsid w:val="007831A4"/>
    <w:rsid w:val="007831D9"/>
    <w:rsid w:val="007832D8"/>
    <w:rsid w:val="00783662"/>
    <w:rsid w:val="00783672"/>
    <w:rsid w:val="00783907"/>
    <w:rsid w:val="00783910"/>
    <w:rsid w:val="0078392C"/>
    <w:rsid w:val="00783977"/>
    <w:rsid w:val="007839C9"/>
    <w:rsid w:val="00783CC4"/>
    <w:rsid w:val="00783DCA"/>
    <w:rsid w:val="00783EAF"/>
    <w:rsid w:val="00783F04"/>
    <w:rsid w:val="00784039"/>
    <w:rsid w:val="0078416D"/>
    <w:rsid w:val="0078418D"/>
    <w:rsid w:val="00784285"/>
    <w:rsid w:val="00784380"/>
    <w:rsid w:val="007844A7"/>
    <w:rsid w:val="0078462A"/>
    <w:rsid w:val="007848C8"/>
    <w:rsid w:val="0078493E"/>
    <w:rsid w:val="00784FE7"/>
    <w:rsid w:val="007850B2"/>
    <w:rsid w:val="0078542E"/>
    <w:rsid w:val="007854C3"/>
    <w:rsid w:val="007854FA"/>
    <w:rsid w:val="00785877"/>
    <w:rsid w:val="00785D07"/>
    <w:rsid w:val="00785ED7"/>
    <w:rsid w:val="0078694F"/>
    <w:rsid w:val="00786CBE"/>
    <w:rsid w:val="00786CCC"/>
    <w:rsid w:val="00786D03"/>
    <w:rsid w:val="00786DD8"/>
    <w:rsid w:val="0078719E"/>
    <w:rsid w:val="0078761F"/>
    <w:rsid w:val="00787864"/>
    <w:rsid w:val="007878A5"/>
    <w:rsid w:val="00787ACC"/>
    <w:rsid w:val="00787B44"/>
    <w:rsid w:val="00787DC2"/>
    <w:rsid w:val="00787DC9"/>
    <w:rsid w:val="00787EEC"/>
    <w:rsid w:val="00787F02"/>
    <w:rsid w:val="007901F4"/>
    <w:rsid w:val="0079022A"/>
    <w:rsid w:val="007902BD"/>
    <w:rsid w:val="0079042A"/>
    <w:rsid w:val="007907D3"/>
    <w:rsid w:val="00790A15"/>
    <w:rsid w:val="00790C0A"/>
    <w:rsid w:val="00790E33"/>
    <w:rsid w:val="00790E6E"/>
    <w:rsid w:val="00791300"/>
    <w:rsid w:val="00791596"/>
    <w:rsid w:val="0079162A"/>
    <w:rsid w:val="00791815"/>
    <w:rsid w:val="0079193B"/>
    <w:rsid w:val="00791AFB"/>
    <w:rsid w:val="00791BB3"/>
    <w:rsid w:val="00791F27"/>
    <w:rsid w:val="00791F52"/>
    <w:rsid w:val="0079214F"/>
    <w:rsid w:val="00792235"/>
    <w:rsid w:val="007925CF"/>
    <w:rsid w:val="007927BE"/>
    <w:rsid w:val="007928C7"/>
    <w:rsid w:val="00792A29"/>
    <w:rsid w:val="00792F52"/>
    <w:rsid w:val="007930A5"/>
    <w:rsid w:val="007933C9"/>
    <w:rsid w:val="00793400"/>
    <w:rsid w:val="0079363B"/>
    <w:rsid w:val="00793B8B"/>
    <w:rsid w:val="00793CC3"/>
    <w:rsid w:val="00793DB0"/>
    <w:rsid w:val="00794123"/>
    <w:rsid w:val="00794520"/>
    <w:rsid w:val="00794592"/>
    <w:rsid w:val="00794878"/>
    <w:rsid w:val="0079491A"/>
    <w:rsid w:val="00794A95"/>
    <w:rsid w:val="00794D5E"/>
    <w:rsid w:val="00794DAD"/>
    <w:rsid w:val="00795014"/>
    <w:rsid w:val="007951B5"/>
    <w:rsid w:val="00795200"/>
    <w:rsid w:val="0079596C"/>
    <w:rsid w:val="007959DC"/>
    <w:rsid w:val="00795A0A"/>
    <w:rsid w:val="00795C4E"/>
    <w:rsid w:val="00795CEC"/>
    <w:rsid w:val="007963AD"/>
    <w:rsid w:val="00796462"/>
    <w:rsid w:val="00796599"/>
    <w:rsid w:val="007967A5"/>
    <w:rsid w:val="007968B9"/>
    <w:rsid w:val="00796900"/>
    <w:rsid w:val="00796AAA"/>
    <w:rsid w:val="00796B65"/>
    <w:rsid w:val="00796C79"/>
    <w:rsid w:val="007973CB"/>
    <w:rsid w:val="00797A1D"/>
    <w:rsid w:val="00797C21"/>
    <w:rsid w:val="00797C9A"/>
    <w:rsid w:val="007A00EA"/>
    <w:rsid w:val="007A0960"/>
    <w:rsid w:val="007A0CBF"/>
    <w:rsid w:val="007A0D72"/>
    <w:rsid w:val="007A10BD"/>
    <w:rsid w:val="007A129F"/>
    <w:rsid w:val="007A1310"/>
    <w:rsid w:val="007A136B"/>
    <w:rsid w:val="007A16CA"/>
    <w:rsid w:val="007A1764"/>
    <w:rsid w:val="007A17E6"/>
    <w:rsid w:val="007A1873"/>
    <w:rsid w:val="007A1ABD"/>
    <w:rsid w:val="007A1C8B"/>
    <w:rsid w:val="007A1DD0"/>
    <w:rsid w:val="007A220A"/>
    <w:rsid w:val="007A262D"/>
    <w:rsid w:val="007A29E8"/>
    <w:rsid w:val="007A2C85"/>
    <w:rsid w:val="007A2FF8"/>
    <w:rsid w:val="007A339F"/>
    <w:rsid w:val="007A34C2"/>
    <w:rsid w:val="007A36F7"/>
    <w:rsid w:val="007A37E8"/>
    <w:rsid w:val="007A3913"/>
    <w:rsid w:val="007A391A"/>
    <w:rsid w:val="007A3F59"/>
    <w:rsid w:val="007A4044"/>
    <w:rsid w:val="007A419A"/>
    <w:rsid w:val="007A4682"/>
    <w:rsid w:val="007A4804"/>
    <w:rsid w:val="007A481D"/>
    <w:rsid w:val="007A4913"/>
    <w:rsid w:val="007A496C"/>
    <w:rsid w:val="007A49D4"/>
    <w:rsid w:val="007A4FC4"/>
    <w:rsid w:val="007A529A"/>
    <w:rsid w:val="007A5387"/>
    <w:rsid w:val="007A55F6"/>
    <w:rsid w:val="007A5764"/>
    <w:rsid w:val="007A5820"/>
    <w:rsid w:val="007A5AE0"/>
    <w:rsid w:val="007A5B6E"/>
    <w:rsid w:val="007A5CCA"/>
    <w:rsid w:val="007A5D02"/>
    <w:rsid w:val="007A5DB5"/>
    <w:rsid w:val="007A5F9B"/>
    <w:rsid w:val="007A5F9F"/>
    <w:rsid w:val="007A6171"/>
    <w:rsid w:val="007A665C"/>
    <w:rsid w:val="007A66AB"/>
    <w:rsid w:val="007A68F6"/>
    <w:rsid w:val="007A6919"/>
    <w:rsid w:val="007A6D30"/>
    <w:rsid w:val="007A6E86"/>
    <w:rsid w:val="007A71E6"/>
    <w:rsid w:val="007A73B2"/>
    <w:rsid w:val="007A7410"/>
    <w:rsid w:val="007A74EF"/>
    <w:rsid w:val="007A7777"/>
    <w:rsid w:val="007A781B"/>
    <w:rsid w:val="007A7AEA"/>
    <w:rsid w:val="007A7EB0"/>
    <w:rsid w:val="007B001B"/>
    <w:rsid w:val="007B0642"/>
    <w:rsid w:val="007B06EB"/>
    <w:rsid w:val="007B0866"/>
    <w:rsid w:val="007B0C95"/>
    <w:rsid w:val="007B0CFA"/>
    <w:rsid w:val="007B0F11"/>
    <w:rsid w:val="007B102A"/>
    <w:rsid w:val="007B1519"/>
    <w:rsid w:val="007B16DF"/>
    <w:rsid w:val="007B1877"/>
    <w:rsid w:val="007B1969"/>
    <w:rsid w:val="007B19AD"/>
    <w:rsid w:val="007B1CFE"/>
    <w:rsid w:val="007B1E14"/>
    <w:rsid w:val="007B23AB"/>
    <w:rsid w:val="007B2502"/>
    <w:rsid w:val="007B25E9"/>
    <w:rsid w:val="007B2CDB"/>
    <w:rsid w:val="007B2E8D"/>
    <w:rsid w:val="007B2EE2"/>
    <w:rsid w:val="007B3104"/>
    <w:rsid w:val="007B325E"/>
    <w:rsid w:val="007B32B3"/>
    <w:rsid w:val="007B32C8"/>
    <w:rsid w:val="007B32D3"/>
    <w:rsid w:val="007B337A"/>
    <w:rsid w:val="007B380D"/>
    <w:rsid w:val="007B3860"/>
    <w:rsid w:val="007B3B8D"/>
    <w:rsid w:val="007B3DB4"/>
    <w:rsid w:val="007B3DC8"/>
    <w:rsid w:val="007B3EC8"/>
    <w:rsid w:val="007B4132"/>
    <w:rsid w:val="007B42CD"/>
    <w:rsid w:val="007B45CA"/>
    <w:rsid w:val="007B45CD"/>
    <w:rsid w:val="007B4650"/>
    <w:rsid w:val="007B47F2"/>
    <w:rsid w:val="007B480D"/>
    <w:rsid w:val="007B483E"/>
    <w:rsid w:val="007B490A"/>
    <w:rsid w:val="007B499B"/>
    <w:rsid w:val="007B49E4"/>
    <w:rsid w:val="007B4CE2"/>
    <w:rsid w:val="007B4ECF"/>
    <w:rsid w:val="007B4F45"/>
    <w:rsid w:val="007B4F72"/>
    <w:rsid w:val="007B5017"/>
    <w:rsid w:val="007B50AD"/>
    <w:rsid w:val="007B5424"/>
    <w:rsid w:val="007B56E0"/>
    <w:rsid w:val="007B5729"/>
    <w:rsid w:val="007B5DF5"/>
    <w:rsid w:val="007B5E88"/>
    <w:rsid w:val="007B6061"/>
    <w:rsid w:val="007B60BB"/>
    <w:rsid w:val="007B60EB"/>
    <w:rsid w:val="007B6199"/>
    <w:rsid w:val="007B622B"/>
    <w:rsid w:val="007B6399"/>
    <w:rsid w:val="007B65F7"/>
    <w:rsid w:val="007B663A"/>
    <w:rsid w:val="007B6932"/>
    <w:rsid w:val="007B6C8E"/>
    <w:rsid w:val="007B6D2B"/>
    <w:rsid w:val="007B6DA0"/>
    <w:rsid w:val="007B6DB6"/>
    <w:rsid w:val="007B6EBB"/>
    <w:rsid w:val="007B6F57"/>
    <w:rsid w:val="007B70D2"/>
    <w:rsid w:val="007B7179"/>
    <w:rsid w:val="007B7360"/>
    <w:rsid w:val="007B745B"/>
    <w:rsid w:val="007B776E"/>
    <w:rsid w:val="007B78DD"/>
    <w:rsid w:val="007B7B2D"/>
    <w:rsid w:val="007C0183"/>
    <w:rsid w:val="007C0ADE"/>
    <w:rsid w:val="007C0FE3"/>
    <w:rsid w:val="007C16BA"/>
    <w:rsid w:val="007C1902"/>
    <w:rsid w:val="007C19F7"/>
    <w:rsid w:val="007C1A1A"/>
    <w:rsid w:val="007C1BA9"/>
    <w:rsid w:val="007C1DF8"/>
    <w:rsid w:val="007C1F33"/>
    <w:rsid w:val="007C235D"/>
    <w:rsid w:val="007C248D"/>
    <w:rsid w:val="007C249C"/>
    <w:rsid w:val="007C28CA"/>
    <w:rsid w:val="007C28E6"/>
    <w:rsid w:val="007C2B6B"/>
    <w:rsid w:val="007C2D65"/>
    <w:rsid w:val="007C32D4"/>
    <w:rsid w:val="007C3544"/>
    <w:rsid w:val="007C3939"/>
    <w:rsid w:val="007C3963"/>
    <w:rsid w:val="007C3A23"/>
    <w:rsid w:val="007C3BE5"/>
    <w:rsid w:val="007C3E47"/>
    <w:rsid w:val="007C3EC9"/>
    <w:rsid w:val="007C422F"/>
    <w:rsid w:val="007C45F2"/>
    <w:rsid w:val="007C47DD"/>
    <w:rsid w:val="007C4A5A"/>
    <w:rsid w:val="007C4AB5"/>
    <w:rsid w:val="007C5398"/>
    <w:rsid w:val="007C539E"/>
    <w:rsid w:val="007C5412"/>
    <w:rsid w:val="007C55BC"/>
    <w:rsid w:val="007C56F8"/>
    <w:rsid w:val="007C595A"/>
    <w:rsid w:val="007C59DA"/>
    <w:rsid w:val="007C5ACD"/>
    <w:rsid w:val="007C5C02"/>
    <w:rsid w:val="007C5D29"/>
    <w:rsid w:val="007C5EEB"/>
    <w:rsid w:val="007C5F26"/>
    <w:rsid w:val="007C6145"/>
    <w:rsid w:val="007C63F0"/>
    <w:rsid w:val="007C6568"/>
    <w:rsid w:val="007C6D3A"/>
    <w:rsid w:val="007C72DF"/>
    <w:rsid w:val="007C73C9"/>
    <w:rsid w:val="007C73D5"/>
    <w:rsid w:val="007C74E7"/>
    <w:rsid w:val="007C752E"/>
    <w:rsid w:val="007C7890"/>
    <w:rsid w:val="007C78CC"/>
    <w:rsid w:val="007C78DB"/>
    <w:rsid w:val="007C7905"/>
    <w:rsid w:val="007C7A50"/>
    <w:rsid w:val="007C7A9F"/>
    <w:rsid w:val="007C7CF5"/>
    <w:rsid w:val="007D0067"/>
    <w:rsid w:val="007D0675"/>
    <w:rsid w:val="007D075F"/>
    <w:rsid w:val="007D077C"/>
    <w:rsid w:val="007D0C12"/>
    <w:rsid w:val="007D0D7B"/>
    <w:rsid w:val="007D0EF4"/>
    <w:rsid w:val="007D11A7"/>
    <w:rsid w:val="007D1234"/>
    <w:rsid w:val="007D1283"/>
    <w:rsid w:val="007D1447"/>
    <w:rsid w:val="007D1667"/>
    <w:rsid w:val="007D189D"/>
    <w:rsid w:val="007D1BDC"/>
    <w:rsid w:val="007D1DBE"/>
    <w:rsid w:val="007D2005"/>
    <w:rsid w:val="007D20A3"/>
    <w:rsid w:val="007D20BE"/>
    <w:rsid w:val="007D2121"/>
    <w:rsid w:val="007D21C8"/>
    <w:rsid w:val="007D2210"/>
    <w:rsid w:val="007D23A7"/>
    <w:rsid w:val="007D2795"/>
    <w:rsid w:val="007D2866"/>
    <w:rsid w:val="007D288D"/>
    <w:rsid w:val="007D296D"/>
    <w:rsid w:val="007D2A81"/>
    <w:rsid w:val="007D2C51"/>
    <w:rsid w:val="007D2D3D"/>
    <w:rsid w:val="007D2E50"/>
    <w:rsid w:val="007D2ECE"/>
    <w:rsid w:val="007D3141"/>
    <w:rsid w:val="007D3181"/>
    <w:rsid w:val="007D3257"/>
    <w:rsid w:val="007D32FC"/>
    <w:rsid w:val="007D333C"/>
    <w:rsid w:val="007D3467"/>
    <w:rsid w:val="007D351B"/>
    <w:rsid w:val="007D361E"/>
    <w:rsid w:val="007D3DEA"/>
    <w:rsid w:val="007D3E35"/>
    <w:rsid w:val="007D3F88"/>
    <w:rsid w:val="007D422D"/>
    <w:rsid w:val="007D427D"/>
    <w:rsid w:val="007D4D29"/>
    <w:rsid w:val="007D4FA8"/>
    <w:rsid w:val="007D51A7"/>
    <w:rsid w:val="007D577C"/>
    <w:rsid w:val="007D57C6"/>
    <w:rsid w:val="007D59B9"/>
    <w:rsid w:val="007D5ED0"/>
    <w:rsid w:val="007D6207"/>
    <w:rsid w:val="007D6258"/>
    <w:rsid w:val="007D6453"/>
    <w:rsid w:val="007D6489"/>
    <w:rsid w:val="007D660F"/>
    <w:rsid w:val="007D69F4"/>
    <w:rsid w:val="007D6A2F"/>
    <w:rsid w:val="007D6AD1"/>
    <w:rsid w:val="007D6DBF"/>
    <w:rsid w:val="007D6EF9"/>
    <w:rsid w:val="007D70AE"/>
    <w:rsid w:val="007D70CF"/>
    <w:rsid w:val="007D7177"/>
    <w:rsid w:val="007D76A1"/>
    <w:rsid w:val="007D7DA8"/>
    <w:rsid w:val="007D7F48"/>
    <w:rsid w:val="007E0175"/>
    <w:rsid w:val="007E0191"/>
    <w:rsid w:val="007E0198"/>
    <w:rsid w:val="007E0235"/>
    <w:rsid w:val="007E02BA"/>
    <w:rsid w:val="007E04E9"/>
    <w:rsid w:val="007E0566"/>
    <w:rsid w:val="007E0AA2"/>
    <w:rsid w:val="007E0AC1"/>
    <w:rsid w:val="007E0EAA"/>
    <w:rsid w:val="007E112A"/>
    <w:rsid w:val="007E1499"/>
    <w:rsid w:val="007E18EA"/>
    <w:rsid w:val="007E1ABD"/>
    <w:rsid w:val="007E1EAE"/>
    <w:rsid w:val="007E1FD6"/>
    <w:rsid w:val="007E2090"/>
    <w:rsid w:val="007E2324"/>
    <w:rsid w:val="007E2536"/>
    <w:rsid w:val="007E2690"/>
    <w:rsid w:val="007E26BB"/>
    <w:rsid w:val="007E2950"/>
    <w:rsid w:val="007E29FC"/>
    <w:rsid w:val="007E2CC4"/>
    <w:rsid w:val="007E2FB0"/>
    <w:rsid w:val="007E33D4"/>
    <w:rsid w:val="007E3582"/>
    <w:rsid w:val="007E361C"/>
    <w:rsid w:val="007E3650"/>
    <w:rsid w:val="007E38BA"/>
    <w:rsid w:val="007E3C5D"/>
    <w:rsid w:val="007E3E77"/>
    <w:rsid w:val="007E41B9"/>
    <w:rsid w:val="007E45C8"/>
    <w:rsid w:val="007E4664"/>
    <w:rsid w:val="007E4FD0"/>
    <w:rsid w:val="007E50AD"/>
    <w:rsid w:val="007E50FA"/>
    <w:rsid w:val="007E529B"/>
    <w:rsid w:val="007E570A"/>
    <w:rsid w:val="007E5FBC"/>
    <w:rsid w:val="007E605F"/>
    <w:rsid w:val="007E629A"/>
    <w:rsid w:val="007E63ED"/>
    <w:rsid w:val="007E64B0"/>
    <w:rsid w:val="007E654A"/>
    <w:rsid w:val="007E67A8"/>
    <w:rsid w:val="007E69B0"/>
    <w:rsid w:val="007E6C57"/>
    <w:rsid w:val="007E6F87"/>
    <w:rsid w:val="007E6FD8"/>
    <w:rsid w:val="007E71BF"/>
    <w:rsid w:val="007E74F0"/>
    <w:rsid w:val="007E7635"/>
    <w:rsid w:val="007E765D"/>
    <w:rsid w:val="007E76FD"/>
    <w:rsid w:val="007E770D"/>
    <w:rsid w:val="007E7928"/>
    <w:rsid w:val="007E79D6"/>
    <w:rsid w:val="007E7BDD"/>
    <w:rsid w:val="007E7C25"/>
    <w:rsid w:val="007E7D6A"/>
    <w:rsid w:val="007E7DBB"/>
    <w:rsid w:val="007E7F3A"/>
    <w:rsid w:val="007F01D6"/>
    <w:rsid w:val="007F0455"/>
    <w:rsid w:val="007F04BD"/>
    <w:rsid w:val="007F0935"/>
    <w:rsid w:val="007F0940"/>
    <w:rsid w:val="007F0A2A"/>
    <w:rsid w:val="007F0AB4"/>
    <w:rsid w:val="007F0AB9"/>
    <w:rsid w:val="007F0AF2"/>
    <w:rsid w:val="007F0BD9"/>
    <w:rsid w:val="007F0E46"/>
    <w:rsid w:val="007F0EE9"/>
    <w:rsid w:val="007F0F2D"/>
    <w:rsid w:val="007F117A"/>
    <w:rsid w:val="007F1752"/>
    <w:rsid w:val="007F176C"/>
    <w:rsid w:val="007F1958"/>
    <w:rsid w:val="007F1EEB"/>
    <w:rsid w:val="007F1FB6"/>
    <w:rsid w:val="007F24D6"/>
    <w:rsid w:val="007F270B"/>
    <w:rsid w:val="007F2B30"/>
    <w:rsid w:val="007F2B91"/>
    <w:rsid w:val="007F2C38"/>
    <w:rsid w:val="007F2EDA"/>
    <w:rsid w:val="007F314B"/>
    <w:rsid w:val="007F3156"/>
    <w:rsid w:val="007F347D"/>
    <w:rsid w:val="007F34E3"/>
    <w:rsid w:val="007F356B"/>
    <w:rsid w:val="007F3842"/>
    <w:rsid w:val="007F394A"/>
    <w:rsid w:val="007F397B"/>
    <w:rsid w:val="007F3EA7"/>
    <w:rsid w:val="007F3FFF"/>
    <w:rsid w:val="007F4106"/>
    <w:rsid w:val="007F43E7"/>
    <w:rsid w:val="007F44C6"/>
    <w:rsid w:val="007F4577"/>
    <w:rsid w:val="007F4616"/>
    <w:rsid w:val="007F46F8"/>
    <w:rsid w:val="007F47AB"/>
    <w:rsid w:val="007F493D"/>
    <w:rsid w:val="007F4CB1"/>
    <w:rsid w:val="007F4D91"/>
    <w:rsid w:val="007F5143"/>
    <w:rsid w:val="007F5721"/>
    <w:rsid w:val="007F5770"/>
    <w:rsid w:val="007F5776"/>
    <w:rsid w:val="007F5841"/>
    <w:rsid w:val="007F598B"/>
    <w:rsid w:val="007F5E5F"/>
    <w:rsid w:val="007F60DF"/>
    <w:rsid w:val="007F6126"/>
    <w:rsid w:val="007F638D"/>
    <w:rsid w:val="007F66C7"/>
    <w:rsid w:val="007F67F0"/>
    <w:rsid w:val="007F6A26"/>
    <w:rsid w:val="007F6BDB"/>
    <w:rsid w:val="007F6BF1"/>
    <w:rsid w:val="007F6D47"/>
    <w:rsid w:val="007F6E08"/>
    <w:rsid w:val="007F7065"/>
    <w:rsid w:val="007F72B9"/>
    <w:rsid w:val="007F7355"/>
    <w:rsid w:val="007F75B1"/>
    <w:rsid w:val="007F78D6"/>
    <w:rsid w:val="007F7929"/>
    <w:rsid w:val="007F793C"/>
    <w:rsid w:val="007F7941"/>
    <w:rsid w:val="007F7DF2"/>
    <w:rsid w:val="007F7E38"/>
    <w:rsid w:val="0080029A"/>
    <w:rsid w:val="00800724"/>
    <w:rsid w:val="00800820"/>
    <w:rsid w:val="00800B59"/>
    <w:rsid w:val="00801472"/>
    <w:rsid w:val="00801610"/>
    <w:rsid w:val="008018D4"/>
    <w:rsid w:val="00801A7C"/>
    <w:rsid w:val="00801E2A"/>
    <w:rsid w:val="008020B6"/>
    <w:rsid w:val="008022AF"/>
    <w:rsid w:val="008022BA"/>
    <w:rsid w:val="0080290A"/>
    <w:rsid w:val="00802F44"/>
    <w:rsid w:val="00803095"/>
    <w:rsid w:val="008034F9"/>
    <w:rsid w:val="00803802"/>
    <w:rsid w:val="00803CA4"/>
    <w:rsid w:val="00803EBA"/>
    <w:rsid w:val="00803F2E"/>
    <w:rsid w:val="00804030"/>
    <w:rsid w:val="0080421F"/>
    <w:rsid w:val="008045ED"/>
    <w:rsid w:val="0080463D"/>
    <w:rsid w:val="00804759"/>
    <w:rsid w:val="00804D29"/>
    <w:rsid w:val="00804E6B"/>
    <w:rsid w:val="00805428"/>
    <w:rsid w:val="00805863"/>
    <w:rsid w:val="0080599E"/>
    <w:rsid w:val="00805A54"/>
    <w:rsid w:val="00805DCD"/>
    <w:rsid w:val="00805E2D"/>
    <w:rsid w:val="00805F1C"/>
    <w:rsid w:val="008060B2"/>
    <w:rsid w:val="008060B5"/>
    <w:rsid w:val="00806280"/>
    <w:rsid w:val="00806524"/>
    <w:rsid w:val="008067E4"/>
    <w:rsid w:val="00806A55"/>
    <w:rsid w:val="00806AEA"/>
    <w:rsid w:val="00806F8C"/>
    <w:rsid w:val="008070DF"/>
    <w:rsid w:val="008071CC"/>
    <w:rsid w:val="008074D3"/>
    <w:rsid w:val="00807800"/>
    <w:rsid w:val="008078B7"/>
    <w:rsid w:val="00807C9D"/>
    <w:rsid w:val="008101A0"/>
    <w:rsid w:val="00810278"/>
    <w:rsid w:val="0081083A"/>
    <w:rsid w:val="00810A5D"/>
    <w:rsid w:val="00810D0C"/>
    <w:rsid w:val="008119A7"/>
    <w:rsid w:val="00811A64"/>
    <w:rsid w:val="00811CDE"/>
    <w:rsid w:val="00811D39"/>
    <w:rsid w:val="00811EE0"/>
    <w:rsid w:val="00811F1A"/>
    <w:rsid w:val="00812096"/>
    <w:rsid w:val="008120B7"/>
    <w:rsid w:val="00812269"/>
    <w:rsid w:val="00812543"/>
    <w:rsid w:val="00812663"/>
    <w:rsid w:val="0081290A"/>
    <w:rsid w:val="00812F18"/>
    <w:rsid w:val="008130AA"/>
    <w:rsid w:val="00813561"/>
    <w:rsid w:val="00813644"/>
    <w:rsid w:val="00813676"/>
    <w:rsid w:val="00813898"/>
    <w:rsid w:val="0081391E"/>
    <w:rsid w:val="00813C0B"/>
    <w:rsid w:val="00813C53"/>
    <w:rsid w:val="00813D35"/>
    <w:rsid w:val="00813E41"/>
    <w:rsid w:val="00814017"/>
    <w:rsid w:val="0081405D"/>
    <w:rsid w:val="00814087"/>
    <w:rsid w:val="00814180"/>
    <w:rsid w:val="008143F9"/>
    <w:rsid w:val="00814570"/>
    <w:rsid w:val="00814593"/>
    <w:rsid w:val="008146BA"/>
    <w:rsid w:val="0081495A"/>
    <w:rsid w:val="008149BE"/>
    <w:rsid w:val="008149F1"/>
    <w:rsid w:val="00814AF2"/>
    <w:rsid w:val="00814B1E"/>
    <w:rsid w:val="00814C65"/>
    <w:rsid w:val="00814D8A"/>
    <w:rsid w:val="008150FA"/>
    <w:rsid w:val="00815107"/>
    <w:rsid w:val="00815202"/>
    <w:rsid w:val="00815429"/>
    <w:rsid w:val="008157B8"/>
    <w:rsid w:val="008159A9"/>
    <w:rsid w:val="00815ACF"/>
    <w:rsid w:val="008162AF"/>
    <w:rsid w:val="008162D8"/>
    <w:rsid w:val="008168D6"/>
    <w:rsid w:val="00816CDA"/>
    <w:rsid w:val="0081717D"/>
    <w:rsid w:val="008172C0"/>
    <w:rsid w:val="00817416"/>
    <w:rsid w:val="00817672"/>
    <w:rsid w:val="00817BA1"/>
    <w:rsid w:val="00817E0C"/>
    <w:rsid w:val="00817E36"/>
    <w:rsid w:val="00817F03"/>
    <w:rsid w:val="008200A9"/>
    <w:rsid w:val="008201A9"/>
    <w:rsid w:val="0082038F"/>
    <w:rsid w:val="008204EA"/>
    <w:rsid w:val="00820519"/>
    <w:rsid w:val="00820626"/>
    <w:rsid w:val="00820755"/>
    <w:rsid w:val="008208D6"/>
    <w:rsid w:val="008208FE"/>
    <w:rsid w:val="00820C3F"/>
    <w:rsid w:val="00820CE3"/>
    <w:rsid w:val="00820D0E"/>
    <w:rsid w:val="0082137E"/>
    <w:rsid w:val="00821651"/>
    <w:rsid w:val="008216F7"/>
    <w:rsid w:val="00821727"/>
    <w:rsid w:val="00821740"/>
    <w:rsid w:val="00821A20"/>
    <w:rsid w:val="00821E83"/>
    <w:rsid w:val="0082200D"/>
    <w:rsid w:val="0082201F"/>
    <w:rsid w:val="00822516"/>
    <w:rsid w:val="00822816"/>
    <w:rsid w:val="0082292E"/>
    <w:rsid w:val="00822AA1"/>
    <w:rsid w:val="00822B2C"/>
    <w:rsid w:val="008230B0"/>
    <w:rsid w:val="008231D3"/>
    <w:rsid w:val="008232FF"/>
    <w:rsid w:val="0082350E"/>
    <w:rsid w:val="0082354C"/>
    <w:rsid w:val="00823616"/>
    <w:rsid w:val="0082395D"/>
    <w:rsid w:val="008239B4"/>
    <w:rsid w:val="00823BEB"/>
    <w:rsid w:val="00823C92"/>
    <w:rsid w:val="00823D66"/>
    <w:rsid w:val="008241C8"/>
    <w:rsid w:val="00824532"/>
    <w:rsid w:val="008245BE"/>
    <w:rsid w:val="00824612"/>
    <w:rsid w:val="0082474D"/>
    <w:rsid w:val="00824A32"/>
    <w:rsid w:val="00824AF3"/>
    <w:rsid w:val="00824F42"/>
    <w:rsid w:val="00824FE7"/>
    <w:rsid w:val="00825037"/>
    <w:rsid w:val="00825064"/>
    <w:rsid w:val="00825089"/>
    <w:rsid w:val="00825112"/>
    <w:rsid w:val="00825229"/>
    <w:rsid w:val="00825780"/>
    <w:rsid w:val="00825A28"/>
    <w:rsid w:val="00825A9F"/>
    <w:rsid w:val="00825CEA"/>
    <w:rsid w:val="00825D30"/>
    <w:rsid w:val="008263FC"/>
    <w:rsid w:val="0082644D"/>
    <w:rsid w:val="008264FB"/>
    <w:rsid w:val="00826568"/>
    <w:rsid w:val="00826692"/>
    <w:rsid w:val="00826B53"/>
    <w:rsid w:val="008278FD"/>
    <w:rsid w:val="00827D13"/>
    <w:rsid w:val="00827DE4"/>
    <w:rsid w:val="00830025"/>
    <w:rsid w:val="00830163"/>
    <w:rsid w:val="008301BD"/>
    <w:rsid w:val="00830254"/>
    <w:rsid w:val="00830275"/>
    <w:rsid w:val="008303A2"/>
    <w:rsid w:val="00830735"/>
    <w:rsid w:val="00830791"/>
    <w:rsid w:val="008308D7"/>
    <w:rsid w:val="0083090A"/>
    <w:rsid w:val="00830912"/>
    <w:rsid w:val="00830A53"/>
    <w:rsid w:val="00830AF1"/>
    <w:rsid w:val="00830B99"/>
    <w:rsid w:val="00831101"/>
    <w:rsid w:val="0083112B"/>
    <w:rsid w:val="008316E3"/>
    <w:rsid w:val="00831794"/>
    <w:rsid w:val="00831BF6"/>
    <w:rsid w:val="00831D35"/>
    <w:rsid w:val="00831D46"/>
    <w:rsid w:val="00831DBA"/>
    <w:rsid w:val="00832136"/>
    <w:rsid w:val="008322E8"/>
    <w:rsid w:val="0083242C"/>
    <w:rsid w:val="0083294A"/>
    <w:rsid w:val="00832966"/>
    <w:rsid w:val="0083297C"/>
    <w:rsid w:val="00832A9D"/>
    <w:rsid w:val="00832E31"/>
    <w:rsid w:val="00832E45"/>
    <w:rsid w:val="00832F48"/>
    <w:rsid w:val="00832FBE"/>
    <w:rsid w:val="0083302A"/>
    <w:rsid w:val="008331EF"/>
    <w:rsid w:val="00833233"/>
    <w:rsid w:val="0083333F"/>
    <w:rsid w:val="00833382"/>
    <w:rsid w:val="0083373B"/>
    <w:rsid w:val="00833922"/>
    <w:rsid w:val="008339DC"/>
    <w:rsid w:val="00833ED5"/>
    <w:rsid w:val="00833FF4"/>
    <w:rsid w:val="00834043"/>
    <w:rsid w:val="00834187"/>
    <w:rsid w:val="00834214"/>
    <w:rsid w:val="00834AAC"/>
    <w:rsid w:val="00834BB7"/>
    <w:rsid w:val="00834D23"/>
    <w:rsid w:val="00834DBD"/>
    <w:rsid w:val="00834E33"/>
    <w:rsid w:val="00834ED5"/>
    <w:rsid w:val="00834FD6"/>
    <w:rsid w:val="00835134"/>
    <w:rsid w:val="00835374"/>
    <w:rsid w:val="008353FA"/>
    <w:rsid w:val="00835618"/>
    <w:rsid w:val="008358BF"/>
    <w:rsid w:val="008359D8"/>
    <w:rsid w:val="00835AFC"/>
    <w:rsid w:val="00835CFD"/>
    <w:rsid w:val="00835E66"/>
    <w:rsid w:val="00836095"/>
    <w:rsid w:val="00836182"/>
    <w:rsid w:val="008363EF"/>
    <w:rsid w:val="0083656D"/>
    <w:rsid w:val="00836941"/>
    <w:rsid w:val="008370E9"/>
    <w:rsid w:val="00837340"/>
    <w:rsid w:val="008375F4"/>
    <w:rsid w:val="00837675"/>
    <w:rsid w:val="008376E0"/>
    <w:rsid w:val="00837841"/>
    <w:rsid w:val="00840029"/>
    <w:rsid w:val="008401EC"/>
    <w:rsid w:val="008402AE"/>
    <w:rsid w:val="0084049D"/>
    <w:rsid w:val="008407E9"/>
    <w:rsid w:val="00840E2A"/>
    <w:rsid w:val="0084100F"/>
    <w:rsid w:val="0084110B"/>
    <w:rsid w:val="008411F9"/>
    <w:rsid w:val="0084141F"/>
    <w:rsid w:val="0084142C"/>
    <w:rsid w:val="0084173E"/>
    <w:rsid w:val="008418D5"/>
    <w:rsid w:val="0084194B"/>
    <w:rsid w:val="00841B09"/>
    <w:rsid w:val="00841BDA"/>
    <w:rsid w:val="00841BF5"/>
    <w:rsid w:val="00841E98"/>
    <w:rsid w:val="00841F9F"/>
    <w:rsid w:val="00842033"/>
    <w:rsid w:val="0084203E"/>
    <w:rsid w:val="00842491"/>
    <w:rsid w:val="00842549"/>
    <w:rsid w:val="0084257D"/>
    <w:rsid w:val="00842AF7"/>
    <w:rsid w:val="00842D17"/>
    <w:rsid w:val="00842DA8"/>
    <w:rsid w:val="00842ECE"/>
    <w:rsid w:val="00843489"/>
    <w:rsid w:val="0084353F"/>
    <w:rsid w:val="00843916"/>
    <w:rsid w:val="00843BD0"/>
    <w:rsid w:val="00843DC8"/>
    <w:rsid w:val="00843E18"/>
    <w:rsid w:val="00843F41"/>
    <w:rsid w:val="00844662"/>
    <w:rsid w:val="008446A4"/>
    <w:rsid w:val="008448AE"/>
    <w:rsid w:val="00844C44"/>
    <w:rsid w:val="008450FE"/>
    <w:rsid w:val="0084514F"/>
    <w:rsid w:val="00845179"/>
    <w:rsid w:val="00845486"/>
    <w:rsid w:val="008454B8"/>
    <w:rsid w:val="0084587C"/>
    <w:rsid w:val="00845924"/>
    <w:rsid w:val="00845979"/>
    <w:rsid w:val="00845B89"/>
    <w:rsid w:val="00845B8B"/>
    <w:rsid w:val="00845CE6"/>
    <w:rsid w:val="00845D39"/>
    <w:rsid w:val="00845E85"/>
    <w:rsid w:val="00846299"/>
    <w:rsid w:val="0084630A"/>
    <w:rsid w:val="008463C4"/>
    <w:rsid w:val="008468D5"/>
    <w:rsid w:val="00846906"/>
    <w:rsid w:val="0084694E"/>
    <w:rsid w:val="00846B93"/>
    <w:rsid w:val="00846DB3"/>
    <w:rsid w:val="00847087"/>
    <w:rsid w:val="0084744E"/>
    <w:rsid w:val="00847466"/>
    <w:rsid w:val="00847605"/>
    <w:rsid w:val="00847617"/>
    <w:rsid w:val="00847621"/>
    <w:rsid w:val="00847CF0"/>
    <w:rsid w:val="00850154"/>
    <w:rsid w:val="008501FD"/>
    <w:rsid w:val="00850257"/>
    <w:rsid w:val="008506ED"/>
    <w:rsid w:val="00850832"/>
    <w:rsid w:val="00850836"/>
    <w:rsid w:val="00850BC6"/>
    <w:rsid w:val="00850C69"/>
    <w:rsid w:val="00850CFA"/>
    <w:rsid w:val="00850F63"/>
    <w:rsid w:val="00851076"/>
    <w:rsid w:val="008510DE"/>
    <w:rsid w:val="00851312"/>
    <w:rsid w:val="00851376"/>
    <w:rsid w:val="0085148D"/>
    <w:rsid w:val="008514DD"/>
    <w:rsid w:val="00851594"/>
    <w:rsid w:val="008517D7"/>
    <w:rsid w:val="008518C9"/>
    <w:rsid w:val="008518F4"/>
    <w:rsid w:val="00851982"/>
    <w:rsid w:val="00851B11"/>
    <w:rsid w:val="00851C95"/>
    <w:rsid w:val="00851D48"/>
    <w:rsid w:val="00852184"/>
    <w:rsid w:val="008521ED"/>
    <w:rsid w:val="0085242F"/>
    <w:rsid w:val="008525E0"/>
    <w:rsid w:val="00852D78"/>
    <w:rsid w:val="00852F43"/>
    <w:rsid w:val="00852FB1"/>
    <w:rsid w:val="0085302B"/>
    <w:rsid w:val="0085345C"/>
    <w:rsid w:val="00853468"/>
    <w:rsid w:val="00853481"/>
    <w:rsid w:val="008534C5"/>
    <w:rsid w:val="008536E1"/>
    <w:rsid w:val="0085378D"/>
    <w:rsid w:val="00853862"/>
    <w:rsid w:val="00853CEE"/>
    <w:rsid w:val="0085423A"/>
    <w:rsid w:val="00854324"/>
    <w:rsid w:val="008545FB"/>
    <w:rsid w:val="008546C2"/>
    <w:rsid w:val="00854952"/>
    <w:rsid w:val="00854A17"/>
    <w:rsid w:val="00854F6D"/>
    <w:rsid w:val="00854F9B"/>
    <w:rsid w:val="0085564C"/>
    <w:rsid w:val="00855AC7"/>
    <w:rsid w:val="00855D86"/>
    <w:rsid w:val="00855EBD"/>
    <w:rsid w:val="008563DC"/>
    <w:rsid w:val="0085696A"/>
    <w:rsid w:val="00856C0B"/>
    <w:rsid w:val="00856F3A"/>
    <w:rsid w:val="00857492"/>
    <w:rsid w:val="0085768F"/>
    <w:rsid w:val="00857844"/>
    <w:rsid w:val="00857BDE"/>
    <w:rsid w:val="00857CC2"/>
    <w:rsid w:val="00860085"/>
    <w:rsid w:val="008601EB"/>
    <w:rsid w:val="0086028F"/>
    <w:rsid w:val="008606A6"/>
    <w:rsid w:val="008606FA"/>
    <w:rsid w:val="00861083"/>
    <w:rsid w:val="00861590"/>
    <w:rsid w:val="0086165D"/>
    <w:rsid w:val="008618D8"/>
    <w:rsid w:val="00861AFE"/>
    <w:rsid w:val="00861B1D"/>
    <w:rsid w:val="00861E0E"/>
    <w:rsid w:val="008624D6"/>
    <w:rsid w:val="008625F9"/>
    <w:rsid w:val="008631F2"/>
    <w:rsid w:val="008631FF"/>
    <w:rsid w:val="008634A9"/>
    <w:rsid w:val="008635BF"/>
    <w:rsid w:val="00863761"/>
    <w:rsid w:val="008638D4"/>
    <w:rsid w:val="00863949"/>
    <w:rsid w:val="00863A09"/>
    <w:rsid w:val="00863FAF"/>
    <w:rsid w:val="00864211"/>
    <w:rsid w:val="0086453A"/>
    <w:rsid w:val="008645CB"/>
    <w:rsid w:val="008647B1"/>
    <w:rsid w:val="00864B92"/>
    <w:rsid w:val="00864FC6"/>
    <w:rsid w:val="00865032"/>
    <w:rsid w:val="0086506E"/>
    <w:rsid w:val="00865199"/>
    <w:rsid w:val="00865297"/>
    <w:rsid w:val="00865963"/>
    <w:rsid w:val="008659AA"/>
    <w:rsid w:val="00865CEC"/>
    <w:rsid w:val="00865E90"/>
    <w:rsid w:val="00866774"/>
    <w:rsid w:val="00866F54"/>
    <w:rsid w:val="00867222"/>
    <w:rsid w:val="00867646"/>
    <w:rsid w:val="008676FA"/>
    <w:rsid w:val="00867952"/>
    <w:rsid w:val="00867AD4"/>
    <w:rsid w:val="00867BE0"/>
    <w:rsid w:val="00870194"/>
    <w:rsid w:val="00870372"/>
    <w:rsid w:val="008703BC"/>
    <w:rsid w:val="00870525"/>
    <w:rsid w:val="00870545"/>
    <w:rsid w:val="0087059C"/>
    <w:rsid w:val="008707E1"/>
    <w:rsid w:val="008707E7"/>
    <w:rsid w:val="0087093F"/>
    <w:rsid w:val="00870A7E"/>
    <w:rsid w:val="00870C37"/>
    <w:rsid w:val="00870FCE"/>
    <w:rsid w:val="00871288"/>
    <w:rsid w:val="008713D5"/>
    <w:rsid w:val="00871439"/>
    <w:rsid w:val="00871807"/>
    <w:rsid w:val="00871993"/>
    <w:rsid w:val="00871A63"/>
    <w:rsid w:val="00871B5E"/>
    <w:rsid w:val="00871E3B"/>
    <w:rsid w:val="00871F50"/>
    <w:rsid w:val="008720DE"/>
    <w:rsid w:val="00872135"/>
    <w:rsid w:val="008725B2"/>
    <w:rsid w:val="00872679"/>
    <w:rsid w:val="008731AF"/>
    <w:rsid w:val="0087349C"/>
    <w:rsid w:val="00873500"/>
    <w:rsid w:val="008735B5"/>
    <w:rsid w:val="00873715"/>
    <w:rsid w:val="00873760"/>
    <w:rsid w:val="0087390C"/>
    <w:rsid w:val="00873A90"/>
    <w:rsid w:val="00873D17"/>
    <w:rsid w:val="00873F23"/>
    <w:rsid w:val="00874147"/>
    <w:rsid w:val="008743F1"/>
    <w:rsid w:val="00874812"/>
    <w:rsid w:val="008748BD"/>
    <w:rsid w:val="0087498B"/>
    <w:rsid w:val="008749D1"/>
    <w:rsid w:val="008749D7"/>
    <w:rsid w:val="00874A12"/>
    <w:rsid w:val="00874ADB"/>
    <w:rsid w:val="00874BA4"/>
    <w:rsid w:val="00874DD2"/>
    <w:rsid w:val="008750A3"/>
    <w:rsid w:val="0087520B"/>
    <w:rsid w:val="00875521"/>
    <w:rsid w:val="008758F5"/>
    <w:rsid w:val="00875917"/>
    <w:rsid w:val="00875924"/>
    <w:rsid w:val="00876464"/>
    <w:rsid w:val="00876531"/>
    <w:rsid w:val="00876814"/>
    <w:rsid w:val="008769BA"/>
    <w:rsid w:val="00876A3B"/>
    <w:rsid w:val="00876F75"/>
    <w:rsid w:val="008770D2"/>
    <w:rsid w:val="008771EF"/>
    <w:rsid w:val="008772B1"/>
    <w:rsid w:val="00877437"/>
    <w:rsid w:val="0087795F"/>
    <w:rsid w:val="00877A3F"/>
    <w:rsid w:val="00877A60"/>
    <w:rsid w:val="00877A74"/>
    <w:rsid w:val="00877A83"/>
    <w:rsid w:val="00877AA3"/>
    <w:rsid w:val="00877BA1"/>
    <w:rsid w:val="00877C7C"/>
    <w:rsid w:val="00877D8F"/>
    <w:rsid w:val="00877E1A"/>
    <w:rsid w:val="00877EF3"/>
    <w:rsid w:val="0088015C"/>
    <w:rsid w:val="00880323"/>
    <w:rsid w:val="008804DF"/>
    <w:rsid w:val="00880728"/>
    <w:rsid w:val="00880739"/>
    <w:rsid w:val="008807F9"/>
    <w:rsid w:val="00880ADC"/>
    <w:rsid w:val="00880B2E"/>
    <w:rsid w:val="00880DF1"/>
    <w:rsid w:val="008810CE"/>
    <w:rsid w:val="00881419"/>
    <w:rsid w:val="00881548"/>
    <w:rsid w:val="00881747"/>
    <w:rsid w:val="00881748"/>
    <w:rsid w:val="008817CC"/>
    <w:rsid w:val="008817DD"/>
    <w:rsid w:val="0088188F"/>
    <w:rsid w:val="008818C9"/>
    <w:rsid w:val="0088197E"/>
    <w:rsid w:val="00881B14"/>
    <w:rsid w:val="00881B4D"/>
    <w:rsid w:val="00881D77"/>
    <w:rsid w:val="00882120"/>
    <w:rsid w:val="0088252C"/>
    <w:rsid w:val="008826C6"/>
    <w:rsid w:val="00882A33"/>
    <w:rsid w:val="008831BD"/>
    <w:rsid w:val="008834D9"/>
    <w:rsid w:val="00883534"/>
    <w:rsid w:val="008836B5"/>
    <w:rsid w:val="00883BC3"/>
    <w:rsid w:val="00883CA7"/>
    <w:rsid w:val="00883F28"/>
    <w:rsid w:val="00883FCE"/>
    <w:rsid w:val="00884026"/>
    <w:rsid w:val="00884111"/>
    <w:rsid w:val="008842A8"/>
    <w:rsid w:val="00884303"/>
    <w:rsid w:val="008843E8"/>
    <w:rsid w:val="0088446B"/>
    <w:rsid w:val="008844A6"/>
    <w:rsid w:val="00884642"/>
    <w:rsid w:val="008849BD"/>
    <w:rsid w:val="008849E1"/>
    <w:rsid w:val="00884AFE"/>
    <w:rsid w:val="00884B33"/>
    <w:rsid w:val="00884BE5"/>
    <w:rsid w:val="00884BF2"/>
    <w:rsid w:val="00884D52"/>
    <w:rsid w:val="00884E8E"/>
    <w:rsid w:val="00885036"/>
    <w:rsid w:val="00885318"/>
    <w:rsid w:val="0088541D"/>
    <w:rsid w:val="0088545F"/>
    <w:rsid w:val="0088581F"/>
    <w:rsid w:val="00885D76"/>
    <w:rsid w:val="00885DE5"/>
    <w:rsid w:val="00885F92"/>
    <w:rsid w:val="00886131"/>
    <w:rsid w:val="008861B8"/>
    <w:rsid w:val="0088651E"/>
    <w:rsid w:val="008865AB"/>
    <w:rsid w:val="00886705"/>
    <w:rsid w:val="008867C1"/>
    <w:rsid w:val="00886AEA"/>
    <w:rsid w:val="00886BC9"/>
    <w:rsid w:val="00886CD9"/>
    <w:rsid w:val="00886E06"/>
    <w:rsid w:val="00887419"/>
    <w:rsid w:val="00887489"/>
    <w:rsid w:val="00887706"/>
    <w:rsid w:val="00887CB7"/>
    <w:rsid w:val="00887DBF"/>
    <w:rsid w:val="00890324"/>
    <w:rsid w:val="0089044C"/>
    <w:rsid w:val="008907CE"/>
    <w:rsid w:val="0089093E"/>
    <w:rsid w:val="00890A64"/>
    <w:rsid w:val="00890ABE"/>
    <w:rsid w:val="00890AD9"/>
    <w:rsid w:val="00890FF0"/>
    <w:rsid w:val="0089100C"/>
    <w:rsid w:val="008911AD"/>
    <w:rsid w:val="00891352"/>
    <w:rsid w:val="00891778"/>
    <w:rsid w:val="00891884"/>
    <w:rsid w:val="0089188D"/>
    <w:rsid w:val="00891C68"/>
    <w:rsid w:val="00892369"/>
    <w:rsid w:val="008923E1"/>
    <w:rsid w:val="008928D7"/>
    <w:rsid w:val="008928F2"/>
    <w:rsid w:val="00892964"/>
    <w:rsid w:val="00892A1D"/>
    <w:rsid w:val="00892CD5"/>
    <w:rsid w:val="00892FEB"/>
    <w:rsid w:val="008930EF"/>
    <w:rsid w:val="00893130"/>
    <w:rsid w:val="00893216"/>
    <w:rsid w:val="008932F9"/>
    <w:rsid w:val="0089339C"/>
    <w:rsid w:val="008939DF"/>
    <w:rsid w:val="00893A54"/>
    <w:rsid w:val="00893B53"/>
    <w:rsid w:val="00893BA4"/>
    <w:rsid w:val="00893C0A"/>
    <w:rsid w:val="00893FCB"/>
    <w:rsid w:val="00894465"/>
    <w:rsid w:val="00894669"/>
    <w:rsid w:val="00894688"/>
    <w:rsid w:val="008948C1"/>
    <w:rsid w:val="00894A6C"/>
    <w:rsid w:val="00894B84"/>
    <w:rsid w:val="00894D64"/>
    <w:rsid w:val="00894DFA"/>
    <w:rsid w:val="008951EE"/>
    <w:rsid w:val="008953C7"/>
    <w:rsid w:val="008953D6"/>
    <w:rsid w:val="0089548D"/>
    <w:rsid w:val="008954B6"/>
    <w:rsid w:val="008958A7"/>
    <w:rsid w:val="0089593F"/>
    <w:rsid w:val="00895AE1"/>
    <w:rsid w:val="008960BC"/>
    <w:rsid w:val="008960F4"/>
    <w:rsid w:val="008960FD"/>
    <w:rsid w:val="00896351"/>
    <w:rsid w:val="00896374"/>
    <w:rsid w:val="008965CC"/>
    <w:rsid w:val="00896742"/>
    <w:rsid w:val="00896874"/>
    <w:rsid w:val="00896883"/>
    <w:rsid w:val="00896BAA"/>
    <w:rsid w:val="0089710F"/>
    <w:rsid w:val="008971DD"/>
    <w:rsid w:val="00897257"/>
    <w:rsid w:val="0089761B"/>
    <w:rsid w:val="00897872"/>
    <w:rsid w:val="008978A4"/>
    <w:rsid w:val="00897906"/>
    <w:rsid w:val="00897932"/>
    <w:rsid w:val="00897AF7"/>
    <w:rsid w:val="00897CA1"/>
    <w:rsid w:val="00897FE2"/>
    <w:rsid w:val="008A00E2"/>
    <w:rsid w:val="008A04DE"/>
    <w:rsid w:val="008A0ABC"/>
    <w:rsid w:val="008A0AC1"/>
    <w:rsid w:val="008A0BF8"/>
    <w:rsid w:val="008A0D1C"/>
    <w:rsid w:val="008A0DD3"/>
    <w:rsid w:val="008A0FE4"/>
    <w:rsid w:val="008A1045"/>
    <w:rsid w:val="008A10C4"/>
    <w:rsid w:val="008A1116"/>
    <w:rsid w:val="008A11AF"/>
    <w:rsid w:val="008A1333"/>
    <w:rsid w:val="008A15D0"/>
    <w:rsid w:val="008A1678"/>
    <w:rsid w:val="008A1C69"/>
    <w:rsid w:val="008A1C82"/>
    <w:rsid w:val="008A2113"/>
    <w:rsid w:val="008A211E"/>
    <w:rsid w:val="008A217A"/>
    <w:rsid w:val="008A24D8"/>
    <w:rsid w:val="008A26BE"/>
    <w:rsid w:val="008A2707"/>
    <w:rsid w:val="008A2C20"/>
    <w:rsid w:val="008A2C3D"/>
    <w:rsid w:val="008A2E2A"/>
    <w:rsid w:val="008A2ED6"/>
    <w:rsid w:val="008A33FC"/>
    <w:rsid w:val="008A362F"/>
    <w:rsid w:val="008A36BA"/>
    <w:rsid w:val="008A36DE"/>
    <w:rsid w:val="008A3705"/>
    <w:rsid w:val="008A3910"/>
    <w:rsid w:val="008A3923"/>
    <w:rsid w:val="008A3929"/>
    <w:rsid w:val="008A39D7"/>
    <w:rsid w:val="008A3A5A"/>
    <w:rsid w:val="008A3B7A"/>
    <w:rsid w:val="008A3C72"/>
    <w:rsid w:val="008A3CF7"/>
    <w:rsid w:val="008A4169"/>
    <w:rsid w:val="008A41CC"/>
    <w:rsid w:val="008A4524"/>
    <w:rsid w:val="008A4566"/>
    <w:rsid w:val="008A47BB"/>
    <w:rsid w:val="008A47E3"/>
    <w:rsid w:val="008A49AC"/>
    <w:rsid w:val="008A4B14"/>
    <w:rsid w:val="008A50DE"/>
    <w:rsid w:val="008A51A2"/>
    <w:rsid w:val="008A5346"/>
    <w:rsid w:val="008A5374"/>
    <w:rsid w:val="008A544B"/>
    <w:rsid w:val="008A56AF"/>
    <w:rsid w:val="008A5797"/>
    <w:rsid w:val="008A57F4"/>
    <w:rsid w:val="008A5AE4"/>
    <w:rsid w:val="008A5CE0"/>
    <w:rsid w:val="008A5E11"/>
    <w:rsid w:val="008A5F7E"/>
    <w:rsid w:val="008A5F8D"/>
    <w:rsid w:val="008A5FAB"/>
    <w:rsid w:val="008A637D"/>
    <w:rsid w:val="008A63FD"/>
    <w:rsid w:val="008A6BBD"/>
    <w:rsid w:val="008A6CCC"/>
    <w:rsid w:val="008A6E30"/>
    <w:rsid w:val="008A6EA4"/>
    <w:rsid w:val="008A6F42"/>
    <w:rsid w:val="008A6FB3"/>
    <w:rsid w:val="008A7318"/>
    <w:rsid w:val="008A7426"/>
    <w:rsid w:val="008A7440"/>
    <w:rsid w:val="008A74C2"/>
    <w:rsid w:val="008A76F3"/>
    <w:rsid w:val="008A7A42"/>
    <w:rsid w:val="008A7B02"/>
    <w:rsid w:val="008A7B58"/>
    <w:rsid w:val="008A7D90"/>
    <w:rsid w:val="008A7EB9"/>
    <w:rsid w:val="008A7EF8"/>
    <w:rsid w:val="008A7F1B"/>
    <w:rsid w:val="008A7F90"/>
    <w:rsid w:val="008B0111"/>
    <w:rsid w:val="008B0264"/>
    <w:rsid w:val="008B054A"/>
    <w:rsid w:val="008B0565"/>
    <w:rsid w:val="008B0765"/>
    <w:rsid w:val="008B07C4"/>
    <w:rsid w:val="008B08BF"/>
    <w:rsid w:val="008B09E2"/>
    <w:rsid w:val="008B1003"/>
    <w:rsid w:val="008B1083"/>
    <w:rsid w:val="008B10E6"/>
    <w:rsid w:val="008B1126"/>
    <w:rsid w:val="008B1376"/>
    <w:rsid w:val="008B13A8"/>
    <w:rsid w:val="008B19D9"/>
    <w:rsid w:val="008B1AB1"/>
    <w:rsid w:val="008B1E61"/>
    <w:rsid w:val="008B1F84"/>
    <w:rsid w:val="008B213A"/>
    <w:rsid w:val="008B234B"/>
    <w:rsid w:val="008B2854"/>
    <w:rsid w:val="008B2B8B"/>
    <w:rsid w:val="008B2CA5"/>
    <w:rsid w:val="008B2E18"/>
    <w:rsid w:val="008B2E60"/>
    <w:rsid w:val="008B30DF"/>
    <w:rsid w:val="008B33A7"/>
    <w:rsid w:val="008B358D"/>
    <w:rsid w:val="008B35B2"/>
    <w:rsid w:val="008B367C"/>
    <w:rsid w:val="008B36EE"/>
    <w:rsid w:val="008B3904"/>
    <w:rsid w:val="008B3923"/>
    <w:rsid w:val="008B3C0E"/>
    <w:rsid w:val="008B3C86"/>
    <w:rsid w:val="008B3FB1"/>
    <w:rsid w:val="008B411B"/>
    <w:rsid w:val="008B4408"/>
    <w:rsid w:val="008B444F"/>
    <w:rsid w:val="008B450F"/>
    <w:rsid w:val="008B499C"/>
    <w:rsid w:val="008B4D0D"/>
    <w:rsid w:val="008B4D26"/>
    <w:rsid w:val="008B4E6A"/>
    <w:rsid w:val="008B52B8"/>
    <w:rsid w:val="008B52BC"/>
    <w:rsid w:val="008B5357"/>
    <w:rsid w:val="008B5471"/>
    <w:rsid w:val="008B56A1"/>
    <w:rsid w:val="008B5A2E"/>
    <w:rsid w:val="008B5D3C"/>
    <w:rsid w:val="008B5DD7"/>
    <w:rsid w:val="008B6279"/>
    <w:rsid w:val="008B62F5"/>
    <w:rsid w:val="008B641B"/>
    <w:rsid w:val="008B6565"/>
    <w:rsid w:val="008B6629"/>
    <w:rsid w:val="008B669D"/>
    <w:rsid w:val="008B6889"/>
    <w:rsid w:val="008B6B53"/>
    <w:rsid w:val="008B6BCF"/>
    <w:rsid w:val="008B6C10"/>
    <w:rsid w:val="008B6F65"/>
    <w:rsid w:val="008B7115"/>
    <w:rsid w:val="008B748B"/>
    <w:rsid w:val="008B779F"/>
    <w:rsid w:val="008B79DB"/>
    <w:rsid w:val="008B79F5"/>
    <w:rsid w:val="008B7D12"/>
    <w:rsid w:val="008B7E84"/>
    <w:rsid w:val="008B7FAB"/>
    <w:rsid w:val="008C00BD"/>
    <w:rsid w:val="008C0184"/>
    <w:rsid w:val="008C05D3"/>
    <w:rsid w:val="008C07AE"/>
    <w:rsid w:val="008C07D7"/>
    <w:rsid w:val="008C0A87"/>
    <w:rsid w:val="008C0F17"/>
    <w:rsid w:val="008C163E"/>
    <w:rsid w:val="008C1662"/>
    <w:rsid w:val="008C1ABF"/>
    <w:rsid w:val="008C1B75"/>
    <w:rsid w:val="008C1C10"/>
    <w:rsid w:val="008C1D63"/>
    <w:rsid w:val="008C1DFC"/>
    <w:rsid w:val="008C20B5"/>
    <w:rsid w:val="008C231D"/>
    <w:rsid w:val="008C23CC"/>
    <w:rsid w:val="008C263C"/>
    <w:rsid w:val="008C27D4"/>
    <w:rsid w:val="008C2B23"/>
    <w:rsid w:val="008C2BA0"/>
    <w:rsid w:val="008C2D38"/>
    <w:rsid w:val="008C2F9C"/>
    <w:rsid w:val="008C3241"/>
    <w:rsid w:val="008C3638"/>
    <w:rsid w:val="008C38E3"/>
    <w:rsid w:val="008C3AA5"/>
    <w:rsid w:val="008C3AD6"/>
    <w:rsid w:val="008C3FCE"/>
    <w:rsid w:val="008C4105"/>
    <w:rsid w:val="008C45DD"/>
    <w:rsid w:val="008C499D"/>
    <w:rsid w:val="008C49C4"/>
    <w:rsid w:val="008C4BFE"/>
    <w:rsid w:val="008C4F40"/>
    <w:rsid w:val="008C4F56"/>
    <w:rsid w:val="008C4FF1"/>
    <w:rsid w:val="008C505D"/>
    <w:rsid w:val="008C56FE"/>
    <w:rsid w:val="008C5A35"/>
    <w:rsid w:val="008C5DCC"/>
    <w:rsid w:val="008C5E52"/>
    <w:rsid w:val="008C5E83"/>
    <w:rsid w:val="008C5F48"/>
    <w:rsid w:val="008C5F7A"/>
    <w:rsid w:val="008C6587"/>
    <w:rsid w:val="008C685D"/>
    <w:rsid w:val="008C6C20"/>
    <w:rsid w:val="008C6D41"/>
    <w:rsid w:val="008C702C"/>
    <w:rsid w:val="008C716F"/>
    <w:rsid w:val="008C72ED"/>
    <w:rsid w:val="008C7502"/>
    <w:rsid w:val="008C777E"/>
    <w:rsid w:val="008C7850"/>
    <w:rsid w:val="008C79CF"/>
    <w:rsid w:val="008C7A1D"/>
    <w:rsid w:val="008C7CAE"/>
    <w:rsid w:val="008C7F13"/>
    <w:rsid w:val="008C7FC8"/>
    <w:rsid w:val="008D048E"/>
    <w:rsid w:val="008D0A59"/>
    <w:rsid w:val="008D0A66"/>
    <w:rsid w:val="008D103B"/>
    <w:rsid w:val="008D10EF"/>
    <w:rsid w:val="008D136F"/>
    <w:rsid w:val="008D17FF"/>
    <w:rsid w:val="008D18FC"/>
    <w:rsid w:val="008D1900"/>
    <w:rsid w:val="008D1C36"/>
    <w:rsid w:val="008D1D0F"/>
    <w:rsid w:val="008D1E6E"/>
    <w:rsid w:val="008D1F5E"/>
    <w:rsid w:val="008D2424"/>
    <w:rsid w:val="008D24A7"/>
    <w:rsid w:val="008D25E3"/>
    <w:rsid w:val="008D26DE"/>
    <w:rsid w:val="008D2A8E"/>
    <w:rsid w:val="008D2EC2"/>
    <w:rsid w:val="008D2FDB"/>
    <w:rsid w:val="008D32B3"/>
    <w:rsid w:val="008D3320"/>
    <w:rsid w:val="008D34BB"/>
    <w:rsid w:val="008D35EA"/>
    <w:rsid w:val="008D3A3B"/>
    <w:rsid w:val="008D3AC1"/>
    <w:rsid w:val="008D3DA7"/>
    <w:rsid w:val="008D3FBA"/>
    <w:rsid w:val="008D40A6"/>
    <w:rsid w:val="008D4127"/>
    <w:rsid w:val="008D44DD"/>
    <w:rsid w:val="008D458E"/>
    <w:rsid w:val="008D48F7"/>
    <w:rsid w:val="008D4A86"/>
    <w:rsid w:val="008D546D"/>
    <w:rsid w:val="008D54AC"/>
    <w:rsid w:val="008D551B"/>
    <w:rsid w:val="008D5787"/>
    <w:rsid w:val="008D5962"/>
    <w:rsid w:val="008D5D52"/>
    <w:rsid w:val="008D5DCA"/>
    <w:rsid w:val="008D5EA2"/>
    <w:rsid w:val="008D5F4C"/>
    <w:rsid w:val="008D5F7D"/>
    <w:rsid w:val="008D5F83"/>
    <w:rsid w:val="008D6094"/>
    <w:rsid w:val="008D6111"/>
    <w:rsid w:val="008D61D1"/>
    <w:rsid w:val="008D61D9"/>
    <w:rsid w:val="008D6460"/>
    <w:rsid w:val="008D68A0"/>
    <w:rsid w:val="008D6C11"/>
    <w:rsid w:val="008D6CEA"/>
    <w:rsid w:val="008D6F50"/>
    <w:rsid w:val="008D70DC"/>
    <w:rsid w:val="008D7129"/>
    <w:rsid w:val="008D71D4"/>
    <w:rsid w:val="008D750D"/>
    <w:rsid w:val="008D7686"/>
    <w:rsid w:val="008D76E6"/>
    <w:rsid w:val="008D7760"/>
    <w:rsid w:val="008D7A49"/>
    <w:rsid w:val="008D7D87"/>
    <w:rsid w:val="008D7D9F"/>
    <w:rsid w:val="008D7EA8"/>
    <w:rsid w:val="008E02B6"/>
    <w:rsid w:val="008E0646"/>
    <w:rsid w:val="008E075F"/>
    <w:rsid w:val="008E088C"/>
    <w:rsid w:val="008E093A"/>
    <w:rsid w:val="008E0C30"/>
    <w:rsid w:val="008E0F0F"/>
    <w:rsid w:val="008E10C8"/>
    <w:rsid w:val="008E1205"/>
    <w:rsid w:val="008E1387"/>
    <w:rsid w:val="008E1584"/>
    <w:rsid w:val="008E16F1"/>
    <w:rsid w:val="008E18DC"/>
    <w:rsid w:val="008E1939"/>
    <w:rsid w:val="008E1949"/>
    <w:rsid w:val="008E1AFD"/>
    <w:rsid w:val="008E1B2C"/>
    <w:rsid w:val="008E1C1E"/>
    <w:rsid w:val="008E1DC2"/>
    <w:rsid w:val="008E22D7"/>
    <w:rsid w:val="008E255D"/>
    <w:rsid w:val="008E274F"/>
    <w:rsid w:val="008E278A"/>
    <w:rsid w:val="008E2A78"/>
    <w:rsid w:val="008E2AE7"/>
    <w:rsid w:val="008E2CCA"/>
    <w:rsid w:val="008E2F76"/>
    <w:rsid w:val="008E3230"/>
    <w:rsid w:val="008E3317"/>
    <w:rsid w:val="008E34EC"/>
    <w:rsid w:val="008E36AD"/>
    <w:rsid w:val="008E37E9"/>
    <w:rsid w:val="008E38BC"/>
    <w:rsid w:val="008E39B4"/>
    <w:rsid w:val="008E3AFF"/>
    <w:rsid w:val="008E3BF0"/>
    <w:rsid w:val="008E3CE2"/>
    <w:rsid w:val="008E4070"/>
    <w:rsid w:val="008E42CD"/>
    <w:rsid w:val="008E4BC3"/>
    <w:rsid w:val="008E4D3F"/>
    <w:rsid w:val="008E4DEA"/>
    <w:rsid w:val="008E4FA9"/>
    <w:rsid w:val="008E52AD"/>
    <w:rsid w:val="008E53B1"/>
    <w:rsid w:val="008E5544"/>
    <w:rsid w:val="008E57A5"/>
    <w:rsid w:val="008E59DB"/>
    <w:rsid w:val="008E5DD3"/>
    <w:rsid w:val="008E5FA9"/>
    <w:rsid w:val="008E611B"/>
    <w:rsid w:val="008E6283"/>
    <w:rsid w:val="008E643D"/>
    <w:rsid w:val="008E6A8A"/>
    <w:rsid w:val="008E6AC9"/>
    <w:rsid w:val="008E6F91"/>
    <w:rsid w:val="008E70ED"/>
    <w:rsid w:val="008E7168"/>
    <w:rsid w:val="008E7290"/>
    <w:rsid w:val="008E733C"/>
    <w:rsid w:val="008E7511"/>
    <w:rsid w:val="008E7883"/>
    <w:rsid w:val="008E79D6"/>
    <w:rsid w:val="008E79E0"/>
    <w:rsid w:val="008E7A5E"/>
    <w:rsid w:val="008E7D54"/>
    <w:rsid w:val="008F000E"/>
    <w:rsid w:val="008F02EF"/>
    <w:rsid w:val="008F0316"/>
    <w:rsid w:val="008F0505"/>
    <w:rsid w:val="008F05F3"/>
    <w:rsid w:val="008F0820"/>
    <w:rsid w:val="008F0845"/>
    <w:rsid w:val="008F08EC"/>
    <w:rsid w:val="008F0980"/>
    <w:rsid w:val="008F0A19"/>
    <w:rsid w:val="008F0F92"/>
    <w:rsid w:val="008F1243"/>
    <w:rsid w:val="008F1380"/>
    <w:rsid w:val="008F1695"/>
    <w:rsid w:val="008F16A6"/>
    <w:rsid w:val="008F1761"/>
    <w:rsid w:val="008F1798"/>
    <w:rsid w:val="008F1B1D"/>
    <w:rsid w:val="008F1CAC"/>
    <w:rsid w:val="008F1D06"/>
    <w:rsid w:val="008F1F8D"/>
    <w:rsid w:val="008F20D3"/>
    <w:rsid w:val="008F237E"/>
    <w:rsid w:val="008F257D"/>
    <w:rsid w:val="008F26F7"/>
    <w:rsid w:val="008F2831"/>
    <w:rsid w:val="008F28F1"/>
    <w:rsid w:val="008F2E40"/>
    <w:rsid w:val="008F2E43"/>
    <w:rsid w:val="008F3158"/>
    <w:rsid w:val="008F34C0"/>
    <w:rsid w:val="008F3AF2"/>
    <w:rsid w:val="008F3B30"/>
    <w:rsid w:val="008F3B4F"/>
    <w:rsid w:val="008F3BF3"/>
    <w:rsid w:val="008F3DE4"/>
    <w:rsid w:val="008F4247"/>
    <w:rsid w:val="008F42A2"/>
    <w:rsid w:val="008F449A"/>
    <w:rsid w:val="008F4506"/>
    <w:rsid w:val="008F4507"/>
    <w:rsid w:val="008F4637"/>
    <w:rsid w:val="008F46EA"/>
    <w:rsid w:val="008F47B9"/>
    <w:rsid w:val="008F4ACF"/>
    <w:rsid w:val="008F4C23"/>
    <w:rsid w:val="008F4E37"/>
    <w:rsid w:val="008F4EAA"/>
    <w:rsid w:val="008F4F45"/>
    <w:rsid w:val="008F52DF"/>
    <w:rsid w:val="008F5415"/>
    <w:rsid w:val="008F545C"/>
    <w:rsid w:val="008F57D9"/>
    <w:rsid w:val="008F5ADD"/>
    <w:rsid w:val="008F5BC4"/>
    <w:rsid w:val="008F5C0B"/>
    <w:rsid w:val="008F5CB1"/>
    <w:rsid w:val="008F5DAF"/>
    <w:rsid w:val="008F6060"/>
    <w:rsid w:val="008F62C6"/>
    <w:rsid w:val="008F64E5"/>
    <w:rsid w:val="008F675D"/>
    <w:rsid w:val="008F685E"/>
    <w:rsid w:val="008F6869"/>
    <w:rsid w:val="008F68C3"/>
    <w:rsid w:val="008F6AB8"/>
    <w:rsid w:val="008F6BB3"/>
    <w:rsid w:val="008F74F8"/>
    <w:rsid w:val="008F794E"/>
    <w:rsid w:val="008F79BF"/>
    <w:rsid w:val="008F7A45"/>
    <w:rsid w:val="008F7E37"/>
    <w:rsid w:val="008F7FD0"/>
    <w:rsid w:val="00900062"/>
    <w:rsid w:val="009002C7"/>
    <w:rsid w:val="009003BC"/>
    <w:rsid w:val="009003D1"/>
    <w:rsid w:val="0090069A"/>
    <w:rsid w:val="009006AD"/>
    <w:rsid w:val="00900770"/>
    <w:rsid w:val="009008DB"/>
    <w:rsid w:val="0090091B"/>
    <w:rsid w:val="00900A79"/>
    <w:rsid w:val="00900ACE"/>
    <w:rsid w:val="00900C0B"/>
    <w:rsid w:val="00900C5E"/>
    <w:rsid w:val="0090100B"/>
    <w:rsid w:val="0090106F"/>
    <w:rsid w:val="009010A9"/>
    <w:rsid w:val="009010C3"/>
    <w:rsid w:val="009012E3"/>
    <w:rsid w:val="00901560"/>
    <w:rsid w:val="009018C9"/>
    <w:rsid w:val="00901BE3"/>
    <w:rsid w:val="00901D2A"/>
    <w:rsid w:val="00901F9F"/>
    <w:rsid w:val="009021C2"/>
    <w:rsid w:val="009021DD"/>
    <w:rsid w:val="009022A8"/>
    <w:rsid w:val="009022BF"/>
    <w:rsid w:val="009028E0"/>
    <w:rsid w:val="00902AB3"/>
    <w:rsid w:val="00902F25"/>
    <w:rsid w:val="00903059"/>
    <w:rsid w:val="00903353"/>
    <w:rsid w:val="00903409"/>
    <w:rsid w:val="00903549"/>
    <w:rsid w:val="00903633"/>
    <w:rsid w:val="009036BE"/>
    <w:rsid w:val="009037EA"/>
    <w:rsid w:val="009038C4"/>
    <w:rsid w:val="0090401F"/>
    <w:rsid w:val="0090420B"/>
    <w:rsid w:val="0090451B"/>
    <w:rsid w:val="0090453C"/>
    <w:rsid w:val="009047BE"/>
    <w:rsid w:val="0090490B"/>
    <w:rsid w:val="00904A26"/>
    <w:rsid w:val="00904A8B"/>
    <w:rsid w:val="00904C42"/>
    <w:rsid w:val="00905216"/>
    <w:rsid w:val="009052B0"/>
    <w:rsid w:val="009053BD"/>
    <w:rsid w:val="009059C8"/>
    <w:rsid w:val="00905AB4"/>
    <w:rsid w:val="00905BF4"/>
    <w:rsid w:val="00905C48"/>
    <w:rsid w:val="00906260"/>
    <w:rsid w:val="00906275"/>
    <w:rsid w:val="00906556"/>
    <w:rsid w:val="009066C5"/>
    <w:rsid w:val="00906FBD"/>
    <w:rsid w:val="00907578"/>
    <w:rsid w:val="00907829"/>
    <w:rsid w:val="00907B73"/>
    <w:rsid w:val="009101F2"/>
    <w:rsid w:val="00910336"/>
    <w:rsid w:val="0091037E"/>
    <w:rsid w:val="00910391"/>
    <w:rsid w:val="009107C5"/>
    <w:rsid w:val="0091099F"/>
    <w:rsid w:val="009109BA"/>
    <w:rsid w:val="00910A37"/>
    <w:rsid w:val="00910B84"/>
    <w:rsid w:val="00910D7C"/>
    <w:rsid w:val="00910DB0"/>
    <w:rsid w:val="00910EF5"/>
    <w:rsid w:val="00911055"/>
    <w:rsid w:val="009110BC"/>
    <w:rsid w:val="0091112A"/>
    <w:rsid w:val="00911155"/>
    <w:rsid w:val="0091115B"/>
    <w:rsid w:val="009111B5"/>
    <w:rsid w:val="009111E1"/>
    <w:rsid w:val="009114D1"/>
    <w:rsid w:val="009116E0"/>
    <w:rsid w:val="00911947"/>
    <w:rsid w:val="009119FB"/>
    <w:rsid w:val="00911AF5"/>
    <w:rsid w:val="00911B34"/>
    <w:rsid w:val="00911F94"/>
    <w:rsid w:val="0091201E"/>
    <w:rsid w:val="00912022"/>
    <w:rsid w:val="009120D5"/>
    <w:rsid w:val="009121F6"/>
    <w:rsid w:val="00912472"/>
    <w:rsid w:val="009124D4"/>
    <w:rsid w:val="00912717"/>
    <w:rsid w:val="009128C9"/>
    <w:rsid w:val="00912AFC"/>
    <w:rsid w:val="00912DED"/>
    <w:rsid w:val="00912F79"/>
    <w:rsid w:val="009130B1"/>
    <w:rsid w:val="00913104"/>
    <w:rsid w:val="0091314A"/>
    <w:rsid w:val="009132C9"/>
    <w:rsid w:val="0091349D"/>
    <w:rsid w:val="009134DF"/>
    <w:rsid w:val="00913532"/>
    <w:rsid w:val="00913565"/>
    <w:rsid w:val="00913802"/>
    <w:rsid w:val="00913A7D"/>
    <w:rsid w:val="00913B50"/>
    <w:rsid w:val="00913B70"/>
    <w:rsid w:val="00913BAD"/>
    <w:rsid w:val="00913D8C"/>
    <w:rsid w:val="009141E0"/>
    <w:rsid w:val="00914260"/>
    <w:rsid w:val="00914693"/>
    <w:rsid w:val="009148E4"/>
    <w:rsid w:val="00914D14"/>
    <w:rsid w:val="00915158"/>
    <w:rsid w:val="00915204"/>
    <w:rsid w:val="00915269"/>
    <w:rsid w:val="00915720"/>
    <w:rsid w:val="009157FC"/>
    <w:rsid w:val="00915905"/>
    <w:rsid w:val="00915D1C"/>
    <w:rsid w:val="00915F0C"/>
    <w:rsid w:val="00916628"/>
    <w:rsid w:val="009167B4"/>
    <w:rsid w:val="009169B8"/>
    <w:rsid w:val="00916BE5"/>
    <w:rsid w:val="00916D50"/>
    <w:rsid w:val="00916E23"/>
    <w:rsid w:val="009170BC"/>
    <w:rsid w:val="009179D7"/>
    <w:rsid w:val="00917A74"/>
    <w:rsid w:val="00917CCC"/>
    <w:rsid w:val="00917DB4"/>
    <w:rsid w:val="0092002B"/>
    <w:rsid w:val="00920192"/>
    <w:rsid w:val="009201FD"/>
    <w:rsid w:val="00920388"/>
    <w:rsid w:val="0092052C"/>
    <w:rsid w:val="00920AD5"/>
    <w:rsid w:val="00920BBC"/>
    <w:rsid w:val="00920C23"/>
    <w:rsid w:val="00920FB0"/>
    <w:rsid w:val="00921241"/>
    <w:rsid w:val="00921305"/>
    <w:rsid w:val="00921332"/>
    <w:rsid w:val="0092143A"/>
    <w:rsid w:val="0092143E"/>
    <w:rsid w:val="0092181D"/>
    <w:rsid w:val="00921953"/>
    <w:rsid w:val="0092197B"/>
    <w:rsid w:val="009219C6"/>
    <w:rsid w:val="00921A28"/>
    <w:rsid w:val="00921B12"/>
    <w:rsid w:val="00921CD9"/>
    <w:rsid w:val="009221CE"/>
    <w:rsid w:val="0092252E"/>
    <w:rsid w:val="00922588"/>
    <w:rsid w:val="00922A12"/>
    <w:rsid w:val="00922FAA"/>
    <w:rsid w:val="009230C6"/>
    <w:rsid w:val="009237D0"/>
    <w:rsid w:val="00923BEE"/>
    <w:rsid w:val="00923E1E"/>
    <w:rsid w:val="00923E46"/>
    <w:rsid w:val="00923E83"/>
    <w:rsid w:val="00923FD9"/>
    <w:rsid w:val="00924158"/>
    <w:rsid w:val="00924233"/>
    <w:rsid w:val="009242E5"/>
    <w:rsid w:val="00924327"/>
    <w:rsid w:val="009244EE"/>
    <w:rsid w:val="00924939"/>
    <w:rsid w:val="00924A1D"/>
    <w:rsid w:val="00924AB9"/>
    <w:rsid w:val="00924BA2"/>
    <w:rsid w:val="00924CDB"/>
    <w:rsid w:val="00924D74"/>
    <w:rsid w:val="00924FDA"/>
    <w:rsid w:val="00925102"/>
    <w:rsid w:val="0092572F"/>
    <w:rsid w:val="0092584D"/>
    <w:rsid w:val="009258DB"/>
    <w:rsid w:val="00925AA4"/>
    <w:rsid w:val="00925B38"/>
    <w:rsid w:val="00925B56"/>
    <w:rsid w:val="00925DDC"/>
    <w:rsid w:val="00925FB4"/>
    <w:rsid w:val="009261F7"/>
    <w:rsid w:val="00926381"/>
    <w:rsid w:val="00926424"/>
    <w:rsid w:val="00926539"/>
    <w:rsid w:val="00926A44"/>
    <w:rsid w:val="009272FE"/>
    <w:rsid w:val="0092749C"/>
    <w:rsid w:val="009274DC"/>
    <w:rsid w:val="00927652"/>
    <w:rsid w:val="009276AA"/>
    <w:rsid w:val="009278DA"/>
    <w:rsid w:val="00927A3F"/>
    <w:rsid w:val="00927A97"/>
    <w:rsid w:val="00927B1E"/>
    <w:rsid w:val="0093002E"/>
    <w:rsid w:val="0093045C"/>
    <w:rsid w:val="009304E2"/>
    <w:rsid w:val="00930620"/>
    <w:rsid w:val="00930784"/>
    <w:rsid w:val="009307AE"/>
    <w:rsid w:val="00930B63"/>
    <w:rsid w:val="00930CA3"/>
    <w:rsid w:val="00931131"/>
    <w:rsid w:val="0093148B"/>
    <w:rsid w:val="009316A8"/>
    <w:rsid w:val="00931725"/>
    <w:rsid w:val="0093196B"/>
    <w:rsid w:val="009319BD"/>
    <w:rsid w:val="00931A48"/>
    <w:rsid w:val="00931AB8"/>
    <w:rsid w:val="00931E3A"/>
    <w:rsid w:val="00931E43"/>
    <w:rsid w:val="00931E46"/>
    <w:rsid w:val="00932169"/>
    <w:rsid w:val="00932524"/>
    <w:rsid w:val="00932586"/>
    <w:rsid w:val="00932B7B"/>
    <w:rsid w:val="00932D6C"/>
    <w:rsid w:val="00932E00"/>
    <w:rsid w:val="00932F19"/>
    <w:rsid w:val="009333AB"/>
    <w:rsid w:val="0093356A"/>
    <w:rsid w:val="00933CA0"/>
    <w:rsid w:val="009340A7"/>
    <w:rsid w:val="00934201"/>
    <w:rsid w:val="0093440C"/>
    <w:rsid w:val="00934530"/>
    <w:rsid w:val="009348AB"/>
    <w:rsid w:val="009348C6"/>
    <w:rsid w:val="009348CD"/>
    <w:rsid w:val="00934DAF"/>
    <w:rsid w:val="00934EBE"/>
    <w:rsid w:val="00934F51"/>
    <w:rsid w:val="00935046"/>
    <w:rsid w:val="0093522A"/>
    <w:rsid w:val="0093526D"/>
    <w:rsid w:val="00935466"/>
    <w:rsid w:val="00935878"/>
    <w:rsid w:val="009358B2"/>
    <w:rsid w:val="009359F1"/>
    <w:rsid w:val="00935C8B"/>
    <w:rsid w:val="00935C9D"/>
    <w:rsid w:val="00935CC9"/>
    <w:rsid w:val="00935CEB"/>
    <w:rsid w:val="00935D73"/>
    <w:rsid w:val="00935DC4"/>
    <w:rsid w:val="00935FB3"/>
    <w:rsid w:val="00935FF4"/>
    <w:rsid w:val="009360C7"/>
    <w:rsid w:val="00936210"/>
    <w:rsid w:val="00936275"/>
    <w:rsid w:val="00936330"/>
    <w:rsid w:val="00936578"/>
    <w:rsid w:val="0093669F"/>
    <w:rsid w:val="00936888"/>
    <w:rsid w:val="009369D0"/>
    <w:rsid w:val="00936A24"/>
    <w:rsid w:val="00936B97"/>
    <w:rsid w:val="00936CF3"/>
    <w:rsid w:val="00937043"/>
    <w:rsid w:val="0093729C"/>
    <w:rsid w:val="009372BA"/>
    <w:rsid w:val="009372CB"/>
    <w:rsid w:val="00937886"/>
    <w:rsid w:val="009379E8"/>
    <w:rsid w:val="00937C62"/>
    <w:rsid w:val="00937E7A"/>
    <w:rsid w:val="00937FFB"/>
    <w:rsid w:val="0094014E"/>
    <w:rsid w:val="009402FD"/>
    <w:rsid w:val="009409B3"/>
    <w:rsid w:val="00940A7A"/>
    <w:rsid w:val="00940CDD"/>
    <w:rsid w:val="00940D7E"/>
    <w:rsid w:val="00940EF1"/>
    <w:rsid w:val="0094119F"/>
    <w:rsid w:val="00941249"/>
    <w:rsid w:val="00941284"/>
    <w:rsid w:val="0094133E"/>
    <w:rsid w:val="009413CD"/>
    <w:rsid w:val="009413F1"/>
    <w:rsid w:val="00941470"/>
    <w:rsid w:val="009416E1"/>
    <w:rsid w:val="0094196D"/>
    <w:rsid w:val="00941BD5"/>
    <w:rsid w:val="00941FF2"/>
    <w:rsid w:val="0094206E"/>
    <w:rsid w:val="0094217C"/>
    <w:rsid w:val="0094224B"/>
    <w:rsid w:val="0094233B"/>
    <w:rsid w:val="009423B0"/>
    <w:rsid w:val="0094260C"/>
    <w:rsid w:val="00942642"/>
    <w:rsid w:val="00942904"/>
    <w:rsid w:val="009429EB"/>
    <w:rsid w:val="00942A2B"/>
    <w:rsid w:val="00942A6D"/>
    <w:rsid w:val="00942A8E"/>
    <w:rsid w:val="009435E0"/>
    <w:rsid w:val="00943BA2"/>
    <w:rsid w:val="00943CCA"/>
    <w:rsid w:val="00943E57"/>
    <w:rsid w:val="00943FB6"/>
    <w:rsid w:val="0094414B"/>
    <w:rsid w:val="009441F2"/>
    <w:rsid w:val="00944264"/>
    <w:rsid w:val="0094461B"/>
    <w:rsid w:val="00944646"/>
    <w:rsid w:val="009448FE"/>
    <w:rsid w:val="00944B4C"/>
    <w:rsid w:val="00945242"/>
    <w:rsid w:val="00945291"/>
    <w:rsid w:val="009454A0"/>
    <w:rsid w:val="00945639"/>
    <w:rsid w:val="009456E1"/>
    <w:rsid w:val="00945C10"/>
    <w:rsid w:val="00945C59"/>
    <w:rsid w:val="00945D81"/>
    <w:rsid w:val="00945D98"/>
    <w:rsid w:val="00945E16"/>
    <w:rsid w:val="00946201"/>
    <w:rsid w:val="0094637F"/>
    <w:rsid w:val="00946413"/>
    <w:rsid w:val="00946A12"/>
    <w:rsid w:val="00946C42"/>
    <w:rsid w:val="00946CBE"/>
    <w:rsid w:val="0094703C"/>
    <w:rsid w:val="0094725F"/>
    <w:rsid w:val="009472E4"/>
    <w:rsid w:val="0094738D"/>
    <w:rsid w:val="009473FE"/>
    <w:rsid w:val="009474B6"/>
    <w:rsid w:val="009476CC"/>
    <w:rsid w:val="0094785F"/>
    <w:rsid w:val="00947948"/>
    <w:rsid w:val="009479FA"/>
    <w:rsid w:val="00947C62"/>
    <w:rsid w:val="00947CEB"/>
    <w:rsid w:val="00947D61"/>
    <w:rsid w:val="00947D9E"/>
    <w:rsid w:val="00947E71"/>
    <w:rsid w:val="009500BB"/>
    <w:rsid w:val="00950158"/>
    <w:rsid w:val="0095033A"/>
    <w:rsid w:val="00950611"/>
    <w:rsid w:val="0095061C"/>
    <w:rsid w:val="00950B0C"/>
    <w:rsid w:val="00950B34"/>
    <w:rsid w:val="00950B41"/>
    <w:rsid w:val="00950B67"/>
    <w:rsid w:val="00951002"/>
    <w:rsid w:val="0095127D"/>
    <w:rsid w:val="009513BA"/>
    <w:rsid w:val="009514D5"/>
    <w:rsid w:val="00951731"/>
    <w:rsid w:val="00951859"/>
    <w:rsid w:val="00951A4B"/>
    <w:rsid w:val="00951A7C"/>
    <w:rsid w:val="00951D0D"/>
    <w:rsid w:val="0095229E"/>
    <w:rsid w:val="009522E3"/>
    <w:rsid w:val="009523FC"/>
    <w:rsid w:val="00952595"/>
    <w:rsid w:val="009525D3"/>
    <w:rsid w:val="009526ED"/>
    <w:rsid w:val="0095284E"/>
    <w:rsid w:val="00952860"/>
    <w:rsid w:val="00952A07"/>
    <w:rsid w:val="00952A84"/>
    <w:rsid w:val="00952BCA"/>
    <w:rsid w:val="00952D3B"/>
    <w:rsid w:val="00952DAD"/>
    <w:rsid w:val="00953485"/>
    <w:rsid w:val="00953C55"/>
    <w:rsid w:val="00953DC5"/>
    <w:rsid w:val="00953E69"/>
    <w:rsid w:val="00954053"/>
    <w:rsid w:val="00954286"/>
    <w:rsid w:val="00954336"/>
    <w:rsid w:val="00954370"/>
    <w:rsid w:val="00954513"/>
    <w:rsid w:val="009547E1"/>
    <w:rsid w:val="00954B32"/>
    <w:rsid w:val="00954B45"/>
    <w:rsid w:val="00954C9D"/>
    <w:rsid w:val="00954FA3"/>
    <w:rsid w:val="009551C4"/>
    <w:rsid w:val="00955475"/>
    <w:rsid w:val="009554FA"/>
    <w:rsid w:val="00955618"/>
    <w:rsid w:val="009558B8"/>
    <w:rsid w:val="00955ADB"/>
    <w:rsid w:val="00955B65"/>
    <w:rsid w:val="00955B93"/>
    <w:rsid w:val="00955BF8"/>
    <w:rsid w:val="00955F3A"/>
    <w:rsid w:val="00956114"/>
    <w:rsid w:val="009564C5"/>
    <w:rsid w:val="009566F8"/>
    <w:rsid w:val="00956793"/>
    <w:rsid w:val="00956B2B"/>
    <w:rsid w:val="00956F76"/>
    <w:rsid w:val="00957069"/>
    <w:rsid w:val="009572EE"/>
    <w:rsid w:val="009575C5"/>
    <w:rsid w:val="009576C8"/>
    <w:rsid w:val="0095787C"/>
    <w:rsid w:val="009579BE"/>
    <w:rsid w:val="00957A2F"/>
    <w:rsid w:val="00957B6A"/>
    <w:rsid w:val="00957BF6"/>
    <w:rsid w:val="009600EB"/>
    <w:rsid w:val="00960377"/>
    <w:rsid w:val="00960688"/>
    <w:rsid w:val="00960926"/>
    <w:rsid w:val="00960C64"/>
    <w:rsid w:val="00960CE2"/>
    <w:rsid w:val="00960E2C"/>
    <w:rsid w:val="00961234"/>
    <w:rsid w:val="009612FB"/>
    <w:rsid w:val="00961617"/>
    <w:rsid w:val="0096168E"/>
    <w:rsid w:val="00961698"/>
    <w:rsid w:val="0096196A"/>
    <w:rsid w:val="009619B2"/>
    <w:rsid w:val="00961BE8"/>
    <w:rsid w:val="00961DEC"/>
    <w:rsid w:val="00961F40"/>
    <w:rsid w:val="009620A3"/>
    <w:rsid w:val="00962102"/>
    <w:rsid w:val="009621C2"/>
    <w:rsid w:val="009622BE"/>
    <w:rsid w:val="009623C3"/>
    <w:rsid w:val="00962430"/>
    <w:rsid w:val="00962A75"/>
    <w:rsid w:val="00962DBB"/>
    <w:rsid w:val="00962E89"/>
    <w:rsid w:val="00963734"/>
    <w:rsid w:val="00963887"/>
    <w:rsid w:val="00963AD4"/>
    <w:rsid w:val="00963C8A"/>
    <w:rsid w:val="00963D05"/>
    <w:rsid w:val="00963E6E"/>
    <w:rsid w:val="00963FF9"/>
    <w:rsid w:val="009640D4"/>
    <w:rsid w:val="00964266"/>
    <w:rsid w:val="0096462E"/>
    <w:rsid w:val="00964678"/>
    <w:rsid w:val="009649DA"/>
    <w:rsid w:val="00964E64"/>
    <w:rsid w:val="00964FDE"/>
    <w:rsid w:val="00965171"/>
    <w:rsid w:val="00965334"/>
    <w:rsid w:val="00965346"/>
    <w:rsid w:val="0096538C"/>
    <w:rsid w:val="009653FA"/>
    <w:rsid w:val="0096540D"/>
    <w:rsid w:val="009658CC"/>
    <w:rsid w:val="009659F9"/>
    <w:rsid w:val="00965A26"/>
    <w:rsid w:val="00965CF9"/>
    <w:rsid w:val="00965D20"/>
    <w:rsid w:val="00965FE4"/>
    <w:rsid w:val="00966070"/>
    <w:rsid w:val="009666DD"/>
    <w:rsid w:val="00966732"/>
    <w:rsid w:val="0096673B"/>
    <w:rsid w:val="00966783"/>
    <w:rsid w:val="00966C1B"/>
    <w:rsid w:val="00967127"/>
    <w:rsid w:val="00967736"/>
    <w:rsid w:val="009677DE"/>
    <w:rsid w:val="00967A7E"/>
    <w:rsid w:val="00967B76"/>
    <w:rsid w:val="00967E77"/>
    <w:rsid w:val="00967F7B"/>
    <w:rsid w:val="00967FF0"/>
    <w:rsid w:val="009704CE"/>
    <w:rsid w:val="009707AB"/>
    <w:rsid w:val="009708E2"/>
    <w:rsid w:val="00970BE1"/>
    <w:rsid w:val="00970C12"/>
    <w:rsid w:val="00970C7B"/>
    <w:rsid w:val="00970F19"/>
    <w:rsid w:val="00970F35"/>
    <w:rsid w:val="00970FAB"/>
    <w:rsid w:val="00971042"/>
    <w:rsid w:val="009712F6"/>
    <w:rsid w:val="00971300"/>
    <w:rsid w:val="00971375"/>
    <w:rsid w:val="00971511"/>
    <w:rsid w:val="009716D2"/>
    <w:rsid w:val="0097185F"/>
    <w:rsid w:val="00971B1E"/>
    <w:rsid w:val="00971F1C"/>
    <w:rsid w:val="009722C4"/>
    <w:rsid w:val="0097235B"/>
    <w:rsid w:val="00972528"/>
    <w:rsid w:val="00972556"/>
    <w:rsid w:val="00972591"/>
    <w:rsid w:val="00972607"/>
    <w:rsid w:val="00972A88"/>
    <w:rsid w:val="00972ACC"/>
    <w:rsid w:val="00972CC3"/>
    <w:rsid w:val="00972D8A"/>
    <w:rsid w:val="00972E44"/>
    <w:rsid w:val="00972FCB"/>
    <w:rsid w:val="0097331D"/>
    <w:rsid w:val="00973477"/>
    <w:rsid w:val="00973932"/>
    <w:rsid w:val="009739E9"/>
    <w:rsid w:val="00973A01"/>
    <w:rsid w:val="00973B94"/>
    <w:rsid w:val="00973BD4"/>
    <w:rsid w:val="00974003"/>
    <w:rsid w:val="00974416"/>
    <w:rsid w:val="009744E6"/>
    <w:rsid w:val="00974928"/>
    <w:rsid w:val="00974C81"/>
    <w:rsid w:val="00974E26"/>
    <w:rsid w:val="00974FC3"/>
    <w:rsid w:val="00974FD7"/>
    <w:rsid w:val="00975001"/>
    <w:rsid w:val="0097500F"/>
    <w:rsid w:val="00975211"/>
    <w:rsid w:val="009754A2"/>
    <w:rsid w:val="009754C5"/>
    <w:rsid w:val="009754CB"/>
    <w:rsid w:val="009758CA"/>
    <w:rsid w:val="00976315"/>
    <w:rsid w:val="00976364"/>
    <w:rsid w:val="009763D7"/>
    <w:rsid w:val="00976462"/>
    <w:rsid w:val="009764BA"/>
    <w:rsid w:val="00976A05"/>
    <w:rsid w:val="00976B9F"/>
    <w:rsid w:val="00976D6D"/>
    <w:rsid w:val="00976F2A"/>
    <w:rsid w:val="009775AB"/>
    <w:rsid w:val="00977631"/>
    <w:rsid w:val="00977855"/>
    <w:rsid w:val="00977932"/>
    <w:rsid w:val="00977A04"/>
    <w:rsid w:val="00977C54"/>
    <w:rsid w:val="0098038D"/>
    <w:rsid w:val="009804E2"/>
    <w:rsid w:val="009806DA"/>
    <w:rsid w:val="00980B52"/>
    <w:rsid w:val="00980BE1"/>
    <w:rsid w:val="009814CF"/>
    <w:rsid w:val="00981625"/>
    <w:rsid w:val="0098166E"/>
    <w:rsid w:val="00981804"/>
    <w:rsid w:val="00981860"/>
    <w:rsid w:val="00981ABE"/>
    <w:rsid w:val="00981E63"/>
    <w:rsid w:val="00982137"/>
    <w:rsid w:val="00982506"/>
    <w:rsid w:val="00982CB5"/>
    <w:rsid w:val="00982D01"/>
    <w:rsid w:val="00982D08"/>
    <w:rsid w:val="00982EF9"/>
    <w:rsid w:val="00982FFC"/>
    <w:rsid w:val="009831E8"/>
    <w:rsid w:val="00983204"/>
    <w:rsid w:val="009832B4"/>
    <w:rsid w:val="009833AE"/>
    <w:rsid w:val="009834FF"/>
    <w:rsid w:val="0098375B"/>
    <w:rsid w:val="0098377C"/>
    <w:rsid w:val="009837FC"/>
    <w:rsid w:val="0098394B"/>
    <w:rsid w:val="00984189"/>
    <w:rsid w:val="009846FB"/>
    <w:rsid w:val="00984786"/>
    <w:rsid w:val="009847A0"/>
    <w:rsid w:val="009847BE"/>
    <w:rsid w:val="009849A2"/>
    <w:rsid w:val="00984A6A"/>
    <w:rsid w:val="00984C25"/>
    <w:rsid w:val="00984CD6"/>
    <w:rsid w:val="00985364"/>
    <w:rsid w:val="009856F6"/>
    <w:rsid w:val="00985EB7"/>
    <w:rsid w:val="00985F53"/>
    <w:rsid w:val="009861CB"/>
    <w:rsid w:val="00986276"/>
    <w:rsid w:val="009862CA"/>
    <w:rsid w:val="00986414"/>
    <w:rsid w:val="0098650F"/>
    <w:rsid w:val="0098670E"/>
    <w:rsid w:val="0098675A"/>
    <w:rsid w:val="009867C2"/>
    <w:rsid w:val="00986818"/>
    <w:rsid w:val="00986926"/>
    <w:rsid w:val="00986B79"/>
    <w:rsid w:val="00986F27"/>
    <w:rsid w:val="00986FE4"/>
    <w:rsid w:val="00987134"/>
    <w:rsid w:val="00987431"/>
    <w:rsid w:val="00987435"/>
    <w:rsid w:val="009874CB"/>
    <w:rsid w:val="00987743"/>
    <w:rsid w:val="00987B73"/>
    <w:rsid w:val="00987DAA"/>
    <w:rsid w:val="00987E0D"/>
    <w:rsid w:val="009903E0"/>
    <w:rsid w:val="00990459"/>
    <w:rsid w:val="00990958"/>
    <w:rsid w:val="009909DA"/>
    <w:rsid w:val="009909DE"/>
    <w:rsid w:val="00990AB8"/>
    <w:rsid w:val="00990E82"/>
    <w:rsid w:val="00990EA8"/>
    <w:rsid w:val="00990F01"/>
    <w:rsid w:val="00990FCC"/>
    <w:rsid w:val="0099119B"/>
    <w:rsid w:val="0099130C"/>
    <w:rsid w:val="0099148D"/>
    <w:rsid w:val="00991690"/>
    <w:rsid w:val="0099193D"/>
    <w:rsid w:val="00991AD1"/>
    <w:rsid w:val="00991C61"/>
    <w:rsid w:val="00991DEF"/>
    <w:rsid w:val="00991E26"/>
    <w:rsid w:val="00991E63"/>
    <w:rsid w:val="00991E83"/>
    <w:rsid w:val="0099226B"/>
    <w:rsid w:val="00992381"/>
    <w:rsid w:val="0099238A"/>
    <w:rsid w:val="0099241B"/>
    <w:rsid w:val="0099265F"/>
    <w:rsid w:val="0099270D"/>
    <w:rsid w:val="00992837"/>
    <w:rsid w:val="00992928"/>
    <w:rsid w:val="00992934"/>
    <w:rsid w:val="00992ABE"/>
    <w:rsid w:val="00992D31"/>
    <w:rsid w:val="0099310B"/>
    <w:rsid w:val="009932C8"/>
    <w:rsid w:val="009935AA"/>
    <w:rsid w:val="009937CC"/>
    <w:rsid w:val="00993944"/>
    <w:rsid w:val="00993984"/>
    <w:rsid w:val="00993C37"/>
    <w:rsid w:val="00993D71"/>
    <w:rsid w:val="00993EC4"/>
    <w:rsid w:val="00993FA7"/>
    <w:rsid w:val="00994020"/>
    <w:rsid w:val="00994160"/>
    <w:rsid w:val="00994181"/>
    <w:rsid w:val="009941CF"/>
    <w:rsid w:val="00994499"/>
    <w:rsid w:val="009945D7"/>
    <w:rsid w:val="0099462C"/>
    <w:rsid w:val="00994974"/>
    <w:rsid w:val="00994AD3"/>
    <w:rsid w:val="00994AEA"/>
    <w:rsid w:val="00994BDE"/>
    <w:rsid w:val="00994C54"/>
    <w:rsid w:val="00994F1F"/>
    <w:rsid w:val="00995089"/>
    <w:rsid w:val="009953BA"/>
    <w:rsid w:val="009953C3"/>
    <w:rsid w:val="009954BD"/>
    <w:rsid w:val="009955FE"/>
    <w:rsid w:val="009956C7"/>
    <w:rsid w:val="00995741"/>
    <w:rsid w:val="009958A9"/>
    <w:rsid w:val="009959C8"/>
    <w:rsid w:val="00995AE4"/>
    <w:rsid w:val="0099624F"/>
    <w:rsid w:val="00996451"/>
    <w:rsid w:val="0099677B"/>
    <w:rsid w:val="00996780"/>
    <w:rsid w:val="009967F7"/>
    <w:rsid w:val="00996A26"/>
    <w:rsid w:val="00996B37"/>
    <w:rsid w:val="00996C43"/>
    <w:rsid w:val="00996CDB"/>
    <w:rsid w:val="00996E17"/>
    <w:rsid w:val="00997305"/>
    <w:rsid w:val="00997437"/>
    <w:rsid w:val="009974CC"/>
    <w:rsid w:val="009974F0"/>
    <w:rsid w:val="00997657"/>
    <w:rsid w:val="0099769C"/>
    <w:rsid w:val="00997993"/>
    <w:rsid w:val="009979F7"/>
    <w:rsid w:val="00997CF9"/>
    <w:rsid w:val="009A0149"/>
    <w:rsid w:val="009A020F"/>
    <w:rsid w:val="009A022F"/>
    <w:rsid w:val="009A0330"/>
    <w:rsid w:val="009A03F1"/>
    <w:rsid w:val="009A0670"/>
    <w:rsid w:val="009A0708"/>
    <w:rsid w:val="009A091B"/>
    <w:rsid w:val="009A091E"/>
    <w:rsid w:val="009A10DD"/>
    <w:rsid w:val="009A1348"/>
    <w:rsid w:val="009A17C8"/>
    <w:rsid w:val="009A18C6"/>
    <w:rsid w:val="009A18E1"/>
    <w:rsid w:val="009A1914"/>
    <w:rsid w:val="009A1A21"/>
    <w:rsid w:val="009A1B26"/>
    <w:rsid w:val="009A1BE3"/>
    <w:rsid w:val="009A1D34"/>
    <w:rsid w:val="009A1D61"/>
    <w:rsid w:val="009A1FB4"/>
    <w:rsid w:val="009A21EC"/>
    <w:rsid w:val="009A2201"/>
    <w:rsid w:val="009A2226"/>
    <w:rsid w:val="009A2262"/>
    <w:rsid w:val="009A2300"/>
    <w:rsid w:val="009A2616"/>
    <w:rsid w:val="009A2798"/>
    <w:rsid w:val="009A2887"/>
    <w:rsid w:val="009A2888"/>
    <w:rsid w:val="009A2AAF"/>
    <w:rsid w:val="009A2B5D"/>
    <w:rsid w:val="009A2EBE"/>
    <w:rsid w:val="009A3354"/>
    <w:rsid w:val="009A337C"/>
    <w:rsid w:val="009A33F8"/>
    <w:rsid w:val="009A3543"/>
    <w:rsid w:val="009A3630"/>
    <w:rsid w:val="009A369C"/>
    <w:rsid w:val="009A36EF"/>
    <w:rsid w:val="009A3A1F"/>
    <w:rsid w:val="009A3B45"/>
    <w:rsid w:val="009A3D06"/>
    <w:rsid w:val="009A402C"/>
    <w:rsid w:val="009A4196"/>
    <w:rsid w:val="009A42C1"/>
    <w:rsid w:val="009A439E"/>
    <w:rsid w:val="009A43DE"/>
    <w:rsid w:val="009A490E"/>
    <w:rsid w:val="009A491D"/>
    <w:rsid w:val="009A4ABF"/>
    <w:rsid w:val="009A4AE8"/>
    <w:rsid w:val="009A4B38"/>
    <w:rsid w:val="009A4B4B"/>
    <w:rsid w:val="009A4E31"/>
    <w:rsid w:val="009A4EA6"/>
    <w:rsid w:val="009A4EDD"/>
    <w:rsid w:val="009A4FC3"/>
    <w:rsid w:val="009A5034"/>
    <w:rsid w:val="009A5579"/>
    <w:rsid w:val="009A55B3"/>
    <w:rsid w:val="009A5AB3"/>
    <w:rsid w:val="009A5C6B"/>
    <w:rsid w:val="009A639A"/>
    <w:rsid w:val="009A64F4"/>
    <w:rsid w:val="009A65A9"/>
    <w:rsid w:val="009A6693"/>
    <w:rsid w:val="009A6749"/>
    <w:rsid w:val="009A69B2"/>
    <w:rsid w:val="009A6E68"/>
    <w:rsid w:val="009A6EBE"/>
    <w:rsid w:val="009A6EEB"/>
    <w:rsid w:val="009A6FE7"/>
    <w:rsid w:val="009A7269"/>
    <w:rsid w:val="009A731F"/>
    <w:rsid w:val="009A739B"/>
    <w:rsid w:val="009A7453"/>
    <w:rsid w:val="009A762B"/>
    <w:rsid w:val="009A7BA4"/>
    <w:rsid w:val="009A7BC0"/>
    <w:rsid w:val="009A7E81"/>
    <w:rsid w:val="009B020C"/>
    <w:rsid w:val="009B02C4"/>
    <w:rsid w:val="009B03C7"/>
    <w:rsid w:val="009B0601"/>
    <w:rsid w:val="009B0604"/>
    <w:rsid w:val="009B0646"/>
    <w:rsid w:val="009B0863"/>
    <w:rsid w:val="009B097B"/>
    <w:rsid w:val="009B0B95"/>
    <w:rsid w:val="009B0CB9"/>
    <w:rsid w:val="009B0D26"/>
    <w:rsid w:val="009B0E6E"/>
    <w:rsid w:val="009B124A"/>
    <w:rsid w:val="009B1384"/>
    <w:rsid w:val="009B166C"/>
    <w:rsid w:val="009B193E"/>
    <w:rsid w:val="009B1ADA"/>
    <w:rsid w:val="009B1C45"/>
    <w:rsid w:val="009B1E1E"/>
    <w:rsid w:val="009B1EB3"/>
    <w:rsid w:val="009B2207"/>
    <w:rsid w:val="009B2238"/>
    <w:rsid w:val="009B22FD"/>
    <w:rsid w:val="009B2323"/>
    <w:rsid w:val="009B2592"/>
    <w:rsid w:val="009B25A6"/>
    <w:rsid w:val="009B280B"/>
    <w:rsid w:val="009B294F"/>
    <w:rsid w:val="009B2B45"/>
    <w:rsid w:val="009B2CA5"/>
    <w:rsid w:val="009B31C3"/>
    <w:rsid w:val="009B3342"/>
    <w:rsid w:val="009B3419"/>
    <w:rsid w:val="009B366F"/>
    <w:rsid w:val="009B36D2"/>
    <w:rsid w:val="009B39F1"/>
    <w:rsid w:val="009B3E3D"/>
    <w:rsid w:val="009B3E49"/>
    <w:rsid w:val="009B4112"/>
    <w:rsid w:val="009B4384"/>
    <w:rsid w:val="009B4534"/>
    <w:rsid w:val="009B47E5"/>
    <w:rsid w:val="009B48E9"/>
    <w:rsid w:val="009B4AC4"/>
    <w:rsid w:val="009B4B1E"/>
    <w:rsid w:val="009B4B5F"/>
    <w:rsid w:val="009B4C57"/>
    <w:rsid w:val="009B4CDF"/>
    <w:rsid w:val="009B4F7C"/>
    <w:rsid w:val="009B50E3"/>
    <w:rsid w:val="009B5128"/>
    <w:rsid w:val="009B5223"/>
    <w:rsid w:val="009B5233"/>
    <w:rsid w:val="009B54A2"/>
    <w:rsid w:val="009B54FB"/>
    <w:rsid w:val="009B5744"/>
    <w:rsid w:val="009B5869"/>
    <w:rsid w:val="009B5A9E"/>
    <w:rsid w:val="009B5DA5"/>
    <w:rsid w:val="009B5E9C"/>
    <w:rsid w:val="009B5F20"/>
    <w:rsid w:val="009B5F71"/>
    <w:rsid w:val="009B6049"/>
    <w:rsid w:val="009B62E1"/>
    <w:rsid w:val="009B64EA"/>
    <w:rsid w:val="009B6526"/>
    <w:rsid w:val="009B65EE"/>
    <w:rsid w:val="009B6803"/>
    <w:rsid w:val="009B69EA"/>
    <w:rsid w:val="009B6A72"/>
    <w:rsid w:val="009B6B86"/>
    <w:rsid w:val="009B6D9E"/>
    <w:rsid w:val="009B7155"/>
    <w:rsid w:val="009B73EE"/>
    <w:rsid w:val="009B758E"/>
    <w:rsid w:val="009B7843"/>
    <w:rsid w:val="009B7BD0"/>
    <w:rsid w:val="009B7BD1"/>
    <w:rsid w:val="009B7C20"/>
    <w:rsid w:val="009C005B"/>
    <w:rsid w:val="009C0175"/>
    <w:rsid w:val="009C084B"/>
    <w:rsid w:val="009C0881"/>
    <w:rsid w:val="009C0A95"/>
    <w:rsid w:val="009C0ACA"/>
    <w:rsid w:val="009C0C39"/>
    <w:rsid w:val="009C0EA2"/>
    <w:rsid w:val="009C11AF"/>
    <w:rsid w:val="009C121E"/>
    <w:rsid w:val="009C14E7"/>
    <w:rsid w:val="009C1501"/>
    <w:rsid w:val="009C16A1"/>
    <w:rsid w:val="009C1800"/>
    <w:rsid w:val="009C189A"/>
    <w:rsid w:val="009C1D1C"/>
    <w:rsid w:val="009C1FB2"/>
    <w:rsid w:val="009C204B"/>
    <w:rsid w:val="009C21BB"/>
    <w:rsid w:val="009C21FB"/>
    <w:rsid w:val="009C2234"/>
    <w:rsid w:val="009C2279"/>
    <w:rsid w:val="009C25BB"/>
    <w:rsid w:val="009C267C"/>
    <w:rsid w:val="009C2F41"/>
    <w:rsid w:val="009C315A"/>
    <w:rsid w:val="009C3392"/>
    <w:rsid w:val="009C33ED"/>
    <w:rsid w:val="009C33F4"/>
    <w:rsid w:val="009C3433"/>
    <w:rsid w:val="009C367F"/>
    <w:rsid w:val="009C3820"/>
    <w:rsid w:val="009C3AA3"/>
    <w:rsid w:val="009C3CDE"/>
    <w:rsid w:val="009C3D72"/>
    <w:rsid w:val="009C40B7"/>
    <w:rsid w:val="009C447C"/>
    <w:rsid w:val="009C4722"/>
    <w:rsid w:val="009C4723"/>
    <w:rsid w:val="009C473A"/>
    <w:rsid w:val="009C4A6B"/>
    <w:rsid w:val="009C535A"/>
    <w:rsid w:val="009C5832"/>
    <w:rsid w:val="009C58A1"/>
    <w:rsid w:val="009C5AA6"/>
    <w:rsid w:val="009C5B3F"/>
    <w:rsid w:val="009C5BC8"/>
    <w:rsid w:val="009C5D2D"/>
    <w:rsid w:val="009C5FDD"/>
    <w:rsid w:val="009C60F0"/>
    <w:rsid w:val="009C633E"/>
    <w:rsid w:val="009C638A"/>
    <w:rsid w:val="009C663B"/>
    <w:rsid w:val="009C6930"/>
    <w:rsid w:val="009C6B9D"/>
    <w:rsid w:val="009C6E5E"/>
    <w:rsid w:val="009C71D3"/>
    <w:rsid w:val="009C739C"/>
    <w:rsid w:val="009C73F8"/>
    <w:rsid w:val="009C743E"/>
    <w:rsid w:val="009C749F"/>
    <w:rsid w:val="009C76B8"/>
    <w:rsid w:val="009C775E"/>
    <w:rsid w:val="009C7848"/>
    <w:rsid w:val="009C79C0"/>
    <w:rsid w:val="009C7B8B"/>
    <w:rsid w:val="009C7E1F"/>
    <w:rsid w:val="009C7ED5"/>
    <w:rsid w:val="009D007D"/>
    <w:rsid w:val="009D063F"/>
    <w:rsid w:val="009D06E4"/>
    <w:rsid w:val="009D0C00"/>
    <w:rsid w:val="009D0F60"/>
    <w:rsid w:val="009D12EE"/>
    <w:rsid w:val="009D1467"/>
    <w:rsid w:val="009D1533"/>
    <w:rsid w:val="009D156F"/>
    <w:rsid w:val="009D18E8"/>
    <w:rsid w:val="009D1B43"/>
    <w:rsid w:val="009D23E4"/>
    <w:rsid w:val="009D250E"/>
    <w:rsid w:val="009D26B5"/>
    <w:rsid w:val="009D2853"/>
    <w:rsid w:val="009D2870"/>
    <w:rsid w:val="009D2B77"/>
    <w:rsid w:val="009D31D6"/>
    <w:rsid w:val="009D32B4"/>
    <w:rsid w:val="009D3342"/>
    <w:rsid w:val="009D350B"/>
    <w:rsid w:val="009D360E"/>
    <w:rsid w:val="009D3652"/>
    <w:rsid w:val="009D37EE"/>
    <w:rsid w:val="009D38FE"/>
    <w:rsid w:val="009D3A95"/>
    <w:rsid w:val="009D3C56"/>
    <w:rsid w:val="009D3F43"/>
    <w:rsid w:val="009D4247"/>
    <w:rsid w:val="009D4360"/>
    <w:rsid w:val="009D43B2"/>
    <w:rsid w:val="009D447F"/>
    <w:rsid w:val="009D4603"/>
    <w:rsid w:val="009D474F"/>
    <w:rsid w:val="009D47AC"/>
    <w:rsid w:val="009D483C"/>
    <w:rsid w:val="009D4958"/>
    <w:rsid w:val="009D4A31"/>
    <w:rsid w:val="009D4B35"/>
    <w:rsid w:val="009D4CE5"/>
    <w:rsid w:val="009D4E78"/>
    <w:rsid w:val="009D5185"/>
    <w:rsid w:val="009D525E"/>
    <w:rsid w:val="009D535A"/>
    <w:rsid w:val="009D53BF"/>
    <w:rsid w:val="009D556B"/>
    <w:rsid w:val="009D55C1"/>
    <w:rsid w:val="009D5741"/>
    <w:rsid w:val="009D5BC6"/>
    <w:rsid w:val="009D5CA3"/>
    <w:rsid w:val="009D5D8C"/>
    <w:rsid w:val="009D61C7"/>
    <w:rsid w:val="009D6235"/>
    <w:rsid w:val="009D623B"/>
    <w:rsid w:val="009D6305"/>
    <w:rsid w:val="009D6446"/>
    <w:rsid w:val="009D64BB"/>
    <w:rsid w:val="009D6516"/>
    <w:rsid w:val="009D67C0"/>
    <w:rsid w:val="009D6979"/>
    <w:rsid w:val="009D6E38"/>
    <w:rsid w:val="009D6FD3"/>
    <w:rsid w:val="009D73EF"/>
    <w:rsid w:val="009D744A"/>
    <w:rsid w:val="009D74DF"/>
    <w:rsid w:val="009D7773"/>
    <w:rsid w:val="009D7807"/>
    <w:rsid w:val="009D78E0"/>
    <w:rsid w:val="009D7D1E"/>
    <w:rsid w:val="009E042D"/>
    <w:rsid w:val="009E07C9"/>
    <w:rsid w:val="009E0883"/>
    <w:rsid w:val="009E0A1E"/>
    <w:rsid w:val="009E0B58"/>
    <w:rsid w:val="009E0DA6"/>
    <w:rsid w:val="009E0EBE"/>
    <w:rsid w:val="009E0F5D"/>
    <w:rsid w:val="009E0FDC"/>
    <w:rsid w:val="009E105C"/>
    <w:rsid w:val="009E1149"/>
    <w:rsid w:val="009E1220"/>
    <w:rsid w:val="009E13EC"/>
    <w:rsid w:val="009E1445"/>
    <w:rsid w:val="009E1529"/>
    <w:rsid w:val="009E17E3"/>
    <w:rsid w:val="009E1A23"/>
    <w:rsid w:val="009E1B5F"/>
    <w:rsid w:val="009E1E1A"/>
    <w:rsid w:val="009E2599"/>
    <w:rsid w:val="009E2624"/>
    <w:rsid w:val="009E2A6D"/>
    <w:rsid w:val="009E2DF1"/>
    <w:rsid w:val="009E2E4A"/>
    <w:rsid w:val="009E2E77"/>
    <w:rsid w:val="009E322D"/>
    <w:rsid w:val="009E3577"/>
    <w:rsid w:val="009E3636"/>
    <w:rsid w:val="009E3712"/>
    <w:rsid w:val="009E3757"/>
    <w:rsid w:val="009E38E7"/>
    <w:rsid w:val="009E3AC4"/>
    <w:rsid w:val="009E3B8F"/>
    <w:rsid w:val="009E4026"/>
    <w:rsid w:val="009E405E"/>
    <w:rsid w:val="009E4213"/>
    <w:rsid w:val="009E4395"/>
    <w:rsid w:val="009E451B"/>
    <w:rsid w:val="009E457C"/>
    <w:rsid w:val="009E47C6"/>
    <w:rsid w:val="009E4A0D"/>
    <w:rsid w:val="009E4B04"/>
    <w:rsid w:val="009E4B0F"/>
    <w:rsid w:val="009E4D25"/>
    <w:rsid w:val="009E52C9"/>
    <w:rsid w:val="009E54F7"/>
    <w:rsid w:val="009E55C4"/>
    <w:rsid w:val="009E55D4"/>
    <w:rsid w:val="009E56F0"/>
    <w:rsid w:val="009E57DB"/>
    <w:rsid w:val="009E5C38"/>
    <w:rsid w:val="009E6328"/>
    <w:rsid w:val="009E63BE"/>
    <w:rsid w:val="009E6555"/>
    <w:rsid w:val="009E6679"/>
    <w:rsid w:val="009E698D"/>
    <w:rsid w:val="009E6D0D"/>
    <w:rsid w:val="009E6D3A"/>
    <w:rsid w:val="009E6F4F"/>
    <w:rsid w:val="009E7415"/>
    <w:rsid w:val="009E76E6"/>
    <w:rsid w:val="009E7706"/>
    <w:rsid w:val="009E7851"/>
    <w:rsid w:val="009E7A27"/>
    <w:rsid w:val="009E7AC8"/>
    <w:rsid w:val="009E7CF6"/>
    <w:rsid w:val="009E7F5A"/>
    <w:rsid w:val="009F0737"/>
    <w:rsid w:val="009F08B3"/>
    <w:rsid w:val="009F0911"/>
    <w:rsid w:val="009F0C55"/>
    <w:rsid w:val="009F0E4D"/>
    <w:rsid w:val="009F0FD0"/>
    <w:rsid w:val="009F11AB"/>
    <w:rsid w:val="009F1264"/>
    <w:rsid w:val="009F126D"/>
    <w:rsid w:val="009F14E8"/>
    <w:rsid w:val="009F1532"/>
    <w:rsid w:val="009F1991"/>
    <w:rsid w:val="009F1AC5"/>
    <w:rsid w:val="009F1D84"/>
    <w:rsid w:val="009F1E94"/>
    <w:rsid w:val="009F1F11"/>
    <w:rsid w:val="009F1F29"/>
    <w:rsid w:val="009F1FBD"/>
    <w:rsid w:val="009F2151"/>
    <w:rsid w:val="009F2182"/>
    <w:rsid w:val="009F2560"/>
    <w:rsid w:val="009F261E"/>
    <w:rsid w:val="009F2665"/>
    <w:rsid w:val="009F2C77"/>
    <w:rsid w:val="009F3688"/>
    <w:rsid w:val="009F3740"/>
    <w:rsid w:val="009F3825"/>
    <w:rsid w:val="009F38EF"/>
    <w:rsid w:val="009F3A2F"/>
    <w:rsid w:val="009F3E54"/>
    <w:rsid w:val="009F4002"/>
    <w:rsid w:val="009F406C"/>
    <w:rsid w:val="009F4498"/>
    <w:rsid w:val="009F44D8"/>
    <w:rsid w:val="009F4538"/>
    <w:rsid w:val="009F45CC"/>
    <w:rsid w:val="009F46F1"/>
    <w:rsid w:val="009F47BD"/>
    <w:rsid w:val="009F4956"/>
    <w:rsid w:val="009F4993"/>
    <w:rsid w:val="009F49AA"/>
    <w:rsid w:val="009F4B02"/>
    <w:rsid w:val="009F4E13"/>
    <w:rsid w:val="009F4F25"/>
    <w:rsid w:val="009F4F43"/>
    <w:rsid w:val="009F5068"/>
    <w:rsid w:val="009F53B1"/>
    <w:rsid w:val="009F5603"/>
    <w:rsid w:val="009F5666"/>
    <w:rsid w:val="009F58C9"/>
    <w:rsid w:val="009F5BD8"/>
    <w:rsid w:val="009F5C55"/>
    <w:rsid w:val="009F5C9E"/>
    <w:rsid w:val="009F5EFC"/>
    <w:rsid w:val="009F5F37"/>
    <w:rsid w:val="009F60EF"/>
    <w:rsid w:val="009F619B"/>
    <w:rsid w:val="009F670F"/>
    <w:rsid w:val="009F6713"/>
    <w:rsid w:val="009F6816"/>
    <w:rsid w:val="009F6843"/>
    <w:rsid w:val="009F68D7"/>
    <w:rsid w:val="009F6AB6"/>
    <w:rsid w:val="009F6B79"/>
    <w:rsid w:val="009F6C61"/>
    <w:rsid w:val="009F6D39"/>
    <w:rsid w:val="009F6E8D"/>
    <w:rsid w:val="009F7137"/>
    <w:rsid w:val="009F71F7"/>
    <w:rsid w:val="009F72D0"/>
    <w:rsid w:val="009F744C"/>
    <w:rsid w:val="009F7507"/>
    <w:rsid w:val="009F7C8E"/>
    <w:rsid w:val="009F7C95"/>
    <w:rsid w:val="00A000B4"/>
    <w:rsid w:val="00A000E2"/>
    <w:rsid w:val="00A00112"/>
    <w:rsid w:val="00A00181"/>
    <w:rsid w:val="00A00350"/>
    <w:rsid w:val="00A003EF"/>
    <w:rsid w:val="00A00708"/>
    <w:rsid w:val="00A00C10"/>
    <w:rsid w:val="00A00CCA"/>
    <w:rsid w:val="00A00DA4"/>
    <w:rsid w:val="00A00DAA"/>
    <w:rsid w:val="00A00DE9"/>
    <w:rsid w:val="00A01589"/>
    <w:rsid w:val="00A01AB5"/>
    <w:rsid w:val="00A01B8E"/>
    <w:rsid w:val="00A01DCC"/>
    <w:rsid w:val="00A01F7C"/>
    <w:rsid w:val="00A020E4"/>
    <w:rsid w:val="00A0210B"/>
    <w:rsid w:val="00A023D6"/>
    <w:rsid w:val="00A023DD"/>
    <w:rsid w:val="00A02485"/>
    <w:rsid w:val="00A0260A"/>
    <w:rsid w:val="00A0269B"/>
    <w:rsid w:val="00A02BC3"/>
    <w:rsid w:val="00A02C38"/>
    <w:rsid w:val="00A030FE"/>
    <w:rsid w:val="00A031A2"/>
    <w:rsid w:val="00A031A7"/>
    <w:rsid w:val="00A03737"/>
    <w:rsid w:val="00A0373E"/>
    <w:rsid w:val="00A037CB"/>
    <w:rsid w:val="00A03899"/>
    <w:rsid w:val="00A03A8C"/>
    <w:rsid w:val="00A03AB9"/>
    <w:rsid w:val="00A03C3A"/>
    <w:rsid w:val="00A03CD7"/>
    <w:rsid w:val="00A03E4F"/>
    <w:rsid w:val="00A04066"/>
    <w:rsid w:val="00A04164"/>
    <w:rsid w:val="00A0417D"/>
    <w:rsid w:val="00A0422A"/>
    <w:rsid w:val="00A0426E"/>
    <w:rsid w:val="00A042BB"/>
    <w:rsid w:val="00A046CC"/>
    <w:rsid w:val="00A04B70"/>
    <w:rsid w:val="00A04FF0"/>
    <w:rsid w:val="00A05047"/>
    <w:rsid w:val="00A052A7"/>
    <w:rsid w:val="00A052D6"/>
    <w:rsid w:val="00A05437"/>
    <w:rsid w:val="00A0554B"/>
    <w:rsid w:val="00A056F6"/>
    <w:rsid w:val="00A05709"/>
    <w:rsid w:val="00A057CD"/>
    <w:rsid w:val="00A057D9"/>
    <w:rsid w:val="00A058F7"/>
    <w:rsid w:val="00A05AD1"/>
    <w:rsid w:val="00A05F36"/>
    <w:rsid w:val="00A061F6"/>
    <w:rsid w:val="00A0627B"/>
    <w:rsid w:val="00A066C1"/>
    <w:rsid w:val="00A068AA"/>
    <w:rsid w:val="00A06995"/>
    <w:rsid w:val="00A069C4"/>
    <w:rsid w:val="00A06B58"/>
    <w:rsid w:val="00A06C17"/>
    <w:rsid w:val="00A06DF1"/>
    <w:rsid w:val="00A06E10"/>
    <w:rsid w:val="00A06FAF"/>
    <w:rsid w:val="00A07186"/>
    <w:rsid w:val="00A0719F"/>
    <w:rsid w:val="00A07235"/>
    <w:rsid w:val="00A073B3"/>
    <w:rsid w:val="00A073F9"/>
    <w:rsid w:val="00A074A0"/>
    <w:rsid w:val="00A07669"/>
    <w:rsid w:val="00A078E9"/>
    <w:rsid w:val="00A07C1C"/>
    <w:rsid w:val="00A1026A"/>
    <w:rsid w:val="00A103CF"/>
    <w:rsid w:val="00A108EF"/>
    <w:rsid w:val="00A1092B"/>
    <w:rsid w:val="00A10CA4"/>
    <w:rsid w:val="00A10CDC"/>
    <w:rsid w:val="00A10D69"/>
    <w:rsid w:val="00A10E94"/>
    <w:rsid w:val="00A111D0"/>
    <w:rsid w:val="00A112DA"/>
    <w:rsid w:val="00A11526"/>
    <w:rsid w:val="00A11574"/>
    <w:rsid w:val="00A115DD"/>
    <w:rsid w:val="00A11712"/>
    <w:rsid w:val="00A1186E"/>
    <w:rsid w:val="00A119E1"/>
    <w:rsid w:val="00A119F8"/>
    <w:rsid w:val="00A11C6D"/>
    <w:rsid w:val="00A11D09"/>
    <w:rsid w:val="00A11F43"/>
    <w:rsid w:val="00A1200B"/>
    <w:rsid w:val="00A12222"/>
    <w:rsid w:val="00A125A7"/>
    <w:rsid w:val="00A12958"/>
    <w:rsid w:val="00A12BF7"/>
    <w:rsid w:val="00A12C36"/>
    <w:rsid w:val="00A12E2A"/>
    <w:rsid w:val="00A12F43"/>
    <w:rsid w:val="00A13033"/>
    <w:rsid w:val="00A131E6"/>
    <w:rsid w:val="00A131E9"/>
    <w:rsid w:val="00A13925"/>
    <w:rsid w:val="00A13B08"/>
    <w:rsid w:val="00A13D9B"/>
    <w:rsid w:val="00A13EDE"/>
    <w:rsid w:val="00A1405B"/>
    <w:rsid w:val="00A141F2"/>
    <w:rsid w:val="00A143F2"/>
    <w:rsid w:val="00A14586"/>
    <w:rsid w:val="00A1458F"/>
    <w:rsid w:val="00A145CE"/>
    <w:rsid w:val="00A14757"/>
    <w:rsid w:val="00A1476D"/>
    <w:rsid w:val="00A14798"/>
    <w:rsid w:val="00A147CA"/>
    <w:rsid w:val="00A149A4"/>
    <w:rsid w:val="00A152B3"/>
    <w:rsid w:val="00A15475"/>
    <w:rsid w:val="00A15570"/>
    <w:rsid w:val="00A156D3"/>
    <w:rsid w:val="00A157F2"/>
    <w:rsid w:val="00A15AFC"/>
    <w:rsid w:val="00A15B24"/>
    <w:rsid w:val="00A15B9D"/>
    <w:rsid w:val="00A15C96"/>
    <w:rsid w:val="00A15EA7"/>
    <w:rsid w:val="00A16389"/>
    <w:rsid w:val="00A1645F"/>
    <w:rsid w:val="00A1646A"/>
    <w:rsid w:val="00A16652"/>
    <w:rsid w:val="00A1665C"/>
    <w:rsid w:val="00A16941"/>
    <w:rsid w:val="00A169ED"/>
    <w:rsid w:val="00A16ADA"/>
    <w:rsid w:val="00A1707E"/>
    <w:rsid w:val="00A175E1"/>
    <w:rsid w:val="00A17887"/>
    <w:rsid w:val="00A179B0"/>
    <w:rsid w:val="00A17AC4"/>
    <w:rsid w:val="00A17CA2"/>
    <w:rsid w:val="00A17F21"/>
    <w:rsid w:val="00A20493"/>
    <w:rsid w:val="00A205FD"/>
    <w:rsid w:val="00A206FA"/>
    <w:rsid w:val="00A2073A"/>
    <w:rsid w:val="00A20834"/>
    <w:rsid w:val="00A2086A"/>
    <w:rsid w:val="00A20AA2"/>
    <w:rsid w:val="00A20CF1"/>
    <w:rsid w:val="00A20D4A"/>
    <w:rsid w:val="00A20F12"/>
    <w:rsid w:val="00A20F57"/>
    <w:rsid w:val="00A212A0"/>
    <w:rsid w:val="00A212F1"/>
    <w:rsid w:val="00A213A0"/>
    <w:rsid w:val="00A2199E"/>
    <w:rsid w:val="00A21C10"/>
    <w:rsid w:val="00A21C46"/>
    <w:rsid w:val="00A21F7F"/>
    <w:rsid w:val="00A21FE1"/>
    <w:rsid w:val="00A22389"/>
    <w:rsid w:val="00A223B5"/>
    <w:rsid w:val="00A229F3"/>
    <w:rsid w:val="00A22BC4"/>
    <w:rsid w:val="00A22C6E"/>
    <w:rsid w:val="00A22D62"/>
    <w:rsid w:val="00A2308F"/>
    <w:rsid w:val="00A230AB"/>
    <w:rsid w:val="00A2313C"/>
    <w:rsid w:val="00A23383"/>
    <w:rsid w:val="00A237AF"/>
    <w:rsid w:val="00A23AF4"/>
    <w:rsid w:val="00A23C6A"/>
    <w:rsid w:val="00A23CCB"/>
    <w:rsid w:val="00A23D8E"/>
    <w:rsid w:val="00A23DD8"/>
    <w:rsid w:val="00A23ECD"/>
    <w:rsid w:val="00A242BB"/>
    <w:rsid w:val="00A24348"/>
    <w:rsid w:val="00A243FF"/>
    <w:rsid w:val="00A24495"/>
    <w:rsid w:val="00A2453F"/>
    <w:rsid w:val="00A24575"/>
    <w:rsid w:val="00A249F3"/>
    <w:rsid w:val="00A24D81"/>
    <w:rsid w:val="00A24E70"/>
    <w:rsid w:val="00A24EA9"/>
    <w:rsid w:val="00A24EAD"/>
    <w:rsid w:val="00A24EB6"/>
    <w:rsid w:val="00A24F07"/>
    <w:rsid w:val="00A25232"/>
    <w:rsid w:val="00A2524D"/>
    <w:rsid w:val="00A25275"/>
    <w:rsid w:val="00A254D0"/>
    <w:rsid w:val="00A25838"/>
    <w:rsid w:val="00A2593B"/>
    <w:rsid w:val="00A25B13"/>
    <w:rsid w:val="00A25BBD"/>
    <w:rsid w:val="00A25C58"/>
    <w:rsid w:val="00A26164"/>
    <w:rsid w:val="00A26343"/>
    <w:rsid w:val="00A2655B"/>
    <w:rsid w:val="00A26672"/>
    <w:rsid w:val="00A26785"/>
    <w:rsid w:val="00A268E2"/>
    <w:rsid w:val="00A26D3D"/>
    <w:rsid w:val="00A26E8A"/>
    <w:rsid w:val="00A26FE0"/>
    <w:rsid w:val="00A2731C"/>
    <w:rsid w:val="00A27672"/>
    <w:rsid w:val="00A2787F"/>
    <w:rsid w:val="00A27903"/>
    <w:rsid w:val="00A27B5A"/>
    <w:rsid w:val="00A303DA"/>
    <w:rsid w:val="00A304D4"/>
    <w:rsid w:val="00A30ADA"/>
    <w:rsid w:val="00A311BB"/>
    <w:rsid w:val="00A3155E"/>
    <w:rsid w:val="00A315F9"/>
    <w:rsid w:val="00A31746"/>
    <w:rsid w:val="00A31BCE"/>
    <w:rsid w:val="00A31C12"/>
    <w:rsid w:val="00A3204C"/>
    <w:rsid w:val="00A32395"/>
    <w:rsid w:val="00A32486"/>
    <w:rsid w:val="00A326C4"/>
    <w:rsid w:val="00A32A52"/>
    <w:rsid w:val="00A32B46"/>
    <w:rsid w:val="00A3301B"/>
    <w:rsid w:val="00A335AD"/>
    <w:rsid w:val="00A336AC"/>
    <w:rsid w:val="00A3373C"/>
    <w:rsid w:val="00A33A1B"/>
    <w:rsid w:val="00A33A6B"/>
    <w:rsid w:val="00A33AF1"/>
    <w:rsid w:val="00A33B5C"/>
    <w:rsid w:val="00A33BDA"/>
    <w:rsid w:val="00A33E97"/>
    <w:rsid w:val="00A34281"/>
    <w:rsid w:val="00A344FE"/>
    <w:rsid w:val="00A34671"/>
    <w:rsid w:val="00A349E4"/>
    <w:rsid w:val="00A34C11"/>
    <w:rsid w:val="00A34FEC"/>
    <w:rsid w:val="00A350F5"/>
    <w:rsid w:val="00A351F8"/>
    <w:rsid w:val="00A35410"/>
    <w:rsid w:val="00A359DD"/>
    <w:rsid w:val="00A360E2"/>
    <w:rsid w:val="00A363C5"/>
    <w:rsid w:val="00A3645B"/>
    <w:rsid w:val="00A3647D"/>
    <w:rsid w:val="00A364C0"/>
    <w:rsid w:val="00A366F3"/>
    <w:rsid w:val="00A3681E"/>
    <w:rsid w:val="00A3688D"/>
    <w:rsid w:val="00A3695E"/>
    <w:rsid w:val="00A36A4D"/>
    <w:rsid w:val="00A36A6C"/>
    <w:rsid w:val="00A36A8C"/>
    <w:rsid w:val="00A36B1F"/>
    <w:rsid w:val="00A36C5E"/>
    <w:rsid w:val="00A36F80"/>
    <w:rsid w:val="00A3701A"/>
    <w:rsid w:val="00A3716D"/>
    <w:rsid w:val="00A37273"/>
    <w:rsid w:val="00A37485"/>
    <w:rsid w:val="00A3772F"/>
    <w:rsid w:val="00A37756"/>
    <w:rsid w:val="00A37CC5"/>
    <w:rsid w:val="00A4005E"/>
    <w:rsid w:val="00A400D5"/>
    <w:rsid w:val="00A405EC"/>
    <w:rsid w:val="00A40751"/>
    <w:rsid w:val="00A407D4"/>
    <w:rsid w:val="00A4081E"/>
    <w:rsid w:val="00A40941"/>
    <w:rsid w:val="00A40B33"/>
    <w:rsid w:val="00A40D75"/>
    <w:rsid w:val="00A40F7E"/>
    <w:rsid w:val="00A4169A"/>
    <w:rsid w:val="00A41780"/>
    <w:rsid w:val="00A41814"/>
    <w:rsid w:val="00A41894"/>
    <w:rsid w:val="00A41A70"/>
    <w:rsid w:val="00A41B1B"/>
    <w:rsid w:val="00A41C21"/>
    <w:rsid w:val="00A41C7E"/>
    <w:rsid w:val="00A42118"/>
    <w:rsid w:val="00A421A8"/>
    <w:rsid w:val="00A422C9"/>
    <w:rsid w:val="00A42BDA"/>
    <w:rsid w:val="00A42DC6"/>
    <w:rsid w:val="00A42F34"/>
    <w:rsid w:val="00A431FC"/>
    <w:rsid w:val="00A43467"/>
    <w:rsid w:val="00A43598"/>
    <w:rsid w:val="00A43613"/>
    <w:rsid w:val="00A437A4"/>
    <w:rsid w:val="00A439C4"/>
    <w:rsid w:val="00A43EFE"/>
    <w:rsid w:val="00A43FE3"/>
    <w:rsid w:val="00A44754"/>
    <w:rsid w:val="00A44ABA"/>
    <w:rsid w:val="00A450A3"/>
    <w:rsid w:val="00A450F4"/>
    <w:rsid w:val="00A4515A"/>
    <w:rsid w:val="00A45402"/>
    <w:rsid w:val="00A45537"/>
    <w:rsid w:val="00A455CC"/>
    <w:rsid w:val="00A457A8"/>
    <w:rsid w:val="00A45B09"/>
    <w:rsid w:val="00A45B9C"/>
    <w:rsid w:val="00A45C27"/>
    <w:rsid w:val="00A45FE2"/>
    <w:rsid w:val="00A461DC"/>
    <w:rsid w:val="00A463C0"/>
    <w:rsid w:val="00A4669D"/>
    <w:rsid w:val="00A467B4"/>
    <w:rsid w:val="00A46A4E"/>
    <w:rsid w:val="00A46AF8"/>
    <w:rsid w:val="00A46B80"/>
    <w:rsid w:val="00A46E1C"/>
    <w:rsid w:val="00A46E45"/>
    <w:rsid w:val="00A46F88"/>
    <w:rsid w:val="00A4734C"/>
    <w:rsid w:val="00A47863"/>
    <w:rsid w:val="00A47AE2"/>
    <w:rsid w:val="00A47B22"/>
    <w:rsid w:val="00A501F8"/>
    <w:rsid w:val="00A502B8"/>
    <w:rsid w:val="00A50572"/>
    <w:rsid w:val="00A50620"/>
    <w:rsid w:val="00A50638"/>
    <w:rsid w:val="00A50687"/>
    <w:rsid w:val="00A507BA"/>
    <w:rsid w:val="00A50849"/>
    <w:rsid w:val="00A50AE5"/>
    <w:rsid w:val="00A50C99"/>
    <w:rsid w:val="00A50F28"/>
    <w:rsid w:val="00A511C0"/>
    <w:rsid w:val="00A51295"/>
    <w:rsid w:val="00A516A7"/>
    <w:rsid w:val="00A51700"/>
    <w:rsid w:val="00A519D6"/>
    <w:rsid w:val="00A51DE8"/>
    <w:rsid w:val="00A51E93"/>
    <w:rsid w:val="00A51FE4"/>
    <w:rsid w:val="00A521EE"/>
    <w:rsid w:val="00A528BB"/>
    <w:rsid w:val="00A52B81"/>
    <w:rsid w:val="00A52CC3"/>
    <w:rsid w:val="00A52DFC"/>
    <w:rsid w:val="00A52FFB"/>
    <w:rsid w:val="00A53071"/>
    <w:rsid w:val="00A532EC"/>
    <w:rsid w:val="00A53442"/>
    <w:rsid w:val="00A534B1"/>
    <w:rsid w:val="00A53702"/>
    <w:rsid w:val="00A5390E"/>
    <w:rsid w:val="00A53A10"/>
    <w:rsid w:val="00A53AF6"/>
    <w:rsid w:val="00A53B78"/>
    <w:rsid w:val="00A53C65"/>
    <w:rsid w:val="00A53CDB"/>
    <w:rsid w:val="00A53D3F"/>
    <w:rsid w:val="00A53D5C"/>
    <w:rsid w:val="00A53E57"/>
    <w:rsid w:val="00A53FC2"/>
    <w:rsid w:val="00A54888"/>
    <w:rsid w:val="00A54A5C"/>
    <w:rsid w:val="00A54A75"/>
    <w:rsid w:val="00A54B8D"/>
    <w:rsid w:val="00A54D20"/>
    <w:rsid w:val="00A55060"/>
    <w:rsid w:val="00A559B4"/>
    <w:rsid w:val="00A559BA"/>
    <w:rsid w:val="00A559BC"/>
    <w:rsid w:val="00A55AFD"/>
    <w:rsid w:val="00A5603B"/>
    <w:rsid w:val="00A56165"/>
    <w:rsid w:val="00A562D2"/>
    <w:rsid w:val="00A563EC"/>
    <w:rsid w:val="00A5670E"/>
    <w:rsid w:val="00A567B0"/>
    <w:rsid w:val="00A56951"/>
    <w:rsid w:val="00A56A81"/>
    <w:rsid w:val="00A56B9B"/>
    <w:rsid w:val="00A56C00"/>
    <w:rsid w:val="00A56EA9"/>
    <w:rsid w:val="00A5705F"/>
    <w:rsid w:val="00A57579"/>
    <w:rsid w:val="00A575DE"/>
    <w:rsid w:val="00A5775C"/>
    <w:rsid w:val="00A57762"/>
    <w:rsid w:val="00A578E3"/>
    <w:rsid w:val="00A57BAF"/>
    <w:rsid w:val="00A57D1B"/>
    <w:rsid w:val="00A605E1"/>
    <w:rsid w:val="00A60A2B"/>
    <w:rsid w:val="00A60E95"/>
    <w:rsid w:val="00A60ECF"/>
    <w:rsid w:val="00A60F93"/>
    <w:rsid w:val="00A61A07"/>
    <w:rsid w:val="00A61D7D"/>
    <w:rsid w:val="00A61D81"/>
    <w:rsid w:val="00A61FBD"/>
    <w:rsid w:val="00A62027"/>
    <w:rsid w:val="00A62315"/>
    <w:rsid w:val="00A6268A"/>
    <w:rsid w:val="00A62703"/>
    <w:rsid w:val="00A62A6E"/>
    <w:rsid w:val="00A62B76"/>
    <w:rsid w:val="00A62BA3"/>
    <w:rsid w:val="00A62C40"/>
    <w:rsid w:val="00A62C71"/>
    <w:rsid w:val="00A62D79"/>
    <w:rsid w:val="00A63645"/>
    <w:rsid w:val="00A638E0"/>
    <w:rsid w:val="00A64055"/>
    <w:rsid w:val="00A641D7"/>
    <w:rsid w:val="00A6425A"/>
    <w:rsid w:val="00A64302"/>
    <w:rsid w:val="00A6439E"/>
    <w:rsid w:val="00A64BF1"/>
    <w:rsid w:val="00A64D69"/>
    <w:rsid w:val="00A64EB7"/>
    <w:rsid w:val="00A6506D"/>
    <w:rsid w:val="00A65340"/>
    <w:rsid w:val="00A654B5"/>
    <w:rsid w:val="00A654F6"/>
    <w:rsid w:val="00A6561B"/>
    <w:rsid w:val="00A65CF4"/>
    <w:rsid w:val="00A65E21"/>
    <w:rsid w:val="00A6692A"/>
    <w:rsid w:val="00A669B6"/>
    <w:rsid w:val="00A66E52"/>
    <w:rsid w:val="00A66E9E"/>
    <w:rsid w:val="00A66EEE"/>
    <w:rsid w:val="00A66F43"/>
    <w:rsid w:val="00A671D1"/>
    <w:rsid w:val="00A674EA"/>
    <w:rsid w:val="00A6765F"/>
    <w:rsid w:val="00A676A3"/>
    <w:rsid w:val="00A67722"/>
    <w:rsid w:val="00A679C1"/>
    <w:rsid w:val="00A67B6D"/>
    <w:rsid w:val="00A67CE9"/>
    <w:rsid w:val="00A67F39"/>
    <w:rsid w:val="00A7029D"/>
    <w:rsid w:val="00A70862"/>
    <w:rsid w:val="00A708E8"/>
    <w:rsid w:val="00A70DDA"/>
    <w:rsid w:val="00A71045"/>
    <w:rsid w:val="00A71054"/>
    <w:rsid w:val="00A710BB"/>
    <w:rsid w:val="00A71416"/>
    <w:rsid w:val="00A7151D"/>
    <w:rsid w:val="00A71BAC"/>
    <w:rsid w:val="00A71FE0"/>
    <w:rsid w:val="00A7206C"/>
    <w:rsid w:val="00A725C4"/>
    <w:rsid w:val="00A7261B"/>
    <w:rsid w:val="00A72B28"/>
    <w:rsid w:val="00A72BA4"/>
    <w:rsid w:val="00A72D0A"/>
    <w:rsid w:val="00A72E07"/>
    <w:rsid w:val="00A72E8A"/>
    <w:rsid w:val="00A72F58"/>
    <w:rsid w:val="00A72FA4"/>
    <w:rsid w:val="00A7310B"/>
    <w:rsid w:val="00A73191"/>
    <w:rsid w:val="00A73305"/>
    <w:rsid w:val="00A73438"/>
    <w:rsid w:val="00A73603"/>
    <w:rsid w:val="00A73C28"/>
    <w:rsid w:val="00A73F3E"/>
    <w:rsid w:val="00A740EE"/>
    <w:rsid w:val="00A742A5"/>
    <w:rsid w:val="00A7441A"/>
    <w:rsid w:val="00A74637"/>
    <w:rsid w:val="00A74A90"/>
    <w:rsid w:val="00A74CA6"/>
    <w:rsid w:val="00A74DB7"/>
    <w:rsid w:val="00A74E1C"/>
    <w:rsid w:val="00A74ED2"/>
    <w:rsid w:val="00A7511E"/>
    <w:rsid w:val="00A7516D"/>
    <w:rsid w:val="00A753D5"/>
    <w:rsid w:val="00A754C4"/>
    <w:rsid w:val="00A757A2"/>
    <w:rsid w:val="00A758E5"/>
    <w:rsid w:val="00A75D19"/>
    <w:rsid w:val="00A75F32"/>
    <w:rsid w:val="00A76044"/>
    <w:rsid w:val="00A7616A"/>
    <w:rsid w:val="00A762EF"/>
    <w:rsid w:val="00A768FA"/>
    <w:rsid w:val="00A76BF8"/>
    <w:rsid w:val="00A76C22"/>
    <w:rsid w:val="00A77052"/>
    <w:rsid w:val="00A77063"/>
    <w:rsid w:val="00A770D3"/>
    <w:rsid w:val="00A77218"/>
    <w:rsid w:val="00A77554"/>
    <w:rsid w:val="00A77680"/>
    <w:rsid w:val="00A7776E"/>
    <w:rsid w:val="00A77778"/>
    <w:rsid w:val="00A77A76"/>
    <w:rsid w:val="00A77AF6"/>
    <w:rsid w:val="00A77E0D"/>
    <w:rsid w:val="00A77F33"/>
    <w:rsid w:val="00A800C6"/>
    <w:rsid w:val="00A80439"/>
    <w:rsid w:val="00A80730"/>
    <w:rsid w:val="00A80739"/>
    <w:rsid w:val="00A807CE"/>
    <w:rsid w:val="00A80C8E"/>
    <w:rsid w:val="00A80D2F"/>
    <w:rsid w:val="00A80D90"/>
    <w:rsid w:val="00A80FF9"/>
    <w:rsid w:val="00A811B8"/>
    <w:rsid w:val="00A81255"/>
    <w:rsid w:val="00A8126C"/>
    <w:rsid w:val="00A812A1"/>
    <w:rsid w:val="00A812B6"/>
    <w:rsid w:val="00A816A5"/>
    <w:rsid w:val="00A8171A"/>
    <w:rsid w:val="00A817D4"/>
    <w:rsid w:val="00A81941"/>
    <w:rsid w:val="00A81CF5"/>
    <w:rsid w:val="00A8206B"/>
    <w:rsid w:val="00A8240B"/>
    <w:rsid w:val="00A82445"/>
    <w:rsid w:val="00A8250F"/>
    <w:rsid w:val="00A825F4"/>
    <w:rsid w:val="00A82623"/>
    <w:rsid w:val="00A82625"/>
    <w:rsid w:val="00A82734"/>
    <w:rsid w:val="00A827C3"/>
    <w:rsid w:val="00A82808"/>
    <w:rsid w:val="00A82EF2"/>
    <w:rsid w:val="00A82F3E"/>
    <w:rsid w:val="00A830D8"/>
    <w:rsid w:val="00A83424"/>
    <w:rsid w:val="00A834A2"/>
    <w:rsid w:val="00A83615"/>
    <w:rsid w:val="00A83618"/>
    <w:rsid w:val="00A8382E"/>
    <w:rsid w:val="00A838BC"/>
    <w:rsid w:val="00A83A8A"/>
    <w:rsid w:val="00A83F22"/>
    <w:rsid w:val="00A84686"/>
    <w:rsid w:val="00A8476F"/>
    <w:rsid w:val="00A84B4E"/>
    <w:rsid w:val="00A84C3D"/>
    <w:rsid w:val="00A85206"/>
    <w:rsid w:val="00A854FD"/>
    <w:rsid w:val="00A8567C"/>
    <w:rsid w:val="00A856E2"/>
    <w:rsid w:val="00A85D4C"/>
    <w:rsid w:val="00A861CE"/>
    <w:rsid w:val="00A861F7"/>
    <w:rsid w:val="00A8621D"/>
    <w:rsid w:val="00A864A9"/>
    <w:rsid w:val="00A864D1"/>
    <w:rsid w:val="00A86884"/>
    <w:rsid w:val="00A869B5"/>
    <w:rsid w:val="00A86CAC"/>
    <w:rsid w:val="00A86D1C"/>
    <w:rsid w:val="00A86E00"/>
    <w:rsid w:val="00A86F35"/>
    <w:rsid w:val="00A87041"/>
    <w:rsid w:val="00A87496"/>
    <w:rsid w:val="00A87519"/>
    <w:rsid w:val="00A879D5"/>
    <w:rsid w:val="00A87A71"/>
    <w:rsid w:val="00A87B6E"/>
    <w:rsid w:val="00A87DED"/>
    <w:rsid w:val="00A90113"/>
    <w:rsid w:val="00A9013A"/>
    <w:rsid w:val="00A902F7"/>
    <w:rsid w:val="00A9043A"/>
    <w:rsid w:val="00A90670"/>
    <w:rsid w:val="00A90886"/>
    <w:rsid w:val="00A90B78"/>
    <w:rsid w:val="00A90D1C"/>
    <w:rsid w:val="00A90F0E"/>
    <w:rsid w:val="00A9104B"/>
    <w:rsid w:val="00A91315"/>
    <w:rsid w:val="00A913F7"/>
    <w:rsid w:val="00A91493"/>
    <w:rsid w:val="00A91530"/>
    <w:rsid w:val="00A91582"/>
    <w:rsid w:val="00A91875"/>
    <w:rsid w:val="00A91CF9"/>
    <w:rsid w:val="00A91D59"/>
    <w:rsid w:val="00A91DB7"/>
    <w:rsid w:val="00A920E9"/>
    <w:rsid w:val="00A92164"/>
    <w:rsid w:val="00A9249C"/>
    <w:rsid w:val="00A9256F"/>
    <w:rsid w:val="00A9264D"/>
    <w:rsid w:val="00A92942"/>
    <w:rsid w:val="00A92E12"/>
    <w:rsid w:val="00A92E83"/>
    <w:rsid w:val="00A92F85"/>
    <w:rsid w:val="00A92FEB"/>
    <w:rsid w:val="00A9345D"/>
    <w:rsid w:val="00A9347C"/>
    <w:rsid w:val="00A935F6"/>
    <w:rsid w:val="00A939D1"/>
    <w:rsid w:val="00A93A75"/>
    <w:rsid w:val="00A93DCD"/>
    <w:rsid w:val="00A93DD2"/>
    <w:rsid w:val="00A93F05"/>
    <w:rsid w:val="00A94357"/>
    <w:rsid w:val="00A943E2"/>
    <w:rsid w:val="00A9445F"/>
    <w:rsid w:val="00A945CE"/>
    <w:rsid w:val="00A945E3"/>
    <w:rsid w:val="00A94747"/>
    <w:rsid w:val="00A9479A"/>
    <w:rsid w:val="00A94850"/>
    <w:rsid w:val="00A949AD"/>
    <w:rsid w:val="00A949F4"/>
    <w:rsid w:val="00A94C7C"/>
    <w:rsid w:val="00A94D3F"/>
    <w:rsid w:val="00A94E13"/>
    <w:rsid w:val="00A94EF1"/>
    <w:rsid w:val="00A95381"/>
    <w:rsid w:val="00A953BD"/>
    <w:rsid w:val="00A954A0"/>
    <w:rsid w:val="00A9564A"/>
    <w:rsid w:val="00A95699"/>
    <w:rsid w:val="00A95733"/>
    <w:rsid w:val="00A95961"/>
    <w:rsid w:val="00A95BCD"/>
    <w:rsid w:val="00A95E68"/>
    <w:rsid w:val="00A95FBC"/>
    <w:rsid w:val="00A96009"/>
    <w:rsid w:val="00A96267"/>
    <w:rsid w:val="00A9640A"/>
    <w:rsid w:val="00A968EE"/>
    <w:rsid w:val="00A96DEA"/>
    <w:rsid w:val="00A96E8B"/>
    <w:rsid w:val="00A96FDA"/>
    <w:rsid w:val="00A97058"/>
    <w:rsid w:val="00A970DF"/>
    <w:rsid w:val="00A970F2"/>
    <w:rsid w:val="00A97361"/>
    <w:rsid w:val="00A97372"/>
    <w:rsid w:val="00A973D6"/>
    <w:rsid w:val="00A977F5"/>
    <w:rsid w:val="00A97963"/>
    <w:rsid w:val="00A97DC4"/>
    <w:rsid w:val="00A97E13"/>
    <w:rsid w:val="00A97E95"/>
    <w:rsid w:val="00A97FEF"/>
    <w:rsid w:val="00AA00C1"/>
    <w:rsid w:val="00AA01C9"/>
    <w:rsid w:val="00AA0A0D"/>
    <w:rsid w:val="00AA0A4F"/>
    <w:rsid w:val="00AA0E16"/>
    <w:rsid w:val="00AA10C2"/>
    <w:rsid w:val="00AA1690"/>
    <w:rsid w:val="00AA1847"/>
    <w:rsid w:val="00AA19E7"/>
    <w:rsid w:val="00AA1BD2"/>
    <w:rsid w:val="00AA1D36"/>
    <w:rsid w:val="00AA1EB3"/>
    <w:rsid w:val="00AA2051"/>
    <w:rsid w:val="00AA23A5"/>
    <w:rsid w:val="00AA2784"/>
    <w:rsid w:val="00AA2882"/>
    <w:rsid w:val="00AA2B59"/>
    <w:rsid w:val="00AA2B64"/>
    <w:rsid w:val="00AA2BAC"/>
    <w:rsid w:val="00AA31DA"/>
    <w:rsid w:val="00AA3233"/>
    <w:rsid w:val="00AA3238"/>
    <w:rsid w:val="00AA34BC"/>
    <w:rsid w:val="00AA3582"/>
    <w:rsid w:val="00AA3660"/>
    <w:rsid w:val="00AA36A0"/>
    <w:rsid w:val="00AA3870"/>
    <w:rsid w:val="00AA3AAE"/>
    <w:rsid w:val="00AA3CA0"/>
    <w:rsid w:val="00AA3E4B"/>
    <w:rsid w:val="00AA40CA"/>
    <w:rsid w:val="00AA417C"/>
    <w:rsid w:val="00AA42B2"/>
    <w:rsid w:val="00AA465C"/>
    <w:rsid w:val="00AA4673"/>
    <w:rsid w:val="00AA4710"/>
    <w:rsid w:val="00AA49AA"/>
    <w:rsid w:val="00AA4A0B"/>
    <w:rsid w:val="00AA4A89"/>
    <w:rsid w:val="00AA4AB3"/>
    <w:rsid w:val="00AA4B14"/>
    <w:rsid w:val="00AA4C67"/>
    <w:rsid w:val="00AA4D6F"/>
    <w:rsid w:val="00AA50DD"/>
    <w:rsid w:val="00AA52B7"/>
    <w:rsid w:val="00AA53B7"/>
    <w:rsid w:val="00AA53C4"/>
    <w:rsid w:val="00AA54FA"/>
    <w:rsid w:val="00AA55A5"/>
    <w:rsid w:val="00AA55EB"/>
    <w:rsid w:val="00AA58D5"/>
    <w:rsid w:val="00AA5959"/>
    <w:rsid w:val="00AA5A13"/>
    <w:rsid w:val="00AA5A4D"/>
    <w:rsid w:val="00AA601C"/>
    <w:rsid w:val="00AA609C"/>
    <w:rsid w:val="00AA6A57"/>
    <w:rsid w:val="00AA6CA4"/>
    <w:rsid w:val="00AA6E51"/>
    <w:rsid w:val="00AA70C2"/>
    <w:rsid w:val="00AA7293"/>
    <w:rsid w:val="00AA7B01"/>
    <w:rsid w:val="00AA7B20"/>
    <w:rsid w:val="00AA7B65"/>
    <w:rsid w:val="00AA7C32"/>
    <w:rsid w:val="00AA7CA3"/>
    <w:rsid w:val="00AA7E10"/>
    <w:rsid w:val="00AA7FAD"/>
    <w:rsid w:val="00AB04DC"/>
    <w:rsid w:val="00AB0522"/>
    <w:rsid w:val="00AB054A"/>
    <w:rsid w:val="00AB06A7"/>
    <w:rsid w:val="00AB06C0"/>
    <w:rsid w:val="00AB089F"/>
    <w:rsid w:val="00AB0C1C"/>
    <w:rsid w:val="00AB0DC4"/>
    <w:rsid w:val="00AB12B5"/>
    <w:rsid w:val="00AB14C2"/>
    <w:rsid w:val="00AB16D4"/>
    <w:rsid w:val="00AB16E1"/>
    <w:rsid w:val="00AB1917"/>
    <w:rsid w:val="00AB196E"/>
    <w:rsid w:val="00AB1AC0"/>
    <w:rsid w:val="00AB1D73"/>
    <w:rsid w:val="00AB1E3B"/>
    <w:rsid w:val="00AB20DC"/>
    <w:rsid w:val="00AB237A"/>
    <w:rsid w:val="00AB249F"/>
    <w:rsid w:val="00AB267F"/>
    <w:rsid w:val="00AB2A62"/>
    <w:rsid w:val="00AB3009"/>
    <w:rsid w:val="00AB306C"/>
    <w:rsid w:val="00AB32C0"/>
    <w:rsid w:val="00AB35BB"/>
    <w:rsid w:val="00AB3794"/>
    <w:rsid w:val="00AB3947"/>
    <w:rsid w:val="00AB39C5"/>
    <w:rsid w:val="00AB3ACA"/>
    <w:rsid w:val="00AB3C84"/>
    <w:rsid w:val="00AB3CBB"/>
    <w:rsid w:val="00AB3EA9"/>
    <w:rsid w:val="00AB4086"/>
    <w:rsid w:val="00AB4130"/>
    <w:rsid w:val="00AB4324"/>
    <w:rsid w:val="00AB44D2"/>
    <w:rsid w:val="00AB48BE"/>
    <w:rsid w:val="00AB4BC0"/>
    <w:rsid w:val="00AB4C4D"/>
    <w:rsid w:val="00AB4F42"/>
    <w:rsid w:val="00AB4F7F"/>
    <w:rsid w:val="00AB4FCC"/>
    <w:rsid w:val="00AB52C3"/>
    <w:rsid w:val="00AB557A"/>
    <w:rsid w:val="00AB559A"/>
    <w:rsid w:val="00AB569E"/>
    <w:rsid w:val="00AB5E94"/>
    <w:rsid w:val="00AB6606"/>
    <w:rsid w:val="00AB663B"/>
    <w:rsid w:val="00AB685B"/>
    <w:rsid w:val="00AB6AF3"/>
    <w:rsid w:val="00AB6CF5"/>
    <w:rsid w:val="00AB6D6A"/>
    <w:rsid w:val="00AB70C2"/>
    <w:rsid w:val="00AB7535"/>
    <w:rsid w:val="00AB756D"/>
    <w:rsid w:val="00AB78E5"/>
    <w:rsid w:val="00AB7964"/>
    <w:rsid w:val="00AB7A31"/>
    <w:rsid w:val="00AB7AD0"/>
    <w:rsid w:val="00AB7AD4"/>
    <w:rsid w:val="00AB7FF0"/>
    <w:rsid w:val="00AC0239"/>
    <w:rsid w:val="00AC02A6"/>
    <w:rsid w:val="00AC033B"/>
    <w:rsid w:val="00AC0A24"/>
    <w:rsid w:val="00AC0C4B"/>
    <w:rsid w:val="00AC0DE9"/>
    <w:rsid w:val="00AC0EE8"/>
    <w:rsid w:val="00AC0EEA"/>
    <w:rsid w:val="00AC1440"/>
    <w:rsid w:val="00AC1460"/>
    <w:rsid w:val="00AC168D"/>
    <w:rsid w:val="00AC17B5"/>
    <w:rsid w:val="00AC1B09"/>
    <w:rsid w:val="00AC1B29"/>
    <w:rsid w:val="00AC1B3E"/>
    <w:rsid w:val="00AC1B49"/>
    <w:rsid w:val="00AC1E22"/>
    <w:rsid w:val="00AC1F63"/>
    <w:rsid w:val="00AC2148"/>
    <w:rsid w:val="00AC221E"/>
    <w:rsid w:val="00AC2310"/>
    <w:rsid w:val="00AC25CE"/>
    <w:rsid w:val="00AC2657"/>
    <w:rsid w:val="00AC2A30"/>
    <w:rsid w:val="00AC2C2F"/>
    <w:rsid w:val="00AC2CA5"/>
    <w:rsid w:val="00AC2D35"/>
    <w:rsid w:val="00AC2DD9"/>
    <w:rsid w:val="00AC34A5"/>
    <w:rsid w:val="00AC3547"/>
    <w:rsid w:val="00AC3672"/>
    <w:rsid w:val="00AC3865"/>
    <w:rsid w:val="00AC3868"/>
    <w:rsid w:val="00AC3940"/>
    <w:rsid w:val="00AC3979"/>
    <w:rsid w:val="00AC3F78"/>
    <w:rsid w:val="00AC41E2"/>
    <w:rsid w:val="00AC426D"/>
    <w:rsid w:val="00AC4380"/>
    <w:rsid w:val="00AC4393"/>
    <w:rsid w:val="00AC439E"/>
    <w:rsid w:val="00AC49D2"/>
    <w:rsid w:val="00AC4A30"/>
    <w:rsid w:val="00AC4B5D"/>
    <w:rsid w:val="00AC4BCA"/>
    <w:rsid w:val="00AC5481"/>
    <w:rsid w:val="00AC5639"/>
    <w:rsid w:val="00AC571B"/>
    <w:rsid w:val="00AC6115"/>
    <w:rsid w:val="00AC6410"/>
    <w:rsid w:val="00AC6450"/>
    <w:rsid w:val="00AC64B9"/>
    <w:rsid w:val="00AC6869"/>
    <w:rsid w:val="00AC6942"/>
    <w:rsid w:val="00AC6C55"/>
    <w:rsid w:val="00AC6F39"/>
    <w:rsid w:val="00AC725D"/>
    <w:rsid w:val="00AC738B"/>
    <w:rsid w:val="00AC7395"/>
    <w:rsid w:val="00AC7418"/>
    <w:rsid w:val="00AC773F"/>
    <w:rsid w:val="00AC7872"/>
    <w:rsid w:val="00AC79A3"/>
    <w:rsid w:val="00AC79A5"/>
    <w:rsid w:val="00AC7AC9"/>
    <w:rsid w:val="00AC7B39"/>
    <w:rsid w:val="00AC7BFA"/>
    <w:rsid w:val="00AD02F7"/>
    <w:rsid w:val="00AD042E"/>
    <w:rsid w:val="00AD0614"/>
    <w:rsid w:val="00AD062E"/>
    <w:rsid w:val="00AD079F"/>
    <w:rsid w:val="00AD07CD"/>
    <w:rsid w:val="00AD1792"/>
    <w:rsid w:val="00AD1BB4"/>
    <w:rsid w:val="00AD1EA7"/>
    <w:rsid w:val="00AD2075"/>
    <w:rsid w:val="00AD20CE"/>
    <w:rsid w:val="00AD21DC"/>
    <w:rsid w:val="00AD224D"/>
    <w:rsid w:val="00AD23AB"/>
    <w:rsid w:val="00AD23DC"/>
    <w:rsid w:val="00AD26C5"/>
    <w:rsid w:val="00AD285D"/>
    <w:rsid w:val="00AD28C7"/>
    <w:rsid w:val="00AD2ACE"/>
    <w:rsid w:val="00AD2AF1"/>
    <w:rsid w:val="00AD2BA8"/>
    <w:rsid w:val="00AD2E51"/>
    <w:rsid w:val="00AD2E7C"/>
    <w:rsid w:val="00AD3172"/>
    <w:rsid w:val="00AD32A0"/>
    <w:rsid w:val="00AD343D"/>
    <w:rsid w:val="00AD36FD"/>
    <w:rsid w:val="00AD379A"/>
    <w:rsid w:val="00AD4321"/>
    <w:rsid w:val="00AD4978"/>
    <w:rsid w:val="00AD4990"/>
    <w:rsid w:val="00AD49C6"/>
    <w:rsid w:val="00AD4AB8"/>
    <w:rsid w:val="00AD4ACA"/>
    <w:rsid w:val="00AD4ACB"/>
    <w:rsid w:val="00AD4C72"/>
    <w:rsid w:val="00AD4E1A"/>
    <w:rsid w:val="00AD4EB1"/>
    <w:rsid w:val="00AD4F62"/>
    <w:rsid w:val="00AD4FEA"/>
    <w:rsid w:val="00AD5090"/>
    <w:rsid w:val="00AD50D8"/>
    <w:rsid w:val="00AD5177"/>
    <w:rsid w:val="00AD5233"/>
    <w:rsid w:val="00AD53F1"/>
    <w:rsid w:val="00AD574E"/>
    <w:rsid w:val="00AD58DA"/>
    <w:rsid w:val="00AD5A9A"/>
    <w:rsid w:val="00AD5E2B"/>
    <w:rsid w:val="00AD60E2"/>
    <w:rsid w:val="00AD618E"/>
    <w:rsid w:val="00AD633B"/>
    <w:rsid w:val="00AD64A6"/>
    <w:rsid w:val="00AD6938"/>
    <w:rsid w:val="00AD695E"/>
    <w:rsid w:val="00AD69D6"/>
    <w:rsid w:val="00AD6A41"/>
    <w:rsid w:val="00AD6B52"/>
    <w:rsid w:val="00AD6C3F"/>
    <w:rsid w:val="00AD7183"/>
    <w:rsid w:val="00AD76BF"/>
    <w:rsid w:val="00AD78E3"/>
    <w:rsid w:val="00AD7A89"/>
    <w:rsid w:val="00AD7B09"/>
    <w:rsid w:val="00AE0066"/>
    <w:rsid w:val="00AE02BF"/>
    <w:rsid w:val="00AE034E"/>
    <w:rsid w:val="00AE07D5"/>
    <w:rsid w:val="00AE0B8D"/>
    <w:rsid w:val="00AE0C8C"/>
    <w:rsid w:val="00AE0F6A"/>
    <w:rsid w:val="00AE0FC6"/>
    <w:rsid w:val="00AE11E4"/>
    <w:rsid w:val="00AE1527"/>
    <w:rsid w:val="00AE1549"/>
    <w:rsid w:val="00AE15A6"/>
    <w:rsid w:val="00AE179A"/>
    <w:rsid w:val="00AE1865"/>
    <w:rsid w:val="00AE18B1"/>
    <w:rsid w:val="00AE1956"/>
    <w:rsid w:val="00AE1C29"/>
    <w:rsid w:val="00AE1CD8"/>
    <w:rsid w:val="00AE1DCE"/>
    <w:rsid w:val="00AE1E1E"/>
    <w:rsid w:val="00AE201D"/>
    <w:rsid w:val="00AE2300"/>
    <w:rsid w:val="00AE2423"/>
    <w:rsid w:val="00AE2435"/>
    <w:rsid w:val="00AE24E0"/>
    <w:rsid w:val="00AE2870"/>
    <w:rsid w:val="00AE2930"/>
    <w:rsid w:val="00AE296D"/>
    <w:rsid w:val="00AE2C9C"/>
    <w:rsid w:val="00AE2DE9"/>
    <w:rsid w:val="00AE2E12"/>
    <w:rsid w:val="00AE30C3"/>
    <w:rsid w:val="00AE3436"/>
    <w:rsid w:val="00AE353D"/>
    <w:rsid w:val="00AE391C"/>
    <w:rsid w:val="00AE39B3"/>
    <w:rsid w:val="00AE3A6C"/>
    <w:rsid w:val="00AE3A7F"/>
    <w:rsid w:val="00AE3D47"/>
    <w:rsid w:val="00AE4110"/>
    <w:rsid w:val="00AE450E"/>
    <w:rsid w:val="00AE4718"/>
    <w:rsid w:val="00AE47B3"/>
    <w:rsid w:val="00AE47CC"/>
    <w:rsid w:val="00AE48F6"/>
    <w:rsid w:val="00AE4AB0"/>
    <w:rsid w:val="00AE4B42"/>
    <w:rsid w:val="00AE4CA2"/>
    <w:rsid w:val="00AE4E65"/>
    <w:rsid w:val="00AE4EE3"/>
    <w:rsid w:val="00AE5214"/>
    <w:rsid w:val="00AE5325"/>
    <w:rsid w:val="00AE5419"/>
    <w:rsid w:val="00AE5509"/>
    <w:rsid w:val="00AE561E"/>
    <w:rsid w:val="00AE5FBF"/>
    <w:rsid w:val="00AE62E0"/>
    <w:rsid w:val="00AE64ED"/>
    <w:rsid w:val="00AE6514"/>
    <w:rsid w:val="00AE6521"/>
    <w:rsid w:val="00AE6551"/>
    <w:rsid w:val="00AE65BC"/>
    <w:rsid w:val="00AE6721"/>
    <w:rsid w:val="00AE67FA"/>
    <w:rsid w:val="00AE6999"/>
    <w:rsid w:val="00AE69AF"/>
    <w:rsid w:val="00AE6A9E"/>
    <w:rsid w:val="00AE6AE8"/>
    <w:rsid w:val="00AE6B43"/>
    <w:rsid w:val="00AE6BF3"/>
    <w:rsid w:val="00AE6C1D"/>
    <w:rsid w:val="00AE6E18"/>
    <w:rsid w:val="00AE738A"/>
    <w:rsid w:val="00AE746D"/>
    <w:rsid w:val="00AE773A"/>
    <w:rsid w:val="00AE7962"/>
    <w:rsid w:val="00AE7DA5"/>
    <w:rsid w:val="00AE7DF5"/>
    <w:rsid w:val="00AE7FEC"/>
    <w:rsid w:val="00AF00DD"/>
    <w:rsid w:val="00AF0359"/>
    <w:rsid w:val="00AF03D8"/>
    <w:rsid w:val="00AF0438"/>
    <w:rsid w:val="00AF058F"/>
    <w:rsid w:val="00AF06EF"/>
    <w:rsid w:val="00AF090D"/>
    <w:rsid w:val="00AF0987"/>
    <w:rsid w:val="00AF09B1"/>
    <w:rsid w:val="00AF11C9"/>
    <w:rsid w:val="00AF15C0"/>
    <w:rsid w:val="00AF17D8"/>
    <w:rsid w:val="00AF1BC4"/>
    <w:rsid w:val="00AF1E43"/>
    <w:rsid w:val="00AF2092"/>
    <w:rsid w:val="00AF2165"/>
    <w:rsid w:val="00AF21C6"/>
    <w:rsid w:val="00AF22D1"/>
    <w:rsid w:val="00AF22DA"/>
    <w:rsid w:val="00AF24D7"/>
    <w:rsid w:val="00AF259F"/>
    <w:rsid w:val="00AF260F"/>
    <w:rsid w:val="00AF2749"/>
    <w:rsid w:val="00AF28A3"/>
    <w:rsid w:val="00AF2A7E"/>
    <w:rsid w:val="00AF2F90"/>
    <w:rsid w:val="00AF30C8"/>
    <w:rsid w:val="00AF30D5"/>
    <w:rsid w:val="00AF3107"/>
    <w:rsid w:val="00AF3221"/>
    <w:rsid w:val="00AF329C"/>
    <w:rsid w:val="00AF3385"/>
    <w:rsid w:val="00AF3994"/>
    <w:rsid w:val="00AF3A02"/>
    <w:rsid w:val="00AF3CF6"/>
    <w:rsid w:val="00AF3E61"/>
    <w:rsid w:val="00AF41DE"/>
    <w:rsid w:val="00AF41EA"/>
    <w:rsid w:val="00AF43A0"/>
    <w:rsid w:val="00AF4497"/>
    <w:rsid w:val="00AF44F3"/>
    <w:rsid w:val="00AF462F"/>
    <w:rsid w:val="00AF4A67"/>
    <w:rsid w:val="00AF4C7E"/>
    <w:rsid w:val="00AF4CCC"/>
    <w:rsid w:val="00AF4D44"/>
    <w:rsid w:val="00AF5120"/>
    <w:rsid w:val="00AF5454"/>
    <w:rsid w:val="00AF5487"/>
    <w:rsid w:val="00AF5705"/>
    <w:rsid w:val="00AF59C2"/>
    <w:rsid w:val="00AF5B81"/>
    <w:rsid w:val="00AF5BA3"/>
    <w:rsid w:val="00AF5CAD"/>
    <w:rsid w:val="00AF6251"/>
    <w:rsid w:val="00AF654E"/>
    <w:rsid w:val="00AF67F2"/>
    <w:rsid w:val="00AF6942"/>
    <w:rsid w:val="00AF6A01"/>
    <w:rsid w:val="00AF6BE6"/>
    <w:rsid w:val="00AF6E21"/>
    <w:rsid w:val="00AF6EEB"/>
    <w:rsid w:val="00AF6F09"/>
    <w:rsid w:val="00AF723C"/>
    <w:rsid w:val="00AF73DF"/>
    <w:rsid w:val="00AF73F1"/>
    <w:rsid w:val="00AF76E1"/>
    <w:rsid w:val="00AF798B"/>
    <w:rsid w:val="00AF79B4"/>
    <w:rsid w:val="00AF7B7D"/>
    <w:rsid w:val="00AF7DD1"/>
    <w:rsid w:val="00AF7EDB"/>
    <w:rsid w:val="00B000EA"/>
    <w:rsid w:val="00B00268"/>
    <w:rsid w:val="00B00351"/>
    <w:rsid w:val="00B0085F"/>
    <w:rsid w:val="00B00953"/>
    <w:rsid w:val="00B009F2"/>
    <w:rsid w:val="00B00A58"/>
    <w:rsid w:val="00B00BCC"/>
    <w:rsid w:val="00B00CE1"/>
    <w:rsid w:val="00B00D35"/>
    <w:rsid w:val="00B00DC6"/>
    <w:rsid w:val="00B015CF"/>
    <w:rsid w:val="00B018BE"/>
    <w:rsid w:val="00B01B30"/>
    <w:rsid w:val="00B01BD5"/>
    <w:rsid w:val="00B01BFC"/>
    <w:rsid w:val="00B01CA7"/>
    <w:rsid w:val="00B01E68"/>
    <w:rsid w:val="00B01ECC"/>
    <w:rsid w:val="00B020D9"/>
    <w:rsid w:val="00B02365"/>
    <w:rsid w:val="00B02432"/>
    <w:rsid w:val="00B024A8"/>
    <w:rsid w:val="00B025E4"/>
    <w:rsid w:val="00B02610"/>
    <w:rsid w:val="00B02AFE"/>
    <w:rsid w:val="00B02CBF"/>
    <w:rsid w:val="00B02D6A"/>
    <w:rsid w:val="00B034DE"/>
    <w:rsid w:val="00B03575"/>
    <w:rsid w:val="00B036A5"/>
    <w:rsid w:val="00B037C0"/>
    <w:rsid w:val="00B03BFC"/>
    <w:rsid w:val="00B03FF2"/>
    <w:rsid w:val="00B04192"/>
    <w:rsid w:val="00B043FD"/>
    <w:rsid w:val="00B044BF"/>
    <w:rsid w:val="00B0452F"/>
    <w:rsid w:val="00B04699"/>
    <w:rsid w:val="00B049B8"/>
    <w:rsid w:val="00B05054"/>
    <w:rsid w:val="00B051CB"/>
    <w:rsid w:val="00B0522B"/>
    <w:rsid w:val="00B052FF"/>
    <w:rsid w:val="00B05490"/>
    <w:rsid w:val="00B0549F"/>
    <w:rsid w:val="00B055F6"/>
    <w:rsid w:val="00B05605"/>
    <w:rsid w:val="00B05C4F"/>
    <w:rsid w:val="00B05EE8"/>
    <w:rsid w:val="00B05F41"/>
    <w:rsid w:val="00B060DE"/>
    <w:rsid w:val="00B0658B"/>
    <w:rsid w:val="00B066D8"/>
    <w:rsid w:val="00B06A41"/>
    <w:rsid w:val="00B06C65"/>
    <w:rsid w:val="00B06E33"/>
    <w:rsid w:val="00B07094"/>
    <w:rsid w:val="00B07287"/>
    <w:rsid w:val="00B078A6"/>
    <w:rsid w:val="00B079B0"/>
    <w:rsid w:val="00B079B4"/>
    <w:rsid w:val="00B07A39"/>
    <w:rsid w:val="00B07DA5"/>
    <w:rsid w:val="00B07DE9"/>
    <w:rsid w:val="00B10036"/>
    <w:rsid w:val="00B10049"/>
    <w:rsid w:val="00B1004D"/>
    <w:rsid w:val="00B10050"/>
    <w:rsid w:val="00B10108"/>
    <w:rsid w:val="00B10600"/>
    <w:rsid w:val="00B10A61"/>
    <w:rsid w:val="00B10B78"/>
    <w:rsid w:val="00B10C02"/>
    <w:rsid w:val="00B111B1"/>
    <w:rsid w:val="00B11279"/>
    <w:rsid w:val="00B1131F"/>
    <w:rsid w:val="00B114AC"/>
    <w:rsid w:val="00B11511"/>
    <w:rsid w:val="00B1170C"/>
    <w:rsid w:val="00B11774"/>
    <w:rsid w:val="00B1177F"/>
    <w:rsid w:val="00B12164"/>
    <w:rsid w:val="00B12357"/>
    <w:rsid w:val="00B12405"/>
    <w:rsid w:val="00B125DB"/>
    <w:rsid w:val="00B12A9A"/>
    <w:rsid w:val="00B12C33"/>
    <w:rsid w:val="00B12C3C"/>
    <w:rsid w:val="00B13088"/>
    <w:rsid w:val="00B133A7"/>
    <w:rsid w:val="00B13509"/>
    <w:rsid w:val="00B136BC"/>
    <w:rsid w:val="00B13A40"/>
    <w:rsid w:val="00B13CD1"/>
    <w:rsid w:val="00B13DE6"/>
    <w:rsid w:val="00B13E81"/>
    <w:rsid w:val="00B1405F"/>
    <w:rsid w:val="00B14137"/>
    <w:rsid w:val="00B14300"/>
    <w:rsid w:val="00B1435C"/>
    <w:rsid w:val="00B143C7"/>
    <w:rsid w:val="00B14582"/>
    <w:rsid w:val="00B145E8"/>
    <w:rsid w:val="00B147A1"/>
    <w:rsid w:val="00B147CC"/>
    <w:rsid w:val="00B14A5E"/>
    <w:rsid w:val="00B14A94"/>
    <w:rsid w:val="00B14D8D"/>
    <w:rsid w:val="00B14DB9"/>
    <w:rsid w:val="00B15080"/>
    <w:rsid w:val="00B15294"/>
    <w:rsid w:val="00B15321"/>
    <w:rsid w:val="00B15691"/>
    <w:rsid w:val="00B156A8"/>
    <w:rsid w:val="00B15980"/>
    <w:rsid w:val="00B15ADE"/>
    <w:rsid w:val="00B15AE8"/>
    <w:rsid w:val="00B1622F"/>
    <w:rsid w:val="00B16BEA"/>
    <w:rsid w:val="00B16CF2"/>
    <w:rsid w:val="00B16D1F"/>
    <w:rsid w:val="00B16EFA"/>
    <w:rsid w:val="00B16F0B"/>
    <w:rsid w:val="00B17122"/>
    <w:rsid w:val="00B1760F"/>
    <w:rsid w:val="00B179E2"/>
    <w:rsid w:val="00B17B8A"/>
    <w:rsid w:val="00B17C17"/>
    <w:rsid w:val="00B17D80"/>
    <w:rsid w:val="00B17E65"/>
    <w:rsid w:val="00B201A0"/>
    <w:rsid w:val="00B202E8"/>
    <w:rsid w:val="00B20352"/>
    <w:rsid w:val="00B20358"/>
    <w:rsid w:val="00B2063A"/>
    <w:rsid w:val="00B2066D"/>
    <w:rsid w:val="00B20E9F"/>
    <w:rsid w:val="00B219B8"/>
    <w:rsid w:val="00B221FC"/>
    <w:rsid w:val="00B22244"/>
    <w:rsid w:val="00B22B79"/>
    <w:rsid w:val="00B22F8E"/>
    <w:rsid w:val="00B23293"/>
    <w:rsid w:val="00B232B2"/>
    <w:rsid w:val="00B234C3"/>
    <w:rsid w:val="00B23513"/>
    <w:rsid w:val="00B23689"/>
    <w:rsid w:val="00B23A8D"/>
    <w:rsid w:val="00B23AB3"/>
    <w:rsid w:val="00B23AB9"/>
    <w:rsid w:val="00B23CD1"/>
    <w:rsid w:val="00B23D0F"/>
    <w:rsid w:val="00B23E44"/>
    <w:rsid w:val="00B23E63"/>
    <w:rsid w:val="00B23EF6"/>
    <w:rsid w:val="00B24116"/>
    <w:rsid w:val="00B24225"/>
    <w:rsid w:val="00B242F8"/>
    <w:rsid w:val="00B24446"/>
    <w:rsid w:val="00B24616"/>
    <w:rsid w:val="00B24888"/>
    <w:rsid w:val="00B248A3"/>
    <w:rsid w:val="00B248B2"/>
    <w:rsid w:val="00B24912"/>
    <w:rsid w:val="00B24928"/>
    <w:rsid w:val="00B249A1"/>
    <w:rsid w:val="00B24A5A"/>
    <w:rsid w:val="00B24B16"/>
    <w:rsid w:val="00B24B45"/>
    <w:rsid w:val="00B24D0C"/>
    <w:rsid w:val="00B25054"/>
    <w:rsid w:val="00B251E0"/>
    <w:rsid w:val="00B252E9"/>
    <w:rsid w:val="00B2543A"/>
    <w:rsid w:val="00B2549E"/>
    <w:rsid w:val="00B254A0"/>
    <w:rsid w:val="00B2550C"/>
    <w:rsid w:val="00B25588"/>
    <w:rsid w:val="00B257F0"/>
    <w:rsid w:val="00B25934"/>
    <w:rsid w:val="00B25A54"/>
    <w:rsid w:val="00B25C99"/>
    <w:rsid w:val="00B25F31"/>
    <w:rsid w:val="00B26198"/>
    <w:rsid w:val="00B2644F"/>
    <w:rsid w:val="00B26654"/>
    <w:rsid w:val="00B2669E"/>
    <w:rsid w:val="00B26920"/>
    <w:rsid w:val="00B26DCE"/>
    <w:rsid w:val="00B26EAA"/>
    <w:rsid w:val="00B26ED0"/>
    <w:rsid w:val="00B27153"/>
    <w:rsid w:val="00B27268"/>
    <w:rsid w:val="00B27435"/>
    <w:rsid w:val="00B27698"/>
    <w:rsid w:val="00B27F82"/>
    <w:rsid w:val="00B300F3"/>
    <w:rsid w:val="00B3034D"/>
    <w:rsid w:val="00B303E7"/>
    <w:rsid w:val="00B30796"/>
    <w:rsid w:val="00B30BBD"/>
    <w:rsid w:val="00B30CF3"/>
    <w:rsid w:val="00B310D9"/>
    <w:rsid w:val="00B311AF"/>
    <w:rsid w:val="00B31217"/>
    <w:rsid w:val="00B312E9"/>
    <w:rsid w:val="00B31511"/>
    <w:rsid w:val="00B316E8"/>
    <w:rsid w:val="00B3175B"/>
    <w:rsid w:val="00B318AD"/>
    <w:rsid w:val="00B318EB"/>
    <w:rsid w:val="00B31928"/>
    <w:rsid w:val="00B31B8D"/>
    <w:rsid w:val="00B31E22"/>
    <w:rsid w:val="00B31E69"/>
    <w:rsid w:val="00B323B2"/>
    <w:rsid w:val="00B324C8"/>
    <w:rsid w:val="00B32715"/>
    <w:rsid w:val="00B327A6"/>
    <w:rsid w:val="00B32812"/>
    <w:rsid w:val="00B32E86"/>
    <w:rsid w:val="00B33023"/>
    <w:rsid w:val="00B330D7"/>
    <w:rsid w:val="00B3313E"/>
    <w:rsid w:val="00B331CD"/>
    <w:rsid w:val="00B33212"/>
    <w:rsid w:val="00B33275"/>
    <w:rsid w:val="00B33351"/>
    <w:rsid w:val="00B333AF"/>
    <w:rsid w:val="00B3355F"/>
    <w:rsid w:val="00B33758"/>
    <w:rsid w:val="00B337C1"/>
    <w:rsid w:val="00B33822"/>
    <w:rsid w:val="00B33A4A"/>
    <w:rsid w:val="00B33B14"/>
    <w:rsid w:val="00B33CA1"/>
    <w:rsid w:val="00B33D92"/>
    <w:rsid w:val="00B3401B"/>
    <w:rsid w:val="00B3417B"/>
    <w:rsid w:val="00B342C1"/>
    <w:rsid w:val="00B345A1"/>
    <w:rsid w:val="00B3473B"/>
    <w:rsid w:val="00B348D0"/>
    <w:rsid w:val="00B34942"/>
    <w:rsid w:val="00B34CD5"/>
    <w:rsid w:val="00B34F61"/>
    <w:rsid w:val="00B3507C"/>
    <w:rsid w:val="00B35192"/>
    <w:rsid w:val="00B35231"/>
    <w:rsid w:val="00B352D0"/>
    <w:rsid w:val="00B35405"/>
    <w:rsid w:val="00B358EE"/>
    <w:rsid w:val="00B35A29"/>
    <w:rsid w:val="00B35D50"/>
    <w:rsid w:val="00B35EFE"/>
    <w:rsid w:val="00B35F80"/>
    <w:rsid w:val="00B3601B"/>
    <w:rsid w:val="00B360D9"/>
    <w:rsid w:val="00B360FA"/>
    <w:rsid w:val="00B3618D"/>
    <w:rsid w:val="00B3643C"/>
    <w:rsid w:val="00B36622"/>
    <w:rsid w:val="00B366D7"/>
    <w:rsid w:val="00B366EA"/>
    <w:rsid w:val="00B3699C"/>
    <w:rsid w:val="00B36A08"/>
    <w:rsid w:val="00B36AD7"/>
    <w:rsid w:val="00B36B75"/>
    <w:rsid w:val="00B36BF5"/>
    <w:rsid w:val="00B36DD8"/>
    <w:rsid w:val="00B36FA6"/>
    <w:rsid w:val="00B3719A"/>
    <w:rsid w:val="00B374EE"/>
    <w:rsid w:val="00B37619"/>
    <w:rsid w:val="00B37627"/>
    <w:rsid w:val="00B377F4"/>
    <w:rsid w:val="00B37866"/>
    <w:rsid w:val="00B40218"/>
    <w:rsid w:val="00B40242"/>
    <w:rsid w:val="00B4035B"/>
    <w:rsid w:val="00B40372"/>
    <w:rsid w:val="00B403DC"/>
    <w:rsid w:val="00B40481"/>
    <w:rsid w:val="00B4082C"/>
    <w:rsid w:val="00B40862"/>
    <w:rsid w:val="00B40BAF"/>
    <w:rsid w:val="00B40FE4"/>
    <w:rsid w:val="00B410A7"/>
    <w:rsid w:val="00B4126C"/>
    <w:rsid w:val="00B4155D"/>
    <w:rsid w:val="00B4175E"/>
    <w:rsid w:val="00B41A44"/>
    <w:rsid w:val="00B41D1D"/>
    <w:rsid w:val="00B41F2D"/>
    <w:rsid w:val="00B4201D"/>
    <w:rsid w:val="00B42089"/>
    <w:rsid w:val="00B42123"/>
    <w:rsid w:val="00B421D6"/>
    <w:rsid w:val="00B4221B"/>
    <w:rsid w:val="00B4242E"/>
    <w:rsid w:val="00B42471"/>
    <w:rsid w:val="00B4264B"/>
    <w:rsid w:val="00B42667"/>
    <w:rsid w:val="00B42895"/>
    <w:rsid w:val="00B4290D"/>
    <w:rsid w:val="00B42DD7"/>
    <w:rsid w:val="00B42E37"/>
    <w:rsid w:val="00B433F5"/>
    <w:rsid w:val="00B4340A"/>
    <w:rsid w:val="00B43587"/>
    <w:rsid w:val="00B437C9"/>
    <w:rsid w:val="00B43847"/>
    <w:rsid w:val="00B439A8"/>
    <w:rsid w:val="00B439C7"/>
    <w:rsid w:val="00B43D5C"/>
    <w:rsid w:val="00B43D7C"/>
    <w:rsid w:val="00B43EE7"/>
    <w:rsid w:val="00B4403F"/>
    <w:rsid w:val="00B4419B"/>
    <w:rsid w:val="00B443F7"/>
    <w:rsid w:val="00B445B9"/>
    <w:rsid w:val="00B447F8"/>
    <w:rsid w:val="00B44894"/>
    <w:rsid w:val="00B44D34"/>
    <w:rsid w:val="00B44DA1"/>
    <w:rsid w:val="00B4543F"/>
    <w:rsid w:val="00B454D4"/>
    <w:rsid w:val="00B457B5"/>
    <w:rsid w:val="00B4580F"/>
    <w:rsid w:val="00B45B02"/>
    <w:rsid w:val="00B461E6"/>
    <w:rsid w:val="00B46419"/>
    <w:rsid w:val="00B465CF"/>
    <w:rsid w:val="00B46634"/>
    <w:rsid w:val="00B46737"/>
    <w:rsid w:val="00B47249"/>
    <w:rsid w:val="00B4728F"/>
    <w:rsid w:val="00B47591"/>
    <w:rsid w:val="00B476D0"/>
    <w:rsid w:val="00B47837"/>
    <w:rsid w:val="00B47BF1"/>
    <w:rsid w:val="00B47C12"/>
    <w:rsid w:val="00B47CE0"/>
    <w:rsid w:val="00B500FD"/>
    <w:rsid w:val="00B50115"/>
    <w:rsid w:val="00B50256"/>
    <w:rsid w:val="00B5071E"/>
    <w:rsid w:val="00B50AC3"/>
    <w:rsid w:val="00B50AF3"/>
    <w:rsid w:val="00B50B63"/>
    <w:rsid w:val="00B50CEE"/>
    <w:rsid w:val="00B50F71"/>
    <w:rsid w:val="00B50FB5"/>
    <w:rsid w:val="00B51728"/>
    <w:rsid w:val="00B5185C"/>
    <w:rsid w:val="00B51A91"/>
    <w:rsid w:val="00B51B69"/>
    <w:rsid w:val="00B51C44"/>
    <w:rsid w:val="00B51F32"/>
    <w:rsid w:val="00B522BB"/>
    <w:rsid w:val="00B52403"/>
    <w:rsid w:val="00B5248F"/>
    <w:rsid w:val="00B525EB"/>
    <w:rsid w:val="00B525EC"/>
    <w:rsid w:val="00B52645"/>
    <w:rsid w:val="00B52689"/>
    <w:rsid w:val="00B52714"/>
    <w:rsid w:val="00B52809"/>
    <w:rsid w:val="00B529E9"/>
    <w:rsid w:val="00B52BC5"/>
    <w:rsid w:val="00B52BE0"/>
    <w:rsid w:val="00B52C8B"/>
    <w:rsid w:val="00B52C9B"/>
    <w:rsid w:val="00B52D26"/>
    <w:rsid w:val="00B52DD1"/>
    <w:rsid w:val="00B52F95"/>
    <w:rsid w:val="00B531DA"/>
    <w:rsid w:val="00B53233"/>
    <w:rsid w:val="00B533EF"/>
    <w:rsid w:val="00B5356F"/>
    <w:rsid w:val="00B53627"/>
    <w:rsid w:val="00B53643"/>
    <w:rsid w:val="00B536F2"/>
    <w:rsid w:val="00B5388E"/>
    <w:rsid w:val="00B53A01"/>
    <w:rsid w:val="00B53C07"/>
    <w:rsid w:val="00B53D4E"/>
    <w:rsid w:val="00B54014"/>
    <w:rsid w:val="00B543EC"/>
    <w:rsid w:val="00B54623"/>
    <w:rsid w:val="00B54713"/>
    <w:rsid w:val="00B5475F"/>
    <w:rsid w:val="00B54B90"/>
    <w:rsid w:val="00B54BEA"/>
    <w:rsid w:val="00B54C61"/>
    <w:rsid w:val="00B54C69"/>
    <w:rsid w:val="00B54CB5"/>
    <w:rsid w:val="00B551DB"/>
    <w:rsid w:val="00B55232"/>
    <w:rsid w:val="00B554E7"/>
    <w:rsid w:val="00B554E9"/>
    <w:rsid w:val="00B555C1"/>
    <w:rsid w:val="00B55A16"/>
    <w:rsid w:val="00B55AE6"/>
    <w:rsid w:val="00B563CB"/>
    <w:rsid w:val="00B56471"/>
    <w:rsid w:val="00B5664A"/>
    <w:rsid w:val="00B566A2"/>
    <w:rsid w:val="00B567CF"/>
    <w:rsid w:val="00B56813"/>
    <w:rsid w:val="00B56B2D"/>
    <w:rsid w:val="00B56BCE"/>
    <w:rsid w:val="00B56FF1"/>
    <w:rsid w:val="00B57010"/>
    <w:rsid w:val="00B5706A"/>
    <w:rsid w:val="00B570DA"/>
    <w:rsid w:val="00B571A1"/>
    <w:rsid w:val="00B571AC"/>
    <w:rsid w:val="00B57831"/>
    <w:rsid w:val="00B57921"/>
    <w:rsid w:val="00B57B03"/>
    <w:rsid w:val="00B57C16"/>
    <w:rsid w:val="00B57D1E"/>
    <w:rsid w:val="00B60102"/>
    <w:rsid w:val="00B601A3"/>
    <w:rsid w:val="00B60226"/>
    <w:rsid w:val="00B60357"/>
    <w:rsid w:val="00B60466"/>
    <w:rsid w:val="00B6077B"/>
    <w:rsid w:val="00B60D9D"/>
    <w:rsid w:val="00B61008"/>
    <w:rsid w:val="00B61271"/>
    <w:rsid w:val="00B612B7"/>
    <w:rsid w:val="00B6146B"/>
    <w:rsid w:val="00B6173D"/>
    <w:rsid w:val="00B61BB5"/>
    <w:rsid w:val="00B61D6F"/>
    <w:rsid w:val="00B61FC6"/>
    <w:rsid w:val="00B620FB"/>
    <w:rsid w:val="00B624F9"/>
    <w:rsid w:val="00B6259F"/>
    <w:rsid w:val="00B62C8B"/>
    <w:rsid w:val="00B62EB2"/>
    <w:rsid w:val="00B62EEA"/>
    <w:rsid w:val="00B633B7"/>
    <w:rsid w:val="00B63430"/>
    <w:rsid w:val="00B635FA"/>
    <w:rsid w:val="00B63745"/>
    <w:rsid w:val="00B63E0B"/>
    <w:rsid w:val="00B63ED2"/>
    <w:rsid w:val="00B63FED"/>
    <w:rsid w:val="00B64177"/>
    <w:rsid w:val="00B64186"/>
    <w:rsid w:val="00B641E9"/>
    <w:rsid w:val="00B641F5"/>
    <w:rsid w:val="00B64236"/>
    <w:rsid w:val="00B64430"/>
    <w:rsid w:val="00B646C4"/>
    <w:rsid w:val="00B6474F"/>
    <w:rsid w:val="00B64774"/>
    <w:rsid w:val="00B64867"/>
    <w:rsid w:val="00B64E37"/>
    <w:rsid w:val="00B650D1"/>
    <w:rsid w:val="00B65141"/>
    <w:rsid w:val="00B65147"/>
    <w:rsid w:val="00B65943"/>
    <w:rsid w:val="00B659F2"/>
    <w:rsid w:val="00B65F00"/>
    <w:rsid w:val="00B65FBD"/>
    <w:rsid w:val="00B65FC7"/>
    <w:rsid w:val="00B66149"/>
    <w:rsid w:val="00B661FF"/>
    <w:rsid w:val="00B66261"/>
    <w:rsid w:val="00B66387"/>
    <w:rsid w:val="00B66785"/>
    <w:rsid w:val="00B6679C"/>
    <w:rsid w:val="00B66AE3"/>
    <w:rsid w:val="00B66E98"/>
    <w:rsid w:val="00B6701F"/>
    <w:rsid w:val="00B671DC"/>
    <w:rsid w:val="00B67493"/>
    <w:rsid w:val="00B67643"/>
    <w:rsid w:val="00B678A2"/>
    <w:rsid w:val="00B67C86"/>
    <w:rsid w:val="00B67E7F"/>
    <w:rsid w:val="00B67F01"/>
    <w:rsid w:val="00B70018"/>
    <w:rsid w:val="00B701CF"/>
    <w:rsid w:val="00B703B4"/>
    <w:rsid w:val="00B705DF"/>
    <w:rsid w:val="00B70702"/>
    <w:rsid w:val="00B70910"/>
    <w:rsid w:val="00B70A37"/>
    <w:rsid w:val="00B710FC"/>
    <w:rsid w:val="00B710FD"/>
    <w:rsid w:val="00B7129C"/>
    <w:rsid w:val="00B7135F"/>
    <w:rsid w:val="00B713E6"/>
    <w:rsid w:val="00B7178E"/>
    <w:rsid w:val="00B7185A"/>
    <w:rsid w:val="00B7197A"/>
    <w:rsid w:val="00B71A45"/>
    <w:rsid w:val="00B71DE0"/>
    <w:rsid w:val="00B71DFD"/>
    <w:rsid w:val="00B71F81"/>
    <w:rsid w:val="00B7218F"/>
    <w:rsid w:val="00B722B3"/>
    <w:rsid w:val="00B72496"/>
    <w:rsid w:val="00B72498"/>
    <w:rsid w:val="00B72499"/>
    <w:rsid w:val="00B72813"/>
    <w:rsid w:val="00B728B8"/>
    <w:rsid w:val="00B72922"/>
    <w:rsid w:val="00B72B28"/>
    <w:rsid w:val="00B72B2A"/>
    <w:rsid w:val="00B72BE1"/>
    <w:rsid w:val="00B72C82"/>
    <w:rsid w:val="00B72DB2"/>
    <w:rsid w:val="00B72EB5"/>
    <w:rsid w:val="00B730B9"/>
    <w:rsid w:val="00B730E1"/>
    <w:rsid w:val="00B73604"/>
    <w:rsid w:val="00B7360D"/>
    <w:rsid w:val="00B736A4"/>
    <w:rsid w:val="00B73757"/>
    <w:rsid w:val="00B738EF"/>
    <w:rsid w:val="00B73989"/>
    <w:rsid w:val="00B73E37"/>
    <w:rsid w:val="00B7470E"/>
    <w:rsid w:val="00B747BF"/>
    <w:rsid w:val="00B747C6"/>
    <w:rsid w:val="00B74B10"/>
    <w:rsid w:val="00B74D13"/>
    <w:rsid w:val="00B74ED1"/>
    <w:rsid w:val="00B74EE5"/>
    <w:rsid w:val="00B7508B"/>
    <w:rsid w:val="00B752EE"/>
    <w:rsid w:val="00B7535A"/>
    <w:rsid w:val="00B75686"/>
    <w:rsid w:val="00B75691"/>
    <w:rsid w:val="00B75813"/>
    <w:rsid w:val="00B75CCD"/>
    <w:rsid w:val="00B75CF5"/>
    <w:rsid w:val="00B76101"/>
    <w:rsid w:val="00B76858"/>
    <w:rsid w:val="00B769A3"/>
    <w:rsid w:val="00B76C52"/>
    <w:rsid w:val="00B76EC0"/>
    <w:rsid w:val="00B77018"/>
    <w:rsid w:val="00B77536"/>
    <w:rsid w:val="00B777DA"/>
    <w:rsid w:val="00B77904"/>
    <w:rsid w:val="00B77A83"/>
    <w:rsid w:val="00B77B36"/>
    <w:rsid w:val="00B77C68"/>
    <w:rsid w:val="00B77E3D"/>
    <w:rsid w:val="00B77E6D"/>
    <w:rsid w:val="00B80440"/>
    <w:rsid w:val="00B80488"/>
    <w:rsid w:val="00B804C2"/>
    <w:rsid w:val="00B8059A"/>
    <w:rsid w:val="00B80972"/>
    <w:rsid w:val="00B809B7"/>
    <w:rsid w:val="00B80B27"/>
    <w:rsid w:val="00B8155D"/>
    <w:rsid w:val="00B8163E"/>
    <w:rsid w:val="00B81736"/>
    <w:rsid w:val="00B818DF"/>
    <w:rsid w:val="00B81A2B"/>
    <w:rsid w:val="00B81A7D"/>
    <w:rsid w:val="00B81A9D"/>
    <w:rsid w:val="00B81C96"/>
    <w:rsid w:val="00B81E53"/>
    <w:rsid w:val="00B823A3"/>
    <w:rsid w:val="00B82429"/>
    <w:rsid w:val="00B824B9"/>
    <w:rsid w:val="00B825CC"/>
    <w:rsid w:val="00B826F5"/>
    <w:rsid w:val="00B82981"/>
    <w:rsid w:val="00B82D40"/>
    <w:rsid w:val="00B82DD2"/>
    <w:rsid w:val="00B82EB1"/>
    <w:rsid w:val="00B82FF5"/>
    <w:rsid w:val="00B83195"/>
    <w:rsid w:val="00B831BE"/>
    <w:rsid w:val="00B832C5"/>
    <w:rsid w:val="00B8342C"/>
    <w:rsid w:val="00B83633"/>
    <w:rsid w:val="00B83943"/>
    <w:rsid w:val="00B839C6"/>
    <w:rsid w:val="00B839CE"/>
    <w:rsid w:val="00B83AF7"/>
    <w:rsid w:val="00B83B2F"/>
    <w:rsid w:val="00B83C4E"/>
    <w:rsid w:val="00B83D86"/>
    <w:rsid w:val="00B83E52"/>
    <w:rsid w:val="00B83EA6"/>
    <w:rsid w:val="00B83ED0"/>
    <w:rsid w:val="00B83F21"/>
    <w:rsid w:val="00B83F3A"/>
    <w:rsid w:val="00B8408A"/>
    <w:rsid w:val="00B843BD"/>
    <w:rsid w:val="00B84807"/>
    <w:rsid w:val="00B8491D"/>
    <w:rsid w:val="00B84AD9"/>
    <w:rsid w:val="00B84B70"/>
    <w:rsid w:val="00B84D1B"/>
    <w:rsid w:val="00B84E7E"/>
    <w:rsid w:val="00B84FE6"/>
    <w:rsid w:val="00B852E5"/>
    <w:rsid w:val="00B8544A"/>
    <w:rsid w:val="00B85543"/>
    <w:rsid w:val="00B85937"/>
    <w:rsid w:val="00B85A88"/>
    <w:rsid w:val="00B8606B"/>
    <w:rsid w:val="00B861E1"/>
    <w:rsid w:val="00B863A7"/>
    <w:rsid w:val="00B864A6"/>
    <w:rsid w:val="00B8689A"/>
    <w:rsid w:val="00B86CF5"/>
    <w:rsid w:val="00B87070"/>
    <w:rsid w:val="00B87171"/>
    <w:rsid w:val="00B87489"/>
    <w:rsid w:val="00B874E7"/>
    <w:rsid w:val="00B8757A"/>
    <w:rsid w:val="00B875BE"/>
    <w:rsid w:val="00B87770"/>
    <w:rsid w:val="00B87778"/>
    <w:rsid w:val="00B8795E"/>
    <w:rsid w:val="00B87B16"/>
    <w:rsid w:val="00B87B78"/>
    <w:rsid w:val="00B87D5A"/>
    <w:rsid w:val="00B90248"/>
    <w:rsid w:val="00B90283"/>
    <w:rsid w:val="00B903E8"/>
    <w:rsid w:val="00B9047D"/>
    <w:rsid w:val="00B906F0"/>
    <w:rsid w:val="00B90855"/>
    <w:rsid w:val="00B90856"/>
    <w:rsid w:val="00B90AAF"/>
    <w:rsid w:val="00B90E18"/>
    <w:rsid w:val="00B91142"/>
    <w:rsid w:val="00B9116D"/>
    <w:rsid w:val="00B91376"/>
    <w:rsid w:val="00B913C2"/>
    <w:rsid w:val="00B91540"/>
    <w:rsid w:val="00B9154A"/>
    <w:rsid w:val="00B9174B"/>
    <w:rsid w:val="00B91786"/>
    <w:rsid w:val="00B91A3F"/>
    <w:rsid w:val="00B91CE0"/>
    <w:rsid w:val="00B91FB3"/>
    <w:rsid w:val="00B91FBB"/>
    <w:rsid w:val="00B91FC9"/>
    <w:rsid w:val="00B922E7"/>
    <w:rsid w:val="00B92628"/>
    <w:rsid w:val="00B92820"/>
    <w:rsid w:val="00B928AF"/>
    <w:rsid w:val="00B92B45"/>
    <w:rsid w:val="00B92DFB"/>
    <w:rsid w:val="00B92E40"/>
    <w:rsid w:val="00B93035"/>
    <w:rsid w:val="00B93147"/>
    <w:rsid w:val="00B933A8"/>
    <w:rsid w:val="00B93741"/>
    <w:rsid w:val="00B9382E"/>
    <w:rsid w:val="00B9394F"/>
    <w:rsid w:val="00B939A9"/>
    <w:rsid w:val="00B941CD"/>
    <w:rsid w:val="00B941ED"/>
    <w:rsid w:val="00B94306"/>
    <w:rsid w:val="00B94508"/>
    <w:rsid w:val="00B9471D"/>
    <w:rsid w:val="00B94B42"/>
    <w:rsid w:val="00B94C07"/>
    <w:rsid w:val="00B94F2B"/>
    <w:rsid w:val="00B9500D"/>
    <w:rsid w:val="00B9584B"/>
    <w:rsid w:val="00B96084"/>
    <w:rsid w:val="00B96302"/>
    <w:rsid w:val="00B96367"/>
    <w:rsid w:val="00B964FD"/>
    <w:rsid w:val="00B96BFE"/>
    <w:rsid w:val="00B96D4A"/>
    <w:rsid w:val="00B96DFE"/>
    <w:rsid w:val="00B96FED"/>
    <w:rsid w:val="00B973E6"/>
    <w:rsid w:val="00B97461"/>
    <w:rsid w:val="00B9748D"/>
    <w:rsid w:val="00B975F9"/>
    <w:rsid w:val="00B976D7"/>
    <w:rsid w:val="00B977D7"/>
    <w:rsid w:val="00B97937"/>
    <w:rsid w:val="00B97BC1"/>
    <w:rsid w:val="00B97BCE"/>
    <w:rsid w:val="00BA00FC"/>
    <w:rsid w:val="00BA0AEE"/>
    <w:rsid w:val="00BA0BDE"/>
    <w:rsid w:val="00BA0D3F"/>
    <w:rsid w:val="00BA0DE9"/>
    <w:rsid w:val="00BA0E70"/>
    <w:rsid w:val="00BA11E5"/>
    <w:rsid w:val="00BA146E"/>
    <w:rsid w:val="00BA15F9"/>
    <w:rsid w:val="00BA1868"/>
    <w:rsid w:val="00BA18E9"/>
    <w:rsid w:val="00BA1A93"/>
    <w:rsid w:val="00BA1BAA"/>
    <w:rsid w:val="00BA1F59"/>
    <w:rsid w:val="00BA1F5C"/>
    <w:rsid w:val="00BA1FA3"/>
    <w:rsid w:val="00BA2246"/>
    <w:rsid w:val="00BA25EE"/>
    <w:rsid w:val="00BA26B6"/>
    <w:rsid w:val="00BA28B5"/>
    <w:rsid w:val="00BA28DE"/>
    <w:rsid w:val="00BA2CEF"/>
    <w:rsid w:val="00BA2DF3"/>
    <w:rsid w:val="00BA2F99"/>
    <w:rsid w:val="00BA34F4"/>
    <w:rsid w:val="00BA3780"/>
    <w:rsid w:val="00BA3841"/>
    <w:rsid w:val="00BA38B6"/>
    <w:rsid w:val="00BA3B91"/>
    <w:rsid w:val="00BA3BA5"/>
    <w:rsid w:val="00BA3BD6"/>
    <w:rsid w:val="00BA3C83"/>
    <w:rsid w:val="00BA4148"/>
    <w:rsid w:val="00BA42E1"/>
    <w:rsid w:val="00BA43BC"/>
    <w:rsid w:val="00BA4886"/>
    <w:rsid w:val="00BA4BE1"/>
    <w:rsid w:val="00BA4F1A"/>
    <w:rsid w:val="00BA50E8"/>
    <w:rsid w:val="00BA541B"/>
    <w:rsid w:val="00BA5449"/>
    <w:rsid w:val="00BA5737"/>
    <w:rsid w:val="00BA59E7"/>
    <w:rsid w:val="00BA5A56"/>
    <w:rsid w:val="00BA5E33"/>
    <w:rsid w:val="00BA5E67"/>
    <w:rsid w:val="00BA5FF1"/>
    <w:rsid w:val="00BA60D3"/>
    <w:rsid w:val="00BA61BC"/>
    <w:rsid w:val="00BA61C6"/>
    <w:rsid w:val="00BA6938"/>
    <w:rsid w:val="00BA6998"/>
    <w:rsid w:val="00BA6B37"/>
    <w:rsid w:val="00BA6B7A"/>
    <w:rsid w:val="00BA6FDD"/>
    <w:rsid w:val="00BA75DF"/>
    <w:rsid w:val="00BA7673"/>
    <w:rsid w:val="00BA770C"/>
    <w:rsid w:val="00BA798E"/>
    <w:rsid w:val="00BA7A10"/>
    <w:rsid w:val="00BA7E03"/>
    <w:rsid w:val="00BA7ED6"/>
    <w:rsid w:val="00BB0042"/>
    <w:rsid w:val="00BB01CE"/>
    <w:rsid w:val="00BB0204"/>
    <w:rsid w:val="00BB0491"/>
    <w:rsid w:val="00BB05A7"/>
    <w:rsid w:val="00BB0A5B"/>
    <w:rsid w:val="00BB0C3F"/>
    <w:rsid w:val="00BB0F6B"/>
    <w:rsid w:val="00BB1461"/>
    <w:rsid w:val="00BB19F1"/>
    <w:rsid w:val="00BB1A75"/>
    <w:rsid w:val="00BB1C37"/>
    <w:rsid w:val="00BB1D1B"/>
    <w:rsid w:val="00BB1E50"/>
    <w:rsid w:val="00BB1FB4"/>
    <w:rsid w:val="00BB2135"/>
    <w:rsid w:val="00BB2138"/>
    <w:rsid w:val="00BB220F"/>
    <w:rsid w:val="00BB223B"/>
    <w:rsid w:val="00BB2421"/>
    <w:rsid w:val="00BB272A"/>
    <w:rsid w:val="00BB28AB"/>
    <w:rsid w:val="00BB28C1"/>
    <w:rsid w:val="00BB2923"/>
    <w:rsid w:val="00BB29F6"/>
    <w:rsid w:val="00BB2AC3"/>
    <w:rsid w:val="00BB2D57"/>
    <w:rsid w:val="00BB2E69"/>
    <w:rsid w:val="00BB2FDA"/>
    <w:rsid w:val="00BB301C"/>
    <w:rsid w:val="00BB35DE"/>
    <w:rsid w:val="00BB3693"/>
    <w:rsid w:val="00BB3813"/>
    <w:rsid w:val="00BB39EA"/>
    <w:rsid w:val="00BB406A"/>
    <w:rsid w:val="00BB44BA"/>
    <w:rsid w:val="00BB44DC"/>
    <w:rsid w:val="00BB456A"/>
    <w:rsid w:val="00BB463A"/>
    <w:rsid w:val="00BB46A9"/>
    <w:rsid w:val="00BB47C8"/>
    <w:rsid w:val="00BB483E"/>
    <w:rsid w:val="00BB48E7"/>
    <w:rsid w:val="00BB4AC1"/>
    <w:rsid w:val="00BB4D04"/>
    <w:rsid w:val="00BB4DA6"/>
    <w:rsid w:val="00BB4EE4"/>
    <w:rsid w:val="00BB5023"/>
    <w:rsid w:val="00BB5068"/>
    <w:rsid w:val="00BB51BD"/>
    <w:rsid w:val="00BB5200"/>
    <w:rsid w:val="00BB554D"/>
    <w:rsid w:val="00BB5585"/>
    <w:rsid w:val="00BB55E5"/>
    <w:rsid w:val="00BB5C7E"/>
    <w:rsid w:val="00BB5D5C"/>
    <w:rsid w:val="00BB65BF"/>
    <w:rsid w:val="00BB6808"/>
    <w:rsid w:val="00BB68D2"/>
    <w:rsid w:val="00BB69B5"/>
    <w:rsid w:val="00BB6CCD"/>
    <w:rsid w:val="00BB6D4D"/>
    <w:rsid w:val="00BB6E99"/>
    <w:rsid w:val="00BB6FAC"/>
    <w:rsid w:val="00BB71F1"/>
    <w:rsid w:val="00BB7345"/>
    <w:rsid w:val="00BB797D"/>
    <w:rsid w:val="00BB79A4"/>
    <w:rsid w:val="00BB79F7"/>
    <w:rsid w:val="00BB7B43"/>
    <w:rsid w:val="00BB7C9A"/>
    <w:rsid w:val="00BB7FB2"/>
    <w:rsid w:val="00BC005D"/>
    <w:rsid w:val="00BC03F7"/>
    <w:rsid w:val="00BC0402"/>
    <w:rsid w:val="00BC05FD"/>
    <w:rsid w:val="00BC0E59"/>
    <w:rsid w:val="00BC0EFE"/>
    <w:rsid w:val="00BC0F1D"/>
    <w:rsid w:val="00BC10B9"/>
    <w:rsid w:val="00BC116E"/>
    <w:rsid w:val="00BC14F6"/>
    <w:rsid w:val="00BC164E"/>
    <w:rsid w:val="00BC1660"/>
    <w:rsid w:val="00BC16AD"/>
    <w:rsid w:val="00BC17EC"/>
    <w:rsid w:val="00BC1A23"/>
    <w:rsid w:val="00BC1CF2"/>
    <w:rsid w:val="00BC1E71"/>
    <w:rsid w:val="00BC2035"/>
    <w:rsid w:val="00BC2053"/>
    <w:rsid w:val="00BC214F"/>
    <w:rsid w:val="00BC2155"/>
    <w:rsid w:val="00BC2675"/>
    <w:rsid w:val="00BC2733"/>
    <w:rsid w:val="00BC29CE"/>
    <w:rsid w:val="00BC2ADD"/>
    <w:rsid w:val="00BC2C5A"/>
    <w:rsid w:val="00BC313B"/>
    <w:rsid w:val="00BC3318"/>
    <w:rsid w:val="00BC33BD"/>
    <w:rsid w:val="00BC3406"/>
    <w:rsid w:val="00BC3992"/>
    <w:rsid w:val="00BC39CD"/>
    <w:rsid w:val="00BC42CD"/>
    <w:rsid w:val="00BC4345"/>
    <w:rsid w:val="00BC434C"/>
    <w:rsid w:val="00BC4603"/>
    <w:rsid w:val="00BC473A"/>
    <w:rsid w:val="00BC47E4"/>
    <w:rsid w:val="00BC4A3E"/>
    <w:rsid w:val="00BC4AC5"/>
    <w:rsid w:val="00BC4BC6"/>
    <w:rsid w:val="00BC4C62"/>
    <w:rsid w:val="00BC4D5A"/>
    <w:rsid w:val="00BC4E7C"/>
    <w:rsid w:val="00BC51BD"/>
    <w:rsid w:val="00BC52CB"/>
    <w:rsid w:val="00BC53A4"/>
    <w:rsid w:val="00BC5545"/>
    <w:rsid w:val="00BC56EF"/>
    <w:rsid w:val="00BC5967"/>
    <w:rsid w:val="00BC5B9D"/>
    <w:rsid w:val="00BC5D2D"/>
    <w:rsid w:val="00BC5D4B"/>
    <w:rsid w:val="00BC5EE9"/>
    <w:rsid w:val="00BC5F9A"/>
    <w:rsid w:val="00BC62DD"/>
    <w:rsid w:val="00BC65B6"/>
    <w:rsid w:val="00BC680E"/>
    <w:rsid w:val="00BC6CA9"/>
    <w:rsid w:val="00BC6E45"/>
    <w:rsid w:val="00BC6E75"/>
    <w:rsid w:val="00BC71D0"/>
    <w:rsid w:val="00BC72DA"/>
    <w:rsid w:val="00BC7378"/>
    <w:rsid w:val="00BC74A0"/>
    <w:rsid w:val="00BC7624"/>
    <w:rsid w:val="00BC76ED"/>
    <w:rsid w:val="00BC7A39"/>
    <w:rsid w:val="00BC7F22"/>
    <w:rsid w:val="00BD03B0"/>
    <w:rsid w:val="00BD04DD"/>
    <w:rsid w:val="00BD057D"/>
    <w:rsid w:val="00BD05B4"/>
    <w:rsid w:val="00BD05EC"/>
    <w:rsid w:val="00BD05F2"/>
    <w:rsid w:val="00BD0707"/>
    <w:rsid w:val="00BD0BE0"/>
    <w:rsid w:val="00BD0C26"/>
    <w:rsid w:val="00BD10ED"/>
    <w:rsid w:val="00BD12A5"/>
    <w:rsid w:val="00BD168A"/>
    <w:rsid w:val="00BD1707"/>
    <w:rsid w:val="00BD1A1D"/>
    <w:rsid w:val="00BD1B51"/>
    <w:rsid w:val="00BD1C9B"/>
    <w:rsid w:val="00BD1F56"/>
    <w:rsid w:val="00BD269B"/>
    <w:rsid w:val="00BD2AF9"/>
    <w:rsid w:val="00BD2BF8"/>
    <w:rsid w:val="00BD2C8C"/>
    <w:rsid w:val="00BD2CCB"/>
    <w:rsid w:val="00BD2CE9"/>
    <w:rsid w:val="00BD2EC7"/>
    <w:rsid w:val="00BD2FBE"/>
    <w:rsid w:val="00BD308C"/>
    <w:rsid w:val="00BD391A"/>
    <w:rsid w:val="00BD3AE5"/>
    <w:rsid w:val="00BD3B60"/>
    <w:rsid w:val="00BD3FD0"/>
    <w:rsid w:val="00BD4189"/>
    <w:rsid w:val="00BD43C0"/>
    <w:rsid w:val="00BD43C8"/>
    <w:rsid w:val="00BD447A"/>
    <w:rsid w:val="00BD452A"/>
    <w:rsid w:val="00BD4535"/>
    <w:rsid w:val="00BD4827"/>
    <w:rsid w:val="00BD48E8"/>
    <w:rsid w:val="00BD4968"/>
    <w:rsid w:val="00BD4DE2"/>
    <w:rsid w:val="00BD4FF6"/>
    <w:rsid w:val="00BD5291"/>
    <w:rsid w:val="00BD5C8C"/>
    <w:rsid w:val="00BD5E86"/>
    <w:rsid w:val="00BD6132"/>
    <w:rsid w:val="00BD6239"/>
    <w:rsid w:val="00BD6344"/>
    <w:rsid w:val="00BD66E8"/>
    <w:rsid w:val="00BD6854"/>
    <w:rsid w:val="00BD6BAD"/>
    <w:rsid w:val="00BD6CBA"/>
    <w:rsid w:val="00BD6CD2"/>
    <w:rsid w:val="00BD6DC7"/>
    <w:rsid w:val="00BD6FB8"/>
    <w:rsid w:val="00BD72AD"/>
    <w:rsid w:val="00BD7A4A"/>
    <w:rsid w:val="00BD7AD7"/>
    <w:rsid w:val="00BD7B24"/>
    <w:rsid w:val="00BE00B9"/>
    <w:rsid w:val="00BE0233"/>
    <w:rsid w:val="00BE026D"/>
    <w:rsid w:val="00BE0923"/>
    <w:rsid w:val="00BE0B54"/>
    <w:rsid w:val="00BE0CDA"/>
    <w:rsid w:val="00BE0E99"/>
    <w:rsid w:val="00BE0FB2"/>
    <w:rsid w:val="00BE1018"/>
    <w:rsid w:val="00BE1029"/>
    <w:rsid w:val="00BE1060"/>
    <w:rsid w:val="00BE1784"/>
    <w:rsid w:val="00BE18F5"/>
    <w:rsid w:val="00BE1971"/>
    <w:rsid w:val="00BE19DA"/>
    <w:rsid w:val="00BE1A71"/>
    <w:rsid w:val="00BE1BB7"/>
    <w:rsid w:val="00BE1C0C"/>
    <w:rsid w:val="00BE1CB5"/>
    <w:rsid w:val="00BE1FA7"/>
    <w:rsid w:val="00BE20F0"/>
    <w:rsid w:val="00BE2163"/>
    <w:rsid w:val="00BE22FF"/>
    <w:rsid w:val="00BE2304"/>
    <w:rsid w:val="00BE2397"/>
    <w:rsid w:val="00BE243F"/>
    <w:rsid w:val="00BE2AED"/>
    <w:rsid w:val="00BE2D11"/>
    <w:rsid w:val="00BE2D57"/>
    <w:rsid w:val="00BE2D6C"/>
    <w:rsid w:val="00BE2DDA"/>
    <w:rsid w:val="00BE2F32"/>
    <w:rsid w:val="00BE2F7E"/>
    <w:rsid w:val="00BE2F8A"/>
    <w:rsid w:val="00BE2FAB"/>
    <w:rsid w:val="00BE3024"/>
    <w:rsid w:val="00BE3097"/>
    <w:rsid w:val="00BE3143"/>
    <w:rsid w:val="00BE3381"/>
    <w:rsid w:val="00BE3593"/>
    <w:rsid w:val="00BE3633"/>
    <w:rsid w:val="00BE3687"/>
    <w:rsid w:val="00BE38F5"/>
    <w:rsid w:val="00BE4304"/>
    <w:rsid w:val="00BE487B"/>
    <w:rsid w:val="00BE48D8"/>
    <w:rsid w:val="00BE4A8B"/>
    <w:rsid w:val="00BE4C4A"/>
    <w:rsid w:val="00BE4D4D"/>
    <w:rsid w:val="00BE4E1A"/>
    <w:rsid w:val="00BE4EC0"/>
    <w:rsid w:val="00BE4F1D"/>
    <w:rsid w:val="00BE52B3"/>
    <w:rsid w:val="00BE539D"/>
    <w:rsid w:val="00BE5485"/>
    <w:rsid w:val="00BE5550"/>
    <w:rsid w:val="00BE5EFB"/>
    <w:rsid w:val="00BE5FA4"/>
    <w:rsid w:val="00BE61F8"/>
    <w:rsid w:val="00BE625D"/>
    <w:rsid w:val="00BE63B7"/>
    <w:rsid w:val="00BE63EF"/>
    <w:rsid w:val="00BE6645"/>
    <w:rsid w:val="00BE6755"/>
    <w:rsid w:val="00BE6ACD"/>
    <w:rsid w:val="00BE6D16"/>
    <w:rsid w:val="00BE6E0B"/>
    <w:rsid w:val="00BE7268"/>
    <w:rsid w:val="00BE758D"/>
    <w:rsid w:val="00BE75A3"/>
    <w:rsid w:val="00BE7736"/>
    <w:rsid w:val="00BE7747"/>
    <w:rsid w:val="00BE7D32"/>
    <w:rsid w:val="00BE7E1B"/>
    <w:rsid w:val="00BE7E39"/>
    <w:rsid w:val="00BE7EB3"/>
    <w:rsid w:val="00BE7FE9"/>
    <w:rsid w:val="00BF0079"/>
    <w:rsid w:val="00BF008E"/>
    <w:rsid w:val="00BF00F8"/>
    <w:rsid w:val="00BF02E2"/>
    <w:rsid w:val="00BF05AE"/>
    <w:rsid w:val="00BF065F"/>
    <w:rsid w:val="00BF06BC"/>
    <w:rsid w:val="00BF08C0"/>
    <w:rsid w:val="00BF0AEB"/>
    <w:rsid w:val="00BF0D99"/>
    <w:rsid w:val="00BF0E5F"/>
    <w:rsid w:val="00BF1111"/>
    <w:rsid w:val="00BF1114"/>
    <w:rsid w:val="00BF1274"/>
    <w:rsid w:val="00BF1611"/>
    <w:rsid w:val="00BF1746"/>
    <w:rsid w:val="00BF18D8"/>
    <w:rsid w:val="00BF197D"/>
    <w:rsid w:val="00BF1C1B"/>
    <w:rsid w:val="00BF2130"/>
    <w:rsid w:val="00BF215C"/>
    <w:rsid w:val="00BF2453"/>
    <w:rsid w:val="00BF276B"/>
    <w:rsid w:val="00BF27C0"/>
    <w:rsid w:val="00BF2A65"/>
    <w:rsid w:val="00BF2B6A"/>
    <w:rsid w:val="00BF2E42"/>
    <w:rsid w:val="00BF2FF2"/>
    <w:rsid w:val="00BF342B"/>
    <w:rsid w:val="00BF3861"/>
    <w:rsid w:val="00BF38C3"/>
    <w:rsid w:val="00BF3910"/>
    <w:rsid w:val="00BF3CF5"/>
    <w:rsid w:val="00BF41DB"/>
    <w:rsid w:val="00BF44C7"/>
    <w:rsid w:val="00BF454D"/>
    <w:rsid w:val="00BF47B7"/>
    <w:rsid w:val="00BF4AF6"/>
    <w:rsid w:val="00BF4BA3"/>
    <w:rsid w:val="00BF4E3B"/>
    <w:rsid w:val="00BF4EA9"/>
    <w:rsid w:val="00BF4EB4"/>
    <w:rsid w:val="00BF4FD8"/>
    <w:rsid w:val="00BF51F1"/>
    <w:rsid w:val="00BF52D3"/>
    <w:rsid w:val="00BF5562"/>
    <w:rsid w:val="00BF5707"/>
    <w:rsid w:val="00BF5787"/>
    <w:rsid w:val="00BF5985"/>
    <w:rsid w:val="00BF599C"/>
    <w:rsid w:val="00BF5C99"/>
    <w:rsid w:val="00BF5D9F"/>
    <w:rsid w:val="00BF5DA0"/>
    <w:rsid w:val="00BF6044"/>
    <w:rsid w:val="00BF639B"/>
    <w:rsid w:val="00BF6474"/>
    <w:rsid w:val="00BF667E"/>
    <w:rsid w:val="00BF66A5"/>
    <w:rsid w:val="00BF6933"/>
    <w:rsid w:val="00BF6A5F"/>
    <w:rsid w:val="00BF6AED"/>
    <w:rsid w:val="00BF6BBB"/>
    <w:rsid w:val="00BF6DC2"/>
    <w:rsid w:val="00BF6E26"/>
    <w:rsid w:val="00BF6EC9"/>
    <w:rsid w:val="00BF70E3"/>
    <w:rsid w:val="00BF7233"/>
    <w:rsid w:val="00BF7284"/>
    <w:rsid w:val="00BF737D"/>
    <w:rsid w:val="00BF7438"/>
    <w:rsid w:val="00BF76FF"/>
    <w:rsid w:val="00BF7714"/>
    <w:rsid w:val="00BF792F"/>
    <w:rsid w:val="00BF79DF"/>
    <w:rsid w:val="00BF7A44"/>
    <w:rsid w:val="00BF7D43"/>
    <w:rsid w:val="00BF7E18"/>
    <w:rsid w:val="00C0019E"/>
    <w:rsid w:val="00C001C0"/>
    <w:rsid w:val="00C001CB"/>
    <w:rsid w:val="00C0024E"/>
    <w:rsid w:val="00C00469"/>
    <w:rsid w:val="00C007EB"/>
    <w:rsid w:val="00C00801"/>
    <w:rsid w:val="00C008FD"/>
    <w:rsid w:val="00C0095C"/>
    <w:rsid w:val="00C00FFD"/>
    <w:rsid w:val="00C01177"/>
    <w:rsid w:val="00C01548"/>
    <w:rsid w:val="00C01743"/>
    <w:rsid w:val="00C0186C"/>
    <w:rsid w:val="00C01AA4"/>
    <w:rsid w:val="00C0214F"/>
    <w:rsid w:val="00C022FB"/>
    <w:rsid w:val="00C02622"/>
    <w:rsid w:val="00C02642"/>
    <w:rsid w:val="00C02811"/>
    <w:rsid w:val="00C029E4"/>
    <w:rsid w:val="00C02C69"/>
    <w:rsid w:val="00C02D91"/>
    <w:rsid w:val="00C02F46"/>
    <w:rsid w:val="00C0301C"/>
    <w:rsid w:val="00C030A7"/>
    <w:rsid w:val="00C030FF"/>
    <w:rsid w:val="00C0328D"/>
    <w:rsid w:val="00C032B7"/>
    <w:rsid w:val="00C03410"/>
    <w:rsid w:val="00C03843"/>
    <w:rsid w:val="00C0384F"/>
    <w:rsid w:val="00C03B29"/>
    <w:rsid w:val="00C03F33"/>
    <w:rsid w:val="00C04180"/>
    <w:rsid w:val="00C04469"/>
    <w:rsid w:val="00C044AA"/>
    <w:rsid w:val="00C04C27"/>
    <w:rsid w:val="00C04DCE"/>
    <w:rsid w:val="00C05208"/>
    <w:rsid w:val="00C05246"/>
    <w:rsid w:val="00C052BC"/>
    <w:rsid w:val="00C057CA"/>
    <w:rsid w:val="00C0587A"/>
    <w:rsid w:val="00C059E9"/>
    <w:rsid w:val="00C05AAE"/>
    <w:rsid w:val="00C05AD3"/>
    <w:rsid w:val="00C05B35"/>
    <w:rsid w:val="00C05B47"/>
    <w:rsid w:val="00C05BFE"/>
    <w:rsid w:val="00C05CF6"/>
    <w:rsid w:val="00C05D3C"/>
    <w:rsid w:val="00C05E04"/>
    <w:rsid w:val="00C06021"/>
    <w:rsid w:val="00C06399"/>
    <w:rsid w:val="00C06780"/>
    <w:rsid w:val="00C067A0"/>
    <w:rsid w:val="00C06B78"/>
    <w:rsid w:val="00C07211"/>
    <w:rsid w:val="00C0755A"/>
    <w:rsid w:val="00C07668"/>
    <w:rsid w:val="00C07771"/>
    <w:rsid w:val="00C077DC"/>
    <w:rsid w:val="00C07A3F"/>
    <w:rsid w:val="00C07F2C"/>
    <w:rsid w:val="00C07F41"/>
    <w:rsid w:val="00C07F6F"/>
    <w:rsid w:val="00C101AC"/>
    <w:rsid w:val="00C1025E"/>
    <w:rsid w:val="00C102DE"/>
    <w:rsid w:val="00C1054C"/>
    <w:rsid w:val="00C106C1"/>
    <w:rsid w:val="00C10AAB"/>
    <w:rsid w:val="00C10CD3"/>
    <w:rsid w:val="00C10D78"/>
    <w:rsid w:val="00C10DCB"/>
    <w:rsid w:val="00C10F41"/>
    <w:rsid w:val="00C1120E"/>
    <w:rsid w:val="00C11270"/>
    <w:rsid w:val="00C11324"/>
    <w:rsid w:val="00C11596"/>
    <w:rsid w:val="00C1170B"/>
    <w:rsid w:val="00C11711"/>
    <w:rsid w:val="00C11887"/>
    <w:rsid w:val="00C118EF"/>
    <w:rsid w:val="00C11A84"/>
    <w:rsid w:val="00C11D9E"/>
    <w:rsid w:val="00C11DD7"/>
    <w:rsid w:val="00C11E14"/>
    <w:rsid w:val="00C11EE5"/>
    <w:rsid w:val="00C126D1"/>
    <w:rsid w:val="00C12E14"/>
    <w:rsid w:val="00C12E9A"/>
    <w:rsid w:val="00C12FDD"/>
    <w:rsid w:val="00C13067"/>
    <w:rsid w:val="00C1317A"/>
    <w:rsid w:val="00C13185"/>
    <w:rsid w:val="00C1345D"/>
    <w:rsid w:val="00C13482"/>
    <w:rsid w:val="00C138F3"/>
    <w:rsid w:val="00C13928"/>
    <w:rsid w:val="00C13A05"/>
    <w:rsid w:val="00C13B3F"/>
    <w:rsid w:val="00C13B88"/>
    <w:rsid w:val="00C13CA9"/>
    <w:rsid w:val="00C1400F"/>
    <w:rsid w:val="00C142DB"/>
    <w:rsid w:val="00C144CE"/>
    <w:rsid w:val="00C146E6"/>
    <w:rsid w:val="00C14C8B"/>
    <w:rsid w:val="00C14D49"/>
    <w:rsid w:val="00C150B2"/>
    <w:rsid w:val="00C150C6"/>
    <w:rsid w:val="00C15201"/>
    <w:rsid w:val="00C154E4"/>
    <w:rsid w:val="00C157FE"/>
    <w:rsid w:val="00C15A4E"/>
    <w:rsid w:val="00C15E84"/>
    <w:rsid w:val="00C1635C"/>
    <w:rsid w:val="00C16710"/>
    <w:rsid w:val="00C1673A"/>
    <w:rsid w:val="00C168B6"/>
    <w:rsid w:val="00C16A28"/>
    <w:rsid w:val="00C16A2B"/>
    <w:rsid w:val="00C16CAA"/>
    <w:rsid w:val="00C16DE8"/>
    <w:rsid w:val="00C16DEA"/>
    <w:rsid w:val="00C16F1C"/>
    <w:rsid w:val="00C170EE"/>
    <w:rsid w:val="00C175BF"/>
    <w:rsid w:val="00C177A7"/>
    <w:rsid w:val="00C178B3"/>
    <w:rsid w:val="00C178C8"/>
    <w:rsid w:val="00C17CEC"/>
    <w:rsid w:val="00C17D98"/>
    <w:rsid w:val="00C17DA7"/>
    <w:rsid w:val="00C17EFA"/>
    <w:rsid w:val="00C200DE"/>
    <w:rsid w:val="00C20173"/>
    <w:rsid w:val="00C20759"/>
    <w:rsid w:val="00C2097F"/>
    <w:rsid w:val="00C20988"/>
    <w:rsid w:val="00C209AB"/>
    <w:rsid w:val="00C20AF1"/>
    <w:rsid w:val="00C20C27"/>
    <w:rsid w:val="00C20CD3"/>
    <w:rsid w:val="00C20F53"/>
    <w:rsid w:val="00C2101F"/>
    <w:rsid w:val="00C21061"/>
    <w:rsid w:val="00C210D0"/>
    <w:rsid w:val="00C21147"/>
    <w:rsid w:val="00C2120E"/>
    <w:rsid w:val="00C2169F"/>
    <w:rsid w:val="00C21883"/>
    <w:rsid w:val="00C2191E"/>
    <w:rsid w:val="00C21934"/>
    <w:rsid w:val="00C21A6C"/>
    <w:rsid w:val="00C21A6E"/>
    <w:rsid w:val="00C21ABB"/>
    <w:rsid w:val="00C21CBE"/>
    <w:rsid w:val="00C21FA2"/>
    <w:rsid w:val="00C22173"/>
    <w:rsid w:val="00C2259B"/>
    <w:rsid w:val="00C226FC"/>
    <w:rsid w:val="00C22888"/>
    <w:rsid w:val="00C229A8"/>
    <w:rsid w:val="00C229C7"/>
    <w:rsid w:val="00C22D7D"/>
    <w:rsid w:val="00C22F5D"/>
    <w:rsid w:val="00C22F91"/>
    <w:rsid w:val="00C22FCF"/>
    <w:rsid w:val="00C23163"/>
    <w:rsid w:val="00C232C2"/>
    <w:rsid w:val="00C2331E"/>
    <w:rsid w:val="00C2370A"/>
    <w:rsid w:val="00C237B7"/>
    <w:rsid w:val="00C237EC"/>
    <w:rsid w:val="00C237EE"/>
    <w:rsid w:val="00C23945"/>
    <w:rsid w:val="00C23AE1"/>
    <w:rsid w:val="00C23B98"/>
    <w:rsid w:val="00C23CA3"/>
    <w:rsid w:val="00C2431F"/>
    <w:rsid w:val="00C2453C"/>
    <w:rsid w:val="00C24E4C"/>
    <w:rsid w:val="00C24EE1"/>
    <w:rsid w:val="00C24F35"/>
    <w:rsid w:val="00C250B0"/>
    <w:rsid w:val="00C259BB"/>
    <w:rsid w:val="00C25AE2"/>
    <w:rsid w:val="00C25CC0"/>
    <w:rsid w:val="00C25F03"/>
    <w:rsid w:val="00C26697"/>
    <w:rsid w:val="00C26884"/>
    <w:rsid w:val="00C26A46"/>
    <w:rsid w:val="00C26A6F"/>
    <w:rsid w:val="00C26B02"/>
    <w:rsid w:val="00C26B4E"/>
    <w:rsid w:val="00C26FFB"/>
    <w:rsid w:val="00C27091"/>
    <w:rsid w:val="00C2748C"/>
    <w:rsid w:val="00C2785D"/>
    <w:rsid w:val="00C278C5"/>
    <w:rsid w:val="00C27967"/>
    <w:rsid w:val="00C279B6"/>
    <w:rsid w:val="00C27B69"/>
    <w:rsid w:val="00C27BCD"/>
    <w:rsid w:val="00C27DE6"/>
    <w:rsid w:val="00C301A6"/>
    <w:rsid w:val="00C30277"/>
    <w:rsid w:val="00C30311"/>
    <w:rsid w:val="00C30672"/>
    <w:rsid w:val="00C306D9"/>
    <w:rsid w:val="00C3072E"/>
    <w:rsid w:val="00C30973"/>
    <w:rsid w:val="00C30B22"/>
    <w:rsid w:val="00C30B44"/>
    <w:rsid w:val="00C30D28"/>
    <w:rsid w:val="00C30DB8"/>
    <w:rsid w:val="00C31195"/>
    <w:rsid w:val="00C3124D"/>
    <w:rsid w:val="00C315E0"/>
    <w:rsid w:val="00C3185D"/>
    <w:rsid w:val="00C3186D"/>
    <w:rsid w:val="00C31CA2"/>
    <w:rsid w:val="00C32168"/>
    <w:rsid w:val="00C321A5"/>
    <w:rsid w:val="00C32254"/>
    <w:rsid w:val="00C32448"/>
    <w:rsid w:val="00C32475"/>
    <w:rsid w:val="00C3251E"/>
    <w:rsid w:val="00C327F5"/>
    <w:rsid w:val="00C32E84"/>
    <w:rsid w:val="00C32E98"/>
    <w:rsid w:val="00C3325B"/>
    <w:rsid w:val="00C3364D"/>
    <w:rsid w:val="00C3374A"/>
    <w:rsid w:val="00C338D4"/>
    <w:rsid w:val="00C33AC1"/>
    <w:rsid w:val="00C33E41"/>
    <w:rsid w:val="00C33F24"/>
    <w:rsid w:val="00C34226"/>
    <w:rsid w:val="00C34397"/>
    <w:rsid w:val="00C3452E"/>
    <w:rsid w:val="00C347CE"/>
    <w:rsid w:val="00C34B2C"/>
    <w:rsid w:val="00C34D8E"/>
    <w:rsid w:val="00C34EC4"/>
    <w:rsid w:val="00C34F57"/>
    <w:rsid w:val="00C34F8B"/>
    <w:rsid w:val="00C354B7"/>
    <w:rsid w:val="00C35BD4"/>
    <w:rsid w:val="00C35E38"/>
    <w:rsid w:val="00C35FB5"/>
    <w:rsid w:val="00C36141"/>
    <w:rsid w:val="00C36442"/>
    <w:rsid w:val="00C36449"/>
    <w:rsid w:val="00C36523"/>
    <w:rsid w:val="00C36846"/>
    <w:rsid w:val="00C3684B"/>
    <w:rsid w:val="00C36852"/>
    <w:rsid w:val="00C368BA"/>
    <w:rsid w:val="00C36B09"/>
    <w:rsid w:val="00C36D40"/>
    <w:rsid w:val="00C36FA7"/>
    <w:rsid w:val="00C3708C"/>
    <w:rsid w:val="00C372F3"/>
    <w:rsid w:val="00C37371"/>
    <w:rsid w:val="00C379C2"/>
    <w:rsid w:val="00C37A45"/>
    <w:rsid w:val="00C37C32"/>
    <w:rsid w:val="00C37E25"/>
    <w:rsid w:val="00C37EDC"/>
    <w:rsid w:val="00C400F0"/>
    <w:rsid w:val="00C4021B"/>
    <w:rsid w:val="00C403DD"/>
    <w:rsid w:val="00C407F7"/>
    <w:rsid w:val="00C40891"/>
    <w:rsid w:val="00C40B4B"/>
    <w:rsid w:val="00C40B72"/>
    <w:rsid w:val="00C40C52"/>
    <w:rsid w:val="00C40E66"/>
    <w:rsid w:val="00C40ED5"/>
    <w:rsid w:val="00C40F22"/>
    <w:rsid w:val="00C41001"/>
    <w:rsid w:val="00C410E1"/>
    <w:rsid w:val="00C41196"/>
    <w:rsid w:val="00C41540"/>
    <w:rsid w:val="00C4159D"/>
    <w:rsid w:val="00C415B2"/>
    <w:rsid w:val="00C415EB"/>
    <w:rsid w:val="00C415EF"/>
    <w:rsid w:val="00C4163A"/>
    <w:rsid w:val="00C41682"/>
    <w:rsid w:val="00C4180D"/>
    <w:rsid w:val="00C41A58"/>
    <w:rsid w:val="00C41BDF"/>
    <w:rsid w:val="00C41C03"/>
    <w:rsid w:val="00C41D23"/>
    <w:rsid w:val="00C42226"/>
    <w:rsid w:val="00C4229C"/>
    <w:rsid w:val="00C423BC"/>
    <w:rsid w:val="00C42409"/>
    <w:rsid w:val="00C424E0"/>
    <w:rsid w:val="00C4255F"/>
    <w:rsid w:val="00C42775"/>
    <w:rsid w:val="00C4282D"/>
    <w:rsid w:val="00C428F5"/>
    <w:rsid w:val="00C4291A"/>
    <w:rsid w:val="00C42985"/>
    <w:rsid w:val="00C42C60"/>
    <w:rsid w:val="00C42C93"/>
    <w:rsid w:val="00C42E80"/>
    <w:rsid w:val="00C42F19"/>
    <w:rsid w:val="00C43007"/>
    <w:rsid w:val="00C43175"/>
    <w:rsid w:val="00C43224"/>
    <w:rsid w:val="00C434E0"/>
    <w:rsid w:val="00C4377B"/>
    <w:rsid w:val="00C43867"/>
    <w:rsid w:val="00C438A6"/>
    <w:rsid w:val="00C43A4D"/>
    <w:rsid w:val="00C43B16"/>
    <w:rsid w:val="00C43B5B"/>
    <w:rsid w:val="00C43B64"/>
    <w:rsid w:val="00C43C11"/>
    <w:rsid w:val="00C43E73"/>
    <w:rsid w:val="00C43E89"/>
    <w:rsid w:val="00C43EAA"/>
    <w:rsid w:val="00C44123"/>
    <w:rsid w:val="00C44146"/>
    <w:rsid w:val="00C444B7"/>
    <w:rsid w:val="00C44522"/>
    <w:rsid w:val="00C44660"/>
    <w:rsid w:val="00C44720"/>
    <w:rsid w:val="00C449D7"/>
    <w:rsid w:val="00C44B14"/>
    <w:rsid w:val="00C44E25"/>
    <w:rsid w:val="00C450B8"/>
    <w:rsid w:val="00C45317"/>
    <w:rsid w:val="00C45414"/>
    <w:rsid w:val="00C4544A"/>
    <w:rsid w:val="00C454DB"/>
    <w:rsid w:val="00C459D0"/>
    <w:rsid w:val="00C45B9E"/>
    <w:rsid w:val="00C45BC0"/>
    <w:rsid w:val="00C45C8E"/>
    <w:rsid w:val="00C45D0A"/>
    <w:rsid w:val="00C45D56"/>
    <w:rsid w:val="00C45D91"/>
    <w:rsid w:val="00C45D92"/>
    <w:rsid w:val="00C45E99"/>
    <w:rsid w:val="00C45F03"/>
    <w:rsid w:val="00C46398"/>
    <w:rsid w:val="00C468AC"/>
    <w:rsid w:val="00C46985"/>
    <w:rsid w:val="00C46CCB"/>
    <w:rsid w:val="00C470C2"/>
    <w:rsid w:val="00C4727D"/>
    <w:rsid w:val="00C473B6"/>
    <w:rsid w:val="00C47A44"/>
    <w:rsid w:val="00C47EA6"/>
    <w:rsid w:val="00C50036"/>
    <w:rsid w:val="00C50080"/>
    <w:rsid w:val="00C50114"/>
    <w:rsid w:val="00C503CF"/>
    <w:rsid w:val="00C50496"/>
    <w:rsid w:val="00C506CF"/>
    <w:rsid w:val="00C50807"/>
    <w:rsid w:val="00C50C34"/>
    <w:rsid w:val="00C50F4F"/>
    <w:rsid w:val="00C50FEA"/>
    <w:rsid w:val="00C5105B"/>
    <w:rsid w:val="00C51090"/>
    <w:rsid w:val="00C5126A"/>
    <w:rsid w:val="00C5138A"/>
    <w:rsid w:val="00C51727"/>
    <w:rsid w:val="00C5183C"/>
    <w:rsid w:val="00C51B3E"/>
    <w:rsid w:val="00C51CFF"/>
    <w:rsid w:val="00C51D27"/>
    <w:rsid w:val="00C51F87"/>
    <w:rsid w:val="00C51FB2"/>
    <w:rsid w:val="00C521B3"/>
    <w:rsid w:val="00C5240D"/>
    <w:rsid w:val="00C525D5"/>
    <w:rsid w:val="00C527AB"/>
    <w:rsid w:val="00C52B6F"/>
    <w:rsid w:val="00C52B79"/>
    <w:rsid w:val="00C52E7A"/>
    <w:rsid w:val="00C5319A"/>
    <w:rsid w:val="00C535BF"/>
    <w:rsid w:val="00C536CB"/>
    <w:rsid w:val="00C53CAB"/>
    <w:rsid w:val="00C53D20"/>
    <w:rsid w:val="00C540E9"/>
    <w:rsid w:val="00C54308"/>
    <w:rsid w:val="00C544F7"/>
    <w:rsid w:val="00C5455D"/>
    <w:rsid w:val="00C545C8"/>
    <w:rsid w:val="00C548C5"/>
    <w:rsid w:val="00C54900"/>
    <w:rsid w:val="00C54988"/>
    <w:rsid w:val="00C549EA"/>
    <w:rsid w:val="00C54B15"/>
    <w:rsid w:val="00C54D81"/>
    <w:rsid w:val="00C54F93"/>
    <w:rsid w:val="00C554E1"/>
    <w:rsid w:val="00C55507"/>
    <w:rsid w:val="00C555DA"/>
    <w:rsid w:val="00C55879"/>
    <w:rsid w:val="00C55918"/>
    <w:rsid w:val="00C55A41"/>
    <w:rsid w:val="00C55B3E"/>
    <w:rsid w:val="00C560FA"/>
    <w:rsid w:val="00C5625B"/>
    <w:rsid w:val="00C56384"/>
    <w:rsid w:val="00C56583"/>
    <w:rsid w:val="00C56790"/>
    <w:rsid w:val="00C567EF"/>
    <w:rsid w:val="00C569B3"/>
    <w:rsid w:val="00C569F6"/>
    <w:rsid w:val="00C56A63"/>
    <w:rsid w:val="00C56B60"/>
    <w:rsid w:val="00C56FD7"/>
    <w:rsid w:val="00C570D5"/>
    <w:rsid w:val="00C5721C"/>
    <w:rsid w:val="00C574FA"/>
    <w:rsid w:val="00C57603"/>
    <w:rsid w:val="00C57952"/>
    <w:rsid w:val="00C57ED0"/>
    <w:rsid w:val="00C57EE3"/>
    <w:rsid w:val="00C60204"/>
    <w:rsid w:val="00C60517"/>
    <w:rsid w:val="00C60665"/>
    <w:rsid w:val="00C6067A"/>
    <w:rsid w:val="00C606B0"/>
    <w:rsid w:val="00C60996"/>
    <w:rsid w:val="00C60FFB"/>
    <w:rsid w:val="00C611CA"/>
    <w:rsid w:val="00C614C1"/>
    <w:rsid w:val="00C6151C"/>
    <w:rsid w:val="00C6188A"/>
    <w:rsid w:val="00C618B6"/>
    <w:rsid w:val="00C61921"/>
    <w:rsid w:val="00C61AD5"/>
    <w:rsid w:val="00C61EDE"/>
    <w:rsid w:val="00C62249"/>
    <w:rsid w:val="00C626BA"/>
    <w:rsid w:val="00C6285F"/>
    <w:rsid w:val="00C62C7D"/>
    <w:rsid w:val="00C62D62"/>
    <w:rsid w:val="00C62E1F"/>
    <w:rsid w:val="00C6309A"/>
    <w:rsid w:val="00C633A4"/>
    <w:rsid w:val="00C633B3"/>
    <w:rsid w:val="00C63502"/>
    <w:rsid w:val="00C6362E"/>
    <w:rsid w:val="00C636AE"/>
    <w:rsid w:val="00C63717"/>
    <w:rsid w:val="00C6378A"/>
    <w:rsid w:val="00C63884"/>
    <w:rsid w:val="00C63B4D"/>
    <w:rsid w:val="00C63B9B"/>
    <w:rsid w:val="00C63DCC"/>
    <w:rsid w:val="00C63EA2"/>
    <w:rsid w:val="00C640FF"/>
    <w:rsid w:val="00C641E8"/>
    <w:rsid w:val="00C64231"/>
    <w:rsid w:val="00C6451C"/>
    <w:rsid w:val="00C64595"/>
    <w:rsid w:val="00C64AEF"/>
    <w:rsid w:val="00C65048"/>
    <w:rsid w:val="00C6516D"/>
    <w:rsid w:val="00C65346"/>
    <w:rsid w:val="00C65745"/>
    <w:rsid w:val="00C657B8"/>
    <w:rsid w:val="00C65E6E"/>
    <w:rsid w:val="00C660EF"/>
    <w:rsid w:val="00C663D6"/>
    <w:rsid w:val="00C667D4"/>
    <w:rsid w:val="00C668CE"/>
    <w:rsid w:val="00C66B7F"/>
    <w:rsid w:val="00C67014"/>
    <w:rsid w:val="00C67483"/>
    <w:rsid w:val="00C674EB"/>
    <w:rsid w:val="00C67535"/>
    <w:rsid w:val="00C67551"/>
    <w:rsid w:val="00C67820"/>
    <w:rsid w:val="00C678B1"/>
    <w:rsid w:val="00C67C9F"/>
    <w:rsid w:val="00C67ECE"/>
    <w:rsid w:val="00C7008E"/>
    <w:rsid w:val="00C702C4"/>
    <w:rsid w:val="00C704DA"/>
    <w:rsid w:val="00C705C2"/>
    <w:rsid w:val="00C708E3"/>
    <w:rsid w:val="00C70BDC"/>
    <w:rsid w:val="00C70C2A"/>
    <w:rsid w:val="00C70E8C"/>
    <w:rsid w:val="00C70E9A"/>
    <w:rsid w:val="00C70FD2"/>
    <w:rsid w:val="00C71750"/>
    <w:rsid w:val="00C71B0F"/>
    <w:rsid w:val="00C71B4D"/>
    <w:rsid w:val="00C71D1E"/>
    <w:rsid w:val="00C71E6F"/>
    <w:rsid w:val="00C71F7A"/>
    <w:rsid w:val="00C71F82"/>
    <w:rsid w:val="00C72134"/>
    <w:rsid w:val="00C72183"/>
    <w:rsid w:val="00C721ED"/>
    <w:rsid w:val="00C72333"/>
    <w:rsid w:val="00C72454"/>
    <w:rsid w:val="00C724CF"/>
    <w:rsid w:val="00C72528"/>
    <w:rsid w:val="00C72C1A"/>
    <w:rsid w:val="00C72CB2"/>
    <w:rsid w:val="00C72DF4"/>
    <w:rsid w:val="00C734EC"/>
    <w:rsid w:val="00C7369B"/>
    <w:rsid w:val="00C738E5"/>
    <w:rsid w:val="00C73C4C"/>
    <w:rsid w:val="00C73CD5"/>
    <w:rsid w:val="00C73E3A"/>
    <w:rsid w:val="00C73E43"/>
    <w:rsid w:val="00C73FA8"/>
    <w:rsid w:val="00C74429"/>
    <w:rsid w:val="00C746CF"/>
    <w:rsid w:val="00C747AE"/>
    <w:rsid w:val="00C747DF"/>
    <w:rsid w:val="00C74946"/>
    <w:rsid w:val="00C74A76"/>
    <w:rsid w:val="00C74CB7"/>
    <w:rsid w:val="00C74DA4"/>
    <w:rsid w:val="00C74F3B"/>
    <w:rsid w:val="00C74F5E"/>
    <w:rsid w:val="00C7505B"/>
    <w:rsid w:val="00C7505D"/>
    <w:rsid w:val="00C7506C"/>
    <w:rsid w:val="00C75130"/>
    <w:rsid w:val="00C7539C"/>
    <w:rsid w:val="00C7542E"/>
    <w:rsid w:val="00C75938"/>
    <w:rsid w:val="00C75AB5"/>
    <w:rsid w:val="00C75BA5"/>
    <w:rsid w:val="00C75CE9"/>
    <w:rsid w:val="00C75D1C"/>
    <w:rsid w:val="00C75D76"/>
    <w:rsid w:val="00C75EE8"/>
    <w:rsid w:val="00C76126"/>
    <w:rsid w:val="00C76148"/>
    <w:rsid w:val="00C76247"/>
    <w:rsid w:val="00C76259"/>
    <w:rsid w:val="00C762D1"/>
    <w:rsid w:val="00C762EE"/>
    <w:rsid w:val="00C767EA"/>
    <w:rsid w:val="00C7686B"/>
    <w:rsid w:val="00C76882"/>
    <w:rsid w:val="00C768DB"/>
    <w:rsid w:val="00C769B1"/>
    <w:rsid w:val="00C76FA1"/>
    <w:rsid w:val="00C76FD3"/>
    <w:rsid w:val="00C772E8"/>
    <w:rsid w:val="00C7740C"/>
    <w:rsid w:val="00C774F8"/>
    <w:rsid w:val="00C778F3"/>
    <w:rsid w:val="00C77ACE"/>
    <w:rsid w:val="00C77C75"/>
    <w:rsid w:val="00C77F94"/>
    <w:rsid w:val="00C8022B"/>
    <w:rsid w:val="00C80276"/>
    <w:rsid w:val="00C803E7"/>
    <w:rsid w:val="00C80690"/>
    <w:rsid w:val="00C806CB"/>
    <w:rsid w:val="00C8082D"/>
    <w:rsid w:val="00C80A1F"/>
    <w:rsid w:val="00C80B81"/>
    <w:rsid w:val="00C80BDB"/>
    <w:rsid w:val="00C80CD7"/>
    <w:rsid w:val="00C80DF5"/>
    <w:rsid w:val="00C80F7C"/>
    <w:rsid w:val="00C81243"/>
    <w:rsid w:val="00C81516"/>
    <w:rsid w:val="00C81583"/>
    <w:rsid w:val="00C818E2"/>
    <w:rsid w:val="00C81A19"/>
    <w:rsid w:val="00C81BDE"/>
    <w:rsid w:val="00C81C45"/>
    <w:rsid w:val="00C81F0F"/>
    <w:rsid w:val="00C82044"/>
    <w:rsid w:val="00C822CB"/>
    <w:rsid w:val="00C822ED"/>
    <w:rsid w:val="00C8230A"/>
    <w:rsid w:val="00C82401"/>
    <w:rsid w:val="00C827DD"/>
    <w:rsid w:val="00C82829"/>
    <w:rsid w:val="00C82A7B"/>
    <w:rsid w:val="00C82C1D"/>
    <w:rsid w:val="00C82D13"/>
    <w:rsid w:val="00C82D1A"/>
    <w:rsid w:val="00C82DC8"/>
    <w:rsid w:val="00C830F7"/>
    <w:rsid w:val="00C832BF"/>
    <w:rsid w:val="00C833BF"/>
    <w:rsid w:val="00C833F8"/>
    <w:rsid w:val="00C836B4"/>
    <w:rsid w:val="00C83742"/>
    <w:rsid w:val="00C83824"/>
    <w:rsid w:val="00C838D4"/>
    <w:rsid w:val="00C83B50"/>
    <w:rsid w:val="00C83CD8"/>
    <w:rsid w:val="00C83F0F"/>
    <w:rsid w:val="00C843E3"/>
    <w:rsid w:val="00C844E1"/>
    <w:rsid w:val="00C84619"/>
    <w:rsid w:val="00C84684"/>
    <w:rsid w:val="00C84BB6"/>
    <w:rsid w:val="00C84C7F"/>
    <w:rsid w:val="00C8546E"/>
    <w:rsid w:val="00C85837"/>
    <w:rsid w:val="00C858CE"/>
    <w:rsid w:val="00C85B7B"/>
    <w:rsid w:val="00C85C44"/>
    <w:rsid w:val="00C8615D"/>
    <w:rsid w:val="00C86440"/>
    <w:rsid w:val="00C86490"/>
    <w:rsid w:val="00C866BF"/>
    <w:rsid w:val="00C86739"/>
    <w:rsid w:val="00C86915"/>
    <w:rsid w:val="00C869CB"/>
    <w:rsid w:val="00C86D63"/>
    <w:rsid w:val="00C86E30"/>
    <w:rsid w:val="00C8705C"/>
    <w:rsid w:val="00C87290"/>
    <w:rsid w:val="00C87331"/>
    <w:rsid w:val="00C8737D"/>
    <w:rsid w:val="00C875E3"/>
    <w:rsid w:val="00C877A6"/>
    <w:rsid w:val="00C87EBF"/>
    <w:rsid w:val="00C90220"/>
    <w:rsid w:val="00C90AEB"/>
    <w:rsid w:val="00C90D87"/>
    <w:rsid w:val="00C90E90"/>
    <w:rsid w:val="00C9101D"/>
    <w:rsid w:val="00C910A3"/>
    <w:rsid w:val="00C91339"/>
    <w:rsid w:val="00C91393"/>
    <w:rsid w:val="00C915B2"/>
    <w:rsid w:val="00C91943"/>
    <w:rsid w:val="00C919F8"/>
    <w:rsid w:val="00C91A64"/>
    <w:rsid w:val="00C91DBB"/>
    <w:rsid w:val="00C91EBE"/>
    <w:rsid w:val="00C92058"/>
    <w:rsid w:val="00C9213D"/>
    <w:rsid w:val="00C92247"/>
    <w:rsid w:val="00C9239D"/>
    <w:rsid w:val="00C925A5"/>
    <w:rsid w:val="00C92BCD"/>
    <w:rsid w:val="00C92DC5"/>
    <w:rsid w:val="00C9310D"/>
    <w:rsid w:val="00C93311"/>
    <w:rsid w:val="00C9360E"/>
    <w:rsid w:val="00C938A9"/>
    <w:rsid w:val="00C93925"/>
    <w:rsid w:val="00C93AED"/>
    <w:rsid w:val="00C93D77"/>
    <w:rsid w:val="00C9407E"/>
    <w:rsid w:val="00C94454"/>
    <w:rsid w:val="00C945B6"/>
    <w:rsid w:val="00C945EF"/>
    <w:rsid w:val="00C946FE"/>
    <w:rsid w:val="00C94A33"/>
    <w:rsid w:val="00C94A45"/>
    <w:rsid w:val="00C94D1C"/>
    <w:rsid w:val="00C94E95"/>
    <w:rsid w:val="00C94E99"/>
    <w:rsid w:val="00C950A3"/>
    <w:rsid w:val="00C950D0"/>
    <w:rsid w:val="00C956E2"/>
    <w:rsid w:val="00C9574A"/>
    <w:rsid w:val="00C957C5"/>
    <w:rsid w:val="00C95895"/>
    <w:rsid w:val="00C959B9"/>
    <w:rsid w:val="00C95E27"/>
    <w:rsid w:val="00C962F9"/>
    <w:rsid w:val="00C96650"/>
    <w:rsid w:val="00C9674A"/>
    <w:rsid w:val="00C96D26"/>
    <w:rsid w:val="00C96F34"/>
    <w:rsid w:val="00C96F96"/>
    <w:rsid w:val="00C97048"/>
    <w:rsid w:val="00C97203"/>
    <w:rsid w:val="00C97299"/>
    <w:rsid w:val="00C9736B"/>
    <w:rsid w:val="00C974A4"/>
    <w:rsid w:val="00C9763A"/>
    <w:rsid w:val="00C97796"/>
    <w:rsid w:val="00C977D2"/>
    <w:rsid w:val="00C977E8"/>
    <w:rsid w:val="00C9781E"/>
    <w:rsid w:val="00C9783A"/>
    <w:rsid w:val="00C97F54"/>
    <w:rsid w:val="00C97F72"/>
    <w:rsid w:val="00CA002B"/>
    <w:rsid w:val="00CA0051"/>
    <w:rsid w:val="00CA02E7"/>
    <w:rsid w:val="00CA0441"/>
    <w:rsid w:val="00CA068F"/>
    <w:rsid w:val="00CA0801"/>
    <w:rsid w:val="00CA0861"/>
    <w:rsid w:val="00CA09FC"/>
    <w:rsid w:val="00CA0A68"/>
    <w:rsid w:val="00CA0BDA"/>
    <w:rsid w:val="00CA0C1A"/>
    <w:rsid w:val="00CA0EB2"/>
    <w:rsid w:val="00CA1374"/>
    <w:rsid w:val="00CA146C"/>
    <w:rsid w:val="00CA1595"/>
    <w:rsid w:val="00CA15BA"/>
    <w:rsid w:val="00CA1FF5"/>
    <w:rsid w:val="00CA2381"/>
    <w:rsid w:val="00CA2481"/>
    <w:rsid w:val="00CA2E1B"/>
    <w:rsid w:val="00CA334C"/>
    <w:rsid w:val="00CA3455"/>
    <w:rsid w:val="00CA362F"/>
    <w:rsid w:val="00CA377E"/>
    <w:rsid w:val="00CA37EB"/>
    <w:rsid w:val="00CA380A"/>
    <w:rsid w:val="00CA3867"/>
    <w:rsid w:val="00CA38D9"/>
    <w:rsid w:val="00CA3978"/>
    <w:rsid w:val="00CA39D2"/>
    <w:rsid w:val="00CA3A16"/>
    <w:rsid w:val="00CA3AC6"/>
    <w:rsid w:val="00CA3C31"/>
    <w:rsid w:val="00CA3F16"/>
    <w:rsid w:val="00CA3F43"/>
    <w:rsid w:val="00CA423D"/>
    <w:rsid w:val="00CA4286"/>
    <w:rsid w:val="00CA4605"/>
    <w:rsid w:val="00CA4641"/>
    <w:rsid w:val="00CA474A"/>
    <w:rsid w:val="00CA4827"/>
    <w:rsid w:val="00CA484C"/>
    <w:rsid w:val="00CA48B1"/>
    <w:rsid w:val="00CA49E5"/>
    <w:rsid w:val="00CA4A4A"/>
    <w:rsid w:val="00CA4AE6"/>
    <w:rsid w:val="00CA4B3E"/>
    <w:rsid w:val="00CA4BFC"/>
    <w:rsid w:val="00CA4C07"/>
    <w:rsid w:val="00CA4E2E"/>
    <w:rsid w:val="00CA4EFB"/>
    <w:rsid w:val="00CA5148"/>
    <w:rsid w:val="00CA56F5"/>
    <w:rsid w:val="00CA59FB"/>
    <w:rsid w:val="00CA5C14"/>
    <w:rsid w:val="00CA5CA8"/>
    <w:rsid w:val="00CA5D08"/>
    <w:rsid w:val="00CA5D6F"/>
    <w:rsid w:val="00CA60E0"/>
    <w:rsid w:val="00CA6961"/>
    <w:rsid w:val="00CA6AD7"/>
    <w:rsid w:val="00CA6C07"/>
    <w:rsid w:val="00CA6CA4"/>
    <w:rsid w:val="00CA6E44"/>
    <w:rsid w:val="00CA6EB0"/>
    <w:rsid w:val="00CA71C5"/>
    <w:rsid w:val="00CA7378"/>
    <w:rsid w:val="00CA74CB"/>
    <w:rsid w:val="00CA7549"/>
    <w:rsid w:val="00CA75C7"/>
    <w:rsid w:val="00CA7764"/>
    <w:rsid w:val="00CA7769"/>
    <w:rsid w:val="00CA7A54"/>
    <w:rsid w:val="00CA7B08"/>
    <w:rsid w:val="00CA7ED5"/>
    <w:rsid w:val="00CA7ED7"/>
    <w:rsid w:val="00CB0026"/>
    <w:rsid w:val="00CB051B"/>
    <w:rsid w:val="00CB07BD"/>
    <w:rsid w:val="00CB08B6"/>
    <w:rsid w:val="00CB0FCA"/>
    <w:rsid w:val="00CB1012"/>
    <w:rsid w:val="00CB1320"/>
    <w:rsid w:val="00CB151A"/>
    <w:rsid w:val="00CB16F3"/>
    <w:rsid w:val="00CB17A1"/>
    <w:rsid w:val="00CB1A81"/>
    <w:rsid w:val="00CB1B9D"/>
    <w:rsid w:val="00CB1C78"/>
    <w:rsid w:val="00CB1C7F"/>
    <w:rsid w:val="00CB1D78"/>
    <w:rsid w:val="00CB1EEB"/>
    <w:rsid w:val="00CB1FD9"/>
    <w:rsid w:val="00CB21AC"/>
    <w:rsid w:val="00CB22AF"/>
    <w:rsid w:val="00CB2300"/>
    <w:rsid w:val="00CB25D2"/>
    <w:rsid w:val="00CB29D6"/>
    <w:rsid w:val="00CB2A4E"/>
    <w:rsid w:val="00CB2B9E"/>
    <w:rsid w:val="00CB2E9A"/>
    <w:rsid w:val="00CB3598"/>
    <w:rsid w:val="00CB35A1"/>
    <w:rsid w:val="00CB39F7"/>
    <w:rsid w:val="00CB3A60"/>
    <w:rsid w:val="00CB3ECB"/>
    <w:rsid w:val="00CB40BC"/>
    <w:rsid w:val="00CB4333"/>
    <w:rsid w:val="00CB443E"/>
    <w:rsid w:val="00CB45FD"/>
    <w:rsid w:val="00CB463B"/>
    <w:rsid w:val="00CB46F3"/>
    <w:rsid w:val="00CB4D97"/>
    <w:rsid w:val="00CB4DCE"/>
    <w:rsid w:val="00CB4E09"/>
    <w:rsid w:val="00CB5575"/>
    <w:rsid w:val="00CB56D4"/>
    <w:rsid w:val="00CB5838"/>
    <w:rsid w:val="00CB587D"/>
    <w:rsid w:val="00CB5A3A"/>
    <w:rsid w:val="00CB6035"/>
    <w:rsid w:val="00CB63EC"/>
    <w:rsid w:val="00CB64AA"/>
    <w:rsid w:val="00CB6555"/>
    <w:rsid w:val="00CB6644"/>
    <w:rsid w:val="00CB68D3"/>
    <w:rsid w:val="00CB6C6A"/>
    <w:rsid w:val="00CB6CCF"/>
    <w:rsid w:val="00CB6D81"/>
    <w:rsid w:val="00CB6F0A"/>
    <w:rsid w:val="00CB6F77"/>
    <w:rsid w:val="00CB7171"/>
    <w:rsid w:val="00CB7342"/>
    <w:rsid w:val="00CB73A8"/>
    <w:rsid w:val="00CB76FB"/>
    <w:rsid w:val="00CB7754"/>
    <w:rsid w:val="00CB77B3"/>
    <w:rsid w:val="00CB7DE4"/>
    <w:rsid w:val="00CB7FEF"/>
    <w:rsid w:val="00CC002D"/>
    <w:rsid w:val="00CC0398"/>
    <w:rsid w:val="00CC0890"/>
    <w:rsid w:val="00CC09F7"/>
    <w:rsid w:val="00CC0F08"/>
    <w:rsid w:val="00CC1050"/>
    <w:rsid w:val="00CC1058"/>
    <w:rsid w:val="00CC1072"/>
    <w:rsid w:val="00CC125E"/>
    <w:rsid w:val="00CC133F"/>
    <w:rsid w:val="00CC140B"/>
    <w:rsid w:val="00CC150C"/>
    <w:rsid w:val="00CC159D"/>
    <w:rsid w:val="00CC16AC"/>
    <w:rsid w:val="00CC18C0"/>
    <w:rsid w:val="00CC1956"/>
    <w:rsid w:val="00CC1BC3"/>
    <w:rsid w:val="00CC1C88"/>
    <w:rsid w:val="00CC1CBD"/>
    <w:rsid w:val="00CC1DC3"/>
    <w:rsid w:val="00CC1EFA"/>
    <w:rsid w:val="00CC1FE0"/>
    <w:rsid w:val="00CC2220"/>
    <w:rsid w:val="00CC2246"/>
    <w:rsid w:val="00CC23D2"/>
    <w:rsid w:val="00CC2492"/>
    <w:rsid w:val="00CC24E5"/>
    <w:rsid w:val="00CC2C8C"/>
    <w:rsid w:val="00CC2FF9"/>
    <w:rsid w:val="00CC3532"/>
    <w:rsid w:val="00CC35BD"/>
    <w:rsid w:val="00CC3795"/>
    <w:rsid w:val="00CC3813"/>
    <w:rsid w:val="00CC3AA7"/>
    <w:rsid w:val="00CC3B5C"/>
    <w:rsid w:val="00CC3E3A"/>
    <w:rsid w:val="00CC3F5E"/>
    <w:rsid w:val="00CC3FFC"/>
    <w:rsid w:val="00CC411A"/>
    <w:rsid w:val="00CC498B"/>
    <w:rsid w:val="00CC4A36"/>
    <w:rsid w:val="00CC4D72"/>
    <w:rsid w:val="00CC4F65"/>
    <w:rsid w:val="00CC4FE1"/>
    <w:rsid w:val="00CC5104"/>
    <w:rsid w:val="00CC5851"/>
    <w:rsid w:val="00CC5928"/>
    <w:rsid w:val="00CC59A8"/>
    <w:rsid w:val="00CC5B25"/>
    <w:rsid w:val="00CC5C68"/>
    <w:rsid w:val="00CC5CAD"/>
    <w:rsid w:val="00CC5DC4"/>
    <w:rsid w:val="00CC62BF"/>
    <w:rsid w:val="00CC62FF"/>
    <w:rsid w:val="00CC6442"/>
    <w:rsid w:val="00CC6485"/>
    <w:rsid w:val="00CC6757"/>
    <w:rsid w:val="00CC6843"/>
    <w:rsid w:val="00CC6B76"/>
    <w:rsid w:val="00CC6D45"/>
    <w:rsid w:val="00CC6DA7"/>
    <w:rsid w:val="00CC6E0B"/>
    <w:rsid w:val="00CC702D"/>
    <w:rsid w:val="00CC70E0"/>
    <w:rsid w:val="00CC7146"/>
    <w:rsid w:val="00CC7199"/>
    <w:rsid w:val="00CC7350"/>
    <w:rsid w:val="00CC750D"/>
    <w:rsid w:val="00CC76C0"/>
    <w:rsid w:val="00CC77F8"/>
    <w:rsid w:val="00CC7975"/>
    <w:rsid w:val="00CC7B6B"/>
    <w:rsid w:val="00CC7C02"/>
    <w:rsid w:val="00CC7CCA"/>
    <w:rsid w:val="00CC7D59"/>
    <w:rsid w:val="00CC7D5C"/>
    <w:rsid w:val="00CD014A"/>
    <w:rsid w:val="00CD01BC"/>
    <w:rsid w:val="00CD01FE"/>
    <w:rsid w:val="00CD0220"/>
    <w:rsid w:val="00CD030C"/>
    <w:rsid w:val="00CD0513"/>
    <w:rsid w:val="00CD06DE"/>
    <w:rsid w:val="00CD073B"/>
    <w:rsid w:val="00CD0918"/>
    <w:rsid w:val="00CD0960"/>
    <w:rsid w:val="00CD0A49"/>
    <w:rsid w:val="00CD0BBD"/>
    <w:rsid w:val="00CD1056"/>
    <w:rsid w:val="00CD11BC"/>
    <w:rsid w:val="00CD12E7"/>
    <w:rsid w:val="00CD133B"/>
    <w:rsid w:val="00CD1A97"/>
    <w:rsid w:val="00CD1C0F"/>
    <w:rsid w:val="00CD1CAE"/>
    <w:rsid w:val="00CD1CCA"/>
    <w:rsid w:val="00CD20F2"/>
    <w:rsid w:val="00CD21CE"/>
    <w:rsid w:val="00CD24F4"/>
    <w:rsid w:val="00CD2822"/>
    <w:rsid w:val="00CD284E"/>
    <w:rsid w:val="00CD28B3"/>
    <w:rsid w:val="00CD297B"/>
    <w:rsid w:val="00CD2AFB"/>
    <w:rsid w:val="00CD2DAA"/>
    <w:rsid w:val="00CD2E7A"/>
    <w:rsid w:val="00CD2EB6"/>
    <w:rsid w:val="00CD2FFB"/>
    <w:rsid w:val="00CD3262"/>
    <w:rsid w:val="00CD3283"/>
    <w:rsid w:val="00CD32FA"/>
    <w:rsid w:val="00CD346C"/>
    <w:rsid w:val="00CD35F9"/>
    <w:rsid w:val="00CD360C"/>
    <w:rsid w:val="00CD3759"/>
    <w:rsid w:val="00CD3AA6"/>
    <w:rsid w:val="00CD3B09"/>
    <w:rsid w:val="00CD3E5B"/>
    <w:rsid w:val="00CD3E9B"/>
    <w:rsid w:val="00CD3F3A"/>
    <w:rsid w:val="00CD4045"/>
    <w:rsid w:val="00CD419A"/>
    <w:rsid w:val="00CD447D"/>
    <w:rsid w:val="00CD45EC"/>
    <w:rsid w:val="00CD48A8"/>
    <w:rsid w:val="00CD4ABF"/>
    <w:rsid w:val="00CD4AF0"/>
    <w:rsid w:val="00CD4C5B"/>
    <w:rsid w:val="00CD4C85"/>
    <w:rsid w:val="00CD4D2B"/>
    <w:rsid w:val="00CD4E41"/>
    <w:rsid w:val="00CD4EA6"/>
    <w:rsid w:val="00CD503D"/>
    <w:rsid w:val="00CD5057"/>
    <w:rsid w:val="00CD537F"/>
    <w:rsid w:val="00CD5A05"/>
    <w:rsid w:val="00CD5A87"/>
    <w:rsid w:val="00CD5E72"/>
    <w:rsid w:val="00CD64DC"/>
    <w:rsid w:val="00CD657C"/>
    <w:rsid w:val="00CD6A01"/>
    <w:rsid w:val="00CD6EE1"/>
    <w:rsid w:val="00CD6F1B"/>
    <w:rsid w:val="00CD748D"/>
    <w:rsid w:val="00CD790C"/>
    <w:rsid w:val="00CD79C0"/>
    <w:rsid w:val="00CD7A35"/>
    <w:rsid w:val="00CD7B5A"/>
    <w:rsid w:val="00CE034F"/>
    <w:rsid w:val="00CE0743"/>
    <w:rsid w:val="00CE0746"/>
    <w:rsid w:val="00CE0898"/>
    <w:rsid w:val="00CE0B07"/>
    <w:rsid w:val="00CE0B0E"/>
    <w:rsid w:val="00CE0B35"/>
    <w:rsid w:val="00CE0D68"/>
    <w:rsid w:val="00CE0F15"/>
    <w:rsid w:val="00CE10EA"/>
    <w:rsid w:val="00CE1156"/>
    <w:rsid w:val="00CE12DB"/>
    <w:rsid w:val="00CE1426"/>
    <w:rsid w:val="00CE16D2"/>
    <w:rsid w:val="00CE19CF"/>
    <w:rsid w:val="00CE1B5F"/>
    <w:rsid w:val="00CE20B1"/>
    <w:rsid w:val="00CE20F1"/>
    <w:rsid w:val="00CE2122"/>
    <w:rsid w:val="00CE2260"/>
    <w:rsid w:val="00CE2374"/>
    <w:rsid w:val="00CE2535"/>
    <w:rsid w:val="00CE2878"/>
    <w:rsid w:val="00CE28FB"/>
    <w:rsid w:val="00CE2A90"/>
    <w:rsid w:val="00CE2FDC"/>
    <w:rsid w:val="00CE319B"/>
    <w:rsid w:val="00CE329F"/>
    <w:rsid w:val="00CE345F"/>
    <w:rsid w:val="00CE34D1"/>
    <w:rsid w:val="00CE38E0"/>
    <w:rsid w:val="00CE3BA9"/>
    <w:rsid w:val="00CE3F2F"/>
    <w:rsid w:val="00CE3F56"/>
    <w:rsid w:val="00CE4C86"/>
    <w:rsid w:val="00CE4D5A"/>
    <w:rsid w:val="00CE4F4E"/>
    <w:rsid w:val="00CE4F9B"/>
    <w:rsid w:val="00CE5045"/>
    <w:rsid w:val="00CE505E"/>
    <w:rsid w:val="00CE5480"/>
    <w:rsid w:val="00CE548F"/>
    <w:rsid w:val="00CE55FB"/>
    <w:rsid w:val="00CE5C1B"/>
    <w:rsid w:val="00CE5D81"/>
    <w:rsid w:val="00CE5F2D"/>
    <w:rsid w:val="00CE6507"/>
    <w:rsid w:val="00CE665E"/>
    <w:rsid w:val="00CE671E"/>
    <w:rsid w:val="00CE6771"/>
    <w:rsid w:val="00CE6AD7"/>
    <w:rsid w:val="00CE6BD2"/>
    <w:rsid w:val="00CE6BD4"/>
    <w:rsid w:val="00CE6C04"/>
    <w:rsid w:val="00CE6F01"/>
    <w:rsid w:val="00CE6F51"/>
    <w:rsid w:val="00CE72FC"/>
    <w:rsid w:val="00CE7388"/>
    <w:rsid w:val="00CE77CA"/>
    <w:rsid w:val="00CE78AB"/>
    <w:rsid w:val="00CE7ABD"/>
    <w:rsid w:val="00CE7B19"/>
    <w:rsid w:val="00CE7BCC"/>
    <w:rsid w:val="00CE7C5F"/>
    <w:rsid w:val="00CE7CAF"/>
    <w:rsid w:val="00CF00E2"/>
    <w:rsid w:val="00CF0150"/>
    <w:rsid w:val="00CF01F8"/>
    <w:rsid w:val="00CF0296"/>
    <w:rsid w:val="00CF02C7"/>
    <w:rsid w:val="00CF032D"/>
    <w:rsid w:val="00CF03A6"/>
    <w:rsid w:val="00CF03D3"/>
    <w:rsid w:val="00CF0576"/>
    <w:rsid w:val="00CF06BA"/>
    <w:rsid w:val="00CF0879"/>
    <w:rsid w:val="00CF0A1A"/>
    <w:rsid w:val="00CF0A8D"/>
    <w:rsid w:val="00CF0B76"/>
    <w:rsid w:val="00CF0D98"/>
    <w:rsid w:val="00CF0DBF"/>
    <w:rsid w:val="00CF0F0B"/>
    <w:rsid w:val="00CF0FAE"/>
    <w:rsid w:val="00CF0FB0"/>
    <w:rsid w:val="00CF134A"/>
    <w:rsid w:val="00CF134F"/>
    <w:rsid w:val="00CF14CF"/>
    <w:rsid w:val="00CF1573"/>
    <w:rsid w:val="00CF165E"/>
    <w:rsid w:val="00CF1688"/>
    <w:rsid w:val="00CF1690"/>
    <w:rsid w:val="00CF1B10"/>
    <w:rsid w:val="00CF1E1C"/>
    <w:rsid w:val="00CF1E58"/>
    <w:rsid w:val="00CF1EF8"/>
    <w:rsid w:val="00CF2295"/>
    <w:rsid w:val="00CF22D4"/>
    <w:rsid w:val="00CF273D"/>
    <w:rsid w:val="00CF2A6B"/>
    <w:rsid w:val="00CF2AA7"/>
    <w:rsid w:val="00CF2D8F"/>
    <w:rsid w:val="00CF30E7"/>
    <w:rsid w:val="00CF31E4"/>
    <w:rsid w:val="00CF3455"/>
    <w:rsid w:val="00CF35A9"/>
    <w:rsid w:val="00CF3AB3"/>
    <w:rsid w:val="00CF3C4C"/>
    <w:rsid w:val="00CF41F6"/>
    <w:rsid w:val="00CF4209"/>
    <w:rsid w:val="00CF4224"/>
    <w:rsid w:val="00CF438F"/>
    <w:rsid w:val="00CF447A"/>
    <w:rsid w:val="00CF44E8"/>
    <w:rsid w:val="00CF487C"/>
    <w:rsid w:val="00CF4901"/>
    <w:rsid w:val="00CF49CE"/>
    <w:rsid w:val="00CF4A36"/>
    <w:rsid w:val="00CF4AE9"/>
    <w:rsid w:val="00CF4C58"/>
    <w:rsid w:val="00CF53AD"/>
    <w:rsid w:val="00CF54FC"/>
    <w:rsid w:val="00CF582D"/>
    <w:rsid w:val="00CF58EE"/>
    <w:rsid w:val="00CF59B2"/>
    <w:rsid w:val="00CF5AA8"/>
    <w:rsid w:val="00CF5BC9"/>
    <w:rsid w:val="00CF5D0B"/>
    <w:rsid w:val="00CF5E44"/>
    <w:rsid w:val="00CF60B5"/>
    <w:rsid w:val="00CF6272"/>
    <w:rsid w:val="00CF628A"/>
    <w:rsid w:val="00CF6761"/>
    <w:rsid w:val="00CF684C"/>
    <w:rsid w:val="00CF6AF1"/>
    <w:rsid w:val="00CF6B3F"/>
    <w:rsid w:val="00CF6BBF"/>
    <w:rsid w:val="00CF6C1E"/>
    <w:rsid w:val="00CF72CB"/>
    <w:rsid w:val="00CF72FD"/>
    <w:rsid w:val="00CF7348"/>
    <w:rsid w:val="00CF74C8"/>
    <w:rsid w:val="00CF7522"/>
    <w:rsid w:val="00CF7883"/>
    <w:rsid w:val="00CF7DFA"/>
    <w:rsid w:val="00CF7F24"/>
    <w:rsid w:val="00CF7F63"/>
    <w:rsid w:val="00D00264"/>
    <w:rsid w:val="00D0036E"/>
    <w:rsid w:val="00D00753"/>
    <w:rsid w:val="00D008E5"/>
    <w:rsid w:val="00D00948"/>
    <w:rsid w:val="00D00A98"/>
    <w:rsid w:val="00D00D42"/>
    <w:rsid w:val="00D00F0B"/>
    <w:rsid w:val="00D01093"/>
    <w:rsid w:val="00D01176"/>
    <w:rsid w:val="00D011BE"/>
    <w:rsid w:val="00D01706"/>
    <w:rsid w:val="00D01767"/>
    <w:rsid w:val="00D01940"/>
    <w:rsid w:val="00D01C5C"/>
    <w:rsid w:val="00D01E11"/>
    <w:rsid w:val="00D02113"/>
    <w:rsid w:val="00D0272C"/>
    <w:rsid w:val="00D029D8"/>
    <w:rsid w:val="00D02B3C"/>
    <w:rsid w:val="00D02D4C"/>
    <w:rsid w:val="00D02D6F"/>
    <w:rsid w:val="00D02E86"/>
    <w:rsid w:val="00D03162"/>
    <w:rsid w:val="00D03244"/>
    <w:rsid w:val="00D0345B"/>
    <w:rsid w:val="00D03634"/>
    <w:rsid w:val="00D03697"/>
    <w:rsid w:val="00D036D2"/>
    <w:rsid w:val="00D03BFF"/>
    <w:rsid w:val="00D03C1E"/>
    <w:rsid w:val="00D03D51"/>
    <w:rsid w:val="00D03DCC"/>
    <w:rsid w:val="00D03F7D"/>
    <w:rsid w:val="00D04077"/>
    <w:rsid w:val="00D04345"/>
    <w:rsid w:val="00D046A5"/>
    <w:rsid w:val="00D046B4"/>
    <w:rsid w:val="00D049A5"/>
    <w:rsid w:val="00D04CD4"/>
    <w:rsid w:val="00D04DB8"/>
    <w:rsid w:val="00D04FFD"/>
    <w:rsid w:val="00D05020"/>
    <w:rsid w:val="00D05037"/>
    <w:rsid w:val="00D050DE"/>
    <w:rsid w:val="00D05391"/>
    <w:rsid w:val="00D05475"/>
    <w:rsid w:val="00D054E1"/>
    <w:rsid w:val="00D054F3"/>
    <w:rsid w:val="00D05653"/>
    <w:rsid w:val="00D05713"/>
    <w:rsid w:val="00D05B93"/>
    <w:rsid w:val="00D05CC8"/>
    <w:rsid w:val="00D05D2D"/>
    <w:rsid w:val="00D05DB8"/>
    <w:rsid w:val="00D0610C"/>
    <w:rsid w:val="00D06237"/>
    <w:rsid w:val="00D06507"/>
    <w:rsid w:val="00D065F9"/>
    <w:rsid w:val="00D066D2"/>
    <w:rsid w:val="00D069FA"/>
    <w:rsid w:val="00D06A3F"/>
    <w:rsid w:val="00D06C50"/>
    <w:rsid w:val="00D06D06"/>
    <w:rsid w:val="00D06E3B"/>
    <w:rsid w:val="00D06F90"/>
    <w:rsid w:val="00D073A6"/>
    <w:rsid w:val="00D0776C"/>
    <w:rsid w:val="00D079FA"/>
    <w:rsid w:val="00D07A64"/>
    <w:rsid w:val="00D07E36"/>
    <w:rsid w:val="00D07F63"/>
    <w:rsid w:val="00D07F83"/>
    <w:rsid w:val="00D1002E"/>
    <w:rsid w:val="00D101A8"/>
    <w:rsid w:val="00D1023E"/>
    <w:rsid w:val="00D103D6"/>
    <w:rsid w:val="00D104D6"/>
    <w:rsid w:val="00D106EE"/>
    <w:rsid w:val="00D10806"/>
    <w:rsid w:val="00D10891"/>
    <w:rsid w:val="00D1089E"/>
    <w:rsid w:val="00D1106A"/>
    <w:rsid w:val="00D11155"/>
    <w:rsid w:val="00D111A2"/>
    <w:rsid w:val="00D111DD"/>
    <w:rsid w:val="00D111F5"/>
    <w:rsid w:val="00D1171A"/>
    <w:rsid w:val="00D1175B"/>
    <w:rsid w:val="00D117E8"/>
    <w:rsid w:val="00D117FD"/>
    <w:rsid w:val="00D11AF4"/>
    <w:rsid w:val="00D11B42"/>
    <w:rsid w:val="00D11BD7"/>
    <w:rsid w:val="00D11DA5"/>
    <w:rsid w:val="00D11F60"/>
    <w:rsid w:val="00D12089"/>
    <w:rsid w:val="00D12421"/>
    <w:rsid w:val="00D12695"/>
    <w:rsid w:val="00D1291C"/>
    <w:rsid w:val="00D12B5B"/>
    <w:rsid w:val="00D12CBA"/>
    <w:rsid w:val="00D13213"/>
    <w:rsid w:val="00D137CA"/>
    <w:rsid w:val="00D13A08"/>
    <w:rsid w:val="00D13B5D"/>
    <w:rsid w:val="00D13BAB"/>
    <w:rsid w:val="00D13DC9"/>
    <w:rsid w:val="00D13DEE"/>
    <w:rsid w:val="00D13FB2"/>
    <w:rsid w:val="00D14142"/>
    <w:rsid w:val="00D14551"/>
    <w:rsid w:val="00D148C4"/>
    <w:rsid w:val="00D14E2A"/>
    <w:rsid w:val="00D1513E"/>
    <w:rsid w:val="00D151E7"/>
    <w:rsid w:val="00D158B9"/>
    <w:rsid w:val="00D15A88"/>
    <w:rsid w:val="00D15B48"/>
    <w:rsid w:val="00D16100"/>
    <w:rsid w:val="00D16239"/>
    <w:rsid w:val="00D1625E"/>
    <w:rsid w:val="00D162E6"/>
    <w:rsid w:val="00D166C7"/>
    <w:rsid w:val="00D16A6E"/>
    <w:rsid w:val="00D16C53"/>
    <w:rsid w:val="00D16D00"/>
    <w:rsid w:val="00D16DD9"/>
    <w:rsid w:val="00D17017"/>
    <w:rsid w:val="00D170B2"/>
    <w:rsid w:val="00D17214"/>
    <w:rsid w:val="00D17240"/>
    <w:rsid w:val="00D17330"/>
    <w:rsid w:val="00D17411"/>
    <w:rsid w:val="00D17560"/>
    <w:rsid w:val="00D176C4"/>
    <w:rsid w:val="00D176D8"/>
    <w:rsid w:val="00D1775D"/>
    <w:rsid w:val="00D17781"/>
    <w:rsid w:val="00D177A3"/>
    <w:rsid w:val="00D17B29"/>
    <w:rsid w:val="00D17CBA"/>
    <w:rsid w:val="00D17E60"/>
    <w:rsid w:val="00D17E7A"/>
    <w:rsid w:val="00D17F8B"/>
    <w:rsid w:val="00D17F9F"/>
    <w:rsid w:val="00D201B9"/>
    <w:rsid w:val="00D204A5"/>
    <w:rsid w:val="00D206B0"/>
    <w:rsid w:val="00D20768"/>
    <w:rsid w:val="00D20816"/>
    <w:rsid w:val="00D2098B"/>
    <w:rsid w:val="00D20A8E"/>
    <w:rsid w:val="00D20B55"/>
    <w:rsid w:val="00D20D86"/>
    <w:rsid w:val="00D20DD4"/>
    <w:rsid w:val="00D20DF9"/>
    <w:rsid w:val="00D20E08"/>
    <w:rsid w:val="00D20E9A"/>
    <w:rsid w:val="00D20EA3"/>
    <w:rsid w:val="00D21147"/>
    <w:rsid w:val="00D213DF"/>
    <w:rsid w:val="00D21B8A"/>
    <w:rsid w:val="00D21B9C"/>
    <w:rsid w:val="00D21D2A"/>
    <w:rsid w:val="00D21D8B"/>
    <w:rsid w:val="00D22276"/>
    <w:rsid w:val="00D222BD"/>
    <w:rsid w:val="00D222D0"/>
    <w:rsid w:val="00D22336"/>
    <w:rsid w:val="00D22580"/>
    <w:rsid w:val="00D22BA1"/>
    <w:rsid w:val="00D22F47"/>
    <w:rsid w:val="00D2301B"/>
    <w:rsid w:val="00D2358B"/>
    <w:rsid w:val="00D2358F"/>
    <w:rsid w:val="00D236D1"/>
    <w:rsid w:val="00D236E9"/>
    <w:rsid w:val="00D23801"/>
    <w:rsid w:val="00D23AD2"/>
    <w:rsid w:val="00D23B79"/>
    <w:rsid w:val="00D240D1"/>
    <w:rsid w:val="00D24264"/>
    <w:rsid w:val="00D2445F"/>
    <w:rsid w:val="00D244C9"/>
    <w:rsid w:val="00D2459A"/>
    <w:rsid w:val="00D24766"/>
    <w:rsid w:val="00D24828"/>
    <w:rsid w:val="00D2496D"/>
    <w:rsid w:val="00D24AD4"/>
    <w:rsid w:val="00D24C2C"/>
    <w:rsid w:val="00D24C9B"/>
    <w:rsid w:val="00D24F15"/>
    <w:rsid w:val="00D25101"/>
    <w:rsid w:val="00D25734"/>
    <w:rsid w:val="00D25E28"/>
    <w:rsid w:val="00D25EAA"/>
    <w:rsid w:val="00D25EED"/>
    <w:rsid w:val="00D261EF"/>
    <w:rsid w:val="00D262B6"/>
    <w:rsid w:val="00D264E0"/>
    <w:rsid w:val="00D26545"/>
    <w:rsid w:val="00D26563"/>
    <w:rsid w:val="00D26A92"/>
    <w:rsid w:val="00D26E39"/>
    <w:rsid w:val="00D26EED"/>
    <w:rsid w:val="00D27093"/>
    <w:rsid w:val="00D27129"/>
    <w:rsid w:val="00D27527"/>
    <w:rsid w:val="00D27D45"/>
    <w:rsid w:val="00D27F78"/>
    <w:rsid w:val="00D27FBD"/>
    <w:rsid w:val="00D30184"/>
    <w:rsid w:val="00D30A01"/>
    <w:rsid w:val="00D30B43"/>
    <w:rsid w:val="00D30CF2"/>
    <w:rsid w:val="00D31100"/>
    <w:rsid w:val="00D312C4"/>
    <w:rsid w:val="00D314A6"/>
    <w:rsid w:val="00D31965"/>
    <w:rsid w:val="00D31C33"/>
    <w:rsid w:val="00D31E04"/>
    <w:rsid w:val="00D31EF9"/>
    <w:rsid w:val="00D32022"/>
    <w:rsid w:val="00D32368"/>
    <w:rsid w:val="00D32545"/>
    <w:rsid w:val="00D32749"/>
    <w:rsid w:val="00D327C9"/>
    <w:rsid w:val="00D32EFB"/>
    <w:rsid w:val="00D33202"/>
    <w:rsid w:val="00D332C4"/>
    <w:rsid w:val="00D33659"/>
    <w:rsid w:val="00D3366B"/>
    <w:rsid w:val="00D3391A"/>
    <w:rsid w:val="00D33B2D"/>
    <w:rsid w:val="00D3457A"/>
    <w:rsid w:val="00D34CDD"/>
    <w:rsid w:val="00D34FA1"/>
    <w:rsid w:val="00D35169"/>
    <w:rsid w:val="00D3516D"/>
    <w:rsid w:val="00D3525B"/>
    <w:rsid w:val="00D35B3D"/>
    <w:rsid w:val="00D35C50"/>
    <w:rsid w:val="00D35C6C"/>
    <w:rsid w:val="00D35EC2"/>
    <w:rsid w:val="00D36095"/>
    <w:rsid w:val="00D36A57"/>
    <w:rsid w:val="00D36D02"/>
    <w:rsid w:val="00D36D7B"/>
    <w:rsid w:val="00D36E1A"/>
    <w:rsid w:val="00D36F6E"/>
    <w:rsid w:val="00D3704A"/>
    <w:rsid w:val="00D370E4"/>
    <w:rsid w:val="00D3718F"/>
    <w:rsid w:val="00D371EE"/>
    <w:rsid w:val="00D37356"/>
    <w:rsid w:val="00D37A79"/>
    <w:rsid w:val="00D400A3"/>
    <w:rsid w:val="00D407E6"/>
    <w:rsid w:val="00D40B05"/>
    <w:rsid w:val="00D40C2C"/>
    <w:rsid w:val="00D40E4A"/>
    <w:rsid w:val="00D40E6C"/>
    <w:rsid w:val="00D40EC4"/>
    <w:rsid w:val="00D4109F"/>
    <w:rsid w:val="00D411E3"/>
    <w:rsid w:val="00D412BD"/>
    <w:rsid w:val="00D41511"/>
    <w:rsid w:val="00D415B9"/>
    <w:rsid w:val="00D415C9"/>
    <w:rsid w:val="00D416A6"/>
    <w:rsid w:val="00D41735"/>
    <w:rsid w:val="00D4182C"/>
    <w:rsid w:val="00D41B22"/>
    <w:rsid w:val="00D41BA6"/>
    <w:rsid w:val="00D41DB4"/>
    <w:rsid w:val="00D42087"/>
    <w:rsid w:val="00D4218F"/>
    <w:rsid w:val="00D422F5"/>
    <w:rsid w:val="00D42317"/>
    <w:rsid w:val="00D42711"/>
    <w:rsid w:val="00D4278A"/>
    <w:rsid w:val="00D427E1"/>
    <w:rsid w:val="00D429B7"/>
    <w:rsid w:val="00D42A16"/>
    <w:rsid w:val="00D42C54"/>
    <w:rsid w:val="00D42F5C"/>
    <w:rsid w:val="00D43070"/>
    <w:rsid w:val="00D43239"/>
    <w:rsid w:val="00D4334B"/>
    <w:rsid w:val="00D43383"/>
    <w:rsid w:val="00D433D5"/>
    <w:rsid w:val="00D4351D"/>
    <w:rsid w:val="00D437CF"/>
    <w:rsid w:val="00D43BF3"/>
    <w:rsid w:val="00D43EC3"/>
    <w:rsid w:val="00D43EEF"/>
    <w:rsid w:val="00D43FF6"/>
    <w:rsid w:val="00D442CD"/>
    <w:rsid w:val="00D4444A"/>
    <w:rsid w:val="00D445EB"/>
    <w:rsid w:val="00D44870"/>
    <w:rsid w:val="00D4494D"/>
    <w:rsid w:val="00D4495B"/>
    <w:rsid w:val="00D44CB8"/>
    <w:rsid w:val="00D452EC"/>
    <w:rsid w:val="00D452F3"/>
    <w:rsid w:val="00D45370"/>
    <w:rsid w:val="00D4543E"/>
    <w:rsid w:val="00D45572"/>
    <w:rsid w:val="00D45C5C"/>
    <w:rsid w:val="00D463E2"/>
    <w:rsid w:val="00D465A0"/>
    <w:rsid w:val="00D4664B"/>
    <w:rsid w:val="00D468D2"/>
    <w:rsid w:val="00D46C33"/>
    <w:rsid w:val="00D46CBE"/>
    <w:rsid w:val="00D46DA6"/>
    <w:rsid w:val="00D46DBC"/>
    <w:rsid w:val="00D46E48"/>
    <w:rsid w:val="00D46E5E"/>
    <w:rsid w:val="00D47116"/>
    <w:rsid w:val="00D4746D"/>
    <w:rsid w:val="00D4766F"/>
    <w:rsid w:val="00D4779C"/>
    <w:rsid w:val="00D477D2"/>
    <w:rsid w:val="00D47867"/>
    <w:rsid w:val="00D47A32"/>
    <w:rsid w:val="00D47CA8"/>
    <w:rsid w:val="00D47CE9"/>
    <w:rsid w:val="00D47CFA"/>
    <w:rsid w:val="00D47D69"/>
    <w:rsid w:val="00D5035C"/>
    <w:rsid w:val="00D50395"/>
    <w:rsid w:val="00D50696"/>
    <w:rsid w:val="00D506F8"/>
    <w:rsid w:val="00D5097A"/>
    <w:rsid w:val="00D50DFD"/>
    <w:rsid w:val="00D51336"/>
    <w:rsid w:val="00D514AA"/>
    <w:rsid w:val="00D515A9"/>
    <w:rsid w:val="00D51742"/>
    <w:rsid w:val="00D51806"/>
    <w:rsid w:val="00D51B27"/>
    <w:rsid w:val="00D51CB3"/>
    <w:rsid w:val="00D51CB9"/>
    <w:rsid w:val="00D51E97"/>
    <w:rsid w:val="00D51E98"/>
    <w:rsid w:val="00D520D7"/>
    <w:rsid w:val="00D52AD0"/>
    <w:rsid w:val="00D52AE1"/>
    <w:rsid w:val="00D52B1B"/>
    <w:rsid w:val="00D52B96"/>
    <w:rsid w:val="00D52EB4"/>
    <w:rsid w:val="00D52F0C"/>
    <w:rsid w:val="00D533E0"/>
    <w:rsid w:val="00D534A2"/>
    <w:rsid w:val="00D534C0"/>
    <w:rsid w:val="00D53564"/>
    <w:rsid w:val="00D53639"/>
    <w:rsid w:val="00D536E5"/>
    <w:rsid w:val="00D537DB"/>
    <w:rsid w:val="00D539C8"/>
    <w:rsid w:val="00D53D95"/>
    <w:rsid w:val="00D53FA2"/>
    <w:rsid w:val="00D541AB"/>
    <w:rsid w:val="00D54381"/>
    <w:rsid w:val="00D54413"/>
    <w:rsid w:val="00D549EA"/>
    <w:rsid w:val="00D54AC7"/>
    <w:rsid w:val="00D54BC1"/>
    <w:rsid w:val="00D54C12"/>
    <w:rsid w:val="00D54C17"/>
    <w:rsid w:val="00D54D8F"/>
    <w:rsid w:val="00D5505C"/>
    <w:rsid w:val="00D550A1"/>
    <w:rsid w:val="00D552D9"/>
    <w:rsid w:val="00D5545A"/>
    <w:rsid w:val="00D55477"/>
    <w:rsid w:val="00D556B5"/>
    <w:rsid w:val="00D55752"/>
    <w:rsid w:val="00D55AE9"/>
    <w:rsid w:val="00D55BEE"/>
    <w:rsid w:val="00D55F9D"/>
    <w:rsid w:val="00D56136"/>
    <w:rsid w:val="00D567C2"/>
    <w:rsid w:val="00D56821"/>
    <w:rsid w:val="00D568CF"/>
    <w:rsid w:val="00D56BE5"/>
    <w:rsid w:val="00D56C8B"/>
    <w:rsid w:val="00D56CCC"/>
    <w:rsid w:val="00D56ECE"/>
    <w:rsid w:val="00D573E4"/>
    <w:rsid w:val="00D57412"/>
    <w:rsid w:val="00D57932"/>
    <w:rsid w:val="00D57B1F"/>
    <w:rsid w:val="00D57E0A"/>
    <w:rsid w:val="00D57F80"/>
    <w:rsid w:val="00D601AB"/>
    <w:rsid w:val="00D60226"/>
    <w:rsid w:val="00D6097A"/>
    <w:rsid w:val="00D60992"/>
    <w:rsid w:val="00D609B7"/>
    <w:rsid w:val="00D60BD9"/>
    <w:rsid w:val="00D60BDD"/>
    <w:rsid w:val="00D60C42"/>
    <w:rsid w:val="00D60CB2"/>
    <w:rsid w:val="00D60CC7"/>
    <w:rsid w:val="00D60CE7"/>
    <w:rsid w:val="00D60DB0"/>
    <w:rsid w:val="00D60F88"/>
    <w:rsid w:val="00D610DB"/>
    <w:rsid w:val="00D6136C"/>
    <w:rsid w:val="00D619CB"/>
    <w:rsid w:val="00D619CD"/>
    <w:rsid w:val="00D61A4C"/>
    <w:rsid w:val="00D61CF2"/>
    <w:rsid w:val="00D61E06"/>
    <w:rsid w:val="00D62018"/>
    <w:rsid w:val="00D620B4"/>
    <w:rsid w:val="00D624A6"/>
    <w:rsid w:val="00D62680"/>
    <w:rsid w:val="00D62714"/>
    <w:rsid w:val="00D6271C"/>
    <w:rsid w:val="00D627AB"/>
    <w:rsid w:val="00D62A1C"/>
    <w:rsid w:val="00D62D30"/>
    <w:rsid w:val="00D62EB0"/>
    <w:rsid w:val="00D62FF2"/>
    <w:rsid w:val="00D6310E"/>
    <w:rsid w:val="00D63552"/>
    <w:rsid w:val="00D635CE"/>
    <w:rsid w:val="00D63691"/>
    <w:rsid w:val="00D63746"/>
    <w:rsid w:val="00D63982"/>
    <w:rsid w:val="00D63B43"/>
    <w:rsid w:val="00D63D7F"/>
    <w:rsid w:val="00D63DBB"/>
    <w:rsid w:val="00D63EAC"/>
    <w:rsid w:val="00D6421D"/>
    <w:rsid w:val="00D6460F"/>
    <w:rsid w:val="00D64689"/>
    <w:rsid w:val="00D6479D"/>
    <w:rsid w:val="00D6487F"/>
    <w:rsid w:val="00D64FD7"/>
    <w:rsid w:val="00D65098"/>
    <w:rsid w:val="00D65571"/>
    <w:rsid w:val="00D659C9"/>
    <w:rsid w:val="00D65BD0"/>
    <w:rsid w:val="00D65FF2"/>
    <w:rsid w:val="00D66211"/>
    <w:rsid w:val="00D662E1"/>
    <w:rsid w:val="00D66635"/>
    <w:rsid w:val="00D66A52"/>
    <w:rsid w:val="00D66A64"/>
    <w:rsid w:val="00D66AC2"/>
    <w:rsid w:val="00D66F11"/>
    <w:rsid w:val="00D670F4"/>
    <w:rsid w:val="00D671CB"/>
    <w:rsid w:val="00D67217"/>
    <w:rsid w:val="00D673EC"/>
    <w:rsid w:val="00D674C6"/>
    <w:rsid w:val="00D67656"/>
    <w:rsid w:val="00D678BA"/>
    <w:rsid w:val="00D67929"/>
    <w:rsid w:val="00D67989"/>
    <w:rsid w:val="00D67DDD"/>
    <w:rsid w:val="00D67E85"/>
    <w:rsid w:val="00D67F71"/>
    <w:rsid w:val="00D7006A"/>
    <w:rsid w:val="00D700DE"/>
    <w:rsid w:val="00D7013C"/>
    <w:rsid w:val="00D7016E"/>
    <w:rsid w:val="00D703C4"/>
    <w:rsid w:val="00D70555"/>
    <w:rsid w:val="00D70624"/>
    <w:rsid w:val="00D70739"/>
    <w:rsid w:val="00D7074A"/>
    <w:rsid w:val="00D707DD"/>
    <w:rsid w:val="00D70B42"/>
    <w:rsid w:val="00D70F20"/>
    <w:rsid w:val="00D7107C"/>
    <w:rsid w:val="00D710C0"/>
    <w:rsid w:val="00D71306"/>
    <w:rsid w:val="00D7148B"/>
    <w:rsid w:val="00D7189F"/>
    <w:rsid w:val="00D71AB5"/>
    <w:rsid w:val="00D71BB9"/>
    <w:rsid w:val="00D71D11"/>
    <w:rsid w:val="00D71DFA"/>
    <w:rsid w:val="00D71E2B"/>
    <w:rsid w:val="00D72062"/>
    <w:rsid w:val="00D7237E"/>
    <w:rsid w:val="00D727DB"/>
    <w:rsid w:val="00D7288D"/>
    <w:rsid w:val="00D728E0"/>
    <w:rsid w:val="00D72962"/>
    <w:rsid w:val="00D72A1A"/>
    <w:rsid w:val="00D72B3B"/>
    <w:rsid w:val="00D7321F"/>
    <w:rsid w:val="00D7322F"/>
    <w:rsid w:val="00D7324D"/>
    <w:rsid w:val="00D734F1"/>
    <w:rsid w:val="00D735E8"/>
    <w:rsid w:val="00D73685"/>
    <w:rsid w:val="00D743BE"/>
    <w:rsid w:val="00D745E2"/>
    <w:rsid w:val="00D74607"/>
    <w:rsid w:val="00D7476A"/>
    <w:rsid w:val="00D748F2"/>
    <w:rsid w:val="00D7496C"/>
    <w:rsid w:val="00D74A41"/>
    <w:rsid w:val="00D74AA1"/>
    <w:rsid w:val="00D74B51"/>
    <w:rsid w:val="00D74BAD"/>
    <w:rsid w:val="00D74D42"/>
    <w:rsid w:val="00D74E07"/>
    <w:rsid w:val="00D74F98"/>
    <w:rsid w:val="00D7543C"/>
    <w:rsid w:val="00D75450"/>
    <w:rsid w:val="00D75EB9"/>
    <w:rsid w:val="00D7604F"/>
    <w:rsid w:val="00D760E5"/>
    <w:rsid w:val="00D76239"/>
    <w:rsid w:val="00D766D2"/>
    <w:rsid w:val="00D769E6"/>
    <w:rsid w:val="00D76E10"/>
    <w:rsid w:val="00D775D5"/>
    <w:rsid w:val="00D7781D"/>
    <w:rsid w:val="00D77840"/>
    <w:rsid w:val="00D778C7"/>
    <w:rsid w:val="00D779C9"/>
    <w:rsid w:val="00D779E7"/>
    <w:rsid w:val="00D77F4E"/>
    <w:rsid w:val="00D8011E"/>
    <w:rsid w:val="00D8027E"/>
    <w:rsid w:val="00D802CC"/>
    <w:rsid w:val="00D80500"/>
    <w:rsid w:val="00D8073D"/>
    <w:rsid w:val="00D80817"/>
    <w:rsid w:val="00D80A7F"/>
    <w:rsid w:val="00D80D29"/>
    <w:rsid w:val="00D80E9F"/>
    <w:rsid w:val="00D81077"/>
    <w:rsid w:val="00D8171B"/>
    <w:rsid w:val="00D817B4"/>
    <w:rsid w:val="00D81BB5"/>
    <w:rsid w:val="00D81E9E"/>
    <w:rsid w:val="00D82289"/>
    <w:rsid w:val="00D82501"/>
    <w:rsid w:val="00D829F8"/>
    <w:rsid w:val="00D82BEF"/>
    <w:rsid w:val="00D82E47"/>
    <w:rsid w:val="00D8328B"/>
    <w:rsid w:val="00D8358D"/>
    <w:rsid w:val="00D83593"/>
    <w:rsid w:val="00D83861"/>
    <w:rsid w:val="00D83921"/>
    <w:rsid w:val="00D83ABC"/>
    <w:rsid w:val="00D83B75"/>
    <w:rsid w:val="00D83D0F"/>
    <w:rsid w:val="00D83FE1"/>
    <w:rsid w:val="00D84141"/>
    <w:rsid w:val="00D842D3"/>
    <w:rsid w:val="00D84489"/>
    <w:rsid w:val="00D844A2"/>
    <w:rsid w:val="00D8469C"/>
    <w:rsid w:val="00D846A2"/>
    <w:rsid w:val="00D846E7"/>
    <w:rsid w:val="00D848B8"/>
    <w:rsid w:val="00D84A27"/>
    <w:rsid w:val="00D84B62"/>
    <w:rsid w:val="00D84BAB"/>
    <w:rsid w:val="00D84C5E"/>
    <w:rsid w:val="00D85087"/>
    <w:rsid w:val="00D852E4"/>
    <w:rsid w:val="00D8532B"/>
    <w:rsid w:val="00D85A39"/>
    <w:rsid w:val="00D85ACE"/>
    <w:rsid w:val="00D85F8E"/>
    <w:rsid w:val="00D8622E"/>
    <w:rsid w:val="00D86308"/>
    <w:rsid w:val="00D86713"/>
    <w:rsid w:val="00D8679B"/>
    <w:rsid w:val="00D867FC"/>
    <w:rsid w:val="00D869A7"/>
    <w:rsid w:val="00D86D04"/>
    <w:rsid w:val="00D86FFB"/>
    <w:rsid w:val="00D8700E"/>
    <w:rsid w:val="00D876BB"/>
    <w:rsid w:val="00D879B0"/>
    <w:rsid w:val="00D879DD"/>
    <w:rsid w:val="00D87AA4"/>
    <w:rsid w:val="00D87B06"/>
    <w:rsid w:val="00D87C93"/>
    <w:rsid w:val="00D9005F"/>
    <w:rsid w:val="00D902D4"/>
    <w:rsid w:val="00D905A0"/>
    <w:rsid w:val="00D907CD"/>
    <w:rsid w:val="00D90947"/>
    <w:rsid w:val="00D90986"/>
    <w:rsid w:val="00D90A90"/>
    <w:rsid w:val="00D90B30"/>
    <w:rsid w:val="00D90F89"/>
    <w:rsid w:val="00D91219"/>
    <w:rsid w:val="00D912CD"/>
    <w:rsid w:val="00D912CF"/>
    <w:rsid w:val="00D912E9"/>
    <w:rsid w:val="00D9133E"/>
    <w:rsid w:val="00D914D4"/>
    <w:rsid w:val="00D916F5"/>
    <w:rsid w:val="00D9186F"/>
    <w:rsid w:val="00D91D25"/>
    <w:rsid w:val="00D91F10"/>
    <w:rsid w:val="00D9206D"/>
    <w:rsid w:val="00D92247"/>
    <w:rsid w:val="00D92333"/>
    <w:rsid w:val="00D92378"/>
    <w:rsid w:val="00D923F5"/>
    <w:rsid w:val="00D9268A"/>
    <w:rsid w:val="00D92C3E"/>
    <w:rsid w:val="00D92CC4"/>
    <w:rsid w:val="00D92CE2"/>
    <w:rsid w:val="00D92CF9"/>
    <w:rsid w:val="00D92D64"/>
    <w:rsid w:val="00D92DED"/>
    <w:rsid w:val="00D92F51"/>
    <w:rsid w:val="00D93105"/>
    <w:rsid w:val="00D93143"/>
    <w:rsid w:val="00D93491"/>
    <w:rsid w:val="00D934E7"/>
    <w:rsid w:val="00D938F1"/>
    <w:rsid w:val="00D93A7E"/>
    <w:rsid w:val="00D93AAA"/>
    <w:rsid w:val="00D93C66"/>
    <w:rsid w:val="00D93FAB"/>
    <w:rsid w:val="00D94158"/>
    <w:rsid w:val="00D946AB"/>
    <w:rsid w:val="00D9492A"/>
    <w:rsid w:val="00D94DE0"/>
    <w:rsid w:val="00D94E2A"/>
    <w:rsid w:val="00D94F81"/>
    <w:rsid w:val="00D950EE"/>
    <w:rsid w:val="00D95185"/>
    <w:rsid w:val="00D9519A"/>
    <w:rsid w:val="00D95260"/>
    <w:rsid w:val="00D95539"/>
    <w:rsid w:val="00D95682"/>
    <w:rsid w:val="00D958AF"/>
    <w:rsid w:val="00D959BA"/>
    <w:rsid w:val="00D959EC"/>
    <w:rsid w:val="00D95BD8"/>
    <w:rsid w:val="00D95D9A"/>
    <w:rsid w:val="00D95F25"/>
    <w:rsid w:val="00D96284"/>
    <w:rsid w:val="00D96586"/>
    <w:rsid w:val="00D966AF"/>
    <w:rsid w:val="00D96930"/>
    <w:rsid w:val="00D96B55"/>
    <w:rsid w:val="00D96CD6"/>
    <w:rsid w:val="00D96D31"/>
    <w:rsid w:val="00D97268"/>
    <w:rsid w:val="00D973CA"/>
    <w:rsid w:val="00D973ED"/>
    <w:rsid w:val="00D974E5"/>
    <w:rsid w:val="00D97736"/>
    <w:rsid w:val="00D97803"/>
    <w:rsid w:val="00D97DAB"/>
    <w:rsid w:val="00D97EFD"/>
    <w:rsid w:val="00D97F91"/>
    <w:rsid w:val="00DA0039"/>
    <w:rsid w:val="00DA0113"/>
    <w:rsid w:val="00DA0144"/>
    <w:rsid w:val="00DA036C"/>
    <w:rsid w:val="00DA04AD"/>
    <w:rsid w:val="00DA0BA1"/>
    <w:rsid w:val="00DA0EB3"/>
    <w:rsid w:val="00DA11F1"/>
    <w:rsid w:val="00DA13DA"/>
    <w:rsid w:val="00DA1963"/>
    <w:rsid w:val="00DA1A3E"/>
    <w:rsid w:val="00DA1C4A"/>
    <w:rsid w:val="00DA1CC5"/>
    <w:rsid w:val="00DA1CDF"/>
    <w:rsid w:val="00DA1E0F"/>
    <w:rsid w:val="00DA21EE"/>
    <w:rsid w:val="00DA2338"/>
    <w:rsid w:val="00DA261D"/>
    <w:rsid w:val="00DA2B85"/>
    <w:rsid w:val="00DA2BD6"/>
    <w:rsid w:val="00DA2BFC"/>
    <w:rsid w:val="00DA2C22"/>
    <w:rsid w:val="00DA2DE9"/>
    <w:rsid w:val="00DA323B"/>
    <w:rsid w:val="00DA3718"/>
    <w:rsid w:val="00DA3BBC"/>
    <w:rsid w:val="00DA3E4C"/>
    <w:rsid w:val="00DA4268"/>
    <w:rsid w:val="00DA4361"/>
    <w:rsid w:val="00DA4377"/>
    <w:rsid w:val="00DA44D5"/>
    <w:rsid w:val="00DA45D2"/>
    <w:rsid w:val="00DA463B"/>
    <w:rsid w:val="00DA4643"/>
    <w:rsid w:val="00DA46AA"/>
    <w:rsid w:val="00DA4884"/>
    <w:rsid w:val="00DA4DAA"/>
    <w:rsid w:val="00DA4DDD"/>
    <w:rsid w:val="00DA5019"/>
    <w:rsid w:val="00DA517F"/>
    <w:rsid w:val="00DA5751"/>
    <w:rsid w:val="00DA5786"/>
    <w:rsid w:val="00DA58E9"/>
    <w:rsid w:val="00DA59F3"/>
    <w:rsid w:val="00DA5B36"/>
    <w:rsid w:val="00DA5D35"/>
    <w:rsid w:val="00DA5EDB"/>
    <w:rsid w:val="00DA6118"/>
    <w:rsid w:val="00DA6256"/>
    <w:rsid w:val="00DA64E4"/>
    <w:rsid w:val="00DA6A1D"/>
    <w:rsid w:val="00DA6F94"/>
    <w:rsid w:val="00DA7557"/>
    <w:rsid w:val="00DA7593"/>
    <w:rsid w:val="00DA76F1"/>
    <w:rsid w:val="00DA7F06"/>
    <w:rsid w:val="00DB0862"/>
    <w:rsid w:val="00DB09AF"/>
    <w:rsid w:val="00DB0AB6"/>
    <w:rsid w:val="00DB0E51"/>
    <w:rsid w:val="00DB10BE"/>
    <w:rsid w:val="00DB120B"/>
    <w:rsid w:val="00DB1440"/>
    <w:rsid w:val="00DB146E"/>
    <w:rsid w:val="00DB1572"/>
    <w:rsid w:val="00DB1693"/>
    <w:rsid w:val="00DB171B"/>
    <w:rsid w:val="00DB1787"/>
    <w:rsid w:val="00DB1A11"/>
    <w:rsid w:val="00DB1A2D"/>
    <w:rsid w:val="00DB1AB0"/>
    <w:rsid w:val="00DB1ABF"/>
    <w:rsid w:val="00DB1D7F"/>
    <w:rsid w:val="00DB1E06"/>
    <w:rsid w:val="00DB1EF9"/>
    <w:rsid w:val="00DB204F"/>
    <w:rsid w:val="00DB20C4"/>
    <w:rsid w:val="00DB2156"/>
    <w:rsid w:val="00DB224F"/>
    <w:rsid w:val="00DB2452"/>
    <w:rsid w:val="00DB2663"/>
    <w:rsid w:val="00DB29E3"/>
    <w:rsid w:val="00DB29FF"/>
    <w:rsid w:val="00DB2AA4"/>
    <w:rsid w:val="00DB2B41"/>
    <w:rsid w:val="00DB2BA2"/>
    <w:rsid w:val="00DB2BA7"/>
    <w:rsid w:val="00DB2D61"/>
    <w:rsid w:val="00DB2E86"/>
    <w:rsid w:val="00DB30E8"/>
    <w:rsid w:val="00DB3586"/>
    <w:rsid w:val="00DB36A5"/>
    <w:rsid w:val="00DB3D46"/>
    <w:rsid w:val="00DB3FD2"/>
    <w:rsid w:val="00DB46E5"/>
    <w:rsid w:val="00DB489A"/>
    <w:rsid w:val="00DB4D2B"/>
    <w:rsid w:val="00DB4D86"/>
    <w:rsid w:val="00DB4EFC"/>
    <w:rsid w:val="00DB5110"/>
    <w:rsid w:val="00DB5391"/>
    <w:rsid w:val="00DB5453"/>
    <w:rsid w:val="00DB56C1"/>
    <w:rsid w:val="00DB57BF"/>
    <w:rsid w:val="00DB59E9"/>
    <w:rsid w:val="00DB5B0B"/>
    <w:rsid w:val="00DB5B5E"/>
    <w:rsid w:val="00DB5BF5"/>
    <w:rsid w:val="00DB5C3C"/>
    <w:rsid w:val="00DB5DCD"/>
    <w:rsid w:val="00DB5E38"/>
    <w:rsid w:val="00DB6319"/>
    <w:rsid w:val="00DB667E"/>
    <w:rsid w:val="00DB6981"/>
    <w:rsid w:val="00DB6ACC"/>
    <w:rsid w:val="00DB6B46"/>
    <w:rsid w:val="00DB6BDE"/>
    <w:rsid w:val="00DB6CCF"/>
    <w:rsid w:val="00DB7061"/>
    <w:rsid w:val="00DB739A"/>
    <w:rsid w:val="00DB7421"/>
    <w:rsid w:val="00DB7512"/>
    <w:rsid w:val="00DB7538"/>
    <w:rsid w:val="00DB77B0"/>
    <w:rsid w:val="00DB7A35"/>
    <w:rsid w:val="00DB7B16"/>
    <w:rsid w:val="00DB7D1A"/>
    <w:rsid w:val="00DB7D74"/>
    <w:rsid w:val="00DB7F44"/>
    <w:rsid w:val="00DB7F93"/>
    <w:rsid w:val="00DB7FD2"/>
    <w:rsid w:val="00DC031E"/>
    <w:rsid w:val="00DC05E7"/>
    <w:rsid w:val="00DC08DB"/>
    <w:rsid w:val="00DC094B"/>
    <w:rsid w:val="00DC098A"/>
    <w:rsid w:val="00DC0A01"/>
    <w:rsid w:val="00DC0BA3"/>
    <w:rsid w:val="00DC0C21"/>
    <w:rsid w:val="00DC0E41"/>
    <w:rsid w:val="00DC103F"/>
    <w:rsid w:val="00DC11D9"/>
    <w:rsid w:val="00DC1398"/>
    <w:rsid w:val="00DC1624"/>
    <w:rsid w:val="00DC16CC"/>
    <w:rsid w:val="00DC1E5C"/>
    <w:rsid w:val="00DC1EFE"/>
    <w:rsid w:val="00DC2265"/>
    <w:rsid w:val="00DC2267"/>
    <w:rsid w:val="00DC2283"/>
    <w:rsid w:val="00DC2731"/>
    <w:rsid w:val="00DC2A17"/>
    <w:rsid w:val="00DC2B9F"/>
    <w:rsid w:val="00DC2BE1"/>
    <w:rsid w:val="00DC2F5A"/>
    <w:rsid w:val="00DC328F"/>
    <w:rsid w:val="00DC3325"/>
    <w:rsid w:val="00DC3405"/>
    <w:rsid w:val="00DC340E"/>
    <w:rsid w:val="00DC34E1"/>
    <w:rsid w:val="00DC36CF"/>
    <w:rsid w:val="00DC3AB8"/>
    <w:rsid w:val="00DC3AC8"/>
    <w:rsid w:val="00DC3F0D"/>
    <w:rsid w:val="00DC40B3"/>
    <w:rsid w:val="00DC4122"/>
    <w:rsid w:val="00DC462A"/>
    <w:rsid w:val="00DC462F"/>
    <w:rsid w:val="00DC4657"/>
    <w:rsid w:val="00DC473A"/>
    <w:rsid w:val="00DC47A5"/>
    <w:rsid w:val="00DC493D"/>
    <w:rsid w:val="00DC497E"/>
    <w:rsid w:val="00DC499A"/>
    <w:rsid w:val="00DC4B58"/>
    <w:rsid w:val="00DC4C6F"/>
    <w:rsid w:val="00DC4E42"/>
    <w:rsid w:val="00DC4F3C"/>
    <w:rsid w:val="00DC5012"/>
    <w:rsid w:val="00DC5050"/>
    <w:rsid w:val="00DC5562"/>
    <w:rsid w:val="00DC56AA"/>
    <w:rsid w:val="00DC5780"/>
    <w:rsid w:val="00DC59C9"/>
    <w:rsid w:val="00DC62CC"/>
    <w:rsid w:val="00DC63EC"/>
    <w:rsid w:val="00DC6B68"/>
    <w:rsid w:val="00DC6B96"/>
    <w:rsid w:val="00DC6CA1"/>
    <w:rsid w:val="00DC6D0F"/>
    <w:rsid w:val="00DC6E85"/>
    <w:rsid w:val="00DC7415"/>
    <w:rsid w:val="00DC77A8"/>
    <w:rsid w:val="00DC7810"/>
    <w:rsid w:val="00DC783B"/>
    <w:rsid w:val="00DC7901"/>
    <w:rsid w:val="00DC7986"/>
    <w:rsid w:val="00DC7E5D"/>
    <w:rsid w:val="00DD0323"/>
    <w:rsid w:val="00DD036D"/>
    <w:rsid w:val="00DD0588"/>
    <w:rsid w:val="00DD05E9"/>
    <w:rsid w:val="00DD06FD"/>
    <w:rsid w:val="00DD0B22"/>
    <w:rsid w:val="00DD0B95"/>
    <w:rsid w:val="00DD0C7A"/>
    <w:rsid w:val="00DD0D36"/>
    <w:rsid w:val="00DD103A"/>
    <w:rsid w:val="00DD1856"/>
    <w:rsid w:val="00DD1982"/>
    <w:rsid w:val="00DD198F"/>
    <w:rsid w:val="00DD1A0F"/>
    <w:rsid w:val="00DD1C13"/>
    <w:rsid w:val="00DD1C18"/>
    <w:rsid w:val="00DD1CCB"/>
    <w:rsid w:val="00DD1DF4"/>
    <w:rsid w:val="00DD1F05"/>
    <w:rsid w:val="00DD1F5F"/>
    <w:rsid w:val="00DD2519"/>
    <w:rsid w:val="00DD2571"/>
    <w:rsid w:val="00DD2657"/>
    <w:rsid w:val="00DD269C"/>
    <w:rsid w:val="00DD2720"/>
    <w:rsid w:val="00DD2889"/>
    <w:rsid w:val="00DD29FA"/>
    <w:rsid w:val="00DD2C03"/>
    <w:rsid w:val="00DD2D25"/>
    <w:rsid w:val="00DD2E5C"/>
    <w:rsid w:val="00DD2EC8"/>
    <w:rsid w:val="00DD3375"/>
    <w:rsid w:val="00DD34CA"/>
    <w:rsid w:val="00DD36C4"/>
    <w:rsid w:val="00DD3831"/>
    <w:rsid w:val="00DD3999"/>
    <w:rsid w:val="00DD39B4"/>
    <w:rsid w:val="00DD3BA5"/>
    <w:rsid w:val="00DD3D40"/>
    <w:rsid w:val="00DD3EEF"/>
    <w:rsid w:val="00DD4197"/>
    <w:rsid w:val="00DD429C"/>
    <w:rsid w:val="00DD4748"/>
    <w:rsid w:val="00DD477F"/>
    <w:rsid w:val="00DD4935"/>
    <w:rsid w:val="00DD4C12"/>
    <w:rsid w:val="00DD4C59"/>
    <w:rsid w:val="00DD4CED"/>
    <w:rsid w:val="00DD4D34"/>
    <w:rsid w:val="00DD5314"/>
    <w:rsid w:val="00DD5361"/>
    <w:rsid w:val="00DD545D"/>
    <w:rsid w:val="00DD5521"/>
    <w:rsid w:val="00DD55C1"/>
    <w:rsid w:val="00DD5939"/>
    <w:rsid w:val="00DD598C"/>
    <w:rsid w:val="00DD5A20"/>
    <w:rsid w:val="00DD5A4A"/>
    <w:rsid w:val="00DD6076"/>
    <w:rsid w:val="00DD6141"/>
    <w:rsid w:val="00DD61F0"/>
    <w:rsid w:val="00DD6252"/>
    <w:rsid w:val="00DD6928"/>
    <w:rsid w:val="00DD6994"/>
    <w:rsid w:val="00DD69DC"/>
    <w:rsid w:val="00DD6D07"/>
    <w:rsid w:val="00DD6E8D"/>
    <w:rsid w:val="00DD6EF2"/>
    <w:rsid w:val="00DD6F04"/>
    <w:rsid w:val="00DD7415"/>
    <w:rsid w:val="00DD746C"/>
    <w:rsid w:val="00DD78B6"/>
    <w:rsid w:val="00DD78D7"/>
    <w:rsid w:val="00DD79AC"/>
    <w:rsid w:val="00DD7A3B"/>
    <w:rsid w:val="00DD7AED"/>
    <w:rsid w:val="00DD7B55"/>
    <w:rsid w:val="00DD7C85"/>
    <w:rsid w:val="00DE0BB4"/>
    <w:rsid w:val="00DE0CB4"/>
    <w:rsid w:val="00DE1649"/>
    <w:rsid w:val="00DE17A8"/>
    <w:rsid w:val="00DE1BA4"/>
    <w:rsid w:val="00DE1E9B"/>
    <w:rsid w:val="00DE2029"/>
    <w:rsid w:val="00DE21D0"/>
    <w:rsid w:val="00DE25EE"/>
    <w:rsid w:val="00DE2F54"/>
    <w:rsid w:val="00DE2F9F"/>
    <w:rsid w:val="00DE311B"/>
    <w:rsid w:val="00DE313F"/>
    <w:rsid w:val="00DE34F7"/>
    <w:rsid w:val="00DE35B5"/>
    <w:rsid w:val="00DE36DE"/>
    <w:rsid w:val="00DE3A1B"/>
    <w:rsid w:val="00DE441D"/>
    <w:rsid w:val="00DE45F3"/>
    <w:rsid w:val="00DE4794"/>
    <w:rsid w:val="00DE47EC"/>
    <w:rsid w:val="00DE4EDC"/>
    <w:rsid w:val="00DE4F18"/>
    <w:rsid w:val="00DE4F6A"/>
    <w:rsid w:val="00DE4FAB"/>
    <w:rsid w:val="00DE4FEF"/>
    <w:rsid w:val="00DE50F5"/>
    <w:rsid w:val="00DE51B2"/>
    <w:rsid w:val="00DE527F"/>
    <w:rsid w:val="00DE5378"/>
    <w:rsid w:val="00DE564A"/>
    <w:rsid w:val="00DE56CB"/>
    <w:rsid w:val="00DE5C6E"/>
    <w:rsid w:val="00DE5C75"/>
    <w:rsid w:val="00DE5D49"/>
    <w:rsid w:val="00DE5D53"/>
    <w:rsid w:val="00DE663D"/>
    <w:rsid w:val="00DE66AD"/>
    <w:rsid w:val="00DE692A"/>
    <w:rsid w:val="00DE6983"/>
    <w:rsid w:val="00DE6F0F"/>
    <w:rsid w:val="00DE6F1E"/>
    <w:rsid w:val="00DE7470"/>
    <w:rsid w:val="00DE7512"/>
    <w:rsid w:val="00DE7605"/>
    <w:rsid w:val="00DE76BD"/>
    <w:rsid w:val="00DE7982"/>
    <w:rsid w:val="00DE7C2D"/>
    <w:rsid w:val="00DE7DD9"/>
    <w:rsid w:val="00DF0061"/>
    <w:rsid w:val="00DF0220"/>
    <w:rsid w:val="00DF02C9"/>
    <w:rsid w:val="00DF037F"/>
    <w:rsid w:val="00DF043D"/>
    <w:rsid w:val="00DF04C3"/>
    <w:rsid w:val="00DF064E"/>
    <w:rsid w:val="00DF080C"/>
    <w:rsid w:val="00DF0A46"/>
    <w:rsid w:val="00DF0B44"/>
    <w:rsid w:val="00DF0D58"/>
    <w:rsid w:val="00DF1056"/>
    <w:rsid w:val="00DF1297"/>
    <w:rsid w:val="00DF1423"/>
    <w:rsid w:val="00DF1610"/>
    <w:rsid w:val="00DF1AD1"/>
    <w:rsid w:val="00DF1BD5"/>
    <w:rsid w:val="00DF1CBA"/>
    <w:rsid w:val="00DF23D7"/>
    <w:rsid w:val="00DF2456"/>
    <w:rsid w:val="00DF27E3"/>
    <w:rsid w:val="00DF286D"/>
    <w:rsid w:val="00DF288F"/>
    <w:rsid w:val="00DF2C8C"/>
    <w:rsid w:val="00DF2D8C"/>
    <w:rsid w:val="00DF2DC5"/>
    <w:rsid w:val="00DF3020"/>
    <w:rsid w:val="00DF3299"/>
    <w:rsid w:val="00DF32A7"/>
    <w:rsid w:val="00DF32AB"/>
    <w:rsid w:val="00DF33A3"/>
    <w:rsid w:val="00DF3523"/>
    <w:rsid w:val="00DF37AB"/>
    <w:rsid w:val="00DF3A1C"/>
    <w:rsid w:val="00DF3D6C"/>
    <w:rsid w:val="00DF3E4B"/>
    <w:rsid w:val="00DF3ECE"/>
    <w:rsid w:val="00DF3EDC"/>
    <w:rsid w:val="00DF3F61"/>
    <w:rsid w:val="00DF3FB7"/>
    <w:rsid w:val="00DF4181"/>
    <w:rsid w:val="00DF458D"/>
    <w:rsid w:val="00DF486C"/>
    <w:rsid w:val="00DF4B15"/>
    <w:rsid w:val="00DF4CA4"/>
    <w:rsid w:val="00DF4CFE"/>
    <w:rsid w:val="00DF4EB7"/>
    <w:rsid w:val="00DF4EF8"/>
    <w:rsid w:val="00DF5078"/>
    <w:rsid w:val="00DF50C8"/>
    <w:rsid w:val="00DF5139"/>
    <w:rsid w:val="00DF5410"/>
    <w:rsid w:val="00DF544D"/>
    <w:rsid w:val="00DF5739"/>
    <w:rsid w:val="00DF57D8"/>
    <w:rsid w:val="00DF589B"/>
    <w:rsid w:val="00DF58A9"/>
    <w:rsid w:val="00DF591D"/>
    <w:rsid w:val="00DF5AAE"/>
    <w:rsid w:val="00DF5AE2"/>
    <w:rsid w:val="00DF6110"/>
    <w:rsid w:val="00DF6434"/>
    <w:rsid w:val="00DF6D7C"/>
    <w:rsid w:val="00DF6D84"/>
    <w:rsid w:val="00DF70B4"/>
    <w:rsid w:val="00DF70FD"/>
    <w:rsid w:val="00DF7246"/>
    <w:rsid w:val="00DF739B"/>
    <w:rsid w:val="00DF7806"/>
    <w:rsid w:val="00DF78FF"/>
    <w:rsid w:val="00DF7B16"/>
    <w:rsid w:val="00DF7C5C"/>
    <w:rsid w:val="00E003FC"/>
    <w:rsid w:val="00E0043B"/>
    <w:rsid w:val="00E00579"/>
    <w:rsid w:val="00E006FB"/>
    <w:rsid w:val="00E0072D"/>
    <w:rsid w:val="00E00763"/>
    <w:rsid w:val="00E0104E"/>
    <w:rsid w:val="00E012C2"/>
    <w:rsid w:val="00E0166A"/>
    <w:rsid w:val="00E01880"/>
    <w:rsid w:val="00E019C5"/>
    <w:rsid w:val="00E01A12"/>
    <w:rsid w:val="00E01A66"/>
    <w:rsid w:val="00E01A76"/>
    <w:rsid w:val="00E01BBF"/>
    <w:rsid w:val="00E01D5C"/>
    <w:rsid w:val="00E01DEF"/>
    <w:rsid w:val="00E01E25"/>
    <w:rsid w:val="00E0227E"/>
    <w:rsid w:val="00E0262E"/>
    <w:rsid w:val="00E02BA7"/>
    <w:rsid w:val="00E02BCE"/>
    <w:rsid w:val="00E02C95"/>
    <w:rsid w:val="00E02D10"/>
    <w:rsid w:val="00E02E6A"/>
    <w:rsid w:val="00E02EF2"/>
    <w:rsid w:val="00E031CA"/>
    <w:rsid w:val="00E032FB"/>
    <w:rsid w:val="00E033FC"/>
    <w:rsid w:val="00E0352D"/>
    <w:rsid w:val="00E03776"/>
    <w:rsid w:val="00E03952"/>
    <w:rsid w:val="00E03E76"/>
    <w:rsid w:val="00E03F87"/>
    <w:rsid w:val="00E0406F"/>
    <w:rsid w:val="00E04133"/>
    <w:rsid w:val="00E04150"/>
    <w:rsid w:val="00E041EF"/>
    <w:rsid w:val="00E04270"/>
    <w:rsid w:val="00E0442A"/>
    <w:rsid w:val="00E04472"/>
    <w:rsid w:val="00E044A5"/>
    <w:rsid w:val="00E04807"/>
    <w:rsid w:val="00E04835"/>
    <w:rsid w:val="00E04B53"/>
    <w:rsid w:val="00E04F18"/>
    <w:rsid w:val="00E05009"/>
    <w:rsid w:val="00E05024"/>
    <w:rsid w:val="00E050D9"/>
    <w:rsid w:val="00E055FB"/>
    <w:rsid w:val="00E05733"/>
    <w:rsid w:val="00E057F0"/>
    <w:rsid w:val="00E0597F"/>
    <w:rsid w:val="00E05A05"/>
    <w:rsid w:val="00E05B98"/>
    <w:rsid w:val="00E05DCD"/>
    <w:rsid w:val="00E05FB1"/>
    <w:rsid w:val="00E06110"/>
    <w:rsid w:val="00E06491"/>
    <w:rsid w:val="00E06562"/>
    <w:rsid w:val="00E0664E"/>
    <w:rsid w:val="00E068C4"/>
    <w:rsid w:val="00E06D8C"/>
    <w:rsid w:val="00E06DD7"/>
    <w:rsid w:val="00E06EFD"/>
    <w:rsid w:val="00E06FA5"/>
    <w:rsid w:val="00E07732"/>
    <w:rsid w:val="00E1015A"/>
    <w:rsid w:val="00E10385"/>
    <w:rsid w:val="00E103AE"/>
    <w:rsid w:val="00E103CC"/>
    <w:rsid w:val="00E10544"/>
    <w:rsid w:val="00E105DF"/>
    <w:rsid w:val="00E10625"/>
    <w:rsid w:val="00E108DA"/>
    <w:rsid w:val="00E10AC3"/>
    <w:rsid w:val="00E10F23"/>
    <w:rsid w:val="00E11012"/>
    <w:rsid w:val="00E1127F"/>
    <w:rsid w:val="00E1156F"/>
    <w:rsid w:val="00E117EB"/>
    <w:rsid w:val="00E11B43"/>
    <w:rsid w:val="00E11B47"/>
    <w:rsid w:val="00E11C7D"/>
    <w:rsid w:val="00E11EBD"/>
    <w:rsid w:val="00E11EE5"/>
    <w:rsid w:val="00E1209E"/>
    <w:rsid w:val="00E124C4"/>
    <w:rsid w:val="00E128D7"/>
    <w:rsid w:val="00E12B18"/>
    <w:rsid w:val="00E12C9A"/>
    <w:rsid w:val="00E12D31"/>
    <w:rsid w:val="00E12D61"/>
    <w:rsid w:val="00E12EB1"/>
    <w:rsid w:val="00E13003"/>
    <w:rsid w:val="00E13269"/>
    <w:rsid w:val="00E1331B"/>
    <w:rsid w:val="00E1336F"/>
    <w:rsid w:val="00E1368F"/>
    <w:rsid w:val="00E13692"/>
    <w:rsid w:val="00E13A93"/>
    <w:rsid w:val="00E140AA"/>
    <w:rsid w:val="00E140C1"/>
    <w:rsid w:val="00E141AF"/>
    <w:rsid w:val="00E142DA"/>
    <w:rsid w:val="00E1452D"/>
    <w:rsid w:val="00E14615"/>
    <w:rsid w:val="00E14748"/>
    <w:rsid w:val="00E14877"/>
    <w:rsid w:val="00E1490F"/>
    <w:rsid w:val="00E14B39"/>
    <w:rsid w:val="00E150A4"/>
    <w:rsid w:val="00E15138"/>
    <w:rsid w:val="00E1521C"/>
    <w:rsid w:val="00E15282"/>
    <w:rsid w:val="00E153E2"/>
    <w:rsid w:val="00E15414"/>
    <w:rsid w:val="00E154DE"/>
    <w:rsid w:val="00E155AE"/>
    <w:rsid w:val="00E15626"/>
    <w:rsid w:val="00E15850"/>
    <w:rsid w:val="00E15AFC"/>
    <w:rsid w:val="00E15BD7"/>
    <w:rsid w:val="00E15C91"/>
    <w:rsid w:val="00E15DA2"/>
    <w:rsid w:val="00E16140"/>
    <w:rsid w:val="00E161D1"/>
    <w:rsid w:val="00E16460"/>
    <w:rsid w:val="00E16495"/>
    <w:rsid w:val="00E1649E"/>
    <w:rsid w:val="00E165AD"/>
    <w:rsid w:val="00E16655"/>
    <w:rsid w:val="00E16890"/>
    <w:rsid w:val="00E16997"/>
    <w:rsid w:val="00E16B3B"/>
    <w:rsid w:val="00E16B7D"/>
    <w:rsid w:val="00E16C1E"/>
    <w:rsid w:val="00E16E7F"/>
    <w:rsid w:val="00E16E9D"/>
    <w:rsid w:val="00E1759B"/>
    <w:rsid w:val="00E1761E"/>
    <w:rsid w:val="00E1789D"/>
    <w:rsid w:val="00E17A24"/>
    <w:rsid w:val="00E17AA6"/>
    <w:rsid w:val="00E17B69"/>
    <w:rsid w:val="00E17E9D"/>
    <w:rsid w:val="00E20617"/>
    <w:rsid w:val="00E206F1"/>
    <w:rsid w:val="00E20878"/>
    <w:rsid w:val="00E21118"/>
    <w:rsid w:val="00E21261"/>
    <w:rsid w:val="00E21308"/>
    <w:rsid w:val="00E213A8"/>
    <w:rsid w:val="00E21721"/>
    <w:rsid w:val="00E21747"/>
    <w:rsid w:val="00E217D8"/>
    <w:rsid w:val="00E217DE"/>
    <w:rsid w:val="00E219B8"/>
    <w:rsid w:val="00E21C85"/>
    <w:rsid w:val="00E21D3B"/>
    <w:rsid w:val="00E21D50"/>
    <w:rsid w:val="00E22083"/>
    <w:rsid w:val="00E22148"/>
    <w:rsid w:val="00E2252C"/>
    <w:rsid w:val="00E22589"/>
    <w:rsid w:val="00E22A87"/>
    <w:rsid w:val="00E22B49"/>
    <w:rsid w:val="00E22FF3"/>
    <w:rsid w:val="00E233C2"/>
    <w:rsid w:val="00E23589"/>
    <w:rsid w:val="00E239FC"/>
    <w:rsid w:val="00E23D71"/>
    <w:rsid w:val="00E23DD3"/>
    <w:rsid w:val="00E23E34"/>
    <w:rsid w:val="00E23EA6"/>
    <w:rsid w:val="00E24106"/>
    <w:rsid w:val="00E2416F"/>
    <w:rsid w:val="00E24173"/>
    <w:rsid w:val="00E24275"/>
    <w:rsid w:val="00E24347"/>
    <w:rsid w:val="00E24866"/>
    <w:rsid w:val="00E248C2"/>
    <w:rsid w:val="00E24A20"/>
    <w:rsid w:val="00E24A4D"/>
    <w:rsid w:val="00E24AAF"/>
    <w:rsid w:val="00E24B68"/>
    <w:rsid w:val="00E24E33"/>
    <w:rsid w:val="00E24E93"/>
    <w:rsid w:val="00E253D9"/>
    <w:rsid w:val="00E253DD"/>
    <w:rsid w:val="00E256B4"/>
    <w:rsid w:val="00E25783"/>
    <w:rsid w:val="00E259B1"/>
    <w:rsid w:val="00E25D42"/>
    <w:rsid w:val="00E25E79"/>
    <w:rsid w:val="00E25FCA"/>
    <w:rsid w:val="00E26030"/>
    <w:rsid w:val="00E262FE"/>
    <w:rsid w:val="00E26546"/>
    <w:rsid w:val="00E26C25"/>
    <w:rsid w:val="00E26FB3"/>
    <w:rsid w:val="00E26FB8"/>
    <w:rsid w:val="00E271FD"/>
    <w:rsid w:val="00E274F9"/>
    <w:rsid w:val="00E27578"/>
    <w:rsid w:val="00E2798F"/>
    <w:rsid w:val="00E30026"/>
    <w:rsid w:val="00E301A1"/>
    <w:rsid w:val="00E301DD"/>
    <w:rsid w:val="00E30277"/>
    <w:rsid w:val="00E3051B"/>
    <w:rsid w:val="00E30654"/>
    <w:rsid w:val="00E30956"/>
    <w:rsid w:val="00E30B1D"/>
    <w:rsid w:val="00E30DD8"/>
    <w:rsid w:val="00E312BE"/>
    <w:rsid w:val="00E31378"/>
    <w:rsid w:val="00E31627"/>
    <w:rsid w:val="00E31A63"/>
    <w:rsid w:val="00E31E0D"/>
    <w:rsid w:val="00E31E9E"/>
    <w:rsid w:val="00E3223E"/>
    <w:rsid w:val="00E3278F"/>
    <w:rsid w:val="00E32890"/>
    <w:rsid w:val="00E32FE7"/>
    <w:rsid w:val="00E3336B"/>
    <w:rsid w:val="00E3352D"/>
    <w:rsid w:val="00E336A3"/>
    <w:rsid w:val="00E337A5"/>
    <w:rsid w:val="00E3386E"/>
    <w:rsid w:val="00E339B4"/>
    <w:rsid w:val="00E33B4A"/>
    <w:rsid w:val="00E33BB4"/>
    <w:rsid w:val="00E33BF7"/>
    <w:rsid w:val="00E33DF9"/>
    <w:rsid w:val="00E33E9A"/>
    <w:rsid w:val="00E33F9B"/>
    <w:rsid w:val="00E343BD"/>
    <w:rsid w:val="00E344FF"/>
    <w:rsid w:val="00E34779"/>
    <w:rsid w:val="00E34950"/>
    <w:rsid w:val="00E34E1A"/>
    <w:rsid w:val="00E34E32"/>
    <w:rsid w:val="00E35098"/>
    <w:rsid w:val="00E351FD"/>
    <w:rsid w:val="00E3543B"/>
    <w:rsid w:val="00E3546B"/>
    <w:rsid w:val="00E3555B"/>
    <w:rsid w:val="00E355D8"/>
    <w:rsid w:val="00E3573D"/>
    <w:rsid w:val="00E35878"/>
    <w:rsid w:val="00E35B1F"/>
    <w:rsid w:val="00E35FB0"/>
    <w:rsid w:val="00E361EB"/>
    <w:rsid w:val="00E36206"/>
    <w:rsid w:val="00E368DC"/>
    <w:rsid w:val="00E36C6C"/>
    <w:rsid w:val="00E36D83"/>
    <w:rsid w:val="00E36EAB"/>
    <w:rsid w:val="00E36EB5"/>
    <w:rsid w:val="00E3722B"/>
    <w:rsid w:val="00E372A8"/>
    <w:rsid w:val="00E37300"/>
    <w:rsid w:val="00E373D0"/>
    <w:rsid w:val="00E37557"/>
    <w:rsid w:val="00E377D7"/>
    <w:rsid w:val="00E379FC"/>
    <w:rsid w:val="00E37BAF"/>
    <w:rsid w:val="00E37BF6"/>
    <w:rsid w:val="00E37C50"/>
    <w:rsid w:val="00E37D41"/>
    <w:rsid w:val="00E40287"/>
    <w:rsid w:val="00E40389"/>
    <w:rsid w:val="00E403A8"/>
    <w:rsid w:val="00E4041C"/>
    <w:rsid w:val="00E406F8"/>
    <w:rsid w:val="00E4089E"/>
    <w:rsid w:val="00E409C5"/>
    <w:rsid w:val="00E40ACD"/>
    <w:rsid w:val="00E40B7F"/>
    <w:rsid w:val="00E40E09"/>
    <w:rsid w:val="00E40F73"/>
    <w:rsid w:val="00E414C2"/>
    <w:rsid w:val="00E415DE"/>
    <w:rsid w:val="00E41673"/>
    <w:rsid w:val="00E41919"/>
    <w:rsid w:val="00E41CA9"/>
    <w:rsid w:val="00E41CD5"/>
    <w:rsid w:val="00E41EFE"/>
    <w:rsid w:val="00E42060"/>
    <w:rsid w:val="00E42131"/>
    <w:rsid w:val="00E4237B"/>
    <w:rsid w:val="00E4238A"/>
    <w:rsid w:val="00E42699"/>
    <w:rsid w:val="00E42A4B"/>
    <w:rsid w:val="00E42D65"/>
    <w:rsid w:val="00E42E65"/>
    <w:rsid w:val="00E4304B"/>
    <w:rsid w:val="00E4315F"/>
    <w:rsid w:val="00E438F4"/>
    <w:rsid w:val="00E43BCD"/>
    <w:rsid w:val="00E43F93"/>
    <w:rsid w:val="00E43FEB"/>
    <w:rsid w:val="00E4415A"/>
    <w:rsid w:val="00E44442"/>
    <w:rsid w:val="00E44468"/>
    <w:rsid w:val="00E446ED"/>
    <w:rsid w:val="00E4488E"/>
    <w:rsid w:val="00E4492F"/>
    <w:rsid w:val="00E449C6"/>
    <w:rsid w:val="00E44A27"/>
    <w:rsid w:val="00E44BA0"/>
    <w:rsid w:val="00E44DB4"/>
    <w:rsid w:val="00E44F52"/>
    <w:rsid w:val="00E44FE4"/>
    <w:rsid w:val="00E451E3"/>
    <w:rsid w:val="00E45315"/>
    <w:rsid w:val="00E4578D"/>
    <w:rsid w:val="00E458BB"/>
    <w:rsid w:val="00E45C45"/>
    <w:rsid w:val="00E45D3F"/>
    <w:rsid w:val="00E45D48"/>
    <w:rsid w:val="00E45FEA"/>
    <w:rsid w:val="00E4677B"/>
    <w:rsid w:val="00E46AE9"/>
    <w:rsid w:val="00E46F88"/>
    <w:rsid w:val="00E46F9D"/>
    <w:rsid w:val="00E47105"/>
    <w:rsid w:val="00E4713D"/>
    <w:rsid w:val="00E4713F"/>
    <w:rsid w:val="00E47494"/>
    <w:rsid w:val="00E47498"/>
    <w:rsid w:val="00E4774F"/>
    <w:rsid w:val="00E47843"/>
    <w:rsid w:val="00E47B19"/>
    <w:rsid w:val="00E47B2B"/>
    <w:rsid w:val="00E47C7E"/>
    <w:rsid w:val="00E47CCA"/>
    <w:rsid w:val="00E47F87"/>
    <w:rsid w:val="00E47FA9"/>
    <w:rsid w:val="00E502D6"/>
    <w:rsid w:val="00E50560"/>
    <w:rsid w:val="00E50696"/>
    <w:rsid w:val="00E50827"/>
    <w:rsid w:val="00E50877"/>
    <w:rsid w:val="00E508A6"/>
    <w:rsid w:val="00E508CD"/>
    <w:rsid w:val="00E50977"/>
    <w:rsid w:val="00E50A25"/>
    <w:rsid w:val="00E50B28"/>
    <w:rsid w:val="00E50D33"/>
    <w:rsid w:val="00E50D6A"/>
    <w:rsid w:val="00E50E0F"/>
    <w:rsid w:val="00E50FDA"/>
    <w:rsid w:val="00E51084"/>
    <w:rsid w:val="00E51213"/>
    <w:rsid w:val="00E51356"/>
    <w:rsid w:val="00E514BD"/>
    <w:rsid w:val="00E51500"/>
    <w:rsid w:val="00E51CF3"/>
    <w:rsid w:val="00E51D6E"/>
    <w:rsid w:val="00E51F65"/>
    <w:rsid w:val="00E5206F"/>
    <w:rsid w:val="00E524E6"/>
    <w:rsid w:val="00E5276B"/>
    <w:rsid w:val="00E52BA9"/>
    <w:rsid w:val="00E52C10"/>
    <w:rsid w:val="00E52F12"/>
    <w:rsid w:val="00E5316E"/>
    <w:rsid w:val="00E531B7"/>
    <w:rsid w:val="00E53309"/>
    <w:rsid w:val="00E53484"/>
    <w:rsid w:val="00E5378B"/>
    <w:rsid w:val="00E53913"/>
    <w:rsid w:val="00E5392F"/>
    <w:rsid w:val="00E53E7E"/>
    <w:rsid w:val="00E54185"/>
    <w:rsid w:val="00E5423F"/>
    <w:rsid w:val="00E54868"/>
    <w:rsid w:val="00E54A00"/>
    <w:rsid w:val="00E54F33"/>
    <w:rsid w:val="00E55066"/>
    <w:rsid w:val="00E55085"/>
    <w:rsid w:val="00E555B9"/>
    <w:rsid w:val="00E55CE9"/>
    <w:rsid w:val="00E55EA1"/>
    <w:rsid w:val="00E56001"/>
    <w:rsid w:val="00E56263"/>
    <w:rsid w:val="00E56357"/>
    <w:rsid w:val="00E563BF"/>
    <w:rsid w:val="00E56A22"/>
    <w:rsid w:val="00E56B6F"/>
    <w:rsid w:val="00E56CA4"/>
    <w:rsid w:val="00E56F12"/>
    <w:rsid w:val="00E570F3"/>
    <w:rsid w:val="00E5710D"/>
    <w:rsid w:val="00E572B2"/>
    <w:rsid w:val="00E57683"/>
    <w:rsid w:val="00E576D3"/>
    <w:rsid w:val="00E577DF"/>
    <w:rsid w:val="00E57CA8"/>
    <w:rsid w:val="00E57DDC"/>
    <w:rsid w:val="00E60024"/>
    <w:rsid w:val="00E6012D"/>
    <w:rsid w:val="00E60253"/>
    <w:rsid w:val="00E605BE"/>
    <w:rsid w:val="00E60694"/>
    <w:rsid w:val="00E60748"/>
    <w:rsid w:val="00E608FB"/>
    <w:rsid w:val="00E60BCF"/>
    <w:rsid w:val="00E60F01"/>
    <w:rsid w:val="00E611D7"/>
    <w:rsid w:val="00E6122D"/>
    <w:rsid w:val="00E612C0"/>
    <w:rsid w:val="00E6145F"/>
    <w:rsid w:val="00E61628"/>
    <w:rsid w:val="00E618D6"/>
    <w:rsid w:val="00E61D4F"/>
    <w:rsid w:val="00E61FCF"/>
    <w:rsid w:val="00E62379"/>
    <w:rsid w:val="00E623B8"/>
    <w:rsid w:val="00E62673"/>
    <w:rsid w:val="00E62974"/>
    <w:rsid w:val="00E62A80"/>
    <w:rsid w:val="00E62C57"/>
    <w:rsid w:val="00E62D2B"/>
    <w:rsid w:val="00E62D35"/>
    <w:rsid w:val="00E62DC2"/>
    <w:rsid w:val="00E62ECD"/>
    <w:rsid w:val="00E631BD"/>
    <w:rsid w:val="00E633CF"/>
    <w:rsid w:val="00E6390D"/>
    <w:rsid w:val="00E63D85"/>
    <w:rsid w:val="00E63E2E"/>
    <w:rsid w:val="00E63ED5"/>
    <w:rsid w:val="00E6427C"/>
    <w:rsid w:val="00E644B6"/>
    <w:rsid w:val="00E6458F"/>
    <w:rsid w:val="00E646A9"/>
    <w:rsid w:val="00E64800"/>
    <w:rsid w:val="00E64CFB"/>
    <w:rsid w:val="00E64D10"/>
    <w:rsid w:val="00E64D73"/>
    <w:rsid w:val="00E65319"/>
    <w:rsid w:val="00E65442"/>
    <w:rsid w:val="00E654C2"/>
    <w:rsid w:val="00E65577"/>
    <w:rsid w:val="00E6570E"/>
    <w:rsid w:val="00E65FA7"/>
    <w:rsid w:val="00E6673A"/>
    <w:rsid w:val="00E668C6"/>
    <w:rsid w:val="00E668DE"/>
    <w:rsid w:val="00E669DE"/>
    <w:rsid w:val="00E66A01"/>
    <w:rsid w:val="00E66E44"/>
    <w:rsid w:val="00E66FF5"/>
    <w:rsid w:val="00E67630"/>
    <w:rsid w:val="00E676F6"/>
    <w:rsid w:val="00E67750"/>
    <w:rsid w:val="00E67824"/>
    <w:rsid w:val="00E67834"/>
    <w:rsid w:val="00E67943"/>
    <w:rsid w:val="00E679C3"/>
    <w:rsid w:val="00E67A87"/>
    <w:rsid w:val="00E67ABC"/>
    <w:rsid w:val="00E67B31"/>
    <w:rsid w:val="00E67C29"/>
    <w:rsid w:val="00E67E2C"/>
    <w:rsid w:val="00E67E9F"/>
    <w:rsid w:val="00E67F1D"/>
    <w:rsid w:val="00E67FDE"/>
    <w:rsid w:val="00E70138"/>
    <w:rsid w:val="00E7035D"/>
    <w:rsid w:val="00E706AA"/>
    <w:rsid w:val="00E707B6"/>
    <w:rsid w:val="00E709E2"/>
    <w:rsid w:val="00E709ED"/>
    <w:rsid w:val="00E70C40"/>
    <w:rsid w:val="00E70CDF"/>
    <w:rsid w:val="00E70EFC"/>
    <w:rsid w:val="00E71256"/>
    <w:rsid w:val="00E7136C"/>
    <w:rsid w:val="00E714ED"/>
    <w:rsid w:val="00E714F3"/>
    <w:rsid w:val="00E717E4"/>
    <w:rsid w:val="00E7194E"/>
    <w:rsid w:val="00E7199C"/>
    <w:rsid w:val="00E719D7"/>
    <w:rsid w:val="00E71D27"/>
    <w:rsid w:val="00E71DBC"/>
    <w:rsid w:val="00E71E6F"/>
    <w:rsid w:val="00E71F42"/>
    <w:rsid w:val="00E71FBA"/>
    <w:rsid w:val="00E72082"/>
    <w:rsid w:val="00E72147"/>
    <w:rsid w:val="00E721A3"/>
    <w:rsid w:val="00E724DC"/>
    <w:rsid w:val="00E72946"/>
    <w:rsid w:val="00E72B63"/>
    <w:rsid w:val="00E72D97"/>
    <w:rsid w:val="00E7306F"/>
    <w:rsid w:val="00E732DE"/>
    <w:rsid w:val="00E73725"/>
    <w:rsid w:val="00E73751"/>
    <w:rsid w:val="00E737A3"/>
    <w:rsid w:val="00E73884"/>
    <w:rsid w:val="00E73B40"/>
    <w:rsid w:val="00E73CA3"/>
    <w:rsid w:val="00E73E6F"/>
    <w:rsid w:val="00E73FFD"/>
    <w:rsid w:val="00E74147"/>
    <w:rsid w:val="00E74333"/>
    <w:rsid w:val="00E743DC"/>
    <w:rsid w:val="00E7459B"/>
    <w:rsid w:val="00E74624"/>
    <w:rsid w:val="00E7474D"/>
    <w:rsid w:val="00E7492B"/>
    <w:rsid w:val="00E74B4B"/>
    <w:rsid w:val="00E74E28"/>
    <w:rsid w:val="00E75004"/>
    <w:rsid w:val="00E75056"/>
    <w:rsid w:val="00E7516B"/>
    <w:rsid w:val="00E7548C"/>
    <w:rsid w:val="00E75491"/>
    <w:rsid w:val="00E754DE"/>
    <w:rsid w:val="00E75754"/>
    <w:rsid w:val="00E757E3"/>
    <w:rsid w:val="00E7591B"/>
    <w:rsid w:val="00E75C08"/>
    <w:rsid w:val="00E75DD1"/>
    <w:rsid w:val="00E75F10"/>
    <w:rsid w:val="00E760F5"/>
    <w:rsid w:val="00E76552"/>
    <w:rsid w:val="00E768A7"/>
    <w:rsid w:val="00E7692A"/>
    <w:rsid w:val="00E769C8"/>
    <w:rsid w:val="00E76E07"/>
    <w:rsid w:val="00E770EA"/>
    <w:rsid w:val="00E77262"/>
    <w:rsid w:val="00E7770B"/>
    <w:rsid w:val="00E7776B"/>
    <w:rsid w:val="00E7777E"/>
    <w:rsid w:val="00E77B0F"/>
    <w:rsid w:val="00E77B87"/>
    <w:rsid w:val="00E77E35"/>
    <w:rsid w:val="00E77E4C"/>
    <w:rsid w:val="00E77E91"/>
    <w:rsid w:val="00E800F0"/>
    <w:rsid w:val="00E80198"/>
    <w:rsid w:val="00E8022B"/>
    <w:rsid w:val="00E8038E"/>
    <w:rsid w:val="00E8039A"/>
    <w:rsid w:val="00E804FD"/>
    <w:rsid w:val="00E8052E"/>
    <w:rsid w:val="00E8062A"/>
    <w:rsid w:val="00E806CB"/>
    <w:rsid w:val="00E806DB"/>
    <w:rsid w:val="00E808E7"/>
    <w:rsid w:val="00E80B4D"/>
    <w:rsid w:val="00E810C6"/>
    <w:rsid w:val="00E81162"/>
    <w:rsid w:val="00E81184"/>
    <w:rsid w:val="00E81206"/>
    <w:rsid w:val="00E8191D"/>
    <w:rsid w:val="00E81A0B"/>
    <w:rsid w:val="00E82250"/>
    <w:rsid w:val="00E82303"/>
    <w:rsid w:val="00E8256D"/>
    <w:rsid w:val="00E82A3D"/>
    <w:rsid w:val="00E82B9B"/>
    <w:rsid w:val="00E82DCF"/>
    <w:rsid w:val="00E83435"/>
    <w:rsid w:val="00E8382A"/>
    <w:rsid w:val="00E83E4C"/>
    <w:rsid w:val="00E842F0"/>
    <w:rsid w:val="00E84407"/>
    <w:rsid w:val="00E844C1"/>
    <w:rsid w:val="00E848E5"/>
    <w:rsid w:val="00E84990"/>
    <w:rsid w:val="00E84B0F"/>
    <w:rsid w:val="00E84FD5"/>
    <w:rsid w:val="00E84FF6"/>
    <w:rsid w:val="00E850F4"/>
    <w:rsid w:val="00E851F9"/>
    <w:rsid w:val="00E8552B"/>
    <w:rsid w:val="00E85837"/>
    <w:rsid w:val="00E85B08"/>
    <w:rsid w:val="00E85B90"/>
    <w:rsid w:val="00E85C3C"/>
    <w:rsid w:val="00E85CCD"/>
    <w:rsid w:val="00E85CCF"/>
    <w:rsid w:val="00E85D24"/>
    <w:rsid w:val="00E85E38"/>
    <w:rsid w:val="00E85FAF"/>
    <w:rsid w:val="00E85FC6"/>
    <w:rsid w:val="00E86031"/>
    <w:rsid w:val="00E861E5"/>
    <w:rsid w:val="00E86574"/>
    <w:rsid w:val="00E868DB"/>
    <w:rsid w:val="00E86A28"/>
    <w:rsid w:val="00E86AAC"/>
    <w:rsid w:val="00E86C6E"/>
    <w:rsid w:val="00E871DA"/>
    <w:rsid w:val="00E87210"/>
    <w:rsid w:val="00E87418"/>
    <w:rsid w:val="00E874C3"/>
    <w:rsid w:val="00E874F3"/>
    <w:rsid w:val="00E87600"/>
    <w:rsid w:val="00E876D7"/>
    <w:rsid w:val="00E8773A"/>
    <w:rsid w:val="00E87A68"/>
    <w:rsid w:val="00E87BD8"/>
    <w:rsid w:val="00E9026F"/>
    <w:rsid w:val="00E902B5"/>
    <w:rsid w:val="00E90545"/>
    <w:rsid w:val="00E90564"/>
    <w:rsid w:val="00E90687"/>
    <w:rsid w:val="00E90899"/>
    <w:rsid w:val="00E90B23"/>
    <w:rsid w:val="00E90DB9"/>
    <w:rsid w:val="00E911AD"/>
    <w:rsid w:val="00E913AD"/>
    <w:rsid w:val="00E913F1"/>
    <w:rsid w:val="00E9168C"/>
    <w:rsid w:val="00E917DB"/>
    <w:rsid w:val="00E919CF"/>
    <w:rsid w:val="00E91A26"/>
    <w:rsid w:val="00E91A5B"/>
    <w:rsid w:val="00E91CB5"/>
    <w:rsid w:val="00E91CF2"/>
    <w:rsid w:val="00E9210C"/>
    <w:rsid w:val="00E9246D"/>
    <w:rsid w:val="00E929CA"/>
    <w:rsid w:val="00E92B75"/>
    <w:rsid w:val="00E92B96"/>
    <w:rsid w:val="00E92C2F"/>
    <w:rsid w:val="00E92DFD"/>
    <w:rsid w:val="00E93004"/>
    <w:rsid w:val="00E93069"/>
    <w:rsid w:val="00E9309C"/>
    <w:rsid w:val="00E93329"/>
    <w:rsid w:val="00E93643"/>
    <w:rsid w:val="00E9368F"/>
    <w:rsid w:val="00E9369F"/>
    <w:rsid w:val="00E93891"/>
    <w:rsid w:val="00E939D5"/>
    <w:rsid w:val="00E93C55"/>
    <w:rsid w:val="00E93D5E"/>
    <w:rsid w:val="00E93F34"/>
    <w:rsid w:val="00E94053"/>
    <w:rsid w:val="00E942DE"/>
    <w:rsid w:val="00E94802"/>
    <w:rsid w:val="00E949C4"/>
    <w:rsid w:val="00E94B54"/>
    <w:rsid w:val="00E94D30"/>
    <w:rsid w:val="00E94D64"/>
    <w:rsid w:val="00E9504A"/>
    <w:rsid w:val="00E9534F"/>
    <w:rsid w:val="00E95478"/>
    <w:rsid w:val="00E9553F"/>
    <w:rsid w:val="00E95550"/>
    <w:rsid w:val="00E95695"/>
    <w:rsid w:val="00E95968"/>
    <w:rsid w:val="00E95B16"/>
    <w:rsid w:val="00E95E37"/>
    <w:rsid w:val="00E961A1"/>
    <w:rsid w:val="00E9663D"/>
    <w:rsid w:val="00E967D3"/>
    <w:rsid w:val="00E96A64"/>
    <w:rsid w:val="00E96AB2"/>
    <w:rsid w:val="00E96B37"/>
    <w:rsid w:val="00E96BE2"/>
    <w:rsid w:val="00E96C13"/>
    <w:rsid w:val="00E96E50"/>
    <w:rsid w:val="00E97000"/>
    <w:rsid w:val="00E9704F"/>
    <w:rsid w:val="00E97213"/>
    <w:rsid w:val="00E973CA"/>
    <w:rsid w:val="00E97AA5"/>
    <w:rsid w:val="00E97B0E"/>
    <w:rsid w:val="00E97BB8"/>
    <w:rsid w:val="00E97D69"/>
    <w:rsid w:val="00E97F5A"/>
    <w:rsid w:val="00EA03D4"/>
    <w:rsid w:val="00EA056F"/>
    <w:rsid w:val="00EA0652"/>
    <w:rsid w:val="00EA0743"/>
    <w:rsid w:val="00EA09E5"/>
    <w:rsid w:val="00EA0F7A"/>
    <w:rsid w:val="00EA118F"/>
    <w:rsid w:val="00EA1239"/>
    <w:rsid w:val="00EA1385"/>
    <w:rsid w:val="00EA140B"/>
    <w:rsid w:val="00EA168F"/>
    <w:rsid w:val="00EA1770"/>
    <w:rsid w:val="00EA180A"/>
    <w:rsid w:val="00EA18B4"/>
    <w:rsid w:val="00EA1985"/>
    <w:rsid w:val="00EA1ED6"/>
    <w:rsid w:val="00EA218B"/>
    <w:rsid w:val="00EA2250"/>
    <w:rsid w:val="00EA241F"/>
    <w:rsid w:val="00EA247B"/>
    <w:rsid w:val="00EA254C"/>
    <w:rsid w:val="00EA2557"/>
    <w:rsid w:val="00EA272A"/>
    <w:rsid w:val="00EA2777"/>
    <w:rsid w:val="00EA2DDC"/>
    <w:rsid w:val="00EA319D"/>
    <w:rsid w:val="00EA32E8"/>
    <w:rsid w:val="00EA358B"/>
    <w:rsid w:val="00EA3622"/>
    <w:rsid w:val="00EA365F"/>
    <w:rsid w:val="00EA3A42"/>
    <w:rsid w:val="00EA3C26"/>
    <w:rsid w:val="00EA3F4C"/>
    <w:rsid w:val="00EA4170"/>
    <w:rsid w:val="00EA4522"/>
    <w:rsid w:val="00EA463B"/>
    <w:rsid w:val="00EA486A"/>
    <w:rsid w:val="00EA4A5E"/>
    <w:rsid w:val="00EA4D52"/>
    <w:rsid w:val="00EA4F79"/>
    <w:rsid w:val="00EA50DB"/>
    <w:rsid w:val="00EA52E8"/>
    <w:rsid w:val="00EA53B3"/>
    <w:rsid w:val="00EA57B4"/>
    <w:rsid w:val="00EA593D"/>
    <w:rsid w:val="00EA59BA"/>
    <w:rsid w:val="00EA5D05"/>
    <w:rsid w:val="00EA5D30"/>
    <w:rsid w:val="00EA5D3A"/>
    <w:rsid w:val="00EA60E4"/>
    <w:rsid w:val="00EA62B1"/>
    <w:rsid w:val="00EA6DF1"/>
    <w:rsid w:val="00EA6F8D"/>
    <w:rsid w:val="00EA6FDB"/>
    <w:rsid w:val="00EA7604"/>
    <w:rsid w:val="00EA77B7"/>
    <w:rsid w:val="00EA7E6E"/>
    <w:rsid w:val="00EA7ECF"/>
    <w:rsid w:val="00EA7EFE"/>
    <w:rsid w:val="00EB006F"/>
    <w:rsid w:val="00EB0288"/>
    <w:rsid w:val="00EB033F"/>
    <w:rsid w:val="00EB0376"/>
    <w:rsid w:val="00EB0705"/>
    <w:rsid w:val="00EB08C3"/>
    <w:rsid w:val="00EB08C6"/>
    <w:rsid w:val="00EB0A2C"/>
    <w:rsid w:val="00EB0AC5"/>
    <w:rsid w:val="00EB0DD1"/>
    <w:rsid w:val="00EB0E5C"/>
    <w:rsid w:val="00EB0F9E"/>
    <w:rsid w:val="00EB10E3"/>
    <w:rsid w:val="00EB11A6"/>
    <w:rsid w:val="00EB131D"/>
    <w:rsid w:val="00EB1394"/>
    <w:rsid w:val="00EB139C"/>
    <w:rsid w:val="00EB1889"/>
    <w:rsid w:val="00EB18EA"/>
    <w:rsid w:val="00EB195B"/>
    <w:rsid w:val="00EB1B95"/>
    <w:rsid w:val="00EB1CE1"/>
    <w:rsid w:val="00EB1E37"/>
    <w:rsid w:val="00EB1E9B"/>
    <w:rsid w:val="00EB1EC1"/>
    <w:rsid w:val="00EB1F24"/>
    <w:rsid w:val="00EB1F50"/>
    <w:rsid w:val="00EB1F5A"/>
    <w:rsid w:val="00EB218A"/>
    <w:rsid w:val="00EB246C"/>
    <w:rsid w:val="00EB25D0"/>
    <w:rsid w:val="00EB27BA"/>
    <w:rsid w:val="00EB2904"/>
    <w:rsid w:val="00EB2B28"/>
    <w:rsid w:val="00EB2CEA"/>
    <w:rsid w:val="00EB3136"/>
    <w:rsid w:val="00EB3193"/>
    <w:rsid w:val="00EB3329"/>
    <w:rsid w:val="00EB3335"/>
    <w:rsid w:val="00EB3862"/>
    <w:rsid w:val="00EB38F2"/>
    <w:rsid w:val="00EB3A2B"/>
    <w:rsid w:val="00EB3CC0"/>
    <w:rsid w:val="00EB3D67"/>
    <w:rsid w:val="00EB3E5E"/>
    <w:rsid w:val="00EB423B"/>
    <w:rsid w:val="00EB42A8"/>
    <w:rsid w:val="00EB4538"/>
    <w:rsid w:val="00EB4780"/>
    <w:rsid w:val="00EB482A"/>
    <w:rsid w:val="00EB4900"/>
    <w:rsid w:val="00EB4961"/>
    <w:rsid w:val="00EB4BA8"/>
    <w:rsid w:val="00EB4DFD"/>
    <w:rsid w:val="00EB5310"/>
    <w:rsid w:val="00EB553A"/>
    <w:rsid w:val="00EB580F"/>
    <w:rsid w:val="00EB5AC5"/>
    <w:rsid w:val="00EB5C13"/>
    <w:rsid w:val="00EB615F"/>
    <w:rsid w:val="00EB6460"/>
    <w:rsid w:val="00EB665E"/>
    <w:rsid w:val="00EB6877"/>
    <w:rsid w:val="00EB6E7D"/>
    <w:rsid w:val="00EB722F"/>
    <w:rsid w:val="00EB74A1"/>
    <w:rsid w:val="00EB74E0"/>
    <w:rsid w:val="00EB75F2"/>
    <w:rsid w:val="00EB7746"/>
    <w:rsid w:val="00EB774C"/>
    <w:rsid w:val="00EB7AED"/>
    <w:rsid w:val="00EB7E5D"/>
    <w:rsid w:val="00EB7EA5"/>
    <w:rsid w:val="00EB7F77"/>
    <w:rsid w:val="00EB7F95"/>
    <w:rsid w:val="00EC00D7"/>
    <w:rsid w:val="00EC02BE"/>
    <w:rsid w:val="00EC0383"/>
    <w:rsid w:val="00EC03A4"/>
    <w:rsid w:val="00EC04EE"/>
    <w:rsid w:val="00EC072E"/>
    <w:rsid w:val="00EC079E"/>
    <w:rsid w:val="00EC0904"/>
    <w:rsid w:val="00EC0B02"/>
    <w:rsid w:val="00EC0CB0"/>
    <w:rsid w:val="00EC14A7"/>
    <w:rsid w:val="00EC17DE"/>
    <w:rsid w:val="00EC1D78"/>
    <w:rsid w:val="00EC1E24"/>
    <w:rsid w:val="00EC2072"/>
    <w:rsid w:val="00EC2357"/>
    <w:rsid w:val="00EC2364"/>
    <w:rsid w:val="00EC2414"/>
    <w:rsid w:val="00EC25B0"/>
    <w:rsid w:val="00EC25EA"/>
    <w:rsid w:val="00EC2A3C"/>
    <w:rsid w:val="00EC2E13"/>
    <w:rsid w:val="00EC2F7D"/>
    <w:rsid w:val="00EC3186"/>
    <w:rsid w:val="00EC319B"/>
    <w:rsid w:val="00EC3460"/>
    <w:rsid w:val="00EC3512"/>
    <w:rsid w:val="00EC3553"/>
    <w:rsid w:val="00EC37A3"/>
    <w:rsid w:val="00EC3A84"/>
    <w:rsid w:val="00EC3B49"/>
    <w:rsid w:val="00EC3CDB"/>
    <w:rsid w:val="00EC4297"/>
    <w:rsid w:val="00EC42EC"/>
    <w:rsid w:val="00EC440F"/>
    <w:rsid w:val="00EC483A"/>
    <w:rsid w:val="00EC4918"/>
    <w:rsid w:val="00EC494B"/>
    <w:rsid w:val="00EC4AF0"/>
    <w:rsid w:val="00EC4D62"/>
    <w:rsid w:val="00EC4DF8"/>
    <w:rsid w:val="00EC4E9E"/>
    <w:rsid w:val="00EC5B00"/>
    <w:rsid w:val="00EC5BA2"/>
    <w:rsid w:val="00EC5C23"/>
    <w:rsid w:val="00EC63C4"/>
    <w:rsid w:val="00EC6468"/>
    <w:rsid w:val="00EC6523"/>
    <w:rsid w:val="00EC65D8"/>
    <w:rsid w:val="00EC666C"/>
    <w:rsid w:val="00EC6B4B"/>
    <w:rsid w:val="00EC6B71"/>
    <w:rsid w:val="00EC6E23"/>
    <w:rsid w:val="00EC6F00"/>
    <w:rsid w:val="00EC6FBD"/>
    <w:rsid w:val="00EC70B3"/>
    <w:rsid w:val="00EC7182"/>
    <w:rsid w:val="00EC727C"/>
    <w:rsid w:val="00EC781B"/>
    <w:rsid w:val="00EC7949"/>
    <w:rsid w:val="00EC7993"/>
    <w:rsid w:val="00EC7B4D"/>
    <w:rsid w:val="00EC7C08"/>
    <w:rsid w:val="00EC7D0C"/>
    <w:rsid w:val="00EC7D18"/>
    <w:rsid w:val="00ED03A7"/>
    <w:rsid w:val="00ED05F3"/>
    <w:rsid w:val="00ED064C"/>
    <w:rsid w:val="00ED0800"/>
    <w:rsid w:val="00ED0827"/>
    <w:rsid w:val="00ED0891"/>
    <w:rsid w:val="00ED08E6"/>
    <w:rsid w:val="00ED0C16"/>
    <w:rsid w:val="00ED0EC2"/>
    <w:rsid w:val="00ED0EE3"/>
    <w:rsid w:val="00ED0FFE"/>
    <w:rsid w:val="00ED1027"/>
    <w:rsid w:val="00ED1497"/>
    <w:rsid w:val="00ED15C0"/>
    <w:rsid w:val="00ED1670"/>
    <w:rsid w:val="00ED202F"/>
    <w:rsid w:val="00ED2211"/>
    <w:rsid w:val="00ED23AB"/>
    <w:rsid w:val="00ED2503"/>
    <w:rsid w:val="00ED255A"/>
    <w:rsid w:val="00ED2683"/>
    <w:rsid w:val="00ED2766"/>
    <w:rsid w:val="00ED27D7"/>
    <w:rsid w:val="00ED2837"/>
    <w:rsid w:val="00ED2942"/>
    <w:rsid w:val="00ED2AD6"/>
    <w:rsid w:val="00ED2B28"/>
    <w:rsid w:val="00ED2CE5"/>
    <w:rsid w:val="00ED2F12"/>
    <w:rsid w:val="00ED2F40"/>
    <w:rsid w:val="00ED31CA"/>
    <w:rsid w:val="00ED3315"/>
    <w:rsid w:val="00ED34A9"/>
    <w:rsid w:val="00ED36FF"/>
    <w:rsid w:val="00ED37C2"/>
    <w:rsid w:val="00ED3C16"/>
    <w:rsid w:val="00ED3CC4"/>
    <w:rsid w:val="00ED3E25"/>
    <w:rsid w:val="00ED40D8"/>
    <w:rsid w:val="00ED4378"/>
    <w:rsid w:val="00ED4398"/>
    <w:rsid w:val="00ED4754"/>
    <w:rsid w:val="00ED4823"/>
    <w:rsid w:val="00ED4A8B"/>
    <w:rsid w:val="00ED4AE3"/>
    <w:rsid w:val="00ED4E19"/>
    <w:rsid w:val="00ED4F6E"/>
    <w:rsid w:val="00ED50BC"/>
    <w:rsid w:val="00ED5238"/>
    <w:rsid w:val="00ED5396"/>
    <w:rsid w:val="00ED5659"/>
    <w:rsid w:val="00ED58CB"/>
    <w:rsid w:val="00ED5B33"/>
    <w:rsid w:val="00ED5BFF"/>
    <w:rsid w:val="00ED618A"/>
    <w:rsid w:val="00ED6297"/>
    <w:rsid w:val="00ED63B8"/>
    <w:rsid w:val="00ED641E"/>
    <w:rsid w:val="00ED686E"/>
    <w:rsid w:val="00ED69FA"/>
    <w:rsid w:val="00ED6B84"/>
    <w:rsid w:val="00ED6C8E"/>
    <w:rsid w:val="00ED73EB"/>
    <w:rsid w:val="00ED748C"/>
    <w:rsid w:val="00ED7558"/>
    <w:rsid w:val="00ED79B5"/>
    <w:rsid w:val="00ED7C79"/>
    <w:rsid w:val="00ED7EE6"/>
    <w:rsid w:val="00ED7F0D"/>
    <w:rsid w:val="00EE01E6"/>
    <w:rsid w:val="00EE0386"/>
    <w:rsid w:val="00EE05A8"/>
    <w:rsid w:val="00EE06BF"/>
    <w:rsid w:val="00EE0AD5"/>
    <w:rsid w:val="00EE1217"/>
    <w:rsid w:val="00EE13B2"/>
    <w:rsid w:val="00EE13BA"/>
    <w:rsid w:val="00EE1580"/>
    <w:rsid w:val="00EE16DE"/>
    <w:rsid w:val="00EE1A6D"/>
    <w:rsid w:val="00EE1B29"/>
    <w:rsid w:val="00EE1B9D"/>
    <w:rsid w:val="00EE1BA2"/>
    <w:rsid w:val="00EE1D5D"/>
    <w:rsid w:val="00EE1ED7"/>
    <w:rsid w:val="00EE1EF0"/>
    <w:rsid w:val="00EE24DB"/>
    <w:rsid w:val="00EE2E04"/>
    <w:rsid w:val="00EE2FCD"/>
    <w:rsid w:val="00EE3002"/>
    <w:rsid w:val="00EE31B9"/>
    <w:rsid w:val="00EE324A"/>
    <w:rsid w:val="00EE3663"/>
    <w:rsid w:val="00EE3A08"/>
    <w:rsid w:val="00EE3D53"/>
    <w:rsid w:val="00EE3D79"/>
    <w:rsid w:val="00EE3DD5"/>
    <w:rsid w:val="00EE409B"/>
    <w:rsid w:val="00EE458F"/>
    <w:rsid w:val="00EE461A"/>
    <w:rsid w:val="00EE468A"/>
    <w:rsid w:val="00EE4AE9"/>
    <w:rsid w:val="00EE4DB9"/>
    <w:rsid w:val="00EE4E4C"/>
    <w:rsid w:val="00EE5322"/>
    <w:rsid w:val="00EE5357"/>
    <w:rsid w:val="00EE53C7"/>
    <w:rsid w:val="00EE5675"/>
    <w:rsid w:val="00EE57DA"/>
    <w:rsid w:val="00EE5AD5"/>
    <w:rsid w:val="00EE5AFE"/>
    <w:rsid w:val="00EE5B42"/>
    <w:rsid w:val="00EE5E03"/>
    <w:rsid w:val="00EE5F02"/>
    <w:rsid w:val="00EE5F9A"/>
    <w:rsid w:val="00EE6154"/>
    <w:rsid w:val="00EE6158"/>
    <w:rsid w:val="00EE6201"/>
    <w:rsid w:val="00EE63B0"/>
    <w:rsid w:val="00EE64D0"/>
    <w:rsid w:val="00EE6622"/>
    <w:rsid w:val="00EE6693"/>
    <w:rsid w:val="00EE6747"/>
    <w:rsid w:val="00EE6864"/>
    <w:rsid w:val="00EE69B6"/>
    <w:rsid w:val="00EE69F2"/>
    <w:rsid w:val="00EE6A18"/>
    <w:rsid w:val="00EE6AD5"/>
    <w:rsid w:val="00EE6B34"/>
    <w:rsid w:val="00EE6BAE"/>
    <w:rsid w:val="00EE6C3A"/>
    <w:rsid w:val="00EE6CFD"/>
    <w:rsid w:val="00EE6D53"/>
    <w:rsid w:val="00EE6D66"/>
    <w:rsid w:val="00EE6DF1"/>
    <w:rsid w:val="00EE71E2"/>
    <w:rsid w:val="00EE74CD"/>
    <w:rsid w:val="00EE75FB"/>
    <w:rsid w:val="00EE7688"/>
    <w:rsid w:val="00EE777B"/>
    <w:rsid w:val="00EE7F5A"/>
    <w:rsid w:val="00EF0220"/>
    <w:rsid w:val="00EF03BD"/>
    <w:rsid w:val="00EF040C"/>
    <w:rsid w:val="00EF05B1"/>
    <w:rsid w:val="00EF05CC"/>
    <w:rsid w:val="00EF09F8"/>
    <w:rsid w:val="00EF0BCF"/>
    <w:rsid w:val="00EF0CBC"/>
    <w:rsid w:val="00EF0E39"/>
    <w:rsid w:val="00EF0F0C"/>
    <w:rsid w:val="00EF0FFF"/>
    <w:rsid w:val="00EF10C6"/>
    <w:rsid w:val="00EF11A9"/>
    <w:rsid w:val="00EF138F"/>
    <w:rsid w:val="00EF1475"/>
    <w:rsid w:val="00EF1812"/>
    <w:rsid w:val="00EF1822"/>
    <w:rsid w:val="00EF1DEF"/>
    <w:rsid w:val="00EF21B1"/>
    <w:rsid w:val="00EF244A"/>
    <w:rsid w:val="00EF263D"/>
    <w:rsid w:val="00EF266C"/>
    <w:rsid w:val="00EF2A25"/>
    <w:rsid w:val="00EF2AFE"/>
    <w:rsid w:val="00EF2C11"/>
    <w:rsid w:val="00EF2E33"/>
    <w:rsid w:val="00EF31C5"/>
    <w:rsid w:val="00EF3233"/>
    <w:rsid w:val="00EF3528"/>
    <w:rsid w:val="00EF373D"/>
    <w:rsid w:val="00EF3740"/>
    <w:rsid w:val="00EF37CB"/>
    <w:rsid w:val="00EF3917"/>
    <w:rsid w:val="00EF417D"/>
    <w:rsid w:val="00EF42DC"/>
    <w:rsid w:val="00EF43B1"/>
    <w:rsid w:val="00EF4403"/>
    <w:rsid w:val="00EF45EF"/>
    <w:rsid w:val="00EF4692"/>
    <w:rsid w:val="00EF49BF"/>
    <w:rsid w:val="00EF4AED"/>
    <w:rsid w:val="00EF4D94"/>
    <w:rsid w:val="00EF4E59"/>
    <w:rsid w:val="00EF4F3E"/>
    <w:rsid w:val="00EF5182"/>
    <w:rsid w:val="00EF5396"/>
    <w:rsid w:val="00EF5736"/>
    <w:rsid w:val="00EF583C"/>
    <w:rsid w:val="00EF5A81"/>
    <w:rsid w:val="00EF5B71"/>
    <w:rsid w:val="00EF5F69"/>
    <w:rsid w:val="00EF601E"/>
    <w:rsid w:val="00EF6028"/>
    <w:rsid w:val="00EF6349"/>
    <w:rsid w:val="00EF6363"/>
    <w:rsid w:val="00EF641E"/>
    <w:rsid w:val="00EF64C5"/>
    <w:rsid w:val="00EF6999"/>
    <w:rsid w:val="00EF6E3A"/>
    <w:rsid w:val="00EF6EF4"/>
    <w:rsid w:val="00EF6EFD"/>
    <w:rsid w:val="00EF6FBA"/>
    <w:rsid w:val="00EF749E"/>
    <w:rsid w:val="00EF7576"/>
    <w:rsid w:val="00EF75B8"/>
    <w:rsid w:val="00EF7AA9"/>
    <w:rsid w:val="00EF7D67"/>
    <w:rsid w:val="00F00112"/>
    <w:rsid w:val="00F00903"/>
    <w:rsid w:val="00F00909"/>
    <w:rsid w:val="00F00F24"/>
    <w:rsid w:val="00F01252"/>
    <w:rsid w:val="00F0134A"/>
    <w:rsid w:val="00F015BD"/>
    <w:rsid w:val="00F01840"/>
    <w:rsid w:val="00F01AFA"/>
    <w:rsid w:val="00F0205C"/>
    <w:rsid w:val="00F020B7"/>
    <w:rsid w:val="00F02218"/>
    <w:rsid w:val="00F022F4"/>
    <w:rsid w:val="00F022FD"/>
    <w:rsid w:val="00F03337"/>
    <w:rsid w:val="00F0348C"/>
    <w:rsid w:val="00F03926"/>
    <w:rsid w:val="00F03CE4"/>
    <w:rsid w:val="00F03FD9"/>
    <w:rsid w:val="00F041F0"/>
    <w:rsid w:val="00F042F9"/>
    <w:rsid w:val="00F04998"/>
    <w:rsid w:val="00F04AB2"/>
    <w:rsid w:val="00F04D52"/>
    <w:rsid w:val="00F04DBC"/>
    <w:rsid w:val="00F050B6"/>
    <w:rsid w:val="00F051AF"/>
    <w:rsid w:val="00F051C5"/>
    <w:rsid w:val="00F05B06"/>
    <w:rsid w:val="00F05B19"/>
    <w:rsid w:val="00F0619D"/>
    <w:rsid w:val="00F061B9"/>
    <w:rsid w:val="00F0636E"/>
    <w:rsid w:val="00F06489"/>
    <w:rsid w:val="00F06603"/>
    <w:rsid w:val="00F06907"/>
    <w:rsid w:val="00F06D53"/>
    <w:rsid w:val="00F06DAC"/>
    <w:rsid w:val="00F06E45"/>
    <w:rsid w:val="00F06F26"/>
    <w:rsid w:val="00F06F2C"/>
    <w:rsid w:val="00F070B9"/>
    <w:rsid w:val="00F07366"/>
    <w:rsid w:val="00F073F4"/>
    <w:rsid w:val="00F077C5"/>
    <w:rsid w:val="00F07847"/>
    <w:rsid w:val="00F07E62"/>
    <w:rsid w:val="00F10076"/>
    <w:rsid w:val="00F100AD"/>
    <w:rsid w:val="00F1027D"/>
    <w:rsid w:val="00F102B2"/>
    <w:rsid w:val="00F10553"/>
    <w:rsid w:val="00F10A4D"/>
    <w:rsid w:val="00F10C69"/>
    <w:rsid w:val="00F10D24"/>
    <w:rsid w:val="00F10D41"/>
    <w:rsid w:val="00F10E15"/>
    <w:rsid w:val="00F10EA4"/>
    <w:rsid w:val="00F10FB5"/>
    <w:rsid w:val="00F112AF"/>
    <w:rsid w:val="00F11542"/>
    <w:rsid w:val="00F11562"/>
    <w:rsid w:val="00F1159D"/>
    <w:rsid w:val="00F1180D"/>
    <w:rsid w:val="00F11843"/>
    <w:rsid w:val="00F118A1"/>
    <w:rsid w:val="00F118BB"/>
    <w:rsid w:val="00F118CA"/>
    <w:rsid w:val="00F11E46"/>
    <w:rsid w:val="00F11F11"/>
    <w:rsid w:val="00F11F6F"/>
    <w:rsid w:val="00F12142"/>
    <w:rsid w:val="00F121AB"/>
    <w:rsid w:val="00F12502"/>
    <w:rsid w:val="00F12600"/>
    <w:rsid w:val="00F12DD1"/>
    <w:rsid w:val="00F12F24"/>
    <w:rsid w:val="00F1322E"/>
    <w:rsid w:val="00F138C7"/>
    <w:rsid w:val="00F13985"/>
    <w:rsid w:val="00F13A29"/>
    <w:rsid w:val="00F13A3F"/>
    <w:rsid w:val="00F13AF3"/>
    <w:rsid w:val="00F13B9A"/>
    <w:rsid w:val="00F13BA2"/>
    <w:rsid w:val="00F13E53"/>
    <w:rsid w:val="00F143DB"/>
    <w:rsid w:val="00F1451F"/>
    <w:rsid w:val="00F1453C"/>
    <w:rsid w:val="00F14856"/>
    <w:rsid w:val="00F14D58"/>
    <w:rsid w:val="00F14D5A"/>
    <w:rsid w:val="00F14F66"/>
    <w:rsid w:val="00F14F73"/>
    <w:rsid w:val="00F150EC"/>
    <w:rsid w:val="00F15240"/>
    <w:rsid w:val="00F154B1"/>
    <w:rsid w:val="00F15678"/>
    <w:rsid w:val="00F15F0B"/>
    <w:rsid w:val="00F15F70"/>
    <w:rsid w:val="00F16472"/>
    <w:rsid w:val="00F1656A"/>
    <w:rsid w:val="00F165CC"/>
    <w:rsid w:val="00F16C19"/>
    <w:rsid w:val="00F16E9D"/>
    <w:rsid w:val="00F1744E"/>
    <w:rsid w:val="00F17688"/>
    <w:rsid w:val="00F17D71"/>
    <w:rsid w:val="00F2023A"/>
    <w:rsid w:val="00F20636"/>
    <w:rsid w:val="00F2067D"/>
    <w:rsid w:val="00F2083F"/>
    <w:rsid w:val="00F210C5"/>
    <w:rsid w:val="00F2117F"/>
    <w:rsid w:val="00F212F2"/>
    <w:rsid w:val="00F2146D"/>
    <w:rsid w:val="00F217A8"/>
    <w:rsid w:val="00F21A92"/>
    <w:rsid w:val="00F2204E"/>
    <w:rsid w:val="00F22437"/>
    <w:rsid w:val="00F22508"/>
    <w:rsid w:val="00F227EE"/>
    <w:rsid w:val="00F22846"/>
    <w:rsid w:val="00F22860"/>
    <w:rsid w:val="00F228F0"/>
    <w:rsid w:val="00F2291E"/>
    <w:rsid w:val="00F22AD6"/>
    <w:rsid w:val="00F22C27"/>
    <w:rsid w:val="00F22FCC"/>
    <w:rsid w:val="00F23007"/>
    <w:rsid w:val="00F231D4"/>
    <w:rsid w:val="00F23606"/>
    <w:rsid w:val="00F2366E"/>
    <w:rsid w:val="00F236B0"/>
    <w:rsid w:val="00F236DC"/>
    <w:rsid w:val="00F236E5"/>
    <w:rsid w:val="00F237F4"/>
    <w:rsid w:val="00F238E2"/>
    <w:rsid w:val="00F23BA7"/>
    <w:rsid w:val="00F243C4"/>
    <w:rsid w:val="00F24438"/>
    <w:rsid w:val="00F247CC"/>
    <w:rsid w:val="00F248A3"/>
    <w:rsid w:val="00F24F72"/>
    <w:rsid w:val="00F255E8"/>
    <w:rsid w:val="00F25994"/>
    <w:rsid w:val="00F259B5"/>
    <w:rsid w:val="00F25CE4"/>
    <w:rsid w:val="00F25EDB"/>
    <w:rsid w:val="00F25EDC"/>
    <w:rsid w:val="00F25FF7"/>
    <w:rsid w:val="00F262B9"/>
    <w:rsid w:val="00F262F0"/>
    <w:rsid w:val="00F26668"/>
    <w:rsid w:val="00F26E07"/>
    <w:rsid w:val="00F26EE1"/>
    <w:rsid w:val="00F270A7"/>
    <w:rsid w:val="00F27141"/>
    <w:rsid w:val="00F2737E"/>
    <w:rsid w:val="00F2749E"/>
    <w:rsid w:val="00F274DA"/>
    <w:rsid w:val="00F27696"/>
    <w:rsid w:val="00F27836"/>
    <w:rsid w:val="00F278DB"/>
    <w:rsid w:val="00F27AFD"/>
    <w:rsid w:val="00F27BB4"/>
    <w:rsid w:val="00F27C72"/>
    <w:rsid w:val="00F27CC5"/>
    <w:rsid w:val="00F27D91"/>
    <w:rsid w:val="00F27E4D"/>
    <w:rsid w:val="00F27E6F"/>
    <w:rsid w:val="00F27FCE"/>
    <w:rsid w:val="00F3018D"/>
    <w:rsid w:val="00F301E6"/>
    <w:rsid w:val="00F301F6"/>
    <w:rsid w:val="00F3039C"/>
    <w:rsid w:val="00F303BD"/>
    <w:rsid w:val="00F30670"/>
    <w:rsid w:val="00F3076C"/>
    <w:rsid w:val="00F3082B"/>
    <w:rsid w:val="00F30CEC"/>
    <w:rsid w:val="00F30E75"/>
    <w:rsid w:val="00F312B5"/>
    <w:rsid w:val="00F312FF"/>
    <w:rsid w:val="00F3135C"/>
    <w:rsid w:val="00F31669"/>
    <w:rsid w:val="00F31725"/>
    <w:rsid w:val="00F3175D"/>
    <w:rsid w:val="00F31763"/>
    <w:rsid w:val="00F31A00"/>
    <w:rsid w:val="00F31B77"/>
    <w:rsid w:val="00F31C28"/>
    <w:rsid w:val="00F32235"/>
    <w:rsid w:val="00F3227D"/>
    <w:rsid w:val="00F3232A"/>
    <w:rsid w:val="00F323E4"/>
    <w:rsid w:val="00F3267D"/>
    <w:rsid w:val="00F32958"/>
    <w:rsid w:val="00F3298D"/>
    <w:rsid w:val="00F32A21"/>
    <w:rsid w:val="00F32B47"/>
    <w:rsid w:val="00F32B82"/>
    <w:rsid w:val="00F32F9C"/>
    <w:rsid w:val="00F32FD1"/>
    <w:rsid w:val="00F3336C"/>
    <w:rsid w:val="00F3346D"/>
    <w:rsid w:val="00F33508"/>
    <w:rsid w:val="00F33553"/>
    <w:rsid w:val="00F33875"/>
    <w:rsid w:val="00F33A93"/>
    <w:rsid w:val="00F33B82"/>
    <w:rsid w:val="00F33CA0"/>
    <w:rsid w:val="00F33EA9"/>
    <w:rsid w:val="00F342CA"/>
    <w:rsid w:val="00F344CA"/>
    <w:rsid w:val="00F34567"/>
    <w:rsid w:val="00F346DA"/>
    <w:rsid w:val="00F3506E"/>
    <w:rsid w:val="00F350A2"/>
    <w:rsid w:val="00F354B8"/>
    <w:rsid w:val="00F35881"/>
    <w:rsid w:val="00F3593B"/>
    <w:rsid w:val="00F35CEC"/>
    <w:rsid w:val="00F35DD0"/>
    <w:rsid w:val="00F36041"/>
    <w:rsid w:val="00F3605F"/>
    <w:rsid w:val="00F361C7"/>
    <w:rsid w:val="00F3638E"/>
    <w:rsid w:val="00F363CE"/>
    <w:rsid w:val="00F36499"/>
    <w:rsid w:val="00F36854"/>
    <w:rsid w:val="00F36ADF"/>
    <w:rsid w:val="00F36B3E"/>
    <w:rsid w:val="00F36E0B"/>
    <w:rsid w:val="00F37063"/>
    <w:rsid w:val="00F3711D"/>
    <w:rsid w:val="00F373A4"/>
    <w:rsid w:val="00F37B53"/>
    <w:rsid w:val="00F37D3A"/>
    <w:rsid w:val="00F403A3"/>
    <w:rsid w:val="00F403E9"/>
    <w:rsid w:val="00F4069B"/>
    <w:rsid w:val="00F4089C"/>
    <w:rsid w:val="00F40C3F"/>
    <w:rsid w:val="00F40CFC"/>
    <w:rsid w:val="00F40D9D"/>
    <w:rsid w:val="00F40E7D"/>
    <w:rsid w:val="00F41331"/>
    <w:rsid w:val="00F413AE"/>
    <w:rsid w:val="00F413D9"/>
    <w:rsid w:val="00F417B6"/>
    <w:rsid w:val="00F41BBA"/>
    <w:rsid w:val="00F41BCF"/>
    <w:rsid w:val="00F41C1D"/>
    <w:rsid w:val="00F41DBD"/>
    <w:rsid w:val="00F42258"/>
    <w:rsid w:val="00F422D6"/>
    <w:rsid w:val="00F4248B"/>
    <w:rsid w:val="00F42494"/>
    <w:rsid w:val="00F42665"/>
    <w:rsid w:val="00F427A4"/>
    <w:rsid w:val="00F42A79"/>
    <w:rsid w:val="00F42CF1"/>
    <w:rsid w:val="00F42D4A"/>
    <w:rsid w:val="00F432B9"/>
    <w:rsid w:val="00F4367C"/>
    <w:rsid w:val="00F437AB"/>
    <w:rsid w:val="00F437C0"/>
    <w:rsid w:val="00F439C1"/>
    <w:rsid w:val="00F43B57"/>
    <w:rsid w:val="00F4410B"/>
    <w:rsid w:val="00F442C6"/>
    <w:rsid w:val="00F4448C"/>
    <w:rsid w:val="00F446C0"/>
    <w:rsid w:val="00F446C3"/>
    <w:rsid w:val="00F44A73"/>
    <w:rsid w:val="00F44E2A"/>
    <w:rsid w:val="00F450F4"/>
    <w:rsid w:val="00F453B6"/>
    <w:rsid w:val="00F453F9"/>
    <w:rsid w:val="00F4549A"/>
    <w:rsid w:val="00F454B5"/>
    <w:rsid w:val="00F45663"/>
    <w:rsid w:val="00F45753"/>
    <w:rsid w:val="00F4591C"/>
    <w:rsid w:val="00F45A76"/>
    <w:rsid w:val="00F45E82"/>
    <w:rsid w:val="00F46099"/>
    <w:rsid w:val="00F4626D"/>
    <w:rsid w:val="00F462E9"/>
    <w:rsid w:val="00F46535"/>
    <w:rsid w:val="00F465B1"/>
    <w:rsid w:val="00F46639"/>
    <w:rsid w:val="00F4668D"/>
    <w:rsid w:val="00F466FD"/>
    <w:rsid w:val="00F468FE"/>
    <w:rsid w:val="00F46914"/>
    <w:rsid w:val="00F46C0C"/>
    <w:rsid w:val="00F46E47"/>
    <w:rsid w:val="00F46F9B"/>
    <w:rsid w:val="00F47067"/>
    <w:rsid w:val="00F47189"/>
    <w:rsid w:val="00F47204"/>
    <w:rsid w:val="00F47244"/>
    <w:rsid w:val="00F472BE"/>
    <w:rsid w:val="00F47769"/>
    <w:rsid w:val="00F4798F"/>
    <w:rsid w:val="00F47A4C"/>
    <w:rsid w:val="00F47D9E"/>
    <w:rsid w:val="00F47E90"/>
    <w:rsid w:val="00F47F06"/>
    <w:rsid w:val="00F5001D"/>
    <w:rsid w:val="00F50106"/>
    <w:rsid w:val="00F5017A"/>
    <w:rsid w:val="00F50255"/>
    <w:rsid w:val="00F50272"/>
    <w:rsid w:val="00F5029C"/>
    <w:rsid w:val="00F504C8"/>
    <w:rsid w:val="00F504C9"/>
    <w:rsid w:val="00F505CC"/>
    <w:rsid w:val="00F506E4"/>
    <w:rsid w:val="00F508FC"/>
    <w:rsid w:val="00F50A39"/>
    <w:rsid w:val="00F50AAA"/>
    <w:rsid w:val="00F50C70"/>
    <w:rsid w:val="00F50D50"/>
    <w:rsid w:val="00F51015"/>
    <w:rsid w:val="00F510E9"/>
    <w:rsid w:val="00F513A5"/>
    <w:rsid w:val="00F5189F"/>
    <w:rsid w:val="00F51BC8"/>
    <w:rsid w:val="00F51BF3"/>
    <w:rsid w:val="00F51CB9"/>
    <w:rsid w:val="00F51CEA"/>
    <w:rsid w:val="00F51D1A"/>
    <w:rsid w:val="00F51FFB"/>
    <w:rsid w:val="00F5205B"/>
    <w:rsid w:val="00F52216"/>
    <w:rsid w:val="00F523A3"/>
    <w:rsid w:val="00F52485"/>
    <w:rsid w:val="00F52551"/>
    <w:rsid w:val="00F526C6"/>
    <w:rsid w:val="00F5287C"/>
    <w:rsid w:val="00F52A10"/>
    <w:rsid w:val="00F52A28"/>
    <w:rsid w:val="00F52B80"/>
    <w:rsid w:val="00F52D46"/>
    <w:rsid w:val="00F52D61"/>
    <w:rsid w:val="00F52EFA"/>
    <w:rsid w:val="00F53028"/>
    <w:rsid w:val="00F532A4"/>
    <w:rsid w:val="00F535C4"/>
    <w:rsid w:val="00F53689"/>
    <w:rsid w:val="00F53712"/>
    <w:rsid w:val="00F53A65"/>
    <w:rsid w:val="00F53EE4"/>
    <w:rsid w:val="00F54226"/>
    <w:rsid w:val="00F54331"/>
    <w:rsid w:val="00F543AF"/>
    <w:rsid w:val="00F545DC"/>
    <w:rsid w:val="00F5485D"/>
    <w:rsid w:val="00F54983"/>
    <w:rsid w:val="00F54D39"/>
    <w:rsid w:val="00F5558C"/>
    <w:rsid w:val="00F556B8"/>
    <w:rsid w:val="00F556DD"/>
    <w:rsid w:val="00F557E8"/>
    <w:rsid w:val="00F55E12"/>
    <w:rsid w:val="00F55E5E"/>
    <w:rsid w:val="00F55EFB"/>
    <w:rsid w:val="00F55F42"/>
    <w:rsid w:val="00F562FE"/>
    <w:rsid w:val="00F5635E"/>
    <w:rsid w:val="00F564E2"/>
    <w:rsid w:val="00F56659"/>
    <w:rsid w:val="00F5692F"/>
    <w:rsid w:val="00F56ABB"/>
    <w:rsid w:val="00F56BC0"/>
    <w:rsid w:val="00F56D6E"/>
    <w:rsid w:val="00F56EB2"/>
    <w:rsid w:val="00F56F79"/>
    <w:rsid w:val="00F573BC"/>
    <w:rsid w:val="00F57676"/>
    <w:rsid w:val="00F5767B"/>
    <w:rsid w:val="00F5774E"/>
    <w:rsid w:val="00F578A3"/>
    <w:rsid w:val="00F578F4"/>
    <w:rsid w:val="00F57C27"/>
    <w:rsid w:val="00F57CA7"/>
    <w:rsid w:val="00F57F5D"/>
    <w:rsid w:val="00F57FA8"/>
    <w:rsid w:val="00F57FDC"/>
    <w:rsid w:val="00F60095"/>
    <w:rsid w:val="00F600E4"/>
    <w:rsid w:val="00F60123"/>
    <w:rsid w:val="00F6016B"/>
    <w:rsid w:val="00F60265"/>
    <w:rsid w:val="00F604B7"/>
    <w:rsid w:val="00F604EC"/>
    <w:rsid w:val="00F605B7"/>
    <w:rsid w:val="00F606BC"/>
    <w:rsid w:val="00F60B86"/>
    <w:rsid w:val="00F60C15"/>
    <w:rsid w:val="00F60D53"/>
    <w:rsid w:val="00F60F9E"/>
    <w:rsid w:val="00F61179"/>
    <w:rsid w:val="00F61233"/>
    <w:rsid w:val="00F61436"/>
    <w:rsid w:val="00F61476"/>
    <w:rsid w:val="00F616F4"/>
    <w:rsid w:val="00F6186C"/>
    <w:rsid w:val="00F61952"/>
    <w:rsid w:val="00F61CEF"/>
    <w:rsid w:val="00F61DDD"/>
    <w:rsid w:val="00F62072"/>
    <w:rsid w:val="00F62474"/>
    <w:rsid w:val="00F627CF"/>
    <w:rsid w:val="00F62B54"/>
    <w:rsid w:val="00F62D0A"/>
    <w:rsid w:val="00F62D14"/>
    <w:rsid w:val="00F62E22"/>
    <w:rsid w:val="00F62EF4"/>
    <w:rsid w:val="00F631FB"/>
    <w:rsid w:val="00F632BA"/>
    <w:rsid w:val="00F633F9"/>
    <w:rsid w:val="00F637BE"/>
    <w:rsid w:val="00F638EA"/>
    <w:rsid w:val="00F63A6E"/>
    <w:rsid w:val="00F63C31"/>
    <w:rsid w:val="00F63D5D"/>
    <w:rsid w:val="00F6413D"/>
    <w:rsid w:val="00F641D5"/>
    <w:rsid w:val="00F64459"/>
    <w:rsid w:val="00F64514"/>
    <w:rsid w:val="00F646F3"/>
    <w:rsid w:val="00F64B4C"/>
    <w:rsid w:val="00F64C55"/>
    <w:rsid w:val="00F64DBC"/>
    <w:rsid w:val="00F651CE"/>
    <w:rsid w:val="00F65350"/>
    <w:rsid w:val="00F65627"/>
    <w:rsid w:val="00F65BB8"/>
    <w:rsid w:val="00F65C81"/>
    <w:rsid w:val="00F65E32"/>
    <w:rsid w:val="00F65FCC"/>
    <w:rsid w:val="00F660E2"/>
    <w:rsid w:val="00F6615C"/>
    <w:rsid w:val="00F661CB"/>
    <w:rsid w:val="00F663DA"/>
    <w:rsid w:val="00F66467"/>
    <w:rsid w:val="00F6647E"/>
    <w:rsid w:val="00F664F1"/>
    <w:rsid w:val="00F6673C"/>
    <w:rsid w:val="00F6676B"/>
    <w:rsid w:val="00F667CF"/>
    <w:rsid w:val="00F669D6"/>
    <w:rsid w:val="00F66A34"/>
    <w:rsid w:val="00F66B79"/>
    <w:rsid w:val="00F66EC1"/>
    <w:rsid w:val="00F671AB"/>
    <w:rsid w:val="00F6728B"/>
    <w:rsid w:val="00F672E4"/>
    <w:rsid w:val="00F672F7"/>
    <w:rsid w:val="00F6733F"/>
    <w:rsid w:val="00F675C8"/>
    <w:rsid w:val="00F6767C"/>
    <w:rsid w:val="00F67848"/>
    <w:rsid w:val="00F67957"/>
    <w:rsid w:val="00F67A67"/>
    <w:rsid w:val="00F67F0E"/>
    <w:rsid w:val="00F70091"/>
    <w:rsid w:val="00F701BC"/>
    <w:rsid w:val="00F70552"/>
    <w:rsid w:val="00F7076D"/>
    <w:rsid w:val="00F70821"/>
    <w:rsid w:val="00F70E8D"/>
    <w:rsid w:val="00F716F1"/>
    <w:rsid w:val="00F718D5"/>
    <w:rsid w:val="00F71C94"/>
    <w:rsid w:val="00F7247F"/>
    <w:rsid w:val="00F7271A"/>
    <w:rsid w:val="00F728C4"/>
    <w:rsid w:val="00F7295B"/>
    <w:rsid w:val="00F729B7"/>
    <w:rsid w:val="00F72BCB"/>
    <w:rsid w:val="00F72E6B"/>
    <w:rsid w:val="00F7301C"/>
    <w:rsid w:val="00F730C0"/>
    <w:rsid w:val="00F7349C"/>
    <w:rsid w:val="00F736F5"/>
    <w:rsid w:val="00F7373B"/>
    <w:rsid w:val="00F737FE"/>
    <w:rsid w:val="00F739A1"/>
    <w:rsid w:val="00F73B3A"/>
    <w:rsid w:val="00F73BE8"/>
    <w:rsid w:val="00F73C53"/>
    <w:rsid w:val="00F73D2E"/>
    <w:rsid w:val="00F73E85"/>
    <w:rsid w:val="00F74354"/>
    <w:rsid w:val="00F7437F"/>
    <w:rsid w:val="00F7463A"/>
    <w:rsid w:val="00F74B84"/>
    <w:rsid w:val="00F74C10"/>
    <w:rsid w:val="00F74D0F"/>
    <w:rsid w:val="00F74D60"/>
    <w:rsid w:val="00F74F2A"/>
    <w:rsid w:val="00F756AB"/>
    <w:rsid w:val="00F75785"/>
    <w:rsid w:val="00F757E1"/>
    <w:rsid w:val="00F75EFD"/>
    <w:rsid w:val="00F761D8"/>
    <w:rsid w:val="00F762E3"/>
    <w:rsid w:val="00F7699A"/>
    <w:rsid w:val="00F769A2"/>
    <w:rsid w:val="00F76DAD"/>
    <w:rsid w:val="00F76DDC"/>
    <w:rsid w:val="00F76DED"/>
    <w:rsid w:val="00F77371"/>
    <w:rsid w:val="00F7774C"/>
    <w:rsid w:val="00F777D7"/>
    <w:rsid w:val="00F77963"/>
    <w:rsid w:val="00F77CE8"/>
    <w:rsid w:val="00F77F3A"/>
    <w:rsid w:val="00F80033"/>
    <w:rsid w:val="00F8013D"/>
    <w:rsid w:val="00F801DF"/>
    <w:rsid w:val="00F806E0"/>
    <w:rsid w:val="00F8083F"/>
    <w:rsid w:val="00F809AC"/>
    <w:rsid w:val="00F809CA"/>
    <w:rsid w:val="00F80A86"/>
    <w:rsid w:val="00F80C5B"/>
    <w:rsid w:val="00F80D64"/>
    <w:rsid w:val="00F80DE1"/>
    <w:rsid w:val="00F80F2F"/>
    <w:rsid w:val="00F80F7D"/>
    <w:rsid w:val="00F80F9A"/>
    <w:rsid w:val="00F810F4"/>
    <w:rsid w:val="00F81639"/>
    <w:rsid w:val="00F816E3"/>
    <w:rsid w:val="00F81D0D"/>
    <w:rsid w:val="00F81FBB"/>
    <w:rsid w:val="00F82100"/>
    <w:rsid w:val="00F8216F"/>
    <w:rsid w:val="00F82296"/>
    <w:rsid w:val="00F822FB"/>
    <w:rsid w:val="00F82506"/>
    <w:rsid w:val="00F8251F"/>
    <w:rsid w:val="00F826B8"/>
    <w:rsid w:val="00F826F9"/>
    <w:rsid w:val="00F827B5"/>
    <w:rsid w:val="00F82D4B"/>
    <w:rsid w:val="00F83024"/>
    <w:rsid w:val="00F8304F"/>
    <w:rsid w:val="00F83153"/>
    <w:rsid w:val="00F83283"/>
    <w:rsid w:val="00F83483"/>
    <w:rsid w:val="00F8352D"/>
    <w:rsid w:val="00F8377C"/>
    <w:rsid w:val="00F83790"/>
    <w:rsid w:val="00F83A19"/>
    <w:rsid w:val="00F83BBA"/>
    <w:rsid w:val="00F83C48"/>
    <w:rsid w:val="00F83D2D"/>
    <w:rsid w:val="00F83D4A"/>
    <w:rsid w:val="00F83DA1"/>
    <w:rsid w:val="00F83E0A"/>
    <w:rsid w:val="00F83E96"/>
    <w:rsid w:val="00F841CF"/>
    <w:rsid w:val="00F842D0"/>
    <w:rsid w:val="00F84605"/>
    <w:rsid w:val="00F84679"/>
    <w:rsid w:val="00F84965"/>
    <w:rsid w:val="00F84A0F"/>
    <w:rsid w:val="00F84B7C"/>
    <w:rsid w:val="00F84D8A"/>
    <w:rsid w:val="00F84FF0"/>
    <w:rsid w:val="00F85180"/>
    <w:rsid w:val="00F85484"/>
    <w:rsid w:val="00F854B5"/>
    <w:rsid w:val="00F8572E"/>
    <w:rsid w:val="00F85761"/>
    <w:rsid w:val="00F86793"/>
    <w:rsid w:val="00F871CE"/>
    <w:rsid w:val="00F872D2"/>
    <w:rsid w:val="00F877DF"/>
    <w:rsid w:val="00F87807"/>
    <w:rsid w:val="00F878A6"/>
    <w:rsid w:val="00F87B13"/>
    <w:rsid w:val="00F87D88"/>
    <w:rsid w:val="00F87FDA"/>
    <w:rsid w:val="00F90104"/>
    <w:rsid w:val="00F9019C"/>
    <w:rsid w:val="00F90236"/>
    <w:rsid w:val="00F903FF"/>
    <w:rsid w:val="00F9049A"/>
    <w:rsid w:val="00F90856"/>
    <w:rsid w:val="00F90B11"/>
    <w:rsid w:val="00F90B57"/>
    <w:rsid w:val="00F90E67"/>
    <w:rsid w:val="00F90FE5"/>
    <w:rsid w:val="00F91332"/>
    <w:rsid w:val="00F91433"/>
    <w:rsid w:val="00F9145E"/>
    <w:rsid w:val="00F914DC"/>
    <w:rsid w:val="00F918D4"/>
    <w:rsid w:val="00F919FA"/>
    <w:rsid w:val="00F91A78"/>
    <w:rsid w:val="00F91B67"/>
    <w:rsid w:val="00F91CF1"/>
    <w:rsid w:val="00F91E45"/>
    <w:rsid w:val="00F91F54"/>
    <w:rsid w:val="00F92060"/>
    <w:rsid w:val="00F92298"/>
    <w:rsid w:val="00F9232E"/>
    <w:rsid w:val="00F9274C"/>
    <w:rsid w:val="00F927A4"/>
    <w:rsid w:val="00F9291F"/>
    <w:rsid w:val="00F92943"/>
    <w:rsid w:val="00F92C92"/>
    <w:rsid w:val="00F92DCA"/>
    <w:rsid w:val="00F92DF3"/>
    <w:rsid w:val="00F92F7E"/>
    <w:rsid w:val="00F93006"/>
    <w:rsid w:val="00F9314E"/>
    <w:rsid w:val="00F93375"/>
    <w:rsid w:val="00F93549"/>
    <w:rsid w:val="00F93739"/>
    <w:rsid w:val="00F93762"/>
    <w:rsid w:val="00F938C0"/>
    <w:rsid w:val="00F938F0"/>
    <w:rsid w:val="00F93A7F"/>
    <w:rsid w:val="00F93A81"/>
    <w:rsid w:val="00F93B7E"/>
    <w:rsid w:val="00F93CAE"/>
    <w:rsid w:val="00F93DD2"/>
    <w:rsid w:val="00F93EEE"/>
    <w:rsid w:val="00F94438"/>
    <w:rsid w:val="00F944A7"/>
    <w:rsid w:val="00F944EF"/>
    <w:rsid w:val="00F945E1"/>
    <w:rsid w:val="00F94B20"/>
    <w:rsid w:val="00F94B3E"/>
    <w:rsid w:val="00F94CFE"/>
    <w:rsid w:val="00F94DD6"/>
    <w:rsid w:val="00F94E3D"/>
    <w:rsid w:val="00F94F39"/>
    <w:rsid w:val="00F9506F"/>
    <w:rsid w:val="00F9507D"/>
    <w:rsid w:val="00F95132"/>
    <w:rsid w:val="00F9517D"/>
    <w:rsid w:val="00F95199"/>
    <w:rsid w:val="00F9524A"/>
    <w:rsid w:val="00F9527C"/>
    <w:rsid w:val="00F954A1"/>
    <w:rsid w:val="00F9550E"/>
    <w:rsid w:val="00F955A6"/>
    <w:rsid w:val="00F95605"/>
    <w:rsid w:val="00F957AF"/>
    <w:rsid w:val="00F957B7"/>
    <w:rsid w:val="00F958F0"/>
    <w:rsid w:val="00F95A73"/>
    <w:rsid w:val="00F95BE0"/>
    <w:rsid w:val="00F96038"/>
    <w:rsid w:val="00F9617A"/>
    <w:rsid w:val="00F966C6"/>
    <w:rsid w:val="00F9670A"/>
    <w:rsid w:val="00F968A2"/>
    <w:rsid w:val="00F96941"/>
    <w:rsid w:val="00F96A09"/>
    <w:rsid w:val="00F96BFC"/>
    <w:rsid w:val="00F96C13"/>
    <w:rsid w:val="00F96CB4"/>
    <w:rsid w:val="00F96CE5"/>
    <w:rsid w:val="00F96E3B"/>
    <w:rsid w:val="00F96EEE"/>
    <w:rsid w:val="00F96F64"/>
    <w:rsid w:val="00F9715E"/>
    <w:rsid w:val="00F9719D"/>
    <w:rsid w:val="00F971A4"/>
    <w:rsid w:val="00F97253"/>
    <w:rsid w:val="00F97442"/>
    <w:rsid w:val="00F97544"/>
    <w:rsid w:val="00F9754D"/>
    <w:rsid w:val="00F9771A"/>
    <w:rsid w:val="00F979A0"/>
    <w:rsid w:val="00F979C4"/>
    <w:rsid w:val="00F97EC7"/>
    <w:rsid w:val="00FA0240"/>
    <w:rsid w:val="00FA02D4"/>
    <w:rsid w:val="00FA031D"/>
    <w:rsid w:val="00FA06B8"/>
    <w:rsid w:val="00FA08B5"/>
    <w:rsid w:val="00FA0C5B"/>
    <w:rsid w:val="00FA0CB7"/>
    <w:rsid w:val="00FA0CBA"/>
    <w:rsid w:val="00FA0ECA"/>
    <w:rsid w:val="00FA0F98"/>
    <w:rsid w:val="00FA10FD"/>
    <w:rsid w:val="00FA1520"/>
    <w:rsid w:val="00FA157D"/>
    <w:rsid w:val="00FA1861"/>
    <w:rsid w:val="00FA1A0A"/>
    <w:rsid w:val="00FA1AD7"/>
    <w:rsid w:val="00FA1C66"/>
    <w:rsid w:val="00FA1D55"/>
    <w:rsid w:val="00FA222E"/>
    <w:rsid w:val="00FA22DE"/>
    <w:rsid w:val="00FA25A8"/>
    <w:rsid w:val="00FA2649"/>
    <w:rsid w:val="00FA26B0"/>
    <w:rsid w:val="00FA28AE"/>
    <w:rsid w:val="00FA2FD5"/>
    <w:rsid w:val="00FA317B"/>
    <w:rsid w:val="00FA356A"/>
    <w:rsid w:val="00FA378F"/>
    <w:rsid w:val="00FA37FA"/>
    <w:rsid w:val="00FA3949"/>
    <w:rsid w:val="00FA3BE1"/>
    <w:rsid w:val="00FA3D64"/>
    <w:rsid w:val="00FA3D66"/>
    <w:rsid w:val="00FA3FE9"/>
    <w:rsid w:val="00FA41D1"/>
    <w:rsid w:val="00FA4204"/>
    <w:rsid w:val="00FA445B"/>
    <w:rsid w:val="00FA45E1"/>
    <w:rsid w:val="00FA4AA4"/>
    <w:rsid w:val="00FA4AFF"/>
    <w:rsid w:val="00FA4CDD"/>
    <w:rsid w:val="00FA4F66"/>
    <w:rsid w:val="00FA504A"/>
    <w:rsid w:val="00FA5429"/>
    <w:rsid w:val="00FA54BB"/>
    <w:rsid w:val="00FA5500"/>
    <w:rsid w:val="00FA5524"/>
    <w:rsid w:val="00FA5610"/>
    <w:rsid w:val="00FA568B"/>
    <w:rsid w:val="00FA57A6"/>
    <w:rsid w:val="00FA58C1"/>
    <w:rsid w:val="00FA5B59"/>
    <w:rsid w:val="00FA5C78"/>
    <w:rsid w:val="00FA5D71"/>
    <w:rsid w:val="00FA5FD9"/>
    <w:rsid w:val="00FA5FE2"/>
    <w:rsid w:val="00FA609A"/>
    <w:rsid w:val="00FA615F"/>
    <w:rsid w:val="00FA643F"/>
    <w:rsid w:val="00FA65E3"/>
    <w:rsid w:val="00FA68C2"/>
    <w:rsid w:val="00FA6BAC"/>
    <w:rsid w:val="00FA6C08"/>
    <w:rsid w:val="00FA6C8C"/>
    <w:rsid w:val="00FA6F14"/>
    <w:rsid w:val="00FA7329"/>
    <w:rsid w:val="00FA7655"/>
    <w:rsid w:val="00FA7717"/>
    <w:rsid w:val="00FA78B6"/>
    <w:rsid w:val="00FA7BC7"/>
    <w:rsid w:val="00FA7FD9"/>
    <w:rsid w:val="00FB0039"/>
    <w:rsid w:val="00FB0238"/>
    <w:rsid w:val="00FB0268"/>
    <w:rsid w:val="00FB0279"/>
    <w:rsid w:val="00FB0AE0"/>
    <w:rsid w:val="00FB0B16"/>
    <w:rsid w:val="00FB0B48"/>
    <w:rsid w:val="00FB0E6B"/>
    <w:rsid w:val="00FB154E"/>
    <w:rsid w:val="00FB1747"/>
    <w:rsid w:val="00FB1862"/>
    <w:rsid w:val="00FB1A40"/>
    <w:rsid w:val="00FB2030"/>
    <w:rsid w:val="00FB2069"/>
    <w:rsid w:val="00FB23E4"/>
    <w:rsid w:val="00FB2569"/>
    <w:rsid w:val="00FB26F5"/>
    <w:rsid w:val="00FB2862"/>
    <w:rsid w:val="00FB2BAD"/>
    <w:rsid w:val="00FB2C1A"/>
    <w:rsid w:val="00FB2C82"/>
    <w:rsid w:val="00FB3084"/>
    <w:rsid w:val="00FB340E"/>
    <w:rsid w:val="00FB343D"/>
    <w:rsid w:val="00FB370A"/>
    <w:rsid w:val="00FB3C2A"/>
    <w:rsid w:val="00FB3F91"/>
    <w:rsid w:val="00FB4318"/>
    <w:rsid w:val="00FB4345"/>
    <w:rsid w:val="00FB441C"/>
    <w:rsid w:val="00FB45C8"/>
    <w:rsid w:val="00FB47B5"/>
    <w:rsid w:val="00FB485B"/>
    <w:rsid w:val="00FB4D88"/>
    <w:rsid w:val="00FB4F82"/>
    <w:rsid w:val="00FB5003"/>
    <w:rsid w:val="00FB5054"/>
    <w:rsid w:val="00FB53F1"/>
    <w:rsid w:val="00FB568E"/>
    <w:rsid w:val="00FB56EA"/>
    <w:rsid w:val="00FB5BF7"/>
    <w:rsid w:val="00FB5CF0"/>
    <w:rsid w:val="00FB6123"/>
    <w:rsid w:val="00FB6469"/>
    <w:rsid w:val="00FB6524"/>
    <w:rsid w:val="00FB6621"/>
    <w:rsid w:val="00FB67DD"/>
    <w:rsid w:val="00FB6998"/>
    <w:rsid w:val="00FB6C1C"/>
    <w:rsid w:val="00FB6F9E"/>
    <w:rsid w:val="00FB7476"/>
    <w:rsid w:val="00FB7572"/>
    <w:rsid w:val="00FB7A06"/>
    <w:rsid w:val="00FB7ECC"/>
    <w:rsid w:val="00FC019C"/>
    <w:rsid w:val="00FC0290"/>
    <w:rsid w:val="00FC03A4"/>
    <w:rsid w:val="00FC0544"/>
    <w:rsid w:val="00FC0A73"/>
    <w:rsid w:val="00FC0CC8"/>
    <w:rsid w:val="00FC0DFC"/>
    <w:rsid w:val="00FC1508"/>
    <w:rsid w:val="00FC1659"/>
    <w:rsid w:val="00FC18BF"/>
    <w:rsid w:val="00FC1A20"/>
    <w:rsid w:val="00FC1ADD"/>
    <w:rsid w:val="00FC1B35"/>
    <w:rsid w:val="00FC1F5C"/>
    <w:rsid w:val="00FC2042"/>
    <w:rsid w:val="00FC21B9"/>
    <w:rsid w:val="00FC225E"/>
    <w:rsid w:val="00FC2521"/>
    <w:rsid w:val="00FC268D"/>
    <w:rsid w:val="00FC281C"/>
    <w:rsid w:val="00FC2AA7"/>
    <w:rsid w:val="00FC2B7A"/>
    <w:rsid w:val="00FC2BDB"/>
    <w:rsid w:val="00FC2C45"/>
    <w:rsid w:val="00FC2F66"/>
    <w:rsid w:val="00FC31A8"/>
    <w:rsid w:val="00FC32CE"/>
    <w:rsid w:val="00FC34FB"/>
    <w:rsid w:val="00FC3569"/>
    <w:rsid w:val="00FC3924"/>
    <w:rsid w:val="00FC3AE9"/>
    <w:rsid w:val="00FC3E44"/>
    <w:rsid w:val="00FC3EBC"/>
    <w:rsid w:val="00FC3ECB"/>
    <w:rsid w:val="00FC3F11"/>
    <w:rsid w:val="00FC433A"/>
    <w:rsid w:val="00FC447A"/>
    <w:rsid w:val="00FC4524"/>
    <w:rsid w:val="00FC4777"/>
    <w:rsid w:val="00FC47E0"/>
    <w:rsid w:val="00FC47F1"/>
    <w:rsid w:val="00FC49FF"/>
    <w:rsid w:val="00FC5056"/>
    <w:rsid w:val="00FC50BA"/>
    <w:rsid w:val="00FC519B"/>
    <w:rsid w:val="00FC53C7"/>
    <w:rsid w:val="00FC5525"/>
    <w:rsid w:val="00FC56CF"/>
    <w:rsid w:val="00FC5AA1"/>
    <w:rsid w:val="00FC5F2E"/>
    <w:rsid w:val="00FC5FB9"/>
    <w:rsid w:val="00FC6638"/>
    <w:rsid w:val="00FC6646"/>
    <w:rsid w:val="00FC6777"/>
    <w:rsid w:val="00FC6B06"/>
    <w:rsid w:val="00FC6CB6"/>
    <w:rsid w:val="00FC6EFE"/>
    <w:rsid w:val="00FC6F53"/>
    <w:rsid w:val="00FC70D8"/>
    <w:rsid w:val="00FC7201"/>
    <w:rsid w:val="00FC72F2"/>
    <w:rsid w:val="00FC7729"/>
    <w:rsid w:val="00FC79D4"/>
    <w:rsid w:val="00FC7A4D"/>
    <w:rsid w:val="00FC7B8D"/>
    <w:rsid w:val="00FD003E"/>
    <w:rsid w:val="00FD01D9"/>
    <w:rsid w:val="00FD05CE"/>
    <w:rsid w:val="00FD0620"/>
    <w:rsid w:val="00FD067B"/>
    <w:rsid w:val="00FD0751"/>
    <w:rsid w:val="00FD08A4"/>
    <w:rsid w:val="00FD08CD"/>
    <w:rsid w:val="00FD093C"/>
    <w:rsid w:val="00FD0A27"/>
    <w:rsid w:val="00FD0B44"/>
    <w:rsid w:val="00FD0D35"/>
    <w:rsid w:val="00FD0E63"/>
    <w:rsid w:val="00FD0E96"/>
    <w:rsid w:val="00FD0F8A"/>
    <w:rsid w:val="00FD14A4"/>
    <w:rsid w:val="00FD1837"/>
    <w:rsid w:val="00FD192E"/>
    <w:rsid w:val="00FD19E4"/>
    <w:rsid w:val="00FD1A3C"/>
    <w:rsid w:val="00FD1AA1"/>
    <w:rsid w:val="00FD1C4E"/>
    <w:rsid w:val="00FD1CD2"/>
    <w:rsid w:val="00FD20F6"/>
    <w:rsid w:val="00FD2166"/>
    <w:rsid w:val="00FD224B"/>
    <w:rsid w:val="00FD231B"/>
    <w:rsid w:val="00FD23AD"/>
    <w:rsid w:val="00FD253D"/>
    <w:rsid w:val="00FD26FF"/>
    <w:rsid w:val="00FD29AA"/>
    <w:rsid w:val="00FD2B53"/>
    <w:rsid w:val="00FD2C33"/>
    <w:rsid w:val="00FD3173"/>
    <w:rsid w:val="00FD3BE1"/>
    <w:rsid w:val="00FD3C48"/>
    <w:rsid w:val="00FD3FA2"/>
    <w:rsid w:val="00FD416E"/>
    <w:rsid w:val="00FD4351"/>
    <w:rsid w:val="00FD481B"/>
    <w:rsid w:val="00FD4C24"/>
    <w:rsid w:val="00FD4EFE"/>
    <w:rsid w:val="00FD4F04"/>
    <w:rsid w:val="00FD4F10"/>
    <w:rsid w:val="00FD4F4B"/>
    <w:rsid w:val="00FD4F8D"/>
    <w:rsid w:val="00FD5177"/>
    <w:rsid w:val="00FD51A3"/>
    <w:rsid w:val="00FD528E"/>
    <w:rsid w:val="00FD5349"/>
    <w:rsid w:val="00FD5444"/>
    <w:rsid w:val="00FD5790"/>
    <w:rsid w:val="00FD5801"/>
    <w:rsid w:val="00FD585D"/>
    <w:rsid w:val="00FD5B5F"/>
    <w:rsid w:val="00FD5D0B"/>
    <w:rsid w:val="00FD60CE"/>
    <w:rsid w:val="00FD61F5"/>
    <w:rsid w:val="00FD620C"/>
    <w:rsid w:val="00FD628D"/>
    <w:rsid w:val="00FD6324"/>
    <w:rsid w:val="00FD64CE"/>
    <w:rsid w:val="00FD64F0"/>
    <w:rsid w:val="00FD68C4"/>
    <w:rsid w:val="00FD6D4E"/>
    <w:rsid w:val="00FD6DB2"/>
    <w:rsid w:val="00FD6E20"/>
    <w:rsid w:val="00FD6E8C"/>
    <w:rsid w:val="00FD6EF3"/>
    <w:rsid w:val="00FD7048"/>
    <w:rsid w:val="00FD7050"/>
    <w:rsid w:val="00FD7841"/>
    <w:rsid w:val="00FD7AE4"/>
    <w:rsid w:val="00FD7C95"/>
    <w:rsid w:val="00FD7F44"/>
    <w:rsid w:val="00FE0008"/>
    <w:rsid w:val="00FE00FC"/>
    <w:rsid w:val="00FE07F5"/>
    <w:rsid w:val="00FE093D"/>
    <w:rsid w:val="00FE0C7B"/>
    <w:rsid w:val="00FE0F7D"/>
    <w:rsid w:val="00FE0FF1"/>
    <w:rsid w:val="00FE1398"/>
    <w:rsid w:val="00FE1474"/>
    <w:rsid w:val="00FE15EC"/>
    <w:rsid w:val="00FE173B"/>
    <w:rsid w:val="00FE1960"/>
    <w:rsid w:val="00FE1B5A"/>
    <w:rsid w:val="00FE2249"/>
    <w:rsid w:val="00FE23FB"/>
    <w:rsid w:val="00FE2497"/>
    <w:rsid w:val="00FE2715"/>
    <w:rsid w:val="00FE28D7"/>
    <w:rsid w:val="00FE2A66"/>
    <w:rsid w:val="00FE2B6E"/>
    <w:rsid w:val="00FE2C92"/>
    <w:rsid w:val="00FE2FCE"/>
    <w:rsid w:val="00FE30A7"/>
    <w:rsid w:val="00FE32DA"/>
    <w:rsid w:val="00FE32DF"/>
    <w:rsid w:val="00FE33E1"/>
    <w:rsid w:val="00FE342A"/>
    <w:rsid w:val="00FE354A"/>
    <w:rsid w:val="00FE364B"/>
    <w:rsid w:val="00FE36E2"/>
    <w:rsid w:val="00FE3EF4"/>
    <w:rsid w:val="00FE3F48"/>
    <w:rsid w:val="00FE3F53"/>
    <w:rsid w:val="00FE40E6"/>
    <w:rsid w:val="00FE443A"/>
    <w:rsid w:val="00FE46A0"/>
    <w:rsid w:val="00FE46D4"/>
    <w:rsid w:val="00FE470A"/>
    <w:rsid w:val="00FE471B"/>
    <w:rsid w:val="00FE4732"/>
    <w:rsid w:val="00FE48A7"/>
    <w:rsid w:val="00FE4B6B"/>
    <w:rsid w:val="00FE4CD9"/>
    <w:rsid w:val="00FE4F45"/>
    <w:rsid w:val="00FE5047"/>
    <w:rsid w:val="00FE5144"/>
    <w:rsid w:val="00FE57F4"/>
    <w:rsid w:val="00FE5858"/>
    <w:rsid w:val="00FE58A6"/>
    <w:rsid w:val="00FE58DB"/>
    <w:rsid w:val="00FE5CEE"/>
    <w:rsid w:val="00FE5D43"/>
    <w:rsid w:val="00FE5E06"/>
    <w:rsid w:val="00FE603F"/>
    <w:rsid w:val="00FE61AF"/>
    <w:rsid w:val="00FE6516"/>
    <w:rsid w:val="00FE6761"/>
    <w:rsid w:val="00FE6767"/>
    <w:rsid w:val="00FE67E8"/>
    <w:rsid w:val="00FE6988"/>
    <w:rsid w:val="00FE6B11"/>
    <w:rsid w:val="00FE6DE2"/>
    <w:rsid w:val="00FE6EF4"/>
    <w:rsid w:val="00FE6EFD"/>
    <w:rsid w:val="00FE727B"/>
    <w:rsid w:val="00FE72FA"/>
    <w:rsid w:val="00FE740E"/>
    <w:rsid w:val="00FE7429"/>
    <w:rsid w:val="00FE79AB"/>
    <w:rsid w:val="00FE7A15"/>
    <w:rsid w:val="00FE7BEE"/>
    <w:rsid w:val="00FE7C91"/>
    <w:rsid w:val="00FE7FD2"/>
    <w:rsid w:val="00FF0470"/>
    <w:rsid w:val="00FF0647"/>
    <w:rsid w:val="00FF0918"/>
    <w:rsid w:val="00FF0B9C"/>
    <w:rsid w:val="00FF0F2E"/>
    <w:rsid w:val="00FF0FEF"/>
    <w:rsid w:val="00FF10EB"/>
    <w:rsid w:val="00FF1173"/>
    <w:rsid w:val="00FF17F8"/>
    <w:rsid w:val="00FF188E"/>
    <w:rsid w:val="00FF1ACD"/>
    <w:rsid w:val="00FF2055"/>
    <w:rsid w:val="00FF229A"/>
    <w:rsid w:val="00FF26FD"/>
    <w:rsid w:val="00FF28D2"/>
    <w:rsid w:val="00FF2C59"/>
    <w:rsid w:val="00FF2F90"/>
    <w:rsid w:val="00FF3697"/>
    <w:rsid w:val="00FF3A06"/>
    <w:rsid w:val="00FF3A0A"/>
    <w:rsid w:val="00FF3B1B"/>
    <w:rsid w:val="00FF3BB3"/>
    <w:rsid w:val="00FF3BD9"/>
    <w:rsid w:val="00FF3CE9"/>
    <w:rsid w:val="00FF3D2C"/>
    <w:rsid w:val="00FF3D53"/>
    <w:rsid w:val="00FF405C"/>
    <w:rsid w:val="00FF40F8"/>
    <w:rsid w:val="00FF449A"/>
    <w:rsid w:val="00FF44A9"/>
    <w:rsid w:val="00FF44ED"/>
    <w:rsid w:val="00FF467F"/>
    <w:rsid w:val="00FF46DC"/>
    <w:rsid w:val="00FF46E4"/>
    <w:rsid w:val="00FF4830"/>
    <w:rsid w:val="00FF4A1B"/>
    <w:rsid w:val="00FF4CC9"/>
    <w:rsid w:val="00FF4D55"/>
    <w:rsid w:val="00FF4F29"/>
    <w:rsid w:val="00FF5163"/>
    <w:rsid w:val="00FF547A"/>
    <w:rsid w:val="00FF5630"/>
    <w:rsid w:val="00FF5952"/>
    <w:rsid w:val="00FF5B85"/>
    <w:rsid w:val="00FF5DE2"/>
    <w:rsid w:val="00FF5FC4"/>
    <w:rsid w:val="00FF6030"/>
    <w:rsid w:val="00FF656E"/>
    <w:rsid w:val="00FF6A3D"/>
    <w:rsid w:val="00FF6ACA"/>
    <w:rsid w:val="00FF6B95"/>
    <w:rsid w:val="00FF6D03"/>
    <w:rsid w:val="00FF6FB9"/>
    <w:rsid w:val="00FF7831"/>
    <w:rsid w:val="00FF7918"/>
    <w:rsid w:val="00FF7B51"/>
    <w:rsid w:val="00FF7F88"/>
    <w:rsid w:val="013B0B48"/>
    <w:rsid w:val="01A820C5"/>
    <w:rsid w:val="01BB6451"/>
    <w:rsid w:val="01EE3A30"/>
    <w:rsid w:val="02C119EC"/>
    <w:rsid w:val="02EB57EF"/>
    <w:rsid w:val="02EE656C"/>
    <w:rsid w:val="02FE7A46"/>
    <w:rsid w:val="03795B49"/>
    <w:rsid w:val="038911CB"/>
    <w:rsid w:val="03BA3B07"/>
    <w:rsid w:val="0418570A"/>
    <w:rsid w:val="046E072A"/>
    <w:rsid w:val="0512021B"/>
    <w:rsid w:val="062124C1"/>
    <w:rsid w:val="06471C65"/>
    <w:rsid w:val="064A75E5"/>
    <w:rsid w:val="066F5189"/>
    <w:rsid w:val="06955576"/>
    <w:rsid w:val="07E079EF"/>
    <w:rsid w:val="081C2829"/>
    <w:rsid w:val="089A1D75"/>
    <w:rsid w:val="096601C1"/>
    <w:rsid w:val="0A451393"/>
    <w:rsid w:val="0A4A309C"/>
    <w:rsid w:val="0AA520A1"/>
    <w:rsid w:val="0B7111D1"/>
    <w:rsid w:val="0BAC740B"/>
    <w:rsid w:val="0BE75973"/>
    <w:rsid w:val="0C1A201D"/>
    <w:rsid w:val="0C4717F3"/>
    <w:rsid w:val="0C4A23E2"/>
    <w:rsid w:val="0CC76600"/>
    <w:rsid w:val="0CCF44C3"/>
    <w:rsid w:val="0D497789"/>
    <w:rsid w:val="0F4F142B"/>
    <w:rsid w:val="100F3A69"/>
    <w:rsid w:val="108F7EC2"/>
    <w:rsid w:val="112B7506"/>
    <w:rsid w:val="11B615FC"/>
    <w:rsid w:val="121950D4"/>
    <w:rsid w:val="123C4586"/>
    <w:rsid w:val="125447DA"/>
    <w:rsid w:val="130568D0"/>
    <w:rsid w:val="137B14E9"/>
    <w:rsid w:val="14C938FF"/>
    <w:rsid w:val="159C33E8"/>
    <w:rsid w:val="163900BC"/>
    <w:rsid w:val="174E119F"/>
    <w:rsid w:val="1783205F"/>
    <w:rsid w:val="17B7024B"/>
    <w:rsid w:val="18294859"/>
    <w:rsid w:val="183468B7"/>
    <w:rsid w:val="18721270"/>
    <w:rsid w:val="18933BAC"/>
    <w:rsid w:val="18B61D46"/>
    <w:rsid w:val="194F4708"/>
    <w:rsid w:val="19D2634C"/>
    <w:rsid w:val="1A880EA3"/>
    <w:rsid w:val="1AFD7CB5"/>
    <w:rsid w:val="1BF1668C"/>
    <w:rsid w:val="1C210F3E"/>
    <w:rsid w:val="1D57353A"/>
    <w:rsid w:val="1DF07E8C"/>
    <w:rsid w:val="1E22765A"/>
    <w:rsid w:val="1EB54B44"/>
    <w:rsid w:val="1F5756D3"/>
    <w:rsid w:val="1F727126"/>
    <w:rsid w:val="20400990"/>
    <w:rsid w:val="20470D27"/>
    <w:rsid w:val="20B10F66"/>
    <w:rsid w:val="21382E1E"/>
    <w:rsid w:val="21E754A8"/>
    <w:rsid w:val="222A7274"/>
    <w:rsid w:val="229A3E8B"/>
    <w:rsid w:val="22CD0D0A"/>
    <w:rsid w:val="23562FA4"/>
    <w:rsid w:val="237D195D"/>
    <w:rsid w:val="2484677F"/>
    <w:rsid w:val="24C0586E"/>
    <w:rsid w:val="25307900"/>
    <w:rsid w:val="25345762"/>
    <w:rsid w:val="25D401BA"/>
    <w:rsid w:val="26693AE5"/>
    <w:rsid w:val="26F858B1"/>
    <w:rsid w:val="27121754"/>
    <w:rsid w:val="271559CF"/>
    <w:rsid w:val="27C270AD"/>
    <w:rsid w:val="2840208F"/>
    <w:rsid w:val="28F725B1"/>
    <w:rsid w:val="2916575B"/>
    <w:rsid w:val="2A0E4FB4"/>
    <w:rsid w:val="2A5B5DF9"/>
    <w:rsid w:val="2B360ABC"/>
    <w:rsid w:val="2B527125"/>
    <w:rsid w:val="2B736C09"/>
    <w:rsid w:val="2C397E33"/>
    <w:rsid w:val="2CF57986"/>
    <w:rsid w:val="2CF61AE5"/>
    <w:rsid w:val="2DB422F7"/>
    <w:rsid w:val="2F6207B8"/>
    <w:rsid w:val="2F653E03"/>
    <w:rsid w:val="31393A64"/>
    <w:rsid w:val="313E6184"/>
    <w:rsid w:val="31787FCC"/>
    <w:rsid w:val="317E4201"/>
    <w:rsid w:val="32862E15"/>
    <w:rsid w:val="328A234E"/>
    <w:rsid w:val="32ED149F"/>
    <w:rsid w:val="33530AAA"/>
    <w:rsid w:val="339F0373"/>
    <w:rsid w:val="33D23FFB"/>
    <w:rsid w:val="3417328F"/>
    <w:rsid w:val="343A2BA6"/>
    <w:rsid w:val="3489699A"/>
    <w:rsid w:val="352C017C"/>
    <w:rsid w:val="358E2F31"/>
    <w:rsid w:val="35A272A7"/>
    <w:rsid w:val="35A45FFC"/>
    <w:rsid w:val="36D96138"/>
    <w:rsid w:val="37D45D97"/>
    <w:rsid w:val="380202E0"/>
    <w:rsid w:val="383C09A3"/>
    <w:rsid w:val="38A669D7"/>
    <w:rsid w:val="39A4152E"/>
    <w:rsid w:val="3A514399"/>
    <w:rsid w:val="3A7D2B11"/>
    <w:rsid w:val="3A7F486A"/>
    <w:rsid w:val="3A83447A"/>
    <w:rsid w:val="3A904911"/>
    <w:rsid w:val="3AFB72E6"/>
    <w:rsid w:val="3B6C7BA7"/>
    <w:rsid w:val="3DE37311"/>
    <w:rsid w:val="3E0038EE"/>
    <w:rsid w:val="3E67269C"/>
    <w:rsid w:val="3E7C35AE"/>
    <w:rsid w:val="3F483D55"/>
    <w:rsid w:val="3F8353B0"/>
    <w:rsid w:val="40665361"/>
    <w:rsid w:val="407558AD"/>
    <w:rsid w:val="413764BA"/>
    <w:rsid w:val="4267045F"/>
    <w:rsid w:val="427174C6"/>
    <w:rsid w:val="43241504"/>
    <w:rsid w:val="43642310"/>
    <w:rsid w:val="43B621D1"/>
    <w:rsid w:val="43DE1DA2"/>
    <w:rsid w:val="43E10F8E"/>
    <w:rsid w:val="44371052"/>
    <w:rsid w:val="44873BC3"/>
    <w:rsid w:val="448F2266"/>
    <w:rsid w:val="455C5A79"/>
    <w:rsid w:val="45C02EF5"/>
    <w:rsid w:val="477D28C9"/>
    <w:rsid w:val="47851F91"/>
    <w:rsid w:val="47A2518F"/>
    <w:rsid w:val="48FE4BB6"/>
    <w:rsid w:val="4910109A"/>
    <w:rsid w:val="494472AC"/>
    <w:rsid w:val="499B700B"/>
    <w:rsid w:val="49FC2A53"/>
    <w:rsid w:val="4B3D7BBE"/>
    <w:rsid w:val="4B4C1AC8"/>
    <w:rsid w:val="4C41178E"/>
    <w:rsid w:val="4C513DB6"/>
    <w:rsid w:val="4C5926CE"/>
    <w:rsid w:val="4CC07188"/>
    <w:rsid w:val="4D4E442A"/>
    <w:rsid w:val="4DBA5F5B"/>
    <w:rsid w:val="4EBA19D7"/>
    <w:rsid w:val="4F2A4361"/>
    <w:rsid w:val="4F6D789A"/>
    <w:rsid w:val="4FCC610A"/>
    <w:rsid w:val="4FF63AB2"/>
    <w:rsid w:val="5096552C"/>
    <w:rsid w:val="50D20DC1"/>
    <w:rsid w:val="51195893"/>
    <w:rsid w:val="51FB6AF6"/>
    <w:rsid w:val="520F7136"/>
    <w:rsid w:val="524C2900"/>
    <w:rsid w:val="52532010"/>
    <w:rsid w:val="525A6033"/>
    <w:rsid w:val="52B7538D"/>
    <w:rsid w:val="52C542A6"/>
    <w:rsid w:val="52CF4D51"/>
    <w:rsid w:val="52E654BA"/>
    <w:rsid w:val="53110C9C"/>
    <w:rsid w:val="535E7495"/>
    <w:rsid w:val="53714E09"/>
    <w:rsid w:val="539B3E24"/>
    <w:rsid w:val="53F92CF2"/>
    <w:rsid w:val="55693E31"/>
    <w:rsid w:val="55AC6121"/>
    <w:rsid w:val="55C715A4"/>
    <w:rsid w:val="570130D9"/>
    <w:rsid w:val="58D2023C"/>
    <w:rsid w:val="59CD2A3A"/>
    <w:rsid w:val="59EC0711"/>
    <w:rsid w:val="5A2E6121"/>
    <w:rsid w:val="5B18778A"/>
    <w:rsid w:val="5B311433"/>
    <w:rsid w:val="5BB57F3E"/>
    <w:rsid w:val="5CB2382A"/>
    <w:rsid w:val="5CB61B5F"/>
    <w:rsid w:val="5CB80C7A"/>
    <w:rsid w:val="5CE26985"/>
    <w:rsid w:val="5CEC4893"/>
    <w:rsid w:val="5DED244C"/>
    <w:rsid w:val="5F201E8D"/>
    <w:rsid w:val="60823B0E"/>
    <w:rsid w:val="612A4DF7"/>
    <w:rsid w:val="619261A1"/>
    <w:rsid w:val="6233316F"/>
    <w:rsid w:val="62433A6E"/>
    <w:rsid w:val="624A2437"/>
    <w:rsid w:val="62BC56A4"/>
    <w:rsid w:val="63B60B28"/>
    <w:rsid w:val="63F86EBD"/>
    <w:rsid w:val="64A720B6"/>
    <w:rsid w:val="64BC39BA"/>
    <w:rsid w:val="65B424FA"/>
    <w:rsid w:val="65D020DF"/>
    <w:rsid w:val="661C5A88"/>
    <w:rsid w:val="669A771A"/>
    <w:rsid w:val="66F234F0"/>
    <w:rsid w:val="6719575B"/>
    <w:rsid w:val="67EB6746"/>
    <w:rsid w:val="68477B46"/>
    <w:rsid w:val="68851C1C"/>
    <w:rsid w:val="69172761"/>
    <w:rsid w:val="6B487A1C"/>
    <w:rsid w:val="6BC04976"/>
    <w:rsid w:val="6BED7C27"/>
    <w:rsid w:val="6C215C5F"/>
    <w:rsid w:val="6C292C20"/>
    <w:rsid w:val="6C9D2AEE"/>
    <w:rsid w:val="6D655041"/>
    <w:rsid w:val="6D996810"/>
    <w:rsid w:val="6DF20778"/>
    <w:rsid w:val="6E083209"/>
    <w:rsid w:val="6E9C5BB0"/>
    <w:rsid w:val="6F630A85"/>
    <w:rsid w:val="6F66397B"/>
    <w:rsid w:val="6F760873"/>
    <w:rsid w:val="6FEC2E30"/>
    <w:rsid w:val="70001E30"/>
    <w:rsid w:val="70837224"/>
    <w:rsid w:val="70E47AD6"/>
    <w:rsid w:val="71C65410"/>
    <w:rsid w:val="723656F1"/>
    <w:rsid w:val="72F12759"/>
    <w:rsid w:val="737F16D9"/>
    <w:rsid w:val="74F041EA"/>
    <w:rsid w:val="758540BC"/>
    <w:rsid w:val="76210125"/>
    <w:rsid w:val="77E25F6D"/>
    <w:rsid w:val="78242085"/>
    <w:rsid w:val="78541151"/>
    <w:rsid w:val="796825F3"/>
    <w:rsid w:val="797A4228"/>
    <w:rsid w:val="79C61184"/>
    <w:rsid w:val="7A5043D8"/>
    <w:rsid w:val="7A6E4F2E"/>
    <w:rsid w:val="7AAB5356"/>
    <w:rsid w:val="7AD60941"/>
    <w:rsid w:val="7AEC4196"/>
    <w:rsid w:val="7B2977C8"/>
    <w:rsid w:val="7B494648"/>
    <w:rsid w:val="7B69695D"/>
    <w:rsid w:val="7B710BD4"/>
    <w:rsid w:val="7B9C1963"/>
    <w:rsid w:val="7BFD58EC"/>
    <w:rsid w:val="7CA34CBA"/>
    <w:rsid w:val="7D0B76DD"/>
    <w:rsid w:val="7D500791"/>
    <w:rsid w:val="7D894CE7"/>
    <w:rsid w:val="7DA5632B"/>
    <w:rsid w:val="7E0B48D1"/>
    <w:rsid w:val="7E0D3613"/>
    <w:rsid w:val="7F9818A1"/>
    <w:rsid w:val="7FD135E7"/>
    <w:rsid w:val="7FF0552C"/>
    <w:rsid w:val="7FF6379F"/>
    <w:rsid w:val="7FF64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E4D758"/>
  <w14:defaultImageDpi w14:val="330"/>
  <w15:docId w15:val="{59600A35-90D1-48A2-BDB9-A00F46DEE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D452F3"/>
    <w:pPr>
      <w:autoSpaceDE w:val="0"/>
      <w:autoSpaceDN w:val="0"/>
      <w:adjustRightInd w:val="0"/>
      <w:jc w:val="left"/>
      <w:outlineLvl w:val="0"/>
    </w:pPr>
    <w:rPr>
      <w:rFonts w:ascii="Courier New" w:eastAsia="宋体" w:hAnsi="Courier New" w:cs="Courier New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Char"/>
    <w:uiPriority w:val="99"/>
    <w:qFormat/>
    <w:rsid w:val="00D452F3"/>
    <w:pPr>
      <w:autoSpaceDE w:val="0"/>
      <w:autoSpaceDN w:val="0"/>
      <w:adjustRightInd w:val="0"/>
      <w:jc w:val="left"/>
      <w:outlineLvl w:val="1"/>
    </w:pPr>
    <w:rPr>
      <w:rFonts w:ascii="Courier New" w:eastAsia="宋体" w:hAnsi="Courier New" w:cs="Courier New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D452F3"/>
    <w:pPr>
      <w:autoSpaceDE w:val="0"/>
      <w:autoSpaceDN w:val="0"/>
      <w:adjustRightInd w:val="0"/>
      <w:jc w:val="left"/>
      <w:outlineLvl w:val="2"/>
    </w:pPr>
    <w:rPr>
      <w:rFonts w:ascii="Courier New" w:eastAsia="宋体" w:hAnsi="Courier New" w:cs="Courier New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paragraph" w:styleId="a5">
    <w:name w:val="Balloon Text"/>
    <w:basedOn w:val="a"/>
    <w:link w:val="Char"/>
    <w:rsid w:val="004A532C"/>
    <w:rPr>
      <w:sz w:val="18"/>
      <w:szCs w:val="18"/>
    </w:rPr>
  </w:style>
  <w:style w:type="character" w:customStyle="1" w:styleId="Char">
    <w:name w:val="批注框文本 Char"/>
    <w:basedOn w:val="a0"/>
    <w:link w:val="a5"/>
    <w:rsid w:val="004A532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header"/>
    <w:basedOn w:val="a"/>
    <w:link w:val="Char0"/>
    <w:rsid w:val="006457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rsid w:val="0064574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Char1"/>
    <w:uiPriority w:val="99"/>
    <w:rsid w:val="00645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4574F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13D8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13D8C"/>
    <w:rPr>
      <w:rFonts w:ascii="Calibri" w:eastAsiaTheme="minorEastAsia" w:hAnsi="Calibri" w:cstheme="minorBid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913D8C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13D8C"/>
    <w:rPr>
      <w:rFonts w:ascii="Calibri" w:eastAsiaTheme="minorEastAsia" w:hAnsi="Calibri" w:cstheme="minorBidi"/>
      <w:noProof/>
      <w:kern w:val="2"/>
      <w:szCs w:val="22"/>
    </w:rPr>
  </w:style>
  <w:style w:type="character" w:styleId="a8">
    <w:name w:val="Hyperlink"/>
    <w:basedOn w:val="a0"/>
    <w:unhideWhenUsed/>
    <w:rsid w:val="00913D8C"/>
    <w:rPr>
      <w:color w:val="0563C1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53273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53273C"/>
    <w:rPr>
      <w:rFonts w:ascii="宋体" w:hAnsi="宋体" w:cs="宋体"/>
      <w:sz w:val="24"/>
      <w:szCs w:val="24"/>
    </w:rPr>
  </w:style>
  <w:style w:type="character" w:customStyle="1" w:styleId="gd15mcfceub">
    <w:name w:val="gd15mcfceub"/>
    <w:basedOn w:val="a0"/>
    <w:rsid w:val="0053273C"/>
  </w:style>
  <w:style w:type="character" w:styleId="a9">
    <w:name w:val="FollowedHyperlink"/>
    <w:basedOn w:val="a0"/>
    <w:semiHidden/>
    <w:unhideWhenUsed/>
    <w:rsid w:val="00C259BB"/>
    <w:rPr>
      <w:color w:val="954F72" w:themeColor="followedHyperlink"/>
      <w:u w:val="single"/>
    </w:rPr>
  </w:style>
  <w:style w:type="character" w:styleId="aa">
    <w:name w:val="annotation reference"/>
    <w:basedOn w:val="a0"/>
    <w:semiHidden/>
    <w:unhideWhenUsed/>
    <w:rsid w:val="00773064"/>
    <w:rPr>
      <w:sz w:val="21"/>
      <w:szCs w:val="21"/>
    </w:rPr>
  </w:style>
  <w:style w:type="paragraph" w:styleId="ab">
    <w:name w:val="annotation text"/>
    <w:basedOn w:val="a"/>
    <w:link w:val="Char2"/>
    <w:semiHidden/>
    <w:unhideWhenUsed/>
    <w:rsid w:val="00773064"/>
    <w:pPr>
      <w:jc w:val="left"/>
    </w:pPr>
  </w:style>
  <w:style w:type="character" w:customStyle="1" w:styleId="Char2">
    <w:name w:val="批注文字 Char"/>
    <w:basedOn w:val="a0"/>
    <w:link w:val="ab"/>
    <w:semiHidden/>
    <w:rsid w:val="00773064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c">
    <w:name w:val="annotation subject"/>
    <w:basedOn w:val="ab"/>
    <w:next w:val="ab"/>
    <w:link w:val="Char3"/>
    <w:semiHidden/>
    <w:unhideWhenUsed/>
    <w:rsid w:val="00773064"/>
    <w:rPr>
      <w:b/>
      <w:bCs/>
    </w:rPr>
  </w:style>
  <w:style w:type="character" w:customStyle="1" w:styleId="Char3">
    <w:name w:val="批注主题 Char"/>
    <w:basedOn w:val="Char2"/>
    <w:link w:val="ac"/>
    <w:semiHidden/>
    <w:rsid w:val="00773064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customStyle="1" w:styleId="1Char">
    <w:name w:val="标题 1 Char"/>
    <w:basedOn w:val="a0"/>
    <w:link w:val="1"/>
    <w:uiPriority w:val="9"/>
    <w:rsid w:val="00D452F3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2Char">
    <w:name w:val="标题 2 Char"/>
    <w:basedOn w:val="a0"/>
    <w:link w:val="2"/>
    <w:uiPriority w:val="99"/>
    <w:rsid w:val="00D452F3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3Char">
    <w:name w:val="标题 3 Char"/>
    <w:basedOn w:val="a0"/>
    <w:link w:val="3"/>
    <w:uiPriority w:val="99"/>
    <w:rsid w:val="00D452F3"/>
    <w:rPr>
      <w:rFonts w:ascii="Courier New" w:hAnsi="Courier New" w:cs="Courier New"/>
      <w:b/>
      <w:bCs/>
      <w:color w:val="000000"/>
      <w:sz w:val="26"/>
      <w:szCs w:val="26"/>
    </w:rPr>
  </w:style>
  <w:style w:type="character" w:styleId="ad">
    <w:name w:val="footnote reference"/>
    <w:basedOn w:val="a0"/>
    <w:semiHidden/>
    <w:unhideWhenUsed/>
    <w:rsid w:val="002C29B4"/>
    <w:rPr>
      <w:vertAlign w:val="superscript"/>
    </w:rPr>
  </w:style>
  <w:style w:type="character" w:styleId="ae">
    <w:name w:val="line number"/>
    <w:basedOn w:val="a0"/>
    <w:semiHidden/>
    <w:unhideWhenUsed/>
    <w:rsid w:val="00710CC4"/>
  </w:style>
  <w:style w:type="character" w:styleId="af">
    <w:name w:val="Strong"/>
    <w:basedOn w:val="a0"/>
    <w:uiPriority w:val="22"/>
    <w:qFormat/>
    <w:rsid w:val="00C8705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9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9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20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3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54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70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1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01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47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17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04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33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54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83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75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02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73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68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57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56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69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27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09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12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18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81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70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92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5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32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35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51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25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42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42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02588B5-EE05-4D4E-8450-05C985934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52</TotalTime>
  <Pages>2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h!Cara&amp;</dc:creator>
  <cp:lastModifiedBy>Liu Meng</cp:lastModifiedBy>
  <cp:revision>10302</cp:revision>
  <dcterms:created xsi:type="dcterms:W3CDTF">2020-02-19T11:38:00Z</dcterms:created>
  <dcterms:modified xsi:type="dcterms:W3CDTF">2022-08-03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biological-psychiatry</vt:lpwstr>
  </property>
  <property fmtid="{D5CDD505-2E9C-101B-9397-08002B2CF9AE}" pid="5" name="Mendeley Unique User Id_1">
    <vt:lpwstr>31352018-8f60-3e78-96e0-02bea5372338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1_1">
    <vt:lpwstr>American Psychological Association 7th edi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Name 2_1">
    <vt:lpwstr>American Sociological Association 6th edition</vt:lpwstr>
  </property>
  <property fmtid="{D5CDD505-2E9C-101B-9397-08002B2CF9AE}" pid="12" name="Mendeley Recent Style Id 3_1">
    <vt:lpwstr>http://www.zotero.org/styles/biological-psychiatry</vt:lpwstr>
  </property>
  <property fmtid="{D5CDD505-2E9C-101B-9397-08002B2CF9AE}" pid="13" name="Mendeley Recent Style Name 3_1">
    <vt:lpwstr>Biological Psychiatry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